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1F4C7A9" w14:textId="6B38A1A0" w:rsidR="003C2F91" w:rsidRDefault="003C2F91" w:rsidP="003C2F91">
      <w:pPr>
        <w:pStyle w:val="Caption"/>
        <w:rPr>
          <w:b w:val="0"/>
        </w:rPr>
      </w:pPr>
      <w:r w:rsidRPr="00D927DF">
        <w:t>Table S</w:t>
      </w:r>
      <w:r w:rsidR="0062552E">
        <w:t>5</w:t>
      </w:r>
      <w:bookmarkStart w:id="0" w:name="_GoBack"/>
      <w:bookmarkEnd w:id="0"/>
      <w:r w:rsidRPr="00D927DF">
        <w:t xml:space="preserve">: List of all variables </w:t>
      </w:r>
      <w:r>
        <w:t>derived from</w:t>
      </w:r>
      <w:r w:rsidRPr="003C2F91">
        <w:t xml:space="preserve"> </w:t>
      </w:r>
      <w:r w:rsidR="0010691C" w:rsidRPr="0010691C">
        <w:t>Geographic Information System (GIS)-based analysis</w:t>
      </w:r>
      <w:r w:rsidRPr="003C2F91">
        <w:t xml:space="preserve"> </w:t>
      </w:r>
      <w:r>
        <w:t>as proposed by Schirpke et al.</w:t>
      </w:r>
      <w:r w:rsidRPr="00D927DF">
        <w:rPr>
          <w:b w:val="0"/>
        </w:rPr>
        <w:t xml:space="preserve"> </w:t>
      </w:r>
      <w:r w:rsidRPr="00D927DF">
        <w:rPr>
          <w:b w:val="0"/>
        </w:rPr>
        <w:fldChar w:fldCharType="begin" w:fldLock="1"/>
      </w:r>
      <w:r w:rsidR="00343CD6">
        <w:rPr>
          <w:b w:val="0"/>
        </w:rPr>
        <w:instrText>ADDIN CSL_CITATION {"citationItems":[{"id":"ITEM-1","itemData":{"abstract":"Profound knowledge about landscape preferences is of high importance to support decision-making, in particular, in the context of emerging socio-economic developments to foster a sustainable spatial development and the maintenance of attractive landscapes. Eye-tracking experiments are increasingly used to examine how respondents observe landscapes, but such studies are very time-consuming and costly. For the first time, this study explored the potential of using eye-tracking simulation software in a mountain landscape by (1) identifying the type of information that can be obtained through eye-tracking simulation and (2) examining how this information contributes to the explanation of landscape preferences. Based on 78 panoramic landscape photographs, representing major landscape types of the Central European Alps, this study collected 19 indicators describing the characteristics of the hotspots that were identified by the Visual Attention Software by 3M (3M-VAS). Indicators included quantitative and spatial information (e.g., number of hotspots, probabilities of initially viewing the hotspots) as well variables indicating natural and artificial features within the hotspots (e.g., clouds, lighting conditions, natural and anthropogenic features). In addition, we estimated 18 variables describing the photo content and calculated 12 landscape metrics to quantify spatial patterns. Our results indicate that on average 3.3 hotspots were identified per photograph, mostly containing single trees and tree trunks, buildings and horizon transitions. Using backward stepwise linear regression models, the hotspot indicators increased the model explanatory power by 24%. Thus, our findings indicate that the analysis of eye-tracking hotspots can support the identification of important elements and areas of a landscape, but it is limited in explaining preferences across different landscape types. Future research should therefore focus on specific landscape characteristics such as complexity, structure or visual appearance of specific elements to increase the depth of information obtained from eye-tracking simulation software.","author":[{"dropping-particle":"","family":"Schirpke","given":"Uta","non-dropping-particle":"","parse-names":false,"suffix":""},{"dropping-particle":"","family":"Tasser","given":"Erich","non-dropping-particle":"","parse-names":false,"suffix":""},{"dropping-particle":"","family":"Lavdas","given":"Alexandros A","non-dropping-particle":"","parse-names":false,"suffix":""}],"container-title":"PLOS ONE","id":"ITEM-1","issue":"10","issued":{"date-parts":[["2022","10","27"]]},"page":"e0273519","publisher":"Public Library of Science","title":"Potential of eye-tracking simulation software for analyzing landscape preferences","type":"article-journal","volume":"17"},"uris":["http://www.mendeley.com/documents/?uuid=69e38f86-a2a6-4cdb-b771-a6ad10cdcc82"]}],"mendeley":{"formattedCitation":"[1]","plainTextFormattedCitation":"[1]","previouslyFormattedCitation":"[1]"},"properties":{"noteIndex":0},"schema":"https://github.com/citation-style-language/schema/raw/master/csl-citation.json"}</w:instrText>
      </w:r>
      <w:r w:rsidRPr="00D927DF">
        <w:rPr>
          <w:b w:val="0"/>
        </w:rPr>
        <w:fldChar w:fldCharType="separate"/>
      </w:r>
      <w:r w:rsidRPr="00850DEB">
        <w:rPr>
          <w:b w:val="0"/>
          <w:noProof/>
        </w:rPr>
        <w:t>[1]</w:t>
      </w:r>
      <w:r w:rsidRPr="00D927DF">
        <w:rPr>
          <w:b w:val="0"/>
        </w:rPr>
        <w:fldChar w:fldCharType="end"/>
      </w:r>
      <w:r w:rsidR="0010691C">
        <w:rPr>
          <w:b w:val="0"/>
        </w:rPr>
        <w:t>.</w:t>
      </w:r>
      <w:r w:rsidRPr="00D927DF">
        <w:t xml:space="preserve">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28" w:type="dxa"/>
          <w:left w:w="28" w:type="dxa"/>
          <w:bottom w:w="28" w:type="dxa"/>
          <w:right w:w="28" w:type="dxa"/>
        </w:tblCellMar>
        <w:tblLook w:val="04A0" w:firstRow="1" w:lastRow="0" w:firstColumn="1" w:lastColumn="0" w:noHBand="0" w:noVBand="1"/>
      </w:tblPr>
      <w:tblGrid>
        <w:gridCol w:w="5954"/>
        <w:gridCol w:w="2269"/>
        <w:gridCol w:w="1415"/>
      </w:tblGrid>
      <w:tr w:rsidR="00BA3DF9" w:rsidRPr="0039792B" w14:paraId="071C2FC3" w14:textId="77777777" w:rsidTr="00BA3DF9">
        <w:trPr>
          <w:tblHeader/>
        </w:trPr>
        <w:tc>
          <w:tcPr>
            <w:tcW w:w="3089" w:type="pct"/>
            <w:tcBorders>
              <w:top w:val="single" w:sz="4" w:space="0" w:color="auto"/>
              <w:bottom w:val="single" w:sz="8" w:space="0" w:color="auto"/>
            </w:tcBorders>
          </w:tcPr>
          <w:p w14:paraId="32C5A3A6" w14:textId="7F241A8F" w:rsidR="00BA3DF9" w:rsidRPr="0039792B" w:rsidRDefault="00BA3DF9" w:rsidP="00BA3DF9">
            <w:pPr>
              <w:pStyle w:val="table"/>
              <w:spacing w:line="276" w:lineRule="auto"/>
              <w:rPr>
                <w:b/>
                <w:sz w:val="22"/>
              </w:rPr>
            </w:pPr>
            <w:r w:rsidRPr="0039792B">
              <w:rPr>
                <w:b/>
                <w:sz w:val="22"/>
              </w:rPr>
              <w:t>Variable</w:t>
            </w:r>
          </w:p>
        </w:tc>
        <w:tc>
          <w:tcPr>
            <w:tcW w:w="1177" w:type="pct"/>
            <w:tcBorders>
              <w:top w:val="single" w:sz="4" w:space="0" w:color="auto"/>
              <w:bottom w:val="single" w:sz="8" w:space="0" w:color="auto"/>
            </w:tcBorders>
          </w:tcPr>
          <w:p w14:paraId="69037B6B" w14:textId="1B069D35" w:rsidR="00BA3DF9" w:rsidRPr="0039792B" w:rsidRDefault="00BA3DF9" w:rsidP="00BA3DF9">
            <w:pPr>
              <w:pStyle w:val="table"/>
              <w:spacing w:line="276" w:lineRule="auto"/>
              <w:rPr>
                <w:b/>
                <w:sz w:val="22"/>
              </w:rPr>
            </w:pPr>
            <w:r>
              <w:rPr>
                <w:b/>
                <w:sz w:val="22"/>
              </w:rPr>
              <w:t>Acronym</w:t>
            </w:r>
          </w:p>
        </w:tc>
        <w:tc>
          <w:tcPr>
            <w:tcW w:w="734" w:type="pct"/>
            <w:tcBorders>
              <w:top w:val="single" w:sz="4" w:space="0" w:color="auto"/>
              <w:bottom w:val="single" w:sz="8" w:space="0" w:color="auto"/>
            </w:tcBorders>
          </w:tcPr>
          <w:p w14:paraId="45A2B1EE" w14:textId="77777777" w:rsidR="00BA3DF9" w:rsidRPr="0039792B" w:rsidRDefault="00BA3DF9" w:rsidP="00BA3DF9">
            <w:pPr>
              <w:pStyle w:val="table"/>
              <w:spacing w:line="276" w:lineRule="auto"/>
              <w:rPr>
                <w:b/>
                <w:sz w:val="22"/>
              </w:rPr>
            </w:pPr>
            <w:r w:rsidRPr="0039792B">
              <w:rPr>
                <w:b/>
                <w:sz w:val="22"/>
              </w:rPr>
              <w:t>Unit</w:t>
            </w:r>
          </w:p>
        </w:tc>
      </w:tr>
      <w:tr w:rsidR="00BA3DF9" w:rsidRPr="0039792B" w14:paraId="66478ED6" w14:textId="77777777" w:rsidTr="00BA3DF9">
        <w:tc>
          <w:tcPr>
            <w:tcW w:w="3089" w:type="pct"/>
            <w:tcBorders>
              <w:top w:val="single" w:sz="4" w:space="0" w:color="auto"/>
            </w:tcBorders>
          </w:tcPr>
          <w:p w14:paraId="7EE39C82" w14:textId="1F453643" w:rsidR="00BA3DF9" w:rsidRPr="0039792B" w:rsidRDefault="00BA3DF9" w:rsidP="00BA3DF9">
            <w:pPr>
              <w:pStyle w:val="table"/>
              <w:spacing w:line="276" w:lineRule="auto"/>
              <w:rPr>
                <w:sz w:val="22"/>
              </w:rPr>
            </w:pPr>
            <w:r w:rsidRPr="0039792B">
              <w:rPr>
                <w:sz w:val="22"/>
              </w:rPr>
              <w:t>Area-weighted mean patch area distribution</w:t>
            </w:r>
          </w:p>
        </w:tc>
        <w:tc>
          <w:tcPr>
            <w:tcW w:w="1177" w:type="pct"/>
            <w:tcBorders>
              <w:top w:val="single" w:sz="4" w:space="0" w:color="auto"/>
            </w:tcBorders>
          </w:tcPr>
          <w:p w14:paraId="2F3D5890" w14:textId="26E6CA17" w:rsidR="00BA3DF9" w:rsidRPr="0039792B" w:rsidRDefault="00BA3DF9" w:rsidP="00BA3DF9">
            <w:pPr>
              <w:pStyle w:val="table"/>
              <w:spacing w:line="276" w:lineRule="auto"/>
              <w:rPr>
                <w:sz w:val="22"/>
              </w:rPr>
            </w:pPr>
            <w:r w:rsidRPr="0039792B">
              <w:rPr>
                <w:sz w:val="22"/>
              </w:rPr>
              <w:t>AREA_AM</w:t>
            </w:r>
          </w:p>
        </w:tc>
        <w:tc>
          <w:tcPr>
            <w:tcW w:w="734" w:type="pct"/>
            <w:tcBorders>
              <w:top w:val="single" w:sz="4" w:space="0" w:color="auto"/>
            </w:tcBorders>
          </w:tcPr>
          <w:p w14:paraId="5F7B61CE" w14:textId="77777777" w:rsidR="00BA3DF9" w:rsidRPr="0039792B" w:rsidRDefault="00BA3DF9" w:rsidP="00BA3DF9">
            <w:pPr>
              <w:pStyle w:val="table"/>
              <w:spacing w:line="276" w:lineRule="auto"/>
              <w:rPr>
                <w:rStyle w:val="jlqj4b"/>
                <w:sz w:val="22"/>
              </w:rPr>
            </w:pPr>
            <w:r w:rsidRPr="0039792B">
              <w:rPr>
                <w:sz w:val="22"/>
              </w:rPr>
              <w:t>ha</w:t>
            </w:r>
          </w:p>
        </w:tc>
      </w:tr>
      <w:tr w:rsidR="00BA3DF9" w:rsidRPr="0039792B" w14:paraId="056F2919" w14:textId="77777777" w:rsidTr="00BA3DF9">
        <w:tc>
          <w:tcPr>
            <w:tcW w:w="3089" w:type="pct"/>
          </w:tcPr>
          <w:p w14:paraId="22D4CC17" w14:textId="3D3F7537" w:rsidR="00BA3DF9" w:rsidRPr="0039792B" w:rsidRDefault="00BA3DF9" w:rsidP="00BA3DF9">
            <w:pPr>
              <w:pStyle w:val="table"/>
              <w:spacing w:line="276" w:lineRule="auto"/>
              <w:rPr>
                <w:sz w:val="22"/>
              </w:rPr>
            </w:pPr>
            <w:r>
              <w:rPr>
                <w:sz w:val="22"/>
              </w:rPr>
              <w:t>S</w:t>
            </w:r>
            <w:r w:rsidRPr="0039792B">
              <w:rPr>
                <w:sz w:val="22"/>
              </w:rPr>
              <w:t>tandard deviation in related circumscribing circle distribution</w:t>
            </w:r>
          </w:p>
        </w:tc>
        <w:tc>
          <w:tcPr>
            <w:tcW w:w="1177" w:type="pct"/>
          </w:tcPr>
          <w:p w14:paraId="623F869A" w14:textId="1198828B" w:rsidR="00BA3DF9" w:rsidRPr="0039792B" w:rsidRDefault="00BA3DF9" w:rsidP="00BA3DF9">
            <w:pPr>
              <w:pStyle w:val="table"/>
              <w:spacing w:line="276" w:lineRule="auto"/>
              <w:rPr>
                <w:sz w:val="22"/>
              </w:rPr>
            </w:pPr>
            <w:r w:rsidRPr="0039792B">
              <w:rPr>
                <w:sz w:val="22"/>
              </w:rPr>
              <w:t>CIRCLE_SD</w:t>
            </w:r>
          </w:p>
        </w:tc>
        <w:tc>
          <w:tcPr>
            <w:tcW w:w="734" w:type="pct"/>
          </w:tcPr>
          <w:p w14:paraId="3A1B9A23" w14:textId="77777777" w:rsidR="00BA3DF9" w:rsidRPr="0039792B" w:rsidRDefault="00BA3DF9" w:rsidP="00BA3DF9">
            <w:pPr>
              <w:pStyle w:val="table"/>
              <w:spacing w:line="276" w:lineRule="auto"/>
              <w:rPr>
                <w:sz w:val="22"/>
              </w:rPr>
            </w:pPr>
            <w:r w:rsidRPr="0039792B">
              <w:rPr>
                <w:sz w:val="22"/>
              </w:rPr>
              <w:t>-</w:t>
            </w:r>
          </w:p>
        </w:tc>
      </w:tr>
      <w:tr w:rsidR="00BA3DF9" w:rsidRPr="0039792B" w14:paraId="4EBD0B7A" w14:textId="77777777" w:rsidTr="00BA3DF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089" w:type="pct"/>
            <w:tcBorders>
              <w:top w:val="nil"/>
              <w:left w:val="nil"/>
              <w:bottom w:val="nil"/>
              <w:right w:val="nil"/>
            </w:tcBorders>
          </w:tcPr>
          <w:p w14:paraId="3C836CDF" w14:textId="4680A6C2" w:rsidR="00BA3DF9" w:rsidRPr="0039792B" w:rsidRDefault="00BA3DF9" w:rsidP="00BA3DF9">
            <w:pPr>
              <w:pStyle w:val="table"/>
              <w:spacing w:line="276" w:lineRule="auto"/>
              <w:rPr>
                <w:sz w:val="22"/>
              </w:rPr>
            </w:pPr>
            <w:r>
              <w:rPr>
                <w:sz w:val="22"/>
              </w:rPr>
              <w:t>M</w:t>
            </w:r>
            <w:r w:rsidRPr="0039792B">
              <w:rPr>
                <w:sz w:val="22"/>
              </w:rPr>
              <w:t>edian of contiguity index</w:t>
            </w:r>
          </w:p>
        </w:tc>
        <w:tc>
          <w:tcPr>
            <w:tcW w:w="1177" w:type="pct"/>
            <w:tcBorders>
              <w:top w:val="nil"/>
              <w:left w:val="nil"/>
              <w:bottom w:val="nil"/>
              <w:right w:val="nil"/>
            </w:tcBorders>
          </w:tcPr>
          <w:p w14:paraId="14886A11" w14:textId="0558D8D7" w:rsidR="00BA3DF9" w:rsidRPr="0039792B" w:rsidRDefault="00BA3DF9" w:rsidP="00BA3DF9">
            <w:pPr>
              <w:pStyle w:val="table"/>
              <w:spacing w:line="276" w:lineRule="auto"/>
              <w:rPr>
                <w:sz w:val="22"/>
              </w:rPr>
            </w:pPr>
            <w:r w:rsidRPr="0039792B">
              <w:rPr>
                <w:sz w:val="22"/>
              </w:rPr>
              <w:t>CONTIG_MD</w:t>
            </w:r>
          </w:p>
        </w:tc>
        <w:tc>
          <w:tcPr>
            <w:tcW w:w="734" w:type="pct"/>
            <w:tcBorders>
              <w:top w:val="nil"/>
              <w:left w:val="nil"/>
              <w:bottom w:val="nil"/>
              <w:right w:val="nil"/>
            </w:tcBorders>
          </w:tcPr>
          <w:p w14:paraId="5059DAAD" w14:textId="77777777" w:rsidR="00BA3DF9" w:rsidRPr="0039792B" w:rsidRDefault="00BA3DF9" w:rsidP="00BA3DF9">
            <w:pPr>
              <w:pStyle w:val="table"/>
              <w:spacing w:line="276" w:lineRule="auto"/>
              <w:rPr>
                <w:rStyle w:val="jlqj4b"/>
                <w:sz w:val="22"/>
              </w:rPr>
            </w:pPr>
            <w:r w:rsidRPr="0039792B">
              <w:rPr>
                <w:sz w:val="22"/>
              </w:rPr>
              <w:t>-</w:t>
            </w:r>
          </w:p>
        </w:tc>
      </w:tr>
      <w:tr w:rsidR="00BA3DF9" w:rsidRPr="0039792B" w14:paraId="36C45525" w14:textId="77777777" w:rsidTr="00BA3DF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089" w:type="pct"/>
            <w:tcBorders>
              <w:top w:val="nil"/>
              <w:left w:val="nil"/>
              <w:bottom w:val="nil"/>
              <w:right w:val="nil"/>
            </w:tcBorders>
          </w:tcPr>
          <w:p w14:paraId="4FB1E019" w14:textId="508A29E8" w:rsidR="00BA3DF9" w:rsidRPr="0039792B" w:rsidRDefault="00BA3DF9" w:rsidP="00BA3DF9">
            <w:pPr>
              <w:pStyle w:val="table"/>
              <w:spacing w:line="276" w:lineRule="auto"/>
              <w:rPr>
                <w:sz w:val="22"/>
              </w:rPr>
            </w:pPr>
            <w:r>
              <w:rPr>
                <w:sz w:val="22"/>
              </w:rPr>
              <w:t>M</w:t>
            </w:r>
            <w:r w:rsidRPr="0039792B">
              <w:rPr>
                <w:sz w:val="22"/>
              </w:rPr>
              <w:t>edian of gyration radius</w:t>
            </w:r>
          </w:p>
        </w:tc>
        <w:tc>
          <w:tcPr>
            <w:tcW w:w="1177" w:type="pct"/>
            <w:tcBorders>
              <w:top w:val="nil"/>
              <w:left w:val="nil"/>
              <w:bottom w:val="nil"/>
              <w:right w:val="nil"/>
            </w:tcBorders>
          </w:tcPr>
          <w:p w14:paraId="456E1F96" w14:textId="53506EA7" w:rsidR="00BA3DF9" w:rsidRPr="0039792B" w:rsidRDefault="00BA3DF9" w:rsidP="00BA3DF9">
            <w:pPr>
              <w:pStyle w:val="table"/>
              <w:spacing w:line="276" w:lineRule="auto"/>
              <w:rPr>
                <w:sz w:val="22"/>
              </w:rPr>
            </w:pPr>
            <w:r w:rsidRPr="0039792B">
              <w:rPr>
                <w:sz w:val="22"/>
              </w:rPr>
              <w:t>GYRATE_MD</w:t>
            </w:r>
          </w:p>
        </w:tc>
        <w:tc>
          <w:tcPr>
            <w:tcW w:w="734" w:type="pct"/>
            <w:tcBorders>
              <w:top w:val="nil"/>
              <w:left w:val="nil"/>
              <w:bottom w:val="nil"/>
              <w:right w:val="nil"/>
            </w:tcBorders>
          </w:tcPr>
          <w:p w14:paraId="2CBE9649" w14:textId="77777777" w:rsidR="00BA3DF9" w:rsidRPr="0039792B" w:rsidRDefault="00BA3DF9" w:rsidP="00BA3DF9">
            <w:pPr>
              <w:pStyle w:val="table"/>
              <w:spacing w:line="276" w:lineRule="auto"/>
              <w:rPr>
                <w:rStyle w:val="jlqj4b"/>
                <w:sz w:val="22"/>
              </w:rPr>
            </w:pPr>
            <w:r w:rsidRPr="0039792B">
              <w:rPr>
                <w:sz w:val="22"/>
              </w:rPr>
              <w:t>m</w:t>
            </w:r>
          </w:p>
        </w:tc>
      </w:tr>
      <w:tr w:rsidR="00BA3DF9" w:rsidRPr="0039792B" w14:paraId="056B5D63" w14:textId="77777777" w:rsidTr="00BA3DF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089" w:type="pct"/>
            <w:tcBorders>
              <w:top w:val="nil"/>
              <w:left w:val="nil"/>
              <w:bottom w:val="nil"/>
              <w:right w:val="nil"/>
            </w:tcBorders>
          </w:tcPr>
          <w:p w14:paraId="4F814C02" w14:textId="5F76836B" w:rsidR="00BA3DF9" w:rsidRPr="0039792B" w:rsidRDefault="00BA3DF9" w:rsidP="00BA3DF9">
            <w:pPr>
              <w:pStyle w:val="table"/>
              <w:spacing w:line="276" w:lineRule="auto"/>
              <w:rPr>
                <w:sz w:val="22"/>
              </w:rPr>
            </w:pPr>
            <w:r w:rsidRPr="0039792B">
              <w:rPr>
                <w:sz w:val="22"/>
              </w:rPr>
              <w:t>Largest patch index</w:t>
            </w:r>
          </w:p>
        </w:tc>
        <w:tc>
          <w:tcPr>
            <w:tcW w:w="1177" w:type="pct"/>
            <w:tcBorders>
              <w:top w:val="nil"/>
              <w:left w:val="nil"/>
              <w:bottom w:val="nil"/>
              <w:right w:val="nil"/>
            </w:tcBorders>
          </w:tcPr>
          <w:p w14:paraId="2503356C" w14:textId="5F8A162B" w:rsidR="00BA3DF9" w:rsidRPr="0039792B" w:rsidRDefault="00BA3DF9" w:rsidP="00BA3DF9">
            <w:pPr>
              <w:pStyle w:val="table"/>
              <w:spacing w:line="276" w:lineRule="auto"/>
              <w:rPr>
                <w:sz w:val="22"/>
              </w:rPr>
            </w:pPr>
            <w:r w:rsidRPr="0039792B">
              <w:rPr>
                <w:sz w:val="22"/>
              </w:rPr>
              <w:t>LPI</w:t>
            </w:r>
          </w:p>
        </w:tc>
        <w:tc>
          <w:tcPr>
            <w:tcW w:w="734" w:type="pct"/>
            <w:tcBorders>
              <w:top w:val="nil"/>
              <w:left w:val="nil"/>
              <w:bottom w:val="nil"/>
              <w:right w:val="nil"/>
            </w:tcBorders>
          </w:tcPr>
          <w:p w14:paraId="072546EE" w14:textId="77777777" w:rsidR="00BA3DF9" w:rsidRPr="0039792B" w:rsidRDefault="00BA3DF9" w:rsidP="00BA3DF9">
            <w:pPr>
              <w:pStyle w:val="table"/>
              <w:spacing w:line="276" w:lineRule="auto"/>
              <w:rPr>
                <w:rStyle w:val="jlqj4b"/>
                <w:sz w:val="22"/>
              </w:rPr>
            </w:pPr>
            <w:r w:rsidRPr="0039792B">
              <w:rPr>
                <w:sz w:val="22"/>
              </w:rPr>
              <w:t>-</w:t>
            </w:r>
          </w:p>
        </w:tc>
      </w:tr>
      <w:tr w:rsidR="00BA3DF9" w:rsidRPr="0039792B" w14:paraId="191E44B2" w14:textId="77777777" w:rsidTr="00BA3DF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089" w:type="pct"/>
            <w:tcBorders>
              <w:top w:val="nil"/>
              <w:left w:val="nil"/>
              <w:bottom w:val="nil"/>
              <w:right w:val="nil"/>
            </w:tcBorders>
          </w:tcPr>
          <w:p w14:paraId="688C5CBA" w14:textId="609C8D6A" w:rsidR="00BA3DF9" w:rsidRPr="0039792B" w:rsidRDefault="00BA3DF9" w:rsidP="00BA3DF9">
            <w:pPr>
              <w:pStyle w:val="table"/>
              <w:spacing w:line="276" w:lineRule="auto"/>
              <w:rPr>
                <w:sz w:val="22"/>
              </w:rPr>
            </w:pPr>
            <w:r>
              <w:rPr>
                <w:sz w:val="22"/>
              </w:rPr>
              <w:t>M</w:t>
            </w:r>
            <w:r w:rsidRPr="0039792B">
              <w:rPr>
                <w:sz w:val="22"/>
              </w:rPr>
              <w:t>odified Simpson's diversity index</w:t>
            </w:r>
          </w:p>
        </w:tc>
        <w:tc>
          <w:tcPr>
            <w:tcW w:w="1177" w:type="pct"/>
            <w:tcBorders>
              <w:top w:val="nil"/>
              <w:left w:val="nil"/>
              <w:bottom w:val="nil"/>
              <w:right w:val="nil"/>
            </w:tcBorders>
          </w:tcPr>
          <w:p w14:paraId="02EA5D76" w14:textId="697C81CC" w:rsidR="00BA3DF9" w:rsidRPr="0039792B" w:rsidRDefault="00BA3DF9" w:rsidP="00BA3DF9">
            <w:pPr>
              <w:pStyle w:val="table"/>
              <w:spacing w:line="276" w:lineRule="auto"/>
              <w:rPr>
                <w:sz w:val="22"/>
              </w:rPr>
            </w:pPr>
            <w:r w:rsidRPr="0039792B">
              <w:rPr>
                <w:sz w:val="22"/>
              </w:rPr>
              <w:t>MSIDI</w:t>
            </w:r>
          </w:p>
        </w:tc>
        <w:tc>
          <w:tcPr>
            <w:tcW w:w="734" w:type="pct"/>
            <w:tcBorders>
              <w:top w:val="nil"/>
              <w:left w:val="nil"/>
              <w:bottom w:val="nil"/>
              <w:right w:val="nil"/>
            </w:tcBorders>
          </w:tcPr>
          <w:p w14:paraId="741017B5" w14:textId="77777777" w:rsidR="00BA3DF9" w:rsidRPr="0039792B" w:rsidRDefault="00BA3DF9" w:rsidP="00BA3DF9">
            <w:pPr>
              <w:pStyle w:val="table"/>
              <w:spacing w:line="276" w:lineRule="auto"/>
              <w:rPr>
                <w:rStyle w:val="jlqj4b"/>
                <w:sz w:val="22"/>
              </w:rPr>
            </w:pPr>
            <w:r w:rsidRPr="0039792B">
              <w:rPr>
                <w:sz w:val="22"/>
              </w:rPr>
              <w:t>-</w:t>
            </w:r>
          </w:p>
        </w:tc>
      </w:tr>
      <w:tr w:rsidR="00BA3DF9" w:rsidRPr="0039792B" w14:paraId="4B9D3906" w14:textId="77777777" w:rsidTr="00BA3DF9">
        <w:tc>
          <w:tcPr>
            <w:tcW w:w="3089" w:type="pct"/>
          </w:tcPr>
          <w:p w14:paraId="21F69B5F" w14:textId="70EA0AC6" w:rsidR="00BA3DF9" w:rsidRPr="0039792B" w:rsidRDefault="00BA3DF9" w:rsidP="00BA3DF9">
            <w:pPr>
              <w:pStyle w:val="table"/>
              <w:spacing w:line="276" w:lineRule="auto"/>
              <w:rPr>
                <w:sz w:val="22"/>
              </w:rPr>
            </w:pPr>
            <w:r>
              <w:rPr>
                <w:sz w:val="22"/>
              </w:rPr>
              <w:t>N</w:t>
            </w:r>
            <w:r w:rsidRPr="0039792B">
              <w:rPr>
                <w:sz w:val="22"/>
              </w:rPr>
              <w:t>umber of patches</w:t>
            </w:r>
          </w:p>
        </w:tc>
        <w:tc>
          <w:tcPr>
            <w:tcW w:w="1177" w:type="pct"/>
          </w:tcPr>
          <w:p w14:paraId="393E175D" w14:textId="64E435F3" w:rsidR="00BA3DF9" w:rsidRPr="0039792B" w:rsidRDefault="00BA3DF9" w:rsidP="00BA3DF9">
            <w:pPr>
              <w:pStyle w:val="table"/>
              <w:spacing w:line="276" w:lineRule="auto"/>
              <w:rPr>
                <w:sz w:val="22"/>
              </w:rPr>
            </w:pPr>
            <w:r w:rsidRPr="0039792B">
              <w:rPr>
                <w:sz w:val="22"/>
              </w:rPr>
              <w:t>NP</w:t>
            </w:r>
          </w:p>
        </w:tc>
        <w:tc>
          <w:tcPr>
            <w:tcW w:w="734" w:type="pct"/>
          </w:tcPr>
          <w:p w14:paraId="1E131531" w14:textId="77777777" w:rsidR="00BA3DF9" w:rsidRPr="0039792B" w:rsidRDefault="00BA3DF9" w:rsidP="00BA3DF9">
            <w:pPr>
              <w:pStyle w:val="table"/>
              <w:spacing w:line="276" w:lineRule="auto"/>
              <w:rPr>
                <w:rStyle w:val="jlqj4b"/>
                <w:sz w:val="22"/>
              </w:rPr>
            </w:pPr>
            <w:r w:rsidRPr="0039792B">
              <w:rPr>
                <w:sz w:val="22"/>
              </w:rPr>
              <w:t>n</w:t>
            </w:r>
          </w:p>
        </w:tc>
      </w:tr>
      <w:tr w:rsidR="00BA3DF9" w:rsidRPr="0039792B" w14:paraId="25E0FC0E" w14:textId="77777777" w:rsidTr="00BA3DF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089" w:type="pct"/>
            <w:tcBorders>
              <w:top w:val="nil"/>
              <w:left w:val="nil"/>
              <w:bottom w:val="nil"/>
              <w:right w:val="nil"/>
            </w:tcBorders>
          </w:tcPr>
          <w:p w14:paraId="3D7FEAC8" w14:textId="5DAC4404" w:rsidR="00BA3DF9" w:rsidRPr="0039792B" w:rsidRDefault="00BA3DF9" w:rsidP="00BA3DF9">
            <w:pPr>
              <w:pStyle w:val="table"/>
              <w:spacing w:line="276" w:lineRule="auto"/>
              <w:rPr>
                <w:sz w:val="22"/>
              </w:rPr>
            </w:pPr>
            <w:r>
              <w:rPr>
                <w:sz w:val="22"/>
              </w:rPr>
              <w:t>P</w:t>
            </w:r>
            <w:r w:rsidRPr="0039792B">
              <w:rPr>
                <w:sz w:val="22"/>
              </w:rPr>
              <w:t>atch density</w:t>
            </w:r>
          </w:p>
        </w:tc>
        <w:tc>
          <w:tcPr>
            <w:tcW w:w="1177" w:type="pct"/>
            <w:tcBorders>
              <w:top w:val="nil"/>
              <w:left w:val="nil"/>
              <w:bottom w:val="nil"/>
              <w:right w:val="nil"/>
            </w:tcBorders>
          </w:tcPr>
          <w:p w14:paraId="69A168F4" w14:textId="0B405169" w:rsidR="00BA3DF9" w:rsidRPr="0039792B" w:rsidRDefault="00BA3DF9" w:rsidP="00BA3DF9">
            <w:pPr>
              <w:pStyle w:val="table"/>
              <w:spacing w:line="276" w:lineRule="auto"/>
              <w:rPr>
                <w:sz w:val="22"/>
              </w:rPr>
            </w:pPr>
            <w:r w:rsidRPr="0039792B">
              <w:rPr>
                <w:sz w:val="22"/>
              </w:rPr>
              <w:t>PD</w:t>
            </w:r>
          </w:p>
        </w:tc>
        <w:tc>
          <w:tcPr>
            <w:tcW w:w="734" w:type="pct"/>
            <w:tcBorders>
              <w:top w:val="nil"/>
              <w:left w:val="nil"/>
              <w:bottom w:val="nil"/>
              <w:right w:val="nil"/>
            </w:tcBorders>
          </w:tcPr>
          <w:p w14:paraId="7044474F" w14:textId="77777777" w:rsidR="00BA3DF9" w:rsidRPr="0039792B" w:rsidRDefault="00BA3DF9" w:rsidP="00BA3DF9">
            <w:pPr>
              <w:pStyle w:val="table"/>
              <w:spacing w:line="276" w:lineRule="auto"/>
              <w:rPr>
                <w:rStyle w:val="jlqj4b"/>
                <w:sz w:val="22"/>
              </w:rPr>
            </w:pPr>
            <w:r w:rsidRPr="0039792B">
              <w:rPr>
                <w:sz w:val="22"/>
              </w:rPr>
              <w:t>n km</w:t>
            </w:r>
            <w:r w:rsidRPr="0039792B">
              <w:rPr>
                <w:sz w:val="22"/>
                <w:vertAlign w:val="superscript"/>
              </w:rPr>
              <w:t>-2</w:t>
            </w:r>
          </w:p>
        </w:tc>
      </w:tr>
      <w:tr w:rsidR="00BA3DF9" w:rsidRPr="0039792B" w14:paraId="71EF9132" w14:textId="77777777" w:rsidTr="00BA3DF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089" w:type="pct"/>
            <w:tcBorders>
              <w:top w:val="nil"/>
              <w:left w:val="nil"/>
              <w:bottom w:val="nil"/>
              <w:right w:val="nil"/>
            </w:tcBorders>
          </w:tcPr>
          <w:p w14:paraId="77A025FC" w14:textId="18BED230" w:rsidR="00BA3DF9" w:rsidRPr="0039792B" w:rsidRDefault="00BA3DF9" w:rsidP="00BA3DF9">
            <w:pPr>
              <w:pStyle w:val="table"/>
              <w:spacing w:line="276" w:lineRule="auto"/>
              <w:rPr>
                <w:sz w:val="22"/>
              </w:rPr>
            </w:pPr>
            <w:r>
              <w:rPr>
                <w:sz w:val="22"/>
              </w:rPr>
              <w:t>Patch richness</w:t>
            </w:r>
          </w:p>
        </w:tc>
        <w:tc>
          <w:tcPr>
            <w:tcW w:w="1177" w:type="pct"/>
            <w:tcBorders>
              <w:top w:val="nil"/>
              <w:left w:val="nil"/>
              <w:bottom w:val="nil"/>
              <w:right w:val="nil"/>
            </w:tcBorders>
          </w:tcPr>
          <w:p w14:paraId="4332685F" w14:textId="286CF92E" w:rsidR="00BA3DF9" w:rsidRPr="0039792B" w:rsidRDefault="00BA3DF9" w:rsidP="00BA3DF9">
            <w:pPr>
              <w:pStyle w:val="table"/>
              <w:spacing w:line="276" w:lineRule="auto"/>
              <w:rPr>
                <w:sz w:val="22"/>
              </w:rPr>
            </w:pPr>
            <w:r w:rsidRPr="0039792B">
              <w:rPr>
                <w:sz w:val="22"/>
              </w:rPr>
              <w:t>PR</w:t>
            </w:r>
          </w:p>
        </w:tc>
        <w:tc>
          <w:tcPr>
            <w:tcW w:w="734" w:type="pct"/>
            <w:tcBorders>
              <w:top w:val="nil"/>
              <w:left w:val="nil"/>
              <w:bottom w:val="nil"/>
              <w:right w:val="nil"/>
            </w:tcBorders>
          </w:tcPr>
          <w:p w14:paraId="7FDAE2B1" w14:textId="77777777" w:rsidR="00BA3DF9" w:rsidRPr="0039792B" w:rsidRDefault="00BA3DF9" w:rsidP="00BA3DF9">
            <w:pPr>
              <w:pStyle w:val="table"/>
              <w:spacing w:line="276" w:lineRule="auto"/>
              <w:rPr>
                <w:rStyle w:val="jlqj4b"/>
                <w:sz w:val="22"/>
              </w:rPr>
            </w:pPr>
            <w:r w:rsidRPr="0039792B">
              <w:rPr>
                <w:sz w:val="22"/>
              </w:rPr>
              <w:t>-</w:t>
            </w:r>
          </w:p>
        </w:tc>
      </w:tr>
      <w:tr w:rsidR="00BA3DF9" w:rsidRPr="0039792B" w14:paraId="78DE3BEC" w14:textId="77777777" w:rsidTr="00BA3DF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089" w:type="pct"/>
            <w:tcBorders>
              <w:top w:val="nil"/>
              <w:left w:val="nil"/>
              <w:bottom w:val="nil"/>
              <w:right w:val="nil"/>
            </w:tcBorders>
          </w:tcPr>
          <w:p w14:paraId="6D8A43E9" w14:textId="66092854" w:rsidR="00BA3DF9" w:rsidRPr="0039792B" w:rsidRDefault="00BA3DF9" w:rsidP="00BA3DF9">
            <w:pPr>
              <w:pStyle w:val="table"/>
              <w:spacing w:line="276" w:lineRule="auto"/>
              <w:rPr>
                <w:sz w:val="22"/>
              </w:rPr>
            </w:pPr>
            <w:r>
              <w:rPr>
                <w:sz w:val="22"/>
              </w:rPr>
              <w:t>S</w:t>
            </w:r>
            <w:r w:rsidRPr="0039792B">
              <w:rPr>
                <w:sz w:val="22"/>
              </w:rPr>
              <w:t>tandard deviation shape index</w:t>
            </w:r>
          </w:p>
        </w:tc>
        <w:tc>
          <w:tcPr>
            <w:tcW w:w="1177" w:type="pct"/>
            <w:tcBorders>
              <w:top w:val="nil"/>
              <w:left w:val="nil"/>
              <w:bottom w:val="nil"/>
              <w:right w:val="nil"/>
            </w:tcBorders>
          </w:tcPr>
          <w:p w14:paraId="0EA20F1F" w14:textId="18D99087" w:rsidR="00BA3DF9" w:rsidRPr="0039792B" w:rsidRDefault="00BA3DF9" w:rsidP="00BA3DF9">
            <w:pPr>
              <w:pStyle w:val="table"/>
              <w:spacing w:line="276" w:lineRule="auto"/>
              <w:rPr>
                <w:sz w:val="22"/>
              </w:rPr>
            </w:pPr>
            <w:r w:rsidRPr="0039792B">
              <w:rPr>
                <w:sz w:val="22"/>
              </w:rPr>
              <w:t>SHAPE_CV</w:t>
            </w:r>
          </w:p>
        </w:tc>
        <w:tc>
          <w:tcPr>
            <w:tcW w:w="734" w:type="pct"/>
            <w:tcBorders>
              <w:top w:val="nil"/>
              <w:left w:val="nil"/>
              <w:bottom w:val="nil"/>
              <w:right w:val="nil"/>
            </w:tcBorders>
          </w:tcPr>
          <w:p w14:paraId="7A2AD7B9" w14:textId="77777777" w:rsidR="00BA3DF9" w:rsidRPr="0039792B" w:rsidRDefault="00BA3DF9" w:rsidP="00BA3DF9">
            <w:pPr>
              <w:pStyle w:val="table"/>
              <w:spacing w:line="276" w:lineRule="auto"/>
              <w:rPr>
                <w:rStyle w:val="jlqj4b"/>
                <w:sz w:val="22"/>
              </w:rPr>
            </w:pPr>
            <w:r w:rsidRPr="0039792B">
              <w:rPr>
                <w:sz w:val="22"/>
              </w:rPr>
              <w:t>-</w:t>
            </w:r>
          </w:p>
        </w:tc>
      </w:tr>
      <w:tr w:rsidR="00BA3DF9" w:rsidRPr="0039792B" w14:paraId="2B822470" w14:textId="77777777" w:rsidTr="00BA3DF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089" w:type="pct"/>
            <w:tcBorders>
              <w:top w:val="nil"/>
              <w:left w:val="nil"/>
              <w:bottom w:val="nil"/>
              <w:right w:val="nil"/>
            </w:tcBorders>
          </w:tcPr>
          <w:p w14:paraId="7245227F" w14:textId="3D35795F" w:rsidR="00BA3DF9" w:rsidRPr="0039792B" w:rsidRDefault="00BA3DF9" w:rsidP="00BA3DF9">
            <w:pPr>
              <w:pStyle w:val="table"/>
              <w:spacing w:line="276" w:lineRule="auto"/>
              <w:rPr>
                <w:sz w:val="22"/>
              </w:rPr>
            </w:pPr>
            <w:r>
              <w:rPr>
                <w:sz w:val="22"/>
              </w:rPr>
              <w:t>A</w:t>
            </w:r>
            <w:r w:rsidRPr="0039792B">
              <w:rPr>
                <w:sz w:val="22"/>
              </w:rPr>
              <w:t xml:space="preserve">rea </w:t>
            </w:r>
            <w:r>
              <w:rPr>
                <w:sz w:val="22"/>
              </w:rPr>
              <w:t>near zone (&lt;1.5 km)</w:t>
            </w:r>
          </w:p>
        </w:tc>
        <w:tc>
          <w:tcPr>
            <w:tcW w:w="1177" w:type="pct"/>
            <w:tcBorders>
              <w:top w:val="nil"/>
              <w:left w:val="nil"/>
              <w:bottom w:val="nil"/>
              <w:right w:val="nil"/>
            </w:tcBorders>
          </w:tcPr>
          <w:p w14:paraId="00ADBE7B" w14:textId="2BD3AA9D" w:rsidR="00BA3DF9" w:rsidRPr="0039792B" w:rsidRDefault="00BA3DF9" w:rsidP="00BA3DF9">
            <w:pPr>
              <w:pStyle w:val="table"/>
              <w:spacing w:line="276" w:lineRule="auto"/>
              <w:rPr>
                <w:sz w:val="22"/>
              </w:rPr>
            </w:pPr>
            <w:r w:rsidRPr="0039792B">
              <w:rPr>
                <w:sz w:val="22"/>
              </w:rPr>
              <w:t>TA_1</w:t>
            </w:r>
          </w:p>
        </w:tc>
        <w:tc>
          <w:tcPr>
            <w:tcW w:w="734" w:type="pct"/>
            <w:tcBorders>
              <w:top w:val="nil"/>
              <w:left w:val="nil"/>
              <w:bottom w:val="nil"/>
              <w:right w:val="nil"/>
            </w:tcBorders>
          </w:tcPr>
          <w:p w14:paraId="24711DF9" w14:textId="77777777" w:rsidR="00BA3DF9" w:rsidRPr="0039792B" w:rsidRDefault="00BA3DF9" w:rsidP="00BA3DF9">
            <w:pPr>
              <w:pStyle w:val="table"/>
              <w:spacing w:line="276" w:lineRule="auto"/>
              <w:rPr>
                <w:rStyle w:val="jlqj4b"/>
                <w:sz w:val="22"/>
              </w:rPr>
            </w:pPr>
            <w:r w:rsidRPr="0039792B">
              <w:rPr>
                <w:sz w:val="22"/>
              </w:rPr>
              <w:t>ha</w:t>
            </w:r>
          </w:p>
        </w:tc>
      </w:tr>
      <w:tr w:rsidR="00BA3DF9" w:rsidRPr="0039792B" w14:paraId="4B3AC278" w14:textId="77777777" w:rsidTr="00BA3DF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089" w:type="pct"/>
            <w:tcBorders>
              <w:top w:val="nil"/>
              <w:left w:val="nil"/>
              <w:right w:val="nil"/>
            </w:tcBorders>
          </w:tcPr>
          <w:p w14:paraId="54F01C9E" w14:textId="74652EE4" w:rsidR="00BA3DF9" w:rsidRPr="0039792B" w:rsidRDefault="00BA3DF9" w:rsidP="00BA3DF9">
            <w:pPr>
              <w:pStyle w:val="table"/>
              <w:spacing w:line="276" w:lineRule="auto"/>
              <w:rPr>
                <w:sz w:val="22"/>
              </w:rPr>
            </w:pPr>
            <w:r>
              <w:rPr>
                <w:sz w:val="22"/>
              </w:rPr>
              <w:t>Area middle zone (1.5-10 km)</w:t>
            </w:r>
          </w:p>
        </w:tc>
        <w:tc>
          <w:tcPr>
            <w:tcW w:w="1177" w:type="pct"/>
            <w:tcBorders>
              <w:top w:val="nil"/>
              <w:left w:val="nil"/>
              <w:right w:val="nil"/>
            </w:tcBorders>
          </w:tcPr>
          <w:p w14:paraId="3ABCACF9" w14:textId="42EB38D5" w:rsidR="00BA3DF9" w:rsidRPr="0039792B" w:rsidRDefault="00BA3DF9" w:rsidP="00BA3DF9">
            <w:pPr>
              <w:pStyle w:val="table"/>
              <w:spacing w:line="276" w:lineRule="auto"/>
              <w:rPr>
                <w:sz w:val="22"/>
              </w:rPr>
            </w:pPr>
            <w:r w:rsidRPr="0039792B">
              <w:rPr>
                <w:sz w:val="22"/>
              </w:rPr>
              <w:t>TA_2</w:t>
            </w:r>
          </w:p>
        </w:tc>
        <w:tc>
          <w:tcPr>
            <w:tcW w:w="734" w:type="pct"/>
            <w:tcBorders>
              <w:top w:val="nil"/>
              <w:left w:val="nil"/>
              <w:right w:val="nil"/>
            </w:tcBorders>
          </w:tcPr>
          <w:p w14:paraId="7344AB33" w14:textId="1B3D4C1D" w:rsidR="00BA3DF9" w:rsidRPr="0039792B" w:rsidRDefault="00BA3DF9" w:rsidP="00BA3DF9">
            <w:pPr>
              <w:pStyle w:val="table"/>
              <w:spacing w:line="276" w:lineRule="auto"/>
              <w:rPr>
                <w:rStyle w:val="jlqj4b"/>
                <w:sz w:val="22"/>
              </w:rPr>
            </w:pPr>
            <w:r w:rsidRPr="0039792B">
              <w:rPr>
                <w:sz w:val="22"/>
              </w:rPr>
              <w:t>ha</w:t>
            </w:r>
          </w:p>
        </w:tc>
      </w:tr>
    </w:tbl>
    <w:p w14:paraId="1468DC5D" w14:textId="77777777" w:rsidR="0010691C" w:rsidRPr="0010691C" w:rsidRDefault="0010691C" w:rsidP="0010691C"/>
    <w:p w14:paraId="020CD506" w14:textId="5F1CE121" w:rsidR="0039792B" w:rsidRPr="0039792B" w:rsidRDefault="00850DEB" w:rsidP="0039792B">
      <w:pPr>
        <w:widowControl w:val="0"/>
        <w:autoSpaceDE w:val="0"/>
        <w:autoSpaceDN w:val="0"/>
        <w:adjustRightInd w:val="0"/>
        <w:spacing w:line="240" w:lineRule="auto"/>
        <w:ind w:left="640" w:hanging="640"/>
        <w:rPr>
          <w:noProof/>
          <w:sz w:val="20"/>
        </w:rPr>
      </w:pPr>
      <w:r w:rsidRPr="0039792B">
        <w:rPr>
          <w:sz w:val="20"/>
        </w:rPr>
        <w:fldChar w:fldCharType="begin" w:fldLock="1"/>
      </w:r>
      <w:r w:rsidRPr="0039792B">
        <w:rPr>
          <w:sz w:val="20"/>
        </w:rPr>
        <w:instrText xml:space="preserve">ADDIN Mendeley Bibliography CSL_BIBLIOGRAPHY </w:instrText>
      </w:r>
      <w:r w:rsidRPr="0039792B">
        <w:rPr>
          <w:sz w:val="20"/>
        </w:rPr>
        <w:fldChar w:fldCharType="separate"/>
      </w:r>
      <w:r w:rsidR="0039792B" w:rsidRPr="0039792B">
        <w:rPr>
          <w:noProof/>
          <w:sz w:val="20"/>
          <w:szCs w:val="24"/>
        </w:rPr>
        <w:t xml:space="preserve">1. </w:t>
      </w:r>
      <w:r w:rsidR="0039792B" w:rsidRPr="0039792B">
        <w:rPr>
          <w:noProof/>
          <w:sz w:val="20"/>
          <w:szCs w:val="24"/>
        </w:rPr>
        <w:tab/>
        <w:t>Schirpke U, Tasser E, Lavdas AA. Potential of eye-tracking simulation software for analyzing landscape preferences. PLOS ONE. 2022;17: e0273519. Available: https://doi.org/10.1371/journal.pone.0273519</w:t>
      </w:r>
    </w:p>
    <w:p w14:paraId="48FC3F52" w14:textId="5D3F6C32" w:rsidR="00850DEB" w:rsidRPr="00850DEB" w:rsidRDefault="00850DEB" w:rsidP="00850DEB">
      <w:pPr>
        <w:pStyle w:val="References"/>
      </w:pPr>
      <w:r w:rsidRPr="0039792B">
        <w:rPr>
          <w:sz w:val="20"/>
        </w:rPr>
        <w:fldChar w:fldCharType="end"/>
      </w:r>
    </w:p>
    <w:p w14:paraId="547EA435" w14:textId="77777777" w:rsidR="00850DEB" w:rsidRPr="00D927DF" w:rsidRDefault="00850DEB" w:rsidP="00850DEB"/>
    <w:sectPr w:rsidR="00850DEB" w:rsidRPr="00D927DF" w:rsidSect="00850DEB">
      <w:footerReference w:type="default" r:id="rId11"/>
      <w:pgSz w:w="11906" w:h="16838" w:code="9"/>
      <w:pgMar w:top="1440"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29496DC" w14:textId="77777777" w:rsidR="0054466A" w:rsidRDefault="0054466A" w:rsidP="001C2BB7">
      <w:r>
        <w:separator/>
      </w:r>
    </w:p>
  </w:endnote>
  <w:endnote w:type="continuationSeparator" w:id="0">
    <w:p w14:paraId="2876BD75" w14:textId="77777777" w:rsidR="0054466A" w:rsidRDefault="0054466A" w:rsidP="001C2BB7">
      <w:r>
        <w:continuationSeparator/>
      </w:r>
    </w:p>
  </w:endnote>
  <w:endnote w:type="continuationNotice" w:id="1">
    <w:p w14:paraId="66B2C053" w14:textId="77777777" w:rsidR="0054466A" w:rsidRDefault="0054466A" w:rsidP="001C2BB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04345350"/>
      <w:docPartObj>
        <w:docPartGallery w:val="Page Numbers (Bottom of Page)"/>
        <w:docPartUnique/>
      </w:docPartObj>
    </w:sdtPr>
    <w:sdtEndPr/>
    <w:sdtContent>
      <w:p w14:paraId="1F6C07CD" w14:textId="60D581D3" w:rsidR="00381323" w:rsidRPr="00501293" w:rsidRDefault="00381323" w:rsidP="00785B5B">
        <w:pPr>
          <w:jc w:val="center"/>
        </w:pPr>
        <w:r w:rsidRPr="00501293">
          <w:fldChar w:fldCharType="begin"/>
        </w:r>
        <w:r w:rsidRPr="00501293">
          <w:instrText xml:space="preserve"> PAGE   \* MERGEFORMAT </w:instrText>
        </w:r>
        <w:r w:rsidRPr="00501293">
          <w:fldChar w:fldCharType="separate"/>
        </w:r>
        <w:r w:rsidR="0062552E">
          <w:rPr>
            <w:noProof/>
          </w:rPr>
          <w:t>1</w:t>
        </w:r>
        <w:r w:rsidRPr="00501293">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28722F7" w14:textId="77777777" w:rsidR="0054466A" w:rsidRDefault="0054466A" w:rsidP="001C2BB7">
      <w:r>
        <w:separator/>
      </w:r>
    </w:p>
  </w:footnote>
  <w:footnote w:type="continuationSeparator" w:id="0">
    <w:p w14:paraId="1F7E6204" w14:textId="77777777" w:rsidR="0054466A" w:rsidRDefault="0054466A" w:rsidP="001C2BB7">
      <w:r>
        <w:continuationSeparator/>
      </w:r>
    </w:p>
  </w:footnote>
  <w:footnote w:type="continuationNotice" w:id="1">
    <w:p w14:paraId="13CA319F" w14:textId="77777777" w:rsidR="0054466A" w:rsidRDefault="0054466A" w:rsidP="001C2BB7"/>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C044DD"/>
    <w:multiLevelType w:val="hybridMultilevel"/>
    <w:tmpl w:val="0CD227F0"/>
    <w:lvl w:ilvl="0" w:tplc="1A9C50A6">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1E439D5"/>
    <w:multiLevelType w:val="hybridMultilevel"/>
    <w:tmpl w:val="CAB4FD22"/>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E68652B"/>
    <w:multiLevelType w:val="hybridMultilevel"/>
    <w:tmpl w:val="B8DA1B1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0E7310B7"/>
    <w:multiLevelType w:val="hybridMultilevel"/>
    <w:tmpl w:val="FFFFFFFF"/>
    <w:lvl w:ilvl="0" w:tplc="E2DEF2FC">
      <w:start w:val="1"/>
      <w:numFmt w:val="bullet"/>
      <w:lvlText w:val="-"/>
      <w:lvlJc w:val="left"/>
      <w:pPr>
        <w:ind w:left="720" w:hanging="360"/>
      </w:pPr>
      <w:rPr>
        <w:rFonts w:ascii="Calibri" w:hAnsi="Calibri" w:hint="default"/>
      </w:rPr>
    </w:lvl>
    <w:lvl w:ilvl="1" w:tplc="5A04E10C">
      <w:start w:val="1"/>
      <w:numFmt w:val="bullet"/>
      <w:lvlText w:val="o"/>
      <w:lvlJc w:val="left"/>
      <w:pPr>
        <w:ind w:left="1440" w:hanging="360"/>
      </w:pPr>
      <w:rPr>
        <w:rFonts w:ascii="Courier New" w:hAnsi="Courier New" w:hint="default"/>
      </w:rPr>
    </w:lvl>
    <w:lvl w:ilvl="2" w:tplc="3ECCA702">
      <w:start w:val="1"/>
      <w:numFmt w:val="bullet"/>
      <w:lvlText w:val=""/>
      <w:lvlJc w:val="left"/>
      <w:pPr>
        <w:ind w:left="2160" w:hanging="360"/>
      </w:pPr>
      <w:rPr>
        <w:rFonts w:ascii="Wingdings" w:hAnsi="Wingdings" w:hint="default"/>
      </w:rPr>
    </w:lvl>
    <w:lvl w:ilvl="3" w:tplc="A054560C">
      <w:start w:val="1"/>
      <w:numFmt w:val="bullet"/>
      <w:lvlText w:val=""/>
      <w:lvlJc w:val="left"/>
      <w:pPr>
        <w:ind w:left="2880" w:hanging="360"/>
      </w:pPr>
      <w:rPr>
        <w:rFonts w:ascii="Symbol" w:hAnsi="Symbol" w:hint="default"/>
      </w:rPr>
    </w:lvl>
    <w:lvl w:ilvl="4" w:tplc="7488FF5E">
      <w:start w:val="1"/>
      <w:numFmt w:val="bullet"/>
      <w:lvlText w:val="o"/>
      <w:lvlJc w:val="left"/>
      <w:pPr>
        <w:ind w:left="3600" w:hanging="360"/>
      </w:pPr>
      <w:rPr>
        <w:rFonts w:ascii="Courier New" w:hAnsi="Courier New" w:hint="default"/>
      </w:rPr>
    </w:lvl>
    <w:lvl w:ilvl="5" w:tplc="71DA48C8">
      <w:start w:val="1"/>
      <w:numFmt w:val="bullet"/>
      <w:lvlText w:val=""/>
      <w:lvlJc w:val="left"/>
      <w:pPr>
        <w:ind w:left="4320" w:hanging="360"/>
      </w:pPr>
      <w:rPr>
        <w:rFonts w:ascii="Wingdings" w:hAnsi="Wingdings" w:hint="default"/>
      </w:rPr>
    </w:lvl>
    <w:lvl w:ilvl="6" w:tplc="B5D2BBD6">
      <w:start w:val="1"/>
      <w:numFmt w:val="bullet"/>
      <w:lvlText w:val=""/>
      <w:lvlJc w:val="left"/>
      <w:pPr>
        <w:ind w:left="5040" w:hanging="360"/>
      </w:pPr>
      <w:rPr>
        <w:rFonts w:ascii="Symbol" w:hAnsi="Symbol" w:hint="default"/>
      </w:rPr>
    </w:lvl>
    <w:lvl w:ilvl="7" w:tplc="B2223016">
      <w:start w:val="1"/>
      <w:numFmt w:val="bullet"/>
      <w:lvlText w:val="o"/>
      <w:lvlJc w:val="left"/>
      <w:pPr>
        <w:ind w:left="5760" w:hanging="360"/>
      </w:pPr>
      <w:rPr>
        <w:rFonts w:ascii="Courier New" w:hAnsi="Courier New" w:hint="default"/>
      </w:rPr>
    </w:lvl>
    <w:lvl w:ilvl="8" w:tplc="2FCAD478">
      <w:start w:val="1"/>
      <w:numFmt w:val="bullet"/>
      <w:lvlText w:val=""/>
      <w:lvlJc w:val="left"/>
      <w:pPr>
        <w:ind w:left="6480" w:hanging="360"/>
      </w:pPr>
      <w:rPr>
        <w:rFonts w:ascii="Wingdings" w:hAnsi="Wingdings" w:hint="default"/>
      </w:rPr>
    </w:lvl>
  </w:abstractNum>
  <w:abstractNum w:abstractNumId="4" w15:restartNumberingAfterBreak="0">
    <w:nsid w:val="11411AA7"/>
    <w:multiLevelType w:val="hybridMultilevel"/>
    <w:tmpl w:val="5D66650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119D6441"/>
    <w:multiLevelType w:val="multilevel"/>
    <w:tmpl w:val="E094101E"/>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pStyle w:val="Heading3"/>
      <w:lvlText w:val="%1.%2.%3"/>
      <w:lvlJc w:val="left"/>
      <w:pPr>
        <w:ind w:left="143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6" w15:restartNumberingAfterBreak="0">
    <w:nsid w:val="16FA281A"/>
    <w:multiLevelType w:val="hybridMultilevel"/>
    <w:tmpl w:val="387663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7722D91"/>
    <w:multiLevelType w:val="hybridMultilevel"/>
    <w:tmpl w:val="E37A7AF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1282B5B"/>
    <w:multiLevelType w:val="hybridMultilevel"/>
    <w:tmpl w:val="82F216F6"/>
    <w:lvl w:ilvl="0" w:tplc="49BAB6CA">
      <w:start w:val="1"/>
      <w:numFmt w:val="decimal"/>
      <w:lvlText w:val="%1."/>
      <w:lvlJc w:val="left"/>
      <w:pPr>
        <w:ind w:left="720" w:hanging="360"/>
      </w:pPr>
    </w:lvl>
    <w:lvl w:ilvl="1" w:tplc="09B84604">
      <w:start w:val="1"/>
      <w:numFmt w:val="lowerLetter"/>
      <w:lvlText w:val="%2."/>
      <w:lvlJc w:val="left"/>
      <w:pPr>
        <w:ind w:left="1440" w:hanging="360"/>
      </w:pPr>
    </w:lvl>
    <w:lvl w:ilvl="2" w:tplc="7D0E024A">
      <w:start w:val="1"/>
      <w:numFmt w:val="lowerRoman"/>
      <w:lvlText w:val="%3."/>
      <w:lvlJc w:val="right"/>
      <w:pPr>
        <w:ind w:left="2160" w:hanging="180"/>
      </w:pPr>
    </w:lvl>
    <w:lvl w:ilvl="3" w:tplc="4E661D54">
      <w:start w:val="1"/>
      <w:numFmt w:val="decimal"/>
      <w:lvlText w:val="%4."/>
      <w:lvlJc w:val="left"/>
      <w:pPr>
        <w:ind w:left="2880" w:hanging="360"/>
      </w:pPr>
    </w:lvl>
    <w:lvl w:ilvl="4" w:tplc="6BF2B20E">
      <w:start w:val="1"/>
      <w:numFmt w:val="lowerLetter"/>
      <w:lvlText w:val="%5."/>
      <w:lvlJc w:val="left"/>
      <w:pPr>
        <w:ind w:left="3600" w:hanging="360"/>
      </w:pPr>
    </w:lvl>
    <w:lvl w:ilvl="5" w:tplc="64CC492C">
      <w:start w:val="1"/>
      <w:numFmt w:val="lowerRoman"/>
      <w:lvlText w:val="%6."/>
      <w:lvlJc w:val="right"/>
      <w:pPr>
        <w:ind w:left="4320" w:hanging="180"/>
      </w:pPr>
    </w:lvl>
    <w:lvl w:ilvl="6" w:tplc="A8C4F054">
      <w:start w:val="1"/>
      <w:numFmt w:val="decimal"/>
      <w:lvlText w:val="%7."/>
      <w:lvlJc w:val="left"/>
      <w:pPr>
        <w:ind w:left="5040" w:hanging="360"/>
      </w:pPr>
    </w:lvl>
    <w:lvl w:ilvl="7" w:tplc="8CCC14C4">
      <w:start w:val="1"/>
      <w:numFmt w:val="lowerLetter"/>
      <w:lvlText w:val="%8."/>
      <w:lvlJc w:val="left"/>
      <w:pPr>
        <w:ind w:left="5760" w:hanging="360"/>
      </w:pPr>
    </w:lvl>
    <w:lvl w:ilvl="8" w:tplc="0FF2375C">
      <w:start w:val="1"/>
      <w:numFmt w:val="lowerRoman"/>
      <w:lvlText w:val="%9."/>
      <w:lvlJc w:val="right"/>
      <w:pPr>
        <w:ind w:left="6480" w:hanging="180"/>
      </w:pPr>
    </w:lvl>
  </w:abstractNum>
  <w:abstractNum w:abstractNumId="9" w15:restartNumberingAfterBreak="0">
    <w:nsid w:val="21DC3BE2"/>
    <w:multiLevelType w:val="hybridMultilevel"/>
    <w:tmpl w:val="2976D8D6"/>
    <w:lvl w:ilvl="0" w:tplc="2702F878">
      <w:start w:val="1"/>
      <w:numFmt w:val="decimal"/>
      <w:lvlText w:val="%1."/>
      <w:lvlJc w:val="left"/>
      <w:pPr>
        <w:ind w:left="720" w:hanging="360"/>
      </w:pPr>
    </w:lvl>
    <w:lvl w:ilvl="1" w:tplc="9986123E">
      <w:start w:val="1"/>
      <w:numFmt w:val="lowerLetter"/>
      <w:lvlText w:val="%2."/>
      <w:lvlJc w:val="left"/>
      <w:pPr>
        <w:ind w:left="1440" w:hanging="360"/>
      </w:pPr>
    </w:lvl>
    <w:lvl w:ilvl="2" w:tplc="4E600C84">
      <w:start w:val="1"/>
      <w:numFmt w:val="lowerRoman"/>
      <w:lvlText w:val="%3."/>
      <w:lvlJc w:val="right"/>
      <w:pPr>
        <w:ind w:left="2160" w:hanging="180"/>
      </w:pPr>
    </w:lvl>
    <w:lvl w:ilvl="3" w:tplc="6C9E428E">
      <w:start w:val="1"/>
      <w:numFmt w:val="decimal"/>
      <w:lvlText w:val="%4."/>
      <w:lvlJc w:val="left"/>
      <w:pPr>
        <w:ind w:left="2880" w:hanging="360"/>
      </w:pPr>
    </w:lvl>
    <w:lvl w:ilvl="4" w:tplc="B0064A00">
      <w:start w:val="1"/>
      <w:numFmt w:val="lowerLetter"/>
      <w:lvlText w:val="%5."/>
      <w:lvlJc w:val="left"/>
      <w:pPr>
        <w:ind w:left="3600" w:hanging="360"/>
      </w:pPr>
    </w:lvl>
    <w:lvl w:ilvl="5" w:tplc="4D96E6B4">
      <w:start w:val="1"/>
      <w:numFmt w:val="lowerRoman"/>
      <w:lvlText w:val="%6."/>
      <w:lvlJc w:val="right"/>
      <w:pPr>
        <w:ind w:left="4320" w:hanging="180"/>
      </w:pPr>
    </w:lvl>
    <w:lvl w:ilvl="6" w:tplc="2CAAEF1A">
      <w:start w:val="1"/>
      <w:numFmt w:val="decimal"/>
      <w:lvlText w:val="%7."/>
      <w:lvlJc w:val="left"/>
      <w:pPr>
        <w:ind w:left="5040" w:hanging="360"/>
      </w:pPr>
    </w:lvl>
    <w:lvl w:ilvl="7" w:tplc="533A445A">
      <w:start w:val="1"/>
      <w:numFmt w:val="lowerLetter"/>
      <w:lvlText w:val="%8."/>
      <w:lvlJc w:val="left"/>
      <w:pPr>
        <w:ind w:left="5760" w:hanging="360"/>
      </w:pPr>
    </w:lvl>
    <w:lvl w:ilvl="8" w:tplc="BC8E358E">
      <w:start w:val="1"/>
      <w:numFmt w:val="lowerRoman"/>
      <w:lvlText w:val="%9."/>
      <w:lvlJc w:val="right"/>
      <w:pPr>
        <w:ind w:left="6480" w:hanging="180"/>
      </w:pPr>
    </w:lvl>
  </w:abstractNum>
  <w:abstractNum w:abstractNumId="10" w15:restartNumberingAfterBreak="0">
    <w:nsid w:val="28B71C49"/>
    <w:multiLevelType w:val="hybridMultilevel"/>
    <w:tmpl w:val="AB42ACF8"/>
    <w:lvl w:ilvl="0" w:tplc="1A9C50A6">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28BE2AA3"/>
    <w:multiLevelType w:val="hybridMultilevel"/>
    <w:tmpl w:val="E37A7AF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B307E9C"/>
    <w:multiLevelType w:val="hybridMultilevel"/>
    <w:tmpl w:val="E2CADFF6"/>
    <w:lvl w:ilvl="0" w:tplc="1A9C50A6">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15:restartNumberingAfterBreak="0">
    <w:nsid w:val="2EC61D68"/>
    <w:multiLevelType w:val="hybridMultilevel"/>
    <w:tmpl w:val="324289BA"/>
    <w:lvl w:ilvl="0" w:tplc="1728C6C6">
      <w:start w:val="1"/>
      <w:numFmt w:val="bullet"/>
      <w:pStyle w:val="ListParagraph"/>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0B71998"/>
    <w:multiLevelType w:val="hybridMultilevel"/>
    <w:tmpl w:val="C484A2D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37BB4C8E"/>
    <w:multiLevelType w:val="hybridMultilevel"/>
    <w:tmpl w:val="3C8E5D20"/>
    <w:lvl w:ilvl="0" w:tplc="0CF8F386">
      <w:start w:val="1"/>
      <w:numFmt w:val="decimal"/>
      <w:lvlText w:val="%1."/>
      <w:lvlJc w:val="left"/>
      <w:pPr>
        <w:ind w:left="720" w:hanging="360"/>
      </w:pPr>
    </w:lvl>
    <w:lvl w:ilvl="1" w:tplc="10A87704">
      <w:start w:val="1"/>
      <w:numFmt w:val="lowerLetter"/>
      <w:lvlText w:val="%2."/>
      <w:lvlJc w:val="left"/>
      <w:pPr>
        <w:ind w:left="1440" w:hanging="360"/>
      </w:pPr>
    </w:lvl>
    <w:lvl w:ilvl="2" w:tplc="3E1E63A0">
      <w:start w:val="1"/>
      <w:numFmt w:val="lowerRoman"/>
      <w:lvlText w:val="%3."/>
      <w:lvlJc w:val="right"/>
      <w:pPr>
        <w:ind w:left="2160" w:hanging="180"/>
      </w:pPr>
    </w:lvl>
    <w:lvl w:ilvl="3" w:tplc="74508D1A">
      <w:start w:val="1"/>
      <w:numFmt w:val="decimal"/>
      <w:lvlText w:val="%4."/>
      <w:lvlJc w:val="left"/>
      <w:pPr>
        <w:ind w:left="2880" w:hanging="360"/>
      </w:pPr>
    </w:lvl>
    <w:lvl w:ilvl="4" w:tplc="84C6233A">
      <w:start w:val="1"/>
      <w:numFmt w:val="lowerLetter"/>
      <w:lvlText w:val="%5."/>
      <w:lvlJc w:val="left"/>
      <w:pPr>
        <w:ind w:left="3600" w:hanging="360"/>
      </w:pPr>
    </w:lvl>
    <w:lvl w:ilvl="5" w:tplc="D2801828">
      <w:start w:val="1"/>
      <w:numFmt w:val="lowerRoman"/>
      <w:lvlText w:val="%6."/>
      <w:lvlJc w:val="right"/>
      <w:pPr>
        <w:ind w:left="4320" w:hanging="180"/>
      </w:pPr>
    </w:lvl>
    <w:lvl w:ilvl="6" w:tplc="1E3EA5D8">
      <w:start w:val="1"/>
      <w:numFmt w:val="decimal"/>
      <w:lvlText w:val="%7."/>
      <w:lvlJc w:val="left"/>
      <w:pPr>
        <w:ind w:left="5040" w:hanging="360"/>
      </w:pPr>
    </w:lvl>
    <w:lvl w:ilvl="7" w:tplc="D1EE2518">
      <w:start w:val="1"/>
      <w:numFmt w:val="lowerLetter"/>
      <w:lvlText w:val="%8."/>
      <w:lvlJc w:val="left"/>
      <w:pPr>
        <w:ind w:left="5760" w:hanging="360"/>
      </w:pPr>
    </w:lvl>
    <w:lvl w:ilvl="8" w:tplc="5DC828A6">
      <w:start w:val="1"/>
      <w:numFmt w:val="lowerRoman"/>
      <w:lvlText w:val="%9."/>
      <w:lvlJc w:val="right"/>
      <w:pPr>
        <w:ind w:left="6480" w:hanging="180"/>
      </w:pPr>
    </w:lvl>
  </w:abstractNum>
  <w:abstractNum w:abstractNumId="16" w15:restartNumberingAfterBreak="0">
    <w:nsid w:val="38920590"/>
    <w:multiLevelType w:val="hybridMultilevel"/>
    <w:tmpl w:val="12F8FEB2"/>
    <w:lvl w:ilvl="0" w:tplc="1A9C50A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3A080CA1"/>
    <w:multiLevelType w:val="multilevel"/>
    <w:tmpl w:val="57EC78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3C166207"/>
    <w:multiLevelType w:val="hybridMultilevel"/>
    <w:tmpl w:val="DADEF8F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15:restartNumberingAfterBreak="0">
    <w:nsid w:val="3F7A660E"/>
    <w:multiLevelType w:val="hybridMultilevel"/>
    <w:tmpl w:val="F22C28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2BB48F2"/>
    <w:multiLevelType w:val="hybridMultilevel"/>
    <w:tmpl w:val="6C1CCF1A"/>
    <w:lvl w:ilvl="0" w:tplc="1A9C50A6">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1" w15:restartNumberingAfterBreak="0">
    <w:nsid w:val="433A4D24"/>
    <w:multiLevelType w:val="hybridMultilevel"/>
    <w:tmpl w:val="C32CE358"/>
    <w:lvl w:ilvl="0" w:tplc="1A9C50A6">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2" w15:restartNumberingAfterBreak="0">
    <w:nsid w:val="434B61AA"/>
    <w:multiLevelType w:val="hybridMultilevel"/>
    <w:tmpl w:val="9320D9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4669AC4"/>
    <w:multiLevelType w:val="hybridMultilevel"/>
    <w:tmpl w:val="59D809BC"/>
    <w:lvl w:ilvl="0" w:tplc="F57E906C">
      <w:start w:val="1"/>
      <w:numFmt w:val="bullet"/>
      <w:lvlText w:val=""/>
      <w:lvlJc w:val="left"/>
      <w:pPr>
        <w:ind w:left="720" w:hanging="360"/>
      </w:pPr>
      <w:rPr>
        <w:rFonts w:ascii="Symbol" w:hAnsi="Symbol" w:hint="default"/>
      </w:rPr>
    </w:lvl>
    <w:lvl w:ilvl="1" w:tplc="E53A9CE6">
      <w:start w:val="1"/>
      <w:numFmt w:val="bullet"/>
      <w:lvlText w:val="o"/>
      <w:lvlJc w:val="left"/>
      <w:pPr>
        <w:ind w:left="1440" w:hanging="360"/>
      </w:pPr>
      <w:rPr>
        <w:rFonts w:ascii="Courier New" w:hAnsi="Courier New" w:hint="default"/>
      </w:rPr>
    </w:lvl>
    <w:lvl w:ilvl="2" w:tplc="952A12C6">
      <w:start w:val="1"/>
      <w:numFmt w:val="bullet"/>
      <w:lvlText w:val=""/>
      <w:lvlJc w:val="left"/>
      <w:pPr>
        <w:ind w:left="2160" w:hanging="360"/>
      </w:pPr>
      <w:rPr>
        <w:rFonts w:ascii="Wingdings" w:hAnsi="Wingdings" w:hint="default"/>
      </w:rPr>
    </w:lvl>
    <w:lvl w:ilvl="3" w:tplc="79AAD1B2">
      <w:start w:val="1"/>
      <w:numFmt w:val="bullet"/>
      <w:lvlText w:val=""/>
      <w:lvlJc w:val="left"/>
      <w:pPr>
        <w:ind w:left="2880" w:hanging="360"/>
      </w:pPr>
      <w:rPr>
        <w:rFonts w:ascii="Symbol" w:hAnsi="Symbol" w:hint="default"/>
      </w:rPr>
    </w:lvl>
    <w:lvl w:ilvl="4" w:tplc="42400E56">
      <w:start w:val="1"/>
      <w:numFmt w:val="bullet"/>
      <w:lvlText w:val="o"/>
      <w:lvlJc w:val="left"/>
      <w:pPr>
        <w:ind w:left="3600" w:hanging="360"/>
      </w:pPr>
      <w:rPr>
        <w:rFonts w:ascii="Courier New" w:hAnsi="Courier New" w:hint="default"/>
      </w:rPr>
    </w:lvl>
    <w:lvl w:ilvl="5" w:tplc="6B3A12AE">
      <w:start w:val="1"/>
      <w:numFmt w:val="bullet"/>
      <w:lvlText w:val=""/>
      <w:lvlJc w:val="left"/>
      <w:pPr>
        <w:ind w:left="4320" w:hanging="360"/>
      </w:pPr>
      <w:rPr>
        <w:rFonts w:ascii="Wingdings" w:hAnsi="Wingdings" w:hint="default"/>
      </w:rPr>
    </w:lvl>
    <w:lvl w:ilvl="6" w:tplc="F10CE76E">
      <w:start w:val="1"/>
      <w:numFmt w:val="bullet"/>
      <w:lvlText w:val=""/>
      <w:lvlJc w:val="left"/>
      <w:pPr>
        <w:ind w:left="5040" w:hanging="360"/>
      </w:pPr>
      <w:rPr>
        <w:rFonts w:ascii="Symbol" w:hAnsi="Symbol" w:hint="default"/>
      </w:rPr>
    </w:lvl>
    <w:lvl w:ilvl="7" w:tplc="0FCED0CE">
      <w:start w:val="1"/>
      <w:numFmt w:val="bullet"/>
      <w:lvlText w:val="o"/>
      <w:lvlJc w:val="left"/>
      <w:pPr>
        <w:ind w:left="5760" w:hanging="360"/>
      </w:pPr>
      <w:rPr>
        <w:rFonts w:ascii="Courier New" w:hAnsi="Courier New" w:hint="default"/>
      </w:rPr>
    </w:lvl>
    <w:lvl w:ilvl="8" w:tplc="2D8C97E0">
      <w:start w:val="1"/>
      <w:numFmt w:val="bullet"/>
      <w:lvlText w:val=""/>
      <w:lvlJc w:val="left"/>
      <w:pPr>
        <w:ind w:left="6480" w:hanging="360"/>
      </w:pPr>
      <w:rPr>
        <w:rFonts w:ascii="Wingdings" w:hAnsi="Wingdings" w:hint="default"/>
      </w:rPr>
    </w:lvl>
  </w:abstractNum>
  <w:abstractNum w:abstractNumId="24" w15:restartNumberingAfterBreak="0">
    <w:nsid w:val="491746FB"/>
    <w:multiLevelType w:val="multilevel"/>
    <w:tmpl w:val="1CB6C0A2"/>
    <w:lvl w:ilvl="0">
      <w:start w:val="1"/>
      <w:numFmt w:val="decimal"/>
      <w:lvlText w:val="%1."/>
      <w:lvlJc w:val="left"/>
      <w:pPr>
        <w:ind w:left="360" w:hanging="360"/>
      </w:pPr>
      <w:rPr>
        <w:rFonts w:hint="default"/>
      </w:rPr>
    </w:lvl>
    <w:lvl w:ilvl="1">
      <w:start w:val="1"/>
      <w:numFmt w:val="decimal"/>
      <w:isLgl/>
      <w:lvlText w:val="%1.%2"/>
      <w:lvlJc w:val="left"/>
      <w:pPr>
        <w:ind w:left="380" w:hanging="38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abstractNum w:abstractNumId="25" w15:restartNumberingAfterBreak="0">
    <w:nsid w:val="4AA30F8B"/>
    <w:multiLevelType w:val="hybridMultilevel"/>
    <w:tmpl w:val="D5DE66C4"/>
    <w:lvl w:ilvl="0" w:tplc="1A9C50A6">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6" w15:restartNumberingAfterBreak="0">
    <w:nsid w:val="4D58001E"/>
    <w:multiLevelType w:val="hybridMultilevel"/>
    <w:tmpl w:val="5830B4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4DE75DBF"/>
    <w:multiLevelType w:val="hybridMultilevel"/>
    <w:tmpl w:val="5B8C64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52635428"/>
    <w:multiLevelType w:val="hybridMultilevel"/>
    <w:tmpl w:val="B3FEA4BE"/>
    <w:lvl w:ilvl="0" w:tplc="1A9C50A6">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9" w15:restartNumberingAfterBreak="0">
    <w:nsid w:val="533E37C7"/>
    <w:multiLevelType w:val="hybridMultilevel"/>
    <w:tmpl w:val="0C3CC1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586A2CB1"/>
    <w:multiLevelType w:val="hybridMultilevel"/>
    <w:tmpl w:val="82F216F6"/>
    <w:lvl w:ilvl="0" w:tplc="49BAB6CA">
      <w:start w:val="1"/>
      <w:numFmt w:val="decimal"/>
      <w:lvlText w:val="%1."/>
      <w:lvlJc w:val="left"/>
      <w:pPr>
        <w:ind w:left="720" w:hanging="360"/>
      </w:pPr>
    </w:lvl>
    <w:lvl w:ilvl="1" w:tplc="09B84604">
      <w:start w:val="1"/>
      <w:numFmt w:val="lowerLetter"/>
      <w:lvlText w:val="%2."/>
      <w:lvlJc w:val="left"/>
      <w:pPr>
        <w:ind w:left="1440" w:hanging="360"/>
      </w:pPr>
    </w:lvl>
    <w:lvl w:ilvl="2" w:tplc="7D0E024A">
      <w:start w:val="1"/>
      <w:numFmt w:val="lowerRoman"/>
      <w:lvlText w:val="%3."/>
      <w:lvlJc w:val="right"/>
      <w:pPr>
        <w:ind w:left="2160" w:hanging="180"/>
      </w:pPr>
    </w:lvl>
    <w:lvl w:ilvl="3" w:tplc="4E661D54">
      <w:start w:val="1"/>
      <w:numFmt w:val="decimal"/>
      <w:lvlText w:val="%4."/>
      <w:lvlJc w:val="left"/>
      <w:pPr>
        <w:ind w:left="2880" w:hanging="360"/>
      </w:pPr>
    </w:lvl>
    <w:lvl w:ilvl="4" w:tplc="6BF2B20E">
      <w:start w:val="1"/>
      <w:numFmt w:val="lowerLetter"/>
      <w:lvlText w:val="%5."/>
      <w:lvlJc w:val="left"/>
      <w:pPr>
        <w:ind w:left="3600" w:hanging="360"/>
      </w:pPr>
    </w:lvl>
    <w:lvl w:ilvl="5" w:tplc="64CC492C">
      <w:start w:val="1"/>
      <w:numFmt w:val="lowerRoman"/>
      <w:lvlText w:val="%6."/>
      <w:lvlJc w:val="right"/>
      <w:pPr>
        <w:ind w:left="4320" w:hanging="180"/>
      </w:pPr>
    </w:lvl>
    <w:lvl w:ilvl="6" w:tplc="A8C4F054">
      <w:start w:val="1"/>
      <w:numFmt w:val="decimal"/>
      <w:lvlText w:val="%7."/>
      <w:lvlJc w:val="left"/>
      <w:pPr>
        <w:ind w:left="5040" w:hanging="360"/>
      </w:pPr>
    </w:lvl>
    <w:lvl w:ilvl="7" w:tplc="8CCC14C4">
      <w:start w:val="1"/>
      <w:numFmt w:val="lowerLetter"/>
      <w:lvlText w:val="%8."/>
      <w:lvlJc w:val="left"/>
      <w:pPr>
        <w:ind w:left="5760" w:hanging="360"/>
      </w:pPr>
    </w:lvl>
    <w:lvl w:ilvl="8" w:tplc="0FF2375C">
      <w:start w:val="1"/>
      <w:numFmt w:val="lowerRoman"/>
      <w:lvlText w:val="%9."/>
      <w:lvlJc w:val="right"/>
      <w:pPr>
        <w:ind w:left="6480" w:hanging="180"/>
      </w:pPr>
    </w:lvl>
  </w:abstractNum>
  <w:abstractNum w:abstractNumId="31" w15:restartNumberingAfterBreak="0">
    <w:nsid w:val="5EAC4260"/>
    <w:multiLevelType w:val="hybridMultilevel"/>
    <w:tmpl w:val="30CEC6D8"/>
    <w:lvl w:ilvl="0" w:tplc="1A9C50A6">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2" w15:restartNumberingAfterBreak="0">
    <w:nsid w:val="5F1B46D0"/>
    <w:multiLevelType w:val="hybridMultilevel"/>
    <w:tmpl w:val="BD18BC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6096165A"/>
    <w:multiLevelType w:val="hybridMultilevel"/>
    <w:tmpl w:val="C8341396"/>
    <w:lvl w:ilvl="0" w:tplc="FFFFFFFF">
      <w:start w:val="1"/>
      <w:numFmt w:val="bullet"/>
      <w:lvlText w:val="-"/>
      <w:lvlJc w:val="left"/>
      <w:pPr>
        <w:ind w:left="720" w:hanging="360"/>
      </w:pPr>
      <w:rPr>
        <w:rFonts w:ascii="Calibri" w:hAnsi="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2895B08"/>
    <w:multiLevelType w:val="hybridMultilevel"/>
    <w:tmpl w:val="033C6384"/>
    <w:lvl w:ilvl="0" w:tplc="1A9C50A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62A23BAE"/>
    <w:multiLevelType w:val="hybridMultilevel"/>
    <w:tmpl w:val="9320D9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66272EFD"/>
    <w:multiLevelType w:val="hybridMultilevel"/>
    <w:tmpl w:val="B77A34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6A2A2DF1"/>
    <w:multiLevelType w:val="hybridMultilevel"/>
    <w:tmpl w:val="5906AF62"/>
    <w:lvl w:ilvl="0" w:tplc="1A9C50A6">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8" w15:restartNumberingAfterBreak="0">
    <w:nsid w:val="6A50470A"/>
    <w:multiLevelType w:val="hybridMultilevel"/>
    <w:tmpl w:val="33F81446"/>
    <w:lvl w:ilvl="0" w:tplc="1A9C50A6">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9" w15:restartNumberingAfterBreak="0">
    <w:nsid w:val="6D6042BC"/>
    <w:multiLevelType w:val="hybridMultilevel"/>
    <w:tmpl w:val="E37A7AF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7A304C8F"/>
    <w:multiLevelType w:val="hybridMultilevel"/>
    <w:tmpl w:val="9320D9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7CB62104"/>
    <w:multiLevelType w:val="hybridMultilevel"/>
    <w:tmpl w:val="92240846"/>
    <w:lvl w:ilvl="0" w:tplc="1A9C50A6">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2" w15:restartNumberingAfterBreak="0">
    <w:nsid w:val="7E263A8B"/>
    <w:multiLevelType w:val="hybridMultilevel"/>
    <w:tmpl w:val="510A5C10"/>
    <w:lvl w:ilvl="0" w:tplc="1A9C50A6">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23"/>
  </w:num>
  <w:num w:numId="2">
    <w:abstractNumId w:val="3"/>
  </w:num>
  <w:num w:numId="3">
    <w:abstractNumId w:val="5"/>
  </w:num>
  <w:num w:numId="4">
    <w:abstractNumId w:val="27"/>
  </w:num>
  <w:num w:numId="5">
    <w:abstractNumId w:val="31"/>
  </w:num>
  <w:num w:numId="6">
    <w:abstractNumId w:val="14"/>
  </w:num>
  <w:num w:numId="7">
    <w:abstractNumId w:val="22"/>
  </w:num>
  <w:num w:numId="8">
    <w:abstractNumId w:val="40"/>
  </w:num>
  <w:num w:numId="9">
    <w:abstractNumId w:val="11"/>
  </w:num>
  <w:num w:numId="10">
    <w:abstractNumId w:val="24"/>
  </w:num>
  <w:num w:numId="11">
    <w:abstractNumId w:val="7"/>
  </w:num>
  <w:num w:numId="12">
    <w:abstractNumId w:val="33"/>
  </w:num>
  <w:num w:numId="13">
    <w:abstractNumId w:val="35"/>
  </w:num>
  <w:num w:numId="14">
    <w:abstractNumId w:val="39"/>
  </w:num>
  <w:num w:numId="15">
    <w:abstractNumId w:val="36"/>
  </w:num>
  <w:num w:numId="16">
    <w:abstractNumId w:val="19"/>
  </w:num>
  <w:num w:numId="17">
    <w:abstractNumId w:val="13"/>
  </w:num>
  <w:num w:numId="18">
    <w:abstractNumId w:val="6"/>
  </w:num>
  <w:num w:numId="19">
    <w:abstractNumId w:val="26"/>
  </w:num>
  <w:num w:numId="20">
    <w:abstractNumId w:val="29"/>
  </w:num>
  <w:num w:numId="21">
    <w:abstractNumId w:val="30"/>
  </w:num>
  <w:num w:numId="22">
    <w:abstractNumId w:val="9"/>
  </w:num>
  <w:num w:numId="23">
    <w:abstractNumId w:val="8"/>
  </w:num>
  <w:num w:numId="24">
    <w:abstractNumId w:val="15"/>
  </w:num>
  <w:num w:numId="25">
    <w:abstractNumId w:val="0"/>
  </w:num>
  <w:num w:numId="26">
    <w:abstractNumId w:val="34"/>
  </w:num>
  <w:num w:numId="27">
    <w:abstractNumId w:val="37"/>
  </w:num>
  <w:num w:numId="28">
    <w:abstractNumId w:val="21"/>
  </w:num>
  <w:num w:numId="29">
    <w:abstractNumId w:val="12"/>
  </w:num>
  <w:num w:numId="30">
    <w:abstractNumId w:val="25"/>
  </w:num>
  <w:num w:numId="31">
    <w:abstractNumId w:val="32"/>
  </w:num>
  <w:num w:numId="32">
    <w:abstractNumId w:val="41"/>
  </w:num>
  <w:num w:numId="33">
    <w:abstractNumId w:val="42"/>
  </w:num>
  <w:num w:numId="34">
    <w:abstractNumId w:val="16"/>
  </w:num>
  <w:num w:numId="35">
    <w:abstractNumId w:val="17"/>
  </w:num>
  <w:num w:numId="36">
    <w:abstractNumId w:val="28"/>
  </w:num>
  <w:num w:numId="37">
    <w:abstractNumId w:val="10"/>
  </w:num>
  <w:num w:numId="38">
    <w:abstractNumId w:val="38"/>
  </w:num>
  <w:num w:numId="39">
    <w:abstractNumId w:val="1"/>
  </w:num>
  <w:num w:numId="40">
    <w:abstractNumId w:val="5"/>
  </w:num>
  <w:num w:numId="41">
    <w:abstractNumId w:val="18"/>
  </w:num>
  <w:num w:numId="42">
    <w:abstractNumId w:val="2"/>
  </w:num>
  <w:num w:numId="43">
    <w:abstractNumId w:val="20"/>
  </w:num>
  <w:num w:numId="44">
    <w:abstractNumId w:val="5"/>
  </w:num>
  <w:num w:numId="45">
    <w:abstractNumId w:val="4"/>
  </w:num>
  <w:numIdMacAtCleanup w:val="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6" w:nlCheck="1" w:checkStyle="0"/>
  <w:activeWritingStyle w:appName="MSWord" w:lang="en-US" w:vendorID="64" w:dllVersion="6" w:nlCheck="1" w:checkStyle="1"/>
  <w:activeWritingStyle w:appName="MSWord" w:lang="it-IT" w:vendorID="64" w:dllVersion="6" w:nlCheck="1" w:checkStyle="0"/>
  <w:activeWritingStyle w:appName="MSWord" w:lang="en-US" w:vendorID="64" w:dllVersion="0" w:nlCheck="1" w:checkStyle="0"/>
  <w:activeWritingStyle w:appName="MSWord" w:lang="de-DE" w:vendorID="64" w:dllVersion="0" w:nlCheck="1" w:checkStyle="0"/>
  <w:activeWritingStyle w:appName="MSWord" w:lang="en-US" w:vendorID="64" w:dllVersion="131078" w:nlCheck="1" w:checkStyle="1"/>
  <w:activeWritingStyle w:appName="MSWord" w:lang="de-DE" w:vendorID="64" w:dllVersion="131078" w:nlCheck="1" w:checkStyle="0"/>
  <w:activeWritingStyle w:appName="MSWord" w:lang="en-GB" w:vendorID="64" w:dllVersion="131078" w:nlCheck="1" w:checkStyle="1"/>
  <w:proofState w:spelling="clean" w:grammar="clean"/>
  <w:defaultTabStop w:val="708"/>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N7U0s7Q0MDQwMTA3NTFX0lEKTi0uzszPAykwrAUAteYlGCwAAAA="/>
    <w:docVar w:name="EN.Layout" w:val="&lt;ENLayout&gt;&lt;Style&gt;Echohydr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a5a2vx0gvw0aref5x8xwrt20eff5svvx20a&quot;&gt;REGARDS&lt;record-ids&gt;&lt;item&gt;42&lt;/item&gt;&lt;item&gt;182&lt;/item&gt;&lt;item&gt;186&lt;/item&gt;&lt;item&gt;187&lt;/item&gt;&lt;/record-ids&gt;&lt;/item&gt;&lt;item db-id=&quot;zffet5xzmw059ye5a9iv0fdiw99t9pe255e9&quot;&gt;Leitinger_Georg&lt;record-ids&gt;&lt;item&gt;16&lt;/item&gt;&lt;item&gt;26&lt;/item&gt;&lt;/record-ids&gt;&lt;/item&gt;&lt;/Libraries&gt;"/>
  </w:docVars>
  <w:rsids>
    <w:rsidRoot w:val="00ED244E"/>
    <w:rsid w:val="0000019C"/>
    <w:rsid w:val="00000345"/>
    <w:rsid w:val="000008B3"/>
    <w:rsid w:val="00000936"/>
    <w:rsid w:val="00000B71"/>
    <w:rsid w:val="000013B0"/>
    <w:rsid w:val="000016F3"/>
    <w:rsid w:val="00001918"/>
    <w:rsid w:val="00001B3F"/>
    <w:rsid w:val="0000207D"/>
    <w:rsid w:val="0000207F"/>
    <w:rsid w:val="000020B0"/>
    <w:rsid w:val="00002181"/>
    <w:rsid w:val="000023EB"/>
    <w:rsid w:val="000025C9"/>
    <w:rsid w:val="00003467"/>
    <w:rsid w:val="0000353F"/>
    <w:rsid w:val="00003B08"/>
    <w:rsid w:val="00003E0E"/>
    <w:rsid w:val="00004039"/>
    <w:rsid w:val="00004375"/>
    <w:rsid w:val="00004A03"/>
    <w:rsid w:val="00004A55"/>
    <w:rsid w:val="00004AE8"/>
    <w:rsid w:val="00004C7E"/>
    <w:rsid w:val="0000521A"/>
    <w:rsid w:val="00005654"/>
    <w:rsid w:val="00005D3E"/>
    <w:rsid w:val="00005E3F"/>
    <w:rsid w:val="00005F58"/>
    <w:rsid w:val="00005FB4"/>
    <w:rsid w:val="00006246"/>
    <w:rsid w:val="00006836"/>
    <w:rsid w:val="00006C8B"/>
    <w:rsid w:val="000071A7"/>
    <w:rsid w:val="000072D0"/>
    <w:rsid w:val="000077C7"/>
    <w:rsid w:val="0001011E"/>
    <w:rsid w:val="000103A8"/>
    <w:rsid w:val="000104D7"/>
    <w:rsid w:val="00010CD6"/>
    <w:rsid w:val="0001117D"/>
    <w:rsid w:val="0001126D"/>
    <w:rsid w:val="00011465"/>
    <w:rsid w:val="00011610"/>
    <w:rsid w:val="00011E25"/>
    <w:rsid w:val="00011F41"/>
    <w:rsid w:val="00012EC6"/>
    <w:rsid w:val="00013104"/>
    <w:rsid w:val="00013168"/>
    <w:rsid w:val="000133D7"/>
    <w:rsid w:val="0001371A"/>
    <w:rsid w:val="00013D1F"/>
    <w:rsid w:val="0001415A"/>
    <w:rsid w:val="0001418A"/>
    <w:rsid w:val="0001462F"/>
    <w:rsid w:val="00014644"/>
    <w:rsid w:val="00015572"/>
    <w:rsid w:val="000155F6"/>
    <w:rsid w:val="00015F81"/>
    <w:rsid w:val="00016176"/>
    <w:rsid w:val="00016241"/>
    <w:rsid w:val="000166A3"/>
    <w:rsid w:val="000166C6"/>
    <w:rsid w:val="00017709"/>
    <w:rsid w:val="00017763"/>
    <w:rsid w:val="000177F7"/>
    <w:rsid w:val="00017D36"/>
    <w:rsid w:val="00020009"/>
    <w:rsid w:val="0002007E"/>
    <w:rsid w:val="0002035A"/>
    <w:rsid w:val="00020FF2"/>
    <w:rsid w:val="00021014"/>
    <w:rsid w:val="000219EA"/>
    <w:rsid w:val="00021C06"/>
    <w:rsid w:val="00021CB2"/>
    <w:rsid w:val="00021F8A"/>
    <w:rsid w:val="00022106"/>
    <w:rsid w:val="0002262F"/>
    <w:rsid w:val="00022C2A"/>
    <w:rsid w:val="0002345E"/>
    <w:rsid w:val="00023883"/>
    <w:rsid w:val="000238AF"/>
    <w:rsid w:val="00023A5E"/>
    <w:rsid w:val="00024194"/>
    <w:rsid w:val="00024223"/>
    <w:rsid w:val="000244DB"/>
    <w:rsid w:val="00024591"/>
    <w:rsid w:val="0002498D"/>
    <w:rsid w:val="00024C0E"/>
    <w:rsid w:val="00024C3C"/>
    <w:rsid w:val="00024E15"/>
    <w:rsid w:val="00024EBA"/>
    <w:rsid w:val="00024FBA"/>
    <w:rsid w:val="00025079"/>
    <w:rsid w:val="00025D93"/>
    <w:rsid w:val="00026082"/>
    <w:rsid w:val="00026138"/>
    <w:rsid w:val="0002645F"/>
    <w:rsid w:val="000264C8"/>
    <w:rsid w:val="0002659F"/>
    <w:rsid w:val="00026B95"/>
    <w:rsid w:val="00026E92"/>
    <w:rsid w:val="00027DEC"/>
    <w:rsid w:val="000301F6"/>
    <w:rsid w:val="000303D8"/>
    <w:rsid w:val="00030425"/>
    <w:rsid w:val="0003051E"/>
    <w:rsid w:val="00030ACF"/>
    <w:rsid w:val="00030D8D"/>
    <w:rsid w:val="0003112C"/>
    <w:rsid w:val="00031297"/>
    <w:rsid w:val="000316EE"/>
    <w:rsid w:val="00031880"/>
    <w:rsid w:val="00031CBC"/>
    <w:rsid w:val="00031D74"/>
    <w:rsid w:val="000320C9"/>
    <w:rsid w:val="0003253F"/>
    <w:rsid w:val="00032A67"/>
    <w:rsid w:val="00032FC0"/>
    <w:rsid w:val="00033381"/>
    <w:rsid w:val="000333D5"/>
    <w:rsid w:val="00033FF6"/>
    <w:rsid w:val="00034585"/>
    <w:rsid w:val="000346E5"/>
    <w:rsid w:val="00034737"/>
    <w:rsid w:val="0003474D"/>
    <w:rsid w:val="000348F2"/>
    <w:rsid w:val="00034A01"/>
    <w:rsid w:val="00034BF1"/>
    <w:rsid w:val="00035A29"/>
    <w:rsid w:val="00035C81"/>
    <w:rsid w:val="00035E55"/>
    <w:rsid w:val="000360A8"/>
    <w:rsid w:val="000367E5"/>
    <w:rsid w:val="00037017"/>
    <w:rsid w:val="00037019"/>
    <w:rsid w:val="0003775A"/>
    <w:rsid w:val="00037EA4"/>
    <w:rsid w:val="000403D3"/>
    <w:rsid w:val="00040709"/>
    <w:rsid w:val="000407B2"/>
    <w:rsid w:val="0004096C"/>
    <w:rsid w:val="00040A5C"/>
    <w:rsid w:val="00040A8B"/>
    <w:rsid w:val="00040FE7"/>
    <w:rsid w:val="0004108A"/>
    <w:rsid w:val="000418C3"/>
    <w:rsid w:val="00041A63"/>
    <w:rsid w:val="00042134"/>
    <w:rsid w:val="000429FD"/>
    <w:rsid w:val="00042A19"/>
    <w:rsid w:val="00042BC2"/>
    <w:rsid w:val="00042ED6"/>
    <w:rsid w:val="000434A5"/>
    <w:rsid w:val="00043970"/>
    <w:rsid w:val="00043CF1"/>
    <w:rsid w:val="00043F01"/>
    <w:rsid w:val="0004420B"/>
    <w:rsid w:val="000448AA"/>
    <w:rsid w:val="000453BE"/>
    <w:rsid w:val="00045BCD"/>
    <w:rsid w:val="00045C33"/>
    <w:rsid w:val="00045E31"/>
    <w:rsid w:val="00045FF6"/>
    <w:rsid w:val="0004616E"/>
    <w:rsid w:val="00046184"/>
    <w:rsid w:val="0004666C"/>
    <w:rsid w:val="0004685A"/>
    <w:rsid w:val="00047B7A"/>
    <w:rsid w:val="0005002E"/>
    <w:rsid w:val="000502AD"/>
    <w:rsid w:val="00050D08"/>
    <w:rsid w:val="0005145B"/>
    <w:rsid w:val="00051580"/>
    <w:rsid w:val="00051755"/>
    <w:rsid w:val="00051AC9"/>
    <w:rsid w:val="000522E0"/>
    <w:rsid w:val="000526D9"/>
    <w:rsid w:val="0005293E"/>
    <w:rsid w:val="00052DBE"/>
    <w:rsid w:val="0005327B"/>
    <w:rsid w:val="000532C8"/>
    <w:rsid w:val="00053A25"/>
    <w:rsid w:val="00054149"/>
    <w:rsid w:val="000542BB"/>
    <w:rsid w:val="0005440B"/>
    <w:rsid w:val="0005472D"/>
    <w:rsid w:val="00054A93"/>
    <w:rsid w:val="00054B9E"/>
    <w:rsid w:val="00054E06"/>
    <w:rsid w:val="00054FB3"/>
    <w:rsid w:val="00055110"/>
    <w:rsid w:val="00055161"/>
    <w:rsid w:val="00055333"/>
    <w:rsid w:val="00055913"/>
    <w:rsid w:val="00055996"/>
    <w:rsid w:val="00055BD6"/>
    <w:rsid w:val="00055DF2"/>
    <w:rsid w:val="00055E25"/>
    <w:rsid w:val="00055E49"/>
    <w:rsid w:val="00056066"/>
    <w:rsid w:val="00056072"/>
    <w:rsid w:val="00056327"/>
    <w:rsid w:val="00056762"/>
    <w:rsid w:val="00056A1E"/>
    <w:rsid w:val="00056BD1"/>
    <w:rsid w:val="00056DC7"/>
    <w:rsid w:val="00056FA5"/>
    <w:rsid w:val="00056FCC"/>
    <w:rsid w:val="00057070"/>
    <w:rsid w:val="000573BF"/>
    <w:rsid w:val="00057685"/>
    <w:rsid w:val="000576C9"/>
    <w:rsid w:val="00057A70"/>
    <w:rsid w:val="00057E8D"/>
    <w:rsid w:val="0006039C"/>
    <w:rsid w:val="0006060D"/>
    <w:rsid w:val="00060716"/>
    <w:rsid w:val="00060AC7"/>
    <w:rsid w:val="00060FD7"/>
    <w:rsid w:val="00061509"/>
    <w:rsid w:val="00061738"/>
    <w:rsid w:val="0006184F"/>
    <w:rsid w:val="000621C2"/>
    <w:rsid w:val="000624FD"/>
    <w:rsid w:val="000624FE"/>
    <w:rsid w:val="00062D65"/>
    <w:rsid w:val="00063152"/>
    <w:rsid w:val="0006334A"/>
    <w:rsid w:val="00063494"/>
    <w:rsid w:val="00063592"/>
    <w:rsid w:val="00063817"/>
    <w:rsid w:val="00063B65"/>
    <w:rsid w:val="00063D19"/>
    <w:rsid w:val="00063FD7"/>
    <w:rsid w:val="000648B7"/>
    <w:rsid w:val="000649BB"/>
    <w:rsid w:val="000649CD"/>
    <w:rsid w:val="00065849"/>
    <w:rsid w:val="000658FE"/>
    <w:rsid w:val="00065EE5"/>
    <w:rsid w:val="00066031"/>
    <w:rsid w:val="00066804"/>
    <w:rsid w:val="00066E4C"/>
    <w:rsid w:val="00066E50"/>
    <w:rsid w:val="00066F91"/>
    <w:rsid w:val="000676C4"/>
    <w:rsid w:val="000677E6"/>
    <w:rsid w:val="00067CE9"/>
    <w:rsid w:val="00070DE9"/>
    <w:rsid w:val="00070E31"/>
    <w:rsid w:val="000718F6"/>
    <w:rsid w:val="0007203F"/>
    <w:rsid w:val="000724C4"/>
    <w:rsid w:val="00072525"/>
    <w:rsid w:val="0007273E"/>
    <w:rsid w:val="0007275C"/>
    <w:rsid w:val="00072D03"/>
    <w:rsid w:val="00072EC3"/>
    <w:rsid w:val="00073524"/>
    <w:rsid w:val="000737CB"/>
    <w:rsid w:val="00073893"/>
    <w:rsid w:val="00073B58"/>
    <w:rsid w:val="00074907"/>
    <w:rsid w:val="00074974"/>
    <w:rsid w:val="00074D04"/>
    <w:rsid w:val="00075209"/>
    <w:rsid w:val="0007551B"/>
    <w:rsid w:val="00075A27"/>
    <w:rsid w:val="00075D4D"/>
    <w:rsid w:val="000760B8"/>
    <w:rsid w:val="0007625B"/>
    <w:rsid w:val="000763A9"/>
    <w:rsid w:val="000765A4"/>
    <w:rsid w:val="00076887"/>
    <w:rsid w:val="00076F2A"/>
    <w:rsid w:val="000771FB"/>
    <w:rsid w:val="000772E6"/>
    <w:rsid w:val="000773D5"/>
    <w:rsid w:val="00077404"/>
    <w:rsid w:val="00077628"/>
    <w:rsid w:val="000776A7"/>
    <w:rsid w:val="00077A47"/>
    <w:rsid w:val="000801EF"/>
    <w:rsid w:val="00080467"/>
    <w:rsid w:val="00080E6A"/>
    <w:rsid w:val="00081045"/>
    <w:rsid w:val="00081224"/>
    <w:rsid w:val="000813AF"/>
    <w:rsid w:val="000813BC"/>
    <w:rsid w:val="00081680"/>
    <w:rsid w:val="000817BD"/>
    <w:rsid w:val="00081928"/>
    <w:rsid w:val="000819D7"/>
    <w:rsid w:val="00081C03"/>
    <w:rsid w:val="00081D24"/>
    <w:rsid w:val="00081F03"/>
    <w:rsid w:val="00081F95"/>
    <w:rsid w:val="00082132"/>
    <w:rsid w:val="00082229"/>
    <w:rsid w:val="000823BD"/>
    <w:rsid w:val="000823E3"/>
    <w:rsid w:val="0008246B"/>
    <w:rsid w:val="00082644"/>
    <w:rsid w:val="0008282C"/>
    <w:rsid w:val="00082889"/>
    <w:rsid w:val="000828DF"/>
    <w:rsid w:val="000836F9"/>
    <w:rsid w:val="00083D28"/>
    <w:rsid w:val="000840EE"/>
    <w:rsid w:val="00084211"/>
    <w:rsid w:val="000845E0"/>
    <w:rsid w:val="00084C01"/>
    <w:rsid w:val="00084EC2"/>
    <w:rsid w:val="00084FC4"/>
    <w:rsid w:val="0008501F"/>
    <w:rsid w:val="0008598F"/>
    <w:rsid w:val="00085E25"/>
    <w:rsid w:val="00086099"/>
    <w:rsid w:val="00086237"/>
    <w:rsid w:val="000867E0"/>
    <w:rsid w:val="00086B0F"/>
    <w:rsid w:val="00086F74"/>
    <w:rsid w:val="0008711F"/>
    <w:rsid w:val="000876C2"/>
    <w:rsid w:val="000877E9"/>
    <w:rsid w:val="00087B0F"/>
    <w:rsid w:val="00087EA4"/>
    <w:rsid w:val="000901D6"/>
    <w:rsid w:val="00090265"/>
    <w:rsid w:val="00090496"/>
    <w:rsid w:val="000904A5"/>
    <w:rsid w:val="00090886"/>
    <w:rsid w:val="00090B9C"/>
    <w:rsid w:val="00090EE4"/>
    <w:rsid w:val="000910A0"/>
    <w:rsid w:val="00091441"/>
    <w:rsid w:val="000915D4"/>
    <w:rsid w:val="000917A9"/>
    <w:rsid w:val="0009181E"/>
    <w:rsid w:val="00091A88"/>
    <w:rsid w:val="00091B62"/>
    <w:rsid w:val="0009219C"/>
    <w:rsid w:val="00092271"/>
    <w:rsid w:val="00092343"/>
    <w:rsid w:val="000928E7"/>
    <w:rsid w:val="00092D65"/>
    <w:rsid w:val="00092E07"/>
    <w:rsid w:val="00092EB9"/>
    <w:rsid w:val="00092F16"/>
    <w:rsid w:val="00093BF5"/>
    <w:rsid w:val="00093D88"/>
    <w:rsid w:val="00093F6D"/>
    <w:rsid w:val="00094173"/>
    <w:rsid w:val="000941D1"/>
    <w:rsid w:val="000941FC"/>
    <w:rsid w:val="000942FC"/>
    <w:rsid w:val="00094361"/>
    <w:rsid w:val="000953E2"/>
    <w:rsid w:val="00095769"/>
    <w:rsid w:val="00095822"/>
    <w:rsid w:val="000958DA"/>
    <w:rsid w:val="00095C1D"/>
    <w:rsid w:val="00095CA2"/>
    <w:rsid w:val="00095DEB"/>
    <w:rsid w:val="00096ADA"/>
    <w:rsid w:val="00096F30"/>
    <w:rsid w:val="0009708B"/>
    <w:rsid w:val="000976D6"/>
    <w:rsid w:val="00097839"/>
    <w:rsid w:val="000978D0"/>
    <w:rsid w:val="000979E3"/>
    <w:rsid w:val="000A0CF1"/>
    <w:rsid w:val="000A1219"/>
    <w:rsid w:val="000A1388"/>
    <w:rsid w:val="000A1653"/>
    <w:rsid w:val="000A1944"/>
    <w:rsid w:val="000A19A7"/>
    <w:rsid w:val="000A215E"/>
    <w:rsid w:val="000A2820"/>
    <w:rsid w:val="000A3194"/>
    <w:rsid w:val="000A3BDC"/>
    <w:rsid w:val="000A3D67"/>
    <w:rsid w:val="000A3D96"/>
    <w:rsid w:val="000A3EAF"/>
    <w:rsid w:val="000A42E0"/>
    <w:rsid w:val="000A49B0"/>
    <w:rsid w:val="000A4B18"/>
    <w:rsid w:val="000A5001"/>
    <w:rsid w:val="000A5004"/>
    <w:rsid w:val="000A5167"/>
    <w:rsid w:val="000A524A"/>
    <w:rsid w:val="000A5B7A"/>
    <w:rsid w:val="000A5DAE"/>
    <w:rsid w:val="000A650A"/>
    <w:rsid w:val="000A66D8"/>
    <w:rsid w:val="000A6AE6"/>
    <w:rsid w:val="000A70EA"/>
    <w:rsid w:val="000A7D7F"/>
    <w:rsid w:val="000A7DA6"/>
    <w:rsid w:val="000A7E4B"/>
    <w:rsid w:val="000B0151"/>
    <w:rsid w:val="000B020D"/>
    <w:rsid w:val="000B0B05"/>
    <w:rsid w:val="000B0BFC"/>
    <w:rsid w:val="000B1430"/>
    <w:rsid w:val="000B1804"/>
    <w:rsid w:val="000B1906"/>
    <w:rsid w:val="000B1A29"/>
    <w:rsid w:val="000B1ACE"/>
    <w:rsid w:val="000B1E9E"/>
    <w:rsid w:val="000B1F27"/>
    <w:rsid w:val="000B2B30"/>
    <w:rsid w:val="000B3231"/>
    <w:rsid w:val="000B3A47"/>
    <w:rsid w:val="000B3B18"/>
    <w:rsid w:val="000B3B36"/>
    <w:rsid w:val="000B3F18"/>
    <w:rsid w:val="000B4145"/>
    <w:rsid w:val="000B41AA"/>
    <w:rsid w:val="000B4211"/>
    <w:rsid w:val="000B44F1"/>
    <w:rsid w:val="000B44F4"/>
    <w:rsid w:val="000B460D"/>
    <w:rsid w:val="000B494D"/>
    <w:rsid w:val="000B4AA8"/>
    <w:rsid w:val="000B4DD1"/>
    <w:rsid w:val="000B4E38"/>
    <w:rsid w:val="000B5034"/>
    <w:rsid w:val="000B523C"/>
    <w:rsid w:val="000B52F0"/>
    <w:rsid w:val="000B578C"/>
    <w:rsid w:val="000B5936"/>
    <w:rsid w:val="000B5B91"/>
    <w:rsid w:val="000B5D11"/>
    <w:rsid w:val="000B5EB3"/>
    <w:rsid w:val="000B6244"/>
    <w:rsid w:val="000B62B3"/>
    <w:rsid w:val="000B6321"/>
    <w:rsid w:val="000B6A33"/>
    <w:rsid w:val="000B6E49"/>
    <w:rsid w:val="000B704E"/>
    <w:rsid w:val="000B7B7B"/>
    <w:rsid w:val="000B7FBF"/>
    <w:rsid w:val="000C0145"/>
    <w:rsid w:val="000C09E0"/>
    <w:rsid w:val="000C0B46"/>
    <w:rsid w:val="000C0D36"/>
    <w:rsid w:val="000C1162"/>
    <w:rsid w:val="000C1554"/>
    <w:rsid w:val="000C163A"/>
    <w:rsid w:val="000C2024"/>
    <w:rsid w:val="000C29FE"/>
    <w:rsid w:val="000C2BE3"/>
    <w:rsid w:val="000C2D72"/>
    <w:rsid w:val="000C3DA7"/>
    <w:rsid w:val="000C4D31"/>
    <w:rsid w:val="000C569C"/>
    <w:rsid w:val="000C5D46"/>
    <w:rsid w:val="000C608F"/>
    <w:rsid w:val="000C69FB"/>
    <w:rsid w:val="000C6A14"/>
    <w:rsid w:val="000C6ACD"/>
    <w:rsid w:val="000C6F15"/>
    <w:rsid w:val="000C7017"/>
    <w:rsid w:val="000C794D"/>
    <w:rsid w:val="000C7F42"/>
    <w:rsid w:val="000D043C"/>
    <w:rsid w:val="000D0A06"/>
    <w:rsid w:val="000D1369"/>
    <w:rsid w:val="000D1763"/>
    <w:rsid w:val="000D1FF0"/>
    <w:rsid w:val="000D215D"/>
    <w:rsid w:val="000D2229"/>
    <w:rsid w:val="000D2353"/>
    <w:rsid w:val="000D2708"/>
    <w:rsid w:val="000D29DF"/>
    <w:rsid w:val="000D2B4C"/>
    <w:rsid w:val="000D2C14"/>
    <w:rsid w:val="000D2C24"/>
    <w:rsid w:val="000D2C51"/>
    <w:rsid w:val="000D2E27"/>
    <w:rsid w:val="000D3118"/>
    <w:rsid w:val="000D3496"/>
    <w:rsid w:val="000D35B8"/>
    <w:rsid w:val="000D3906"/>
    <w:rsid w:val="000D3937"/>
    <w:rsid w:val="000D3BB6"/>
    <w:rsid w:val="000D3DF8"/>
    <w:rsid w:val="000D423B"/>
    <w:rsid w:val="000D457F"/>
    <w:rsid w:val="000D47CB"/>
    <w:rsid w:val="000D5680"/>
    <w:rsid w:val="000D5976"/>
    <w:rsid w:val="000D606C"/>
    <w:rsid w:val="000D631E"/>
    <w:rsid w:val="000D6800"/>
    <w:rsid w:val="000D68DE"/>
    <w:rsid w:val="000D69C7"/>
    <w:rsid w:val="000D6AAC"/>
    <w:rsid w:val="000D6B97"/>
    <w:rsid w:val="000D6E98"/>
    <w:rsid w:val="000D7663"/>
    <w:rsid w:val="000D7680"/>
    <w:rsid w:val="000D7BDD"/>
    <w:rsid w:val="000E0060"/>
    <w:rsid w:val="000E05ED"/>
    <w:rsid w:val="000E0708"/>
    <w:rsid w:val="000E0814"/>
    <w:rsid w:val="000E0903"/>
    <w:rsid w:val="000E097E"/>
    <w:rsid w:val="000E0C40"/>
    <w:rsid w:val="000E0D23"/>
    <w:rsid w:val="000E1720"/>
    <w:rsid w:val="000E1819"/>
    <w:rsid w:val="000E1F2E"/>
    <w:rsid w:val="000E23EB"/>
    <w:rsid w:val="000E274D"/>
    <w:rsid w:val="000E2A36"/>
    <w:rsid w:val="000E2B53"/>
    <w:rsid w:val="000E3093"/>
    <w:rsid w:val="000E3222"/>
    <w:rsid w:val="000E3BF4"/>
    <w:rsid w:val="000E3FAE"/>
    <w:rsid w:val="000E40C8"/>
    <w:rsid w:val="000E463A"/>
    <w:rsid w:val="000E4688"/>
    <w:rsid w:val="000E48FB"/>
    <w:rsid w:val="000E4956"/>
    <w:rsid w:val="000E4AE2"/>
    <w:rsid w:val="000E4E3E"/>
    <w:rsid w:val="000E4ED7"/>
    <w:rsid w:val="000E54A6"/>
    <w:rsid w:val="000E5B2B"/>
    <w:rsid w:val="000E5FDD"/>
    <w:rsid w:val="000E606F"/>
    <w:rsid w:val="000E6870"/>
    <w:rsid w:val="000E6941"/>
    <w:rsid w:val="000E711A"/>
    <w:rsid w:val="000E7414"/>
    <w:rsid w:val="000E77A7"/>
    <w:rsid w:val="000F0157"/>
    <w:rsid w:val="000F048E"/>
    <w:rsid w:val="000F0C4C"/>
    <w:rsid w:val="000F0E17"/>
    <w:rsid w:val="000F0F0C"/>
    <w:rsid w:val="000F0F89"/>
    <w:rsid w:val="000F1ADE"/>
    <w:rsid w:val="000F1BAF"/>
    <w:rsid w:val="000F1BE5"/>
    <w:rsid w:val="000F1FF8"/>
    <w:rsid w:val="000F2045"/>
    <w:rsid w:val="000F22E7"/>
    <w:rsid w:val="000F2655"/>
    <w:rsid w:val="000F276F"/>
    <w:rsid w:val="000F2CFC"/>
    <w:rsid w:val="000F3070"/>
    <w:rsid w:val="000F3658"/>
    <w:rsid w:val="000F36B9"/>
    <w:rsid w:val="000F36E2"/>
    <w:rsid w:val="000F37F3"/>
    <w:rsid w:val="000F386F"/>
    <w:rsid w:val="000F3B56"/>
    <w:rsid w:val="000F3B69"/>
    <w:rsid w:val="000F3D88"/>
    <w:rsid w:val="000F3F19"/>
    <w:rsid w:val="000F45FD"/>
    <w:rsid w:val="000F4AD9"/>
    <w:rsid w:val="000F51CC"/>
    <w:rsid w:val="000F5238"/>
    <w:rsid w:val="000F567B"/>
    <w:rsid w:val="000F5C4C"/>
    <w:rsid w:val="000F5EC4"/>
    <w:rsid w:val="000F6034"/>
    <w:rsid w:val="000F66BC"/>
    <w:rsid w:val="000F6865"/>
    <w:rsid w:val="000F6873"/>
    <w:rsid w:val="000F6B83"/>
    <w:rsid w:val="000F7619"/>
    <w:rsid w:val="000F781D"/>
    <w:rsid w:val="000F789A"/>
    <w:rsid w:val="000F7A01"/>
    <w:rsid w:val="000F7FD2"/>
    <w:rsid w:val="0010080B"/>
    <w:rsid w:val="00100815"/>
    <w:rsid w:val="00101777"/>
    <w:rsid w:val="00101833"/>
    <w:rsid w:val="001019F3"/>
    <w:rsid w:val="00101A45"/>
    <w:rsid w:val="00101CB3"/>
    <w:rsid w:val="00102166"/>
    <w:rsid w:val="0010236E"/>
    <w:rsid w:val="00102397"/>
    <w:rsid w:val="001024C8"/>
    <w:rsid w:val="00102566"/>
    <w:rsid w:val="00102782"/>
    <w:rsid w:val="00102A4E"/>
    <w:rsid w:val="00102E17"/>
    <w:rsid w:val="00103F46"/>
    <w:rsid w:val="0010403E"/>
    <w:rsid w:val="00104A15"/>
    <w:rsid w:val="0010500F"/>
    <w:rsid w:val="001052DF"/>
    <w:rsid w:val="001053F7"/>
    <w:rsid w:val="0010615E"/>
    <w:rsid w:val="001062C3"/>
    <w:rsid w:val="00106455"/>
    <w:rsid w:val="0010666B"/>
    <w:rsid w:val="0010691C"/>
    <w:rsid w:val="00106B10"/>
    <w:rsid w:val="001073A9"/>
    <w:rsid w:val="00107A14"/>
    <w:rsid w:val="00107A4B"/>
    <w:rsid w:val="0011049A"/>
    <w:rsid w:val="001106DE"/>
    <w:rsid w:val="001109E2"/>
    <w:rsid w:val="00110A2C"/>
    <w:rsid w:val="00110ACE"/>
    <w:rsid w:val="00110B0C"/>
    <w:rsid w:val="00110C41"/>
    <w:rsid w:val="00110D9E"/>
    <w:rsid w:val="00111305"/>
    <w:rsid w:val="00111641"/>
    <w:rsid w:val="00111979"/>
    <w:rsid w:val="0011214C"/>
    <w:rsid w:val="001122D8"/>
    <w:rsid w:val="00112466"/>
    <w:rsid w:val="00112563"/>
    <w:rsid w:val="0011291E"/>
    <w:rsid w:val="00112957"/>
    <w:rsid w:val="00112975"/>
    <w:rsid w:val="00112A57"/>
    <w:rsid w:val="00112B25"/>
    <w:rsid w:val="00112E7D"/>
    <w:rsid w:val="001133C5"/>
    <w:rsid w:val="00113414"/>
    <w:rsid w:val="00113A8E"/>
    <w:rsid w:val="00113F54"/>
    <w:rsid w:val="001142CD"/>
    <w:rsid w:val="00114376"/>
    <w:rsid w:val="001144A9"/>
    <w:rsid w:val="001144FA"/>
    <w:rsid w:val="001149D3"/>
    <w:rsid w:val="00114D49"/>
    <w:rsid w:val="00114FE8"/>
    <w:rsid w:val="0011501F"/>
    <w:rsid w:val="00116065"/>
    <w:rsid w:val="00116738"/>
    <w:rsid w:val="00116879"/>
    <w:rsid w:val="00116A56"/>
    <w:rsid w:val="00116BFA"/>
    <w:rsid w:val="00116E15"/>
    <w:rsid w:val="00117070"/>
    <w:rsid w:val="00117E6F"/>
    <w:rsid w:val="00120BEA"/>
    <w:rsid w:val="00121131"/>
    <w:rsid w:val="00121198"/>
    <w:rsid w:val="0012168E"/>
    <w:rsid w:val="00121C85"/>
    <w:rsid w:val="00122046"/>
    <w:rsid w:val="00122136"/>
    <w:rsid w:val="001225D6"/>
    <w:rsid w:val="0012294D"/>
    <w:rsid w:val="00122AE7"/>
    <w:rsid w:val="00122E6D"/>
    <w:rsid w:val="0012335A"/>
    <w:rsid w:val="0012369C"/>
    <w:rsid w:val="001238A9"/>
    <w:rsid w:val="001239A4"/>
    <w:rsid w:val="00123A96"/>
    <w:rsid w:val="00123FC9"/>
    <w:rsid w:val="0012418C"/>
    <w:rsid w:val="0012423D"/>
    <w:rsid w:val="00124340"/>
    <w:rsid w:val="00124DA2"/>
    <w:rsid w:val="00124E1B"/>
    <w:rsid w:val="00124E91"/>
    <w:rsid w:val="001250A5"/>
    <w:rsid w:val="0012525C"/>
    <w:rsid w:val="00125750"/>
    <w:rsid w:val="00125851"/>
    <w:rsid w:val="00125BB8"/>
    <w:rsid w:val="00125DC6"/>
    <w:rsid w:val="0012614C"/>
    <w:rsid w:val="001261D9"/>
    <w:rsid w:val="001262BA"/>
    <w:rsid w:val="001265B7"/>
    <w:rsid w:val="001265EB"/>
    <w:rsid w:val="00126968"/>
    <w:rsid w:val="00126D41"/>
    <w:rsid w:val="00130029"/>
    <w:rsid w:val="0013003E"/>
    <w:rsid w:val="001302E6"/>
    <w:rsid w:val="00130BCE"/>
    <w:rsid w:val="001321DC"/>
    <w:rsid w:val="0013270F"/>
    <w:rsid w:val="00132A2C"/>
    <w:rsid w:val="00132CBD"/>
    <w:rsid w:val="00132F86"/>
    <w:rsid w:val="001331E5"/>
    <w:rsid w:val="00133444"/>
    <w:rsid w:val="0013349C"/>
    <w:rsid w:val="001336B4"/>
    <w:rsid w:val="00133A09"/>
    <w:rsid w:val="00134025"/>
    <w:rsid w:val="0013404C"/>
    <w:rsid w:val="00134085"/>
    <w:rsid w:val="00134122"/>
    <w:rsid w:val="00134687"/>
    <w:rsid w:val="00134813"/>
    <w:rsid w:val="0013481D"/>
    <w:rsid w:val="00135283"/>
    <w:rsid w:val="001353DC"/>
    <w:rsid w:val="00135619"/>
    <w:rsid w:val="00135673"/>
    <w:rsid w:val="001356D9"/>
    <w:rsid w:val="001357BF"/>
    <w:rsid w:val="00135A2B"/>
    <w:rsid w:val="0013633C"/>
    <w:rsid w:val="00136350"/>
    <w:rsid w:val="00136619"/>
    <w:rsid w:val="00136D24"/>
    <w:rsid w:val="00137193"/>
    <w:rsid w:val="001371DC"/>
    <w:rsid w:val="001373A7"/>
    <w:rsid w:val="00137589"/>
    <w:rsid w:val="00137B55"/>
    <w:rsid w:val="0014046B"/>
    <w:rsid w:val="0014066F"/>
    <w:rsid w:val="00140A9B"/>
    <w:rsid w:val="00140FBE"/>
    <w:rsid w:val="001412DC"/>
    <w:rsid w:val="001416C1"/>
    <w:rsid w:val="00141A76"/>
    <w:rsid w:val="00141D85"/>
    <w:rsid w:val="00141EBA"/>
    <w:rsid w:val="00141F05"/>
    <w:rsid w:val="001421C2"/>
    <w:rsid w:val="001430A4"/>
    <w:rsid w:val="0014353E"/>
    <w:rsid w:val="00143557"/>
    <w:rsid w:val="00143619"/>
    <w:rsid w:val="001436E6"/>
    <w:rsid w:val="00143703"/>
    <w:rsid w:val="00143816"/>
    <w:rsid w:val="00143A54"/>
    <w:rsid w:val="00143E0B"/>
    <w:rsid w:val="001440DD"/>
    <w:rsid w:val="001443F2"/>
    <w:rsid w:val="00144A29"/>
    <w:rsid w:val="00144CA0"/>
    <w:rsid w:val="00144F75"/>
    <w:rsid w:val="001451B6"/>
    <w:rsid w:val="0014530F"/>
    <w:rsid w:val="001459A6"/>
    <w:rsid w:val="001459CA"/>
    <w:rsid w:val="00145A38"/>
    <w:rsid w:val="0014692C"/>
    <w:rsid w:val="00146B3E"/>
    <w:rsid w:val="00147659"/>
    <w:rsid w:val="00147D80"/>
    <w:rsid w:val="00147F55"/>
    <w:rsid w:val="00150069"/>
    <w:rsid w:val="001500AE"/>
    <w:rsid w:val="00150352"/>
    <w:rsid w:val="00150482"/>
    <w:rsid w:val="0015067D"/>
    <w:rsid w:val="00150768"/>
    <w:rsid w:val="00150B9E"/>
    <w:rsid w:val="00150FBA"/>
    <w:rsid w:val="001515C5"/>
    <w:rsid w:val="00151807"/>
    <w:rsid w:val="0015198F"/>
    <w:rsid w:val="00151C9D"/>
    <w:rsid w:val="00151D4E"/>
    <w:rsid w:val="00151E13"/>
    <w:rsid w:val="001527CB"/>
    <w:rsid w:val="00152AB2"/>
    <w:rsid w:val="00152B4C"/>
    <w:rsid w:val="00152C88"/>
    <w:rsid w:val="00152D65"/>
    <w:rsid w:val="00152E35"/>
    <w:rsid w:val="001531C1"/>
    <w:rsid w:val="001534B7"/>
    <w:rsid w:val="00153CC7"/>
    <w:rsid w:val="00153E90"/>
    <w:rsid w:val="001544F4"/>
    <w:rsid w:val="001546E7"/>
    <w:rsid w:val="00154C56"/>
    <w:rsid w:val="00154D17"/>
    <w:rsid w:val="00155317"/>
    <w:rsid w:val="001554A6"/>
    <w:rsid w:val="00155557"/>
    <w:rsid w:val="00155D19"/>
    <w:rsid w:val="00155EB0"/>
    <w:rsid w:val="0015613A"/>
    <w:rsid w:val="0015656C"/>
    <w:rsid w:val="00156582"/>
    <w:rsid w:val="00156652"/>
    <w:rsid w:val="00156960"/>
    <w:rsid w:val="001569FD"/>
    <w:rsid w:val="00156AA6"/>
    <w:rsid w:val="00156D0C"/>
    <w:rsid w:val="00156D96"/>
    <w:rsid w:val="00156DAD"/>
    <w:rsid w:val="001573C0"/>
    <w:rsid w:val="001575DB"/>
    <w:rsid w:val="0015766D"/>
    <w:rsid w:val="00157689"/>
    <w:rsid w:val="001578AC"/>
    <w:rsid w:val="001578BD"/>
    <w:rsid w:val="001604B0"/>
    <w:rsid w:val="0016054C"/>
    <w:rsid w:val="00160B86"/>
    <w:rsid w:val="00160BCD"/>
    <w:rsid w:val="00161365"/>
    <w:rsid w:val="00161550"/>
    <w:rsid w:val="001615BD"/>
    <w:rsid w:val="00161BB2"/>
    <w:rsid w:val="001621B6"/>
    <w:rsid w:val="001623AB"/>
    <w:rsid w:val="0016258A"/>
    <w:rsid w:val="00162683"/>
    <w:rsid w:val="00162781"/>
    <w:rsid w:val="001628E7"/>
    <w:rsid w:val="0016356A"/>
    <w:rsid w:val="001639A8"/>
    <w:rsid w:val="00163C4D"/>
    <w:rsid w:val="00163E57"/>
    <w:rsid w:val="00164821"/>
    <w:rsid w:val="00164971"/>
    <w:rsid w:val="00164DD8"/>
    <w:rsid w:val="00164ECC"/>
    <w:rsid w:val="001651FA"/>
    <w:rsid w:val="001654B8"/>
    <w:rsid w:val="00165CBE"/>
    <w:rsid w:val="00166503"/>
    <w:rsid w:val="00166588"/>
    <w:rsid w:val="00166A03"/>
    <w:rsid w:val="00166C09"/>
    <w:rsid w:val="001670EB"/>
    <w:rsid w:val="00167581"/>
    <w:rsid w:val="00167934"/>
    <w:rsid w:val="00167B75"/>
    <w:rsid w:val="00167E5D"/>
    <w:rsid w:val="00167F23"/>
    <w:rsid w:val="00167F5A"/>
    <w:rsid w:val="0017024D"/>
    <w:rsid w:val="00170F65"/>
    <w:rsid w:val="00171040"/>
    <w:rsid w:val="001711DC"/>
    <w:rsid w:val="00171392"/>
    <w:rsid w:val="001718BD"/>
    <w:rsid w:val="00171E61"/>
    <w:rsid w:val="0017256F"/>
    <w:rsid w:val="001728DD"/>
    <w:rsid w:val="00172BAE"/>
    <w:rsid w:val="00172DA4"/>
    <w:rsid w:val="00172DE6"/>
    <w:rsid w:val="00173082"/>
    <w:rsid w:val="001731B6"/>
    <w:rsid w:val="001732F5"/>
    <w:rsid w:val="0017333C"/>
    <w:rsid w:val="001734A0"/>
    <w:rsid w:val="00173699"/>
    <w:rsid w:val="00173ACF"/>
    <w:rsid w:val="001740AA"/>
    <w:rsid w:val="0017478C"/>
    <w:rsid w:val="00174D83"/>
    <w:rsid w:val="001751D5"/>
    <w:rsid w:val="001751FC"/>
    <w:rsid w:val="001758D9"/>
    <w:rsid w:val="00175E87"/>
    <w:rsid w:val="00175F6A"/>
    <w:rsid w:val="00176507"/>
    <w:rsid w:val="0017695B"/>
    <w:rsid w:val="00176E16"/>
    <w:rsid w:val="00176F36"/>
    <w:rsid w:val="001770E5"/>
    <w:rsid w:val="001771C9"/>
    <w:rsid w:val="0017766E"/>
    <w:rsid w:val="001776B4"/>
    <w:rsid w:val="00177A96"/>
    <w:rsid w:val="001800A0"/>
    <w:rsid w:val="001800C4"/>
    <w:rsid w:val="001800C5"/>
    <w:rsid w:val="00180758"/>
    <w:rsid w:val="001807A9"/>
    <w:rsid w:val="0018106B"/>
    <w:rsid w:val="0018198E"/>
    <w:rsid w:val="00181B24"/>
    <w:rsid w:val="00181D71"/>
    <w:rsid w:val="00181E8A"/>
    <w:rsid w:val="001820C3"/>
    <w:rsid w:val="0018224D"/>
    <w:rsid w:val="0018236B"/>
    <w:rsid w:val="0018249C"/>
    <w:rsid w:val="0018254C"/>
    <w:rsid w:val="00182AE9"/>
    <w:rsid w:val="001835C4"/>
    <w:rsid w:val="00183726"/>
    <w:rsid w:val="00183CFB"/>
    <w:rsid w:val="00183F98"/>
    <w:rsid w:val="00184DB2"/>
    <w:rsid w:val="00184FC6"/>
    <w:rsid w:val="001851E5"/>
    <w:rsid w:val="00185BBD"/>
    <w:rsid w:val="00185D4C"/>
    <w:rsid w:val="00185D83"/>
    <w:rsid w:val="00185DDC"/>
    <w:rsid w:val="001860DE"/>
    <w:rsid w:val="0018644B"/>
    <w:rsid w:val="001867E5"/>
    <w:rsid w:val="001868B0"/>
    <w:rsid w:val="00186975"/>
    <w:rsid w:val="00186D51"/>
    <w:rsid w:val="001871CF"/>
    <w:rsid w:val="0018729F"/>
    <w:rsid w:val="001873CF"/>
    <w:rsid w:val="00187B47"/>
    <w:rsid w:val="00187BA1"/>
    <w:rsid w:val="00187E8D"/>
    <w:rsid w:val="001904C6"/>
    <w:rsid w:val="00190822"/>
    <w:rsid w:val="00190D7F"/>
    <w:rsid w:val="00191069"/>
    <w:rsid w:val="001910E4"/>
    <w:rsid w:val="00191530"/>
    <w:rsid w:val="00192CFC"/>
    <w:rsid w:val="00192E39"/>
    <w:rsid w:val="00192E6F"/>
    <w:rsid w:val="00192FA7"/>
    <w:rsid w:val="00193172"/>
    <w:rsid w:val="00193297"/>
    <w:rsid w:val="00193393"/>
    <w:rsid w:val="00193700"/>
    <w:rsid w:val="00193C0E"/>
    <w:rsid w:val="00193C35"/>
    <w:rsid w:val="00193D76"/>
    <w:rsid w:val="00194537"/>
    <w:rsid w:val="001945E6"/>
    <w:rsid w:val="0019485A"/>
    <w:rsid w:val="00194B7C"/>
    <w:rsid w:val="00194FD8"/>
    <w:rsid w:val="00195524"/>
    <w:rsid w:val="001956C4"/>
    <w:rsid w:val="00195AE6"/>
    <w:rsid w:val="00195CDE"/>
    <w:rsid w:val="00195DE9"/>
    <w:rsid w:val="00196360"/>
    <w:rsid w:val="00196400"/>
    <w:rsid w:val="0019683B"/>
    <w:rsid w:val="00196A86"/>
    <w:rsid w:val="0019740E"/>
    <w:rsid w:val="001A015F"/>
    <w:rsid w:val="001A05AD"/>
    <w:rsid w:val="001A060D"/>
    <w:rsid w:val="001A0AE6"/>
    <w:rsid w:val="001A0B31"/>
    <w:rsid w:val="001A0F86"/>
    <w:rsid w:val="001A1208"/>
    <w:rsid w:val="001A1594"/>
    <w:rsid w:val="001A1612"/>
    <w:rsid w:val="001A2797"/>
    <w:rsid w:val="001A29B9"/>
    <w:rsid w:val="001A2B69"/>
    <w:rsid w:val="001A2DF1"/>
    <w:rsid w:val="001A2E3A"/>
    <w:rsid w:val="001A2EB3"/>
    <w:rsid w:val="001A2F75"/>
    <w:rsid w:val="001A2FF5"/>
    <w:rsid w:val="001A3308"/>
    <w:rsid w:val="001A37B6"/>
    <w:rsid w:val="001A3EBD"/>
    <w:rsid w:val="001A476B"/>
    <w:rsid w:val="001A4DED"/>
    <w:rsid w:val="001A51CB"/>
    <w:rsid w:val="001A5472"/>
    <w:rsid w:val="001A5996"/>
    <w:rsid w:val="001A6182"/>
    <w:rsid w:val="001A696E"/>
    <w:rsid w:val="001A6FBA"/>
    <w:rsid w:val="001A7341"/>
    <w:rsid w:val="001A743E"/>
    <w:rsid w:val="001A79C4"/>
    <w:rsid w:val="001A7C68"/>
    <w:rsid w:val="001B0181"/>
    <w:rsid w:val="001B05D7"/>
    <w:rsid w:val="001B0A15"/>
    <w:rsid w:val="001B0E14"/>
    <w:rsid w:val="001B1211"/>
    <w:rsid w:val="001B17A1"/>
    <w:rsid w:val="001B2558"/>
    <w:rsid w:val="001B259E"/>
    <w:rsid w:val="001B2B8F"/>
    <w:rsid w:val="001B2CB1"/>
    <w:rsid w:val="001B325B"/>
    <w:rsid w:val="001B3AC6"/>
    <w:rsid w:val="001B3D58"/>
    <w:rsid w:val="001B3E78"/>
    <w:rsid w:val="001B3EA6"/>
    <w:rsid w:val="001B43A0"/>
    <w:rsid w:val="001B4491"/>
    <w:rsid w:val="001B46C8"/>
    <w:rsid w:val="001B49B5"/>
    <w:rsid w:val="001B4CD0"/>
    <w:rsid w:val="001B4D6B"/>
    <w:rsid w:val="001B4DA0"/>
    <w:rsid w:val="001B511C"/>
    <w:rsid w:val="001B6525"/>
    <w:rsid w:val="001B669F"/>
    <w:rsid w:val="001B6AB7"/>
    <w:rsid w:val="001B6D0B"/>
    <w:rsid w:val="001B6D0E"/>
    <w:rsid w:val="001B6E60"/>
    <w:rsid w:val="001C00F2"/>
    <w:rsid w:val="001C0211"/>
    <w:rsid w:val="001C05C2"/>
    <w:rsid w:val="001C06E2"/>
    <w:rsid w:val="001C0721"/>
    <w:rsid w:val="001C0873"/>
    <w:rsid w:val="001C0924"/>
    <w:rsid w:val="001C0A61"/>
    <w:rsid w:val="001C0B12"/>
    <w:rsid w:val="001C0BC5"/>
    <w:rsid w:val="001C134A"/>
    <w:rsid w:val="001C187D"/>
    <w:rsid w:val="001C1D7A"/>
    <w:rsid w:val="001C1FED"/>
    <w:rsid w:val="001C2674"/>
    <w:rsid w:val="001C2BB7"/>
    <w:rsid w:val="001C3307"/>
    <w:rsid w:val="001C3651"/>
    <w:rsid w:val="001C3C39"/>
    <w:rsid w:val="001C3EF7"/>
    <w:rsid w:val="001C3FE4"/>
    <w:rsid w:val="001C40A5"/>
    <w:rsid w:val="001C44E1"/>
    <w:rsid w:val="001C469A"/>
    <w:rsid w:val="001C4C5D"/>
    <w:rsid w:val="001C4CA2"/>
    <w:rsid w:val="001C4E0E"/>
    <w:rsid w:val="001C500E"/>
    <w:rsid w:val="001C5162"/>
    <w:rsid w:val="001C51A1"/>
    <w:rsid w:val="001C5797"/>
    <w:rsid w:val="001C5913"/>
    <w:rsid w:val="001C6080"/>
    <w:rsid w:val="001C6193"/>
    <w:rsid w:val="001C64FF"/>
    <w:rsid w:val="001C65E0"/>
    <w:rsid w:val="001C6674"/>
    <w:rsid w:val="001C6706"/>
    <w:rsid w:val="001C67C7"/>
    <w:rsid w:val="001C6E30"/>
    <w:rsid w:val="001C6FBE"/>
    <w:rsid w:val="001C70C8"/>
    <w:rsid w:val="001C72AD"/>
    <w:rsid w:val="001C72F3"/>
    <w:rsid w:val="001C73C8"/>
    <w:rsid w:val="001C74D7"/>
    <w:rsid w:val="001C7673"/>
    <w:rsid w:val="001C77F7"/>
    <w:rsid w:val="001C7A57"/>
    <w:rsid w:val="001C7EDB"/>
    <w:rsid w:val="001D0240"/>
    <w:rsid w:val="001D02B9"/>
    <w:rsid w:val="001D0465"/>
    <w:rsid w:val="001D06B4"/>
    <w:rsid w:val="001D0D41"/>
    <w:rsid w:val="001D0FF4"/>
    <w:rsid w:val="001D1021"/>
    <w:rsid w:val="001D1231"/>
    <w:rsid w:val="001D12A7"/>
    <w:rsid w:val="001D15DF"/>
    <w:rsid w:val="001D173F"/>
    <w:rsid w:val="001D1AF3"/>
    <w:rsid w:val="001D1DA2"/>
    <w:rsid w:val="001D2182"/>
    <w:rsid w:val="001D22BE"/>
    <w:rsid w:val="001D2533"/>
    <w:rsid w:val="001D253B"/>
    <w:rsid w:val="001D3030"/>
    <w:rsid w:val="001D341D"/>
    <w:rsid w:val="001D3E02"/>
    <w:rsid w:val="001D4209"/>
    <w:rsid w:val="001D478E"/>
    <w:rsid w:val="001D4BDC"/>
    <w:rsid w:val="001D515B"/>
    <w:rsid w:val="001D52D1"/>
    <w:rsid w:val="001D54D2"/>
    <w:rsid w:val="001D5662"/>
    <w:rsid w:val="001D59A1"/>
    <w:rsid w:val="001D59C0"/>
    <w:rsid w:val="001D5B1D"/>
    <w:rsid w:val="001D5D77"/>
    <w:rsid w:val="001D60EB"/>
    <w:rsid w:val="001D640E"/>
    <w:rsid w:val="001D70D6"/>
    <w:rsid w:val="001D7325"/>
    <w:rsid w:val="001D754B"/>
    <w:rsid w:val="001D7AC1"/>
    <w:rsid w:val="001D7BA1"/>
    <w:rsid w:val="001D7EBE"/>
    <w:rsid w:val="001E00CE"/>
    <w:rsid w:val="001E0146"/>
    <w:rsid w:val="001E031A"/>
    <w:rsid w:val="001E089B"/>
    <w:rsid w:val="001E0F28"/>
    <w:rsid w:val="001E1896"/>
    <w:rsid w:val="001E1E16"/>
    <w:rsid w:val="001E1E34"/>
    <w:rsid w:val="001E1FE9"/>
    <w:rsid w:val="001E2411"/>
    <w:rsid w:val="001E24D9"/>
    <w:rsid w:val="001E27F2"/>
    <w:rsid w:val="001E2862"/>
    <w:rsid w:val="001E2BAC"/>
    <w:rsid w:val="001E2D50"/>
    <w:rsid w:val="001E2E0A"/>
    <w:rsid w:val="001E32DE"/>
    <w:rsid w:val="001E3363"/>
    <w:rsid w:val="001E387F"/>
    <w:rsid w:val="001E3A43"/>
    <w:rsid w:val="001E3C2A"/>
    <w:rsid w:val="001E3CAA"/>
    <w:rsid w:val="001E3CDE"/>
    <w:rsid w:val="001E4359"/>
    <w:rsid w:val="001E446E"/>
    <w:rsid w:val="001E472C"/>
    <w:rsid w:val="001E49D3"/>
    <w:rsid w:val="001E4E7B"/>
    <w:rsid w:val="001E5050"/>
    <w:rsid w:val="001E5507"/>
    <w:rsid w:val="001E6531"/>
    <w:rsid w:val="001E68D3"/>
    <w:rsid w:val="001E6A92"/>
    <w:rsid w:val="001E6C64"/>
    <w:rsid w:val="001E6D8C"/>
    <w:rsid w:val="001E703D"/>
    <w:rsid w:val="001E73EC"/>
    <w:rsid w:val="001E7974"/>
    <w:rsid w:val="001F034D"/>
    <w:rsid w:val="001F0507"/>
    <w:rsid w:val="001F063D"/>
    <w:rsid w:val="001F07CF"/>
    <w:rsid w:val="001F0C17"/>
    <w:rsid w:val="001F0CB7"/>
    <w:rsid w:val="001F0FA8"/>
    <w:rsid w:val="001F118A"/>
    <w:rsid w:val="001F1207"/>
    <w:rsid w:val="001F1753"/>
    <w:rsid w:val="001F1DFD"/>
    <w:rsid w:val="001F2170"/>
    <w:rsid w:val="001F21F5"/>
    <w:rsid w:val="001F2301"/>
    <w:rsid w:val="001F24AD"/>
    <w:rsid w:val="001F28F2"/>
    <w:rsid w:val="001F29CB"/>
    <w:rsid w:val="001F3045"/>
    <w:rsid w:val="001F309A"/>
    <w:rsid w:val="001F340A"/>
    <w:rsid w:val="001F4543"/>
    <w:rsid w:val="001F4680"/>
    <w:rsid w:val="001F4B6A"/>
    <w:rsid w:val="001F5481"/>
    <w:rsid w:val="001F57FA"/>
    <w:rsid w:val="001F5CF3"/>
    <w:rsid w:val="001F5F53"/>
    <w:rsid w:val="001F5FD9"/>
    <w:rsid w:val="001F6314"/>
    <w:rsid w:val="001F670C"/>
    <w:rsid w:val="001F6AE0"/>
    <w:rsid w:val="001F6E6D"/>
    <w:rsid w:val="001F779A"/>
    <w:rsid w:val="001F789C"/>
    <w:rsid w:val="0020006F"/>
    <w:rsid w:val="0020020B"/>
    <w:rsid w:val="00200412"/>
    <w:rsid w:val="002005FC"/>
    <w:rsid w:val="002009F7"/>
    <w:rsid w:val="00200DBD"/>
    <w:rsid w:val="002017F2"/>
    <w:rsid w:val="002018B1"/>
    <w:rsid w:val="00201929"/>
    <w:rsid w:val="00201D10"/>
    <w:rsid w:val="00202033"/>
    <w:rsid w:val="002023CB"/>
    <w:rsid w:val="0020267D"/>
    <w:rsid w:val="00202A87"/>
    <w:rsid w:val="00203401"/>
    <w:rsid w:val="0020350C"/>
    <w:rsid w:val="00203548"/>
    <w:rsid w:val="002039EC"/>
    <w:rsid w:val="002042F8"/>
    <w:rsid w:val="002046A0"/>
    <w:rsid w:val="00204D12"/>
    <w:rsid w:val="00205139"/>
    <w:rsid w:val="002056F1"/>
    <w:rsid w:val="002059A2"/>
    <w:rsid w:val="00206416"/>
    <w:rsid w:val="00206D22"/>
    <w:rsid w:val="0020715B"/>
    <w:rsid w:val="00207340"/>
    <w:rsid w:val="00207B7F"/>
    <w:rsid w:val="00207DE5"/>
    <w:rsid w:val="00207FE9"/>
    <w:rsid w:val="00210057"/>
    <w:rsid w:val="00210347"/>
    <w:rsid w:val="002105D7"/>
    <w:rsid w:val="0021148F"/>
    <w:rsid w:val="002114D5"/>
    <w:rsid w:val="00211CA2"/>
    <w:rsid w:val="00211F35"/>
    <w:rsid w:val="0021211F"/>
    <w:rsid w:val="00212224"/>
    <w:rsid w:val="0021273C"/>
    <w:rsid w:val="00212B58"/>
    <w:rsid w:val="00212BF5"/>
    <w:rsid w:val="0021371B"/>
    <w:rsid w:val="00213938"/>
    <w:rsid w:val="002145E0"/>
    <w:rsid w:val="002146F1"/>
    <w:rsid w:val="0021472D"/>
    <w:rsid w:val="00214B5F"/>
    <w:rsid w:val="00214FE8"/>
    <w:rsid w:val="002154F3"/>
    <w:rsid w:val="0021583D"/>
    <w:rsid w:val="0021585D"/>
    <w:rsid w:val="00216613"/>
    <w:rsid w:val="002167E9"/>
    <w:rsid w:val="0021687B"/>
    <w:rsid w:val="002170CD"/>
    <w:rsid w:val="0021712C"/>
    <w:rsid w:val="00217991"/>
    <w:rsid w:val="00217CE6"/>
    <w:rsid w:val="00217E4C"/>
    <w:rsid w:val="0022036F"/>
    <w:rsid w:val="00220639"/>
    <w:rsid w:val="00220863"/>
    <w:rsid w:val="002208B2"/>
    <w:rsid w:val="002208C3"/>
    <w:rsid w:val="00220AD9"/>
    <w:rsid w:val="00221229"/>
    <w:rsid w:val="002213D6"/>
    <w:rsid w:val="0022174B"/>
    <w:rsid w:val="002219F8"/>
    <w:rsid w:val="00221D2C"/>
    <w:rsid w:val="0022241A"/>
    <w:rsid w:val="00222776"/>
    <w:rsid w:val="00222B72"/>
    <w:rsid w:val="00222C3C"/>
    <w:rsid w:val="00223196"/>
    <w:rsid w:val="00223686"/>
    <w:rsid w:val="00223885"/>
    <w:rsid w:val="002240CB"/>
    <w:rsid w:val="00224E75"/>
    <w:rsid w:val="0022510E"/>
    <w:rsid w:val="002257DF"/>
    <w:rsid w:val="00225B8E"/>
    <w:rsid w:val="00225C80"/>
    <w:rsid w:val="00225D00"/>
    <w:rsid w:val="00226A31"/>
    <w:rsid w:val="00226D9D"/>
    <w:rsid w:val="00226DCB"/>
    <w:rsid w:val="002273F9"/>
    <w:rsid w:val="002275BB"/>
    <w:rsid w:val="0022798C"/>
    <w:rsid w:val="00227E8B"/>
    <w:rsid w:val="002314EF"/>
    <w:rsid w:val="002316B8"/>
    <w:rsid w:val="00231AB5"/>
    <w:rsid w:val="00231BC1"/>
    <w:rsid w:val="00231D17"/>
    <w:rsid w:val="002320B4"/>
    <w:rsid w:val="00232B81"/>
    <w:rsid w:val="00232C6E"/>
    <w:rsid w:val="00232D39"/>
    <w:rsid w:val="00232FF9"/>
    <w:rsid w:val="00233453"/>
    <w:rsid w:val="002338C9"/>
    <w:rsid w:val="002339DF"/>
    <w:rsid w:val="00233AC7"/>
    <w:rsid w:val="00233D8B"/>
    <w:rsid w:val="00233E2D"/>
    <w:rsid w:val="00234824"/>
    <w:rsid w:val="00234A6A"/>
    <w:rsid w:val="00234BD3"/>
    <w:rsid w:val="00234C98"/>
    <w:rsid w:val="00234FFF"/>
    <w:rsid w:val="00235509"/>
    <w:rsid w:val="00235C4D"/>
    <w:rsid w:val="00235E51"/>
    <w:rsid w:val="002362C0"/>
    <w:rsid w:val="00236596"/>
    <w:rsid w:val="0023694A"/>
    <w:rsid w:val="00236CB1"/>
    <w:rsid w:val="00236EB0"/>
    <w:rsid w:val="00237498"/>
    <w:rsid w:val="00237B69"/>
    <w:rsid w:val="00237B6E"/>
    <w:rsid w:val="00237C72"/>
    <w:rsid w:val="00237DA9"/>
    <w:rsid w:val="00237F37"/>
    <w:rsid w:val="00237F9F"/>
    <w:rsid w:val="00240120"/>
    <w:rsid w:val="002407F6"/>
    <w:rsid w:val="00240A66"/>
    <w:rsid w:val="00240E71"/>
    <w:rsid w:val="00240ED3"/>
    <w:rsid w:val="0024131C"/>
    <w:rsid w:val="00241377"/>
    <w:rsid w:val="00241A92"/>
    <w:rsid w:val="00241B82"/>
    <w:rsid w:val="0024220F"/>
    <w:rsid w:val="002422BB"/>
    <w:rsid w:val="0024274D"/>
    <w:rsid w:val="00242B9C"/>
    <w:rsid w:val="00243258"/>
    <w:rsid w:val="0024330A"/>
    <w:rsid w:val="00243503"/>
    <w:rsid w:val="00243CB6"/>
    <w:rsid w:val="00243D28"/>
    <w:rsid w:val="00243F9D"/>
    <w:rsid w:val="002442B6"/>
    <w:rsid w:val="0024451B"/>
    <w:rsid w:val="00244A34"/>
    <w:rsid w:val="00245996"/>
    <w:rsid w:val="00245AB5"/>
    <w:rsid w:val="00245B66"/>
    <w:rsid w:val="00246097"/>
    <w:rsid w:val="002466E9"/>
    <w:rsid w:val="0024674D"/>
    <w:rsid w:val="00246AE8"/>
    <w:rsid w:val="0024775E"/>
    <w:rsid w:val="002479F5"/>
    <w:rsid w:val="00247DD2"/>
    <w:rsid w:val="002500CE"/>
    <w:rsid w:val="002504DC"/>
    <w:rsid w:val="002505B8"/>
    <w:rsid w:val="00250788"/>
    <w:rsid w:val="00250810"/>
    <w:rsid w:val="00250A38"/>
    <w:rsid w:val="00250FE3"/>
    <w:rsid w:val="00251F34"/>
    <w:rsid w:val="002521DB"/>
    <w:rsid w:val="002523F1"/>
    <w:rsid w:val="002527DB"/>
    <w:rsid w:val="0025293D"/>
    <w:rsid w:val="002534F8"/>
    <w:rsid w:val="002536A5"/>
    <w:rsid w:val="002538A7"/>
    <w:rsid w:val="00253DD2"/>
    <w:rsid w:val="00254109"/>
    <w:rsid w:val="00254178"/>
    <w:rsid w:val="00254221"/>
    <w:rsid w:val="00254983"/>
    <w:rsid w:val="00254A3B"/>
    <w:rsid w:val="00254CF7"/>
    <w:rsid w:val="00254D62"/>
    <w:rsid w:val="00255037"/>
    <w:rsid w:val="002551FE"/>
    <w:rsid w:val="00255307"/>
    <w:rsid w:val="00255319"/>
    <w:rsid w:val="0025584A"/>
    <w:rsid w:val="00255A61"/>
    <w:rsid w:val="00255B51"/>
    <w:rsid w:val="00255DED"/>
    <w:rsid w:val="00255DF8"/>
    <w:rsid w:val="00255F25"/>
    <w:rsid w:val="002560F8"/>
    <w:rsid w:val="00256771"/>
    <w:rsid w:val="00256CAA"/>
    <w:rsid w:val="00256F29"/>
    <w:rsid w:val="002572A9"/>
    <w:rsid w:val="00257440"/>
    <w:rsid w:val="0025765E"/>
    <w:rsid w:val="0025787C"/>
    <w:rsid w:val="0026080F"/>
    <w:rsid w:val="00260B60"/>
    <w:rsid w:val="00260C47"/>
    <w:rsid w:val="00261109"/>
    <w:rsid w:val="002613DA"/>
    <w:rsid w:val="00261937"/>
    <w:rsid w:val="00262225"/>
    <w:rsid w:val="0026233B"/>
    <w:rsid w:val="002626DA"/>
    <w:rsid w:val="00262C71"/>
    <w:rsid w:val="00262D6C"/>
    <w:rsid w:val="00262FBE"/>
    <w:rsid w:val="00263495"/>
    <w:rsid w:val="0026353F"/>
    <w:rsid w:val="002638DE"/>
    <w:rsid w:val="00263E33"/>
    <w:rsid w:val="0026471E"/>
    <w:rsid w:val="002648A7"/>
    <w:rsid w:val="00264E0D"/>
    <w:rsid w:val="00264E39"/>
    <w:rsid w:val="00265C8E"/>
    <w:rsid w:val="00265CA7"/>
    <w:rsid w:val="00266227"/>
    <w:rsid w:val="00266279"/>
    <w:rsid w:val="0026648F"/>
    <w:rsid w:val="00266CA8"/>
    <w:rsid w:val="00267BB4"/>
    <w:rsid w:val="00267BD4"/>
    <w:rsid w:val="00270194"/>
    <w:rsid w:val="002703FD"/>
    <w:rsid w:val="002704F2"/>
    <w:rsid w:val="002704FC"/>
    <w:rsid w:val="00270CA1"/>
    <w:rsid w:val="00271204"/>
    <w:rsid w:val="002712C0"/>
    <w:rsid w:val="00271B43"/>
    <w:rsid w:val="00271BAA"/>
    <w:rsid w:val="00271C9C"/>
    <w:rsid w:val="002722BC"/>
    <w:rsid w:val="00272B40"/>
    <w:rsid w:val="00273426"/>
    <w:rsid w:val="00273528"/>
    <w:rsid w:val="00273823"/>
    <w:rsid w:val="00273CEE"/>
    <w:rsid w:val="0027401C"/>
    <w:rsid w:val="00274185"/>
    <w:rsid w:val="00274218"/>
    <w:rsid w:val="002748DE"/>
    <w:rsid w:val="00274912"/>
    <w:rsid w:val="00274A64"/>
    <w:rsid w:val="00275138"/>
    <w:rsid w:val="002754E4"/>
    <w:rsid w:val="00275744"/>
    <w:rsid w:val="00275754"/>
    <w:rsid w:val="002758F5"/>
    <w:rsid w:val="00275907"/>
    <w:rsid w:val="00275DF1"/>
    <w:rsid w:val="00275F9E"/>
    <w:rsid w:val="0027638D"/>
    <w:rsid w:val="002763F9"/>
    <w:rsid w:val="0027670B"/>
    <w:rsid w:val="00276E7F"/>
    <w:rsid w:val="002770D7"/>
    <w:rsid w:val="002777DF"/>
    <w:rsid w:val="00277A33"/>
    <w:rsid w:val="00277D7C"/>
    <w:rsid w:val="00277E34"/>
    <w:rsid w:val="00280099"/>
    <w:rsid w:val="002803C8"/>
    <w:rsid w:val="00280818"/>
    <w:rsid w:val="0028101B"/>
    <w:rsid w:val="0028116A"/>
    <w:rsid w:val="002812A0"/>
    <w:rsid w:val="002813D1"/>
    <w:rsid w:val="00281788"/>
    <w:rsid w:val="00281AB7"/>
    <w:rsid w:val="002823BD"/>
    <w:rsid w:val="002823C8"/>
    <w:rsid w:val="00282644"/>
    <w:rsid w:val="00282A93"/>
    <w:rsid w:val="00282DEC"/>
    <w:rsid w:val="00282FB5"/>
    <w:rsid w:val="002831B0"/>
    <w:rsid w:val="002833C7"/>
    <w:rsid w:val="0028340D"/>
    <w:rsid w:val="0028358C"/>
    <w:rsid w:val="00283682"/>
    <w:rsid w:val="002839AC"/>
    <w:rsid w:val="00283B52"/>
    <w:rsid w:val="00284322"/>
    <w:rsid w:val="0028487F"/>
    <w:rsid w:val="00284A2C"/>
    <w:rsid w:val="00284CD8"/>
    <w:rsid w:val="002852C2"/>
    <w:rsid w:val="0028578A"/>
    <w:rsid w:val="00285A4C"/>
    <w:rsid w:val="00285B43"/>
    <w:rsid w:val="00285D3B"/>
    <w:rsid w:val="0028627E"/>
    <w:rsid w:val="00286436"/>
    <w:rsid w:val="00286498"/>
    <w:rsid w:val="0028742B"/>
    <w:rsid w:val="00287897"/>
    <w:rsid w:val="0028799F"/>
    <w:rsid w:val="00287A37"/>
    <w:rsid w:val="00287C19"/>
    <w:rsid w:val="00287C88"/>
    <w:rsid w:val="002901AD"/>
    <w:rsid w:val="0029029B"/>
    <w:rsid w:val="002902D1"/>
    <w:rsid w:val="002902F6"/>
    <w:rsid w:val="00290843"/>
    <w:rsid w:val="002910A0"/>
    <w:rsid w:val="00291184"/>
    <w:rsid w:val="002914AF"/>
    <w:rsid w:val="002915D9"/>
    <w:rsid w:val="00291726"/>
    <w:rsid w:val="00291A05"/>
    <w:rsid w:val="00291BAD"/>
    <w:rsid w:val="00291DE5"/>
    <w:rsid w:val="00291ECA"/>
    <w:rsid w:val="0029255D"/>
    <w:rsid w:val="00292B90"/>
    <w:rsid w:val="00292E9E"/>
    <w:rsid w:val="00293410"/>
    <w:rsid w:val="002937AC"/>
    <w:rsid w:val="00293DDC"/>
    <w:rsid w:val="00293F72"/>
    <w:rsid w:val="0029444E"/>
    <w:rsid w:val="0029451B"/>
    <w:rsid w:val="00294CE8"/>
    <w:rsid w:val="00294EFE"/>
    <w:rsid w:val="00294FB9"/>
    <w:rsid w:val="002952C8"/>
    <w:rsid w:val="002952D0"/>
    <w:rsid w:val="00295330"/>
    <w:rsid w:val="002954C3"/>
    <w:rsid w:val="002955E5"/>
    <w:rsid w:val="00296297"/>
    <w:rsid w:val="00296357"/>
    <w:rsid w:val="00296463"/>
    <w:rsid w:val="00296472"/>
    <w:rsid w:val="002967A4"/>
    <w:rsid w:val="00296B85"/>
    <w:rsid w:val="00296E90"/>
    <w:rsid w:val="002978F7"/>
    <w:rsid w:val="00297944"/>
    <w:rsid w:val="0029799B"/>
    <w:rsid w:val="00297AE1"/>
    <w:rsid w:val="00297BDF"/>
    <w:rsid w:val="002A01C1"/>
    <w:rsid w:val="002A01EC"/>
    <w:rsid w:val="002A07C3"/>
    <w:rsid w:val="002A0C9C"/>
    <w:rsid w:val="002A0FE2"/>
    <w:rsid w:val="002A10F6"/>
    <w:rsid w:val="002A1761"/>
    <w:rsid w:val="002A1E6A"/>
    <w:rsid w:val="002A1F2C"/>
    <w:rsid w:val="002A1F36"/>
    <w:rsid w:val="002A22BC"/>
    <w:rsid w:val="002A271A"/>
    <w:rsid w:val="002A2BED"/>
    <w:rsid w:val="002A2C92"/>
    <w:rsid w:val="002A2CC9"/>
    <w:rsid w:val="002A2D9C"/>
    <w:rsid w:val="002A2DF4"/>
    <w:rsid w:val="002A2E28"/>
    <w:rsid w:val="002A3017"/>
    <w:rsid w:val="002A3283"/>
    <w:rsid w:val="002A3429"/>
    <w:rsid w:val="002A3669"/>
    <w:rsid w:val="002A3F05"/>
    <w:rsid w:val="002A4473"/>
    <w:rsid w:val="002A44E9"/>
    <w:rsid w:val="002A4B11"/>
    <w:rsid w:val="002A4F82"/>
    <w:rsid w:val="002A57D4"/>
    <w:rsid w:val="002A5A3D"/>
    <w:rsid w:val="002A5C4F"/>
    <w:rsid w:val="002A5ED3"/>
    <w:rsid w:val="002A60D9"/>
    <w:rsid w:val="002A625A"/>
    <w:rsid w:val="002A6472"/>
    <w:rsid w:val="002A6A09"/>
    <w:rsid w:val="002A6BC6"/>
    <w:rsid w:val="002A701A"/>
    <w:rsid w:val="002A71D9"/>
    <w:rsid w:val="002A7202"/>
    <w:rsid w:val="002A7388"/>
    <w:rsid w:val="002A77BF"/>
    <w:rsid w:val="002A7990"/>
    <w:rsid w:val="002B03B4"/>
    <w:rsid w:val="002B048B"/>
    <w:rsid w:val="002B0A06"/>
    <w:rsid w:val="002B0A64"/>
    <w:rsid w:val="002B10A1"/>
    <w:rsid w:val="002B1D83"/>
    <w:rsid w:val="002B209B"/>
    <w:rsid w:val="002B3366"/>
    <w:rsid w:val="002B339E"/>
    <w:rsid w:val="002B397B"/>
    <w:rsid w:val="002B3D01"/>
    <w:rsid w:val="002B496A"/>
    <w:rsid w:val="002B4A07"/>
    <w:rsid w:val="002B4BC4"/>
    <w:rsid w:val="002B4DB2"/>
    <w:rsid w:val="002B4EC8"/>
    <w:rsid w:val="002B50E1"/>
    <w:rsid w:val="002B5625"/>
    <w:rsid w:val="002B5D08"/>
    <w:rsid w:val="002B6194"/>
    <w:rsid w:val="002B66E5"/>
    <w:rsid w:val="002B6992"/>
    <w:rsid w:val="002B6A77"/>
    <w:rsid w:val="002B6E2D"/>
    <w:rsid w:val="002B7412"/>
    <w:rsid w:val="002B76BB"/>
    <w:rsid w:val="002B77BA"/>
    <w:rsid w:val="002B7A92"/>
    <w:rsid w:val="002B7B42"/>
    <w:rsid w:val="002C02C1"/>
    <w:rsid w:val="002C0302"/>
    <w:rsid w:val="002C0664"/>
    <w:rsid w:val="002C0731"/>
    <w:rsid w:val="002C0CDD"/>
    <w:rsid w:val="002C0D00"/>
    <w:rsid w:val="002C10EA"/>
    <w:rsid w:val="002C13C8"/>
    <w:rsid w:val="002C1760"/>
    <w:rsid w:val="002C1894"/>
    <w:rsid w:val="002C1ACB"/>
    <w:rsid w:val="002C1E20"/>
    <w:rsid w:val="002C2078"/>
    <w:rsid w:val="002C24C9"/>
    <w:rsid w:val="002C24D7"/>
    <w:rsid w:val="002C2AC6"/>
    <w:rsid w:val="002C2C7C"/>
    <w:rsid w:val="002C2E95"/>
    <w:rsid w:val="002C30AB"/>
    <w:rsid w:val="002C3262"/>
    <w:rsid w:val="002C36D4"/>
    <w:rsid w:val="002C43C9"/>
    <w:rsid w:val="002C48A9"/>
    <w:rsid w:val="002C492B"/>
    <w:rsid w:val="002C49AD"/>
    <w:rsid w:val="002C4A57"/>
    <w:rsid w:val="002C5552"/>
    <w:rsid w:val="002C5EE2"/>
    <w:rsid w:val="002C5F37"/>
    <w:rsid w:val="002C6481"/>
    <w:rsid w:val="002C65D2"/>
    <w:rsid w:val="002C6769"/>
    <w:rsid w:val="002C6834"/>
    <w:rsid w:val="002C6ABD"/>
    <w:rsid w:val="002C6BCF"/>
    <w:rsid w:val="002C6D2E"/>
    <w:rsid w:val="002C7631"/>
    <w:rsid w:val="002C76FA"/>
    <w:rsid w:val="002C7952"/>
    <w:rsid w:val="002D072B"/>
    <w:rsid w:val="002D109D"/>
    <w:rsid w:val="002D13C3"/>
    <w:rsid w:val="002D1BB8"/>
    <w:rsid w:val="002D2292"/>
    <w:rsid w:val="002D2908"/>
    <w:rsid w:val="002D2FD9"/>
    <w:rsid w:val="002D30BB"/>
    <w:rsid w:val="002D329E"/>
    <w:rsid w:val="002D3473"/>
    <w:rsid w:val="002D36A3"/>
    <w:rsid w:val="002D3867"/>
    <w:rsid w:val="002D3D9E"/>
    <w:rsid w:val="002D3FE5"/>
    <w:rsid w:val="002D403A"/>
    <w:rsid w:val="002D420B"/>
    <w:rsid w:val="002D47EC"/>
    <w:rsid w:val="002D494C"/>
    <w:rsid w:val="002D4992"/>
    <w:rsid w:val="002D4D46"/>
    <w:rsid w:val="002D508B"/>
    <w:rsid w:val="002D552F"/>
    <w:rsid w:val="002D5AB3"/>
    <w:rsid w:val="002D5BCC"/>
    <w:rsid w:val="002D5FE5"/>
    <w:rsid w:val="002D6033"/>
    <w:rsid w:val="002D65F5"/>
    <w:rsid w:val="002D67A1"/>
    <w:rsid w:val="002D6978"/>
    <w:rsid w:val="002D761A"/>
    <w:rsid w:val="002D7CD5"/>
    <w:rsid w:val="002D7E8A"/>
    <w:rsid w:val="002E0456"/>
    <w:rsid w:val="002E063D"/>
    <w:rsid w:val="002E074D"/>
    <w:rsid w:val="002E0977"/>
    <w:rsid w:val="002E0BFD"/>
    <w:rsid w:val="002E0F7E"/>
    <w:rsid w:val="002E10AA"/>
    <w:rsid w:val="002E2108"/>
    <w:rsid w:val="002E2546"/>
    <w:rsid w:val="002E2FA9"/>
    <w:rsid w:val="002E3088"/>
    <w:rsid w:val="002E3BF0"/>
    <w:rsid w:val="002E3C87"/>
    <w:rsid w:val="002E3D7C"/>
    <w:rsid w:val="002E40DA"/>
    <w:rsid w:val="002E4103"/>
    <w:rsid w:val="002E50B5"/>
    <w:rsid w:val="002E52BA"/>
    <w:rsid w:val="002E5540"/>
    <w:rsid w:val="002E581C"/>
    <w:rsid w:val="002E5DC5"/>
    <w:rsid w:val="002E6601"/>
    <w:rsid w:val="002E690B"/>
    <w:rsid w:val="002E69C7"/>
    <w:rsid w:val="002E69F6"/>
    <w:rsid w:val="002E6B2F"/>
    <w:rsid w:val="002E6BE9"/>
    <w:rsid w:val="002E6E3B"/>
    <w:rsid w:val="002E733B"/>
    <w:rsid w:val="002E7578"/>
    <w:rsid w:val="002E7EB3"/>
    <w:rsid w:val="002F0311"/>
    <w:rsid w:val="002F06E8"/>
    <w:rsid w:val="002F0788"/>
    <w:rsid w:val="002F0AB4"/>
    <w:rsid w:val="002F0C6A"/>
    <w:rsid w:val="002F0E7C"/>
    <w:rsid w:val="002F1254"/>
    <w:rsid w:val="002F1851"/>
    <w:rsid w:val="002F1A2D"/>
    <w:rsid w:val="002F222F"/>
    <w:rsid w:val="002F26CB"/>
    <w:rsid w:val="002F2D98"/>
    <w:rsid w:val="002F2E2D"/>
    <w:rsid w:val="002F31BB"/>
    <w:rsid w:val="002F34A7"/>
    <w:rsid w:val="002F34B1"/>
    <w:rsid w:val="002F3654"/>
    <w:rsid w:val="002F3AB6"/>
    <w:rsid w:val="002F3AF1"/>
    <w:rsid w:val="002F3C6F"/>
    <w:rsid w:val="002F3FAA"/>
    <w:rsid w:val="002F3FF2"/>
    <w:rsid w:val="002F4543"/>
    <w:rsid w:val="002F4C4E"/>
    <w:rsid w:val="002F4F06"/>
    <w:rsid w:val="002F4FA7"/>
    <w:rsid w:val="002F5075"/>
    <w:rsid w:val="002F5243"/>
    <w:rsid w:val="002F53BE"/>
    <w:rsid w:val="002F54B6"/>
    <w:rsid w:val="002F5635"/>
    <w:rsid w:val="002F5795"/>
    <w:rsid w:val="002F5AAD"/>
    <w:rsid w:val="002F5F59"/>
    <w:rsid w:val="002F6120"/>
    <w:rsid w:val="002F631C"/>
    <w:rsid w:val="002F6328"/>
    <w:rsid w:val="002F644E"/>
    <w:rsid w:val="002F64FA"/>
    <w:rsid w:val="002F66E5"/>
    <w:rsid w:val="002F6960"/>
    <w:rsid w:val="002F74D2"/>
    <w:rsid w:val="002F77C7"/>
    <w:rsid w:val="002F78DE"/>
    <w:rsid w:val="002F78E7"/>
    <w:rsid w:val="002F797F"/>
    <w:rsid w:val="002F7CD0"/>
    <w:rsid w:val="002F7EB3"/>
    <w:rsid w:val="003003AF"/>
    <w:rsid w:val="00300953"/>
    <w:rsid w:val="003009C6"/>
    <w:rsid w:val="00300DF7"/>
    <w:rsid w:val="00300F08"/>
    <w:rsid w:val="00300F5D"/>
    <w:rsid w:val="003014EC"/>
    <w:rsid w:val="003019A2"/>
    <w:rsid w:val="00301B5A"/>
    <w:rsid w:val="00301CF2"/>
    <w:rsid w:val="00301DBC"/>
    <w:rsid w:val="00301EA5"/>
    <w:rsid w:val="00302963"/>
    <w:rsid w:val="00302CC4"/>
    <w:rsid w:val="00303029"/>
    <w:rsid w:val="00303174"/>
    <w:rsid w:val="00303702"/>
    <w:rsid w:val="00303BF8"/>
    <w:rsid w:val="003041F6"/>
    <w:rsid w:val="0030496E"/>
    <w:rsid w:val="00305783"/>
    <w:rsid w:val="0030596B"/>
    <w:rsid w:val="0030627D"/>
    <w:rsid w:val="0030627E"/>
    <w:rsid w:val="0030687C"/>
    <w:rsid w:val="00306C6E"/>
    <w:rsid w:val="00306CA0"/>
    <w:rsid w:val="00306D9C"/>
    <w:rsid w:val="00306E09"/>
    <w:rsid w:val="003079B6"/>
    <w:rsid w:val="00307BE6"/>
    <w:rsid w:val="00307BEE"/>
    <w:rsid w:val="00310DEB"/>
    <w:rsid w:val="00310EB7"/>
    <w:rsid w:val="00310F09"/>
    <w:rsid w:val="00311332"/>
    <w:rsid w:val="00311622"/>
    <w:rsid w:val="0031254C"/>
    <w:rsid w:val="00312D52"/>
    <w:rsid w:val="00312EAD"/>
    <w:rsid w:val="003130B1"/>
    <w:rsid w:val="0031339E"/>
    <w:rsid w:val="0031378B"/>
    <w:rsid w:val="00313C2B"/>
    <w:rsid w:val="00313FE8"/>
    <w:rsid w:val="00314437"/>
    <w:rsid w:val="00314895"/>
    <w:rsid w:val="00314948"/>
    <w:rsid w:val="00314C41"/>
    <w:rsid w:val="00314DCF"/>
    <w:rsid w:val="00315230"/>
    <w:rsid w:val="003153FB"/>
    <w:rsid w:val="0031543C"/>
    <w:rsid w:val="003157DD"/>
    <w:rsid w:val="0031617D"/>
    <w:rsid w:val="00316A92"/>
    <w:rsid w:val="00316B6D"/>
    <w:rsid w:val="00317258"/>
    <w:rsid w:val="0031738F"/>
    <w:rsid w:val="0031740D"/>
    <w:rsid w:val="003175CC"/>
    <w:rsid w:val="003203FE"/>
    <w:rsid w:val="003206FA"/>
    <w:rsid w:val="00320A07"/>
    <w:rsid w:val="00320A37"/>
    <w:rsid w:val="00321214"/>
    <w:rsid w:val="00321A8B"/>
    <w:rsid w:val="00321AFF"/>
    <w:rsid w:val="00321B30"/>
    <w:rsid w:val="003224E4"/>
    <w:rsid w:val="00322592"/>
    <w:rsid w:val="003229BE"/>
    <w:rsid w:val="003229F3"/>
    <w:rsid w:val="00322B2C"/>
    <w:rsid w:val="00322F6A"/>
    <w:rsid w:val="00323057"/>
    <w:rsid w:val="00323338"/>
    <w:rsid w:val="00323AA4"/>
    <w:rsid w:val="00323B93"/>
    <w:rsid w:val="003246EC"/>
    <w:rsid w:val="00324B30"/>
    <w:rsid w:val="00324BF5"/>
    <w:rsid w:val="00324F9E"/>
    <w:rsid w:val="003251D1"/>
    <w:rsid w:val="003252F5"/>
    <w:rsid w:val="00325776"/>
    <w:rsid w:val="003259E5"/>
    <w:rsid w:val="003265C8"/>
    <w:rsid w:val="0032676E"/>
    <w:rsid w:val="00326D20"/>
    <w:rsid w:val="00326E71"/>
    <w:rsid w:val="0032707B"/>
    <w:rsid w:val="0032728D"/>
    <w:rsid w:val="003272FD"/>
    <w:rsid w:val="003276EF"/>
    <w:rsid w:val="0032780F"/>
    <w:rsid w:val="003300B6"/>
    <w:rsid w:val="00330347"/>
    <w:rsid w:val="003306AB"/>
    <w:rsid w:val="00330BA7"/>
    <w:rsid w:val="00331336"/>
    <w:rsid w:val="00331882"/>
    <w:rsid w:val="003323C2"/>
    <w:rsid w:val="003329D4"/>
    <w:rsid w:val="00332C66"/>
    <w:rsid w:val="003333F8"/>
    <w:rsid w:val="003339C5"/>
    <w:rsid w:val="00333A1D"/>
    <w:rsid w:val="003343B9"/>
    <w:rsid w:val="0033463F"/>
    <w:rsid w:val="003347BE"/>
    <w:rsid w:val="00334F3A"/>
    <w:rsid w:val="00335511"/>
    <w:rsid w:val="00335748"/>
    <w:rsid w:val="003357F8"/>
    <w:rsid w:val="0033584D"/>
    <w:rsid w:val="00335C80"/>
    <w:rsid w:val="00336079"/>
    <w:rsid w:val="003361B2"/>
    <w:rsid w:val="003367D1"/>
    <w:rsid w:val="00336B5B"/>
    <w:rsid w:val="00336C74"/>
    <w:rsid w:val="0033752E"/>
    <w:rsid w:val="00337A49"/>
    <w:rsid w:val="00337B42"/>
    <w:rsid w:val="00337EC9"/>
    <w:rsid w:val="00337F41"/>
    <w:rsid w:val="003401FB"/>
    <w:rsid w:val="003409BD"/>
    <w:rsid w:val="00340E77"/>
    <w:rsid w:val="00340F7D"/>
    <w:rsid w:val="0034103C"/>
    <w:rsid w:val="0034164E"/>
    <w:rsid w:val="003416A0"/>
    <w:rsid w:val="00341917"/>
    <w:rsid w:val="00341944"/>
    <w:rsid w:val="00342078"/>
    <w:rsid w:val="00342D8D"/>
    <w:rsid w:val="003432F7"/>
    <w:rsid w:val="00343365"/>
    <w:rsid w:val="00343518"/>
    <w:rsid w:val="00343967"/>
    <w:rsid w:val="00343CD6"/>
    <w:rsid w:val="0034429D"/>
    <w:rsid w:val="00344846"/>
    <w:rsid w:val="003448BB"/>
    <w:rsid w:val="00344914"/>
    <w:rsid w:val="00344B06"/>
    <w:rsid w:val="00345298"/>
    <w:rsid w:val="0034557F"/>
    <w:rsid w:val="0034566E"/>
    <w:rsid w:val="00345B1B"/>
    <w:rsid w:val="00345C97"/>
    <w:rsid w:val="00345DF9"/>
    <w:rsid w:val="00345F34"/>
    <w:rsid w:val="003461F9"/>
    <w:rsid w:val="00346412"/>
    <w:rsid w:val="00346474"/>
    <w:rsid w:val="003471AB"/>
    <w:rsid w:val="00347516"/>
    <w:rsid w:val="00351720"/>
    <w:rsid w:val="00351743"/>
    <w:rsid w:val="00352291"/>
    <w:rsid w:val="00352ACD"/>
    <w:rsid w:val="00352D8B"/>
    <w:rsid w:val="00352EAE"/>
    <w:rsid w:val="0035355B"/>
    <w:rsid w:val="003537AC"/>
    <w:rsid w:val="00353FD0"/>
    <w:rsid w:val="00353FDE"/>
    <w:rsid w:val="00354514"/>
    <w:rsid w:val="003546D2"/>
    <w:rsid w:val="003546EB"/>
    <w:rsid w:val="00354A8D"/>
    <w:rsid w:val="00354AAF"/>
    <w:rsid w:val="00354FB5"/>
    <w:rsid w:val="00355254"/>
    <w:rsid w:val="00355442"/>
    <w:rsid w:val="00355488"/>
    <w:rsid w:val="003555BB"/>
    <w:rsid w:val="00355692"/>
    <w:rsid w:val="00355B00"/>
    <w:rsid w:val="003567E1"/>
    <w:rsid w:val="00356D16"/>
    <w:rsid w:val="00356F4B"/>
    <w:rsid w:val="00357283"/>
    <w:rsid w:val="00357525"/>
    <w:rsid w:val="003575CC"/>
    <w:rsid w:val="00357649"/>
    <w:rsid w:val="003577AC"/>
    <w:rsid w:val="00357E98"/>
    <w:rsid w:val="0036002C"/>
    <w:rsid w:val="00360788"/>
    <w:rsid w:val="0036089A"/>
    <w:rsid w:val="00360A15"/>
    <w:rsid w:val="00360C46"/>
    <w:rsid w:val="00360D0B"/>
    <w:rsid w:val="0036105D"/>
    <w:rsid w:val="003610F2"/>
    <w:rsid w:val="003618DF"/>
    <w:rsid w:val="00361B9D"/>
    <w:rsid w:val="00362078"/>
    <w:rsid w:val="00362572"/>
    <w:rsid w:val="00362674"/>
    <w:rsid w:val="00362AD3"/>
    <w:rsid w:val="00362D8E"/>
    <w:rsid w:val="003631CD"/>
    <w:rsid w:val="003637D8"/>
    <w:rsid w:val="00364367"/>
    <w:rsid w:val="00364AB1"/>
    <w:rsid w:val="003654F1"/>
    <w:rsid w:val="003656C1"/>
    <w:rsid w:val="00365C61"/>
    <w:rsid w:val="00365EDD"/>
    <w:rsid w:val="003661B2"/>
    <w:rsid w:val="003662EF"/>
    <w:rsid w:val="003663DD"/>
    <w:rsid w:val="00366661"/>
    <w:rsid w:val="00366944"/>
    <w:rsid w:val="00366BFB"/>
    <w:rsid w:val="003671B9"/>
    <w:rsid w:val="003671FB"/>
    <w:rsid w:val="0036720D"/>
    <w:rsid w:val="00367334"/>
    <w:rsid w:val="0036779E"/>
    <w:rsid w:val="00367AF6"/>
    <w:rsid w:val="00367BF1"/>
    <w:rsid w:val="00367C53"/>
    <w:rsid w:val="00367CEC"/>
    <w:rsid w:val="00367EE3"/>
    <w:rsid w:val="0037076F"/>
    <w:rsid w:val="00370A39"/>
    <w:rsid w:val="003719BB"/>
    <w:rsid w:val="00371CCD"/>
    <w:rsid w:val="00371E4F"/>
    <w:rsid w:val="00372025"/>
    <w:rsid w:val="00372264"/>
    <w:rsid w:val="0037228C"/>
    <w:rsid w:val="0037258D"/>
    <w:rsid w:val="003726A7"/>
    <w:rsid w:val="003732BC"/>
    <w:rsid w:val="003738A7"/>
    <w:rsid w:val="00373A0D"/>
    <w:rsid w:val="00373B4C"/>
    <w:rsid w:val="003741A2"/>
    <w:rsid w:val="003746F2"/>
    <w:rsid w:val="00374CDB"/>
    <w:rsid w:val="00374CDF"/>
    <w:rsid w:val="00374FD4"/>
    <w:rsid w:val="00375039"/>
    <w:rsid w:val="00375A23"/>
    <w:rsid w:val="00375B7B"/>
    <w:rsid w:val="00375F66"/>
    <w:rsid w:val="00376094"/>
    <w:rsid w:val="00376522"/>
    <w:rsid w:val="00376677"/>
    <w:rsid w:val="00376A67"/>
    <w:rsid w:val="00376A76"/>
    <w:rsid w:val="00376D63"/>
    <w:rsid w:val="00376E00"/>
    <w:rsid w:val="00376E2B"/>
    <w:rsid w:val="00376FE1"/>
    <w:rsid w:val="003773EA"/>
    <w:rsid w:val="00377429"/>
    <w:rsid w:val="0037799A"/>
    <w:rsid w:val="003779F8"/>
    <w:rsid w:val="00377BC1"/>
    <w:rsid w:val="00377F8E"/>
    <w:rsid w:val="00380063"/>
    <w:rsid w:val="003802A9"/>
    <w:rsid w:val="0038030C"/>
    <w:rsid w:val="00380677"/>
    <w:rsid w:val="00380F4A"/>
    <w:rsid w:val="00381323"/>
    <w:rsid w:val="003813C6"/>
    <w:rsid w:val="003818AE"/>
    <w:rsid w:val="00381B14"/>
    <w:rsid w:val="00381BDE"/>
    <w:rsid w:val="003824DF"/>
    <w:rsid w:val="00382657"/>
    <w:rsid w:val="003828FB"/>
    <w:rsid w:val="0038290A"/>
    <w:rsid w:val="00382A46"/>
    <w:rsid w:val="00382C5E"/>
    <w:rsid w:val="00382F5C"/>
    <w:rsid w:val="0038360C"/>
    <w:rsid w:val="0038376B"/>
    <w:rsid w:val="00383A0B"/>
    <w:rsid w:val="00383FFB"/>
    <w:rsid w:val="003841FA"/>
    <w:rsid w:val="00384257"/>
    <w:rsid w:val="0038499B"/>
    <w:rsid w:val="00384BA9"/>
    <w:rsid w:val="00384D11"/>
    <w:rsid w:val="00384F91"/>
    <w:rsid w:val="003856F8"/>
    <w:rsid w:val="00385E1C"/>
    <w:rsid w:val="00386591"/>
    <w:rsid w:val="00386596"/>
    <w:rsid w:val="00386840"/>
    <w:rsid w:val="0038698B"/>
    <w:rsid w:val="00386AC4"/>
    <w:rsid w:val="00386AE7"/>
    <w:rsid w:val="00386C91"/>
    <w:rsid w:val="00386FCF"/>
    <w:rsid w:val="0038713A"/>
    <w:rsid w:val="00387180"/>
    <w:rsid w:val="003873A0"/>
    <w:rsid w:val="0038793E"/>
    <w:rsid w:val="0038794F"/>
    <w:rsid w:val="00387B40"/>
    <w:rsid w:val="00387EDE"/>
    <w:rsid w:val="0039070E"/>
    <w:rsid w:val="00390A31"/>
    <w:rsid w:val="00390BE9"/>
    <w:rsid w:val="00390CA5"/>
    <w:rsid w:val="00390CF9"/>
    <w:rsid w:val="00390FF3"/>
    <w:rsid w:val="0039114A"/>
    <w:rsid w:val="00391CAE"/>
    <w:rsid w:val="00391CDE"/>
    <w:rsid w:val="00391D65"/>
    <w:rsid w:val="00391E04"/>
    <w:rsid w:val="0039205A"/>
    <w:rsid w:val="003924BA"/>
    <w:rsid w:val="00393191"/>
    <w:rsid w:val="003935E5"/>
    <w:rsid w:val="00393823"/>
    <w:rsid w:val="00393AE7"/>
    <w:rsid w:val="00393FEB"/>
    <w:rsid w:val="00394167"/>
    <w:rsid w:val="003943A5"/>
    <w:rsid w:val="003943B9"/>
    <w:rsid w:val="00394524"/>
    <w:rsid w:val="003946C8"/>
    <w:rsid w:val="003949D9"/>
    <w:rsid w:val="00394B94"/>
    <w:rsid w:val="003950DE"/>
    <w:rsid w:val="00395586"/>
    <w:rsid w:val="0039566E"/>
    <w:rsid w:val="00395762"/>
    <w:rsid w:val="0039603A"/>
    <w:rsid w:val="00396097"/>
    <w:rsid w:val="003963B0"/>
    <w:rsid w:val="00396BCB"/>
    <w:rsid w:val="003971A2"/>
    <w:rsid w:val="003973DA"/>
    <w:rsid w:val="003974A1"/>
    <w:rsid w:val="003974C4"/>
    <w:rsid w:val="00397922"/>
    <w:rsid w:val="0039792B"/>
    <w:rsid w:val="00397A4B"/>
    <w:rsid w:val="003A0091"/>
    <w:rsid w:val="003A0B21"/>
    <w:rsid w:val="003A0BA6"/>
    <w:rsid w:val="003A0D15"/>
    <w:rsid w:val="003A1E39"/>
    <w:rsid w:val="003A1ECF"/>
    <w:rsid w:val="003A2760"/>
    <w:rsid w:val="003A27CB"/>
    <w:rsid w:val="003A328C"/>
    <w:rsid w:val="003A32AF"/>
    <w:rsid w:val="003A3632"/>
    <w:rsid w:val="003A381D"/>
    <w:rsid w:val="003A3A82"/>
    <w:rsid w:val="003A4505"/>
    <w:rsid w:val="003A4FC2"/>
    <w:rsid w:val="003A54C6"/>
    <w:rsid w:val="003A5D82"/>
    <w:rsid w:val="003A60A1"/>
    <w:rsid w:val="003A6659"/>
    <w:rsid w:val="003A6C55"/>
    <w:rsid w:val="003A6E6E"/>
    <w:rsid w:val="003A700D"/>
    <w:rsid w:val="003A73F2"/>
    <w:rsid w:val="003A76B4"/>
    <w:rsid w:val="003A7A60"/>
    <w:rsid w:val="003A7D41"/>
    <w:rsid w:val="003B006D"/>
    <w:rsid w:val="003B0090"/>
    <w:rsid w:val="003B0145"/>
    <w:rsid w:val="003B01F9"/>
    <w:rsid w:val="003B03D7"/>
    <w:rsid w:val="003B05D1"/>
    <w:rsid w:val="003B09C2"/>
    <w:rsid w:val="003B09D0"/>
    <w:rsid w:val="003B0B62"/>
    <w:rsid w:val="003B1CCC"/>
    <w:rsid w:val="003B2859"/>
    <w:rsid w:val="003B3580"/>
    <w:rsid w:val="003B35FE"/>
    <w:rsid w:val="003B3A05"/>
    <w:rsid w:val="003B3B6F"/>
    <w:rsid w:val="003B3B88"/>
    <w:rsid w:val="003B3D41"/>
    <w:rsid w:val="003B4416"/>
    <w:rsid w:val="003B461A"/>
    <w:rsid w:val="003B4EFE"/>
    <w:rsid w:val="003B4FCB"/>
    <w:rsid w:val="003B523A"/>
    <w:rsid w:val="003B527A"/>
    <w:rsid w:val="003B5492"/>
    <w:rsid w:val="003B57CA"/>
    <w:rsid w:val="003B5A7A"/>
    <w:rsid w:val="003B5ADB"/>
    <w:rsid w:val="003B624D"/>
    <w:rsid w:val="003B6269"/>
    <w:rsid w:val="003B6329"/>
    <w:rsid w:val="003B63BD"/>
    <w:rsid w:val="003B6704"/>
    <w:rsid w:val="003B68C2"/>
    <w:rsid w:val="003B7163"/>
    <w:rsid w:val="003B79AE"/>
    <w:rsid w:val="003B7A7F"/>
    <w:rsid w:val="003B7E69"/>
    <w:rsid w:val="003B7F0B"/>
    <w:rsid w:val="003B7F68"/>
    <w:rsid w:val="003C098E"/>
    <w:rsid w:val="003C0EEB"/>
    <w:rsid w:val="003C15A0"/>
    <w:rsid w:val="003C1A7B"/>
    <w:rsid w:val="003C1B3B"/>
    <w:rsid w:val="003C1D16"/>
    <w:rsid w:val="003C2352"/>
    <w:rsid w:val="003C283E"/>
    <w:rsid w:val="003C2878"/>
    <w:rsid w:val="003C28BE"/>
    <w:rsid w:val="003C2A0A"/>
    <w:rsid w:val="003C2F91"/>
    <w:rsid w:val="003C3365"/>
    <w:rsid w:val="003C33B4"/>
    <w:rsid w:val="003C33BB"/>
    <w:rsid w:val="003C360E"/>
    <w:rsid w:val="003C3CF6"/>
    <w:rsid w:val="003C4194"/>
    <w:rsid w:val="003C41C7"/>
    <w:rsid w:val="003C437E"/>
    <w:rsid w:val="003C443B"/>
    <w:rsid w:val="003C4A1C"/>
    <w:rsid w:val="003C4BC6"/>
    <w:rsid w:val="003C4E89"/>
    <w:rsid w:val="003C5044"/>
    <w:rsid w:val="003C5230"/>
    <w:rsid w:val="003C5BCD"/>
    <w:rsid w:val="003C5BF8"/>
    <w:rsid w:val="003C6A1F"/>
    <w:rsid w:val="003C6CB0"/>
    <w:rsid w:val="003C7054"/>
    <w:rsid w:val="003C73C9"/>
    <w:rsid w:val="003C786B"/>
    <w:rsid w:val="003C7888"/>
    <w:rsid w:val="003C7E4D"/>
    <w:rsid w:val="003D08FC"/>
    <w:rsid w:val="003D0C8C"/>
    <w:rsid w:val="003D1020"/>
    <w:rsid w:val="003D152F"/>
    <w:rsid w:val="003D1560"/>
    <w:rsid w:val="003D16C4"/>
    <w:rsid w:val="003D1963"/>
    <w:rsid w:val="003D1F57"/>
    <w:rsid w:val="003D2C6B"/>
    <w:rsid w:val="003D2D09"/>
    <w:rsid w:val="003D3886"/>
    <w:rsid w:val="003D3BE9"/>
    <w:rsid w:val="003D43F5"/>
    <w:rsid w:val="003D4D45"/>
    <w:rsid w:val="003D4E10"/>
    <w:rsid w:val="003D4E37"/>
    <w:rsid w:val="003D512F"/>
    <w:rsid w:val="003D5691"/>
    <w:rsid w:val="003D5725"/>
    <w:rsid w:val="003D5806"/>
    <w:rsid w:val="003D586B"/>
    <w:rsid w:val="003D5AD1"/>
    <w:rsid w:val="003D5C32"/>
    <w:rsid w:val="003D6077"/>
    <w:rsid w:val="003D60C9"/>
    <w:rsid w:val="003D63CD"/>
    <w:rsid w:val="003D63F7"/>
    <w:rsid w:val="003D65C8"/>
    <w:rsid w:val="003D66C0"/>
    <w:rsid w:val="003D66E0"/>
    <w:rsid w:val="003D6729"/>
    <w:rsid w:val="003D7219"/>
    <w:rsid w:val="003D7E09"/>
    <w:rsid w:val="003D7E9E"/>
    <w:rsid w:val="003E0924"/>
    <w:rsid w:val="003E096E"/>
    <w:rsid w:val="003E121C"/>
    <w:rsid w:val="003E145D"/>
    <w:rsid w:val="003E1462"/>
    <w:rsid w:val="003E1885"/>
    <w:rsid w:val="003E1AD9"/>
    <w:rsid w:val="003E1C30"/>
    <w:rsid w:val="003E22C8"/>
    <w:rsid w:val="003E2B94"/>
    <w:rsid w:val="003E2F8C"/>
    <w:rsid w:val="003E3242"/>
    <w:rsid w:val="003E3435"/>
    <w:rsid w:val="003E38A8"/>
    <w:rsid w:val="003E3956"/>
    <w:rsid w:val="003E3E23"/>
    <w:rsid w:val="003E3F60"/>
    <w:rsid w:val="003E40FF"/>
    <w:rsid w:val="003E42C3"/>
    <w:rsid w:val="003E50F7"/>
    <w:rsid w:val="003E55D7"/>
    <w:rsid w:val="003E5866"/>
    <w:rsid w:val="003E5970"/>
    <w:rsid w:val="003E5B9F"/>
    <w:rsid w:val="003E5BB8"/>
    <w:rsid w:val="003E60DD"/>
    <w:rsid w:val="003E615B"/>
    <w:rsid w:val="003E62E9"/>
    <w:rsid w:val="003E6829"/>
    <w:rsid w:val="003E6A27"/>
    <w:rsid w:val="003E6A7A"/>
    <w:rsid w:val="003E6B02"/>
    <w:rsid w:val="003E6B65"/>
    <w:rsid w:val="003E6D9F"/>
    <w:rsid w:val="003E7606"/>
    <w:rsid w:val="003E7A95"/>
    <w:rsid w:val="003E7E0A"/>
    <w:rsid w:val="003F02CE"/>
    <w:rsid w:val="003F049C"/>
    <w:rsid w:val="003F0637"/>
    <w:rsid w:val="003F08E8"/>
    <w:rsid w:val="003F0EBD"/>
    <w:rsid w:val="003F0EC6"/>
    <w:rsid w:val="003F105F"/>
    <w:rsid w:val="003F1088"/>
    <w:rsid w:val="003F1A1B"/>
    <w:rsid w:val="003F1C0C"/>
    <w:rsid w:val="003F1D6C"/>
    <w:rsid w:val="003F1DAB"/>
    <w:rsid w:val="003F1F47"/>
    <w:rsid w:val="003F204D"/>
    <w:rsid w:val="003F24F5"/>
    <w:rsid w:val="003F29C1"/>
    <w:rsid w:val="003F2B88"/>
    <w:rsid w:val="003F2E26"/>
    <w:rsid w:val="003F2F28"/>
    <w:rsid w:val="003F2F38"/>
    <w:rsid w:val="003F30E1"/>
    <w:rsid w:val="003F30E6"/>
    <w:rsid w:val="003F333D"/>
    <w:rsid w:val="003F3389"/>
    <w:rsid w:val="003F3717"/>
    <w:rsid w:val="003F39D8"/>
    <w:rsid w:val="003F3A1B"/>
    <w:rsid w:val="003F3C56"/>
    <w:rsid w:val="003F434E"/>
    <w:rsid w:val="003F4717"/>
    <w:rsid w:val="003F4C3D"/>
    <w:rsid w:val="003F4F96"/>
    <w:rsid w:val="003F4FFC"/>
    <w:rsid w:val="003F50A0"/>
    <w:rsid w:val="003F54B3"/>
    <w:rsid w:val="003F5668"/>
    <w:rsid w:val="003F58E0"/>
    <w:rsid w:val="003F5A7E"/>
    <w:rsid w:val="003F5E77"/>
    <w:rsid w:val="003F7045"/>
    <w:rsid w:val="003F7849"/>
    <w:rsid w:val="003F78B6"/>
    <w:rsid w:val="003F7E1A"/>
    <w:rsid w:val="0040023A"/>
    <w:rsid w:val="004007EE"/>
    <w:rsid w:val="0040080B"/>
    <w:rsid w:val="00400862"/>
    <w:rsid w:val="00401089"/>
    <w:rsid w:val="004015FA"/>
    <w:rsid w:val="004019AA"/>
    <w:rsid w:val="00401A61"/>
    <w:rsid w:val="00402877"/>
    <w:rsid w:val="00402BD7"/>
    <w:rsid w:val="00403194"/>
    <w:rsid w:val="0040322A"/>
    <w:rsid w:val="00403515"/>
    <w:rsid w:val="00403896"/>
    <w:rsid w:val="004046D6"/>
    <w:rsid w:val="00404779"/>
    <w:rsid w:val="004049E0"/>
    <w:rsid w:val="004053AE"/>
    <w:rsid w:val="00405748"/>
    <w:rsid w:val="004060F2"/>
    <w:rsid w:val="0040627A"/>
    <w:rsid w:val="00406498"/>
    <w:rsid w:val="0040661D"/>
    <w:rsid w:val="004069B1"/>
    <w:rsid w:val="00406CF8"/>
    <w:rsid w:val="00406F14"/>
    <w:rsid w:val="004071AD"/>
    <w:rsid w:val="004073D0"/>
    <w:rsid w:val="0040760A"/>
    <w:rsid w:val="0040775D"/>
    <w:rsid w:val="00407986"/>
    <w:rsid w:val="004103B3"/>
    <w:rsid w:val="0041056E"/>
    <w:rsid w:val="00410687"/>
    <w:rsid w:val="00410E2A"/>
    <w:rsid w:val="00410EAB"/>
    <w:rsid w:val="004119D2"/>
    <w:rsid w:val="00411BE4"/>
    <w:rsid w:val="004123C0"/>
    <w:rsid w:val="0041249B"/>
    <w:rsid w:val="00412625"/>
    <w:rsid w:val="00412BF4"/>
    <w:rsid w:val="004130DF"/>
    <w:rsid w:val="00413279"/>
    <w:rsid w:val="00413339"/>
    <w:rsid w:val="00413AE6"/>
    <w:rsid w:val="00413C10"/>
    <w:rsid w:val="0041415F"/>
    <w:rsid w:val="00414240"/>
    <w:rsid w:val="004145E5"/>
    <w:rsid w:val="00414AE5"/>
    <w:rsid w:val="00415814"/>
    <w:rsid w:val="004159AB"/>
    <w:rsid w:val="00415F9C"/>
    <w:rsid w:val="004160D3"/>
    <w:rsid w:val="00416646"/>
    <w:rsid w:val="00416891"/>
    <w:rsid w:val="00416CF5"/>
    <w:rsid w:val="004176B9"/>
    <w:rsid w:val="004177E7"/>
    <w:rsid w:val="00417A36"/>
    <w:rsid w:val="00417A94"/>
    <w:rsid w:val="0042048E"/>
    <w:rsid w:val="00420583"/>
    <w:rsid w:val="004205A8"/>
    <w:rsid w:val="004206A6"/>
    <w:rsid w:val="00420818"/>
    <w:rsid w:val="0042096C"/>
    <w:rsid w:val="00420B16"/>
    <w:rsid w:val="00420BBE"/>
    <w:rsid w:val="00420CB7"/>
    <w:rsid w:val="00420CDB"/>
    <w:rsid w:val="00420DC4"/>
    <w:rsid w:val="00420EAE"/>
    <w:rsid w:val="00420F4B"/>
    <w:rsid w:val="00420FC4"/>
    <w:rsid w:val="00421033"/>
    <w:rsid w:val="004212DC"/>
    <w:rsid w:val="00421345"/>
    <w:rsid w:val="004215A6"/>
    <w:rsid w:val="00421736"/>
    <w:rsid w:val="00421C7D"/>
    <w:rsid w:val="00422177"/>
    <w:rsid w:val="004222A1"/>
    <w:rsid w:val="004229A8"/>
    <w:rsid w:val="004229F9"/>
    <w:rsid w:val="00422FFB"/>
    <w:rsid w:val="004230D2"/>
    <w:rsid w:val="00423370"/>
    <w:rsid w:val="0042343B"/>
    <w:rsid w:val="00423844"/>
    <w:rsid w:val="00423CD3"/>
    <w:rsid w:val="00423E31"/>
    <w:rsid w:val="00423EAA"/>
    <w:rsid w:val="004241E3"/>
    <w:rsid w:val="00424919"/>
    <w:rsid w:val="00424A19"/>
    <w:rsid w:val="00425E81"/>
    <w:rsid w:val="004260B2"/>
    <w:rsid w:val="004262F8"/>
    <w:rsid w:val="00426370"/>
    <w:rsid w:val="00426550"/>
    <w:rsid w:val="004265E0"/>
    <w:rsid w:val="00426800"/>
    <w:rsid w:val="00426B76"/>
    <w:rsid w:val="00426D56"/>
    <w:rsid w:val="00426E3E"/>
    <w:rsid w:val="00426E8E"/>
    <w:rsid w:val="0042735F"/>
    <w:rsid w:val="004277F2"/>
    <w:rsid w:val="00427878"/>
    <w:rsid w:val="00427B8D"/>
    <w:rsid w:val="00427CAF"/>
    <w:rsid w:val="004301B4"/>
    <w:rsid w:val="004302DE"/>
    <w:rsid w:val="004302EC"/>
    <w:rsid w:val="00430404"/>
    <w:rsid w:val="004305D0"/>
    <w:rsid w:val="00430660"/>
    <w:rsid w:val="004306E9"/>
    <w:rsid w:val="00430784"/>
    <w:rsid w:val="00430ABE"/>
    <w:rsid w:val="00430ECC"/>
    <w:rsid w:val="00431177"/>
    <w:rsid w:val="004311E6"/>
    <w:rsid w:val="00431525"/>
    <w:rsid w:val="0043172F"/>
    <w:rsid w:val="004317BB"/>
    <w:rsid w:val="00431AA3"/>
    <w:rsid w:val="00431B31"/>
    <w:rsid w:val="00431C57"/>
    <w:rsid w:val="00431D6F"/>
    <w:rsid w:val="00431F4E"/>
    <w:rsid w:val="004323B1"/>
    <w:rsid w:val="0043243C"/>
    <w:rsid w:val="00432B38"/>
    <w:rsid w:val="00432D26"/>
    <w:rsid w:val="00432DCF"/>
    <w:rsid w:val="00432F8C"/>
    <w:rsid w:val="00432FF3"/>
    <w:rsid w:val="004330EC"/>
    <w:rsid w:val="004330FD"/>
    <w:rsid w:val="004336E5"/>
    <w:rsid w:val="00433883"/>
    <w:rsid w:val="00433F61"/>
    <w:rsid w:val="004342A9"/>
    <w:rsid w:val="00434969"/>
    <w:rsid w:val="00434E4C"/>
    <w:rsid w:val="00435A99"/>
    <w:rsid w:val="00435DAF"/>
    <w:rsid w:val="00436416"/>
    <w:rsid w:val="004367C5"/>
    <w:rsid w:val="004371A0"/>
    <w:rsid w:val="0043721F"/>
    <w:rsid w:val="00437311"/>
    <w:rsid w:val="00437984"/>
    <w:rsid w:val="00437B65"/>
    <w:rsid w:val="00440143"/>
    <w:rsid w:val="00440898"/>
    <w:rsid w:val="00440A5C"/>
    <w:rsid w:val="00440B38"/>
    <w:rsid w:val="00440F0B"/>
    <w:rsid w:val="0044131A"/>
    <w:rsid w:val="0044173D"/>
    <w:rsid w:val="00441BBF"/>
    <w:rsid w:val="0044226D"/>
    <w:rsid w:val="00442541"/>
    <w:rsid w:val="004427D2"/>
    <w:rsid w:val="00442B24"/>
    <w:rsid w:val="004439C3"/>
    <w:rsid w:val="00443E3A"/>
    <w:rsid w:val="00444256"/>
    <w:rsid w:val="004443E7"/>
    <w:rsid w:val="0044474A"/>
    <w:rsid w:val="00444857"/>
    <w:rsid w:val="00444890"/>
    <w:rsid w:val="00444AB6"/>
    <w:rsid w:val="00444B7D"/>
    <w:rsid w:val="00445B64"/>
    <w:rsid w:val="00445C5B"/>
    <w:rsid w:val="00445EA6"/>
    <w:rsid w:val="0044649A"/>
    <w:rsid w:val="004465BD"/>
    <w:rsid w:val="00446AEF"/>
    <w:rsid w:val="00446C36"/>
    <w:rsid w:val="00446C8F"/>
    <w:rsid w:val="00446D6E"/>
    <w:rsid w:val="004471D3"/>
    <w:rsid w:val="0044728F"/>
    <w:rsid w:val="004474DC"/>
    <w:rsid w:val="00447574"/>
    <w:rsid w:val="0044761B"/>
    <w:rsid w:val="004476DF"/>
    <w:rsid w:val="00447B2B"/>
    <w:rsid w:val="00447C3E"/>
    <w:rsid w:val="00447D9D"/>
    <w:rsid w:val="00450018"/>
    <w:rsid w:val="00450490"/>
    <w:rsid w:val="00450754"/>
    <w:rsid w:val="004509B5"/>
    <w:rsid w:val="00450B66"/>
    <w:rsid w:val="00450BE4"/>
    <w:rsid w:val="00450C04"/>
    <w:rsid w:val="00450E01"/>
    <w:rsid w:val="004511C2"/>
    <w:rsid w:val="0045134F"/>
    <w:rsid w:val="0045150F"/>
    <w:rsid w:val="004517A4"/>
    <w:rsid w:val="00451DDD"/>
    <w:rsid w:val="004521A3"/>
    <w:rsid w:val="004521B7"/>
    <w:rsid w:val="00452497"/>
    <w:rsid w:val="0045300D"/>
    <w:rsid w:val="00453934"/>
    <w:rsid w:val="0045394E"/>
    <w:rsid w:val="00453B21"/>
    <w:rsid w:val="00453D6F"/>
    <w:rsid w:val="00453E39"/>
    <w:rsid w:val="00454506"/>
    <w:rsid w:val="0045484B"/>
    <w:rsid w:val="00454D93"/>
    <w:rsid w:val="00454DF4"/>
    <w:rsid w:val="004550C3"/>
    <w:rsid w:val="004550E4"/>
    <w:rsid w:val="00455402"/>
    <w:rsid w:val="00455467"/>
    <w:rsid w:val="00455826"/>
    <w:rsid w:val="00455C9D"/>
    <w:rsid w:val="00455EAD"/>
    <w:rsid w:val="004560B3"/>
    <w:rsid w:val="00456155"/>
    <w:rsid w:val="0045615F"/>
    <w:rsid w:val="004562AC"/>
    <w:rsid w:val="0045672F"/>
    <w:rsid w:val="00456981"/>
    <w:rsid w:val="00456B2F"/>
    <w:rsid w:val="0045735E"/>
    <w:rsid w:val="0045736E"/>
    <w:rsid w:val="004573BC"/>
    <w:rsid w:val="0045760E"/>
    <w:rsid w:val="00457752"/>
    <w:rsid w:val="00457960"/>
    <w:rsid w:val="00457EBE"/>
    <w:rsid w:val="00457F08"/>
    <w:rsid w:val="00460229"/>
    <w:rsid w:val="00460839"/>
    <w:rsid w:val="0046083F"/>
    <w:rsid w:val="00460BF3"/>
    <w:rsid w:val="00460CC1"/>
    <w:rsid w:val="00460EAB"/>
    <w:rsid w:val="004614CB"/>
    <w:rsid w:val="0046168D"/>
    <w:rsid w:val="00461767"/>
    <w:rsid w:val="00461DF3"/>
    <w:rsid w:val="00461E84"/>
    <w:rsid w:val="004622CA"/>
    <w:rsid w:val="0046257E"/>
    <w:rsid w:val="004627BF"/>
    <w:rsid w:val="004628C2"/>
    <w:rsid w:val="00462EDE"/>
    <w:rsid w:val="00462F3E"/>
    <w:rsid w:val="00463346"/>
    <w:rsid w:val="00463349"/>
    <w:rsid w:val="004637D9"/>
    <w:rsid w:val="00463A47"/>
    <w:rsid w:val="00463D7B"/>
    <w:rsid w:val="0046455A"/>
    <w:rsid w:val="0046488F"/>
    <w:rsid w:val="004648C4"/>
    <w:rsid w:val="00464BF8"/>
    <w:rsid w:val="00464C45"/>
    <w:rsid w:val="00464E3D"/>
    <w:rsid w:val="00465099"/>
    <w:rsid w:val="0046562E"/>
    <w:rsid w:val="00465C39"/>
    <w:rsid w:val="00465E9C"/>
    <w:rsid w:val="00466740"/>
    <w:rsid w:val="00466F73"/>
    <w:rsid w:val="00467223"/>
    <w:rsid w:val="00467B0B"/>
    <w:rsid w:val="00467BF8"/>
    <w:rsid w:val="00467C89"/>
    <w:rsid w:val="00467D1F"/>
    <w:rsid w:val="00467DDF"/>
    <w:rsid w:val="00467FC9"/>
    <w:rsid w:val="004702B1"/>
    <w:rsid w:val="0047056E"/>
    <w:rsid w:val="004709E8"/>
    <w:rsid w:val="00470A55"/>
    <w:rsid w:val="00471555"/>
    <w:rsid w:val="0047158F"/>
    <w:rsid w:val="004716E9"/>
    <w:rsid w:val="00472147"/>
    <w:rsid w:val="0047235E"/>
    <w:rsid w:val="0047241C"/>
    <w:rsid w:val="0047261A"/>
    <w:rsid w:val="00472754"/>
    <w:rsid w:val="00472EA2"/>
    <w:rsid w:val="00473A13"/>
    <w:rsid w:val="00473A64"/>
    <w:rsid w:val="00473C8C"/>
    <w:rsid w:val="00473F81"/>
    <w:rsid w:val="004745BB"/>
    <w:rsid w:val="00474793"/>
    <w:rsid w:val="00474F65"/>
    <w:rsid w:val="00475164"/>
    <w:rsid w:val="00475347"/>
    <w:rsid w:val="004753C3"/>
    <w:rsid w:val="00475874"/>
    <w:rsid w:val="00475F5A"/>
    <w:rsid w:val="00476207"/>
    <w:rsid w:val="00476338"/>
    <w:rsid w:val="0047695F"/>
    <w:rsid w:val="00476E1E"/>
    <w:rsid w:val="004775B7"/>
    <w:rsid w:val="004775F6"/>
    <w:rsid w:val="00477AD9"/>
    <w:rsid w:val="00477E2F"/>
    <w:rsid w:val="004805E6"/>
    <w:rsid w:val="0048096E"/>
    <w:rsid w:val="00480B26"/>
    <w:rsid w:val="00480CD0"/>
    <w:rsid w:val="004811D3"/>
    <w:rsid w:val="00481A51"/>
    <w:rsid w:val="00481AE7"/>
    <w:rsid w:val="00481D12"/>
    <w:rsid w:val="00481E52"/>
    <w:rsid w:val="00482108"/>
    <w:rsid w:val="004824E6"/>
    <w:rsid w:val="004826B9"/>
    <w:rsid w:val="004826DA"/>
    <w:rsid w:val="00482706"/>
    <w:rsid w:val="00482BD7"/>
    <w:rsid w:val="00482F62"/>
    <w:rsid w:val="00483028"/>
    <w:rsid w:val="00483219"/>
    <w:rsid w:val="00483321"/>
    <w:rsid w:val="004834C8"/>
    <w:rsid w:val="00483B37"/>
    <w:rsid w:val="00483BAA"/>
    <w:rsid w:val="00483DCD"/>
    <w:rsid w:val="00483EDE"/>
    <w:rsid w:val="00484115"/>
    <w:rsid w:val="004844A1"/>
    <w:rsid w:val="00484906"/>
    <w:rsid w:val="00484BBC"/>
    <w:rsid w:val="00485458"/>
    <w:rsid w:val="00485E2A"/>
    <w:rsid w:val="004861E0"/>
    <w:rsid w:val="004862CD"/>
    <w:rsid w:val="00486394"/>
    <w:rsid w:val="004865C7"/>
    <w:rsid w:val="00486835"/>
    <w:rsid w:val="00486CD0"/>
    <w:rsid w:val="00486DD5"/>
    <w:rsid w:val="00486E41"/>
    <w:rsid w:val="0048702F"/>
    <w:rsid w:val="004872EA"/>
    <w:rsid w:val="00487F72"/>
    <w:rsid w:val="0049045F"/>
    <w:rsid w:val="0049046C"/>
    <w:rsid w:val="004904B6"/>
    <w:rsid w:val="0049067F"/>
    <w:rsid w:val="00490791"/>
    <w:rsid w:val="00490A9D"/>
    <w:rsid w:val="00490AC4"/>
    <w:rsid w:val="0049106B"/>
    <w:rsid w:val="004910DD"/>
    <w:rsid w:val="004912D6"/>
    <w:rsid w:val="004913F9"/>
    <w:rsid w:val="00491666"/>
    <w:rsid w:val="004918B6"/>
    <w:rsid w:val="00491CC6"/>
    <w:rsid w:val="00491D15"/>
    <w:rsid w:val="00491F0E"/>
    <w:rsid w:val="00491FB6"/>
    <w:rsid w:val="00492104"/>
    <w:rsid w:val="0049224A"/>
    <w:rsid w:val="004923A0"/>
    <w:rsid w:val="0049242A"/>
    <w:rsid w:val="00492559"/>
    <w:rsid w:val="00492934"/>
    <w:rsid w:val="00492B7A"/>
    <w:rsid w:val="0049305E"/>
    <w:rsid w:val="0049334C"/>
    <w:rsid w:val="004937F9"/>
    <w:rsid w:val="00493F15"/>
    <w:rsid w:val="00494079"/>
    <w:rsid w:val="004941D0"/>
    <w:rsid w:val="00494B07"/>
    <w:rsid w:val="004955F0"/>
    <w:rsid w:val="004957EA"/>
    <w:rsid w:val="004958B2"/>
    <w:rsid w:val="00495B55"/>
    <w:rsid w:val="0049629B"/>
    <w:rsid w:val="00496644"/>
    <w:rsid w:val="00496A1B"/>
    <w:rsid w:val="00496EDA"/>
    <w:rsid w:val="00497266"/>
    <w:rsid w:val="00497323"/>
    <w:rsid w:val="00497454"/>
    <w:rsid w:val="004976C9"/>
    <w:rsid w:val="00497B16"/>
    <w:rsid w:val="00497B38"/>
    <w:rsid w:val="00497CE3"/>
    <w:rsid w:val="00497E3D"/>
    <w:rsid w:val="00497E4B"/>
    <w:rsid w:val="004A0545"/>
    <w:rsid w:val="004A083C"/>
    <w:rsid w:val="004A0EF6"/>
    <w:rsid w:val="004A1203"/>
    <w:rsid w:val="004A12F1"/>
    <w:rsid w:val="004A1426"/>
    <w:rsid w:val="004A1647"/>
    <w:rsid w:val="004A1E0C"/>
    <w:rsid w:val="004A2105"/>
    <w:rsid w:val="004A21FB"/>
    <w:rsid w:val="004A242D"/>
    <w:rsid w:val="004A25B0"/>
    <w:rsid w:val="004A2774"/>
    <w:rsid w:val="004A29A3"/>
    <w:rsid w:val="004A3376"/>
    <w:rsid w:val="004A35C4"/>
    <w:rsid w:val="004A42D7"/>
    <w:rsid w:val="004A4304"/>
    <w:rsid w:val="004A4339"/>
    <w:rsid w:val="004A44D6"/>
    <w:rsid w:val="004A4C77"/>
    <w:rsid w:val="004A4E47"/>
    <w:rsid w:val="004A4F76"/>
    <w:rsid w:val="004A51D9"/>
    <w:rsid w:val="004A53CD"/>
    <w:rsid w:val="004A5A70"/>
    <w:rsid w:val="004A5E4E"/>
    <w:rsid w:val="004A5E7A"/>
    <w:rsid w:val="004A618A"/>
    <w:rsid w:val="004A6A82"/>
    <w:rsid w:val="004A6C9A"/>
    <w:rsid w:val="004A6D9A"/>
    <w:rsid w:val="004B0727"/>
    <w:rsid w:val="004B0AA9"/>
    <w:rsid w:val="004B0AB1"/>
    <w:rsid w:val="004B1006"/>
    <w:rsid w:val="004B18F8"/>
    <w:rsid w:val="004B1B26"/>
    <w:rsid w:val="004B1F0A"/>
    <w:rsid w:val="004B2130"/>
    <w:rsid w:val="004B22AA"/>
    <w:rsid w:val="004B22E1"/>
    <w:rsid w:val="004B2470"/>
    <w:rsid w:val="004B2793"/>
    <w:rsid w:val="004B29B4"/>
    <w:rsid w:val="004B2B5A"/>
    <w:rsid w:val="004B2E2A"/>
    <w:rsid w:val="004B3045"/>
    <w:rsid w:val="004B3200"/>
    <w:rsid w:val="004B34B6"/>
    <w:rsid w:val="004B3C00"/>
    <w:rsid w:val="004B3D39"/>
    <w:rsid w:val="004B3E3B"/>
    <w:rsid w:val="004B3FB0"/>
    <w:rsid w:val="004B43A3"/>
    <w:rsid w:val="004B45EE"/>
    <w:rsid w:val="004B594B"/>
    <w:rsid w:val="004B5A2C"/>
    <w:rsid w:val="004B5ED2"/>
    <w:rsid w:val="004B5F10"/>
    <w:rsid w:val="004B5F3D"/>
    <w:rsid w:val="004B6190"/>
    <w:rsid w:val="004B6491"/>
    <w:rsid w:val="004B66F6"/>
    <w:rsid w:val="004B6BB8"/>
    <w:rsid w:val="004B7309"/>
    <w:rsid w:val="004B7522"/>
    <w:rsid w:val="004C05B9"/>
    <w:rsid w:val="004C08CE"/>
    <w:rsid w:val="004C0A49"/>
    <w:rsid w:val="004C0F02"/>
    <w:rsid w:val="004C1A35"/>
    <w:rsid w:val="004C1C31"/>
    <w:rsid w:val="004C1FA0"/>
    <w:rsid w:val="004C20EA"/>
    <w:rsid w:val="004C2945"/>
    <w:rsid w:val="004C2B43"/>
    <w:rsid w:val="004C2BFF"/>
    <w:rsid w:val="004C2E46"/>
    <w:rsid w:val="004C2E62"/>
    <w:rsid w:val="004C32C6"/>
    <w:rsid w:val="004C3433"/>
    <w:rsid w:val="004C47A4"/>
    <w:rsid w:val="004C59BF"/>
    <w:rsid w:val="004C622D"/>
    <w:rsid w:val="004C656B"/>
    <w:rsid w:val="004C66F2"/>
    <w:rsid w:val="004C671D"/>
    <w:rsid w:val="004C67E9"/>
    <w:rsid w:val="004C6D05"/>
    <w:rsid w:val="004C6E60"/>
    <w:rsid w:val="004C7433"/>
    <w:rsid w:val="004C7787"/>
    <w:rsid w:val="004C77EE"/>
    <w:rsid w:val="004C7D49"/>
    <w:rsid w:val="004C7EA4"/>
    <w:rsid w:val="004C7FE9"/>
    <w:rsid w:val="004D0186"/>
    <w:rsid w:val="004D056A"/>
    <w:rsid w:val="004D0A7A"/>
    <w:rsid w:val="004D0AFC"/>
    <w:rsid w:val="004D123F"/>
    <w:rsid w:val="004D13FA"/>
    <w:rsid w:val="004D149F"/>
    <w:rsid w:val="004D161E"/>
    <w:rsid w:val="004D172D"/>
    <w:rsid w:val="004D1C3F"/>
    <w:rsid w:val="004D1CA9"/>
    <w:rsid w:val="004D20C7"/>
    <w:rsid w:val="004D231F"/>
    <w:rsid w:val="004D25B0"/>
    <w:rsid w:val="004D2D39"/>
    <w:rsid w:val="004D2F8F"/>
    <w:rsid w:val="004D390E"/>
    <w:rsid w:val="004D3956"/>
    <w:rsid w:val="004D396A"/>
    <w:rsid w:val="004D3C6A"/>
    <w:rsid w:val="004D3ED1"/>
    <w:rsid w:val="004D3EF3"/>
    <w:rsid w:val="004D48D7"/>
    <w:rsid w:val="004D4AE4"/>
    <w:rsid w:val="004D4E61"/>
    <w:rsid w:val="004D504F"/>
    <w:rsid w:val="004D51CE"/>
    <w:rsid w:val="004D542A"/>
    <w:rsid w:val="004D5505"/>
    <w:rsid w:val="004D5716"/>
    <w:rsid w:val="004D58F1"/>
    <w:rsid w:val="004D5F53"/>
    <w:rsid w:val="004D61D8"/>
    <w:rsid w:val="004D6403"/>
    <w:rsid w:val="004D64AC"/>
    <w:rsid w:val="004D6BEA"/>
    <w:rsid w:val="004D6F6F"/>
    <w:rsid w:val="004D7128"/>
    <w:rsid w:val="004D7372"/>
    <w:rsid w:val="004D7AFB"/>
    <w:rsid w:val="004D7F64"/>
    <w:rsid w:val="004E02E4"/>
    <w:rsid w:val="004E05EB"/>
    <w:rsid w:val="004E0C22"/>
    <w:rsid w:val="004E0E26"/>
    <w:rsid w:val="004E18F4"/>
    <w:rsid w:val="004E1B4A"/>
    <w:rsid w:val="004E1E9A"/>
    <w:rsid w:val="004E1EA5"/>
    <w:rsid w:val="004E2978"/>
    <w:rsid w:val="004E2AC2"/>
    <w:rsid w:val="004E2C57"/>
    <w:rsid w:val="004E2CE6"/>
    <w:rsid w:val="004E2D5E"/>
    <w:rsid w:val="004E33A5"/>
    <w:rsid w:val="004E373C"/>
    <w:rsid w:val="004E3876"/>
    <w:rsid w:val="004E3906"/>
    <w:rsid w:val="004E3C82"/>
    <w:rsid w:val="004E41F0"/>
    <w:rsid w:val="004E4557"/>
    <w:rsid w:val="004E471D"/>
    <w:rsid w:val="004E4873"/>
    <w:rsid w:val="004E4948"/>
    <w:rsid w:val="004E4B05"/>
    <w:rsid w:val="004E54FC"/>
    <w:rsid w:val="004E561D"/>
    <w:rsid w:val="004E58A0"/>
    <w:rsid w:val="004E6C22"/>
    <w:rsid w:val="004E6F5A"/>
    <w:rsid w:val="004E7055"/>
    <w:rsid w:val="004E7497"/>
    <w:rsid w:val="004E74B6"/>
    <w:rsid w:val="004E770A"/>
    <w:rsid w:val="004F0005"/>
    <w:rsid w:val="004F0076"/>
    <w:rsid w:val="004F0387"/>
    <w:rsid w:val="004F0891"/>
    <w:rsid w:val="004F0A08"/>
    <w:rsid w:val="004F0CBA"/>
    <w:rsid w:val="004F0D88"/>
    <w:rsid w:val="004F0F30"/>
    <w:rsid w:val="004F1114"/>
    <w:rsid w:val="004F1B0C"/>
    <w:rsid w:val="004F2176"/>
    <w:rsid w:val="004F2C96"/>
    <w:rsid w:val="004F2E66"/>
    <w:rsid w:val="004F306A"/>
    <w:rsid w:val="004F3129"/>
    <w:rsid w:val="004F388C"/>
    <w:rsid w:val="004F3A0E"/>
    <w:rsid w:val="004F3E03"/>
    <w:rsid w:val="004F3E5C"/>
    <w:rsid w:val="004F3EDA"/>
    <w:rsid w:val="004F4121"/>
    <w:rsid w:val="004F4438"/>
    <w:rsid w:val="004F46CB"/>
    <w:rsid w:val="004F50DB"/>
    <w:rsid w:val="004F5246"/>
    <w:rsid w:val="004F561A"/>
    <w:rsid w:val="004F58A2"/>
    <w:rsid w:val="004F5F7A"/>
    <w:rsid w:val="004F6964"/>
    <w:rsid w:val="004F7099"/>
    <w:rsid w:val="004F7104"/>
    <w:rsid w:val="004F737B"/>
    <w:rsid w:val="004F750D"/>
    <w:rsid w:val="004F7BC6"/>
    <w:rsid w:val="004F7CE7"/>
    <w:rsid w:val="004F7D81"/>
    <w:rsid w:val="005002F4"/>
    <w:rsid w:val="005003D8"/>
    <w:rsid w:val="00500688"/>
    <w:rsid w:val="005007E7"/>
    <w:rsid w:val="005008C9"/>
    <w:rsid w:val="00500C63"/>
    <w:rsid w:val="0050101B"/>
    <w:rsid w:val="00501293"/>
    <w:rsid w:val="005012C4"/>
    <w:rsid w:val="00501818"/>
    <w:rsid w:val="00501B8B"/>
    <w:rsid w:val="00501C86"/>
    <w:rsid w:val="00501F3D"/>
    <w:rsid w:val="00502303"/>
    <w:rsid w:val="005025BB"/>
    <w:rsid w:val="00502715"/>
    <w:rsid w:val="00502AF9"/>
    <w:rsid w:val="00503A6B"/>
    <w:rsid w:val="00503D21"/>
    <w:rsid w:val="00503DEE"/>
    <w:rsid w:val="0050416E"/>
    <w:rsid w:val="00504891"/>
    <w:rsid w:val="00504C15"/>
    <w:rsid w:val="0050565A"/>
    <w:rsid w:val="00505A91"/>
    <w:rsid w:val="00505B3C"/>
    <w:rsid w:val="00505BDA"/>
    <w:rsid w:val="005062B9"/>
    <w:rsid w:val="00506697"/>
    <w:rsid w:val="00506A5A"/>
    <w:rsid w:val="00506CC3"/>
    <w:rsid w:val="00506ED5"/>
    <w:rsid w:val="00506EEA"/>
    <w:rsid w:val="0050741F"/>
    <w:rsid w:val="00507704"/>
    <w:rsid w:val="005079AA"/>
    <w:rsid w:val="00507BDE"/>
    <w:rsid w:val="00507C15"/>
    <w:rsid w:val="00507CDC"/>
    <w:rsid w:val="005101B7"/>
    <w:rsid w:val="00510262"/>
    <w:rsid w:val="005102D4"/>
    <w:rsid w:val="00511149"/>
    <w:rsid w:val="00511457"/>
    <w:rsid w:val="005117F4"/>
    <w:rsid w:val="00512380"/>
    <w:rsid w:val="005127CF"/>
    <w:rsid w:val="00512A7B"/>
    <w:rsid w:val="00512B61"/>
    <w:rsid w:val="00512C98"/>
    <w:rsid w:val="0051319F"/>
    <w:rsid w:val="00513835"/>
    <w:rsid w:val="0051395F"/>
    <w:rsid w:val="00513C45"/>
    <w:rsid w:val="0051416C"/>
    <w:rsid w:val="00514328"/>
    <w:rsid w:val="00514B81"/>
    <w:rsid w:val="00514D26"/>
    <w:rsid w:val="005152D8"/>
    <w:rsid w:val="0051552D"/>
    <w:rsid w:val="005155D5"/>
    <w:rsid w:val="005157ED"/>
    <w:rsid w:val="005158C5"/>
    <w:rsid w:val="0051597C"/>
    <w:rsid w:val="00515A97"/>
    <w:rsid w:val="00515B43"/>
    <w:rsid w:val="00515DF7"/>
    <w:rsid w:val="00516484"/>
    <w:rsid w:val="00517832"/>
    <w:rsid w:val="00517CDC"/>
    <w:rsid w:val="00517D1C"/>
    <w:rsid w:val="00520374"/>
    <w:rsid w:val="0052037E"/>
    <w:rsid w:val="005205AA"/>
    <w:rsid w:val="005205D0"/>
    <w:rsid w:val="00520AC7"/>
    <w:rsid w:val="00520EFF"/>
    <w:rsid w:val="0052109E"/>
    <w:rsid w:val="0052120D"/>
    <w:rsid w:val="0052193E"/>
    <w:rsid w:val="005223C4"/>
    <w:rsid w:val="00522672"/>
    <w:rsid w:val="005226ED"/>
    <w:rsid w:val="00522801"/>
    <w:rsid w:val="00522B97"/>
    <w:rsid w:val="00522CCF"/>
    <w:rsid w:val="00522DF0"/>
    <w:rsid w:val="00523253"/>
    <w:rsid w:val="005233F7"/>
    <w:rsid w:val="005236B3"/>
    <w:rsid w:val="00523A62"/>
    <w:rsid w:val="00523C96"/>
    <w:rsid w:val="00523E05"/>
    <w:rsid w:val="00523ED1"/>
    <w:rsid w:val="005243D4"/>
    <w:rsid w:val="00524717"/>
    <w:rsid w:val="00524738"/>
    <w:rsid w:val="00524E8B"/>
    <w:rsid w:val="0052501B"/>
    <w:rsid w:val="0052546D"/>
    <w:rsid w:val="005256D2"/>
    <w:rsid w:val="00525A64"/>
    <w:rsid w:val="00525B08"/>
    <w:rsid w:val="0052677E"/>
    <w:rsid w:val="00526F84"/>
    <w:rsid w:val="00527A89"/>
    <w:rsid w:val="00527FED"/>
    <w:rsid w:val="00530231"/>
    <w:rsid w:val="00530A69"/>
    <w:rsid w:val="00530AA9"/>
    <w:rsid w:val="00530FF3"/>
    <w:rsid w:val="00531557"/>
    <w:rsid w:val="00531590"/>
    <w:rsid w:val="005315E0"/>
    <w:rsid w:val="00531970"/>
    <w:rsid w:val="00531E28"/>
    <w:rsid w:val="005320D1"/>
    <w:rsid w:val="005328F4"/>
    <w:rsid w:val="00532AE8"/>
    <w:rsid w:val="00532B67"/>
    <w:rsid w:val="00532FDE"/>
    <w:rsid w:val="00533262"/>
    <w:rsid w:val="0053353B"/>
    <w:rsid w:val="00533574"/>
    <w:rsid w:val="00533B57"/>
    <w:rsid w:val="00533E83"/>
    <w:rsid w:val="00533F1C"/>
    <w:rsid w:val="00533F3A"/>
    <w:rsid w:val="005340CF"/>
    <w:rsid w:val="0053444A"/>
    <w:rsid w:val="005346E1"/>
    <w:rsid w:val="0053480F"/>
    <w:rsid w:val="005349DE"/>
    <w:rsid w:val="00534D0B"/>
    <w:rsid w:val="00534D89"/>
    <w:rsid w:val="00534EC9"/>
    <w:rsid w:val="0053519C"/>
    <w:rsid w:val="00535250"/>
    <w:rsid w:val="00535575"/>
    <w:rsid w:val="00535D2D"/>
    <w:rsid w:val="00536359"/>
    <w:rsid w:val="0053648B"/>
    <w:rsid w:val="00536C12"/>
    <w:rsid w:val="00536C31"/>
    <w:rsid w:val="00536D13"/>
    <w:rsid w:val="00536F40"/>
    <w:rsid w:val="00537171"/>
    <w:rsid w:val="005374A6"/>
    <w:rsid w:val="0053753D"/>
    <w:rsid w:val="0053761B"/>
    <w:rsid w:val="00540712"/>
    <w:rsid w:val="00540786"/>
    <w:rsid w:val="005408AA"/>
    <w:rsid w:val="00540DBA"/>
    <w:rsid w:val="005411C5"/>
    <w:rsid w:val="005412CB"/>
    <w:rsid w:val="005414BD"/>
    <w:rsid w:val="005416C9"/>
    <w:rsid w:val="00542306"/>
    <w:rsid w:val="00542312"/>
    <w:rsid w:val="0054265B"/>
    <w:rsid w:val="005426FB"/>
    <w:rsid w:val="00543346"/>
    <w:rsid w:val="00543ACB"/>
    <w:rsid w:val="00543BBF"/>
    <w:rsid w:val="00543C12"/>
    <w:rsid w:val="00543CA2"/>
    <w:rsid w:val="00543D23"/>
    <w:rsid w:val="00543D30"/>
    <w:rsid w:val="005443D9"/>
    <w:rsid w:val="0054466A"/>
    <w:rsid w:val="0054476E"/>
    <w:rsid w:val="00544C02"/>
    <w:rsid w:val="00544DEA"/>
    <w:rsid w:val="005453EB"/>
    <w:rsid w:val="00545428"/>
    <w:rsid w:val="0054591E"/>
    <w:rsid w:val="00545B5F"/>
    <w:rsid w:val="00546058"/>
    <w:rsid w:val="005460A0"/>
    <w:rsid w:val="005461F7"/>
    <w:rsid w:val="00546974"/>
    <w:rsid w:val="00546F0A"/>
    <w:rsid w:val="00547469"/>
    <w:rsid w:val="00547470"/>
    <w:rsid w:val="0054777A"/>
    <w:rsid w:val="00547E3D"/>
    <w:rsid w:val="0055006B"/>
    <w:rsid w:val="005503D4"/>
    <w:rsid w:val="00550474"/>
    <w:rsid w:val="005511A9"/>
    <w:rsid w:val="00551414"/>
    <w:rsid w:val="005514F9"/>
    <w:rsid w:val="005516A6"/>
    <w:rsid w:val="00551920"/>
    <w:rsid w:val="005520C1"/>
    <w:rsid w:val="005527FA"/>
    <w:rsid w:val="00552B83"/>
    <w:rsid w:val="00552C0F"/>
    <w:rsid w:val="00553402"/>
    <w:rsid w:val="00553FCF"/>
    <w:rsid w:val="0055402B"/>
    <w:rsid w:val="005545E2"/>
    <w:rsid w:val="00554AB5"/>
    <w:rsid w:val="00554DF5"/>
    <w:rsid w:val="00554E0A"/>
    <w:rsid w:val="00554E2E"/>
    <w:rsid w:val="005558DD"/>
    <w:rsid w:val="00555A69"/>
    <w:rsid w:val="005560DE"/>
    <w:rsid w:val="00556A5A"/>
    <w:rsid w:val="00556B67"/>
    <w:rsid w:val="005571B4"/>
    <w:rsid w:val="005572C0"/>
    <w:rsid w:val="005575CD"/>
    <w:rsid w:val="00557D21"/>
    <w:rsid w:val="0056064C"/>
    <w:rsid w:val="00560871"/>
    <w:rsid w:val="00560B66"/>
    <w:rsid w:val="00560BDA"/>
    <w:rsid w:val="00560E59"/>
    <w:rsid w:val="00561B8E"/>
    <w:rsid w:val="0056206C"/>
    <w:rsid w:val="005624B3"/>
    <w:rsid w:val="005628BC"/>
    <w:rsid w:val="005628D9"/>
    <w:rsid w:val="00562E52"/>
    <w:rsid w:val="00563036"/>
    <w:rsid w:val="005630F4"/>
    <w:rsid w:val="00563AF6"/>
    <w:rsid w:val="00563C88"/>
    <w:rsid w:val="00563EDF"/>
    <w:rsid w:val="005646DE"/>
    <w:rsid w:val="00564992"/>
    <w:rsid w:val="00565894"/>
    <w:rsid w:val="00565A15"/>
    <w:rsid w:val="00565C67"/>
    <w:rsid w:val="00565F7C"/>
    <w:rsid w:val="0056619C"/>
    <w:rsid w:val="005661BC"/>
    <w:rsid w:val="005661F0"/>
    <w:rsid w:val="005666E1"/>
    <w:rsid w:val="00566B6C"/>
    <w:rsid w:val="00566CF7"/>
    <w:rsid w:val="00566F7C"/>
    <w:rsid w:val="00567865"/>
    <w:rsid w:val="00567889"/>
    <w:rsid w:val="00567AA9"/>
    <w:rsid w:val="00567F28"/>
    <w:rsid w:val="00570243"/>
    <w:rsid w:val="005706E6"/>
    <w:rsid w:val="00570FAB"/>
    <w:rsid w:val="00571046"/>
    <w:rsid w:val="005717D3"/>
    <w:rsid w:val="005719BA"/>
    <w:rsid w:val="00571BA5"/>
    <w:rsid w:val="00571DB2"/>
    <w:rsid w:val="0057205F"/>
    <w:rsid w:val="005727C5"/>
    <w:rsid w:val="00572B83"/>
    <w:rsid w:val="00574945"/>
    <w:rsid w:val="00575017"/>
    <w:rsid w:val="005752CC"/>
    <w:rsid w:val="0057535F"/>
    <w:rsid w:val="00575428"/>
    <w:rsid w:val="0057547F"/>
    <w:rsid w:val="005755E8"/>
    <w:rsid w:val="00575602"/>
    <w:rsid w:val="00575B49"/>
    <w:rsid w:val="00575D86"/>
    <w:rsid w:val="00575E4C"/>
    <w:rsid w:val="005761A9"/>
    <w:rsid w:val="005763E6"/>
    <w:rsid w:val="00576483"/>
    <w:rsid w:val="005766AB"/>
    <w:rsid w:val="00576A55"/>
    <w:rsid w:val="00576AD4"/>
    <w:rsid w:val="00576E76"/>
    <w:rsid w:val="00577017"/>
    <w:rsid w:val="005774EC"/>
    <w:rsid w:val="005775EE"/>
    <w:rsid w:val="00577785"/>
    <w:rsid w:val="00577EAE"/>
    <w:rsid w:val="0057F213"/>
    <w:rsid w:val="005802D2"/>
    <w:rsid w:val="00580688"/>
    <w:rsid w:val="00580B5B"/>
    <w:rsid w:val="00580B86"/>
    <w:rsid w:val="00580F0E"/>
    <w:rsid w:val="00581712"/>
    <w:rsid w:val="00582006"/>
    <w:rsid w:val="005824B3"/>
    <w:rsid w:val="0058257E"/>
    <w:rsid w:val="0058264F"/>
    <w:rsid w:val="0058281D"/>
    <w:rsid w:val="00582B85"/>
    <w:rsid w:val="00582E30"/>
    <w:rsid w:val="005831EF"/>
    <w:rsid w:val="0058337C"/>
    <w:rsid w:val="00583503"/>
    <w:rsid w:val="00584436"/>
    <w:rsid w:val="005845B6"/>
    <w:rsid w:val="005845FE"/>
    <w:rsid w:val="0058512C"/>
    <w:rsid w:val="00585153"/>
    <w:rsid w:val="0058562F"/>
    <w:rsid w:val="00585898"/>
    <w:rsid w:val="00585D0A"/>
    <w:rsid w:val="0058692F"/>
    <w:rsid w:val="00586A76"/>
    <w:rsid w:val="0058738E"/>
    <w:rsid w:val="0058766A"/>
    <w:rsid w:val="00587776"/>
    <w:rsid w:val="0058779C"/>
    <w:rsid w:val="00587B55"/>
    <w:rsid w:val="00590D03"/>
    <w:rsid w:val="00590E1A"/>
    <w:rsid w:val="00590E64"/>
    <w:rsid w:val="00591127"/>
    <w:rsid w:val="005912F5"/>
    <w:rsid w:val="00591CBD"/>
    <w:rsid w:val="005920A8"/>
    <w:rsid w:val="00592426"/>
    <w:rsid w:val="005924BB"/>
    <w:rsid w:val="00592816"/>
    <w:rsid w:val="0059291E"/>
    <w:rsid w:val="00592CF9"/>
    <w:rsid w:val="0059336A"/>
    <w:rsid w:val="005937D9"/>
    <w:rsid w:val="00593DDD"/>
    <w:rsid w:val="00594085"/>
    <w:rsid w:val="0059447C"/>
    <w:rsid w:val="005946A1"/>
    <w:rsid w:val="005948B6"/>
    <w:rsid w:val="00594E93"/>
    <w:rsid w:val="00595256"/>
    <w:rsid w:val="00595386"/>
    <w:rsid w:val="00595596"/>
    <w:rsid w:val="005957FC"/>
    <w:rsid w:val="00595800"/>
    <w:rsid w:val="0059587F"/>
    <w:rsid w:val="00595951"/>
    <w:rsid w:val="005966E3"/>
    <w:rsid w:val="00596A46"/>
    <w:rsid w:val="00596F24"/>
    <w:rsid w:val="00597196"/>
    <w:rsid w:val="0059738F"/>
    <w:rsid w:val="0059746D"/>
    <w:rsid w:val="005975BC"/>
    <w:rsid w:val="00597C3D"/>
    <w:rsid w:val="00597CC5"/>
    <w:rsid w:val="00597CE7"/>
    <w:rsid w:val="00597E3C"/>
    <w:rsid w:val="00597F54"/>
    <w:rsid w:val="005A08BD"/>
    <w:rsid w:val="005A0D10"/>
    <w:rsid w:val="005A0FD5"/>
    <w:rsid w:val="005A127D"/>
    <w:rsid w:val="005A13C3"/>
    <w:rsid w:val="005A1434"/>
    <w:rsid w:val="005A174D"/>
    <w:rsid w:val="005A18FF"/>
    <w:rsid w:val="005A1C42"/>
    <w:rsid w:val="005A237F"/>
    <w:rsid w:val="005A2388"/>
    <w:rsid w:val="005A2A08"/>
    <w:rsid w:val="005A2A86"/>
    <w:rsid w:val="005A2DB1"/>
    <w:rsid w:val="005A2E3B"/>
    <w:rsid w:val="005A2F54"/>
    <w:rsid w:val="005A3579"/>
    <w:rsid w:val="005A3AA9"/>
    <w:rsid w:val="005A3FB6"/>
    <w:rsid w:val="005A41EC"/>
    <w:rsid w:val="005A4257"/>
    <w:rsid w:val="005A42E9"/>
    <w:rsid w:val="005A4360"/>
    <w:rsid w:val="005A457C"/>
    <w:rsid w:val="005A47D7"/>
    <w:rsid w:val="005A4A3D"/>
    <w:rsid w:val="005A4EB8"/>
    <w:rsid w:val="005A4F2D"/>
    <w:rsid w:val="005A4F8E"/>
    <w:rsid w:val="005A536B"/>
    <w:rsid w:val="005A5C15"/>
    <w:rsid w:val="005A5F9F"/>
    <w:rsid w:val="005A62FA"/>
    <w:rsid w:val="005A661D"/>
    <w:rsid w:val="005A6A48"/>
    <w:rsid w:val="005A6A84"/>
    <w:rsid w:val="005A6E35"/>
    <w:rsid w:val="005A6E4F"/>
    <w:rsid w:val="005A6E50"/>
    <w:rsid w:val="005A7164"/>
    <w:rsid w:val="005A7630"/>
    <w:rsid w:val="005A7D16"/>
    <w:rsid w:val="005A7FE5"/>
    <w:rsid w:val="005B08D4"/>
    <w:rsid w:val="005B0D5F"/>
    <w:rsid w:val="005B0F83"/>
    <w:rsid w:val="005B128F"/>
    <w:rsid w:val="005B12D9"/>
    <w:rsid w:val="005B130E"/>
    <w:rsid w:val="005B16C1"/>
    <w:rsid w:val="005B18B1"/>
    <w:rsid w:val="005B196B"/>
    <w:rsid w:val="005B20F3"/>
    <w:rsid w:val="005B259F"/>
    <w:rsid w:val="005B279F"/>
    <w:rsid w:val="005B2933"/>
    <w:rsid w:val="005B2D56"/>
    <w:rsid w:val="005B2F4F"/>
    <w:rsid w:val="005B30A5"/>
    <w:rsid w:val="005B3473"/>
    <w:rsid w:val="005B3870"/>
    <w:rsid w:val="005B3958"/>
    <w:rsid w:val="005B3ED2"/>
    <w:rsid w:val="005B498F"/>
    <w:rsid w:val="005B5091"/>
    <w:rsid w:val="005B5167"/>
    <w:rsid w:val="005B51A7"/>
    <w:rsid w:val="005B5B68"/>
    <w:rsid w:val="005B5BF2"/>
    <w:rsid w:val="005B5EB8"/>
    <w:rsid w:val="005B6137"/>
    <w:rsid w:val="005B61E0"/>
    <w:rsid w:val="005B6B9C"/>
    <w:rsid w:val="005B6E06"/>
    <w:rsid w:val="005B7392"/>
    <w:rsid w:val="005B7655"/>
    <w:rsid w:val="005B76C9"/>
    <w:rsid w:val="005B78ED"/>
    <w:rsid w:val="005B78F8"/>
    <w:rsid w:val="005B7A4E"/>
    <w:rsid w:val="005C0289"/>
    <w:rsid w:val="005C1275"/>
    <w:rsid w:val="005C1303"/>
    <w:rsid w:val="005C15C2"/>
    <w:rsid w:val="005C1B47"/>
    <w:rsid w:val="005C1F8B"/>
    <w:rsid w:val="005C2110"/>
    <w:rsid w:val="005C2197"/>
    <w:rsid w:val="005C24DD"/>
    <w:rsid w:val="005C2631"/>
    <w:rsid w:val="005C280E"/>
    <w:rsid w:val="005C37A6"/>
    <w:rsid w:val="005C3B9D"/>
    <w:rsid w:val="005C3CBE"/>
    <w:rsid w:val="005C43A6"/>
    <w:rsid w:val="005C4498"/>
    <w:rsid w:val="005C4967"/>
    <w:rsid w:val="005C49B5"/>
    <w:rsid w:val="005C4AF6"/>
    <w:rsid w:val="005C4DD5"/>
    <w:rsid w:val="005C51F5"/>
    <w:rsid w:val="005C53CF"/>
    <w:rsid w:val="005C5964"/>
    <w:rsid w:val="005C5C60"/>
    <w:rsid w:val="005C5E38"/>
    <w:rsid w:val="005C5EFE"/>
    <w:rsid w:val="005C6311"/>
    <w:rsid w:val="005C6582"/>
    <w:rsid w:val="005C65EE"/>
    <w:rsid w:val="005C6A82"/>
    <w:rsid w:val="005C6EF6"/>
    <w:rsid w:val="005C6F1F"/>
    <w:rsid w:val="005C6F74"/>
    <w:rsid w:val="005C6FC2"/>
    <w:rsid w:val="005C74E1"/>
    <w:rsid w:val="005C7740"/>
    <w:rsid w:val="005C778F"/>
    <w:rsid w:val="005C7B32"/>
    <w:rsid w:val="005D02E7"/>
    <w:rsid w:val="005D0B64"/>
    <w:rsid w:val="005D0B8A"/>
    <w:rsid w:val="005D0F6C"/>
    <w:rsid w:val="005D182F"/>
    <w:rsid w:val="005D1872"/>
    <w:rsid w:val="005D1A71"/>
    <w:rsid w:val="005D1BC6"/>
    <w:rsid w:val="005D1DA1"/>
    <w:rsid w:val="005D1F43"/>
    <w:rsid w:val="005D227E"/>
    <w:rsid w:val="005D29FE"/>
    <w:rsid w:val="005D2E9B"/>
    <w:rsid w:val="005D2ECD"/>
    <w:rsid w:val="005D302A"/>
    <w:rsid w:val="005D32C7"/>
    <w:rsid w:val="005D3732"/>
    <w:rsid w:val="005D3794"/>
    <w:rsid w:val="005D39BC"/>
    <w:rsid w:val="005D3B52"/>
    <w:rsid w:val="005D3BE7"/>
    <w:rsid w:val="005D3D2C"/>
    <w:rsid w:val="005D3D68"/>
    <w:rsid w:val="005D3EEF"/>
    <w:rsid w:val="005D3FC0"/>
    <w:rsid w:val="005D40D6"/>
    <w:rsid w:val="005D41D8"/>
    <w:rsid w:val="005D41E5"/>
    <w:rsid w:val="005D4362"/>
    <w:rsid w:val="005D46EE"/>
    <w:rsid w:val="005D4734"/>
    <w:rsid w:val="005D48D0"/>
    <w:rsid w:val="005D492D"/>
    <w:rsid w:val="005D4F89"/>
    <w:rsid w:val="005D53AB"/>
    <w:rsid w:val="005D54D2"/>
    <w:rsid w:val="005D5BBA"/>
    <w:rsid w:val="005D5FD3"/>
    <w:rsid w:val="005D6057"/>
    <w:rsid w:val="005D60EB"/>
    <w:rsid w:val="005D6337"/>
    <w:rsid w:val="005D66AD"/>
    <w:rsid w:val="005D6896"/>
    <w:rsid w:val="005D69C8"/>
    <w:rsid w:val="005D6B3B"/>
    <w:rsid w:val="005D723D"/>
    <w:rsid w:val="005D72B0"/>
    <w:rsid w:val="005D779C"/>
    <w:rsid w:val="005D79D2"/>
    <w:rsid w:val="005D7A6A"/>
    <w:rsid w:val="005E01EE"/>
    <w:rsid w:val="005E01F6"/>
    <w:rsid w:val="005E0351"/>
    <w:rsid w:val="005E05DC"/>
    <w:rsid w:val="005E0608"/>
    <w:rsid w:val="005E0D1A"/>
    <w:rsid w:val="005E0EEC"/>
    <w:rsid w:val="005E0F27"/>
    <w:rsid w:val="005E0F86"/>
    <w:rsid w:val="005E10A5"/>
    <w:rsid w:val="005E10C1"/>
    <w:rsid w:val="005E10CD"/>
    <w:rsid w:val="005E1326"/>
    <w:rsid w:val="005E1679"/>
    <w:rsid w:val="005E19EF"/>
    <w:rsid w:val="005E259F"/>
    <w:rsid w:val="005E2F19"/>
    <w:rsid w:val="005E2F52"/>
    <w:rsid w:val="005E366F"/>
    <w:rsid w:val="005E3705"/>
    <w:rsid w:val="005E3CED"/>
    <w:rsid w:val="005E4AD5"/>
    <w:rsid w:val="005E4C4A"/>
    <w:rsid w:val="005E4E75"/>
    <w:rsid w:val="005E4E76"/>
    <w:rsid w:val="005E4EFF"/>
    <w:rsid w:val="005E50E7"/>
    <w:rsid w:val="005E5741"/>
    <w:rsid w:val="005E62AA"/>
    <w:rsid w:val="005E62EA"/>
    <w:rsid w:val="005E643E"/>
    <w:rsid w:val="005E64FA"/>
    <w:rsid w:val="005E651E"/>
    <w:rsid w:val="005E6598"/>
    <w:rsid w:val="005E66A8"/>
    <w:rsid w:val="005E66D2"/>
    <w:rsid w:val="005E6798"/>
    <w:rsid w:val="005E6D7C"/>
    <w:rsid w:val="005E707F"/>
    <w:rsid w:val="005E7252"/>
    <w:rsid w:val="005E7429"/>
    <w:rsid w:val="005E7835"/>
    <w:rsid w:val="005E7F51"/>
    <w:rsid w:val="005F00B7"/>
    <w:rsid w:val="005F00B8"/>
    <w:rsid w:val="005F03F0"/>
    <w:rsid w:val="005F0777"/>
    <w:rsid w:val="005F0E0C"/>
    <w:rsid w:val="005F1187"/>
    <w:rsid w:val="005F1287"/>
    <w:rsid w:val="005F12DE"/>
    <w:rsid w:val="005F132F"/>
    <w:rsid w:val="005F13B8"/>
    <w:rsid w:val="005F14DA"/>
    <w:rsid w:val="005F161D"/>
    <w:rsid w:val="005F1AAC"/>
    <w:rsid w:val="005F1FD2"/>
    <w:rsid w:val="005F201D"/>
    <w:rsid w:val="005F2266"/>
    <w:rsid w:val="005F2F00"/>
    <w:rsid w:val="005F312C"/>
    <w:rsid w:val="005F34EC"/>
    <w:rsid w:val="005F41C3"/>
    <w:rsid w:val="005F42B2"/>
    <w:rsid w:val="005F45E4"/>
    <w:rsid w:val="005F544C"/>
    <w:rsid w:val="005F558C"/>
    <w:rsid w:val="005F582E"/>
    <w:rsid w:val="005F5D95"/>
    <w:rsid w:val="005F5DA8"/>
    <w:rsid w:val="005F5E5D"/>
    <w:rsid w:val="005F5F22"/>
    <w:rsid w:val="005F68EA"/>
    <w:rsid w:val="005F6AE4"/>
    <w:rsid w:val="005F6BDE"/>
    <w:rsid w:val="005F6BF6"/>
    <w:rsid w:val="005F6D15"/>
    <w:rsid w:val="005F713E"/>
    <w:rsid w:val="005F736D"/>
    <w:rsid w:val="005F763D"/>
    <w:rsid w:val="005F7CCD"/>
    <w:rsid w:val="005F7F1F"/>
    <w:rsid w:val="00600300"/>
    <w:rsid w:val="0060042B"/>
    <w:rsid w:val="006004F9"/>
    <w:rsid w:val="00600520"/>
    <w:rsid w:val="006008B3"/>
    <w:rsid w:val="00600B05"/>
    <w:rsid w:val="00600CA6"/>
    <w:rsid w:val="00600CB4"/>
    <w:rsid w:val="0060139E"/>
    <w:rsid w:val="0060140A"/>
    <w:rsid w:val="00601539"/>
    <w:rsid w:val="0060155F"/>
    <w:rsid w:val="0060200D"/>
    <w:rsid w:val="00602040"/>
    <w:rsid w:val="00602F54"/>
    <w:rsid w:val="006030C9"/>
    <w:rsid w:val="006031D6"/>
    <w:rsid w:val="0060349A"/>
    <w:rsid w:val="006034AD"/>
    <w:rsid w:val="0060380F"/>
    <w:rsid w:val="00604390"/>
    <w:rsid w:val="0060439C"/>
    <w:rsid w:val="00604586"/>
    <w:rsid w:val="006046A8"/>
    <w:rsid w:val="00604AE0"/>
    <w:rsid w:val="00604B69"/>
    <w:rsid w:val="00605365"/>
    <w:rsid w:val="006055D2"/>
    <w:rsid w:val="006059C5"/>
    <w:rsid w:val="00606653"/>
    <w:rsid w:val="006066D7"/>
    <w:rsid w:val="00606A26"/>
    <w:rsid w:val="00606EE0"/>
    <w:rsid w:val="0060747A"/>
    <w:rsid w:val="00607645"/>
    <w:rsid w:val="00607913"/>
    <w:rsid w:val="006079F3"/>
    <w:rsid w:val="00607BB1"/>
    <w:rsid w:val="00610522"/>
    <w:rsid w:val="006106C0"/>
    <w:rsid w:val="00610952"/>
    <w:rsid w:val="00610A6A"/>
    <w:rsid w:val="0061105A"/>
    <w:rsid w:val="0061119C"/>
    <w:rsid w:val="006114CD"/>
    <w:rsid w:val="006114CF"/>
    <w:rsid w:val="0061176E"/>
    <w:rsid w:val="00611A2E"/>
    <w:rsid w:val="006125DE"/>
    <w:rsid w:val="0061280A"/>
    <w:rsid w:val="00612E8C"/>
    <w:rsid w:val="006133A5"/>
    <w:rsid w:val="00613E32"/>
    <w:rsid w:val="00613E44"/>
    <w:rsid w:val="0061461F"/>
    <w:rsid w:val="00615CA1"/>
    <w:rsid w:val="00615F6F"/>
    <w:rsid w:val="006160E6"/>
    <w:rsid w:val="00616127"/>
    <w:rsid w:val="006166D7"/>
    <w:rsid w:val="00616728"/>
    <w:rsid w:val="006167C5"/>
    <w:rsid w:val="006168F3"/>
    <w:rsid w:val="00616A05"/>
    <w:rsid w:val="00616AC1"/>
    <w:rsid w:val="00616E23"/>
    <w:rsid w:val="00617222"/>
    <w:rsid w:val="00617414"/>
    <w:rsid w:val="0061749F"/>
    <w:rsid w:val="006176CE"/>
    <w:rsid w:val="006176EF"/>
    <w:rsid w:val="006205DE"/>
    <w:rsid w:val="00620600"/>
    <w:rsid w:val="0062082B"/>
    <w:rsid w:val="00620A07"/>
    <w:rsid w:val="006217D1"/>
    <w:rsid w:val="00621C12"/>
    <w:rsid w:val="0062231D"/>
    <w:rsid w:val="00622475"/>
    <w:rsid w:val="00622615"/>
    <w:rsid w:val="00622CEE"/>
    <w:rsid w:val="006230CB"/>
    <w:rsid w:val="0062366B"/>
    <w:rsid w:val="00623725"/>
    <w:rsid w:val="00623737"/>
    <w:rsid w:val="0062386A"/>
    <w:rsid w:val="00623964"/>
    <w:rsid w:val="00623C00"/>
    <w:rsid w:val="00623DC7"/>
    <w:rsid w:val="00623FF2"/>
    <w:rsid w:val="00624192"/>
    <w:rsid w:val="0062425A"/>
    <w:rsid w:val="006243F4"/>
    <w:rsid w:val="006245F9"/>
    <w:rsid w:val="00624A87"/>
    <w:rsid w:val="00624E0B"/>
    <w:rsid w:val="0062552E"/>
    <w:rsid w:val="006256D0"/>
    <w:rsid w:val="00625777"/>
    <w:rsid w:val="00625916"/>
    <w:rsid w:val="00625990"/>
    <w:rsid w:val="00625A50"/>
    <w:rsid w:val="00625A95"/>
    <w:rsid w:val="00625AD5"/>
    <w:rsid w:val="006263D5"/>
    <w:rsid w:val="006265DE"/>
    <w:rsid w:val="00626742"/>
    <w:rsid w:val="006268F8"/>
    <w:rsid w:val="00626B43"/>
    <w:rsid w:val="00626BE9"/>
    <w:rsid w:val="00626E86"/>
    <w:rsid w:val="00626FFB"/>
    <w:rsid w:val="006271A5"/>
    <w:rsid w:val="006273EE"/>
    <w:rsid w:val="00627400"/>
    <w:rsid w:val="00627632"/>
    <w:rsid w:val="00627647"/>
    <w:rsid w:val="006278CE"/>
    <w:rsid w:val="00627E9D"/>
    <w:rsid w:val="0063002B"/>
    <w:rsid w:val="00630458"/>
    <w:rsid w:val="0063093C"/>
    <w:rsid w:val="00630E23"/>
    <w:rsid w:val="006317BF"/>
    <w:rsid w:val="00631878"/>
    <w:rsid w:val="00631CCF"/>
    <w:rsid w:val="00632677"/>
    <w:rsid w:val="00632CA6"/>
    <w:rsid w:val="00632FD6"/>
    <w:rsid w:val="006333B9"/>
    <w:rsid w:val="00633A3B"/>
    <w:rsid w:val="00633A59"/>
    <w:rsid w:val="00633C69"/>
    <w:rsid w:val="00634407"/>
    <w:rsid w:val="00634CB4"/>
    <w:rsid w:val="0063501E"/>
    <w:rsid w:val="006350CF"/>
    <w:rsid w:val="006354BD"/>
    <w:rsid w:val="00635825"/>
    <w:rsid w:val="00635A52"/>
    <w:rsid w:val="006360CA"/>
    <w:rsid w:val="0063641C"/>
    <w:rsid w:val="0063670E"/>
    <w:rsid w:val="006369D1"/>
    <w:rsid w:val="006371D9"/>
    <w:rsid w:val="00637366"/>
    <w:rsid w:val="00637923"/>
    <w:rsid w:val="00637B9A"/>
    <w:rsid w:val="00637E53"/>
    <w:rsid w:val="006402C7"/>
    <w:rsid w:val="0064074F"/>
    <w:rsid w:val="00640A32"/>
    <w:rsid w:val="00640D18"/>
    <w:rsid w:val="00640E3E"/>
    <w:rsid w:val="00641354"/>
    <w:rsid w:val="006414BA"/>
    <w:rsid w:val="00641E9C"/>
    <w:rsid w:val="00642095"/>
    <w:rsid w:val="00642827"/>
    <w:rsid w:val="00642999"/>
    <w:rsid w:val="006429D7"/>
    <w:rsid w:val="00642F87"/>
    <w:rsid w:val="00643C0F"/>
    <w:rsid w:val="00643C77"/>
    <w:rsid w:val="00643F6F"/>
    <w:rsid w:val="006441E8"/>
    <w:rsid w:val="00644313"/>
    <w:rsid w:val="006445FC"/>
    <w:rsid w:val="00644A1D"/>
    <w:rsid w:val="00645160"/>
    <w:rsid w:val="00645197"/>
    <w:rsid w:val="00645EF3"/>
    <w:rsid w:val="00645FB5"/>
    <w:rsid w:val="006468B0"/>
    <w:rsid w:val="00646916"/>
    <w:rsid w:val="00647A70"/>
    <w:rsid w:val="00647D49"/>
    <w:rsid w:val="00647E12"/>
    <w:rsid w:val="00647E45"/>
    <w:rsid w:val="00650A33"/>
    <w:rsid w:val="00650B95"/>
    <w:rsid w:val="00652607"/>
    <w:rsid w:val="0065260D"/>
    <w:rsid w:val="00652F0B"/>
    <w:rsid w:val="00653258"/>
    <w:rsid w:val="00653AD1"/>
    <w:rsid w:val="006540B1"/>
    <w:rsid w:val="00654899"/>
    <w:rsid w:val="006551C7"/>
    <w:rsid w:val="00655519"/>
    <w:rsid w:val="006558E6"/>
    <w:rsid w:val="00655945"/>
    <w:rsid w:val="00655B83"/>
    <w:rsid w:val="00655BF2"/>
    <w:rsid w:val="006569E6"/>
    <w:rsid w:val="00656D88"/>
    <w:rsid w:val="0065740F"/>
    <w:rsid w:val="006575EB"/>
    <w:rsid w:val="00657FE6"/>
    <w:rsid w:val="006600C0"/>
    <w:rsid w:val="006600F6"/>
    <w:rsid w:val="00660115"/>
    <w:rsid w:val="006601D0"/>
    <w:rsid w:val="006604B6"/>
    <w:rsid w:val="0066102A"/>
    <w:rsid w:val="0066104D"/>
    <w:rsid w:val="006615D8"/>
    <w:rsid w:val="0066175F"/>
    <w:rsid w:val="00661871"/>
    <w:rsid w:val="006618D1"/>
    <w:rsid w:val="00661F1D"/>
    <w:rsid w:val="00662056"/>
    <w:rsid w:val="0066273A"/>
    <w:rsid w:val="006627B3"/>
    <w:rsid w:val="00662DDA"/>
    <w:rsid w:val="00663499"/>
    <w:rsid w:val="00663572"/>
    <w:rsid w:val="00663613"/>
    <w:rsid w:val="006637E9"/>
    <w:rsid w:val="006644ED"/>
    <w:rsid w:val="00664B89"/>
    <w:rsid w:val="00664BC3"/>
    <w:rsid w:val="00664DB5"/>
    <w:rsid w:val="00664EBB"/>
    <w:rsid w:val="00665150"/>
    <w:rsid w:val="00665202"/>
    <w:rsid w:val="00665440"/>
    <w:rsid w:val="00665557"/>
    <w:rsid w:val="0066590B"/>
    <w:rsid w:val="0066619E"/>
    <w:rsid w:val="006668AA"/>
    <w:rsid w:val="006668D1"/>
    <w:rsid w:val="006668F6"/>
    <w:rsid w:val="00666BC2"/>
    <w:rsid w:val="00666F6F"/>
    <w:rsid w:val="00666F72"/>
    <w:rsid w:val="0066745B"/>
    <w:rsid w:val="00667923"/>
    <w:rsid w:val="00667924"/>
    <w:rsid w:val="00667DC5"/>
    <w:rsid w:val="00667FD9"/>
    <w:rsid w:val="006700DF"/>
    <w:rsid w:val="00670485"/>
    <w:rsid w:val="0067048F"/>
    <w:rsid w:val="006707D8"/>
    <w:rsid w:val="0067091F"/>
    <w:rsid w:val="006709E4"/>
    <w:rsid w:val="00671EFE"/>
    <w:rsid w:val="006725E9"/>
    <w:rsid w:val="00672640"/>
    <w:rsid w:val="00672A03"/>
    <w:rsid w:val="00672C6F"/>
    <w:rsid w:val="00672ED9"/>
    <w:rsid w:val="00673125"/>
    <w:rsid w:val="0067333D"/>
    <w:rsid w:val="006735C2"/>
    <w:rsid w:val="00673FCC"/>
    <w:rsid w:val="006743D2"/>
    <w:rsid w:val="006746A6"/>
    <w:rsid w:val="00674A8C"/>
    <w:rsid w:val="00674F8A"/>
    <w:rsid w:val="00675C40"/>
    <w:rsid w:val="00675C5D"/>
    <w:rsid w:val="00675F66"/>
    <w:rsid w:val="00676406"/>
    <w:rsid w:val="00676A4E"/>
    <w:rsid w:val="00676BF8"/>
    <w:rsid w:val="006770F5"/>
    <w:rsid w:val="0067724D"/>
    <w:rsid w:val="006774BC"/>
    <w:rsid w:val="006775DD"/>
    <w:rsid w:val="00680078"/>
    <w:rsid w:val="006809E1"/>
    <w:rsid w:val="00680E5C"/>
    <w:rsid w:val="00681179"/>
    <w:rsid w:val="006811EE"/>
    <w:rsid w:val="0068130E"/>
    <w:rsid w:val="006815CB"/>
    <w:rsid w:val="00681D28"/>
    <w:rsid w:val="0068206B"/>
    <w:rsid w:val="00682561"/>
    <w:rsid w:val="006827C9"/>
    <w:rsid w:val="0068299F"/>
    <w:rsid w:val="00682A81"/>
    <w:rsid w:val="00683041"/>
    <w:rsid w:val="006833DD"/>
    <w:rsid w:val="006837AD"/>
    <w:rsid w:val="00683C41"/>
    <w:rsid w:val="00683DBA"/>
    <w:rsid w:val="00683DC5"/>
    <w:rsid w:val="00683F9E"/>
    <w:rsid w:val="006844C1"/>
    <w:rsid w:val="006844DC"/>
    <w:rsid w:val="006845A2"/>
    <w:rsid w:val="006848E9"/>
    <w:rsid w:val="00684F5F"/>
    <w:rsid w:val="00685101"/>
    <w:rsid w:val="006851F6"/>
    <w:rsid w:val="0068532E"/>
    <w:rsid w:val="00685753"/>
    <w:rsid w:val="00685AB3"/>
    <w:rsid w:val="00685EA7"/>
    <w:rsid w:val="00685ED2"/>
    <w:rsid w:val="00685FE9"/>
    <w:rsid w:val="00686242"/>
    <w:rsid w:val="00686274"/>
    <w:rsid w:val="0068632B"/>
    <w:rsid w:val="00686CF9"/>
    <w:rsid w:val="00686E4A"/>
    <w:rsid w:val="006872DE"/>
    <w:rsid w:val="00687602"/>
    <w:rsid w:val="006876BC"/>
    <w:rsid w:val="006876E2"/>
    <w:rsid w:val="006876FC"/>
    <w:rsid w:val="00687BB8"/>
    <w:rsid w:val="00687D00"/>
    <w:rsid w:val="00687D6E"/>
    <w:rsid w:val="006886F2"/>
    <w:rsid w:val="00690371"/>
    <w:rsid w:val="00690836"/>
    <w:rsid w:val="00690B33"/>
    <w:rsid w:val="006910EF"/>
    <w:rsid w:val="0069129B"/>
    <w:rsid w:val="00691647"/>
    <w:rsid w:val="0069173E"/>
    <w:rsid w:val="00691C6C"/>
    <w:rsid w:val="00691ECC"/>
    <w:rsid w:val="006924A8"/>
    <w:rsid w:val="00692B5E"/>
    <w:rsid w:val="00693348"/>
    <w:rsid w:val="006935B9"/>
    <w:rsid w:val="00693808"/>
    <w:rsid w:val="00693AEC"/>
    <w:rsid w:val="00693F63"/>
    <w:rsid w:val="0069428A"/>
    <w:rsid w:val="006943C6"/>
    <w:rsid w:val="006944CA"/>
    <w:rsid w:val="00694EFA"/>
    <w:rsid w:val="00695997"/>
    <w:rsid w:val="00695ABD"/>
    <w:rsid w:val="006966FA"/>
    <w:rsid w:val="00696C45"/>
    <w:rsid w:val="00697323"/>
    <w:rsid w:val="00697447"/>
    <w:rsid w:val="00697681"/>
    <w:rsid w:val="006977BD"/>
    <w:rsid w:val="00697C29"/>
    <w:rsid w:val="00697D08"/>
    <w:rsid w:val="00697EC4"/>
    <w:rsid w:val="006A0421"/>
    <w:rsid w:val="006A0A2E"/>
    <w:rsid w:val="006A0D27"/>
    <w:rsid w:val="006A1256"/>
    <w:rsid w:val="006A187B"/>
    <w:rsid w:val="006A19D7"/>
    <w:rsid w:val="006A1EF2"/>
    <w:rsid w:val="006A244E"/>
    <w:rsid w:val="006A24D2"/>
    <w:rsid w:val="006A25BE"/>
    <w:rsid w:val="006A2A6A"/>
    <w:rsid w:val="006A2C0B"/>
    <w:rsid w:val="006A31A7"/>
    <w:rsid w:val="006A36B9"/>
    <w:rsid w:val="006A3A46"/>
    <w:rsid w:val="006A3B1D"/>
    <w:rsid w:val="006A3B34"/>
    <w:rsid w:val="006A40BB"/>
    <w:rsid w:val="006A468D"/>
    <w:rsid w:val="006A46BE"/>
    <w:rsid w:val="006A4AE2"/>
    <w:rsid w:val="006A4B15"/>
    <w:rsid w:val="006A4E59"/>
    <w:rsid w:val="006A5776"/>
    <w:rsid w:val="006A6120"/>
    <w:rsid w:val="006A66FB"/>
    <w:rsid w:val="006A69B6"/>
    <w:rsid w:val="006A6B80"/>
    <w:rsid w:val="006A6C91"/>
    <w:rsid w:val="006A6CDC"/>
    <w:rsid w:val="006A754F"/>
    <w:rsid w:val="006A77C1"/>
    <w:rsid w:val="006A78F0"/>
    <w:rsid w:val="006A799C"/>
    <w:rsid w:val="006B018E"/>
    <w:rsid w:val="006B031B"/>
    <w:rsid w:val="006B0901"/>
    <w:rsid w:val="006B0E7F"/>
    <w:rsid w:val="006B1462"/>
    <w:rsid w:val="006B16E0"/>
    <w:rsid w:val="006B1B14"/>
    <w:rsid w:val="006B1DA6"/>
    <w:rsid w:val="006B21E3"/>
    <w:rsid w:val="006B2623"/>
    <w:rsid w:val="006B2912"/>
    <w:rsid w:val="006B2A20"/>
    <w:rsid w:val="006B2AD2"/>
    <w:rsid w:val="006B2F2C"/>
    <w:rsid w:val="006B3A81"/>
    <w:rsid w:val="006B3D83"/>
    <w:rsid w:val="006B3E57"/>
    <w:rsid w:val="006B3E75"/>
    <w:rsid w:val="006B4264"/>
    <w:rsid w:val="006B44F5"/>
    <w:rsid w:val="006B4FA2"/>
    <w:rsid w:val="006B559F"/>
    <w:rsid w:val="006B55CC"/>
    <w:rsid w:val="006B5669"/>
    <w:rsid w:val="006B56D1"/>
    <w:rsid w:val="006B5999"/>
    <w:rsid w:val="006B5A13"/>
    <w:rsid w:val="006B5DCE"/>
    <w:rsid w:val="006B5EE4"/>
    <w:rsid w:val="006B5F66"/>
    <w:rsid w:val="006B613C"/>
    <w:rsid w:val="006B64A2"/>
    <w:rsid w:val="006B6611"/>
    <w:rsid w:val="006B66AE"/>
    <w:rsid w:val="006B67EE"/>
    <w:rsid w:val="006B685D"/>
    <w:rsid w:val="006B7137"/>
    <w:rsid w:val="006B7279"/>
    <w:rsid w:val="006B7426"/>
    <w:rsid w:val="006B74A6"/>
    <w:rsid w:val="006B7615"/>
    <w:rsid w:val="006B782F"/>
    <w:rsid w:val="006B78C8"/>
    <w:rsid w:val="006B7940"/>
    <w:rsid w:val="006B7A4A"/>
    <w:rsid w:val="006B7D1F"/>
    <w:rsid w:val="006C020A"/>
    <w:rsid w:val="006C0549"/>
    <w:rsid w:val="006C0872"/>
    <w:rsid w:val="006C0B27"/>
    <w:rsid w:val="006C0CB8"/>
    <w:rsid w:val="006C0CCD"/>
    <w:rsid w:val="006C1373"/>
    <w:rsid w:val="006C1573"/>
    <w:rsid w:val="006C165A"/>
    <w:rsid w:val="006C189B"/>
    <w:rsid w:val="006C225D"/>
    <w:rsid w:val="006C232A"/>
    <w:rsid w:val="006C260C"/>
    <w:rsid w:val="006C294D"/>
    <w:rsid w:val="006C2BB5"/>
    <w:rsid w:val="006C2BBE"/>
    <w:rsid w:val="006C2F68"/>
    <w:rsid w:val="006C2FC7"/>
    <w:rsid w:val="006C33EA"/>
    <w:rsid w:val="006C34BF"/>
    <w:rsid w:val="006C3743"/>
    <w:rsid w:val="006C3F33"/>
    <w:rsid w:val="006C4272"/>
    <w:rsid w:val="006C42B8"/>
    <w:rsid w:val="006C50FA"/>
    <w:rsid w:val="006C517D"/>
    <w:rsid w:val="006C55D9"/>
    <w:rsid w:val="006C57B5"/>
    <w:rsid w:val="006C606C"/>
    <w:rsid w:val="006C657C"/>
    <w:rsid w:val="006C66A2"/>
    <w:rsid w:val="006C68D1"/>
    <w:rsid w:val="006C6A92"/>
    <w:rsid w:val="006C6D06"/>
    <w:rsid w:val="006C6ECE"/>
    <w:rsid w:val="006C6EF3"/>
    <w:rsid w:val="006C7048"/>
    <w:rsid w:val="006C71CE"/>
    <w:rsid w:val="006C7238"/>
    <w:rsid w:val="006C7246"/>
    <w:rsid w:val="006C743F"/>
    <w:rsid w:val="006C7A95"/>
    <w:rsid w:val="006C7CAF"/>
    <w:rsid w:val="006D0116"/>
    <w:rsid w:val="006D0232"/>
    <w:rsid w:val="006D02F6"/>
    <w:rsid w:val="006D03E2"/>
    <w:rsid w:val="006D04CC"/>
    <w:rsid w:val="006D0826"/>
    <w:rsid w:val="006D0C78"/>
    <w:rsid w:val="006D161A"/>
    <w:rsid w:val="006D245E"/>
    <w:rsid w:val="006D2A49"/>
    <w:rsid w:val="006D2D16"/>
    <w:rsid w:val="006D35D7"/>
    <w:rsid w:val="006D3F38"/>
    <w:rsid w:val="006D4133"/>
    <w:rsid w:val="006D442A"/>
    <w:rsid w:val="006D4449"/>
    <w:rsid w:val="006D4707"/>
    <w:rsid w:val="006D47FA"/>
    <w:rsid w:val="006D4BCC"/>
    <w:rsid w:val="006D5234"/>
    <w:rsid w:val="006D56CD"/>
    <w:rsid w:val="006D5C92"/>
    <w:rsid w:val="006D68F2"/>
    <w:rsid w:val="006D6923"/>
    <w:rsid w:val="006D6D86"/>
    <w:rsid w:val="006D74C5"/>
    <w:rsid w:val="006D7650"/>
    <w:rsid w:val="006E0262"/>
    <w:rsid w:val="006E0748"/>
    <w:rsid w:val="006E0776"/>
    <w:rsid w:val="006E0B09"/>
    <w:rsid w:val="006E0CFB"/>
    <w:rsid w:val="006E0D68"/>
    <w:rsid w:val="006E0F10"/>
    <w:rsid w:val="006E0F26"/>
    <w:rsid w:val="006E1074"/>
    <w:rsid w:val="006E1206"/>
    <w:rsid w:val="006E1296"/>
    <w:rsid w:val="006E1338"/>
    <w:rsid w:val="006E13CC"/>
    <w:rsid w:val="006E16FA"/>
    <w:rsid w:val="006E1A45"/>
    <w:rsid w:val="006E1AC2"/>
    <w:rsid w:val="006E2462"/>
    <w:rsid w:val="006E30A4"/>
    <w:rsid w:val="006E3382"/>
    <w:rsid w:val="006E36D7"/>
    <w:rsid w:val="006E3E91"/>
    <w:rsid w:val="006E45E3"/>
    <w:rsid w:val="006E4ABE"/>
    <w:rsid w:val="006E4D04"/>
    <w:rsid w:val="006E556E"/>
    <w:rsid w:val="006E5CDD"/>
    <w:rsid w:val="006E6169"/>
    <w:rsid w:val="006E61D9"/>
    <w:rsid w:val="006E61EF"/>
    <w:rsid w:val="006E6366"/>
    <w:rsid w:val="006E663D"/>
    <w:rsid w:val="006E68A3"/>
    <w:rsid w:val="006E6AE6"/>
    <w:rsid w:val="006E6BAD"/>
    <w:rsid w:val="006E6D99"/>
    <w:rsid w:val="006E74F7"/>
    <w:rsid w:val="006E7705"/>
    <w:rsid w:val="006E7C11"/>
    <w:rsid w:val="006E7DD4"/>
    <w:rsid w:val="006F0AB9"/>
    <w:rsid w:val="006F1288"/>
    <w:rsid w:val="006F1665"/>
    <w:rsid w:val="006F25FB"/>
    <w:rsid w:val="006F26AF"/>
    <w:rsid w:val="006F28D5"/>
    <w:rsid w:val="006F2A04"/>
    <w:rsid w:val="006F2D40"/>
    <w:rsid w:val="006F3D13"/>
    <w:rsid w:val="006F468C"/>
    <w:rsid w:val="006F4765"/>
    <w:rsid w:val="006F4CA0"/>
    <w:rsid w:val="006F52F2"/>
    <w:rsid w:val="006F599C"/>
    <w:rsid w:val="006F5AED"/>
    <w:rsid w:val="006F5C89"/>
    <w:rsid w:val="006F5D60"/>
    <w:rsid w:val="006F60DF"/>
    <w:rsid w:val="006F62DF"/>
    <w:rsid w:val="006F63BD"/>
    <w:rsid w:val="006F6A6F"/>
    <w:rsid w:val="006F6D5F"/>
    <w:rsid w:val="006F6E94"/>
    <w:rsid w:val="006F7266"/>
    <w:rsid w:val="006F7740"/>
    <w:rsid w:val="006F7FE4"/>
    <w:rsid w:val="007002C2"/>
    <w:rsid w:val="00700783"/>
    <w:rsid w:val="007008C8"/>
    <w:rsid w:val="00700ECE"/>
    <w:rsid w:val="0070133F"/>
    <w:rsid w:val="007014B5"/>
    <w:rsid w:val="00701ACD"/>
    <w:rsid w:val="00701B78"/>
    <w:rsid w:val="00701CA3"/>
    <w:rsid w:val="00702396"/>
    <w:rsid w:val="00702812"/>
    <w:rsid w:val="00702AB4"/>
    <w:rsid w:val="00702ABF"/>
    <w:rsid w:val="00702CB5"/>
    <w:rsid w:val="00703023"/>
    <w:rsid w:val="00703729"/>
    <w:rsid w:val="007039A4"/>
    <w:rsid w:val="00703A2C"/>
    <w:rsid w:val="00703D2F"/>
    <w:rsid w:val="00704C57"/>
    <w:rsid w:val="00704C5F"/>
    <w:rsid w:val="00704E2D"/>
    <w:rsid w:val="00704FC3"/>
    <w:rsid w:val="007053D2"/>
    <w:rsid w:val="0070555C"/>
    <w:rsid w:val="00705B5E"/>
    <w:rsid w:val="00705CE8"/>
    <w:rsid w:val="00705FB2"/>
    <w:rsid w:val="007063CA"/>
    <w:rsid w:val="007065B8"/>
    <w:rsid w:val="007066B1"/>
    <w:rsid w:val="0070683E"/>
    <w:rsid w:val="00706866"/>
    <w:rsid w:val="007070C9"/>
    <w:rsid w:val="007071A8"/>
    <w:rsid w:val="00707258"/>
    <w:rsid w:val="00707891"/>
    <w:rsid w:val="0070797E"/>
    <w:rsid w:val="00707A6B"/>
    <w:rsid w:val="00707FCC"/>
    <w:rsid w:val="00710632"/>
    <w:rsid w:val="00710AFA"/>
    <w:rsid w:val="00710E94"/>
    <w:rsid w:val="00711082"/>
    <w:rsid w:val="00711463"/>
    <w:rsid w:val="007118AD"/>
    <w:rsid w:val="00712002"/>
    <w:rsid w:val="00712F3C"/>
    <w:rsid w:val="0071332A"/>
    <w:rsid w:val="0071333E"/>
    <w:rsid w:val="00713415"/>
    <w:rsid w:val="00713C38"/>
    <w:rsid w:val="00713DA6"/>
    <w:rsid w:val="00713DB4"/>
    <w:rsid w:val="00713FA9"/>
    <w:rsid w:val="007142C7"/>
    <w:rsid w:val="007144A8"/>
    <w:rsid w:val="00714513"/>
    <w:rsid w:val="00714CEA"/>
    <w:rsid w:val="00714F76"/>
    <w:rsid w:val="00715126"/>
    <w:rsid w:val="00715865"/>
    <w:rsid w:val="007159FB"/>
    <w:rsid w:val="00715F85"/>
    <w:rsid w:val="007162BA"/>
    <w:rsid w:val="00716A2B"/>
    <w:rsid w:val="00716B8F"/>
    <w:rsid w:val="0071721C"/>
    <w:rsid w:val="007172E1"/>
    <w:rsid w:val="00717607"/>
    <w:rsid w:val="00717A57"/>
    <w:rsid w:val="0071F74A"/>
    <w:rsid w:val="007200E6"/>
    <w:rsid w:val="0072011E"/>
    <w:rsid w:val="007201D3"/>
    <w:rsid w:val="00720C4C"/>
    <w:rsid w:val="00720C65"/>
    <w:rsid w:val="00720E49"/>
    <w:rsid w:val="007214BA"/>
    <w:rsid w:val="00721597"/>
    <w:rsid w:val="007218F2"/>
    <w:rsid w:val="00721C6F"/>
    <w:rsid w:val="00722342"/>
    <w:rsid w:val="00722DEF"/>
    <w:rsid w:val="00722E21"/>
    <w:rsid w:val="00722E53"/>
    <w:rsid w:val="00723081"/>
    <w:rsid w:val="0072356F"/>
    <w:rsid w:val="00723759"/>
    <w:rsid w:val="00724239"/>
    <w:rsid w:val="0072483F"/>
    <w:rsid w:val="00724867"/>
    <w:rsid w:val="00724BD3"/>
    <w:rsid w:val="007250CB"/>
    <w:rsid w:val="007257EF"/>
    <w:rsid w:val="00725A83"/>
    <w:rsid w:val="00725B0C"/>
    <w:rsid w:val="0072612C"/>
    <w:rsid w:val="007261FB"/>
    <w:rsid w:val="007262E8"/>
    <w:rsid w:val="00726320"/>
    <w:rsid w:val="00726326"/>
    <w:rsid w:val="00726449"/>
    <w:rsid w:val="007268B3"/>
    <w:rsid w:val="007269F2"/>
    <w:rsid w:val="00726CE3"/>
    <w:rsid w:val="00726DAC"/>
    <w:rsid w:val="00727070"/>
    <w:rsid w:val="0072752C"/>
    <w:rsid w:val="00727743"/>
    <w:rsid w:val="00727D32"/>
    <w:rsid w:val="00727F07"/>
    <w:rsid w:val="00730221"/>
    <w:rsid w:val="007303E4"/>
    <w:rsid w:val="007309E6"/>
    <w:rsid w:val="00730D6A"/>
    <w:rsid w:val="00730EC9"/>
    <w:rsid w:val="00730F6F"/>
    <w:rsid w:val="00731201"/>
    <w:rsid w:val="00731733"/>
    <w:rsid w:val="00731807"/>
    <w:rsid w:val="0073181C"/>
    <w:rsid w:val="00731A80"/>
    <w:rsid w:val="00731D8F"/>
    <w:rsid w:val="00731E79"/>
    <w:rsid w:val="00731FB0"/>
    <w:rsid w:val="0073257D"/>
    <w:rsid w:val="00732B8C"/>
    <w:rsid w:val="00732DAD"/>
    <w:rsid w:val="007337B0"/>
    <w:rsid w:val="007337B9"/>
    <w:rsid w:val="00733927"/>
    <w:rsid w:val="00733D18"/>
    <w:rsid w:val="0073420C"/>
    <w:rsid w:val="007343D7"/>
    <w:rsid w:val="00734988"/>
    <w:rsid w:val="007349CD"/>
    <w:rsid w:val="00734BAD"/>
    <w:rsid w:val="00735514"/>
    <w:rsid w:val="00735D26"/>
    <w:rsid w:val="00735FCF"/>
    <w:rsid w:val="0073629A"/>
    <w:rsid w:val="00736357"/>
    <w:rsid w:val="0073653F"/>
    <w:rsid w:val="0073695A"/>
    <w:rsid w:val="00736B1B"/>
    <w:rsid w:val="00736DF5"/>
    <w:rsid w:val="00736EBD"/>
    <w:rsid w:val="007371F8"/>
    <w:rsid w:val="007406C8"/>
    <w:rsid w:val="0074099F"/>
    <w:rsid w:val="0074169C"/>
    <w:rsid w:val="00741DE9"/>
    <w:rsid w:val="00742341"/>
    <w:rsid w:val="00742445"/>
    <w:rsid w:val="0074250F"/>
    <w:rsid w:val="007425F8"/>
    <w:rsid w:val="00742769"/>
    <w:rsid w:val="00742A9A"/>
    <w:rsid w:val="00742DD7"/>
    <w:rsid w:val="0074305A"/>
    <w:rsid w:val="007430B8"/>
    <w:rsid w:val="007436F6"/>
    <w:rsid w:val="00743737"/>
    <w:rsid w:val="007437FF"/>
    <w:rsid w:val="0074464A"/>
    <w:rsid w:val="00744CBC"/>
    <w:rsid w:val="007450FA"/>
    <w:rsid w:val="00745276"/>
    <w:rsid w:val="007454FB"/>
    <w:rsid w:val="00745531"/>
    <w:rsid w:val="00745B5C"/>
    <w:rsid w:val="007460F3"/>
    <w:rsid w:val="0074641D"/>
    <w:rsid w:val="0074642B"/>
    <w:rsid w:val="00746535"/>
    <w:rsid w:val="00746D65"/>
    <w:rsid w:val="00746DAF"/>
    <w:rsid w:val="007471B7"/>
    <w:rsid w:val="00747327"/>
    <w:rsid w:val="00747441"/>
    <w:rsid w:val="00747711"/>
    <w:rsid w:val="00747CC4"/>
    <w:rsid w:val="00750B31"/>
    <w:rsid w:val="00750E1F"/>
    <w:rsid w:val="0075102B"/>
    <w:rsid w:val="00751089"/>
    <w:rsid w:val="00751934"/>
    <w:rsid w:val="00751C20"/>
    <w:rsid w:val="00751DCB"/>
    <w:rsid w:val="00752EBC"/>
    <w:rsid w:val="00753299"/>
    <w:rsid w:val="007538DA"/>
    <w:rsid w:val="00753CFB"/>
    <w:rsid w:val="00753E5B"/>
    <w:rsid w:val="00754059"/>
    <w:rsid w:val="007546B4"/>
    <w:rsid w:val="007549B8"/>
    <w:rsid w:val="00754E42"/>
    <w:rsid w:val="0075522C"/>
    <w:rsid w:val="007552D5"/>
    <w:rsid w:val="0075536E"/>
    <w:rsid w:val="0075595A"/>
    <w:rsid w:val="00755B5D"/>
    <w:rsid w:val="00756363"/>
    <w:rsid w:val="00756401"/>
    <w:rsid w:val="007571CC"/>
    <w:rsid w:val="007575DC"/>
    <w:rsid w:val="00757835"/>
    <w:rsid w:val="0075790C"/>
    <w:rsid w:val="00757A11"/>
    <w:rsid w:val="00757BE4"/>
    <w:rsid w:val="007606E7"/>
    <w:rsid w:val="007611EE"/>
    <w:rsid w:val="00761223"/>
    <w:rsid w:val="007613CF"/>
    <w:rsid w:val="007616EB"/>
    <w:rsid w:val="007620A7"/>
    <w:rsid w:val="00762327"/>
    <w:rsid w:val="00762573"/>
    <w:rsid w:val="0076326B"/>
    <w:rsid w:val="007632A0"/>
    <w:rsid w:val="00763B5D"/>
    <w:rsid w:val="00763BA9"/>
    <w:rsid w:val="00763BF5"/>
    <w:rsid w:val="00764800"/>
    <w:rsid w:val="00764BA0"/>
    <w:rsid w:val="00764DAF"/>
    <w:rsid w:val="0076514E"/>
    <w:rsid w:val="007656FF"/>
    <w:rsid w:val="007657E7"/>
    <w:rsid w:val="007657FC"/>
    <w:rsid w:val="0076604D"/>
    <w:rsid w:val="00766301"/>
    <w:rsid w:val="00766506"/>
    <w:rsid w:val="00766B66"/>
    <w:rsid w:val="007674F1"/>
    <w:rsid w:val="00767795"/>
    <w:rsid w:val="00767857"/>
    <w:rsid w:val="007679CF"/>
    <w:rsid w:val="00767DBC"/>
    <w:rsid w:val="00770405"/>
    <w:rsid w:val="00770C47"/>
    <w:rsid w:val="00770D0B"/>
    <w:rsid w:val="00770D32"/>
    <w:rsid w:val="00771504"/>
    <w:rsid w:val="00771914"/>
    <w:rsid w:val="00771998"/>
    <w:rsid w:val="00772043"/>
    <w:rsid w:val="007722C0"/>
    <w:rsid w:val="007725BA"/>
    <w:rsid w:val="00772F10"/>
    <w:rsid w:val="00773208"/>
    <w:rsid w:val="00773394"/>
    <w:rsid w:val="00773EAD"/>
    <w:rsid w:val="00773EFE"/>
    <w:rsid w:val="00774B40"/>
    <w:rsid w:val="00774CA1"/>
    <w:rsid w:val="00774E56"/>
    <w:rsid w:val="007758EE"/>
    <w:rsid w:val="00775968"/>
    <w:rsid w:val="00775E5F"/>
    <w:rsid w:val="00775EC3"/>
    <w:rsid w:val="00775F28"/>
    <w:rsid w:val="00776425"/>
    <w:rsid w:val="007764F6"/>
    <w:rsid w:val="00776B32"/>
    <w:rsid w:val="00776D69"/>
    <w:rsid w:val="00776D93"/>
    <w:rsid w:val="00776ECA"/>
    <w:rsid w:val="0077714B"/>
    <w:rsid w:val="00777243"/>
    <w:rsid w:val="007773B3"/>
    <w:rsid w:val="00777696"/>
    <w:rsid w:val="00780351"/>
    <w:rsid w:val="0078067F"/>
    <w:rsid w:val="00780744"/>
    <w:rsid w:val="00780B09"/>
    <w:rsid w:val="00780B6E"/>
    <w:rsid w:val="00780BBE"/>
    <w:rsid w:val="00780F76"/>
    <w:rsid w:val="007812E5"/>
    <w:rsid w:val="0078170B"/>
    <w:rsid w:val="00781DC7"/>
    <w:rsid w:val="00782488"/>
    <w:rsid w:val="00782548"/>
    <w:rsid w:val="00782675"/>
    <w:rsid w:val="00782873"/>
    <w:rsid w:val="007828B8"/>
    <w:rsid w:val="00782CB9"/>
    <w:rsid w:val="00782E43"/>
    <w:rsid w:val="00782F24"/>
    <w:rsid w:val="00782F78"/>
    <w:rsid w:val="00783E8B"/>
    <w:rsid w:val="0078405B"/>
    <w:rsid w:val="007840E1"/>
    <w:rsid w:val="0078438A"/>
    <w:rsid w:val="00784D71"/>
    <w:rsid w:val="00784E38"/>
    <w:rsid w:val="00785210"/>
    <w:rsid w:val="00785987"/>
    <w:rsid w:val="00785B5B"/>
    <w:rsid w:val="00785B73"/>
    <w:rsid w:val="00785DF5"/>
    <w:rsid w:val="0078654E"/>
    <w:rsid w:val="007876AB"/>
    <w:rsid w:val="00787874"/>
    <w:rsid w:val="00790042"/>
    <w:rsid w:val="007901AD"/>
    <w:rsid w:val="0079034B"/>
    <w:rsid w:val="007904EF"/>
    <w:rsid w:val="00790940"/>
    <w:rsid w:val="00790BD9"/>
    <w:rsid w:val="00790D2A"/>
    <w:rsid w:val="00790E8A"/>
    <w:rsid w:val="007919A9"/>
    <w:rsid w:val="00791AF8"/>
    <w:rsid w:val="00791BE8"/>
    <w:rsid w:val="00791CA4"/>
    <w:rsid w:val="007922B6"/>
    <w:rsid w:val="007924E2"/>
    <w:rsid w:val="00792B9F"/>
    <w:rsid w:val="00792C46"/>
    <w:rsid w:val="00793252"/>
    <w:rsid w:val="00793358"/>
    <w:rsid w:val="007936F6"/>
    <w:rsid w:val="007945E9"/>
    <w:rsid w:val="0079470A"/>
    <w:rsid w:val="00794B67"/>
    <w:rsid w:val="0079512E"/>
    <w:rsid w:val="007952AE"/>
    <w:rsid w:val="00795478"/>
    <w:rsid w:val="00795CC7"/>
    <w:rsid w:val="0079604C"/>
    <w:rsid w:val="00796054"/>
    <w:rsid w:val="00796177"/>
    <w:rsid w:val="007963BC"/>
    <w:rsid w:val="0079672B"/>
    <w:rsid w:val="00796DCC"/>
    <w:rsid w:val="00796F75"/>
    <w:rsid w:val="007971A4"/>
    <w:rsid w:val="007975EE"/>
    <w:rsid w:val="007976F9"/>
    <w:rsid w:val="007977BA"/>
    <w:rsid w:val="00797849"/>
    <w:rsid w:val="00797C75"/>
    <w:rsid w:val="00797C88"/>
    <w:rsid w:val="007A009D"/>
    <w:rsid w:val="007A0289"/>
    <w:rsid w:val="007A049A"/>
    <w:rsid w:val="007A0E72"/>
    <w:rsid w:val="007A2427"/>
    <w:rsid w:val="007A25D5"/>
    <w:rsid w:val="007A275A"/>
    <w:rsid w:val="007A2CC4"/>
    <w:rsid w:val="007A2DA0"/>
    <w:rsid w:val="007A31F5"/>
    <w:rsid w:val="007A33BD"/>
    <w:rsid w:val="007A35C6"/>
    <w:rsid w:val="007A4803"/>
    <w:rsid w:val="007A5084"/>
    <w:rsid w:val="007A58DE"/>
    <w:rsid w:val="007A5E4A"/>
    <w:rsid w:val="007A60C9"/>
    <w:rsid w:val="007A6399"/>
    <w:rsid w:val="007A64FE"/>
    <w:rsid w:val="007A65AF"/>
    <w:rsid w:val="007A6974"/>
    <w:rsid w:val="007A6AE6"/>
    <w:rsid w:val="007A7694"/>
    <w:rsid w:val="007A7909"/>
    <w:rsid w:val="007A7BA4"/>
    <w:rsid w:val="007A7BA5"/>
    <w:rsid w:val="007B0282"/>
    <w:rsid w:val="007B04A2"/>
    <w:rsid w:val="007B0911"/>
    <w:rsid w:val="007B0A7A"/>
    <w:rsid w:val="007B1519"/>
    <w:rsid w:val="007B1810"/>
    <w:rsid w:val="007B2203"/>
    <w:rsid w:val="007B237E"/>
    <w:rsid w:val="007B23C8"/>
    <w:rsid w:val="007B25DC"/>
    <w:rsid w:val="007B2633"/>
    <w:rsid w:val="007B26EF"/>
    <w:rsid w:val="007B2C1D"/>
    <w:rsid w:val="007B2D0A"/>
    <w:rsid w:val="007B2EF0"/>
    <w:rsid w:val="007B2F91"/>
    <w:rsid w:val="007B31A5"/>
    <w:rsid w:val="007B3272"/>
    <w:rsid w:val="007B3882"/>
    <w:rsid w:val="007B394D"/>
    <w:rsid w:val="007B3AE9"/>
    <w:rsid w:val="007B3F39"/>
    <w:rsid w:val="007B41EB"/>
    <w:rsid w:val="007B4305"/>
    <w:rsid w:val="007B4369"/>
    <w:rsid w:val="007B49BD"/>
    <w:rsid w:val="007B4D2E"/>
    <w:rsid w:val="007B4DDF"/>
    <w:rsid w:val="007B4F13"/>
    <w:rsid w:val="007B4FAD"/>
    <w:rsid w:val="007B5254"/>
    <w:rsid w:val="007B530E"/>
    <w:rsid w:val="007B56E9"/>
    <w:rsid w:val="007B5EBB"/>
    <w:rsid w:val="007B5FF1"/>
    <w:rsid w:val="007B60EF"/>
    <w:rsid w:val="007B60FB"/>
    <w:rsid w:val="007B61FF"/>
    <w:rsid w:val="007B6683"/>
    <w:rsid w:val="007B684E"/>
    <w:rsid w:val="007B6926"/>
    <w:rsid w:val="007B6BF4"/>
    <w:rsid w:val="007B78FB"/>
    <w:rsid w:val="007B7FDC"/>
    <w:rsid w:val="007B8A1D"/>
    <w:rsid w:val="007C189F"/>
    <w:rsid w:val="007C1D55"/>
    <w:rsid w:val="007C227E"/>
    <w:rsid w:val="007C237D"/>
    <w:rsid w:val="007C2380"/>
    <w:rsid w:val="007C263B"/>
    <w:rsid w:val="007C278E"/>
    <w:rsid w:val="007C28E6"/>
    <w:rsid w:val="007C2D33"/>
    <w:rsid w:val="007C2E73"/>
    <w:rsid w:val="007C3101"/>
    <w:rsid w:val="007C32ED"/>
    <w:rsid w:val="007C364A"/>
    <w:rsid w:val="007C3A6C"/>
    <w:rsid w:val="007C3FE3"/>
    <w:rsid w:val="007C42FD"/>
    <w:rsid w:val="007C453A"/>
    <w:rsid w:val="007C4B0B"/>
    <w:rsid w:val="007C5137"/>
    <w:rsid w:val="007C548B"/>
    <w:rsid w:val="007C56D4"/>
    <w:rsid w:val="007C5799"/>
    <w:rsid w:val="007C58E6"/>
    <w:rsid w:val="007C594C"/>
    <w:rsid w:val="007C5DDD"/>
    <w:rsid w:val="007C7003"/>
    <w:rsid w:val="007C7124"/>
    <w:rsid w:val="007C7413"/>
    <w:rsid w:val="007C7495"/>
    <w:rsid w:val="007C75A2"/>
    <w:rsid w:val="007C7755"/>
    <w:rsid w:val="007C7B2D"/>
    <w:rsid w:val="007D07C8"/>
    <w:rsid w:val="007D0CD0"/>
    <w:rsid w:val="007D0DCA"/>
    <w:rsid w:val="007D0DE8"/>
    <w:rsid w:val="007D125C"/>
    <w:rsid w:val="007D146F"/>
    <w:rsid w:val="007D1583"/>
    <w:rsid w:val="007D1836"/>
    <w:rsid w:val="007D193F"/>
    <w:rsid w:val="007D1C6A"/>
    <w:rsid w:val="007D225F"/>
    <w:rsid w:val="007D23EB"/>
    <w:rsid w:val="007D2CDA"/>
    <w:rsid w:val="007D2F4A"/>
    <w:rsid w:val="007D3605"/>
    <w:rsid w:val="007D4244"/>
    <w:rsid w:val="007D4A38"/>
    <w:rsid w:val="007D4BCC"/>
    <w:rsid w:val="007D506E"/>
    <w:rsid w:val="007D5833"/>
    <w:rsid w:val="007D5BB3"/>
    <w:rsid w:val="007D6157"/>
    <w:rsid w:val="007D61C0"/>
    <w:rsid w:val="007D63DF"/>
    <w:rsid w:val="007D643E"/>
    <w:rsid w:val="007D67D2"/>
    <w:rsid w:val="007D6B93"/>
    <w:rsid w:val="007D6C69"/>
    <w:rsid w:val="007D6E5A"/>
    <w:rsid w:val="007D72AB"/>
    <w:rsid w:val="007D7512"/>
    <w:rsid w:val="007D796E"/>
    <w:rsid w:val="007D7C9F"/>
    <w:rsid w:val="007D7CD3"/>
    <w:rsid w:val="007D7F6C"/>
    <w:rsid w:val="007E013C"/>
    <w:rsid w:val="007E05EB"/>
    <w:rsid w:val="007E0668"/>
    <w:rsid w:val="007E084C"/>
    <w:rsid w:val="007E0C6C"/>
    <w:rsid w:val="007E0EFB"/>
    <w:rsid w:val="007E107C"/>
    <w:rsid w:val="007E1428"/>
    <w:rsid w:val="007E1871"/>
    <w:rsid w:val="007E2224"/>
    <w:rsid w:val="007E23FC"/>
    <w:rsid w:val="007E27A5"/>
    <w:rsid w:val="007E2B55"/>
    <w:rsid w:val="007E2E32"/>
    <w:rsid w:val="007E39B0"/>
    <w:rsid w:val="007E3AB4"/>
    <w:rsid w:val="007E3BE7"/>
    <w:rsid w:val="007E42D4"/>
    <w:rsid w:val="007E4403"/>
    <w:rsid w:val="007E45A3"/>
    <w:rsid w:val="007E4A35"/>
    <w:rsid w:val="007E4D04"/>
    <w:rsid w:val="007E4D65"/>
    <w:rsid w:val="007E517D"/>
    <w:rsid w:val="007E5728"/>
    <w:rsid w:val="007E5ACA"/>
    <w:rsid w:val="007E5CBB"/>
    <w:rsid w:val="007E5CE0"/>
    <w:rsid w:val="007E5F95"/>
    <w:rsid w:val="007E60E5"/>
    <w:rsid w:val="007E6A20"/>
    <w:rsid w:val="007E7B67"/>
    <w:rsid w:val="007E7BBC"/>
    <w:rsid w:val="007F006F"/>
    <w:rsid w:val="007F03E8"/>
    <w:rsid w:val="007F0B17"/>
    <w:rsid w:val="007F0FA3"/>
    <w:rsid w:val="007F1109"/>
    <w:rsid w:val="007F13EA"/>
    <w:rsid w:val="007F170F"/>
    <w:rsid w:val="007F1895"/>
    <w:rsid w:val="007F1DFB"/>
    <w:rsid w:val="007F1EA1"/>
    <w:rsid w:val="007F1FB1"/>
    <w:rsid w:val="007F2221"/>
    <w:rsid w:val="007F2581"/>
    <w:rsid w:val="007F2A93"/>
    <w:rsid w:val="007F2B50"/>
    <w:rsid w:val="007F36C9"/>
    <w:rsid w:val="007F3AF9"/>
    <w:rsid w:val="007F3E6B"/>
    <w:rsid w:val="007F4A81"/>
    <w:rsid w:val="007F4E3B"/>
    <w:rsid w:val="007F5068"/>
    <w:rsid w:val="007F583E"/>
    <w:rsid w:val="007F5C2D"/>
    <w:rsid w:val="007F6254"/>
    <w:rsid w:val="007F6588"/>
    <w:rsid w:val="007F6636"/>
    <w:rsid w:val="007F69EF"/>
    <w:rsid w:val="007F6BA0"/>
    <w:rsid w:val="007F6E64"/>
    <w:rsid w:val="007F7346"/>
    <w:rsid w:val="007F755C"/>
    <w:rsid w:val="007F7D59"/>
    <w:rsid w:val="00800377"/>
    <w:rsid w:val="00800AC0"/>
    <w:rsid w:val="00800F65"/>
    <w:rsid w:val="00801128"/>
    <w:rsid w:val="0080153C"/>
    <w:rsid w:val="00801868"/>
    <w:rsid w:val="00802290"/>
    <w:rsid w:val="008028F6"/>
    <w:rsid w:val="00802A4A"/>
    <w:rsid w:val="00802C64"/>
    <w:rsid w:val="00802DDA"/>
    <w:rsid w:val="008036CF"/>
    <w:rsid w:val="00803C39"/>
    <w:rsid w:val="00803D7A"/>
    <w:rsid w:val="00804016"/>
    <w:rsid w:val="00804353"/>
    <w:rsid w:val="0080450C"/>
    <w:rsid w:val="00804697"/>
    <w:rsid w:val="00804759"/>
    <w:rsid w:val="00804F58"/>
    <w:rsid w:val="0080578B"/>
    <w:rsid w:val="00805959"/>
    <w:rsid w:val="008059C7"/>
    <w:rsid w:val="00805CBE"/>
    <w:rsid w:val="00806256"/>
    <w:rsid w:val="00806DE0"/>
    <w:rsid w:val="00806F20"/>
    <w:rsid w:val="00807280"/>
    <w:rsid w:val="00807895"/>
    <w:rsid w:val="008079FC"/>
    <w:rsid w:val="00807EB6"/>
    <w:rsid w:val="008107B6"/>
    <w:rsid w:val="00810DCF"/>
    <w:rsid w:val="00810FC3"/>
    <w:rsid w:val="0081104C"/>
    <w:rsid w:val="008112E6"/>
    <w:rsid w:val="00811563"/>
    <w:rsid w:val="00811A7E"/>
    <w:rsid w:val="00811D3E"/>
    <w:rsid w:val="00812168"/>
    <w:rsid w:val="00812255"/>
    <w:rsid w:val="008123F6"/>
    <w:rsid w:val="00812862"/>
    <w:rsid w:val="00812E77"/>
    <w:rsid w:val="00813151"/>
    <w:rsid w:val="00813255"/>
    <w:rsid w:val="00813521"/>
    <w:rsid w:val="008135F4"/>
    <w:rsid w:val="0081384B"/>
    <w:rsid w:val="00813B65"/>
    <w:rsid w:val="00813D4F"/>
    <w:rsid w:val="008142E9"/>
    <w:rsid w:val="008147EC"/>
    <w:rsid w:val="00814A0E"/>
    <w:rsid w:val="00814EC3"/>
    <w:rsid w:val="008150ED"/>
    <w:rsid w:val="008151F4"/>
    <w:rsid w:val="00815573"/>
    <w:rsid w:val="0081588E"/>
    <w:rsid w:val="00815A97"/>
    <w:rsid w:val="00815E75"/>
    <w:rsid w:val="0081635A"/>
    <w:rsid w:val="00816615"/>
    <w:rsid w:val="008166D8"/>
    <w:rsid w:val="00816D2A"/>
    <w:rsid w:val="0081704D"/>
    <w:rsid w:val="008170C6"/>
    <w:rsid w:val="00817C26"/>
    <w:rsid w:val="00817CFB"/>
    <w:rsid w:val="00817D7E"/>
    <w:rsid w:val="00817E24"/>
    <w:rsid w:val="00820485"/>
    <w:rsid w:val="008205A4"/>
    <w:rsid w:val="008205BE"/>
    <w:rsid w:val="008208B9"/>
    <w:rsid w:val="00820BA9"/>
    <w:rsid w:val="00820E37"/>
    <w:rsid w:val="00821315"/>
    <w:rsid w:val="00821798"/>
    <w:rsid w:val="008219B8"/>
    <w:rsid w:val="00821A54"/>
    <w:rsid w:val="00821BDD"/>
    <w:rsid w:val="00821D9C"/>
    <w:rsid w:val="00822254"/>
    <w:rsid w:val="00822356"/>
    <w:rsid w:val="00822525"/>
    <w:rsid w:val="0082295D"/>
    <w:rsid w:val="00822A3C"/>
    <w:rsid w:val="008233E3"/>
    <w:rsid w:val="00823570"/>
    <w:rsid w:val="008236C0"/>
    <w:rsid w:val="0082372B"/>
    <w:rsid w:val="0082384F"/>
    <w:rsid w:val="008239D4"/>
    <w:rsid w:val="00823C30"/>
    <w:rsid w:val="00823EDB"/>
    <w:rsid w:val="00824A7A"/>
    <w:rsid w:val="00824B8D"/>
    <w:rsid w:val="00824D75"/>
    <w:rsid w:val="00825713"/>
    <w:rsid w:val="00825DD4"/>
    <w:rsid w:val="00825DEC"/>
    <w:rsid w:val="00825F63"/>
    <w:rsid w:val="0082660C"/>
    <w:rsid w:val="0082673C"/>
    <w:rsid w:val="00826A2F"/>
    <w:rsid w:val="00826C70"/>
    <w:rsid w:val="00826FBD"/>
    <w:rsid w:val="008271C7"/>
    <w:rsid w:val="00827306"/>
    <w:rsid w:val="0082777C"/>
    <w:rsid w:val="008277A4"/>
    <w:rsid w:val="0082799E"/>
    <w:rsid w:val="00827A9A"/>
    <w:rsid w:val="00827B56"/>
    <w:rsid w:val="00827C58"/>
    <w:rsid w:val="0083040A"/>
    <w:rsid w:val="0083053B"/>
    <w:rsid w:val="00830798"/>
    <w:rsid w:val="00830A0A"/>
    <w:rsid w:val="00830CEE"/>
    <w:rsid w:val="00830E42"/>
    <w:rsid w:val="00830F8A"/>
    <w:rsid w:val="00831798"/>
    <w:rsid w:val="008319DC"/>
    <w:rsid w:val="00832044"/>
    <w:rsid w:val="0083215C"/>
    <w:rsid w:val="0083242C"/>
    <w:rsid w:val="0083242F"/>
    <w:rsid w:val="00833047"/>
    <w:rsid w:val="00833093"/>
    <w:rsid w:val="00833119"/>
    <w:rsid w:val="008331A6"/>
    <w:rsid w:val="008335AC"/>
    <w:rsid w:val="00833734"/>
    <w:rsid w:val="00833A3C"/>
    <w:rsid w:val="00833AD7"/>
    <w:rsid w:val="00833C54"/>
    <w:rsid w:val="00833DCE"/>
    <w:rsid w:val="00833FBA"/>
    <w:rsid w:val="0083412A"/>
    <w:rsid w:val="008341F5"/>
    <w:rsid w:val="008349D5"/>
    <w:rsid w:val="00834D36"/>
    <w:rsid w:val="00834F83"/>
    <w:rsid w:val="0083573D"/>
    <w:rsid w:val="0083584F"/>
    <w:rsid w:val="00835AF1"/>
    <w:rsid w:val="00835E9B"/>
    <w:rsid w:val="00835FA1"/>
    <w:rsid w:val="00836160"/>
    <w:rsid w:val="00836210"/>
    <w:rsid w:val="008363A5"/>
    <w:rsid w:val="008363CB"/>
    <w:rsid w:val="008363D1"/>
    <w:rsid w:val="008367B7"/>
    <w:rsid w:val="008368EB"/>
    <w:rsid w:val="00836AC4"/>
    <w:rsid w:val="00836D68"/>
    <w:rsid w:val="008374D6"/>
    <w:rsid w:val="008378DC"/>
    <w:rsid w:val="00837BA5"/>
    <w:rsid w:val="00837BF0"/>
    <w:rsid w:val="00837EDA"/>
    <w:rsid w:val="008400B9"/>
    <w:rsid w:val="00840185"/>
    <w:rsid w:val="00840219"/>
    <w:rsid w:val="008402AB"/>
    <w:rsid w:val="008403C0"/>
    <w:rsid w:val="00840516"/>
    <w:rsid w:val="00840723"/>
    <w:rsid w:val="00841000"/>
    <w:rsid w:val="008411F6"/>
    <w:rsid w:val="00841A02"/>
    <w:rsid w:val="00842242"/>
    <w:rsid w:val="00842334"/>
    <w:rsid w:val="008423D8"/>
    <w:rsid w:val="0084256F"/>
    <w:rsid w:val="00842576"/>
    <w:rsid w:val="00842952"/>
    <w:rsid w:val="008429BD"/>
    <w:rsid w:val="00842C37"/>
    <w:rsid w:val="00843106"/>
    <w:rsid w:val="008439AA"/>
    <w:rsid w:val="00843C19"/>
    <w:rsid w:val="00843CD5"/>
    <w:rsid w:val="00843E4E"/>
    <w:rsid w:val="00843EDC"/>
    <w:rsid w:val="0084442F"/>
    <w:rsid w:val="008449F9"/>
    <w:rsid w:val="00844A40"/>
    <w:rsid w:val="00845356"/>
    <w:rsid w:val="008454FA"/>
    <w:rsid w:val="0084560F"/>
    <w:rsid w:val="0084580A"/>
    <w:rsid w:val="008459ED"/>
    <w:rsid w:val="00845AA1"/>
    <w:rsid w:val="00846619"/>
    <w:rsid w:val="008466B4"/>
    <w:rsid w:val="00846B83"/>
    <w:rsid w:val="00846F16"/>
    <w:rsid w:val="008475E9"/>
    <w:rsid w:val="00847753"/>
    <w:rsid w:val="008479D8"/>
    <w:rsid w:val="00847A0B"/>
    <w:rsid w:val="00850009"/>
    <w:rsid w:val="00850DEB"/>
    <w:rsid w:val="00850FCD"/>
    <w:rsid w:val="0085130C"/>
    <w:rsid w:val="0085179C"/>
    <w:rsid w:val="008517F3"/>
    <w:rsid w:val="0085194F"/>
    <w:rsid w:val="00851B09"/>
    <w:rsid w:val="00851F43"/>
    <w:rsid w:val="0085215F"/>
    <w:rsid w:val="00852203"/>
    <w:rsid w:val="008522FE"/>
    <w:rsid w:val="0085269F"/>
    <w:rsid w:val="00852758"/>
    <w:rsid w:val="008539AB"/>
    <w:rsid w:val="00853B2C"/>
    <w:rsid w:val="00853B6C"/>
    <w:rsid w:val="008543E9"/>
    <w:rsid w:val="00854884"/>
    <w:rsid w:val="008549FB"/>
    <w:rsid w:val="00854F01"/>
    <w:rsid w:val="008553B1"/>
    <w:rsid w:val="0085551C"/>
    <w:rsid w:val="00855553"/>
    <w:rsid w:val="00855D71"/>
    <w:rsid w:val="00856136"/>
    <w:rsid w:val="00856255"/>
    <w:rsid w:val="008565E0"/>
    <w:rsid w:val="008567A2"/>
    <w:rsid w:val="008567AC"/>
    <w:rsid w:val="00856BF6"/>
    <w:rsid w:val="00857106"/>
    <w:rsid w:val="00857BDA"/>
    <w:rsid w:val="00857E79"/>
    <w:rsid w:val="00860C94"/>
    <w:rsid w:val="00860DCD"/>
    <w:rsid w:val="00860E92"/>
    <w:rsid w:val="00861118"/>
    <w:rsid w:val="00861415"/>
    <w:rsid w:val="00861738"/>
    <w:rsid w:val="00861784"/>
    <w:rsid w:val="00861A41"/>
    <w:rsid w:val="00861D04"/>
    <w:rsid w:val="008625A5"/>
    <w:rsid w:val="00862841"/>
    <w:rsid w:val="008629B6"/>
    <w:rsid w:val="00862A10"/>
    <w:rsid w:val="00862C45"/>
    <w:rsid w:val="00862F41"/>
    <w:rsid w:val="00862FC7"/>
    <w:rsid w:val="00863991"/>
    <w:rsid w:val="00863C23"/>
    <w:rsid w:val="00863D40"/>
    <w:rsid w:val="00863FCC"/>
    <w:rsid w:val="00864A40"/>
    <w:rsid w:val="0086505D"/>
    <w:rsid w:val="0086514A"/>
    <w:rsid w:val="00865835"/>
    <w:rsid w:val="00865AF2"/>
    <w:rsid w:val="00865EB7"/>
    <w:rsid w:val="00866175"/>
    <w:rsid w:val="008661DE"/>
    <w:rsid w:val="0086680C"/>
    <w:rsid w:val="0086695D"/>
    <w:rsid w:val="00866C4F"/>
    <w:rsid w:val="0086721E"/>
    <w:rsid w:val="0086748F"/>
    <w:rsid w:val="00867E7F"/>
    <w:rsid w:val="0087023B"/>
    <w:rsid w:val="008703AA"/>
    <w:rsid w:val="008705BA"/>
    <w:rsid w:val="00870A18"/>
    <w:rsid w:val="00870C5E"/>
    <w:rsid w:val="00870F30"/>
    <w:rsid w:val="00870FB9"/>
    <w:rsid w:val="00871581"/>
    <w:rsid w:val="008716DD"/>
    <w:rsid w:val="008717EA"/>
    <w:rsid w:val="008718C1"/>
    <w:rsid w:val="008719AB"/>
    <w:rsid w:val="008720F6"/>
    <w:rsid w:val="00872822"/>
    <w:rsid w:val="00872896"/>
    <w:rsid w:val="0087337C"/>
    <w:rsid w:val="00873506"/>
    <w:rsid w:val="00873892"/>
    <w:rsid w:val="00873918"/>
    <w:rsid w:val="0087400A"/>
    <w:rsid w:val="00874106"/>
    <w:rsid w:val="00874624"/>
    <w:rsid w:val="008747F3"/>
    <w:rsid w:val="008757E9"/>
    <w:rsid w:val="00875A61"/>
    <w:rsid w:val="00876530"/>
    <w:rsid w:val="00876794"/>
    <w:rsid w:val="0087683C"/>
    <w:rsid w:val="00876FA3"/>
    <w:rsid w:val="00877A6B"/>
    <w:rsid w:val="00877F56"/>
    <w:rsid w:val="008808D0"/>
    <w:rsid w:val="00881393"/>
    <w:rsid w:val="00881560"/>
    <w:rsid w:val="008816FF"/>
    <w:rsid w:val="00881828"/>
    <w:rsid w:val="00881837"/>
    <w:rsid w:val="00881AD0"/>
    <w:rsid w:val="00881C4F"/>
    <w:rsid w:val="00881ED8"/>
    <w:rsid w:val="00881F2C"/>
    <w:rsid w:val="008820F3"/>
    <w:rsid w:val="00882108"/>
    <w:rsid w:val="008822DF"/>
    <w:rsid w:val="00882CBD"/>
    <w:rsid w:val="00882CFA"/>
    <w:rsid w:val="00882E61"/>
    <w:rsid w:val="00882F8E"/>
    <w:rsid w:val="008830FC"/>
    <w:rsid w:val="00883157"/>
    <w:rsid w:val="008834E9"/>
    <w:rsid w:val="00883651"/>
    <w:rsid w:val="008839D9"/>
    <w:rsid w:val="00883A69"/>
    <w:rsid w:val="00883DA8"/>
    <w:rsid w:val="00883DBC"/>
    <w:rsid w:val="008850C0"/>
    <w:rsid w:val="008852B5"/>
    <w:rsid w:val="00885329"/>
    <w:rsid w:val="008853FD"/>
    <w:rsid w:val="0088570D"/>
    <w:rsid w:val="0088604C"/>
    <w:rsid w:val="0088678D"/>
    <w:rsid w:val="00886806"/>
    <w:rsid w:val="00887341"/>
    <w:rsid w:val="00887B64"/>
    <w:rsid w:val="00887D40"/>
    <w:rsid w:val="00887E20"/>
    <w:rsid w:val="008900EA"/>
    <w:rsid w:val="008904B1"/>
    <w:rsid w:val="008904FF"/>
    <w:rsid w:val="008908E3"/>
    <w:rsid w:val="0089094A"/>
    <w:rsid w:val="00890B7F"/>
    <w:rsid w:val="0089100B"/>
    <w:rsid w:val="008913B7"/>
    <w:rsid w:val="008915E7"/>
    <w:rsid w:val="008916E2"/>
    <w:rsid w:val="00891B27"/>
    <w:rsid w:val="00891BD1"/>
    <w:rsid w:val="00891C4A"/>
    <w:rsid w:val="0089226F"/>
    <w:rsid w:val="00892358"/>
    <w:rsid w:val="00892641"/>
    <w:rsid w:val="00892953"/>
    <w:rsid w:val="008929F1"/>
    <w:rsid w:val="00892A3E"/>
    <w:rsid w:val="00893143"/>
    <w:rsid w:val="00893309"/>
    <w:rsid w:val="00893A9C"/>
    <w:rsid w:val="00893FD8"/>
    <w:rsid w:val="008941ED"/>
    <w:rsid w:val="008942DD"/>
    <w:rsid w:val="00894496"/>
    <w:rsid w:val="00894815"/>
    <w:rsid w:val="00894857"/>
    <w:rsid w:val="00894CFF"/>
    <w:rsid w:val="00894FD6"/>
    <w:rsid w:val="008964D3"/>
    <w:rsid w:val="008969D1"/>
    <w:rsid w:val="00896BA4"/>
    <w:rsid w:val="00896C6D"/>
    <w:rsid w:val="00897CEE"/>
    <w:rsid w:val="008A03C6"/>
    <w:rsid w:val="008A05BD"/>
    <w:rsid w:val="008A0E61"/>
    <w:rsid w:val="008A1258"/>
    <w:rsid w:val="008A2161"/>
    <w:rsid w:val="008A2776"/>
    <w:rsid w:val="008A2A12"/>
    <w:rsid w:val="008A32BD"/>
    <w:rsid w:val="008A3673"/>
    <w:rsid w:val="008A391B"/>
    <w:rsid w:val="008A397D"/>
    <w:rsid w:val="008A3DFF"/>
    <w:rsid w:val="008A400F"/>
    <w:rsid w:val="008A44D8"/>
    <w:rsid w:val="008A4AAF"/>
    <w:rsid w:val="008A4DD8"/>
    <w:rsid w:val="008A50D5"/>
    <w:rsid w:val="008A5AE6"/>
    <w:rsid w:val="008A6168"/>
    <w:rsid w:val="008A67F1"/>
    <w:rsid w:val="008A69DA"/>
    <w:rsid w:val="008A6A80"/>
    <w:rsid w:val="008A6C9B"/>
    <w:rsid w:val="008A6DCB"/>
    <w:rsid w:val="008A6ED4"/>
    <w:rsid w:val="008A711C"/>
    <w:rsid w:val="008A7494"/>
    <w:rsid w:val="008A789D"/>
    <w:rsid w:val="008A7AA3"/>
    <w:rsid w:val="008A7E20"/>
    <w:rsid w:val="008B03B7"/>
    <w:rsid w:val="008B0A14"/>
    <w:rsid w:val="008B0B0A"/>
    <w:rsid w:val="008B0CDF"/>
    <w:rsid w:val="008B1830"/>
    <w:rsid w:val="008B1C85"/>
    <w:rsid w:val="008B1CD6"/>
    <w:rsid w:val="008B257B"/>
    <w:rsid w:val="008B2986"/>
    <w:rsid w:val="008B2B3B"/>
    <w:rsid w:val="008B2B93"/>
    <w:rsid w:val="008B342A"/>
    <w:rsid w:val="008B355D"/>
    <w:rsid w:val="008B38D2"/>
    <w:rsid w:val="008B4424"/>
    <w:rsid w:val="008B4654"/>
    <w:rsid w:val="008B488D"/>
    <w:rsid w:val="008B48EB"/>
    <w:rsid w:val="008B49A6"/>
    <w:rsid w:val="008B4FF2"/>
    <w:rsid w:val="008B5AFB"/>
    <w:rsid w:val="008B60BB"/>
    <w:rsid w:val="008B6670"/>
    <w:rsid w:val="008B6768"/>
    <w:rsid w:val="008B6ABF"/>
    <w:rsid w:val="008B6C6D"/>
    <w:rsid w:val="008B792C"/>
    <w:rsid w:val="008B7C8C"/>
    <w:rsid w:val="008B7F23"/>
    <w:rsid w:val="008C00A4"/>
    <w:rsid w:val="008C02EB"/>
    <w:rsid w:val="008C0EE4"/>
    <w:rsid w:val="008C1209"/>
    <w:rsid w:val="008C1292"/>
    <w:rsid w:val="008C13F1"/>
    <w:rsid w:val="008C1446"/>
    <w:rsid w:val="008C1BC9"/>
    <w:rsid w:val="008C1CA3"/>
    <w:rsid w:val="008C1D96"/>
    <w:rsid w:val="008C1F7B"/>
    <w:rsid w:val="008C23F2"/>
    <w:rsid w:val="008C2A93"/>
    <w:rsid w:val="008C336D"/>
    <w:rsid w:val="008C3419"/>
    <w:rsid w:val="008C3479"/>
    <w:rsid w:val="008C37B0"/>
    <w:rsid w:val="008C3855"/>
    <w:rsid w:val="008C3D75"/>
    <w:rsid w:val="008C410F"/>
    <w:rsid w:val="008C45AB"/>
    <w:rsid w:val="008C4952"/>
    <w:rsid w:val="008C4C26"/>
    <w:rsid w:val="008C4C4E"/>
    <w:rsid w:val="008C50B5"/>
    <w:rsid w:val="008C5502"/>
    <w:rsid w:val="008C55DB"/>
    <w:rsid w:val="008C5916"/>
    <w:rsid w:val="008C6D76"/>
    <w:rsid w:val="008C7BE4"/>
    <w:rsid w:val="008C7CD0"/>
    <w:rsid w:val="008C7E65"/>
    <w:rsid w:val="008D0335"/>
    <w:rsid w:val="008D080E"/>
    <w:rsid w:val="008D0A37"/>
    <w:rsid w:val="008D0BBF"/>
    <w:rsid w:val="008D0E38"/>
    <w:rsid w:val="008D1051"/>
    <w:rsid w:val="008D11D1"/>
    <w:rsid w:val="008D1507"/>
    <w:rsid w:val="008D17D9"/>
    <w:rsid w:val="008D1C00"/>
    <w:rsid w:val="008D2493"/>
    <w:rsid w:val="008D276B"/>
    <w:rsid w:val="008D2F13"/>
    <w:rsid w:val="008D33C1"/>
    <w:rsid w:val="008D4144"/>
    <w:rsid w:val="008D440B"/>
    <w:rsid w:val="008D4A31"/>
    <w:rsid w:val="008D529B"/>
    <w:rsid w:val="008D54F0"/>
    <w:rsid w:val="008D5627"/>
    <w:rsid w:val="008D5AE9"/>
    <w:rsid w:val="008D5BAC"/>
    <w:rsid w:val="008D6492"/>
    <w:rsid w:val="008D64D5"/>
    <w:rsid w:val="008D65F3"/>
    <w:rsid w:val="008D69E1"/>
    <w:rsid w:val="008D6BC0"/>
    <w:rsid w:val="008D713C"/>
    <w:rsid w:val="008D71AB"/>
    <w:rsid w:val="008D77AA"/>
    <w:rsid w:val="008D7C47"/>
    <w:rsid w:val="008D7DF5"/>
    <w:rsid w:val="008D7F7C"/>
    <w:rsid w:val="008E04A6"/>
    <w:rsid w:val="008E0BE0"/>
    <w:rsid w:val="008E0C38"/>
    <w:rsid w:val="008E0CFE"/>
    <w:rsid w:val="008E0F86"/>
    <w:rsid w:val="008E131F"/>
    <w:rsid w:val="008E134E"/>
    <w:rsid w:val="008E14EC"/>
    <w:rsid w:val="008E14FE"/>
    <w:rsid w:val="008E15C2"/>
    <w:rsid w:val="008E1ED0"/>
    <w:rsid w:val="008E209B"/>
    <w:rsid w:val="008E2803"/>
    <w:rsid w:val="008E2DE5"/>
    <w:rsid w:val="008E30A8"/>
    <w:rsid w:val="008E373C"/>
    <w:rsid w:val="008E3FD9"/>
    <w:rsid w:val="008E4642"/>
    <w:rsid w:val="008E49E7"/>
    <w:rsid w:val="008E5168"/>
    <w:rsid w:val="008E5203"/>
    <w:rsid w:val="008E5301"/>
    <w:rsid w:val="008E53B3"/>
    <w:rsid w:val="008E56E1"/>
    <w:rsid w:val="008E5701"/>
    <w:rsid w:val="008E591F"/>
    <w:rsid w:val="008E5B5E"/>
    <w:rsid w:val="008E5C38"/>
    <w:rsid w:val="008E5E41"/>
    <w:rsid w:val="008E60A6"/>
    <w:rsid w:val="008E6754"/>
    <w:rsid w:val="008E6E0E"/>
    <w:rsid w:val="008E78D2"/>
    <w:rsid w:val="008E7B0E"/>
    <w:rsid w:val="008E7B93"/>
    <w:rsid w:val="008E7D33"/>
    <w:rsid w:val="008F0647"/>
    <w:rsid w:val="008F07B4"/>
    <w:rsid w:val="008F07F1"/>
    <w:rsid w:val="008F0E9F"/>
    <w:rsid w:val="008F14C1"/>
    <w:rsid w:val="008F163C"/>
    <w:rsid w:val="008F1872"/>
    <w:rsid w:val="008F188F"/>
    <w:rsid w:val="008F1898"/>
    <w:rsid w:val="008F1AE6"/>
    <w:rsid w:val="008F1D66"/>
    <w:rsid w:val="008F213F"/>
    <w:rsid w:val="008F29F4"/>
    <w:rsid w:val="008F2E1A"/>
    <w:rsid w:val="008F3104"/>
    <w:rsid w:val="008F320E"/>
    <w:rsid w:val="008F345C"/>
    <w:rsid w:val="008F410F"/>
    <w:rsid w:val="008F4366"/>
    <w:rsid w:val="008F494A"/>
    <w:rsid w:val="008F495C"/>
    <w:rsid w:val="008F4C84"/>
    <w:rsid w:val="008F4D03"/>
    <w:rsid w:val="008F4F0A"/>
    <w:rsid w:val="008F5049"/>
    <w:rsid w:val="008F5224"/>
    <w:rsid w:val="008F527C"/>
    <w:rsid w:val="008F5505"/>
    <w:rsid w:val="008F5A35"/>
    <w:rsid w:val="008F5D84"/>
    <w:rsid w:val="008F5E11"/>
    <w:rsid w:val="008F6044"/>
    <w:rsid w:val="008F7556"/>
    <w:rsid w:val="008F76D5"/>
    <w:rsid w:val="008F7715"/>
    <w:rsid w:val="008F7E16"/>
    <w:rsid w:val="008F7EAF"/>
    <w:rsid w:val="00900075"/>
    <w:rsid w:val="00900136"/>
    <w:rsid w:val="00900278"/>
    <w:rsid w:val="009012E5"/>
    <w:rsid w:val="00901455"/>
    <w:rsid w:val="0090201A"/>
    <w:rsid w:val="00902082"/>
    <w:rsid w:val="00902363"/>
    <w:rsid w:val="00902D01"/>
    <w:rsid w:val="00902ECA"/>
    <w:rsid w:val="00902F00"/>
    <w:rsid w:val="009035D2"/>
    <w:rsid w:val="00903B97"/>
    <w:rsid w:val="00903C1D"/>
    <w:rsid w:val="00903FB4"/>
    <w:rsid w:val="0090491D"/>
    <w:rsid w:val="00904F34"/>
    <w:rsid w:val="00904FFB"/>
    <w:rsid w:val="009050F8"/>
    <w:rsid w:val="0090535E"/>
    <w:rsid w:val="0090536F"/>
    <w:rsid w:val="009055CE"/>
    <w:rsid w:val="0090585B"/>
    <w:rsid w:val="00905A30"/>
    <w:rsid w:val="00905B12"/>
    <w:rsid w:val="00905B4A"/>
    <w:rsid w:val="00905C23"/>
    <w:rsid w:val="00905DE9"/>
    <w:rsid w:val="00905E0F"/>
    <w:rsid w:val="00906190"/>
    <w:rsid w:val="00906706"/>
    <w:rsid w:val="009068ED"/>
    <w:rsid w:val="00906EDD"/>
    <w:rsid w:val="0090717B"/>
    <w:rsid w:val="00907495"/>
    <w:rsid w:val="009100CA"/>
    <w:rsid w:val="00910175"/>
    <w:rsid w:val="00910420"/>
    <w:rsid w:val="00910960"/>
    <w:rsid w:val="00910C99"/>
    <w:rsid w:val="0091167C"/>
    <w:rsid w:val="00911B6B"/>
    <w:rsid w:val="00911EE2"/>
    <w:rsid w:val="00911FFA"/>
    <w:rsid w:val="0091229D"/>
    <w:rsid w:val="00912DF0"/>
    <w:rsid w:val="0091317B"/>
    <w:rsid w:val="009131CB"/>
    <w:rsid w:val="009132E9"/>
    <w:rsid w:val="00913514"/>
    <w:rsid w:val="00913C90"/>
    <w:rsid w:val="009148E8"/>
    <w:rsid w:val="00914B2C"/>
    <w:rsid w:val="00914FD2"/>
    <w:rsid w:val="00914FE4"/>
    <w:rsid w:val="009154BA"/>
    <w:rsid w:val="009159E4"/>
    <w:rsid w:val="0091603B"/>
    <w:rsid w:val="009162DF"/>
    <w:rsid w:val="009162F6"/>
    <w:rsid w:val="0091640D"/>
    <w:rsid w:val="009164C8"/>
    <w:rsid w:val="009165F0"/>
    <w:rsid w:val="009166A8"/>
    <w:rsid w:val="00916893"/>
    <w:rsid w:val="00916C5D"/>
    <w:rsid w:val="00916DE9"/>
    <w:rsid w:val="00916EEA"/>
    <w:rsid w:val="00916F22"/>
    <w:rsid w:val="00917635"/>
    <w:rsid w:val="009176DB"/>
    <w:rsid w:val="00917845"/>
    <w:rsid w:val="0091795F"/>
    <w:rsid w:val="00917EEC"/>
    <w:rsid w:val="00920230"/>
    <w:rsid w:val="009204A1"/>
    <w:rsid w:val="009206AE"/>
    <w:rsid w:val="0092090C"/>
    <w:rsid w:val="00920F31"/>
    <w:rsid w:val="00922039"/>
    <w:rsid w:val="0092203A"/>
    <w:rsid w:val="00922142"/>
    <w:rsid w:val="009221A2"/>
    <w:rsid w:val="00922554"/>
    <w:rsid w:val="00922A52"/>
    <w:rsid w:val="0092310A"/>
    <w:rsid w:val="009231FD"/>
    <w:rsid w:val="009236C3"/>
    <w:rsid w:val="00923E15"/>
    <w:rsid w:val="00923E64"/>
    <w:rsid w:val="00924042"/>
    <w:rsid w:val="009243F7"/>
    <w:rsid w:val="009245F8"/>
    <w:rsid w:val="00924686"/>
    <w:rsid w:val="009247EA"/>
    <w:rsid w:val="00924F7A"/>
    <w:rsid w:val="00925A2F"/>
    <w:rsid w:val="00925DC4"/>
    <w:rsid w:val="009263E8"/>
    <w:rsid w:val="00926BB4"/>
    <w:rsid w:val="00926D63"/>
    <w:rsid w:val="00927177"/>
    <w:rsid w:val="00927422"/>
    <w:rsid w:val="00927734"/>
    <w:rsid w:val="0092776E"/>
    <w:rsid w:val="00927A2E"/>
    <w:rsid w:val="00927EB9"/>
    <w:rsid w:val="009302A5"/>
    <w:rsid w:val="009302BA"/>
    <w:rsid w:val="009309FB"/>
    <w:rsid w:val="00930C42"/>
    <w:rsid w:val="00930C83"/>
    <w:rsid w:val="00930F1F"/>
    <w:rsid w:val="0093152C"/>
    <w:rsid w:val="0093181B"/>
    <w:rsid w:val="00931945"/>
    <w:rsid w:val="00931BE3"/>
    <w:rsid w:val="00931DBC"/>
    <w:rsid w:val="009323FC"/>
    <w:rsid w:val="009325CA"/>
    <w:rsid w:val="00932C83"/>
    <w:rsid w:val="00932D71"/>
    <w:rsid w:val="00932F31"/>
    <w:rsid w:val="00933310"/>
    <w:rsid w:val="0093372F"/>
    <w:rsid w:val="009338E9"/>
    <w:rsid w:val="0093392B"/>
    <w:rsid w:val="00933AFF"/>
    <w:rsid w:val="00933E0E"/>
    <w:rsid w:val="00933E37"/>
    <w:rsid w:val="00933E6E"/>
    <w:rsid w:val="00933EE0"/>
    <w:rsid w:val="0093403B"/>
    <w:rsid w:val="00934362"/>
    <w:rsid w:val="009349C1"/>
    <w:rsid w:val="00934C5C"/>
    <w:rsid w:val="009350F0"/>
    <w:rsid w:val="0093562E"/>
    <w:rsid w:val="00935DD5"/>
    <w:rsid w:val="00935FB0"/>
    <w:rsid w:val="00936014"/>
    <w:rsid w:val="0093631C"/>
    <w:rsid w:val="0093680A"/>
    <w:rsid w:val="009376DE"/>
    <w:rsid w:val="009377A1"/>
    <w:rsid w:val="00937C83"/>
    <w:rsid w:val="00940115"/>
    <w:rsid w:val="0094034E"/>
    <w:rsid w:val="0094077C"/>
    <w:rsid w:val="00940830"/>
    <w:rsid w:val="00940D3E"/>
    <w:rsid w:val="00940D63"/>
    <w:rsid w:val="00940FF2"/>
    <w:rsid w:val="0094104E"/>
    <w:rsid w:val="009417F1"/>
    <w:rsid w:val="00941D3E"/>
    <w:rsid w:val="0094202B"/>
    <w:rsid w:val="00942156"/>
    <w:rsid w:val="009421C0"/>
    <w:rsid w:val="00942429"/>
    <w:rsid w:val="009426A3"/>
    <w:rsid w:val="00942D8A"/>
    <w:rsid w:val="00942DF6"/>
    <w:rsid w:val="0094318E"/>
    <w:rsid w:val="00943396"/>
    <w:rsid w:val="00943940"/>
    <w:rsid w:val="009439B4"/>
    <w:rsid w:val="00943D33"/>
    <w:rsid w:val="0094403D"/>
    <w:rsid w:val="009448FF"/>
    <w:rsid w:val="00944BF6"/>
    <w:rsid w:val="00945005"/>
    <w:rsid w:val="0094503E"/>
    <w:rsid w:val="00945252"/>
    <w:rsid w:val="009452FD"/>
    <w:rsid w:val="00945413"/>
    <w:rsid w:val="00945456"/>
    <w:rsid w:val="00945635"/>
    <w:rsid w:val="00945A1B"/>
    <w:rsid w:val="00945C26"/>
    <w:rsid w:val="00945CF8"/>
    <w:rsid w:val="00946496"/>
    <w:rsid w:val="00946F91"/>
    <w:rsid w:val="0094759A"/>
    <w:rsid w:val="0094760E"/>
    <w:rsid w:val="009476BC"/>
    <w:rsid w:val="00947C57"/>
    <w:rsid w:val="009507D9"/>
    <w:rsid w:val="009509DC"/>
    <w:rsid w:val="00950B40"/>
    <w:rsid w:val="009519E3"/>
    <w:rsid w:val="00951FB9"/>
    <w:rsid w:val="009520D7"/>
    <w:rsid w:val="009522FB"/>
    <w:rsid w:val="009523E5"/>
    <w:rsid w:val="009528FA"/>
    <w:rsid w:val="00952C93"/>
    <w:rsid w:val="00953376"/>
    <w:rsid w:val="0095342D"/>
    <w:rsid w:val="009539ED"/>
    <w:rsid w:val="00953A05"/>
    <w:rsid w:val="00953E00"/>
    <w:rsid w:val="00954388"/>
    <w:rsid w:val="009544AE"/>
    <w:rsid w:val="009547C6"/>
    <w:rsid w:val="00955040"/>
    <w:rsid w:val="00955278"/>
    <w:rsid w:val="0095527D"/>
    <w:rsid w:val="00955457"/>
    <w:rsid w:val="009554E9"/>
    <w:rsid w:val="0095551F"/>
    <w:rsid w:val="0095600C"/>
    <w:rsid w:val="00956478"/>
    <w:rsid w:val="00956983"/>
    <w:rsid w:val="00956D7C"/>
    <w:rsid w:val="009570A1"/>
    <w:rsid w:val="009571BF"/>
    <w:rsid w:val="00960778"/>
    <w:rsid w:val="00960FAA"/>
    <w:rsid w:val="009613D7"/>
    <w:rsid w:val="009614E3"/>
    <w:rsid w:val="009618EF"/>
    <w:rsid w:val="0096191D"/>
    <w:rsid w:val="0096218F"/>
    <w:rsid w:val="009622C8"/>
    <w:rsid w:val="009625D4"/>
    <w:rsid w:val="00962845"/>
    <w:rsid w:val="0096322F"/>
    <w:rsid w:val="0096374C"/>
    <w:rsid w:val="00963AEA"/>
    <w:rsid w:val="00964163"/>
    <w:rsid w:val="009651D3"/>
    <w:rsid w:val="009651ED"/>
    <w:rsid w:val="009655B4"/>
    <w:rsid w:val="009656D8"/>
    <w:rsid w:val="00965F8B"/>
    <w:rsid w:val="00966260"/>
    <w:rsid w:val="00966266"/>
    <w:rsid w:val="00966381"/>
    <w:rsid w:val="009663C3"/>
    <w:rsid w:val="0096652D"/>
    <w:rsid w:val="009668A4"/>
    <w:rsid w:val="00966A97"/>
    <w:rsid w:val="009675F4"/>
    <w:rsid w:val="009677AB"/>
    <w:rsid w:val="00967904"/>
    <w:rsid w:val="009679E3"/>
    <w:rsid w:val="009679EB"/>
    <w:rsid w:val="0097077C"/>
    <w:rsid w:val="00970955"/>
    <w:rsid w:val="00970D42"/>
    <w:rsid w:val="00971A24"/>
    <w:rsid w:val="00971ADA"/>
    <w:rsid w:val="00971D6F"/>
    <w:rsid w:val="00971D8F"/>
    <w:rsid w:val="009720F0"/>
    <w:rsid w:val="00972203"/>
    <w:rsid w:val="0097247C"/>
    <w:rsid w:val="009726F0"/>
    <w:rsid w:val="00972887"/>
    <w:rsid w:val="009730C7"/>
    <w:rsid w:val="009734D3"/>
    <w:rsid w:val="00973898"/>
    <w:rsid w:val="00973D1E"/>
    <w:rsid w:val="009748AF"/>
    <w:rsid w:val="00974C01"/>
    <w:rsid w:val="00975038"/>
    <w:rsid w:val="00975514"/>
    <w:rsid w:val="00975574"/>
    <w:rsid w:val="0097598E"/>
    <w:rsid w:val="00976409"/>
    <w:rsid w:val="00976747"/>
    <w:rsid w:val="0097689D"/>
    <w:rsid w:val="00976A60"/>
    <w:rsid w:val="00976F48"/>
    <w:rsid w:val="00977486"/>
    <w:rsid w:val="00977A7C"/>
    <w:rsid w:val="00977E7F"/>
    <w:rsid w:val="00980534"/>
    <w:rsid w:val="0098063E"/>
    <w:rsid w:val="009810C2"/>
    <w:rsid w:val="0098133D"/>
    <w:rsid w:val="0098154D"/>
    <w:rsid w:val="00981627"/>
    <w:rsid w:val="00981962"/>
    <w:rsid w:val="009819BB"/>
    <w:rsid w:val="00981E77"/>
    <w:rsid w:val="009823A7"/>
    <w:rsid w:val="009823F8"/>
    <w:rsid w:val="00982CC7"/>
    <w:rsid w:val="00982F29"/>
    <w:rsid w:val="00982F80"/>
    <w:rsid w:val="009830C7"/>
    <w:rsid w:val="00983228"/>
    <w:rsid w:val="00983E64"/>
    <w:rsid w:val="00983F91"/>
    <w:rsid w:val="00984C27"/>
    <w:rsid w:val="0098567B"/>
    <w:rsid w:val="0098583C"/>
    <w:rsid w:val="00985BF2"/>
    <w:rsid w:val="0098600E"/>
    <w:rsid w:val="00986C85"/>
    <w:rsid w:val="00986D6F"/>
    <w:rsid w:val="00986E6A"/>
    <w:rsid w:val="00987266"/>
    <w:rsid w:val="009873F9"/>
    <w:rsid w:val="009873FF"/>
    <w:rsid w:val="00987531"/>
    <w:rsid w:val="00987CD8"/>
    <w:rsid w:val="00987DE1"/>
    <w:rsid w:val="00990168"/>
    <w:rsid w:val="009906E8"/>
    <w:rsid w:val="00990B92"/>
    <w:rsid w:val="00991008"/>
    <w:rsid w:val="009916D2"/>
    <w:rsid w:val="0099195A"/>
    <w:rsid w:val="00991CE0"/>
    <w:rsid w:val="00992000"/>
    <w:rsid w:val="009922F1"/>
    <w:rsid w:val="009923BD"/>
    <w:rsid w:val="009925DC"/>
    <w:rsid w:val="00992732"/>
    <w:rsid w:val="00992F11"/>
    <w:rsid w:val="0099302F"/>
    <w:rsid w:val="0099346E"/>
    <w:rsid w:val="009935D3"/>
    <w:rsid w:val="0099378F"/>
    <w:rsid w:val="00993AD3"/>
    <w:rsid w:val="00993C4B"/>
    <w:rsid w:val="00993EC5"/>
    <w:rsid w:val="00993FCC"/>
    <w:rsid w:val="0099456E"/>
    <w:rsid w:val="00994932"/>
    <w:rsid w:val="00994BC0"/>
    <w:rsid w:val="00994E18"/>
    <w:rsid w:val="00995959"/>
    <w:rsid w:val="00995C50"/>
    <w:rsid w:val="00995D16"/>
    <w:rsid w:val="009961A6"/>
    <w:rsid w:val="00996463"/>
    <w:rsid w:val="0099663D"/>
    <w:rsid w:val="00996B04"/>
    <w:rsid w:val="00996EF3"/>
    <w:rsid w:val="00997046"/>
    <w:rsid w:val="00997404"/>
    <w:rsid w:val="00997829"/>
    <w:rsid w:val="00997CD5"/>
    <w:rsid w:val="009A02A8"/>
    <w:rsid w:val="009A0399"/>
    <w:rsid w:val="009A03E0"/>
    <w:rsid w:val="009A05D5"/>
    <w:rsid w:val="009A088D"/>
    <w:rsid w:val="009A09D7"/>
    <w:rsid w:val="009A0B3E"/>
    <w:rsid w:val="009A0CF4"/>
    <w:rsid w:val="009A0DDA"/>
    <w:rsid w:val="009A103A"/>
    <w:rsid w:val="009A13C7"/>
    <w:rsid w:val="009A1C23"/>
    <w:rsid w:val="009A1E98"/>
    <w:rsid w:val="009A1F3F"/>
    <w:rsid w:val="009A2843"/>
    <w:rsid w:val="009A2951"/>
    <w:rsid w:val="009A357E"/>
    <w:rsid w:val="009A3D43"/>
    <w:rsid w:val="009A3EFF"/>
    <w:rsid w:val="009A4152"/>
    <w:rsid w:val="009A420E"/>
    <w:rsid w:val="009A424B"/>
    <w:rsid w:val="009A4640"/>
    <w:rsid w:val="009A4B7B"/>
    <w:rsid w:val="009A53BA"/>
    <w:rsid w:val="009A54AE"/>
    <w:rsid w:val="009A5DB0"/>
    <w:rsid w:val="009A5DBE"/>
    <w:rsid w:val="009A624C"/>
    <w:rsid w:val="009A6C35"/>
    <w:rsid w:val="009A6EA7"/>
    <w:rsid w:val="009A76C8"/>
    <w:rsid w:val="009A7803"/>
    <w:rsid w:val="009A785C"/>
    <w:rsid w:val="009A798C"/>
    <w:rsid w:val="009A79A7"/>
    <w:rsid w:val="009A7BA0"/>
    <w:rsid w:val="009A7EBC"/>
    <w:rsid w:val="009B0317"/>
    <w:rsid w:val="009B05C7"/>
    <w:rsid w:val="009B0F82"/>
    <w:rsid w:val="009B1141"/>
    <w:rsid w:val="009B120E"/>
    <w:rsid w:val="009B1541"/>
    <w:rsid w:val="009B1C97"/>
    <w:rsid w:val="009B21F2"/>
    <w:rsid w:val="009B2BBB"/>
    <w:rsid w:val="009B34F3"/>
    <w:rsid w:val="009B3F03"/>
    <w:rsid w:val="009B4115"/>
    <w:rsid w:val="009B4AFD"/>
    <w:rsid w:val="009B4E8F"/>
    <w:rsid w:val="009B50EA"/>
    <w:rsid w:val="009B521B"/>
    <w:rsid w:val="009B524D"/>
    <w:rsid w:val="009B5372"/>
    <w:rsid w:val="009B5629"/>
    <w:rsid w:val="009B5842"/>
    <w:rsid w:val="009B5978"/>
    <w:rsid w:val="009B5B2F"/>
    <w:rsid w:val="009B5E63"/>
    <w:rsid w:val="009B6278"/>
    <w:rsid w:val="009B634B"/>
    <w:rsid w:val="009B6FEA"/>
    <w:rsid w:val="009B7193"/>
    <w:rsid w:val="009B7237"/>
    <w:rsid w:val="009B72EB"/>
    <w:rsid w:val="009B7302"/>
    <w:rsid w:val="009B765C"/>
    <w:rsid w:val="009B7D8B"/>
    <w:rsid w:val="009C00E8"/>
    <w:rsid w:val="009C0B9F"/>
    <w:rsid w:val="009C0CA1"/>
    <w:rsid w:val="009C12EA"/>
    <w:rsid w:val="009C1830"/>
    <w:rsid w:val="009C24B3"/>
    <w:rsid w:val="009C2823"/>
    <w:rsid w:val="009C2F6B"/>
    <w:rsid w:val="009C3097"/>
    <w:rsid w:val="009C37B9"/>
    <w:rsid w:val="009C3936"/>
    <w:rsid w:val="009C3AB8"/>
    <w:rsid w:val="009C3B47"/>
    <w:rsid w:val="009C3BEB"/>
    <w:rsid w:val="009C3C10"/>
    <w:rsid w:val="009C3CD7"/>
    <w:rsid w:val="009C3D5E"/>
    <w:rsid w:val="009C3D6D"/>
    <w:rsid w:val="009C3DB8"/>
    <w:rsid w:val="009C408D"/>
    <w:rsid w:val="009C411C"/>
    <w:rsid w:val="009C4176"/>
    <w:rsid w:val="009C4254"/>
    <w:rsid w:val="009C479A"/>
    <w:rsid w:val="009C4A43"/>
    <w:rsid w:val="009C4C56"/>
    <w:rsid w:val="009C4F6C"/>
    <w:rsid w:val="009C5359"/>
    <w:rsid w:val="009C5488"/>
    <w:rsid w:val="009C5650"/>
    <w:rsid w:val="009C5C84"/>
    <w:rsid w:val="009C5E60"/>
    <w:rsid w:val="009C5FA1"/>
    <w:rsid w:val="009C65E6"/>
    <w:rsid w:val="009C65F1"/>
    <w:rsid w:val="009C6870"/>
    <w:rsid w:val="009C6AE8"/>
    <w:rsid w:val="009C6C03"/>
    <w:rsid w:val="009C6FF9"/>
    <w:rsid w:val="009C70A4"/>
    <w:rsid w:val="009C79AF"/>
    <w:rsid w:val="009C7B62"/>
    <w:rsid w:val="009C7B6C"/>
    <w:rsid w:val="009D0500"/>
    <w:rsid w:val="009D0923"/>
    <w:rsid w:val="009D10F7"/>
    <w:rsid w:val="009D1AAE"/>
    <w:rsid w:val="009D1BD7"/>
    <w:rsid w:val="009D1C4B"/>
    <w:rsid w:val="009D1C8F"/>
    <w:rsid w:val="009D1D6A"/>
    <w:rsid w:val="009D21FC"/>
    <w:rsid w:val="009D22FA"/>
    <w:rsid w:val="009D2448"/>
    <w:rsid w:val="009D270B"/>
    <w:rsid w:val="009D2793"/>
    <w:rsid w:val="009D27B4"/>
    <w:rsid w:val="009D3099"/>
    <w:rsid w:val="009D3100"/>
    <w:rsid w:val="009D3613"/>
    <w:rsid w:val="009D3AD6"/>
    <w:rsid w:val="009D3B88"/>
    <w:rsid w:val="009D402C"/>
    <w:rsid w:val="009D4043"/>
    <w:rsid w:val="009D469E"/>
    <w:rsid w:val="009D46B7"/>
    <w:rsid w:val="009D4838"/>
    <w:rsid w:val="009D4B9A"/>
    <w:rsid w:val="009D4D37"/>
    <w:rsid w:val="009D51AD"/>
    <w:rsid w:val="009D5634"/>
    <w:rsid w:val="009D65FC"/>
    <w:rsid w:val="009D6772"/>
    <w:rsid w:val="009D6835"/>
    <w:rsid w:val="009D69DB"/>
    <w:rsid w:val="009D6EC9"/>
    <w:rsid w:val="009D728E"/>
    <w:rsid w:val="009D72FE"/>
    <w:rsid w:val="009D7513"/>
    <w:rsid w:val="009D771B"/>
    <w:rsid w:val="009D789E"/>
    <w:rsid w:val="009D7A77"/>
    <w:rsid w:val="009D7C9D"/>
    <w:rsid w:val="009D7D5F"/>
    <w:rsid w:val="009D7D7C"/>
    <w:rsid w:val="009D7EB3"/>
    <w:rsid w:val="009DB274"/>
    <w:rsid w:val="009E0082"/>
    <w:rsid w:val="009E035B"/>
    <w:rsid w:val="009E082A"/>
    <w:rsid w:val="009E0A98"/>
    <w:rsid w:val="009E0B09"/>
    <w:rsid w:val="009E0EDC"/>
    <w:rsid w:val="009E25AE"/>
    <w:rsid w:val="009E26DC"/>
    <w:rsid w:val="009E27A9"/>
    <w:rsid w:val="009E28B2"/>
    <w:rsid w:val="009E2987"/>
    <w:rsid w:val="009E29BC"/>
    <w:rsid w:val="009E2B14"/>
    <w:rsid w:val="009E30A4"/>
    <w:rsid w:val="009E3803"/>
    <w:rsid w:val="009E39D9"/>
    <w:rsid w:val="009E3FE3"/>
    <w:rsid w:val="009E4019"/>
    <w:rsid w:val="009E40BA"/>
    <w:rsid w:val="009E42A8"/>
    <w:rsid w:val="009E445C"/>
    <w:rsid w:val="009E44AA"/>
    <w:rsid w:val="009E4A7F"/>
    <w:rsid w:val="009E5201"/>
    <w:rsid w:val="009E5235"/>
    <w:rsid w:val="009E5693"/>
    <w:rsid w:val="009E60EA"/>
    <w:rsid w:val="009E61E6"/>
    <w:rsid w:val="009E69B4"/>
    <w:rsid w:val="009E6D96"/>
    <w:rsid w:val="009E70F1"/>
    <w:rsid w:val="009E7763"/>
    <w:rsid w:val="009F0381"/>
    <w:rsid w:val="009F03A5"/>
    <w:rsid w:val="009F10A1"/>
    <w:rsid w:val="009F1227"/>
    <w:rsid w:val="009F157D"/>
    <w:rsid w:val="009F18B6"/>
    <w:rsid w:val="009F19EA"/>
    <w:rsid w:val="009F1A40"/>
    <w:rsid w:val="009F1BCB"/>
    <w:rsid w:val="009F21DF"/>
    <w:rsid w:val="009F22B4"/>
    <w:rsid w:val="009F2319"/>
    <w:rsid w:val="009F24E7"/>
    <w:rsid w:val="009F26CB"/>
    <w:rsid w:val="009F2B50"/>
    <w:rsid w:val="009F2D62"/>
    <w:rsid w:val="009F2E15"/>
    <w:rsid w:val="009F2ED3"/>
    <w:rsid w:val="009F2F37"/>
    <w:rsid w:val="009F31A9"/>
    <w:rsid w:val="009F333E"/>
    <w:rsid w:val="009F338E"/>
    <w:rsid w:val="009F3562"/>
    <w:rsid w:val="009F3653"/>
    <w:rsid w:val="009F3F8E"/>
    <w:rsid w:val="009F405D"/>
    <w:rsid w:val="009F41C0"/>
    <w:rsid w:val="009F4365"/>
    <w:rsid w:val="009F46AF"/>
    <w:rsid w:val="009F4EBC"/>
    <w:rsid w:val="009F50BE"/>
    <w:rsid w:val="009F562F"/>
    <w:rsid w:val="009F5E6D"/>
    <w:rsid w:val="009F6091"/>
    <w:rsid w:val="009F6F75"/>
    <w:rsid w:val="009F7216"/>
    <w:rsid w:val="009F7462"/>
    <w:rsid w:val="009F7567"/>
    <w:rsid w:val="00A00EBF"/>
    <w:rsid w:val="00A00F9D"/>
    <w:rsid w:val="00A01260"/>
    <w:rsid w:val="00A01327"/>
    <w:rsid w:val="00A018AE"/>
    <w:rsid w:val="00A02378"/>
    <w:rsid w:val="00A02388"/>
    <w:rsid w:val="00A0244F"/>
    <w:rsid w:val="00A0266B"/>
    <w:rsid w:val="00A028CC"/>
    <w:rsid w:val="00A0290E"/>
    <w:rsid w:val="00A02A4A"/>
    <w:rsid w:val="00A02E13"/>
    <w:rsid w:val="00A02F78"/>
    <w:rsid w:val="00A032DD"/>
    <w:rsid w:val="00A03383"/>
    <w:rsid w:val="00A0365D"/>
    <w:rsid w:val="00A03822"/>
    <w:rsid w:val="00A03A36"/>
    <w:rsid w:val="00A03C02"/>
    <w:rsid w:val="00A03F18"/>
    <w:rsid w:val="00A041B1"/>
    <w:rsid w:val="00A04549"/>
    <w:rsid w:val="00A045E3"/>
    <w:rsid w:val="00A04AED"/>
    <w:rsid w:val="00A04DD3"/>
    <w:rsid w:val="00A05F5D"/>
    <w:rsid w:val="00A0702B"/>
    <w:rsid w:val="00A07266"/>
    <w:rsid w:val="00A07287"/>
    <w:rsid w:val="00A075D3"/>
    <w:rsid w:val="00A0773E"/>
    <w:rsid w:val="00A07BCE"/>
    <w:rsid w:val="00A07C1B"/>
    <w:rsid w:val="00A103B7"/>
    <w:rsid w:val="00A1047B"/>
    <w:rsid w:val="00A105F6"/>
    <w:rsid w:val="00A10C91"/>
    <w:rsid w:val="00A10CA6"/>
    <w:rsid w:val="00A10F60"/>
    <w:rsid w:val="00A10FDB"/>
    <w:rsid w:val="00A1162C"/>
    <w:rsid w:val="00A11651"/>
    <w:rsid w:val="00A11685"/>
    <w:rsid w:val="00A11CBC"/>
    <w:rsid w:val="00A12B59"/>
    <w:rsid w:val="00A12D94"/>
    <w:rsid w:val="00A12D9E"/>
    <w:rsid w:val="00A133D6"/>
    <w:rsid w:val="00A13552"/>
    <w:rsid w:val="00A13A1F"/>
    <w:rsid w:val="00A14341"/>
    <w:rsid w:val="00A144B0"/>
    <w:rsid w:val="00A146AC"/>
    <w:rsid w:val="00A1472F"/>
    <w:rsid w:val="00A149F4"/>
    <w:rsid w:val="00A14C1D"/>
    <w:rsid w:val="00A14CA0"/>
    <w:rsid w:val="00A14EF6"/>
    <w:rsid w:val="00A15113"/>
    <w:rsid w:val="00A15134"/>
    <w:rsid w:val="00A151DC"/>
    <w:rsid w:val="00A15289"/>
    <w:rsid w:val="00A15515"/>
    <w:rsid w:val="00A158A7"/>
    <w:rsid w:val="00A15E39"/>
    <w:rsid w:val="00A16015"/>
    <w:rsid w:val="00A160A4"/>
    <w:rsid w:val="00A16662"/>
    <w:rsid w:val="00A16783"/>
    <w:rsid w:val="00A17303"/>
    <w:rsid w:val="00A17E10"/>
    <w:rsid w:val="00A204F9"/>
    <w:rsid w:val="00A206D1"/>
    <w:rsid w:val="00A20971"/>
    <w:rsid w:val="00A211C2"/>
    <w:rsid w:val="00A21325"/>
    <w:rsid w:val="00A21670"/>
    <w:rsid w:val="00A219A3"/>
    <w:rsid w:val="00A21E4B"/>
    <w:rsid w:val="00A21ED1"/>
    <w:rsid w:val="00A21F8A"/>
    <w:rsid w:val="00A2294B"/>
    <w:rsid w:val="00A22D8A"/>
    <w:rsid w:val="00A2303D"/>
    <w:rsid w:val="00A23360"/>
    <w:rsid w:val="00A2339E"/>
    <w:rsid w:val="00A2347D"/>
    <w:rsid w:val="00A236E7"/>
    <w:rsid w:val="00A237B1"/>
    <w:rsid w:val="00A239D5"/>
    <w:rsid w:val="00A242F0"/>
    <w:rsid w:val="00A24DCE"/>
    <w:rsid w:val="00A250A1"/>
    <w:rsid w:val="00A25244"/>
    <w:rsid w:val="00A25523"/>
    <w:rsid w:val="00A26792"/>
    <w:rsid w:val="00A267A6"/>
    <w:rsid w:val="00A26A55"/>
    <w:rsid w:val="00A26C65"/>
    <w:rsid w:val="00A26DAA"/>
    <w:rsid w:val="00A26F2C"/>
    <w:rsid w:val="00A276B7"/>
    <w:rsid w:val="00A27E8C"/>
    <w:rsid w:val="00A30042"/>
    <w:rsid w:val="00A30225"/>
    <w:rsid w:val="00A30720"/>
    <w:rsid w:val="00A30A5D"/>
    <w:rsid w:val="00A30FD3"/>
    <w:rsid w:val="00A31011"/>
    <w:rsid w:val="00A3125F"/>
    <w:rsid w:val="00A313AC"/>
    <w:rsid w:val="00A313F9"/>
    <w:rsid w:val="00A31594"/>
    <w:rsid w:val="00A31790"/>
    <w:rsid w:val="00A31BE1"/>
    <w:rsid w:val="00A33156"/>
    <w:rsid w:val="00A33499"/>
    <w:rsid w:val="00A336A8"/>
    <w:rsid w:val="00A337E5"/>
    <w:rsid w:val="00A338A3"/>
    <w:rsid w:val="00A33C0B"/>
    <w:rsid w:val="00A33FB3"/>
    <w:rsid w:val="00A346EA"/>
    <w:rsid w:val="00A34A1D"/>
    <w:rsid w:val="00A34AA3"/>
    <w:rsid w:val="00A3513F"/>
    <w:rsid w:val="00A35390"/>
    <w:rsid w:val="00A3556F"/>
    <w:rsid w:val="00A35BB7"/>
    <w:rsid w:val="00A35C67"/>
    <w:rsid w:val="00A35EED"/>
    <w:rsid w:val="00A3602C"/>
    <w:rsid w:val="00A3606C"/>
    <w:rsid w:val="00A36261"/>
    <w:rsid w:val="00A3632E"/>
    <w:rsid w:val="00A368C3"/>
    <w:rsid w:val="00A3693D"/>
    <w:rsid w:val="00A370BE"/>
    <w:rsid w:val="00A371A7"/>
    <w:rsid w:val="00A37807"/>
    <w:rsid w:val="00A40063"/>
    <w:rsid w:val="00A4039E"/>
    <w:rsid w:val="00A40515"/>
    <w:rsid w:val="00A40845"/>
    <w:rsid w:val="00A4119B"/>
    <w:rsid w:val="00A41455"/>
    <w:rsid w:val="00A414DA"/>
    <w:rsid w:val="00A414FF"/>
    <w:rsid w:val="00A418B4"/>
    <w:rsid w:val="00A41B5D"/>
    <w:rsid w:val="00A41E51"/>
    <w:rsid w:val="00A426E0"/>
    <w:rsid w:val="00A42C6D"/>
    <w:rsid w:val="00A42D85"/>
    <w:rsid w:val="00A4301B"/>
    <w:rsid w:val="00A4361A"/>
    <w:rsid w:val="00A438FE"/>
    <w:rsid w:val="00A43EFD"/>
    <w:rsid w:val="00A43FB0"/>
    <w:rsid w:val="00A440BC"/>
    <w:rsid w:val="00A445BA"/>
    <w:rsid w:val="00A4491A"/>
    <w:rsid w:val="00A44932"/>
    <w:rsid w:val="00A44EB6"/>
    <w:rsid w:val="00A45F30"/>
    <w:rsid w:val="00A4635B"/>
    <w:rsid w:val="00A46365"/>
    <w:rsid w:val="00A46555"/>
    <w:rsid w:val="00A4716A"/>
    <w:rsid w:val="00A47429"/>
    <w:rsid w:val="00A47536"/>
    <w:rsid w:val="00A47810"/>
    <w:rsid w:val="00A47A0F"/>
    <w:rsid w:val="00A47A97"/>
    <w:rsid w:val="00A47DF1"/>
    <w:rsid w:val="00A50AA4"/>
    <w:rsid w:val="00A50C10"/>
    <w:rsid w:val="00A50E22"/>
    <w:rsid w:val="00A50EA1"/>
    <w:rsid w:val="00A5114B"/>
    <w:rsid w:val="00A51ABF"/>
    <w:rsid w:val="00A51B83"/>
    <w:rsid w:val="00A51CAC"/>
    <w:rsid w:val="00A5245F"/>
    <w:rsid w:val="00A52886"/>
    <w:rsid w:val="00A52B1A"/>
    <w:rsid w:val="00A52E6C"/>
    <w:rsid w:val="00A52FBF"/>
    <w:rsid w:val="00A53679"/>
    <w:rsid w:val="00A53B2F"/>
    <w:rsid w:val="00A542C4"/>
    <w:rsid w:val="00A543A3"/>
    <w:rsid w:val="00A5484E"/>
    <w:rsid w:val="00A54C90"/>
    <w:rsid w:val="00A55287"/>
    <w:rsid w:val="00A5551F"/>
    <w:rsid w:val="00A55994"/>
    <w:rsid w:val="00A55C32"/>
    <w:rsid w:val="00A5606B"/>
    <w:rsid w:val="00A5608D"/>
    <w:rsid w:val="00A56482"/>
    <w:rsid w:val="00A5673C"/>
    <w:rsid w:val="00A5686B"/>
    <w:rsid w:val="00A56B4C"/>
    <w:rsid w:val="00A56FE1"/>
    <w:rsid w:val="00A57018"/>
    <w:rsid w:val="00A5751D"/>
    <w:rsid w:val="00A57651"/>
    <w:rsid w:val="00A576A1"/>
    <w:rsid w:val="00A57B3D"/>
    <w:rsid w:val="00A57E42"/>
    <w:rsid w:val="00A60215"/>
    <w:rsid w:val="00A60562"/>
    <w:rsid w:val="00A607F3"/>
    <w:rsid w:val="00A60D4D"/>
    <w:rsid w:val="00A6103C"/>
    <w:rsid w:val="00A61667"/>
    <w:rsid w:val="00A616DD"/>
    <w:rsid w:val="00A617F0"/>
    <w:rsid w:val="00A61B1E"/>
    <w:rsid w:val="00A61DAE"/>
    <w:rsid w:val="00A6208D"/>
    <w:rsid w:val="00A621BF"/>
    <w:rsid w:val="00A623B8"/>
    <w:rsid w:val="00A624D3"/>
    <w:rsid w:val="00A62662"/>
    <w:rsid w:val="00A626A6"/>
    <w:rsid w:val="00A62C96"/>
    <w:rsid w:val="00A62D96"/>
    <w:rsid w:val="00A62E1C"/>
    <w:rsid w:val="00A62E9C"/>
    <w:rsid w:val="00A6301F"/>
    <w:rsid w:val="00A631BF"/>
    <w:rsid w:val="00A631C5"/>
    <w:rsid w:val="00A631F5"/>
    <w:rsid w:val="00A63245"/>
    <w:rsid w:val="00A63880"/>
    <w:rsid w:val="00A638D6"/>
    <w:rsid w:val="00A63B27"/>
    <w:rsid w:val="00A648B6"/>
    <w:rsid w:val="00A64A6F"/>
    <w:rsid w:val="00A64B93"/>
    <w:rsid w:val="00A64C84"/>
    <w:rsid w:val="00A650CD"/>
    <w:rsid w:val="00A65128"/>
    <w:rsid w:val="00A65A4A"/>
    <w:rsid w:val="00A65CB1"/>
    <w:rsid w:val="00A66045"/>
    <w:rsid w:val="00A66211"/>
    <w:rsid w:val="00A66554"/>
    <w:rsid w:val="00A66857"/>
    <w:rsid w:val="00A668EC"/>
    <w:rsid w:val="00A66D24"/>
    <w:rsid w:val="00A66DF0"/>
    <w:rsid w:val="00A66EC3"/>
    <w:rsid w:val="00A675D3"/>
    <w:rsid w:val="00A67649"/>
    <w:rsid w:val="00A67A85"/>
    <w:rsid w:val="00A67A93"/>
    <w:rsid w:val="00A6B01F"/>
    <w:rsid w:val="00A7032F"/>
    <w:rsid w:val="00A703F8"/>
    <w:rsid w:val="00A70E14"/>
    <w:rsid w:val="00A71428"/>
    <w:rsid w:val="00A71D79"/>
    <w:rsid w:val="00A72306"/>
    <w:rsid w:val="00A723DC"/>
    <w:rsid w:val="00A7243F"/>
    <w:rsid w:val="00A72CAF"/>
    <w:rsid w:val="00A72EC2"/>
    <w:rsid w:val="00A73349"/>
    <w:rsid w:val="00A73460"/>
    <w:rsid w:val="00A7346C"/>
    <w:rsid w:val="00A738E0"/>
    <w:rsid w:val="00A73918"/>
    <w:rsid w:val="00A73B02"/>
    <w:rsid w:val="00A73BBF"/>
    <w:rsid w:val="00A73CFB"/>
    <w:rsid w:val="00A74434"/>
    <w:rsid w:val="00A75167"/>
    <w:rsid w:val="00A75366"/>
    <w:rsid w:val="00A758A0"/>
    <w:rsid w:val="00A75C53"/>
    <w:rsid w:val="00A75F57"/>
    <w:rsid w:val="00A768D5"/>
    <w:rsid w:val="00A76A02"/>
    <w:rsid w:val="00A76B7A"/>
    <w:rsid w:val="00A76C37"/>
    <w:rsid w:val="00A76DA2"/>
    <w:rsid w:val="00A76F11"/>
    <w:rsid w:val="00A7722C"/>
    <w:rsid w:val="00A77482"/>
    <w:rsid w:val="00A77D70"/>
    <w:rsid w:val="00A806C1"/>
    <w:rsid w:val="00A8123F"/>
    <w:rsid w:val="00A81783"/>
    <w:rsid w:val="00A81CCC"/>
    <w:rsid w:val="00A828EC"/>
    <w:rsid w:val="00A82A04"/>
    <w:rsid w:val="00A83085"/>
    <w:rsid w:val="00A830D2"/>
    <w:rsid w:val="00A83748"/>
    <w:rsid w:val="00A842B0"/>
    <w:rsid w:val="00A847A0"/>
    <w:rsid w:val="00A847BC"/>
    <w:rsid w:val="00A8480D"/>
    <w:rsid w:val="00A8481F"/>
    <w:rsid w:val="00A84D58"/>
    <w:rsid w:val="00A84F94"/>
    <w:rsid w:val="00A8560F"/>
    <w:rsid w:val="00A85855"/>
    <w:rsid w:val="00A85B3B"/>
    <w:rsid w:val="00A85CEE"/>
    <w:rsid w:val="00A86017"/>
    <w:rsid w:val="00A863A4"/>
    <w:rsid w:val="00A8657A"/>
    <w:rsid w:val="00A86FE5"/>
    <w:rsid w:val="00A871FE"/>
    <w:rsid w:val="00A87212"/>
    <w:rsid w:val="00A8736C"/>
    <w:rsid w:val="00A87415"/>
    <w:rsid w:val="00A8763B"/>
    <w:rsid w:val="00A878FA"/>
    <w:rsid w:val="00A87DDD"/>
    <w:rsid w:val="00A90038"/>
    <w:rsid w:val="00A9038C"/>
    <w:rsid w:val="00A90501"/>
    <w:rsid w:val="00A90599"/>
    <w:rsid w:val="00A90B41"/>
    <w:rsid w:val="00A9110B"/>
    <w:rsid w:val="00A91274"/>
    <w:rsid w:val="00A92194"/>
    <w:rsid w:val="00A92946"/>
    <w:rsid w:val="00A92D3D"/>
    <w:rsid w:val="00A92FC1"/>
    <w:rsid w:val="00A9320A"/>
    <w:rsid w:val="00A93804"/>
    <w:rsid w:val="00A938D1"/>
    <w:rsid w:val="00A93D1B"/>
    <w:rsid w:val="00A93F7C"/>
    <w:rsid w:val="00A948E8"/>
    <w:rsid w:val="00A949AF"/>
    <w:rsid w:val="00A94A57"/>
    <w:rsid w:val="00A9500D"/>
    <w:rsid w:val="00A953ED"/>
    <w:rsid w:val="00A957D7"/>
    <w:rsid w:val="00A9642D"/>
    <w:rsid w:val="00A974CC"/>
    <w:rsid w:val="00A97724"/>
    <w:rsid w:val="00A97930"/>
    <w:rsid w:val="00A979F0"/>
    <w:rsid w:val="00A97FD2"/>
    <w:rsid w:val="00A9DD47"/>
    <w:rsid w:val="00AA0084"/>
    <w:rsid w:val="00AA049D"/>
    <w:rsid w:val="00AA05A2"/>
    <w:rsid w:val="00AA0648"/>
    <w:rsid w:val="00AA0709"/>
    <w:rsid w:val="00AA0C22"/>
    <w:rsid w:val="00AA0FF5"/>
    <w:rsid w:val="00AA12F9"/>
    <w:rsid w:val="00AA134B"/>
    <w:rsid w:val="00AA16EC"/>
    <w:rsid w:val="00AA1AFF"/>
    <w:rsid w:val="00AA1BC2"/>
    <w:rsid w:val="00AA1DA2"/>
    <w:rsid w:val="00AA1DCB"/>
    <w:rsid w:val="00AA1EC1"/>
    <w:rsid w:val="00AA2A1D"/>
    <w:rsid w:val="00AA2A4B"/>
    <w:rsid w:val="00AA372A"/>
    <w:rsid w:val="00AA3763"/>
    <w:rsid w:val="00AA4756"/>
    <w:rsid w:val="00AA4933"/>
    <w:rsid w:val="00AA4BB7"/>
    <w:rsid w:val="00AA4EE3"/>
    <w:rsid w:val="00AA4F44"/>
    <w:rsid w:val="00AA59CF"/>
    <w:rsid w:val="00AA6162"/>
    <w:rsid w:val="00AA6BDE"/>
    <w:rsid w:val="00AA7430"/>
    <w:rsid w:val="00AA750D"/>
    <w:rsid w:val="00AA7BC2"/>
    <w:rsid w:val="00AA7DEB"/>
    <w:rsid w:val="00AA7E50"/>
    <w:rsid w:val="00AB09E5"/>
    <w:rsid w:val="00AB0C04"/>
    <w:rsid w:val="00AB0CB8"/>
    <w:rsid w:val="00AB0D12"/>
    <w:rsid w:val="00AB1AEB"/>
    <w:rsid w:val="00AB1B76"/>
    <w:rsid w:val="00AB1D02"/>
    <w:rsid w:val="00AB209A"/>
    <w:rsid w:val="00AB2234"/>
    <w:rsid w:val="00AB22F8"/>
    <w:rsid w:val="00AB2AC8"/>
    <w:rsid w:val="00AB2D74"/>
    <w:rsid w:val="00AB3306"/>
    <w:rsid w:val="00AB3602"/>
    <w:rsid w:val="00AB36B0"/>
    <w:rsid w:val="00AB3C5B"/>
    <w:rsid w:val="00AB3E4C"/>
    <w:rsid w:val="00AB47E0"/>
    <w:rsid w:val="00AB4C10"/>
    <w:rsid w:val="00AB4EDF"/>
    <w:rsid w:val="00AB4FDB"/>
    <w:rsid w:val="00AB50D1"/>
    <w:rsid w:val="00AB5581"/>
    <w:rsid w:val="00AB5826"/>
    <w:rsid w:val="00AB5A79"/>
    <w:rsid w:val="00AB606C"/>
    <w:rsid w:val="00AB62EA"/>
    <w:rsid w:val="00AB6356"/>
    <w:rsid w:val="00AB64AD"/>
    <w:rsid w:val="00AB6646"/>
    <w:rsid w:val="00AB6C0A"/>
    <w:rsid w:val="00AB709A"/>
    <w:rsid w:val="00AB70FC"/>
    <w:rsid w:val="00AB735E"/>
    <w:rsid w:val="00AB75A2"/>
    <w:rsid w:val="00AB799D"/>
    <w:rsid w:val="00AC02F7"/>
    <w:rsid w:val="00AC06DD"/>
    <w:rsid w:val="00AC07D0"/>
    <w:rsid w:val="00AC08B4"/>
    <w:rsid w:val="00AC0994"/>
    <w:rsid w:val="00AC0A16"/>
    <w:rsid w:val="00AC0BB0"/>
    <w:rsid w:val="00AC10A0"/>
    <w:rsid w:val="00AC1713"/>
    <w:rsid w:val="00AC1FEE"/>
    <w:rsid w:val="00AC200A"/>
    <w:rsid w:val="00AC25CA"/>
    <w:rsid w:val="00AC3415"/>
    <w:rsid w:val="00AC3C96"/>
    <w:rsid w:val="00AC3FE3"/>
    <w:rsid w:val="00AC4005"/>
    <w:rsid w:val="00AC40A3"/>
    <w:rsid w:val="00AC40E1"/>
    <w:rsid w:val="00AC41E5"/>
    <w:rsid w:val="00AC437C"/>
    <w:rsid w:val="00AC4405"/>
    <w:rsid w:val="00AC455A"/>
    <w:rsid w:val="00AC468C"/>
    <w:rsid w:val="00AC46C9"/>
    <w:rsid w:val="00AC4774"/>
    <w:rsid w:val="00AC477B"/>
    <w:rsid w:val="00AC4E62"/>
    <w:rsid w:val="00AC51E0"/>
    <w:rsid w:val="00AC52CE"/>
    <w:rsid w:val="00AC54E0"/>
    <w:rsid w:val="00AC5620"/>
    <w:rsid w:val="00AC58AE"/>
    <w:rsid w:val="00AC5CCC"/>
    <w:rsid w:val="00AC5FAB"/>
    <w:rsid w:val="00AC6381"/>
    <w:rsid w:val="00AC63B1"/>
    <w:rsid w:val="00AC64F7"/>
    <w:rsid w:val="00AC6549"/>
    <w:rsid w:val="00AC68AD"/>
    <w:rsid w:val="00AC68C1"/>
    <w:rsid w:val="00AC6A62"/>
    <w:rsid w:val="00AC6E8F"/>
    <w:rsid w:val="00AC6FD9"/>
    <w:rsid w:val="00AC727F"/>
    <w:rsid w:val="00AC7BD6"/>
    <w:rsid w:val="00AD0055"/>
    <w:rsid w:val="00AD010E"/>
    <w:rsid w:val="00AD0377"/>
    <w:rsid w:val="00AD04FB"/>
    <w:rsid w:val="00AD0A0B"/>
    <w:rsid w:val="00AD0C6E"/>
    <w:rsid w:val="00AD0D37"/>
    <w:rsid w:val="00AD1875"/>
    <w:rsid w:val="00AD1A19"/>
    <w:rsid w:val="00AD22B9"/>
    <w:rsid w:val="00AD2780"/>
    <w:rsid w:val="00AD288C"/>
    <w:rsid w:val="00AD2FBA"/>
    <w:rsid w:val="00AD39C0"/>
    <w:rsid w:val="00AD3F9E"/>
    <w:rsid w:val="00AD4151"/>
    <w:rsid w:val="00AD4406"/>
    <w:rsid w:val="00AD444C"/>
    <w:rsid w:val="00AD454F"/>
    <w:rsid w:val="00AD4629"/>
    <w:rsid w:val="00AD48EC"/>
    <w:rsid w:val="00AD4C8D"/>
    <w:rsid w:val="00AD4F9C"/>
    <w:rsid w:val="00AD532C"/>
    <w:rsid w:val="00AD5374"/>
    <w:rsid w:val="00AD5DCB"/>
    <w:rsid w:val="00AD5DFC"/>
    <w:rsid w:val="00AD5FBF"/>
    <w:rsid w:val="00AD6203"/>
    <w:rsid w:val="00AD644B"/>
    <w:rsid w:val="00AD65D2"/>
    <w:rsid w:val="00AD672E"/>
    <w:rsid w:val="00AD68A7"/>
    <w:rsid w:val="00AD6C64"/>
    <w:rsid w:val="00AD6EB0"/>
    <w:rsid w:val="00AD72CF"/>
    <w:rsid w:val="00AD7430"/>
    <w:rsid w:val="00AD7AF4"/>
    <w:rsid w:val="00AE07C0"/>
    <w:rsid w:val="00AE0D62"/>
    <w:rsid w:val="00AE0F25"/>
    <w:rsid w:val="00AE1282"/>
    <w:rsid w:val="00AE145F"/>
    <w:rsid w:val="00AE17D7"/>
    <w:rsid w:val="00AE17EC"/>
    <w:rsid w:val="00AE1EBE"/>
    <w:rsid w:val="00AE221F"/>
    <w:rsid w:val="00AE2249"/>
    <w:rsid w:val="00AE2B36"/>
    <w:rsid w:val="00AE2FDE"/>
    <w:rsid w:val="00AE373C"/>
    <w:rsid w:val="00AE3D1E"/>
    <w:rsid w:val="00AE4673"/>
    <w:rsid w:val="00AE469E"/>
    <w:rsid w:val="00AE4E6B"/>
    <w:rsid w:val="00AE4F7D"/>
    <w:rsid w:val="00AE527C"/>
    <w:rsid w:val="00AE5596"/>
    <w:rsid w:val="00AE56AA"/>
    <w:rsid w:val="00AE5740"/>
    <w:rsid w:val="00AE57A9"/>
    <w:rsid w:val="00AE5C57"/>
    <w:rsid w:val="00AE62AB"/>
    <w:rsid w:val="00AE67FC"/>
    <w:rsid w:val="00AE68DE"/>
    <w:rsid w:val="00AE6AB4"/>
    <w:rsid w:val="00AE73B4"/>
    <w:rsid w:val="00AE7B98"/>
    <w:rsid w:val="00AF06FE"/>
    <w:rsid w:val="00AF12B0"/>
    <w:rsid w:val="00AF13D2"/>
    <w:rsid w:val="00AF1E91"/>
    <w:rsid w:val="00AF1EC0"/>
    <w:rsid w:val="00AF2122"/>
    <w:rsid w:val="00AF217A"/>
    <w:rsid w:val="00AF2331"/>
    <w:rsid w:val="00AF2433"/>
    <w:rsid w:val="00AF25D9"/>
    <w:rsid w:val="00AF3124"/>
    <w:rsid w:val="00AF31F6"/>
    <w:rsid w:val="00AF323F"/>
    <w:rsid w:val="00AF326D"/>
    <w:rsid w:val="00AF3A55"/>
    <w:rsid w:val="00AF3C2A"/>
    <w:rsid w:val="00AF3E9E"/>
    <w:rsid w:val="00AF51F8"/>
    <w:rsid w:val="00AF52C3"/>
    <w:rsid w:val="00AF5364"/>
    <w:rsid w:val="00AF5395"/>
    <w:rsid w:val="00AF5C2C"/>
    <w:rsid w:val="00AF5F06"/>
    <w:rsid w:val="00AF5FDE"/>
    <w:rsid w:val="00AF617D"/>
    <w:rsid w:val="00AF6F18"/>
    <w:rsid w:val="00AF79A0"/>
    <w:rsid w:val="00AF7B20"/>
    <w:rsid w:val="00AF7B3D"/>
    <w:rsid w:val="00AF7CCA"/>
    <w:rsid w:val="00AF7DDD"/>
    <w:rsid w:val="00AF7FCD"/>
    <w:rsid w:val="00B00028"/>
    <w:rsid w:val="00B0053C"/>
    <w:rsid w:val="00B008A8"/>
    <w:rsid w:val="00B009AD"/>
    <w:rsid w:val="00B00A05"/>
    <w:rsid w:val="00B01629"/>
    <w:rsid w:val="00B01EB5"/>
    <w:rsid w:val="00B02269"/>
    <w:rsid w:val="00B02511"/>
    <w:rsid w:val="00B025BF"/>
    <w:rsid w:val="00B02BC1"/>
    <w:rsid w:val="00B0313A"/>
    <w:rsid w:val="00B034A0"/>
    <w:rsid w:val="00B036E1"/>
    <w:rsid w:val="00B03866"/>
    <w:rsid w:val="00B04253"/>
    <w:rsid w:val="00B05257"/>
    <w:rsid w:val="00B05312"/>
    <w:rsid w:val="00B058AC"/>
    <w:rsid w:val="00B05AAE"/>
    <w:rsid w:val="00B05BAC"/>
    <w:rsid w:val="00B05BED"/>
    <w:rsid w:val="00B06042"/>
    <w:rsid w:val="00B060A1"/>
    <w:rsid w:val="00B0651D"/>
    <w:rsid w:val="00B06993"/>
    <w:rsid w:val="00B06F87"/>
    <w:rsid w:val="00B072F8"/>
    <w:rsid w:val="00B07502"/>
    <w:rsid w:val="00B075C7"/>
    <w:rsid w:val="00B077C7"/>
    <w:rsid w:val="00B079D6"/>
    <w:rsid w:val="00B07A61"/>
    <w:rsid w:val="00B07C78"/>
    <w:rsid w:val="00B0CF05"/>
    <w:rsid w:val="00B10292"/>
    <w:rsid w:val="00B102FB"/>
    <w:rsid w:val="00B10344"/>
    <w:rsid w:val="00B103BD"/>
    <w:rsid w:val="00B10458"/>
    <w:rsid w:val="00B1083A"/>
    <w:rsid w:val="00B108B4"/>
    <w:rsid w:val="00B10B07"/>
    <w:rsid w:val="00B11402"/>
    <w:rsid w:val="00B117FC"/>
    <w:rsid w:val="00B1214E"/>
    <w:rsid w:val="00B124FB"/>
    <w:rsid w:val="00B12561"/>
    <w:rsid w:val="00B1281E"/>
    <w:rsid w:val="00B12B05"/>
    <w:rsid w:val="00B12DA7"/>
    <w:rsid w:val="00B13812"/>
    <w:rsid w:val="00B13B82"/>
    <w:rsid w:val="00B13FBD"/>
    <w:rsid w:val="00B14295"/>
    <w:rsid w:val="00B14375"/>
    <w:rsid w:val="00B14A83"/>
    <w:rsid w:val="00B150D5"/>
    <w:rsid w:val="00B15646"/>
    <w:rsid w:val="00B157CF"/>
    <w:rsid w:val="00B15ACF"/>
    <w:rsid w:val="00B15BAD"/>
    <w:rsid w:val="00B15CB4"/>
    <w:rsid w:val="00B163CF"/>
    <w:rsid w:val="00B166A7"/>
    <w:rsid w:val="00B1681D"/>
    <w:rsid w:val="00B16A75"/>
    <w:rsid w:val="00B17289"/>
    <w:rsid w:val="00B17AB6"/>
    <w:rsid w:val="00B17BFF"/>
    <w:rsid w:val="00B17E63"/>
    <w:rsid w:val="00B20046"/>
    <w:rsid w:val="00B201B8"/>
    <w:rsid w:val="00B206AE"/>
    <w:rsid w:val="00B20BC4"/>
    <w:rsid w:val="00B21016"/>
    <w:rsid w:val="00B2112C"/>
    <w:rsid w:val="00B215E2"/>
    <w:rsid w:val="00B2189E"/>
    <w:rsid w:val="00B21B95"/>
    <w:rsid w:val="00B2204E"/>
    <w:rsid w:val="00B223F7"/>
    <w:rsid w:val="00B22486"/>
    <w:rsid w:val="00B224AB"/>
    <w:rsid w:val="00B224D7"/>
    <w:rsid w:val="00B22A97"/>
    <w:rsid w:val="00B22CA3"/>
    <w:rsid w:val="00B23088"/>
    <w:rsid w:val="00B23527"/>
    <w:rsid w:val="00B23E85"/>
    <w:rsid w:val="00B2437E"/>
    <w:rsid w:val="00B24E63"/>
    <w:rsid w:val="00B250ED"/>
    <w:rsid w:val="00B25526"/>
    <w:rsid w:val="00B255A1"/>
    <w:rsid w:val="00B25A78"/>
    <w:rsid w:val="00B25C88"/>
    <w:rsid w:val="00B25DDE"/>
    <w:rsid w:val="00B25E50"/>
    <w:rsid w:val="00B26413"/>
    <w:rsid w:val="00B271F5"/>
    <w:rsid w:val="00B27220"/>
    <w:rsid w:val="00B278FA"/>
    <w:rsid w:val="00B30734"/>
    <w:rsid w:val="00B3074B"/>
    <w:rsid w:val="00B30FFD"/>
    <w:rsid w:val="00B315D3"/>
    <w:rsid w:val="00B319CA"/>
    <w:rsid w:val="00B31B5A"/>
    <w:rsid w:val="00B31DD7"/>
    <w:rsid w:val="00B320D1"/>
    <w:rsid w:val="00B325A0"/>
    <w:rsid w:val="00B326E9"/>
    <w:rsid w:val="00B32BE1"/>
    <w:rsid w:val="00B32C50"/>
    <w:rsid w:val="00B32D88"/>
    <w:rsid w:val="00B33D1A"/>
    <w:rsid w:val="00B33FD5"/>
    <w:rsid w:val="00B340FD"/>
    <w:rsid w:val="00B342F0"/>
    <w:rsid w:val="00B347AD"/>
    <w:rsid w:val="00B34804"/>
    <w:rsid w:val="00B34AD7"/>
    <w:rsid w:val="00B35262"/>
    <w:rsid w:val="00B352B9"/>
    <w:rsid w:val="00B3560D"/>
    <w:rsid w:val="00B359A1"/>
    <w:rsid w:val="00B35B2B"/>
    <w:rsid w:val="00B36262"/>
    <w:rsid w:val="00B36D45"/>
    <w:rsid w:val="00B36D9A"/>
    <w:rsid w:val="00B3729C"/>
    <w:rsid w:val="00B37757"/>
    <w:rsid w:val="00B37941"/>
    <w:rsid w:val="00B37A28"/>
    <w:rsid w:val="00B37BA7"/>
    <w:rsid w:val="00B37BFE"/>
    <w:rsid w:val="00B37E9E"/>
    <w:rsid w:val="00B4019B"/>
    <w:rsid w:val="00B40457"/>
    <w:rsid w:val="00B40A18"/>
    <w:rsid w:val="00B40CAC"/>
    <w:rsid w:val="00B40D3D"/>
    <w:rsid w:val="00B41201"/>
    <w:rsid w:val="00B4121B"/>
    <w:rsid w:val="00B41842"/>
    <w:rsid w:val="00B42223"/>
    <w:rsid w:val="00B42738"/>
    <w:rsid w:val="00B42935"/>
    <w:rsid w:val="00B430B8"/>
    <w:rsid w:val="00B4340F"/>
    <w:rsid w:val="00B43791"/>
    <w:rsid w:val="00B43D64"/>
    <w:rsid w:val="00B43D6E"/>
    <w:rsid w:val="00B44ED1"/>
    <w:rsid w:val="00B450BC"/>
    <w:rsid w:val="00B451DD"/>
    <w:rsid w:val="00B4584E"/>
    <w:rsid w:val="00B46951"/>
    <w:rsid w:val="00B46CDB"/>
    <w:rsid w:val="00B46ED4"/>
    <w:rsid w:val="00B47176"/>
    <w:rsid w:val="00B47966"/>
    <w:rsid w:val="00B47A25"/>
    <w:rsid w:val="00B5063C"/>
    <w:rsid w:val="00B50DEB"/>
    <w:rsid w:val="00B5114A"/>
    <w:rsid w:val="00B511C3"/>
    <w:rsid w:val="00B516B0"/>
    <w:rsid w:val="00B52AC3"/>
    <w:rsid w:val="00B53281"/>
    <w:rsid w:val="00B532B7"/>
    <w:rsid w:val="00B53918"/>
    <w:rsid w:val="00B53A08"/>
    <w:rsid w:val="00B54257"/>
    <w:rsid w:val="00B544B9"/>
    <w:rsid w:val="00B54739"/>
    <w:rsid w:val="00B55713"/>
    <w:rsid w:val="00B5581D"/>
    <w:rsid w:val="00B55ED4"/>
    <w:rsid w:val="00B56228"/>
    <w:rsid w:val="00B56334"/>
    <w:rsid w:val="00B56ACD"/>
    <w:rsid w:val="00B56D14"/>
    <w:rsid w:val="00B56DF2"/>
    <w:rsid w:val="00B57031"/>
    <w:rsid w:val="00B5708F"/>
    <w:rsid w:val="00B5712F"/>
    <w:rsid w:val="00B57622"/>
    <w:rsid w:val="00B57705"/>
    <w:rsid w:val="00B577C0"/>
    <w:rsid w:val="00B57B63"/>
    <w:rsid w:val="00B60167"/>
    <w:rsid w:val="00B6030A"/>
    <w:rsid w:val="00B60603"/>
    <w:rsid w:val="00B606D4"/>
    <w:rsid w:val="00B6107E"/>
    <w:rsid w:val="00B61540"/>
    <w:rsid w:val="00B61719"/>
    <w:rsid w:val="00B6171D"/>
    <w:rsid w:val="00B6200D"/>
    <w:rsid w:val="00B62098"/>
    <w:rsid w:val="00B62159"/>
    <w:rsid w:val="00B626B2"/>
    <w:rsid w:val="00B62C67"/>
    <w:rsid w:val="00B62E05"/>
    <w:rsid w:val="00B62E4F"/>
    <w:rsid w:val="00B6338D"/>
    <w:rsid w:val="00B63B27"/>
    <w:rsid w:val="00B64052"/>
    <w:rsid w:val="00B64193"/>
    <w:rsid w:val="00B641B3"/>
    <w:rsid w:val="00B6422B"/>
    <w:rsid w:val="00B645E2"/>
    <w:rsid w:val="00B648A6"/>
    <w:rsid w:val="00B649B8"/>
    <w:rsid w:val="00B64E3C"/>
    <w:rsid w:val="00B650B7"/>
    <w:rsid w:val="00B659EB"/>
    <w:rsid w:val="00B65BB1"/>
    <w:rsid w:val="00B65D6B"/>
    <w:rsid w:val="00B65DCA"/>
    <w:rsid w:val="00B65E86"/>
    <w:rsid w:val="00B6640E"/>
    <w:rsid w:val="00B6656E"/>
    <w:rsid w:val="00B668EE"/>
    <w:rsid w:val="00B669AA"/>
    <w:rsid w:val="00B66F7B"/>
    <w:rsid w:val="00B674F1"/>
    <w:rsid w:val="00B6761B"/>
    <w:rsid w:val="00B67746"/>
    <w:rsid w:val="00B67B11"/>
    <w:rsid w:val="00B67BC6"/>
    <w:rsid w:val="00B67EE8"/>
    <w:rsid w:val="00B6A15E"/>
    <w:rsid w:val="00B700B9"/>
    <w:rsid w:val="00B70872"/>
    <w:rsid w:val="00B70B0D"/>
    <w:rsid w:val="00B70F6E"/>
    <w:rsid w:val="00B71026"/>
    <w:rsid w:val="00B71178"/>
    <w:rsid w:val="00B714F6"/>
    <w:rsid w:val="00B71C52"/>
    <w:rsid w:val="00B71E64"/>
    <w:rsid w:val="00B72253"/>
    <w:rsid w:val="00B72339"/>
    <w:rsid w:val="00B7274F"/>
    <w:rsid w:val="00B7320C"/>
    <w:rsid w:val="00B73729"/>
    <w:rsid w:val="00B73B4A"/>
    <w:rsid w:val="00B73B66"/>
    <w:rsid w:val="00B73F34"/>
    <w:rsid w:val="00B745BE"/>
    <w:rsid w:val="00B7490B"/>
    <w:rsid w:val="00B74D30"/>
    <w:rsid w:val="00B75037"/>
    <w:rsid w:val="00B75379"/>
    <w:rsid w:val="00B753C1"/>
    <w:rsid w:val="00B75DEF"/>
    <w:rsid w:val="00B75ED8"/>
    <w:rsid w:val="00B76832"/>
    <w:rsid w:val="00B7686F"/>
    <w:rsid w:val="00B76A97"/>
    <w:rsid w:val="00B76D10"/>
    <w:rsid w:val="00B76E57"/>
    <w:rsid w:val="00B77136"/>
    <w:rsid w:val="00B7738B"/>
    <w:rsid w:val="00B779BF"/>
    <w:rsid w:val="00B77C1A"/>
    <w:rsid w:val="00B80082"/>
    <w:rsid w:val="00B80189"/>
    <w:rsid w:val="00B8066C"/>
    <w:rsid w:val="00B80B9F"/>
    <w:rsid w:val="00B80E09"/>
    <w:rsid w:val="00B815B7"/>
    <w:rsid w:val="00B81785"/>
    <w:rsid w:val="00B81A37"/>
    <w:rsid w:val="00B81DB1"/>
    <w:rsid w:val="00B81E02"/>
    <w:rsid w:val="00B82B9E"/>
    <w:rsid w:val="00B8352F"/>
    <w:rsid w:val="00B83597"/>
    <w:rsid w:val="00B8386E"/>
    <w:rsid w:val="00B83987"/>
    <w:rsid w:val="00B839DC"/>
    <w:rsid w:val="00B83EB4"/>
    <w:rsid w:val="00B84051"/>
    <w:rsid w:val="00B84150"/>
    <w:rsid w:val="00B8426E"/>
    <w:rsid w:val="00B8480F"/>
    <w:rsid w:val="00B84CE3"/>
    <w:rsid w:val="00B84F28"/>
    <w:rsid w:val="00B855F2"/>
    <w:rsid w:val="00B8579F"/>
    <w:rsid w:val="00B859A2"/>
    <w:rsid w:val="00B85CB5"/>
    <w:rsid w:val="00B85DE8"/>
    <w:rsid w:val="00B85F07"/>
    <w:rsid w:val="00B862F9"/>
    <w:rsid w:val="00B8659F"/>
    <w:rsid w:val="00B86819"/>
    <w:rsid w:val="00B86837"/>
    <w:rsid w:val="00B87657"/>
    <w:rsid w:val="00B87729"/>
    <w:rsid w:val="00B878CD"/>
    <w:rsid w:val="00B87964"/>
    <w:rsid w:val="00B879A0"/>
    <w:rsid w:val="00B87D19"/>
    <w:rsid w:val="00B90387"/>
    <w:rsid w:val="00B90C41"/>
    <w:rsid w:val="00B90E76"/>
    <w:rsid w:val="00B9188C"/>
    <w:rsid w:val="00B9189D"/>
    <w:rsid w:val="00B91A3B"/>
    <w:rsid w:val="00B91DE4"/>
    <w:rsid w:val="00B91DEA"/>
    <w:rsid w:val="00B92032"/>
    <w:rsid w:val="00B923DB"/>
    <w:rsid w:val="00B92550"/>
    <w:rsid w:val="00B92BF1"/>
    <w:rsid w:val="00B92E24"/>
    <w:rsid w:val="00B9312A"/>
    <w:rsid w:val="00B931EF"/>
    <w:rsid w:val="00B933A8"/>
    <w:rsid w:val="00B93C57"/>
    <w:rsid w:val="00B94031"/>
    <w:rsid w:val="00B94303"/>
    <w:rsid w:val="00B94315"/>
    <w:rsid w:val="00B946B4"/>
    <w:rsid w:val="00B94A1D"/>
    <w:rsid w:val="00B94BEF"/>
    <w:rsid w:val="00B94C72"/>
    <w:rsid w:val="00B94D27"/>
    <w:rsid w:val="00B94EE6"/>
    <w:rsid w:val="00B94FAA"/>
    <w:rsid w:val="00B950BC"/>
    <w:rsid w:val="00B951FA"/>
    <w:rsid w:val="00B95973"/>
    <w:rsid w:val="00B95D87"/>
    <w:rsid w:val="00B96296"/>
    <w:rsid w:val="00B9673A"/>
    <w:rsid w:val="00B97467"/>
    <w:rsid w:val="00B97847"/>
    <w:rsid w:val="00B97A2F"/>
    <w:rsid w:val="00B97BCF"/>
    <w:rsid w:val="00B97DC9"/>
    <w:rsid w:val="00B97E04"/>
    <w:rsid w:val="00B97E07"/>
    <w:rsid w:val="00B9BDE9"/>
    <w:rsid w:val="00BA026B"/>
    <w:rsid w:val="00BA03FF"/>
    <w:rsid w:val="00BA0699"/>
    <w:rsid w:val="00BA0998"/>
    <w:rsid w:val="00BA1052"/>
    <w:rsid w:val="00BA17A7"/>
    <w:rsid w:val="00BA1ACA"/>
    <w:rsid w:val="00BA1E21"/>
    <w:rsid w:val="00BA2144"/>
    <w:rsid w:val="00BA25D3"/>
    <w:rsid w:val="00BA2703"/>
    <w:rsid w:val="00BA2729"/>
    <w:rsid w:val="00BA2D68"/>
    <w:rsid w:val="00BA30C4"/>
    <w:rsid w:val="00BA3429"/>
    <w:rsid w:val="00BA3608"/>
    <w:rsid w:val="00BA3CF0"/>
    <w:rsid w:val="00BA3DF9"/>
    <w:rsid w:val="00BA404E"/>
    <w:rsid w:val="00BA40DE"/>
    <w:rsid w:val="00BA423D"/>
    <w:rsid w:val="00BA42EB"/>
    <w:rsid w:val="00BA4390"/>
    <w:rsid w:val="00BA453D"/>
    <w:rsid w:val="00BA4631"/>
    <w:rsid w:val="00BA466C"/>
    <w:rsid w:val="00BA47B5"/>
    <w:rsid w:val="00BA4865"/>
    <w:rsid w:val="00BA48A4"/>
    <w:rsid w:val="00BA4DD2"/>
    <w:rsid w:val="00BA4F16"/>
    <w:rsid w:val="00BA50F4"/>
    <w:rsid w:val="00BA5185"/>
    <w:rsid w:val="00BA5424"/>
    <w:rsid w:val="00BA5682"/>
    <w:rsid w:val="00BA5977"/>
    <w:rsid w:val="00BA5B18"/>
    <w:rsid w:val="00BA5B91"/>
    <w:rsid w:val="00BA6361"/>
    <w:rsid w:val="00BA6FB7"/>
    <w:rsid w:val="00BA715C"/>
    <w:rsid w:val="00BA74C3"/>
    <w:rsid w:val="00BA7A42"/>
    <w:rsid w:val="00BA7AB6"/>
    <w:rsid w:val="00BB0BAB"/>
    <w:rsid w:val="00BB0DAE"/>
    <w:rsid w:val="00BB0E37"/>
    <w:rsid w:val="00BB1142"/>
    <w:rsid w:val="00BB11AA"/>
    <w:rsid w:val="00BB1312"/>
    <w:rsid w:val="00BB13DF"/>
    <w:rsid w:val="00BB1518"/>
    <w:rsid w:val="00BB1564"/>
    <w:rsid w:val="00BB16BC"/>
    <w:rsid w:val="00BB2767"/>
    <w:rsid w:val="00BB2BF3"/>
    <w:rsid w:val="00BB2EA1"/>
    <w:rsid w:val="00BB2FE2"/>
    <w:rsid w:val="00BB369B"/>
    <w:rsid w:val="00BB391D"/>
    <w:rsid w:val="00BB3E4E"/>
    <w:rsid w:val="00BB3EA9"/>
    <w:rsid w:val="00BB45F1"/>
    <w:rsid w:val="00BB4A97"/>
    <w:rsid w:val="00BB4C85"/>
    <w:rsid w:val="00BB4FB1"/>
    <w:rsid w:val="00BB5484"/>
    <w:rsid w:val="00BB5573"/>
    <w:rsid w:val="00BB5990"/>
    <w:rsid w:val="00BB626F"/>
    <w:rsid w:val="00BB653C"/>
    <w:rsid w:val="00BB731D"/>
    <w:rsid w:val="00BB73C7"/>
    <w:rsid w:val="00BB76A0"/>
    <w:rsid w:val="00BB782C"/>
    <w:rsid w:val="00BB7980"/>
    <w:rsid w:val="00BB7A4F"/>
    <w:rsid w:val="00BB7B50"/>
    <w:rsid w:val="00BB7FB4"/>
    <w:rsid w:val="00BB7FDE"/>
    <w:rsid w:val="00BC006F"/>
    <w:rsid w:val="00BC026E"/>
    <w:rsid w:val="00BC077E"/>
    <w:rsid w:val="00BC0812"/>
    <w:rsid w:val="00BC1528"/>
    <w:rsid w:val="00BC18E0"/>
    <w:rsid w:val="00BC1B69"/>
    <w:rsid w:val="00BC1E28"/>
    <w:rsid w:val="00BC2129"/>
    <w:rsid w:val="00BC23BF"/>
    <w:rsid w:val="00BC27B0"/>
    <w:rsid w:val="00BC2950"/>
    <w:rsid w:val="00BC2A04"/>
    <w:rsid w:val="00BC2B45"/>
    <w:rsid w:val="00BC2D08"/>
    <w:rsid w:val="00BC2D32"/>
    <w:rsid w:val="00BC2F49"/>
    <w:rsid w:val="00BC3ADE"/>
    <w:rsid w:val="00BC3B14"/>
    <w:rsid w:val="00BC3C61"/>
    <w:rsid w:val="00BC409E"/>
    <w:rsid w:val="00BC41A9"/>
    <w:rsid w:val="00BC49B9"/>
    <w:rsid w:val="00BC5D4C"/>
    <w:rsid w:val="00BC5F30"/>
    <w:rsid w:val="00BC69F3"/>
    <w:rsid w:val="00BC79AA"/>
    <w:rsid w:val="00BC79B7"/>
    <w:rsid w:val="00BC7DE2"/>
    <w:rsid w:val="00BC7E5B"/>
    <w:rsid w:val="00BC7EB7"/>
    <w:rsid w:val="00BC7F5B"/>
    <w:rsid w:val="00BC7FEB"/>
    <w:rsid w:val="00BD0246"/>
    <w:rsid w:val="00BD042E"/>
    <w:rsid w:val="00BD084E"/>
    <w:rsid w:val="00BD09ED"/>
    <w:rsid w:val="00BD0DE0"/>
    <w:rsid w:val="00BD0E2F"/>
    <w:rsid w:val="00BD104C"/>
    <w:rsid w:val="00BD11CF"/>
    <w:rsid w:val="00BD1335"/>
    <w:rsid w:val="00BD1B70"/>
    <w:rsid w:val="00BD1C12"/>
    <w:rsid w:val="00BD1EC9"/>
    <w:rsid w:val="00BD2487"/>
    <w:rsid w:val="00BD2646"/>
    <w:rsid w:val="00BD2C04"/>
    <w:rsid w:val="00BD2CB5"/>
    <w:rsid w:val="00BD2DE0"/>
    <w:rsid w:val="00BD2FA2"/>
    <w:rsid w:val="00BD3F38"/>
    <w:rsid w:val="00BD43F7"/>
    <w:rsid w:val="00BD4631"/>
    <w:rsid w:val="00BD4B23"/>
    <w:rsid w:val="00BD4C96"/>
    <w:rsid w:val="00BD4D10"/>
    <w:rsid w:val="00BD5034"/>
    <w:rsid w:val="00BD514C"/>
    <w:rsid w:val="00BD57EF"/>
    <w:rsid w:val="00BD594E"/>
    <w:rsid w:val="00BD5ADC"/>
    <w:rsid w:val="00BD6018"/>
    <w:rsid w:val="00BD620E"/>
    <w:rsid w:val="00BD6432"/>
    <w:rsid w:val="00BD68EF"/>
    <w:rsid w:val="00BD69EE"/>
    <w:rsid w:val="00BD6EF4"/>
    <w:rsid w:val="00BD72AF"/>
    <w:rsid w:val="00BD7494"/>
    <w:rsid w:val="00BD7C0F"/>
    <w:rsid w:val="00BE0481"/>
    <w:rsid w:val="00BE1029"/>
    <w:rsid w:val="00BE1509"/>
    <w:rsid w:val="00BE17EC"/>
    <w:rsid w:val="00BE1EB8"/>
    <w:rsid w:val="00BE28DC"/>
    <w:rsid w:val="00BE29A1"/>
    <w:rsid w:val="00BE29FC"/>
    <w:rsid w:val="00BE2A0B"/>
    <w:rsid w:val="00BE2BEB"/>
    <w:rsid w:val="00BE2E86"/>
    <w:rsid w:val="00BE3378"/>
    <w:rsid w:val="00BE349F"/>
    <w:rsid w:val="00BE3654"/>
    <w:rsid w:val="00BE3989"/>
    <w:rsid w:val="00BE3CB3"/>
    <w:rsid w:val="00BE3F97"/>
    <w:rsid w:val="00BE4018"/>
    <w:rsid w:val="00BE448E"/>
    <w:rsid w:val="00BE4576"/>
    <w:rsid w:val="00BE4B19"/>
    <w:rsid w:val="00BE4CBF"/>
    <w:rsid w:val="00BE4DC1"/>
    <w:rsid w:val="00BE4DE0"/>
    <w:rsid w:val="00BE50DD"/>
    <w:rsid w:val="00BE5251"/>
    <w:rsid w:val="00BE5852"/>
    <w:rsid w:val="00BE5915"/>
    <w:rsid w:val="00BE5DF8"/>
    <w:rsid w:val="00BE609E"/>
    <w:rsid w:val="00BE63B2"/>
    <w:rsid w:val="00BE6403"/>
    <w:rsid w:val="00BE64A4"/>
    <w:rsid w:val="00BE65AB"/>
    <w:rsid w:val="00BE701D"/>
    <w:rsid w:val="00BE70DE"/>
    <w:rsid w:val="00BE7559"/>
    <w:rsid w:val="00BE7892"/>
    <w:rsid w:val="00BE78CB"/>
    <w:rsid w:val="00BE7F65"/>
    <w:rsid w:val="00BF035D"/>
    <w:rsid w:val="00BF070F"/>
    <w:rsid w:val="00BF0A1A"/>
    <w:rsid w:val="00BF0AEE"/>
    <w:rsid w:val="00BF0E5C"/>
    <w:rsid w:val="00BF1009"/>
    <w:rsid w:val="00BF110E"/>
    <w:rsid w:val="00BF121B"/>
    <w:rsid w:val="00BF13DA"/>
    <w:rsid w:val="00BF1779"/>
    <w:rsid w:val="00BF1794"/>
    <w:rsid w:val="00BF2B6D"/>
    <w:rsid w:val="00BF31D4"/>
    <w:rsid w:val="00BF335A"/>
    <w:rsid w:val="00BF336B"/>
    <w:rsid w:val="00BF34DE"/>
    <w:rsid w:val="00BF3637"/>
    <w:rsid w:val="00BF45FF"/>
    <w:rsid w:val="00BF461F"/>
    <w:rsid w:val="00BF478D"/>
    <w:rsid w:val="00BF49D7"/>
    <w:rsid w:val="00BF4B06"/>
    <w:rsid w:val="00BF4B7D"/>
    <w:rsid w:val="00BF4D5C"/>
    <w:rsid w:val="00BF4E1D"/>
    <w:rsid w:val="00BF4E42"/>
    <w:rsid w:val="00BF4F36"/>
    <w:rsid w:val="00BF507C"/>
    <w:rsid w:val="00BF5340"/>
    <w:rsid w:val="00BF5628"/>
    <w:rsid w:val="00BF67E5"/>
    <w:rsid w:val="00BF6AA1"/>
    <w:rsid w:val="00BF7293"/>
    <w:rsid w:val="00BF77C4"/>
    <w:rsid w:val="00BF7E98"/>
    <w:rsid w:val="00C002CC"/>
    <w:rsid w:val="00C0038D"/>
    <w:rsid w:val="00C003FD"/>
    <w:rsid w:val="00C009BD"/>
    <w:rsid w:val="00C00C3D"/>
    <w:rsid w:val="00C012CA"/>
    <w:rsid w:val="00C0159E"/>
    <w:rsid w:val="00C0210E"/>
    <w:rsid w:val="00C025E0"/>
    <w:rsid w:val="00C02E3E"/>
    <w:rsid w:val="00C02EB8"/>
    <w:rsid w:val="00C030E8"/>
    <w:rsid w:val="00C032DE"/>
    <w:rsid w:val="00C032FF"/>
    <w:rsid w:val="00C03560"/>
    <w:rsid w:val="00C03DD7"/>
    <w:rsid w:val="00C03E0F"/>
    <w:rsid w:val="00C04835"/>
    <w:rsid w:val="00C04B85"/>
    <w:rsid w:val="00C04BCE"/>
    <w:rsid w:val="00C05225"/>
    <w:rsid w:val="00C05B53"/>
    <w:rsid w:val="00C05C00"/>
    <w:rsid w:val="00C06259"/>
    <w:rsid w:val="00C062B3"/>
    <w:rsid w:val="00C06369"/>
    <w:rsid w:val="00C06553"/>
    <w:rsid w:val="00C0663D"/>
    <w:rsid w:val="00C067D6"/>
    <w:rsid w:val="00C070E6"/>
    <w:rsid w:val="00C07850"/>
    <w:rsid w:val="00C07ECE"/>
    <w:rsid w:val="00C07ED6"/>
    <w:rsid w:val="00C07F6B"/>
    <w:rsid w:val="00C100EB"/>
    <w:rsid w:val="00C101A5"/>
    <w:rsid w:val="00C10591"/>
    <w:rsid w:val="00C105E1"/>
    <w:rsid w:val="00C107B0"/>
    <w:rsid w:val="00C10913"/>
    <w:rsid w:val="00C10C5B"/>
    <w:rsid w:val="00C10FC5"/>
    <w:rsid w:val="00C11350"/>
    <w:rsid w:val="00C11E23"/>
    <w:rsid w:val="00C11E4C"/>
    <w:rsid w:val="00C12086"/>
    <w:rsid w:val="00C123DC"/>
    <w:rsid w:val="00C1241D"/>
    <w:rsid w:val="00C128C4"/>
    <w:rsid w:val="00C12EA0"/>
    <w:rsid w:val="00C12F9B"/>
    <w:rsid w:val="00C13092"/>
    <w:rsid w:val="00C13238"/>
    <w:rsid w:val="00C134EF"/>
    <w:rsid w:val="00C14159"/>
    <w:rsid w:val="00C14171"/>
    <w:rsid w:val="00C145C3"/>
    <w:rsid w:val="00C14E38"/>
    <w:rsid w:val="00C15509"/>
    <w:rsid w:val="00C160AD"/>
    <w:rsid w:val="00C16F31"/>
    <w:rsid w:val="00C17519"/>
    <w:rsid w:val="00C17A74"/>
    <w:rsid w:val="00C17DF5"/>
    <w:rsid w:val="00C20137"/>
    <w:rsid w:val="00C208C8"/>
    <w:rsid w:val="00C209D2"/>
    <w:rsid w:val="00C210B5"/>
    <w:rsid w:val="00C21137"/>
    <w:rsid w:val="00C21202"/>
    <w:rsid w:val="00C2175B"/>
    <w:rsid w:val="00C2194F"/>
    <w:rsid w:val="00C21B76"/>
    <w:rsid w:val="00C22346"/>
    <w:rsid w:val="00C23380"/>
    <w:rsid w:val="00C23736"/>
    <w:rsid w:val="00C2385E"/>
    <w:rsid w:val="00C24307"/>
    <w:rsid w:val="00C247BF"/>
    <w:rsid w:val="00C24992"/>
    <w:rsid w:val="00C24E0D"/>
    <w:rsid w:val="00C24F12"/>
    <w:rsid w:val="00C253DE"/>
    <w:rsid w:val="00C260D2"/>
    <w:rsid w:val="00C2683F"/>
    <w:rsid w:val="00C26B3E"/>
    <w:rsid w:val="00C26B62"/>
    <w:rsid w:val="00C26C05"/>
    <w:rsid w:val="00C27945"/>
    <w:rsid w:val="00C279A9"/>
    <w:rsid w:val="00C27AAA"/>
    <w:rsid w:val="00C27E4A"/>
    <w:rsid w:val="00C300D2"/>
    <w:rsid w:val="00C30225"/>
    <w:rsid w:val="00C30D65"/>
    <w:rsid w:val="00C30EAD"/>
    <w:rsid w:val="00C31118"/>
    <w:rsid w:val="00C31444"/>
    <w:rsid w:val="00C31540"/>
    <w:rsid w:val="00C318A5"/>
    <w:rsid w:val="00C31DDD"/>
    <w:rsid w:val="00C3286F"/>
    <w:rsid w:val="00C32B50"/>
    <w:rsid w:val="00C32CDB"/>
    <w:rsid w:val="00C332DE"/>
    <w:rsid w:val="00C3336D"/>
    <w:rsid w:val="00C3411E"/>
    <w:rsid w:val="00C344A8"/>
    <w:rsid w:val="00C345E1"/>
    <w:rsid w:val="00C347C7"/>
    <w:rsid w:val="00C34C65"/>
    <w:rsid w:val="00C3504D"/>
    <w:rsid w:val="00C353FC"/>
    <w:rsid w:val="00C358F9"/>
    <w:rsid w:val="00C35A99"/>
    <w:rsid w:val="00C35B36"/>
    <w:rsid w:val="00C35E2B"/>
    <w:rsid w:val="00C35F58"/>
    <w:rsid w:val="00C3649C"/>
    <w:rsid w:val="00C36A32"/>
    <w:rsid w:val="00C36DD3"/>
    <w:rsid w:val="00C36F85"/>
    <w:rsid w:val="00C37220"/>
    <w:rsid w:val="00C37639"/>
    <w:rsid w:val="00C37AA9"/>
    <w:rsid w:val="00C37F6B"/>
    <w:rsid w:val="00C37FC5"/>
    <w:rsid w:val="00C37FFC"/>
    <w:rsid w:val="00C40206"/>
    <w:rsid w:val="00C40445"/>
    <w:rsid w:val="00C40569"/>
    <w:rsid w:val="00C4058D"/>
    <w:rsid w:val="00C40A61"/>
    <w:rsid w:val="00C40DAD"/>
    <w:rsid w:val="00C40E57"/>
    <w:rsid w:val="00C40F1F"/>
    <w:rsid w:val="00C41137"/>
    <w:rsid w:val="00C415FF"/>
    <w:rsid w:val="00C4167A"/>
    <w:rsid w:val="00C41A8A"/>
    <w:rsid w:val="00C4219C"/>
    <w:rsid w:val="00C42356"/>
    <w:rsid w:val="00C42BE0"/>
    <w:rsid w:val="00C42CF0"/>
    <w:rsid w:val="00C42F0B"/>
    <w:rsid w:val="00C42FBA"/>
    <w:rsid w:val="00C43258"/>
    <w:rsid w:val="00C43639"/>
    <w:rsid w:val="00C440E1"/>
    <w:rsid w:val="00C4459B"/>
    <w:rsid w:val="00C445B9"/>
    <w:rsid w:val="00C44F0C"/>
    <w:rsid w:val="00C452A8"/>
    <w:rsid w:val="00C453CF"/>
    <w:rsid w:val="00C45B0F"/>
    <w:rsid w:val="00C45BA7"/>
    <w:rsid w:val="00C4649D"/>
    <w:rsid w:val="00C464E3"/>
    <w:rsid w:val="00C46750"/>
    <w:rsid w:val="00C468B8"/>
    <w:rsid w:val="00C46C54"/>
    <w:rsid w:val="00C473FF"/>
    <w:rsid w:val="00C47606"/>
    <w:rsid w:val="00C47609"/>
    <w:rsid w:val="00C47B14"/>
    <w:rsid w:val="00C47BAD"/>
    <w:rsid w:val="00C47D6A"/>
    <w:rsid w:val="00C47EAA"/>
    <w:rsid w:val="00C50168"/>
    <w:rsid w:val="00C50480"/>
    <w:rsid w:val="00C509C5"/>
    <w:rsid w:val="00C50AD0"/>
    <w:rsid w:val="00C51546"/>
    <w:rsid w:val="00C523C0"/>
    <w:rsid w:val="00C52790"/>
    <w:rsid w:val="00C52BCB"/>
    <w:rsid w:val="00C5307F"/>
    <w:rsid w:val="00C531F9"/>
    <w:rsid w:val="00C5358E"/>
    <w:rsid w:val="00C535F7"/>
    <w:rsid w:val="00C536A8"/>
    <w:rsid w:val="00C53E3F"/>
    <w:rsid w:val="00C541EB"/>
    <w:rsid w:val="00C54325"/>
    <w:rsid w:val="00C54495"/>
    <w:rsid w:val="00C545F5"/>
    <w:rsid w:val="00C54A94"/>
    <w:rsid w:val="00C54BF1"/>
    <w:rsid w:val="00C54D01"/>
    <w:rsid w:val="00C54D99"/>
    <w:rsid w:val="00C54E2A"/>
    <w:rsid w:val="00C55234"/>
    <w:rsid w:val="00C552C6"/>
    <w:rsid w:val="00C55F1A"/>
    <w:rsid w:val="00C55FB5"/>
    <w:rsid w:val="00C56482"/>
    <w:rsid w:val="00C5648D"/>
    <w:rsid w:val="00C5695F"/>
    <w:rsid w:val="00C56D59"/>
    <w:rsid w:val="00C56EBA"/>
    <w:rsid w:val="00C5711F"/>
    <w:rsid w:val="00C5720B"/>
    <w:rsid w:val="00C5732B"/>
    <w:rsid w:val="00C57537"/>
    <w:rsid w:val="00C57E2B"/>
    <w:rsid w:val="00C6044E"/>
    <w:rsid w:val="00C60771"/>
    <w:rsid w:val="00C60D90"/>
    <w:rsid w:val="00C60F63"/>
    <w:rsid w:val="00C60FF4"/>
    <w:rsid w:val="00C61351"/>
    <w:rsid w:val="00C61357"/>
    <w:rsid w:val="00C613CF"/>
    <w:rsid w:val="00C6179A"/>
    <w:rsid w:val="00C61BBD"/>
    <w:rsid w:val="00C61C10"/>
    <w:rsid w:val="00C61E2B"/>
    <w:rsid w:val="00C61F59"/>
    <w:rsid w:val="00C62007"/>
    <w:rsid w:val="00C622A2"/>
    <w:rsid w:val="00C622CD"/>
    <w:rsid w:val="00C627ED"/>
    <w:rsid w:val="00C62E27"/>
    <w:rsid w:val="00C62FB9"/>
    <w:rsid w:val="00C63133"/>
    <w:rsid w:val="00C631CD"/>
    <w:rsid w:val="00C6358E"/>
    <w:rsid w:val="00C637FF"/>
    <w:rsid w:val="00C639A4"/>
    <w:rsid w:val="00C63B11"/>
    <w:rsid w:val="00C63B29"/>
    <w:rsid w:val="00C63BC3"/>
    <w:rsid w:val="00C63D6E"/>
    <w:rsid w:val="00C64343"/>
    <w:rsid w:val="00C645DD"/>
    <w:rsid w:val="00C645F2"/>
    <w:rsid w:val="00C6463D"/>
    <w:rsid w:val="00C6494B"/>
    <w:rsid w:val="00C64A49"/>
    <w:rsid w:val="00C65034"/>
    <w:rsid w:val="00C65102"/>
    <w:rsid w:val="00C65785"/>
    <w:rsid w:val="00C65786"/>
    <w:rsid w:val="00C65CE8"/>
    <w:rsid w:val="00C65D4B"/>
    <w:rsid w:val="00C65E6E"/>
    <w:rsid w:val="00C65F6D"/>
    <w:rsid w:val="00C660B2"/>
    <w:rsid w:val="00C66206"/>
    <w:rsid w:val="00C66413"/>
    <w:rsid w:val="00C66651"/>
    <w:rsid w:val="00C666F2"/>
    <w:rsid w:val="00C66975"/>
    <w:rsid w:val="00C66AED"/>
    <w:rsid w:val="00C671AF"/>
    <w:rsid w:val="00C67454"/>
    <w:rsid w:val="00C674EF"/>
    <w:rsid w:val="00C67736"/>
    <w:rsid w:val="00C67985"/>
    <w:rsid w:val="00C67F35"/>
    <w:rsid w:val="00C70154"/>
    <w:rsid w:val="00C70843"/>
    <w:rsid w:val="00C70A51"/>
    <w:rsid w:val="00C70DD9"/>
    <w:rsid w:val="00C7116E"/>
    <w:rsid w:val="00C7136C"/>
    <w:rsid w:val="00C7185F"/>
    <w:rsid w:val="00C72271"/>
    <w:rsid w:val="00C726E0"/>
    <w:rsid w:val="00C7296C"/>
    <w:rsid w:val="00C72D66"/>
    <w:rsid w:val="00C734DF"/>
    <w:rsid w:val="00C735A5"/>
    <w:rsid w:val="00C73D32"/>
    <w:rsid w:val="00C73F41"/>
    <w:rsid w:val="00C73FD1"/>
    <w:rsid w:val="00C743CA"/>
    <w:rsid w:val="00C74545"/>
    <w:rsid w:val="00C74719"/>
    <w:rsid w:val="00C74CCF"/>
    <w:rsid w:val="00C74F2A"/>
    <w:rsid w:val="00C74FCA"/>
    <w:rsid w:val="00C75262"/>
    <w:rsid w:val="00C75276"/>
    <w:rsid w:val="00C7587D"/>
    <w:rsid w:val="00C758A1"/>
    <w:rsid w:val="00C75B9B"/>
    <w:rsid w:val="00C75D90"/>
    <w:rsid w:val="00C75DDD"/>
    <w:rsid w:val="00C75DDE"/>
    <w:rsid w:val="00C760B7"/>
    <w:rsid w:val="00C7633E"/>
    <w:rsid w:val="00C76383"/>
    <w:rsid w:val="00C76404"/>
    <w:rsid w:val="00C7656D"/>
    <w:rsid w:val="00C7685C"/>
    <w:rsid w:val="00C76D0E"/>
    <w:rsid w:val="00C77105"/>
    <w:rsid w:val="00C77B56"/>
    <w:rsid w:val="00C77C3F"/>
    <w:rsid w:val="00C81712"/>
    <w:rsid w:val="00C81969"/>
    <w:rsid w:val="00C81B71"/>
    <w:rsid w:val="00C82E06"/>
    <w:rsid w:val="00C82FF2"/>
    <w:rsid w:val="00C83098"/>
    <w:rsid w:val="00C8360F"/>
    <w:rsid w:val="00C83763"/>
    <w:rsid w:val="00C838E5"/>
    <w:rsid w:val="00C839B2"/>
    <w:rsid w:val="00C83DBE"/>
    <w:rsid w:val="00C8408F"/>
    <w:rsid w:val="00C8433E"/>
    <w:rsid w:val="00C85879"/>
    <w:rsid w:val="00C859C6"/>
    <w:rsid w:val="00C85A43"/>
    <w:rsid w:val="00C85AA8"/>
    <w:rsid w:val="00C85BDF"/>
    <w:rsid w:val="00C85CB4"/>
    <w:rsid w:val="00C85F60"/>
    <w:rsid w:val="00C862FF"/>
    <w:rsid w:val="00C86529"/>
    <w:rsid w:val="00C867B3"/>
    <w:rsid w:val="00C86A23"/>
    <w:rsid w:val="00C86A5B"/>
    <w:rsid w:val="00C86E02"/>
    <w:rsid w:val="00C86F7B"/>
    <w:rsid w:val="00C86FF1"/>
    <w:rsid w:val="00C8706B"/>
    <w:rsid w:val="00C8759E"/>
    <w:rsid w:val="00C8781F"/>
    <w:rsid w:val="00C87AD4"/>
    <w:rsid w:val="00C87DE4"/>
    <w:rsid w:val="00C90107"/>
    <w:rsid w:val="00C9022C"/>
    <w:rsid w:val="00C90741"/>
    <w:rsid w:val="00C90776"/>
    <w:rsid w:val="00C907E4"/>
    <w:rsid w:val="00C90C3E"/>
    <w:rsid w:val="00C90DCF"/>
    <w:rsid w:val="00C911C2"/>
    <w:rsid w:val="00C914BE"/>
    <w:rsid w:val="00C91C97"/>
    <w:rsid w:val="00C91EA1"/>
    <w:rsid w:val="00C92067"/>
    <w:rsid w:val="00C92325"/>
    <w:rsid w:val="00C9237D"/>
    <w:rsid w:val="00C923E3"/>
    <w:rsid w:val="00C923FC"/>
    <w:rsid w:val="00C9269B"/>
    <w:rsid w:val="00C92A11"/>
    <w:rsid w:val="00C92DD1"/>
    <w:rsid w:val="00C92F13"/>
    <w:rsid w:val="00C931D2"/>
    <w:rsid w:val="00C931EB"/>
    <w:rsid w:val="00C9324B"/>
    <w:rsid w:val="00C93340"/>
    <w:rsid w:val="00C933A1"/>
    <w:rsid w:val="00C9385F"/>
    <w:rsid w:val="00C938BA"/>
    <w:rsid w:val="00C938C1"/>
    <w:rsid w:val="00C93B7D"/>
    <w:rsid w:val="00C93C73"/>
    <w:rsid w:val="00C93DD9"/>
    <w:rsid w:val="00C93E05"/>
    <w:rsid w:val="00C93F2D"/>
    <w:rsid w:val="00C94140"/>
    <w:rsid w:val="00C94402"/>
    <w:rsid w:val="00C94527"/>
    <w:rsid w:val="00C94536"/>
    <w:rsid w:val="00C94B7B"/>
    <w:rsid w:val="00C950A5"/>
    <w:rsid w:val="00C9540B"/>
    <w:rsid w:val="00C957CA"/>
    <w:rsid w:val="00C95B34"/>
    <w:rsid w:val="00C95BF2"/>
    <w:rsid w:val="00C95D04"/>
    <w:rsid w:val="00C96241"/>
    <w:rsid w:val="00C964B4"/>
    <w:rsid w:val="00C96AB4"/>
    <w:rsid w:val="00C970CB"/>
    <w:rsid w:val="00C9714F"/>
    <w:rsid w:val="00C97371"/>
    <w:rsid w:val="00C97D6C"/>
    <w:rsid w:val="00CA014B"/>
    <w:rsid w:val="00CA05E3"/>
    <w:rsid w:val="00CA0DBC"/>
    <w:rsid w:val="00CA1281"/>
    <w:rsid w:val="00CA14E3"/>
    <w:rsid w:val="00CA1748"/>
    <w:rsid w:val="00CA18C3"/>
    <w:rsid w:val="00CA22BF"/>
    <w:rsid w:val="00CA2340"/>
    <w:rsid w:val="00CA2CB9"/>
    <w:rsid w:val="00CA2D93"/>
    <w:rsid w:val="00CA2D9C"/>
    <w:rsid w:val="00CA31CF"/>
    <w:rsid w:val="00CA3272"/>
    <w:rsid w:val="00CA3426"/>
    <w:rsid w:val="00CA36B6"/>
    <w:rsid w:val="00CA3CC2"/>
    <w:rsid w:val="00CA47E8"/>
    <w:rsid w:val="00CA4C42"/>
    <w:rsid w:val="00CA529C"/>
    <w:rsid w:val="00CA577D"/>
    <w:rsid w:val="00CA5A43"/>
    <w:rsid w:val="00CA5CE7"/>
    <w:rsid w:val="00CA5F79"/>
    <w:rsid w:val="00CA6447"/>
    <w:rsid w:val="00CA65DA"/>
    <w:rsid w:val="00CA68FC"/>
    <w:rsid w:val="00CA7066"/>
    <w:rsid w:val="00CA7346"/>
    <w:rsid w:val="00CA74A7"/>
    <w:rsid w:val="00CA7688"/>
    <w:rsid w:val="00CA7987"/>
    <w:rsid w:val="00CA7A84"/>
    <w:rsid w:val="00CB0319"/>
    <w:rsid w:val="00CB16E2"/>
    <w:rsid w:val="00CB1918"/>
    <w:rsid w:val="00CB1BA8"/>
    <w:rsid w:val="00CB1F6C"/>
    <w:rsid w:val="00CB20D3"/>
    <w:rsid w:val="00CB259E"/>
    <w:rsid w:val="00CB26AE"/>
    <w:rsid w:val="00CB2864"/>
    <w:rsid w:val="00CB2F7D"/>
    <w:rsid w:val="00CB32E9"/>
    <w:rsid w:val="00CB362F"/>
    <w:rsid w:val="00CB3992"/>
    <w:rsid w:val="00CB3D47"/>
    <w:rsid w:val="00CB4BF1"/>
    <w:rsid w:val="00CB4C10"/>
    <w:rsid w:val="00CB4F3F"/>
    <w:rsid w:val="00CB539E"/>
    <w:rsid w:val="00CB54D5"/>
    <w:rsid w:val="00CB5DBD"/>
    <w:rsid w:val="00CB603C"/>
    <w:rsid w:val="00CB6703"/>
    <w:rsid w:val="00CB674D"/>
    <w:rsid w:val="00CB6F3E"/>
    <w:rsid w:val="00CB7308"/>
    <w:rsid w:val="00CC07D1"/>
    <w:rsid w:val="00CC0BD8"/>
    <w:rsid w:val="00CC1340"/>
    <w:rsid w:val="00CC1467"/>
    <w:rsid w:val="00CC15D3"/>
    <w:rsid w:val="00CC1853"/>
    <w:rsid w:val="00CC19DE"/>
    <w:rsid w:val="00CC1B42"/>
    <w:rsid w:val="00CC2043"/>
    <w:rsid w:val="00CC20E9"/>
    <w:rsid w:val="00CC2643"/>
    <w:rsid w:val="00CC2A95"/>
    <w:rsid w:val="00CC2B67"/>
    <w:rsid w:val="00CC2D43"/>
    <w:rsid w:val="00CC2FF4"/>
    <w:rsid w:val="00CC383E"/>
    <w:rsid w:val="00CC3BF6"/>
    <w:rsid w:val="00CC4122"/>
    <w:rsid w:val="00CC43FD"/>
    <w:rsid w:val="00CC4530"/>
    <w:rsid w:val="00CC477F"/>
    <w:rsid w:val="00CC49D9"/>
    <w:rsid w:val="00CC49FC"/>
    <w:rsid w:val="00CC4BC2"/>
    <w:rsid w:val="00CC4C45"/>
    <w:rsid w:val="00CC4E48"/>
    <w:rsid w:val="00CC60AA"/>
    <w:rsid w:val="00CC6304"/>
    <w:rsid w:val="00CC6973"/>
    <w:rsid w:val="00CC6BEE"/>
    <w:rsid w:val="00CC6CEF"/>
    <w:rsid w:val="00CC770D"/>
    <w:rsid w:val="00CC7910"/>
    <w:rsid w:val="00CD0244"/>
    <w:rsid w:val="00CD0A84"/>
    <w:rsid w:val="00CD0F0C"/>
    <w:rsid w:val="00CD0FF1"/>
    <w:rsid w:val="00CD12EB"/>
    <w:rsid w:val="00CD1AA9"/>
    <w:rsid w:val="00CD1B61"/>
    <w:rsid w:val="00CD1C02"/>
    <w:rsid w:val="00CD2139"/>
    <w:rsid w:val="00CD2189"/>
    <w:rsid w:val="00CD25F3"/>
    <w:rsid w:val="00CD2746"/>
    <w:rsid w:val="00CD2947"/>
    <w:rsid w:val="00CD29D9"/>
    <w:rsid w:val="00CD2EFC"/>
    <w:rsid w:val="00CD3155"/>
    <w:rsid w:val="00CD3170"/>
    <w:rsid w:val="00CD31E0"/>
    <w:rsid w:val="00CD36BA"/>
    <w:rsid w:val="00CD387E"/>
    <w:rsid w:val="00CD38F7"/>
    <w:rsid w:val="00CD3C73"/>
    <w:rsid w:val="00CD3EC7"/>
    <w:rsid w:val="00CD4067"/>
    <w:rsid w:val="00CD412A"/>
    <w:rsid w:val="00CD425B"/>
    <w:rsid w:val="00CD42F1"/>
    <w:rsid w:val="00CD48D3"/>
    <w:rsid w:val="00CD4CD5"/>
    <w:rsid w:val="00CD4CF4"/>
    <w:rsid w:val="00CD5A23"/>
    <w:rsid w:val="00CD5A31"/>
    <w:rsid w:val="00CD5BA6"/>
    <w:rsid w:val="00CD6417"/>
    <w:rsid w:val="00CD64E3"/>
    <w:rsid w:val="00CD66AE"/>
    <w:rsid w:val="00CD6753"/>
    <w:rsid w:val="00CD7903"/>
    <w:rsid w:val="00CD7A3D"/>
    <w:rsid w:val="00CD7C4A"/>
    <w:rsid w:val="00CD7C87"/>
    <w:rsid w:val="00CE005D"/>
    <w:rsid w:val="00CE02C9"/>
    <w:rsid w:val="00CE0390"/>
    <w:rsid w:val="00CE0E50"/>
    <w:rsid w:val="00CE1258"/>
    <w:rsid w:val="00CE12B2"/>
    <w:rsid w:val="00CE16D6"/>
    <w:rsid w:val="00CE1A6D"/>
    <w:rsid w:val="00CE1D02"/>
    <w:rsid w:val="00CE1E78"/>
    <w:rsid w:val="00CE1E9D"/>
    <w:rsid w:val="00CE233F"/>
    <w:rsid w:val="00CE2421"/>
    <w:rsid w:val="00CE2619"/>
    <w:rsid w:val="00CE2CD8"/>
    <w:rsid w:val="00CE334F"/>
    <w:rsid w:val="00CE3365"/>
    <w:rsid w:val="00CE364F"/>
    <w:rsid w:val="00CE4441"/>
    <w:rsid w:val="00CE4A9C"/>
    <w:rsid w:val="00CE515F"/>
    <w:rsid w:val="00CE55D4"/>
    <w:rsid w:val="00CE5C2D"/>
    <w:rsid w:val="00CE5CFB"/>
    <w:rsid w:val="00CE6101"/>
    <w:rsid w:val="00CE6A46"/>
    <w:rsid w:val="00CE6CCE"/>
    <w:rsid w:val="00CE7813"/>
    <w:rsid w:val="00CE7823"/>
    <w:rsid w:val="00CF00E2"/>
    <w:rsid w:val="00CF07E6"/>
    <w:rsid w:val="00CF0ADC"/>
    <w:rsid w:val="00CF0DDE"/>
    <w:rsid w:val="00CF1400"/>
    <w:rsid w:val="00CF14E3"/>
    <w:rsid w:val="00CF1557"/>
    <w:rsid w:val="00CF1644"/>
    <w:rsid w:val="00CF1E04"/>
    <w:rsid w:val="00CF215C"/>
    <w:rsid w:val="00CF21EF"/>
    <w:rsid w:val="00CF24BF"/>
    <w:rsid w:val="00CF278D"/>
    <w:rsid w:val="00CF2884"/>
    <w:rsid w:val="00CF2972"/>
    <w:rsid w:val="00CF2BA7"/>
    <w:rsid w:val="00CF2F55"/>
    <w:rsid w:val="00CF2FD3"/>
    <w:rsid w:val="00CF30B5"/>
    <w:rsid w:val="00CF324E"/>
    <w:rsid w:val="00CF34D1"/>
    <w:rsid w:val="00CF3FD6"/>
    <w:rsid w:val="00CF41C8"/>
    <w:rsid w:val="00CF4331"/>
    <w:rsid w:val="00CF470B"/>
    <w:rsid w:val="00CF4819"/>
    <w:rsid w:val="00CF49CA"/>
    <w:rsid w:val="00CF4A4F"/>
    <w:rsid w:val="00CF4FA4"/>
    <w:rsid w:val="00CF4FD0"/>
    <w:rsid w:val="00CF5628"/>
    <w:rsid w:val="00CF5EDD"/>
    <w:rsid w:val="00CF5FB3"/>
    <w:rsid w:val="00CF6549"/>
    <w:rsid w:val="00CF67A7"/>
    <w:rsid w:val="00CF6CE1"/>
    <w:rsid w:val="00CF6F2B"/>
    <w:rsid w:val="00CF7188"/>
    <w:rsid w:val="00CF73BB"/>
    <w:rsid w:val="00CF75C3"/>
    <w:rsid w:val="00CF795D"/>
    <w:rsid w:val="00CF7A8A"/>
    <w:rsid w:val="00CF7B76"/>
    <w:rsid w:val="00CF7B9B"/>
    <w:rsid w:val="00CF7FCA"/>
    <w:rsid w:val="00D0052F"/>
    <w:rsid w:val="00D0092D"/>
    <w:rsid w:val="00D0135D"/>
    <w:rsid w:val="00D01710"/>
    <w:rsid w:val="00D01D55"/>
    <w:rsid w:val="00D01EDE"/>
    <w:rsid w:val="00D02392"/>
    <w:rsid w:val="00D02EE6"/>
    <w:rsid w:val="00D02FD8"/>
    <w:rsid w:val="00D03262"/>
    <w:rsid w:val="00D03647"/>
    <w:rsid w:val="00D0374B"/>
    <w:rsid w:val="00D03794"/>
    <w:rsid w:val="00D038E2"/>
    <w:rsid w:val="00D03927"/>
    <w:rsid w:val="00D03C81"/>
    <w:rsid w:val="00D04548"/>
    <w:rsid w:val="00D045D0"/>
    <w:rsid w:val="00D049D1"/>
    <w:rsid w:val="00D049DA"/>
    <w:rsid w:val="00D04AC0"/>
    <w:rsid w:val="00D04BCE"/>
    <w:rsid w:val="00D0550B"/>
    <w:rsid w:val="00D05ED1"/>
    <w:rsid w:val="00D06490"/>
    <w:rsid w:val="00D067A1"/>
    <w:rsid w:val="00D068A8"/>
    <w:rsid w:val="00D068FA"/>
    <w:rsid w:val="00D06C72"/>
    <w:rsid w:val="00D07613"/>
    <w:rsid w:val="00D07977"/>
    <w:rsid w:val="00D07B85"/>
    <w:rsid w:val="00D07C5D"/>
    <w:rsid w:val="00D07E7C"/>
    <w:rsid w:val="00D10904"/>
    <w:rsid w:val="00D10B51"/>
    <w:rsid w:val="00D1110A"/>
    <w:rsid w:val="00D1113C"/>
    <w:rsid w:val="00D11600"/>
    <w:rsid w:val="00D1192C"/>
    <w:rsid w:val="00D11EE5"/>
    <w:rsid w:val="00D128A7"/>
    <w:rsid w:val="00D128D2"/>
    <w:rsid w:val="00D12CB1"/>
    <w:rsid w:val="00D12FE5"/>
    <w:rsid w:val="00D1378F"/>
    <w:rsid w:val="00D141D5"/>
    <w:rsid w:val="00D1428E"/>
    <w:rsid w:val="00D1452D"/>
    <w:rsid w:val="00D14537"/>
    <w:rsid w:val="00D14584"/>
    <w:rsid w:val="00D1477A"/>
    <w:rsid w:val="00D14946"/>
    <w:rsid w:val="00D14A84"/>
    <w:rsid w:val="00D14B63"/>
    <w:rsid w:val="00D14D01"/>
    <w:rsid w:val="00D14E65"/>
    <w:rsid w:val="00D14E6B"/>
    <w:rsid w:val="00D1563D"/>
    <w:rsid w:val="00D15645"/>
    <w:rsid w:val="00D157E4"/>
    <w:rsid w:val="00D157EE"/>
    <w:rsid w:val="00D15CF0"/>
    <w:rsid w:val="00D16425"/>
    <w:rsid w:val="00D16C19"/>
    <w:rsid w:val="00D16CC2"/>
    <w:rsid w:val="00D16CD1"/>
    <w:rsid w:val="00D170CC"/>
    <w:rsid w:val="00D171B3"/>
    <w:rsid w:val="00D17445"/>
    <w:rsid w:val="00D174A1"/>
    <w:rsid w:val="00D1773E"/>
    <w:rsid w:val="00D1779F"/>
    <w:rsid w:val="00D17CB5"/>
    <w:rsid w:val="00D2000A"/>
    <w:rsid w:val="00D2019D"/>
    <w:rsid w:val="00D205A8"/>
    <w:rsid w:val="00D20B25"/>
    <w:rsid w:val="00D20D55"/>
    <w:rsid w:val="00D2155D"/>
    <w:rsid w:val="00D2156E"/>
    <w:rsid w:val="00D2210A"/>
    <w:rsid w:val="00D2217A"/>
    <w:rsid w:val="00D22453"/>
    <w:rsid w:val="00D22A6F"/>
    <w:rsid w:val="00D22FA4"/>
    <w:rsid w:val="00D230A9"/>
    <w:rsid w:val="00D23863"/>
    <w:rsid w:val="00D23DE9"/>
    <w:rsid w:val="00D23F1A"/>
    <w:rsid w:val="00D242A5"/>
    <w:rsid w:val="00D246FD"/>
    <w:rsid w:val="00D24B7B"/>
    <w:rsid w:val="00D24DFA"/>
    <w:rsid w:val="00D24EAF"/>
    <w:rsid w:val="00D25299"/>
    <w:rsid w:val="00D25CDC"/>
    <w:rsid w:val="00D25CE9"/>
    <w:rsid w:val="00D25F2A"/>
    <w:rsid w:val="00D26A7B"/>
    <w:rsid w:val="00D26AE3"/>
    <w:rsid w:val="00D26C8C"/>
    <w:rsid w:val="00D274BE"/>
    <w:rsid w:val="00D27584"/>
    <w:rsid w:val="00D27677"/>
    <w:rsid w:val="00D276EA"/>
    <w:rsid w:val="00D2782D"/>
    <w:rsid w:val="00D27D97"/>
    <w:rsid w:val="00D27E06"/>
    <w:rsid w:val="00D27FD1"/>
    <w:rsid w:val="00D304E1"/>
    <w:rsid w:val="00D30512"/>
    <w:rsid w:val="00D31187"/>
    <w:rsid w:val="00D311A8"/>
    <w:rsid w:val="00D3137F"/>
    <w:rsid w:val="00D31595"/>
    <w:rsid w:val="00D3251A"/>
    <w:rsid w:val="00D328C4"/>
    <w:rsid w:val="00D32DB0"/>
    <w:rsid w:val="00D32DE2"/>
    <w:rsid w:val="00D32F82"/>
    <w:rsid w:val="00D3331E"/>
    <w:rsid w:val="00D3345D"/>
    <w:rsid w:val="00D339AF"/>
    <w:rsid w:val="00D341C0"/>
    <w:rsid w:val="00D34343"/>
    <w:rsid w:val="00D344A6"/>
    <w:rsid w:val="00D345DB"/>
    <w:rsid w:val="00D3479B"/>
    <w:rsid w:val="00D34B9B"/>
    <w:rsid w:val="00D34C26"/>
    <w:rsid w:val="00D34CEE"/>
    <w:rsid w:val="00D35124"/>
    <w:rsid w:val="00D351CD"/>
    <w:rsid w:val="00D357E0"/>
    <w:rsid w:val="00D35A5D"/>
    <w:rsid w:val="00D35AC4"/>
    <w:rsid w:val="00D35D82"/>
    <w:rsid w:val="00D375A9"/>
    <w:rsid w:val="00D379B0"/>
    <w:rsid w:val="00D37B20"/>
    <w:rsid w:val="00D37B4B"/>
    <w:rsid w:val="00D37BED"/>
    <w:rsid w:val="00D37C6C"/>
    <w:rsid w:val="00D40257"/>
    <w:rsid w:val="00D40775"/>
    <w:rsid w:val="00D40AB5"/>
    <w:rsid w:val="00D40ADA"/>
    <w:rsid w:val="00D40F86"/>
    <w:rsid w:val="00D4139A"/>
    <w:rsid w:val="00D416E3"/>
    <w:rsid w:val="00D41903"/>
    <w:rsid w:val="00D41B00"/>
    <w:rsid w:val="00D420A7"/>
    <w:rsid w:val="00D4268E"/>
    <w:rsid w:val="00D42771"/>
    <w:rsid w:val="00D42E62"/>
    <w:rsid w:val="00D43125"/>
    <w:rsid w:val="00D4341A"/>
    <w:rsid w:val="00D4398A"/>
    <w:rsid w:val="00D43C7D"/>
    <w:rsid w:val="00D43E8B"/>
    <w:rsid w:val="00D441DC"/>
    <w:rsid w:val="00D44318"/>
    <w:rsid w:val="00D44374"/>
    <w:rsid w:val="00D443E6"/>
    <w:rsid w:val="00D44419"/>
    <w:rsid w:val="00D44564"/>
    <w:rsid w:val="00D44C25"/>
    <w:rsid w:val="00D451B8"/>
    <w:rsid w:val="00D4537C"/>
    <w:rsid w:val="00D459A2"/>
    <w:rsid w:val="00D45F66"/>
    <w:rsid w:val="00D4660A"/>
    <w:rsid w:val="00D4666C"/>
    <w:rsid w:val="00D46BD4"/>
    <w:rsid w:val="00D46FC3"/>
    <w:rsid w:val="00D47382"/>
    <w:rsid w:val="00D47888"/>
    <w:rsid w:val="00D4788D"/>
    <w:rsid w:val="00D47BB6"/>
    <w:rsid w:val="00D47CF9"/>
    <w:rsid w:val="00D47DA2"/>
    <w:rsid w:val="00D47F3B"/>
    <w:rsid w:val="00D50016"/>
    <w:rsid w:val="00D50E3D"/>
    <w:rsid w:val="00D5151E"/>
    <w:rsid w:val="00D51522"/>
    <w:rsid w:val="00D5158F"/>
    <w:rsid w:val="00D516A1"/>
    <w:rsid w:val="00D5192A"/>
    <w:rsid w:val="00D51A24"/>
    <w:rsid w:val="00D51A5B"/>
    <w:rsid w:val="00D51E8B"/>
    <w:rsid w:val="00D5259F"/>
    <w:rsid w:val="00D52CBE"/>
    <w:rsid w:val="00D52DC7"/>
    <w:rsid w:val="00D53452"/>
    <w:rsid w:val="00D53EA7"/>
    <w:rsid w:val="00D548C1"/>
    <w:rsid w:val="00D54F25"/>
    <w:rsid w:val="00D5569A"/>
    <w:rsid w:val="00D558D8"/>
    <w:rsid w:val="00D55D3C"/>
    <w:rsid w:val="00D55DB5"/>
    <w:rsid w:val="00D55EA0"/>
    <w:rsid w:val="00D55FB5"/>
    <w:rsid w:val="00D5623F"/>
    <w:rsid w:val="00D56306"/>
    <w:rsid w:val="00D56667"/>
    <w:rsid w:val="00D567AB"/>
    <w:rsid w:val="00D56D0A"/>
    <w:rsid w:val="00D578A4"/>
    <w:rsid w:val="00D57A53"/>
    <w:rsid w:val="00D57C9F"/>
    <w:rsid w:val="00D600E6"/>
    <w:rsid w:val="00D609A0"/>
    <w:rsid w:val="00D60B7B"/>
    <w:rsid w:val="00D61297"/>
    <w:rsid w:val="00D6151A"/>
    <w:rsid w:val="00D61A8A"/>
    <w:rsid w:val="00D61D48"/>
    <w:rsid w:val="00D61D4C"/>
    <w:rsid w:val="00D62DF3"/>
    <w:rsid w:val="00D63051"/>
    <w:rsid w:val="00D630EA"/>
    <w:rsid w:val="00D63621"/>
    <w:rsid w:val="00D63B08"/>
    <w:rsid w:val="00D63BB0"/>
    <w:rsid w:val="00D63C3C"/>
    <w:rsid w:val="00D63E7E"/>
    <w:rsid w:val="00D64448"/>
    <w:rsid w:val="00D64674"/>
    <w:rsid w:val="00D646C7"/>
    <w:rsid w:val="00D649F6"/>
    <w:rsid w:val="00D65493"/>
    <w:rsid w:val="00D6612F"/>
    <w:rsid w:val="00D669E7"/>
    <w:rsid w:val="00D66C8E"/>
    <w:rsid w:val="00D66E90"/>
    <w:rsid w:val="00D67AA4"/>
    <w:rsid w:val="00D67EE5"/>
    <w:rsid w:val="00D70039"/>
    <w:rsid w:val="00D70369"/>
    <w:rsid w:val="00D7073D"/>
    <w:rsid w:val="00D707DB"/>
    <w:rsid w:val="00D7083E"/>
    <w:rsid w:val="00D70BA8"/>
    <w:rsid w:val="00D70CBE"/>
    <w:rsid w:val="00D70EA3"/>
    <w:rsid w:val="00D71CFB"/>
    <w:rsid w:val="00D71F2E"/>
    <w:rsid w:val="00D72002"/>
    <w:rsid w:val="00D722A3"/>
    <w:rsid w:val="00D724F2"/>
    <w:rsid w:val="00D725F4"/>
    <w:rsid w:val="00D72CCE"/>
    <w:rsid w:val="00D72F37"/>
    <w:rsid w:val="00D737A0"/>
    <w:rsid w:val="00D739C7"/>
    <w:rsid w:val="00D739D1"/>
    <w:rsid w:val="00D73C22"/>
    <w:rsid w:val="00D73ECF"/>
    <w:rsid w:val="00D73F1C"/>
    <w:rsid w:val="00D740D5"/>
    <w:rsid w:val="00D744B1"/>
    <w:rsid w:val="00D744E1"/>
    <w:rsid w:val="00D74C3E"/>
    <w:rsid w:val="00D75619"/>
    <w:rsid w:val="00D75734"/>
    <w:rsid w:val="00D75869"/>
    <w:rsid w:val="00D75D49"/>
    <w:rsid w:val="00D75FB6"/>
    <w:rsid w:val="00D7604F"/>
    <w:rsid w:val="00D76149"/>
    <w:rsid w:val="00D76947"/>
    <w:rsid w:val="00D76AD9"/>
    <w:rsid w:val="00D76D1A"/>
    <w:rsid w:val="00D76D9F"/>
    <w:rsid w:val="00D7721F"/>
    <w:rsid w:val="00D77335"/>
    <w:rsid w:val="00D77823"/>
    <w:rsid w:val="00D77B3C"/>
    <w:rsid w:val="00D8037E"/>
    <w:rsid w:val="00D80434"/>
    <w:rsid w:val="00D809C5"/>
    <w:rsid w:val="00D81D57"/>
    <w:rsid w:val="00D81FC4"/>
    <w:rsid w:val="00D824B6"/>
    <w:rsid w:val="00D82657"/>
    <w:rsid w:val="00D82699"/>
    <w:rsid w:val="00D82A70"/>
    <w:rsid w:val="00D82DAF"/>
    <w:rsid w:val="00D82E39"/>
    <w:rsid w:val="00D82FE6"/>
    <w:rsid w:val="00D8347B"/>
    <w:rsid w:val="00D83805"/>
    <w:rsid w:val="00D8394E"/>
    <w:rsid w:val="00D83AC6"/>
    <w:rsid w:val="00D83C3A"/>
    <w:rsid w:val="00D83FEC"/>
    <w:rsid w:val="00D846C6"/>
    <w:rsid w:val="00D84BFD"/>
    <w:rsid w:val="00D84CFB"/>
    <w:rsid w:val="00D85BB7"/>
    <w:rsid w:val="00D86FAD"/>
    <w:rsid w:val="00D8706B"/>
    <w:rsid w:val="00D87113"/>
    <w:rsid w:val="00D872E5"/>
    <w:rsid w:val="00D876C8"/>
    <w:rsid w:val="00D87861"/>
    <w:rsid w:val="00D87AC1"/>
    <w:rsid w:val="00D87C1F"/>
    <w:rsid w:val="00D907D4"/>
    <w:rsid w:val="00D90901"/>
    <w:rsid w:val="00D90A3C"/>
    <w:rsid w:val="00D90E73"/>
    <w:rsid w:val="00D9133A"/>
    <w:rsid w:val="00D9143C"/>
    <w:rsid w:val="00D9148D"/>
    <w:rsid w:val="00D91498"/>
    <w:rsid w:val="00D91699"/>
    <w:rsid w:val="00D916D7"/>
    <w:rsid w:val="00D919BC"/>
    <w:rsid w:val="00D91B3C"/>
    <w:rsid w:val="00D923C6"/>
    <w:rsid w:val="00D925C9"/>
    <w:rsid w:val="00D925E1"/>
    <w:rsid w:val="00D92660"/>
    <w:rsid w:val="00D927DF"/>
    <w:rsid w:val="00D928DF"/>
    <w:rsid w:val="00D92C77"/>
    <w:rsid w:val="00D92CA4"/>
    <w:rsid w:val="00D92FE3"/>
    <w:rsid w:val="00D93F57"/>
    <w:rsid w:val="00D9436E"/>
    <w:rsid w:val="00D9464F"/>
    <w:rsid w:val="00D94D25"/>
    <w:rsid w:val="00D94EDB"/>
    <w:rsid w:val="00D9509E"/>
    <w:rsid w:val="00D950D8"/>
    <w:rsid w:val="00D958E7"/>
    <w:rsid w:val="00D95EB9"/>
    <w:rsid w:val="00D95F1E"/>
    <w:rsid w:val="00D95F45"/>
    <w:rsid w:val="00D963CB"/>
    <w:rsid w:val="00D96518"/>
    <w:rsid w:val="00D9656A"/>
    <w:rsid w:val="00D9713D"/>
    <w:rsid w:val="00D971DE"/>
    <w:rsid w:val="00D977B7"/>
    <w:rsid w:val="00D97CA3"/>
    <w:rsid w:val="00D97CE0"/>
    <w:rsid w:val="00D97EA0"/>
    <w:rsid w:val="00DA0155"/>
    <w:rsid w:val="00DA0690"/>
    <w:rsid w:val="00DA129B"/>
    <w:rsid w:val="00DA131D"/>
    <w:rsid w:val="00DA1608"/>
    <w:rsid w:val="00DA1924"/>
    <w:rsid w:val="00DA1D18"/>
    <w:rsid w:val="00DA2063"/>
    <w:rsid w:val="00DA286B"/>
    <w:rsid w:val="00DA2AEA"/>
    <w:rsid w:val="00DA2B52"/>
    <w:rsid w:val="00DA2F72"/>
    <w:rsid w:val="00DA325A"/>
    <w:rsid w:val="00DA3DB7"/>
    <w:rsid w:val="00DA3F11"/>
    <w:rsid w:val="00DA44DD"/>
    <w:rsid w:val="00DA4B6E"/>
    <w:rsid w:val="00DA4C9E"/>
    <w:rsid w:val="00DA4D02"/>
    <w:rsid w:val="00DA4D35"/>
    <w:rsid w:val="00DA4FAB"/>
    <w:rsid w:val="00DA5500"/>
    <w:rsid w:val="00DA5A5D"/>
    <w:rsid w:val="00DA5D89"/>
    <w:rsid w:val="00DA6020"/>
    <w:rsid w:val="00DA6033"/>
    <w:rsid w:val="00DA63AC"/>
    <w:rsid w:val="00DA69AC"/>
    <w:rsid w:val="00DA6C77"/>
    <w:rsid w:val="00DA6C8B"/>
    <w:rsid w:val="00DA7A49"/>
    <w:rsid w:val="00DA7B2D"/>
    <w:rsid w:val="00DA7C3B"/>
    <w:rsid w:val="00DB006D"/>
    <w:rsid w:val="00DB0085"/>
    <w:rsid w:val="00DB00E1"/>
    <w:rsid w:val="00DB10E0"/>
    <w:rsid w:val="00DB11F3"/>
    <w:rsid w:val="00DB1A72"/>
    <w:rsid w:val="00DB1AF4"/>
    <w:rsid w:val="00DB1BF6"/>
    <w:rsid w:val="00DB2364"/>
    <w:rsid w:val="00DB26A3"/>
    <w:rsid w:val="00DB2834"/>
    <w:rsid w:val="00DB2E85"/>
    <w:rsid w:val="00DB314D"/>
    <w:rsid w:val="00DB3A29"/>
    <w:rsid w:val="00DB3A42"/>
    <w:rsid w:val="00DB3E24"/>
    <w:rsid w:val="00DB3F67"/>
    <w:rsid w:val="00DB45B3"/>
    <w:rsid w:val="00DB48E1"/>
    <w:rsid w:val="00DB4BEC"/>
    <w:rsid w:val="00DB4FE2"/>
    <w:rsid w:val="00DB566E"/>
    <w:rsid w:val="00DB5677"/>
    <w:rsid w:val="00DB5768"/>
    <w:rsid w:val="00DB58E9"/>
    <w:rsid w:val="00DB5D85"/>
    <w:rsid w:val="00DB5E8E"/>
    <w:rsid w:val="00DB60CB"/>
    <w:rsid w:val="00DB69AF"/>
    <w:rsid w:val="00DB6C24"/>
    <w:rsid w:val="00DB6E08"/>
    <w:rsid w:val="00DB7217"/>
    <w:rsid w:val="00DB76AC"/>
    <w:rsid w:val="00DB770B"/>
    <w:rsid w:val="00DB7E5E"/>
    <w:rsid w:val="00DB7EB5"/>
    <w:rsid w:val="00DC055F"/>
    <w:rsid w:val="00DC0F8B"/>
    <w:rsid w:val="00DC18D5"/>
    <w:rsid w:val="00DC1ADC"/>
    <w:rsid w:val="00DC1F65"/>
    <w:rsid w:val="00DC1F6B"/>
    <w:rsid w:val="00DC2052"/>
    <w:rsid w:val="00DC2217"/>
    <w:rsid w:val="00DC28D8"/>
    <w:rsid w:val="00DC2968"/>
    <w:rsid w:val="00DC2FF2"/>
    <w:rsid w:val="00DC3277"/>
    <w:rsid w:val="00DC3460"/>
    <w:rsid w:val="00DC3B46"/>
    <w:rsid w:val="00DC3DC6"/>
    <w:rsid w:val="00DC40DC"/>
    <w:rsid w:val="00DC4306"/>
    <w:rsid w:val="00DC4D6B"/>
    <w:rsid w:val="00DC5070"/>
    <w:rsid w:val="00DC5155"/>
    <w:rsid w:val="00DC51D0"/>
    <w:rsid w:val="00DC5206"/>
    <w:rsid w:val="00DC5FCA"/>
    <w:rsid w:val="00DC60D4"/>
    <w:rsid w:val="00DC6599"/>
    <w:rsid w:val="00DC6B04"/>
    <w:rsid w:val="00DC6D18"/>
    <w:rsid w:val="00DC7080"/>
    <w:rsid w:val="00DC757D"/>
    <w:rsid w:val="00DC7D44"/>
    <w:rsid w:val="00DD0692"/>
    <w:rsid w:val="00DD0D22"/>
    <w:rsid w:val="00DD0DBF"/>
    <w:rsid w:val="00DD0FB0"/>
    <w:rsid w:val="00DD10A2"/>
    <w:rsid w:val="00DD122B"/>
    <w:rsid w:val="00DD1261"/>
    <w:rsid w:val="00DD1393"/>
    <w:rsid w:val="00DD17F5"/>
    <w:rsid w:val="00DD184E"/>
    <w:rsid w:val="00DD1C1E"/>
    <w:rsid w:val="00DD1E5B"/>
    <w:rsid w:val="00DD2089"/>
    <w:rsid w:val="00DD2A62"/>
    <w:rsid w:val="00DD2C04"/>
    <w:rsid w:val="00DD31F7"/>
    <w:rsid w:val="00DD32C0"/>
    <w:rsid w:val="00DD3A61"/>
    <w:rsid w:val="00DD3BEE"/>
    <w:rsid w:val="00DD3E4A"/>
    <w:rsid w:val="00DD42B0"/>
    <w:rsid w:val="00DD43B0"/>
    <w:rsid w:val="00DD4708"/>
    <w:rsid w:val="00DD48DB"/>
    <w:rsid w:val="00DD4B45"/>
    <w:rsid w:val="00DD4EE8"/>
    <w:rsid w:val="00DD4F70"/>
    <w:rsid w:val="00DD514B"/>
    <w:rsid w:val="00DD58AD"/>
    <w:rsid w:val="00DD5C92"/>
    <w:rsid w:val="00DD5DD3"/>
    <w:rsid w:val="00DD6110"/>
    <w:rsid w:val="00DD62C6"/>
    <w:rsid w:val="00DD6579"/>
    <w:rsid w:val="00DD6BCC"/>
    <w:rsid w:val="00DD6CDF"/>
    <w:rsid w:val="00DD6D2C"/>
    <w:rsid w:val="00DD7618"/>
    <w:rsid w:val="00DD786F"/>
    <w:rsid w:val="00DD7914"/>
    <w:rsid w:val="00DD7B5C"/>
    <w:rsid w:val="00DD7E8A"/>
    <w:rsid w:val="00DE00D7"/>
    <w:rsid w:val="00DE01C5"/>
    <w:rsid w:val="00DE0412"/>
    <w:rsid w:val="00DE050D"/>
    <w:rsid w:val="00DE06D3"/>
    <w:rsid w:val="00DE07CC"/>
    <w:rsid w:val="00DE099D"/>
    <w:rsid w:val="00DE0D3A"/>
    <w:rsid w:val="00DE0DB7"/>
    <w:rsid w:val="00DE0EB9"/>
    <w:rsid w:val="00DE0F87"/>
    <w:rsid w:val="00DE0F8C"/>
    <w:rsid w:val="00DE1607"/>
    <w:rsid w:val="00DE1835"/>
    <w:rsid w:val="00DE193A"/>
    <w:rsid w:val="00DE22EF"/>
    <w:rsid w:val="00DE23C2"/>
    <w:rsid w:val="00DE2440"/>
    <w:rsid w:val="00DE291F"/>
    <w:rsid w:val="00DE2B08"/>
    <w:rsid w:val="00DE4812"/>
    <w:rsid w:val="00DE482D"/>
    <w:rsid w:val="00DE4974"/>
    <w:rsid w:val="00DE4A05"/>
    <w:rsid w:val="00DE4AD7"/>
    <w:rsid w:val="00DE4CBE"/>
    <w:rsid w:val="00DE4FC6"/>
    <w:rsid w:val="00DE5E11"/>
    <w:rsid w:val="00DE5E81"/>
    <w:rsid w:val="00DE5F0D"/>
    <w:rsid w:val="00DE631B"/>
    <w:rsid w:val="00DE63FC"/>
    <w:rsid w:val="00DE643D"/>
    <w:rsid w:val="00DE67EE"/>
    <w:rsid w:val="00DE6963"/>
    <w:rsid w:val="00DE6B4E"/>
    <w:rsid w:val="00DE6D8F"/>
    <w:rsid w:val="00DE6E45"/>
    <w:rsid w:val="00DE6ECA"/>
    <w:rsid w:val="00DE7162"/>
    <w:rsid w:val="00DE71A5"/>
    <w:rsid w:val="00DE7306"/>
    <w:rsid w:val="00DF0032"/>
    <w:rsid w:val="00DF02D8"/>
    <w:rsid w:val="00DF0779"/>
    <w:rsid w:val="00DF0A89"/>
    <w:rsid w:val="00DF1059"/>
    <w:rsid w:val="00DF13B6"/>
    <w:rsid w:val="00DF197C"/>
    <w:rsid w:val="00DF1991"/>
    <w:rsid w:val="00DF1D0E"/>
    <w:rsid w:val="00DF1DB8"/>
    <w:rsid w:val="00DF1F90"/>
    <w:rsid w:val="00DF1FFB"/>
    <w:rsid w:val="00DF26F4"/>
    <w:rsid w:val="00DF2918"/>
    <w:rsid w:val="00DF35D7"/>
    <w:rsid w:val="00DF3982"/>
    <w:rsid w:val="00DF41B2"/>
    <w:rsid w:val="00DF424D"/>
    <w:rsid w:val="00DF47D5"/>
    <w:rsid w:val="00DF4F93"/>
    <w:rsid w:val="00DF4F9B"/>
    <w:rsid w:val="00DF5657"/>
    <w:rsid w:val="00DF5B80"/>
    <w:rsid w:val="00DF5DE5"/>
    <w:rsid w:val="00DF60E8"/>
    <w:rsid w:val="00DF67B2"/>
    <w:rsid w:val="00DF6CC0"/>
    <w:rsid w:val="00DF711D"/>
    <w:rsid w:val="00DF77EB"/>
    <w:rsid w:val="00DF789D"/>
    <w:rsid w:val="00DF7A80"/>
    <w:rsid w:val="00DF7D64"/>
    <w:rsid w:val="00E009D6"/>
    <w:rsid w:val="00E0110A"/>
    <w:rsid w:val="00E01192"/>
    <w:rsid w:val="00E013FD"/>
    <w:rsid w:val="00E01577"/>
    <w:rsid w:val="00E01A7F"/>
    <w:rsid w:val="00E01B51"/>
    <w:rsid w:val="00E02046"/>
    <w:rsid w:val="00E0339C"/>
    <w:rsid w:val="00E0497A"/>
    <w:rsid w:val="00E04D1E"/>
    <w:rsid w:val="00E04EDD"/>
    <w:rsid w:val="00E052D2"/>
    <w:rsid w:val="00E054F1"/>
    <w:rsid w:val="00E05707"/>
    <w:rsid w:val="00E05C7A"/>
    <w:rsid w:val="00E064EA"/>
    <w:rsid w:val="00E06533"/>
    <w:rsid w:val="00E07273"/>
    <w:rsid w:val="00E07FE3"/>
    <w:rsid w:val="00E1060C"/>
    <w:rsid w:val="00E10C16"/>
    <w:rsid w:val="00E10F44"/>
    <w:rsid w:val="00E11494"/>
    <w:rsid w:val="00E117A1"/>
    <w:rsid w:val="00E11B6C"/>
    <w:rsid w:val="00E11C0B"/>
    <w:rsid w:val="00E12035"/>
    <w:rsid w:val="00E12294"/>
    <w:rsid w:val="00E12359"/>
    <w:rsid w:val="00E12845"/>
    <w:rsid w:val="00E1289A"/>
    <w:rsid w:val="00E129A0"/>
    <w:rsid w:val="00E12D66"/>
    <w:rsid w:val="00E1328A"/>
    <w:rsid w:val="00E134A0"/>
    <w:rsid w:val="00E134D6"/>
    <w:rsid w:val="00E1373C"/>
    <w:rsid w:val="00E13CB6"/>
    <w:rsid w:val="00E13F07"/>
    <w:rsid w:val="00E141F8"/>
    <w:rsid w:val="00E1490C"/>
    <w:rsid w:val="00E150D8"/>
    <w:rsid w:val="00E15538"/>
    <w:rsid w:val="00E15FBA"/>
    <w:rsid w:val="00E1604C"/>
    <w:rsid w:val="00E16076"/>
    <w:rsid w:val="00E16549"/>
    <w:rsid w:val="00E16768"/>
    <w:rsid w:val="00E16ADC"/>
    <w:rsid w:val="00E16B39"/>
    <w:rsid w:val="00E171EE"/>
    <w:rsid w:val="00E172A9"/>
    <w:rsid w:val="00E172F7"/>
    <w:rsid w:val="00E17583"/>
    <w:rsid w:val="00E17B6D"/>
    <w:rsid w:val="00E1E70A"/>
    <w:rsid w:val="00E2013F"/>
    <w:rsid w:val="00E2024F"/>
    <w:rsid w:val="00E20817"/>
    <w:rsid w:val="00E20CA2"/>
    <w:rsid w:val="00E20E4D"/>
    <w:rsid w:val="00E211B5"/>
    <w:rsid w:val="00E215A6"/>
    <w:rsid w:val="00E218A4"/>
    <w:rsid w:val="00E21A23"/>
    <w:rsid w:val="00E21BB3"/>
    <w:rsid w:val="00E224AB"/>
    <w:rsid w:val="00E2250A"/>
    <w:rsid w:val="00E22C41"/>
    <w:rsid w:val="00E22D56"/>
    <w:rsid w:val="00E22ED3"/>
    <w:rsid w:val="00E2330A"/>
    <w:rsid w:val="00E2376C"/>
    <w:rsid w:val="00E237A7"/>
    <w:rsid w:val="00E23D2B"/>
    <w:rsid w:val="00E23FB8"/>
    <w:rsid w:val="00E24391"/>
    <w:rsid w:val="00E24394"/>
    <w:rsid w:val="00E24A68"/>
    <w:rsid w:val="00E24B58"/>
    <w:rsid w:val="00E24E07"/>
    <w:rsid w:val="00E256A5"/>
    <w:rsid w:val="00E25753"/>
    <w:rsid w:val="00E25D8C"/>
    <w:rsid w:val="00E26237"/>
    <w:rsid w:val="00E265C9"/>
    <w:rsid w:val="00E277CB"/>
    <w:rsid w:val="00E299C1"/>
    <w:rsid w:val="00E30054"/>
    <w:rsid w:val="00E30132"/>
    <w:rsid w:val="00E3029C"/>
    <w:rsid w:val="00E3057C"/>
    <w:rsid w:val="00E30C1D"/>
    <w:rsid w:val="00E31163"/>
    <w:rsid w:val="00E311C3"/>
    <w:rsid w:val="00E3121C"/>
    <w:rsid w:val="00E316BE"/>
    <w:rsid w:val="00E31B26"/>
    <w:rsid w:val="00E31B3B"/>
    <w:rsid w:val="00E31E14"/>
    <w:rsid w:val="00E320C6"/>
    <w:rsid w:val="00E32117"/>
    <w:rsid w:val="00E32495"/>
    <w:rsid w:val="00E325D2"/>
    <w:rsid w:val="00E325E2"/>
    <w:rsid w:val="00E32E17"/>
    <w:rsid w:val="00E3319F"/>
    <w:rsid w:val="00E33FAD"/>
    <w:rsid w:val="00E343DD"/>
    <w:rsid w:val="00E34493"/>
    <w:rsid w:val="00E34538"/>
    <w:rsid w:val="00E3475C"/>
    <w:rsid w:val="00E35014"/>
    <w:rsid w:val="00E353AB"/>
    <w:rsid w:val="00E357EF"/>
    <w:rsid w:val="00E35AE8"/>
    <w:rsid w:val="00E35CC8"/>
    <w:rsid w:val="00E35F82"/>
    <w:rsid w:val="00E35FFD"/>
    <w:rsid w:val="00E36768"/>
    <w:rsid w:val="00E375EC"/>
    <w:rsid w:val="00E376F9"/>
    <w:rsid w:val="00E37CA8"/>
    <w:rsid w:val="00E401A8"/>
    <w:rsid w:val="00E401BE"/>
    <w:rsid w:val="00E402CE"/>
    <w:rsid w:val="00E40783"/>
    <w:rsid w:val="00E4088D"/>
    <w:rsid w:val="00E40979"/>
    <w:rsid w:val="00E40C64"/>
    <w:rsid w:val="00E40EAE"/>
    <w:rsid w:val="00E4103A"/>
    <w:rsid w:val="00E41252"/>
    <w:rsid w:val="00E412DE"/>
    <w:rsid w:val="00E4161E"/>
    <w:rsid w:val="00E41C05"/>
    <w:rsid w:val="00E41FAF"/>
    <w:rsid w:val="00E42216"/>
    <w:rsid w:val="00E42226"/>
    <w:rsid w:val="00E428E9"/>
    <w:rsid w:val="00E4290D"/>
    <w:rsid w:val="00E42CB8"/>
    <w:rsid w:val="00E43209"/>
    <w:rsid w:val="00E43501"/>
    <w:rsid w:val="00E44026"/>
    <w:rsid w:val="00E4412B"/>
    <w:rsid w:val="00E448C8"/>
    <w:rsid w:val="00E44A38"/>
    <w:rsid w:val="00E44D13"/>
    <w:rsid w:val="00E44D84"/>
    <w:rsid w:val="00E4524C"/>
    <w:rsid w:val="00E45A14"/>
    <w:rsid w:val="00E45BE3"/>
    <w:rsid w:val="00E45E2C"/>
    <w:rsid w:val="00E46032"/>
    <w:rsid w:val="00E46158"/>
    <w:rsid w:val="00E46198"/>
    <w:rsid w:val="00E4682B"/>
    <w:rsid w:val="00E46D99"/>
    <w:rsid w:val="00E46EE2"/>
    <w:rsid w:val="00E4717A"/>
    <w:rsid w:val="00E47DCD"/>
    <w:rsid w:val="00E500DE"/>
    <w:rsid w:val="00E503C2"/>
    <w:rsid w:val="00E505DB"/>
    <w:rsid w:val="00E5060E"/>
    <w:rsid w:val="00E509F9"/>
    <w:rsid w:val="00E50E79"/>
    <w:rsid w:val="00E50F33"/>
    <w:rsid w:val="00E512CC"/>
    <w:rsid w:val="00E51C2F"/>
    <w:rsid w:val="00E527BF"/>
    <w:rsid w:val="00E52A6A"/>
    <w:rsid w:val="00E52FFE"/>
    <w:rsid w:val="00E5332B"/>
    <w:rsid w:val="00E536ED"/>
    <w:rsid w:val="00E53710"/>
    <w:rsid w:val="00E5384C"/>
    <w:rsid w:val="00E53D94"/>
    <w:rsid w:val="00E53ECB"/>
    <w:rsid w:val="00E53F93"/>
    <w:rsid w:val="00E5438E"/>
    <w:rsid w:val="00E54401"/>
    <w:rsid w:val="00E5544B"/>
    <w:rsid w:val="00E560CA"/>
    <w:rsid w:val="00E56210"/>
    <w:rsid w:val="00E56D54"/>
    <w:rsid w:val="00E56F15"/>
    <w:rsid w:val="00E570BF"/>
    <w:rsid w:val="00E5724F"/>
    <w:rsid w:val="00E572CE"/>
    <w:rsid w:val="00E57A4B"/>
    <w:rsid w:val="00E57A99"/>
    <w:rsid w:val="00E603D5"/>
    <w:rsid w:val="00E6066C"/>
    <w:rsid w:val="00E60A07"/>
    <w:rsid w:val="00E60A66"/>
    <w:rsid w:val="00E60CA1"/>
    <w:rsid w:val="00E61359"/>
    <w:rsid w:val="00E619AA"/>
    <w:rsid w:val="00E624BB"/>
    <w:rsid w:val="00E625A2"/>
    <w:rsid w:val="00E627AA"/>
    <w:rsid w:val="00E627F8"/>
    <w:rsid w:val="00E6287A"/>
    <w:rsid w:val="00E62A50"/>
    <w:rsid w:val="00E62CE8"/>
    <w:rsid w:val="00E6316D"/>
    <w:rsid w:val="00E638D4"/>
    <w:rsid w:val="00E63AFA"/>
    <w:rsid w:val="00E63D23"/>
    <w:rsid w:val="00E63EAA"/>
    <w:rsid w:val="00E645A6"/>
    <w:rsid w:val="00E645C8"/>
    <w:rsid w:val="00E646E8"/>
    <w:rsid w:val="00E64BE1"/>
    <w:rsid w:val="00E64C14"/>
    <w:rsid w:val="00E64EB0"/>
    <w:rsid w:val="00E65AEA"/>
    <w:rsid w:val="00E65C36"/>
    <w:rsid w:val="00E66276"/>
    <w:rsid w:val="00E66532"/>
    <w:rsid w:val="00E666A2"/>
    <w:rsid w:val="00E668C8"/>
    <w:rsid w:val="00E66D75"/>
    <w:rsid w:val="00E66D9C"/>
    <w:rsid w:val="00E67366"/>
    <w:rsid w:val="00E6783C"/>
    <w:rsid w:val="00E702CD"/>
    <w:rsid w:val="00E70E09"/>
    <w:rsid w:val="00E715EF"/>
    <w:rsid w:val="00E71898"/>
    <w:rsid w:val="00E71967"/>
    <w:rsid w:val="00E71AF8"/>
    <w:rsid w:val="00E72367"/>
    <w:rsid w:val="00E7241C"/>
    <w:rsid w:val="00E726B4"/>
    <w:rsid w:val="00E72B7E"/>
    <w:rsid w:val="00E72C51"/>
    <w:rsid w:val="00E72D79"/>
    <w:rsid w:val="00E73663"/>
    <w:rsid w:val="00E73AFA"/>
    <w:rsid w:val="00E73BF0"/>
    <w:rsid w:val="00E740E9"/>
    <w:rsid w:val="00E742D7"/>
    <w:rsid w:val="00E7496A"/>
    <w:rsid w:val="00E75122"/>
    <w:rsid w:val="00E7557F"/>
    <w:rsid w:val="00E75B6A"/>
    <w:rsid w:val="00E75E10"/>
    <w:rsid w:val="00E75F4F"/>
    <w:rsid w:val="00E760C8"/>
    <w:rsid w:val="00E76355"/>
    <w:rsid w:val="00E76AA5"/>
    <w:rsid w:val="00E76FD3"/>
    <w:rsid w:val="00E76FDD"/>
    <w:rsid w:val="00E772A1"/>
    <w:rsid w:val="00E7748C"/>
    <w:rsid w:val="00E77645"/>
    <w:rsid w:val="00E779D4"/>
    <w:rsid w:val="00E77C49"/>
    <w:rsid w:val="00E77CC9"/>
    <w:rsid w:val="00E77E61"/>
    <w:rsid w:val="00E80064"/>
    <w:rsid w:val="00E802D7"/>
    <w:rsid w:val="00E80633"/>
    <w:rsid w:val="00E80CEF"/>
    <w:rsid w:val="00E80E78"/>
    <w:rsid w:val="00E815AE"/>
    <w:rsid w:val="00E816B1"/>
    <w:rsid w:val="00E81C19"/>
    <w:rsid w:val="00E81C5A"/>
    <w:rsid w:val="00E81DD6"/>
    <w:rsid w:val="00E823FD"/>
    <w:rsid w:val="00E827AB"/>
    <w:rsid w:val="00E829CE"/>
    <w:rsid w:val="00E82B64"/>
    <w:rsid w:val="00E8319F"/>
    <w:rsid w:val="00E83BEF"/>
    <w:rsid w:val="00E83EBC"/>
    <w:rsid w:val="00E83FAF"/>
    <w:rsid w:val="00E8410D"/>
    <w:rsid w:val="00E84332"/>
    <w:rsid w:val="00E84B48"/>
    <w:rsid w:val="00E84B81"/>
    <w:rsid w:val="00E84BDA"/>
    <w:rsid w:val="00E84FA1"/>
    <w:rsid w:val="00E85385"/>
    <w:rsid w:val="00E853F6"/>
    <w:rsid w:val="00E8566D"/>
    <w:rsid w:val="00E85DB3"/>
    <w:rsid w:val="00E85F75"/>
    <w:rsid w:val="00E860E8"/>
    <w:rsid w:val="00E8632A"/>
    <w:rsid w:val="00E86832"/>
    <w:rsid w:val="00E86A62"/>
    <w:rsid w:val="00E86B86"/>
    <w:rsid w:val="00E86B94"/>
    <w:rsid w:val="00E86C91"/>
    <w:rsid w:val="00E86D6B"/>
    <w:rsid w:val="00E87588"/>
    <w:rsid w:val="00E87A77"/>
    <w:rsid w:val="00E87E93"/>
    <w:rsid w:val="00E87F4D"/>
    <w:rsid w:val="00E9008B"/>
    <w:rsid w:val="00E902E8"/>
    <w:rsid w:val="00E90894"/>
    <w:rsid w:val="00E911EA"/>
    <w:rsid w:val="00E91283"/>
    <w:rsid w:val="00E912E0"/>
    <w:rsid w:val="00E914C9"/>
    <w:rsid w:val="00E9157D"/>
    <w:rsid w:val="00E9192A"/>
    <w:rsid w:val="00E91BFA"/>
    <w:rsid w:val="00E91CFE"/>
    <w:rsid w:val="00E91EA4"/>
    <w:rsid w:val="00E92196"/>
    <w:rsid w:val="00E922BC"/>
    <w:rsid w:val="00E925F7"/>
    <w:rsid w:val="00E92B2C"/>
    <w:rsid w:val="00E92E1C"/>
    <w:rsid w:val="00E92E9E"/>
    <w:rsid w:val="00E93066"/>
    <w:rsid w:val="00E93C78"/>
    <w:rsid w:val="00E946E1"/>
    <w:rsid w:val="00E94DAD"/>
    <w:rsid w:val="00E950E8"/>
    <w:rsid w:val="00E95142"/>
    <w:rsid w:val="00E9520E"/>
    <w:rsid w:val="00E95383"/>
    <w:rsid w:val="00E95512"/>
    <w:rsid w:val="00E9561E"/>
    <w:rsid w:val="00E957C9"/>
    <w:rsid w:val="00E95A67"/>
    <w:rsid w:val="00E9600B"/>
    <w:rsid w:val="00E9607D"/>
    <w:rsid w:val="00E963E9"/>
    <w:rsid w:val="00E9643F"/>
    <w:rsid w:val="00E96699"/>
    <w:rsid w:val="00E96AC8"/>
    <w:rsid w:val="00E96C8A"/>
    <w:rsid w:val="00E96CD6"/>
    <w:rsid w:val="00E97372"/>
    <w:rsid w:val="00E9793A"/>
    <w:rsid w:val="00E97A7B"/>
    <w:rsid w:val="00E97CDC"/>
    <w:rsid w:val="00EA067C"/>
    <w:rsid w:val="00EA07AD"/>
    <w:rsid w:val="00EA07C7"/>
    <w:rsid w:val="00EA0CE0"/>
    <w:rsid w:val="00EA0EAA"/>
    <w:rsid w:val="00EA12D5"/>
    <w:rsid w:val="00EA16FF"/>
    <w:rsid w:val="00EA1B32"/>
    <w:rsid w:val="00EA1D0C"/>
    <w:rsid w:val="00EA1DAA"/>
    <w:rsid w:val="00EA1E5E"/>
    <w:rsid w:val="00EA202C"/>
    <w:rsid w:val="00EA222B"/>
    <w:rsid w:val="00EA23EF"/>
    <w:rsid w:val="00EA2516"/>
    <w:rsid w:val="00EA2602"/>
    <w:rsid w:val="00EA26CE"/>
    <w:rsid w:val="00EA2A85"/>
    <w:rsid w:val="00EA2B40"/>
    <w:rsid w:val="00EA2D1E"/>
    <w:rsid w:val="00EA2EB6"/>
    <w:rsid w:val="00EA3636"/>
    <w:rsid w:val="00EA388A"/>
    <w:rsid w:val="00EA3B17"/>
    <w:rsid w:val="00EA4793"/>
    <w:rsid w:val="00EA4ABB"/>
    <w:rsid w:val="00EA4E47"/>
    <w:rsid w:val="00EA4F5A"/>
    <w:rsid w:val="00EA5610"/>
    <w:rsid w:val="00EA58DC"/>
    <w:rsid w:val="00EA5F2D"/>
    <w:rsid w:val="00EA5F41"/>
    <w:rsid w:val="00EA601E"/>
    <w:rsid w:val="00EA609E"/>
    <w:rsid w:val="00EA65C9"/>
    <w:rsid w:val="00EA6CEA"/>
    <w:rsid w:val="00EA6D27"/>
    <w:rsid w:val="00EA7036"/>
    <w:rsid w:val="00EA7482"/>
    <w:rsid w:val="00EA74EC"/>
    <w:rsid w:val="00EA7810"/>
    <w:rsid w:val="00EA7C19"/>
    <w:rsid w:val="00EA7CD6"/>
    <w:rsid w:val="00EA7F85"/>
    <w:rsid w:val="00EB00FA"/>
    <w:rsid w:val="00EB015C"/>
    <w:rsid w:val="00EB0220"/>
    <w:rsid w:val="00EB04D7"/>
    <w:rsid w:val="00EB0751"/>
    <w:rsid w:val="00EB0A4D"/>
    <w:rsid w:val="00EB0BA7"/>
    <w:rsid w:val="00EB0CC6"/>
    <w:rsid w:val="00EB0EFA"/>
    <w:rsid w:val="00EB17C3"/>
    <w:rsid w:val="00EB17E9"/>
    <w:rsid w:val="00EB1F01"/>
    <w:rsid w:val="00EB2093"/>
    <w:rsid w:val="00EB2326"/>
    <w:rsid w:val="00EB256E"/>
    <w:rsid w:val="00EB288B"/>
    <w:rsid w:val="00EB2EF3"/>
    <w:rsid w:val="00EB3202"/>
    <w:rsid w:val="00EB3A57"/>
    <w:rsid w:val="00EB3B64"/>
    <w:rsid w:val="00EB4572"/>
    <w:rsid w:val="00EB4667"/>
    <w:rsid w:val="00EB4938"/>
    <w:rsid w:val="00EB5009"/>
    <w:rsid w:val="00EB52D7"/>
    <w:rsid w:val="00EB5396"/>
    <w:rsid w:val="00EB56BB"/>
    <w:rsid w:val="00EB5816"/>
    <w:rsid w:val="00EB5AC3"/>
    <w:rsid w:val="00EB5EBC"/>
    <w:rsid w:val="00EB6099"/>
    <w:rsid w:val="00EB60F8"/>
    <w:rsid w:val="00EB6248"/>
    <w:rsid w:val="00EB6565"/>
    <w:rsid w:val="00EB6AF7"/>
    <w:rsid w:val="00EB6F8E"/>
    <w:rsid w:val="00EB7682"/>
    <w:rsid w:val="00EB7C4A"/>
    <w:rsid w:val="00EB7F46"/>
    <w:rsid w:val="00EC0092"/>
    <w:rsid w:val="00EC00F4"/>
    <w:rsid w:val="00EC01AE"/>
    <w:rsid w:val="00EC03D1"/>
    <w:rsid w:val="00EC041F"/>
    <w:rsid w:val="00EC05D9"/>
    <w:rsid w:val="00EC0B29"/>
    <w:rsid w:val="00EC11C8"/>
    <w:rsid w:val="00EC1214"/>
    <w:rsid w:val="00EC137E"/>
    <w:rsid w:val="00EC13D3"/>
    <w:rsid w:val="00EC1520"/>
    <w:rsid w:val="00EC167A"/>
    <w:rsid w:val="00EC2011"/>
    <w:rsid w:val="00EC21EC"/>
    <w:rsid w:val="00EC2319"/>
    <w:rsid w:val="00EC27A3"/>
    <w:rsid w:val="00EC29D1"/>
    <w:rsid w:val="00EC2BFC"/>
    <w:rsid w:val="00EC2D2A"/>
    <w:rsid w:val="00EC3395"/>
    <w:rsid w:val="00EC3405"/>
    <w:rsid w:val="00EC386C"/>
    <w:rsid w:val="00EC390A"/>
    <w:rsid w:val="00EC3A10"/>
    <w:rsid w:val="00EC3B87"/>
    <w:rsid w:val="00EC3C2A"/>
    <w:rsid w:val="00EC3DB3"/>
    <w:rsid w:val="00EC3FF0"/>
    <w:rsid w:val="00EC41FB"/>
    <w:rsid w:val="00EC4775"/>
    <w:rsid w:val="00EC4F10"/>
    <w:rsid w:val="00EC55A9"/>
    <w:rsid w:val="00EC56CE"/>
    <w:rsid w:val="00EC572E"/>
    <w:rsid w:val="00EC5A26"/>
    <w:rsid w:val="00EC5A8D"/>
    <w:rsid w:val="00EC614E"/>
    <w:rsid w:val="00EC62D8"/>
    <w:rsid w:val="00EC6542"/>
    <w:rsid w:val="00EC65E9"/>
    <w:rsid w:val="00EC66A0"/>
    <w:rsid w:val="00EC6943"/>
    <w:rsid w:val="00EC728E"/>
    <w:rsid w:val="00EC75CC"/>
    <w:rsid w:val="00EC7957"/>
    <w:rsid w:val="00EC7BB1"/>
    <w:rsid w:val="00EC7CDB"/>
    <w:rsid w:val="00ED0017"/>
    <w:rsid w:val="00ED09B9"/>
    <w:rsid w:val="00ED0D93"/>
    <w:rsid w:val="00ED0F3F"/>
    <w:rsid w:val="00ED111C"/>
    <w:rsid w:val="00ED12F8"/>
    <w:rsid w:val="00ED1367"/>
    <w:rsid w:val="00ED1374"/>
    <w:rsid w:val="00ED18B6"/>
    <w:rsid w:val="00ED1DC0"/>
    <w:rsid w:val="00ED22EF"/>
    <w:rsid w:val="00ED23A5"/>
    <w:rsid w:val="00ED244E"/>
    <w:rsid w:val="00ED246F"/>
    <w:rsid w:val="00ED2CC4"/>
    <w:rsid w:val="00ED36F2"/>
    <w:rsid w:val="00ED3795"/>
    <w:rsid w:val="00ED3892"/>
    <w:rsid w:val="00ED4230"/>
    <w:rsid w:val="00ED43D7"/>
    <w:rsid w:val="00ED45AC"/>
    <w:rsid w:val="00ED47B4"/>
    <w:rsid w:val="00ED4A3C"/>
    <w:rsid w:val="00ED4C2A"/>
    <w:rsid w:val="00ED4D70"/>
    <w:rsid w:val="00ED4DA8"/>
    <w:rsid w:val="00ED507C"/>
    <w:rsid w:val="00ED516F"/>
    <w:rsid w:val="00ED51D8"/>
    <w:rsid w:val="00ED585A"/>
    <w:rsid w:val="00ED5F30"/>
    <w:rsid w:val="00ED5F4B"/>
    <w:rsid w:val="00ED5FE8"/>
    <w:rsid w:val="00ED6471"/>
    <w:rsid w:val="00ED73CC"/>
    <w:rsid w:val="00ED740C"/>
    <w:rsid w:val="00ED763E"/>
    <w:rsid w:val="00ED79ED"/>
    <w:rsid w:val="00ED7E1A"/>
    <w:rsid w:val="00ED7FF8"/>
    <w:rsid w:val="00EE07C8"/>
    <w:rsid w:val="00EE0DDA"/>
    <w:rsid w:val="00EE13C0"/>
    <w:rsid w:val="00EE177A"/>
    <w:rsid w:val="00EE17BA"/>
    <w:rsid w:val="00EE1941"/>
    <w:rsid w:val="00EE202D"/>
    <w:rsid w:val="00EE22BB"/>
    <w:rsid w:val="00EE2469"/>
    <w:rsid w:val="00EE27EB"/>
    <w:rsid w:val="00EE2A61"/>
    <w:rsid w:val="00EE3145"/>
    <w:rsid w:val="00EE31D1"/>
    <w:rsid w:val="00EE330C"/>
    <w:rsid w:val="00EE3486"/>
    <w:rsid w:val="00EE3561"/>
    <w:rsid w:val="00EE3671"/>
    <w:rsid w:val="00EE38B4"/>
    <w:rsid w:val="00EE3BCE"/>
    <w:rsid w:val="00EE4241"/>
    <w:rsid w:val="00EE428A"/>
    <w:rsid w:val="00EE4996"/>
    <w:rsid w:val="00EE4A02"/>
    <w:rsid w:val="00EE4C83"/>
    <w:rsid w:val="00EE4CB7"/>
    <w:rsid w:val="00EE4F82"/>
    <w:rsid w:val="00EE509F"/>
    <w:rsid w:val="00EE5158"/>
    <w:rsid w:val="00EE5F62"/>
    <w:rsid w:val="00EE6032"/>
    <w:rsid w:val="00EE6389"/>
    <w:rsid w:val="00EE7A5D"/>
    <w:rsid w:val="00EEDCC2"/>
    <w:rsid w:val="00EF01EB"/>
    <w:rsid w:val="00EF0888"/>
    <w:rsid w:val="00EF0CFF"/>
    <w:rsid w:val="00EF0E34"/>
    <w:rsid w:val="00EF113E"/>
    <w:rsid w:val="00EF1411"/>
    <w:rsid w:val="00EF1488"/>
    <w:rsid w:val="00EF1680"/>
    <w:rsid w:val="00EF16C1"/>
    <w:rsid w:val="00EF177A"/>
    <w:rsid w:val="00EF17CC"/>
    <w:rsid w:val="00EF20F6"/>
    <w:rsid w:val="00EF229F"/>
    <w:rsid w:val="00EF3577"/>
    <w:rsid w:val="00EF37A3"/>
    <w:rsid w:val="00EF3924"/>
    <w:rsid w:val="00EF5E73"/>
    <w:rsid w:val="00EF5FE1"/>
    <w:rsid w:val="00EF600B"/>
    <w:rsid w:val="00EF6073"/>
    <w:rsid w:val="00EF6197"/>
    <w:rsid w:val="00EF6262"/>
    <w:rsid w:val="00EF66D2"/>
    <w:rsid w:val="00EF6813"/>
    <w:rsid w:val="00EF684F"/>
    <w:rsid w:val="00EF686C"/>
    <w:rsid w:val="00EF686F"/>
    <w:rsid w:val="00EF6AFB"/>
    <w:rsid w:val="00EF6CCE"/>
    <w:rsid w:val="00EF72F6"/>
    <w:rsid w:val="00EF7860"/>
    <w:rsid w:val="00F0008D"/>
    <w:rsid w:val="00F000F7"/>
    <w:rsid w:val="00F00331"/>
    <w:rsid w:val="00F006EA"/>
    <w:rsid w:val="00F00DEB"/>
    <w:rsid w:val="00F01006"/>
    <w:rsid w:val="00F0122C"/>
    <w:rsid w:val="00F0138C"/>
    <w:rsid w:val="00F015AD"/>
    <w:rsid w:val="00F019C5"/>
    <w:rsid w:val="00F01A18"/>
    <w:rsid w:val="00F01BE4"/>
    <w:rsid w:val="00F01FF5"/>
    <w:rsid w:val="00F020F0"/>
    <w:rsid w:val="00F0268D"/>
    <w:rsid w:val="00F0291D"/>
    <w:rsid w:val="00F02FC3"/>
    <w:rsid w:val="00F03279"/>
    <w:rsid w:val="00F03383"/>
    <w:rsid w:val="00F0340B"/>
    <w:rsid w:val="00F0343B"/>
    <w:rsid w:val="00F03ABB"/>
    <w:rsid w:val="00F03AC5"/>
    <w:rsid w:val="00F04129"/>
    <w:rsid w:val="00F04355"/>
    <w:rsid w:val="00F04979"/>
    <w:rsid w:val="00F05977"/>
    <w:rsid w:val="00F05CCD"/>
    <w:rsid w:val="00F05D09"/>
    <w:rsid w:val="00F05E1B"/>
    <w:rsid w:val="00F0615B"/>
    <w:rsid w:val="00F06938"/>
    <w:rsid w:val="00F06B44"/>
    <w:rsid w:val="00F06F62"/>
    <w:rsid w:val="00F074FE"/>
    <w:rsid w:val="00F07E54"/>
    <w:rsid w:val="00F10173"/>
    <w:rsid w:val="00F106BD"/>
    <w:rsid w:val="00F108BD"/>
    <w:rsid w:val="00F113AD"/>
    <w:rsid w:val="00F114C6"/>
    <w:rsid w:val="00F11A39"/>
    <w:rsid w:val="00F12028"/>
    <w:rsid w:val="00F128C9"/>
    <w:rsid w:val="00F12DA6"/>
    <w:rsid w:val="00F12E5D"/>
    <w:rsid w:val="00F131F5"/>
    <w:rsid w:val="00F141A2"/>
    <w:rsid w:val="00F147D6"/>
    <w:rsid w:val="00F15394"/>
    <w:rsid w:val="00F153DC"/>
    <w:rsid w:val="00F155AB"/>
    <w:rsid w:val="00F155B0"/>
    <w:rsid w:val="00F158E6"/>
    <w:rsid w:val="00F159DE"/>
    <w:rsid w:val="00F15A09"/>
    <w:rsid w:val="00F15D38"/>
    <w:rsid w:val="00F15FCD"/>
    <w:rsid w:val="00F15FD0"/>
    <w:rsid w:val="00F1630A"/>
    <w:rsid w:val="00F16E44"/>
    <w:rsid w:val="00F170F2"/>
    <w:rsid w:val="00F171DF"/>
    <w:rsid w:val="00F174B7"/>
    <w:rsid w:val="00F17509"/>
    <w:rsid w:val="00F17819"/>
    <w:rsid w:val="00F17837"/>
    <w:rsid w:val="00F17969"/>
    <w:rsid w:val="00F17D82"/>
    <w:rsid w:val="00F20020"/>
    <w:rsid w:val="00F20380"/>
    <w:rsid w:val="00F207E5"/>
    <w:rsid w:val="00F20A08"/>
    <w:rsid w:val="00F20AA9"/>
    <w:rsid w:val="00F20E06"/>
    <w:rsid w:val="00F21942"/>
    <w:rsid w:val="00F21D34"/>
    <w:rsid w:val="00F21F92"/>
    <w:rsid w:val="00F22A79"/>
    <w:rsid w:val="00F22F34"/>
    <w:rsid w:val="00F23093"/>
    <w:rsid w:val="00F23176"/>
    <w:rsid w:val="00F23266"/>
    <w:rsid w:val="00F235A4"/>
    <w:rsid w:val="00F23B99"/>
    <w:rsid w:val="00F23C35"/>
    <w:rsid w:val="00F240B2"/>
    <w:rsid w:val="00F242B8"/>
    <w:rsid w:val="00F245A2"/>
    <w:rsid w:val="00F247A3"/>
    <w:rsid w:val="00F249EF"/>
    <w:rsid w:val="00F24ECC"/>
    <w:rsid w:val="00F251BA"/>
    <w:rsid w:val="00F25533"/>
    <w:rsid w:val="00F25564"/>
    <w:rsid w:val="00F262F4"/>
    <w:rsid w:val="00F267A0"/>
    <w:rsid w:val="00F26837"/>
    <w:rsid w:val="00F26951"/>
    <w:rsid w:val="00F26A9E"/>
    <w:rsid w:val="00F26C4D"/>
    <w:rsid w:val="00F271B1"/>
    <w:rsid w:val="00F2731E"/>
    <w:rsid w:val="00F27BD2"/>
    <w:rsid w:val="00F30570"/>
    <w:rsid w:val="00F307C6"/>
    <w:rsid w:val="00F3087B"/>
    <w:rsid w:val="00F30EED"/>
    <w:rsid w:val="00F30FC4"/>
    <w:rsid w:val="00F313BD"/>
    <w:rsid w:val="00F31C51"/>
    <w:rsid w:val="00F31D50"/>
    <w:rsid w:val="00F31F20"/>
    <w:rsid w:val="00F320E8"/>
    <w:rsid w:val="00F32212"/>
    <w:rsid w:val="00F3287C"/>
    <w:rsid w:val="00F32F56"/>
    <w:rsid w:val="00F33483"/>
    <w:rsid w:val="00F33996"/>
    <w:rsid w:val="00F33BA7"/>
    <w:rsid w:val="00F340D4"/>
    <w:rsid w:val="00F3456C"/>
    <w:rsid w:val="00F34BB3"/>
    <w:rsid w:val="00F34CD7"/>
    <w:rsid w:val="00F34EF2"/>
    <w:rsid w:val="00F351D4"/>
    <w:rsid w:val="00F35225"/>
    <w:rsid w:val="00F355BA"/>
    <w:rsid w:val="00F35767"/>
    <w:rsid w:val="00F358A3"/>
    <w:rsid w:val="00F35CB5"/>
    <w:rsid w:val="00F36A81"/>
    <w:rsid w:val="00F36DF8"/>
    <w:rsid w:val="00F36E8D"/>
    <w:rsid w:val="00F373B4"/>
    <w:rsid w:val="00F37421"/>
    <w:rsid w:val="00F3745D"/>
    <w:rsid w:val="00F378E7"/>
    <w:rsid w:val="00F3793D"/>
    <w:rsid w:val="00F37B9D"/>
    <w:rsid w:val="00F37CEF"/>
    <w:rsid w:val="00F40340"/>
    <w:rsid w:val="00F4084E"/>
    <w:rsid w:val="00F40B3C"/>
    <w:rsid w:val="00F40ECD"/>
    <w:rsid w:val="00F40F1E"/>
    <w:rsid w:val="00F41331"/>
    <w:rsid w:val="00F4136C"/>
    <w:rsid w:val="00F41633"/>
    <w:rsid w:val="00F417E5"/>
    <w:rsid w:val="00F417EE"/>
    <w:rsid w:val="00F419DA"/>
    <w:rsid w:val="00F41F64"/>
    <w:rsid w:val="00F42284"/>
    <w:rsid w:val="00F4239F"/>
    <w:rsid w:val="00F42751"/>
    <w:rsid w:val="00F42A49"/>
    <w:rsid w:val="00F42C3F"/>
    <w:rsid w:val="00F42CAA"/>
    <w:rsid w:val="00F42DDC"/>
    <w:rsid w:val="00F4316B"/>
    <w:rsid w:val="00F4323C"/>
    <w:rsid w:val="00F43555"/>
    <w:rsid w:val="00F43DB7"/>
    <w:rsid w:val="00F44347"/>
    <w:rsid w:val="00F4469F"/>
    <w:rsid w:val="00F4493B"/>
    <w:rsid w:val="00F44A2F"/>
    <w:rsid w:val="00F44B8C"/>
    <w:rsid w:val="00F44F9B"/>
    <w:rsid w:val="00F44FD4"/>
    <w:rsid w:val="00F45544"/>
    <w:rsid w:val="00F460F7"/>
    <w:rsid w:val="00F46283"/>
    <w:rsid w:val="00F462D1"/>
    <w:rsid w:val="00F4668B"/>
    <w:rsid w:val="00F46E1C"/>
    <w:rsid w:val="00F47122"/>
    <w:rsid w:val="00F475C6"/>
    <w:rsid w:val="00F5006A"/>
    <w:rsid w:val="00F501FD"/>
    <w:rsid w:val="00F502B8"/>
    <w:rsid w:val="00F50346"/>
    <w:rsid w:val="00F5043B"/>
    <w:rsid w:val="00F505C5"/>
    <w:rsid w:val="00F51095"/>
    <w:rsid w:val="00F515A9"/>
    <w:rsid w:val="00F5161A"/>
    <w:rsid w:val="00F517BD"/>
    <w:rsid w:val="00F51B35"/>
    <w:rsid w:val="00F51C46"/>
    <w:rsid w:val="00F51D24"/>
    <w:rsid w:val="00F520AE"/>
    <w:rsid w:val="00F5225E"/>
    <w:rsid w:val="00F524D1"/>
    <w:rsid w:val="00F525E4"/>
    <w:rsid w:val="00F526F2"/>
    <w:rsid w:val="00F52AD9"/>
    <w:rsid w:val="00F52CCB"/>
    <w:rsid w:val="00F52D50"/>
    <w:rsid w:val="00F53386"/>
    <w:rsid w:val="00F5374B"/>
    <w:rsid w:val="00F54022"/>
    <w:rsid w:val="00F54071"/>
    <w:rsid w:val="00F546B0"/>
    <w:rsid w:val="00F55406"/>
    <w:rsid w:val="00F55510"/>
    <w:rsid w:val="00F55525"/>
    <w:rsid w:val="00F55619"/>
    <w:rsid w:val="00F556A3"/>
    <w:rsid w:val="00F55AB3"/>
    <w:rsid w:val="00F5615B"/>
    <w:rsid w:val="00F5692E"/>
    <w:rsid w:val="00F56D4D"/>
    <w:rsid w:val="00F56FF9"/>
    <w:rsid w:val="00F57205"/>
    <w:rsid w:val="00F57950"/>
    <w:rsid w:val="00F57C64"/>
    <w:rsid w:val="00F6077B"/>
    <w:rsid w:val="00F607E4"/>
    <w:rsid w:val="00F60968"/>
    <w:rsid w:val="00F60B5C"/>
    <w:rsid w:val="00F60DFD"/>
    <w:rsid w:val="00F60E09"/>
    <w:rsid w:val="00F610C0"/>
    <w:rsid w:val="00F616A5"/>
    <w:rsid w:val="00F616B7"/>
    <w:rsid w:val="00F61CB1"/>
    <w:rsid w:val="00F621D2"/>
    <w:rsid w:val="00F62557"/>
    <w:rsid w:val="00F628C6"/>
    <w:rsid w:val="00F63001"/>
    <w:rsid w:val="00F63447"/>
    <w:rsid w:val="00F63E79"/>
    <w:rsid w:val="00F64113"/>
    <w:rsid w:val="00F645DA"/>
    <w:rsid w:val="00F64649"/>
    <w:rsid w:val="00F646CE"/>
    <w:rsid w:val="00F64A12"/>
    <w:rsid w:val="00F64CE6"/>
    <w:rsid w:val="00F64CF3"/>
    <w:rsid w:val="00F658F1"/>
    <w:rsid w:val="00F65BE8"/>
    <w:rsid w:val="00F65F0F"/>
    <w:rsid w:val="00F6614F"/>
    <w:rsid w:val="00F6621A"/>
    <w:rsid w:val="00F66FAC"/>
    <w:rsid w:val="00F67124"/>
    <w:rsid w:val="00F678F1"/>
    <w:rsid w:val="00F67BDA"/>
    <w:rsid w:val="00F67DAD"/>
    <w:rsid w:val="00F70007"/>
    <w:rsid w:val="00F7004C"/>
    <w:rsid w:val="00F70126"/>
    <w:rsid w:val="00F703F8"/>
    <w:rsid w:val="00F70475"/>
    <w:rsid w:val="00F7073C"/>
    <w:rsid w:val="00F7099B"/>
    <w:rsid w:val="00F70BE6"/>
    <w:rsid w:val="00F70D24"/>
    <w:rsid w:val="00F7106F"/>
    <w:rsid w:val="00F710EC"/>
    <w:rsid w:val="00F7129B"/>
    <w:rsid w:val="00F712DE"/>
    <w:rsid w:val="00F712FB"/>
    <w:rsid w:val="00F71BEF"/>
    <w:rsid w:val="00F72262"/>
    <w:rsid w:val="00F7273C"/>
    <w:rsid w:val="00F72F01"/>
    <w:rsid w:val="00F733D4"/>
    <w:rsid w:val="00F7366A"/>
    <w:rsid w:val="00F7373E"/>
    <w:rsid w:val="00F73B0A"/>
    <w:rsid w:val="00F741B9"/>
    <w:rsid w:val="00F74BF9"/>
    <w:rsid w:val="00F74D1C"/>
    <w:rsid w:val="00F74EA4"/>
    <w:rsid w:val="00F75DFF"/>
    <w:rsid w:val="00F76037"/>
    <w:rsid w:val="00F7618B"/>
    <w:rsid w:val="00F769AC"/>
    <w:rsid w:val="00F769AF"/>
    <w:rsid w:val="00F76CC5"/>
    <w:rsid w:val="00F775AB"/>
    <w:rsid w:val="00F77656"/>
    <w:rsid w:val="00F77878"/>
    <w:rsid w:val="00F77E5B"/>
    <w:rsid w:val="00F77EAA"/>
    <w:rsid w:val="00F77F19"/>
    <w:rsid w:val="00F8006D"/>
    <w:rsid w:val="00F8022C"/>
    <w:rsid w:val="00F804DE"/>
    <w:rsid w:val="00F807C5"/>
    <w:rsid w:val="00F80995"/>
    <w:rsid w:val="00F80FD9"/>
    <w:rsid w:val="00F812D2"/>
    <w:rsid w:val="00F8168D"/>
    <w:rsid w:val="00F81A92"/>
    <w:rsid w:val="00F81F0A"/>
    <w:rsid w:val="00F82373"/>
    <w:rsid w:val="00F82AE7"/>
    <w:rsid w:val="00F82D23"/>
    <w:rsid w:val="00F82DAE"/>
    <w:rsid w:val="00F82EBE"/>
    <w:rsid w:val="00F83549"/>
    <w:rsid w:val="00F83735"/>
    <w:rsid w:val="00F8376C"/>
    <w:rsid w:val="00F8391A"/>
    <w:rsid w:val="00F83A58"/>
    <w:rsid w:val="00F83EFC"/>
    <w:rsid w:val="00F8402F"/>
    <w:rsid w:val="00F84B52"/>
    <w:rsid w:val="00F85405"/>
    <w:rsid w:val="00F859BF"/>
    <w:rsid w:val="00F85A9E"/>
    <w:rsid w:val="00F85AD8"/>
    <w:rsid w:val="00F85B65"/>
    <w:rsid w:val="00F85B91"/>
    <w:rsid w:val="00F85F09"/>
    <w:rsid w:val="00F85F32"/>
    <w:rsid w:val="00F86190"/>
    <w:rsid w:val="00F86CBA"/>
    <w:rsid w:val="00F878AC"/>
    <w:rsid w:val="00F87A7D"/>
    <w:rsid w:val="00F90D55"/>
    <w:rsid w:val="00F90F0A"/>
    <w:rsid w:val="00F910DE"/>
    <w:rsid w:val="00F9168D"/>
    <w:rsid w:val="00F91DE0"/>
    <w:rsid w:val="00F92565"/>
    <w:rsid w:val="00F92AC9"/>
    <w:rsid w:val="00F930F8"/>
    <w:rsid w:val="00F93235"/>
    <w:rsid w:val="00F932F1"/>
    <w:rsid w:val="00F935AF"/>
    <w:rsid w:val="00F935DB"/>
    <w:rsid w:val="00F936D5"/>
    <w:rsid w:val="00F93C1D"/>
    <w:rsid w:val="00F94275"/>
    <w:rsid w:val="00F94370"/>
    <w:rsid w:val="00F944D8"/>
    <w:rsid w:val="00F948FA"/>
    <w:rsid w:val="00F94B8F"/>
    <w:rsid w:val="00F94BD7"/>
    <w:rsid w:val="00F94D91"/>
    <w:rsid w:val="00F95291"/>
    <w:rsid w:val="00F954F5"/>
    <w:rsid w:val="00F958C4"/>
    <w:rsid w:val="00F95AE6"/>
    <w:rsid w:val="00F95F6B"/>
    <w:rsid w:val="00F96781"/>
    <w:rsid w:val="00F96950"/>
    <w:rsid w:val="00F96D44"/>
    <w:rsid w:val="00F97B9F"/>
    <w:rsid w:val="00F97C22"/>
    <w:rsid w:val="00F97C3E"/>
    <w:rsid w:val="00FA0033"/>
    <w:rsid w:val="00FA0474"/>
    <w:rsid w:val="00FA087E"/>
    <w:rsid w:val="00FA0A39"/>
    <w:rsid w:val="00FA0BE7"/>
    <w:rsid w:val="00FA1C00"/>
    <w:rsid w:val="00FA2358"/>
    <w:rsid w:val="00FA244F"/>
    <w:rsid w:val="00FA2E50"/>
    <w:rsid w:val="00FA3313"/>
    <w:rsid w:val="00FA3E74"/>
    <w:rsid w:val="00FA3EDD"/>
    <w:rsid w:val="00FA422B"/>
    <w:rsid w:val="00FA4595"/>
    <w:rsid w:val="00FA4888"/>
    <w:rsid w:val="00FA4E6C"/>
    <w:rsid w:val="00FA4F16"/>
    <w:rsid w:val="00FA5156"/>
    <w:rsid w:val="00FA53CA"/>
    <w:rsid w:val="00FA572C"/>
    <w:rsid w:val="00FA5D1E"/>
    <w:rsid w:val="00FA5DA3"/>
    <w:rsid w:val="00FA5DCE"/>
    <w:rsid w:val="00FA60EA"/>
    <w:rsid w:val="00FA61D3"/>
    <w:rsid w:val="00FA672B"/>
    <w:rsid w:val="00FA681D"/>
    <w:rsid w:val="00FA683A"/>
    <w:rsid w:val="00FA6D66"/>
    <w:rsid w:val="00FA6D70"/>
    <w:rsid w:val="00FA714E"/>
    <w:rsid w:val="00FA72EC"/>
    <w:rsid w:val="00FA744F"/>
    <w:rsid w:val="00FA7755"/>
    <w:rsid w:val="00FA7A98"/>
    <w:rsid w:val="00FB0307"/>
    <w:rsid w:val="00FB0E18"/>
    <w:rsid w:val="00FB129E"/>
    <w:rsid w:val="00FB13C3"/>
    <w:rsid w:val="00FB1418"/>
    <w:rsid w:val="00FB207B"/>
    <w:rsid w:val="00FB2115"/>
    <w:rsid w:val="00FB2866"/>
    <w:rsid w:val="00FB2C39"/>
    <w:rsid w:val="00FB3929"/>
    <w:rsid w:val="00FB3BC4"/>
    <w:rsid w:val="00FB3DCF"/>
    <w:rsid w:val="00FB3F44"/>
    <w:rsid w:val="00FB3FC8"/>
    <w:rsid w:val="00FB4339"/>
    <w:rsid w:val="00FB4394"/>
    <w:rsid w:val="00FB44EC"/>
    <w:rsid w:val="00FB4C2B"/>
    <w:rsid w:val="00FB506F"/>
    <w:rsid w:val="00FB5745"/>
    <w:rsid w:val="00FB6194"/>
    <w:rsid w:val="00FB66A6"/>
    <w:rsid w:val="00FB6B49"/>
    <w:rsid w:val="00FB6B59"/>
    <w:rsid w:val="00FB7507"/>
    <w:rsid w:val="00FB777B"/>
    <w:rsid w:val="00FC03C6"/>
    <w:rsid w:val="00FC06EE"/>
    <w:rsid w:val="00FC0898"/>
    <w:rsid w:val="00FC08EC"/>
    <w:rsid w:val="00FC0A99"/>
    <w:rsid w:val="00FC0AA0"/>
    <w:rsid w:val="00FC0C21"/>
    <w:rsid w:val="00FC11D1"/>
    <w:rsid w:val="00FC134C"/>
    <w:rsid w:val="00FC13CB"/>
    <w:rsid w:val="00FC18FE"/>
    <w:rsid w:val="00FC1D95"/>
    <w:rsid w:val="00FC2245"/>
    <w:rsid w:val="00FC22A4"/>
    <w:rsid w:val="00FC2937"/>
    <w:rsid w:val="00FC2D1D"/>
    <w:rsid w:val="00FC2E88"/>
    <w:rsid w:val="00FC3163"/>
    <w:rsid w:val="00FC32AC"/>
    <w:rsid w:val="00FC35DE"/>
    <w:rsid w:val="00FC36D8"/>
    <w:rsid w:val="00FC374B"/>
    <w:rsid w:val="00FC38AE"/>
    <w:rsid w:val="00FC3A40"/>
    <w:rsid w:val="00FC3D5A"/>
    <w:rsid w:val="00FC3D9C"/>
    <w:rsid w:val="00FC3F17"/>
    <w:rsid w:val="00FC46CF"/>
    <w:rsid w:val="00FC4CBF"/>
    <w:rsid w:val="00FC4F2F"/>
    <w:rsid w:val="00FC5220"/>
    <w:rsid w:val="00FC5296"/>
    <w:rsid w:val="00FC5362"/>
    <w:rsid w:val="00FC5954"/>
    <w:rsid w:val="00FC5AAE"/>
    <w:rsid w:val="00FC63E5"/>
    <w:rsid w:val="00FC688D"/>
    <w:rsid w:val="00FC71B7"/>
    <w:rsid w:val="00FC7363"/>
    <w:rsid w:val="00FC73A3"/>
    <w:rsid w:val="00FC7663"/>
    <w:rsid w:val="00FC76BE"/>
    <w:rsid w:val="00FC7923"/>
    <w:rsid w:val="00FD041A"/>
    <w:rsid w:val="00FD05E9"/>
    <w:rsid w:val="00FD07C9"/>
    <w:rsid w:val="00FD0C6D"/>
    <w:rsid w:val="00FD1040"/>
    <w:rsid w:val="00FD15D1"/>
    <w:rsid w:val="00FD16D0"/>
    <w:rsid w:val="00FD1887"/>
    <w:rsid w:val="00FD2111"/>
    <w:rsid w:val="00FD211E"/>
    <w:rsid w:val="00FD2180"/>
    <w:rsid w:val="00FD23C3"/>
    <w:rsid w:val="00FD253A"/>
    <w:rsid w:val="00FD2D8E"/>
    <w:rsid w:val="00FD3413"/>
    <w:rsid w:val="00FD3ACB"/>
    <w:rsid w:val="00FD42FB"/>
    <w:rsid w:val="00FD4AF8"/>
    <w:rsid w:val="00FD4C7D"/>
    <w:rsid w:val="00FD4CF3"/>
    <w:rsid w:val="00FD555D"/>
    <w:rsid w:val="00FD58A4"/>
    <w:rsid w:val="00FD58C2"/>
    <w:rsid w:val="00FD66C1"/>
    <w:rsid w:val="00FD66DD"/>
    <w:rsid w:val="00FD66E3"/>
    <w:rsid w:val="00FD6839"/>
    <w:rsid w:val="00FD6EE4"/>
    <w:rsid w:val="00FD7281"/>
    <w:rsid w:val="00FD78C0"/>
    <w:rsid w:val="00FD7EA4"/>
    <w:rsid w:val="00FE0117"/>
    <w:rsid w:val="00FE0334"/>
    <w:rsid w:val="00FE03B7"/>
    <w:rsid w:val="00FE0640"/>
    <w:rsid w:val="00FE07B8"/>
    <w:rsid w:val="00FE0FBF"/>
    <w:rsid w:val="00FE0FED"/>
    <w:rsid w:val="00FE1370"/>
    <w:rsid w:val="00FE194A"/>
    <w:rsid w:val="00FE19AA"/>
    <w:rsid w:val="00FE1ED8"/>
    <w:rsid w:val="00FE2226"/>
    <w:rsid w:val="00FE229D"/>
    <w:rsid w:val="00FE265D"/>
    <w:rsid w:val="00FE278F"/>
    <w:rsid w:val="00FE27B4"/>
    <w:rsid w:val="00FE2E7D"/>
    <w:rsid w:val="00FE2F82"/>
    <w:rsid w:val="00FE307D"/>
    <w:rsid w:val="00FE308F"/>
    <w:rsid w:val="00FE31DA"/>
    <w:rsid w:val="00FE39D0"/>
    <w:rsid w:val="00FE3D3B"/>
    <w:rsid w:val="00FE4673"/>
    <w:rsid w:val="00FE4A42"/>
    <w:rsid w:val="00FE5250"/>
    <w:rsid w:val="00FE5321"/>
    <w:rsid w:val="00FE5564"/>
    <w:rsid w:val="00FE5AD8"/>
    <w:rsid w:val="00FE5B6A"/>
    <w:rsid w:val="00FE6CC9"/>
    <w:rsid w:val="00FE6D86"/>
    <w:rsid w:val="00FE70E8"/>
    <w:rsid w:val="00FE7323"/>
    <w:rsid w:val="00FE7343"/>
    <w:rsid w:val="00FE75D7"/>
    <w:rsid w:val="00FE76FA"/>
    <w:rsid w:val="00FE775F"/>
    <w:rsid w:val="00FF04C4"/>
    <w:rsid w:val="00FF06A4"/>
    <w:rsid w:val="00FF0EDA"/>
    <w:rsid w:val="00FF0F3A"/>
    <w:rsid w:val="00FF12E3"/>
    <w:rsid w:val="00FF15D1"/>
    <w:rsid w:val="00FF16F5"/>
    <w:rsid w:val="00FF1BA0"/>
    <w:rsid w:val="00FF26EF"/>
    <w:rsid w:val="00FF2B44"/>
    <w:rsid w:val="00FF2BA4"/>
    <w:rsid w:val="00FF2E6B"/>
    <w:rsid w:val="00FF30BC"/>
    <w:rsid w:val="00FF33A7"/>
    <w:rsid w:val="00FF386A"/>
    <w:rsid w:val="00FF38CB"/>
    <w:rsid w:val="00FF3F50"/>
    <w:rsid w:val="00FF3FA9"/>
    <w:rsid w:val="00FF4416"/>
    <w:rsid w:val="00FF4560"/>
    <w:rsid w:val="00FF4D28"/>
    <w:rsid w:val="00FF5116"/>
    <w:rsid w:val="00FF521F"/>
    <w:rsid w:val="00FF59A7"/>
    <w:rsid w:val="00FF5DCB"/>
    <w:rsid w:val="00FF62FB"/>
    <w:rsid w:val="00FF65B4"/>
    <w:rsid w:val="00FF683A"/>
    <w:rsid w:val="00FF6B5F"/>
    <w:rsid w:val="00FF6C87"/>
    <w:rsid w:val="00FF7FA5"/>
    <w:rsid w:val="0100C5B9"/>
    <w:rsid w:val="0102639A"/>
    <w:rsid w:val="01084819"/>
    <w:rsid w:val="010A4810"/>
    <w:rsid w:val="0111FCF3"/>
    <w:rsid w:val="01141A43"/>
    <w:rsid w:val="01166DDE"/>
    <w:rsid w:val="01181D8C"/>
    <w:rsid w:val="01183E39"/>
    <w:rsid w:val="01255A1A"/>
    <w:rsid w:val="01275BC5"/>
    <w:rsid w:val="0132C870"/>
    <w:rsid w:val="01386F4F"/>
    <w:rsid w:val="01415941"/>
    <w:rsid w:val="0150728B"/>
    <w:rsid w:val="0158B77C"/>
    <w:rsid w:val="015AC589"/>
    <w:rsid w:val="015F1298"/>
    <w:rsid w:val="016A2E2A"/>
    <w:rsid w:val="017D26E4"/>
    <w:rsid w:val="0182D5D1"/>
    <w:rsid w:val="0189E796"/>
    <w:rsid w:val="018F278B"/>
    <w:rsid w:val="0195F35F"/>
    <w:rsid w:val="019E4031"/>
    <w:rsid w:val="01A19884"/>
    <w:rsid w:val="01B896DB"/>
    <w:rsid w:val="01C93A3B"/>
    <w:rsid w:val="01CC8D5D"/>
    <w:rsid w:val="01D16BE9"/>
    <w:rsid w:val="01E0614C"/>
    <w:rsid w:val="01F7E795"/>
    <w:rsid w:val="02033969"/>
    <w:rsid w:val="0215133E"/>
    <w:rsid w:val="02190EA4"/>
    <w:rsid w:val="021E00A1"/>
    <w:rsid w:val="022B6DF2"/>
    <w:rsid w:val="02332BF4"/>
    <w:rsid w:val="02377008"/>
    <w:rsid w:val="02389135"/>
    <w:rsid w:val="023A5A35"/>
    <w:rsid w:val="0241E97A"/>
    <w:rsid w:val="024D2CE3"/>
    <w:rsid w:val="0253A216"/>
    <w:rsid w:val="025405EF"/>
    <w:rsid w:val="0259ED84"/>
    <w:rsid w:val="025AC004"/>
    <w:rsid w:val="026CD057"/>
    <w:rsid w:val="026ED337"/>
    <w:rsid w:val="02727C38"/>
    <w:rsid w:val="027667E1"/>
    <w:rsid w:val="02775889"/>
    <w:rsid w:val="027D2449"/>
    <w:rsid w:val="02892674"/>
    <w:rsid w:val="0293324C"/>
    <w:rsid w:val="02938B98"/>
    <w:rsid w:val="029A1650"/>
    <w:rsid w:val="029DA9F0"/>
    <w:rsid w:val="02AAE53A"/>
    <w:rsid w:val="02ADEFA9"/>
    <w:rsid w:val="02C8F620"/>
    <w:rsid w:val="02CC64A8"/>
    <w:rsid w:val="02D97B6F"/>
    <w:rsid w:val="02E112EB"/>
    <w:rsid w:val="02EBE952"/>
    <w:rsid w:val="02F2F62F"/>
    <w:rsid w:val="02FD14DB"/>
    <w:rsid w:val="03120504"/>
    <w:rsid w:val="0314145D"/>
    <w:rsid w:val="0315F67F"/>
    <w:rsid w:val="031CC18F"/>
    <w:rsid w:val="031CF86C"/>
    <w:rsid w:val="0323DA83"/>
    <w:rsid w:val="032C74AB"/>
    <w:rsid w:val="03330952"/>
    <w:rsid w:val="033A66B6"/>
    <w:rsid w:val="033E7C33"/>
    <w:rsid w:val="03417B3F"/>
    <w:rsid w:val="034CE369"/>
    <w:rsid w:val="034E149B"/>
    <w:rsid w:val="0362AB70"/>
    <w:rsid w:val="036845D7"/>
    <w:rsid w:val="037AADB6"/>
    <w:rsid w:val="037BF404"/>
    <w:rsid w:val="03945A4D"/>
    <w:rsid w:val="039A7573"/>
    <w:rsid w:val="039E47F9"/>
    <w:rsid w:val="039F7178"/>
    <w:rsid w:val="039FB972"/>
    <w:rsid w:val="03A414A1"/>
    <w:rsid w:val="03A72142"/>
    <w:rsid w:val="03A7CA6F"/>
    <w:rsid w:val="03AE4A9A"/>
    <w:rsid w:val="03C28844"/>
    <w:rsid w:val="03CF6F87"/>
    <w:rsid w:val="03D28FA1"/>
    <w:rsid w:val="03D5BDEB"/>
    <w:rsid w:val="03D63851"/>
    <w:rsid w:val="03D7ECD9"/>
    <w:rsid w:val="03F85F9F"/>
    <w:rsid w:val="040630EA"/>
    <w:rsid w:val="040D6148"/>
    <w:rsid w:val="041BC35E"/>
    <w:rsid w:val="041F5D1F"/>
    <w:rsid w:val="04239C61"/>
    <w:rsid w:val="04260114"/>
    <w:rsid w:val="0430F880"/>
    <w:rsid w:val="044A2092"/>
    <w:rsid w:val="04580F84"/>
    <w:rsid w:val="046A544C"/>
    <w:rsid w:val="046F11BF"/>
    <w:rsid w:val="0470AE83"/>
    <w:rsid w:val="0482260F"/>
    <w:rsid w:val="048B187B"/>
    <w:rsid w:val="0493CA87"/>
    <w:rsid w:val="0494A0F3"/>
    <w:rsid w:val="0497ECB7"/>
    <w:rsid w:val="04AF3FFE"/>
    <w:rsid w:val="04B532B2"/>
    <w:rsid w:val="04C8A11F"/>
    <w:rsid w:val="04CC0B66"/>
    <w:rsid w:val="04D50B3E"/>
    <w:rsid w:val="04DCB750"/>
    <w:rsid w:val="04DE6A95"/>
    <w:rsid w:val="04E3B0DE"/>
    <w:rsid w:val="04E5BCD0"/>
    <w:rsid w:val="04E89CBB"/>
    <w:rsid w:val="04EA40F1"/>
    <w:rsid w:val="04F3EB51"/>
    <w:rsid w:val="04F6DBED"/>
    <w:rsid w:val="04F81F17"/>
    <w:rsid w:val="050C0C24"/>
    <w:rsid w:val="050EDDAC"/>
    <w:rsid w:val="050EF869"/>
    <w:rsid w:val="053AC4C5"/>
    <w:rsid w:val="053EE034"/>
    <w:rsid w:val="0546DB99"/>
    <w:rsid w:val="054A9E1E"/>
    <w:rsid w:val="0555FB77"/>
    <w:rsid w:val="055DF06E"/>
    <w:rsid w:val="0564A158"/>
    <w:rsid w:val="05656603"/>
    <w:rsid w:val="05659221"/>
    <w:rsid w:val="056E93FE"/>
    <w:rsid w:val="057060F5"/>
    <w:rsid w:val="05784020"/>
    <w:rsid w:val="0585A261"/>
    <w:rsid w:val="0586D8E9"/>
    <w:rsid w:val="058D1163"/>
    <w:rsid w:val="058F70F9"/>
    <w:rsid w:val="059AB3A5"/>
    <w:rsid w:val="05A16A6E"/>
    <w:rsid w:val="05AD1698"/>
    <w:rsid w:val="05BE3911"/>
    <w:rsid w:val="05D54AB2"/>
    <w:rsid w:val="05DC375B"/>
    <w:rsid w:val="05E5906B"/>
    <w:rsid w:val="05E9A3AA"/>
    <w:rsid w:val="05FE0A4F"/>
    <w:rsid w:val="05FEC42D"/>
    <w:rsid w:val="0600D310"/>
    <w:rsid w:val="06167B4D"/>
    <w:rsid w:val="0618073B"/>
    <w:rsid w:val="062211A1"/>
    <w:rsid w:val="0623719A"/>
    <w:rsid w:val="062D26C1"/>
    <w:rsid w:val="0631FC52"/>
    <w:rsid w:val="06347E32"/>
    <w:rsid w:val="0634F7C8"/>
    <w:rsid w:val="063596CC"/>
    <w:rsid w:val="06451CC4"/>
    <w:rsid w:val="0653B4D1"/>
    <w:rsid w:val="0657F2F4"/>
    <w:rsid w:val="065988F6"/>
    <w:rsid w:val="06661BD9"/>
    <w:rsid w:val="0666E1D6"/>
    <w:rsid w:val="06706385"/>
    <w:rsid w:val="0675FA2B"/>
    <w:rsid w:val="0677CFC0"/>
    <w:rsid w:val="06780808"/>
    <w:rsid w:val="067C79D0"/>
    <w:rsid w:val="068066F5"/>
    <w:rsid w:val="0686BD81"/>
    <w:rsid w:val="06872053"/>
    <w:rsid w:val="0693B77B"/>
    <w:rsid w:val="0694D90E"/>
    <w:rsid w:val="06992A7B"/>
    <w:rsid w:val="069A3F2E"/>
    <w:rsid w:val="069BB54E"/>
    <w:rsid w:val="06A1BC16"/>
    <w:rsid w:val="06A6B6E1"/>
    <w:rsid w:val="06A8259F"/>
    <w:rsid w:val="06AE3160"/>
    <w:rsid w:val="06B9ABCF"/>
    <w:rsid w:val="06BA6A3C"/>
    <w:rsid w:val="06BEB46C"/>
    <w:rsid w:val="06BFDF57"/>
    <w:rsid w:val="06C76A12"/>
    <w:rsid w:val="06CAD9B9"/>
    <w:rsid w:val="06D9E7FE"/>
    <w:rsid w:val="06F7EB11"/>
    <w:rsid w:val="06FAE37F"/>
    <w:rsid w:val="070CFA15"/>
    <w:rsid w:val="072E5194"/>
    <w:rsid w:val="07318165"/>
    <w:rsid w:val="0740D4E1"/>
    <w:rsid w:val="0741E95C"/>
    <w:rsid w:val="0758E826"/>
    <w:rsid w:val="075D4EA1"/>
    <w:rsid w:val="075F08BA"/>
    <w:rsid w:val="0767E58A"/>
    <w:rsid w:val="077044B2"/>
    <w:rsid w:val="07705991"/>
    <w:rsid w:val="0776C276"/>
    <w:rsid w:val="077B0E60"/>
    <w:rsid w:val="077B3FA7"/>
    <w:rsid w:val="07958E77"/>
    <w:rsid w:val="079C0ACE"/>
    <w:rsid w:val="07ACB561"/>
    <w:rsid w:val="07B4594C"/>
    <w:rsid w:val="07BC6A5F"/>
    <w:rsid w:val="07BE07EF"/>
    <w:rsid w:val="07C1CC8A"/>
    <w:rsid w:val="07C9AB35"/>
    <w:rsid w:val="07CF2AB6"/>
    <w:rsid w:val="07DD4FF5"/>
    <w:rsid w:val="07E1B5D7"/>
    <w:rsid w:val="07E34FC7"/>
    <w:rsid w:val="07E3AE16"/>
    <w:rsid w:val="07E77465"/>
    <w:rsid w:val="07F54AA3"/>
    <w:rsid w:val="080009C0"/>
    <w:rsid w:val="08046184"/>
    <w:rsid w:val="0806CFA2"/>
    <w:rsid w:val="08097A83"/>
    <w:rsid w:val="080F5368"/>
    <w:rsid w:val="0816C723"/>
    <w:rsid w:val="081D5120"/>
    <w:rsid w:val="082E9143"/>
    <w:rsid w:val="083300DF"/>
    <w:rsid w:val="0835FE20"/>
    <w:rsid w:val="0836FBF3"/>
    <w:rsid w:val="0844AD04"/>
    <w:rsid w:val="0849EE67"/>
    <w:rsid w:val="084DDD57"/>
    <w:rsid w:val="08502450"/>
    <w:rsid w:val="085A7CA3"/>
    <w:rsid w:val="08615988"/>
    <w:rsid w:val="0866D995"/>
    <w:rsid w:val="08680E13"/>
    <w:rsid w:val="0872C735"/>
    <w:rsid w:val="08771D36"/>
    <w:rsid w:val="0881E3BA"/>
    <w:rsid w:val="0883D892"/>
    <w:rsid w:val="0884E166"/>
    <w:rsid w:val="08888502"/>
    <w:rsid w:val="08897FC4"/>
    <w:rsid w:val="088BC179"/>
    <w:rsid w:val="088D7AD2"/>
    <w:rsid w:val="0891AC8C"/>
    <w:rsid w:val="08953BA6"/>
    <w:rsid w:val="0895D8E3"/>
    <w:rsid w:val="089FE31A"/>
    <w:rsid w:val="08A1E938"/>
    <w:rsid w:val="08A49EE1"/>
    <w:rsid w:val="08A5B90A"/>
    <w:rsid w:val="08A8862F"/>
    <w:rsid w:val="08AE02DA"/>
    <w:rsid w:val="08AE40AA"/>
    <w:rsid w:val="08B7F936"/>
    <w:rsid w:val="08BB3031"/>
    <w:rsid w:val="08C2C1BF"/>
    <w:rsid w:val="08C76FA9"/>
    <w:rsid w:val="08E5483F"/>
    <w:rsid w:val="08E828EE"/>
    <w:rsid w:val="08EAE3BD"/>
    <w:rsid w:val="08FE05A4"/>
    <w:rsid w:val="08FFB6CC"/>
    <w:rsid w:val="0908668C"/>
    <w:rsid w:val="0912D8C8"/>
    <w:rsid w:val="0914BE77"/>
    <w:rsid w:val="09283EEF"/>
    <w:rsid w:val="0930A63D"/>
    <w:rsid w:val="093439CA"/>
    <w:rsid w:val="09350ED1"/>
    <w:rsid w:val="0942AD8C"/>
    <w:rsid w:val="0943E743"/>
    <w:rsid w:val="0945369A"/>
    <w:rsid w:val="0945900D"/>
    <w:rsid w:val="094A4733"/>
    <w:rsid w:val="094C5B2A"/>
    <w:rsid w:val="09511874"/>
    <w:rsid w:val="096451CB"/>
    <w:rsid w:val="09685E3D"/>
    <w:rsid w:val="096CEB2B"/>
    <w:rsid w:val="09723006"/>
    <w:rsid w:val="0972FD33"/>
    <w:rsid w:val="097CCCCD"/>
    <w:rsid w:val="09817DA4"/>
    <w:rsid w:val="098A0C82"/>
    <w:rsid w:val="099BD6B4"/>
    <w:rsid w:val="09A2B4D0"/>
    <w:rsid w:val="09A87FD7"/>
    <w:rsid w:val="09B6AB2C"/>
    <w:rsid w:val="09B7CDB2"/>
    <w:rsid w:val="09D15AB5"/>
    <w:rsid w:val="09D1ECF4"/>
    <w:rsid w:val="09D90EF0"/>
    <w:rsid w:val="09D974C2"/>
    <w:rsid w:val="09E49380"/>
    <w:rsid w:val="09E4D068"/>
    <w:rsid w:val="09E7B8DB"/>
    <w:rsid w:val="09F82691"/>
    <w:rsid w:val="09FA953A"/>
    <w:rsid w:val="0A05A9E2"/>
    <w:rsid w:val="0A099F4B"/>
    <w:rsid w:val="0A0BF9F2"/>
    <w:rsid w:val="0A0E1C90"/>
    <w:rsid w:val="0A105083"/>
    <w:rsid w:val="0A1CF5D2"/>
    <w:rsid w:val="0A1D2CD5"/>
    <w:rsid w:val="0A1F3B6C"/>
    <w:rsid w:val="0A222674"/>
    <w:rsid w:val="0A330FBD"/>
    <w:rsid w:val="0A40B8EC"/>
    <w:rsid w:val="0A40C531"/>
    <w:rsid w:val="0A48C90C"/>
    <w:rsid w:val="0A492D0E"/>
    <w:rsid w:val="0A571BCB"/>
    <w:rsid w:val="0A5EA64D"/>
    <w:rsid w:val="0A698479"/>
    <w:rsid w:val="0A7050F2"/>
    <w:rsid w:val="0A71B3D5"/>
    <w:rsid w:val="0A74F645"/>
    <w:rsid w:val="0A80CE43"/>
    <w:rsid w:val="0A87F4BD"/>
    <w:rsid w:val="0A8801E1"/>
    <w:rsid w:val="0A957939"/>
    <w:rsid w:val="0A9809A2"/>
    <w:rsid w:val="0A9B182D"/>
    <w:rsid w:val="0AA08883"/>
    <w:rsid w:val="0AA66AE8"/>
    <w:rsid w:val="0AB749D8"/>
    <w:rsid w:val="0ABBA4D5"/>
    <w:rsid w:val="0ABC4309"/>
    <w:rsid w:val="0ACA6078"/>
    <w:rsid w:val="0AD64664"/>
    <w:rsid w:val="0AE7327E"/>
    <w:rsid w:val="0AEDAAF8"/>
    <w:rsid w:val="0AF8CBBF"/>
    <w:rsid w:val="0AFD9BCC"/>
    <w:rsid w:val="0B0002E7"/>
    <w:rsid w:val="0B0067ED"/>
    <w:rsid w:val="0B0F0FE9"/>
    <w:rsid w:val="0B106852"/>
    <w:rsid w:val="0B182427"/>
    <w:rsid w:val="0B2C19E1"/>
    <w:rsid w:val="0B36EECE"/>
    <w:rsid w:val="0B3F9C07"/>
    <w:rsid w:val="0B426EE4"/>
    <w:rsid w:val="0B4FEE3F"/>
    <w:rsid w:val="0B55C950"/>
    <w:rsid w:val="0B641092"/>
    <w:rsid w:val="0B66D0A0"/>
    <w:rsid w:val="0B67297A"/>
    <w:rsid w:val="0B68EA39"/>
    <w:rsid w:val="0B76A6B3"/>
    <w:rsid w:val="0B85014D"/>
    <w:rsid w:val="0B9DF55E"/>
    <w:rsid w:val="0BA06F5F"/>
    <w:rsid w:val="0BA0B62F"/>
    <w:rsid w:val="0BA3FC3F"/>
    <w:rsid w:val="0BA45480"/>
    <w:rsid w:val="0BB02A27"/>
    <w:rsid w:val="0BB16DB8"/>
    <w:rsid w:val="0BBB73A6"/>
    <w:rsid w:val="0BCAC65C"/>
    <w:rsid w:val="0BD01F3E"/>
    <w:rsid w:val="0BD0C9AE"/>
    <w:rsid w:val="0BD16A8D"/>
    <w:rsid w:val="0BE6AA0E"/>
    <w:rsid w:val="0BF8C6AB"/>
    <w:rsid w:val="0C0392C3"/>
    <w:rsid w:val="0C092A62"/>
    <w:rsid w:val="0C12C73F"/>
    <w:rsid w:val="0C18FC94"/>
    <w:rsid w:val="0C1AE1D4"/>
    <w:rsid w:val="0C1B8340"/>
    <w:rsid w:val="0C274DBA"/>
    <w:rsid w:val="0C32EBF0"/>
    <w:rsid w:val="0C385DBD"/>
    <w:rsid w:val="0C3A6C62"/>
    <w:rsid w:val="0C3D3723"/>
    <w:rsid w:val="0C498E80"/>
    <w:rsid w:val="0C546D94"/>
    <w:rsid w:val="0C597F7E"/>
    <w:rsid w:val="0C5CF323"/>
    <w:rsid w:val="0C5D6BD4"/>
    <w:rsid w:val="0C755620"/>
    <w:rsid w:val="0C77D01A"/>
    <w:rsid w:val="0C7E4619"/>
    <w:rsid w:val="0C828824"/>
    <w:rsid w:val="0C8CAC89"/>
    <w:rsid w:val="0C99D660"/>
    <w:rsid w:val="0C9D8A63"/>
    <w:rsid w:val="0CA5FB27"/>
    <w:rsid w:val="0CAFEBEB"/>
    <w:rsid w:val="0CB431C7"/>
    <w:rsid w:val="0CB74E55"/>
    <w:rsid w:val="0CB9785D"/>
    <w:rsid w:val="0CCA6605"/>
    <w:rsid w:val="0CD6A1F0"/>
    <w:rsid w:val="0CDC4565"/>
    <w:rsid w:val="0CE3E5A0"/>
    <w:rsid w:val="0CE71A4A"/>
    <w:rsid w:val="0CE80D9F"/>
    <w:rsid w:val="0CEF782D"/>
    <w:rsid w:val="0CEFE36F"/>
    <w:rsid w:val="0D0270C4"/>
    <w:rsid w:val="0D080F40"/>
    <w:rsid w:val="0D133723"/>
    <w:rsid w:val="0D16DCE2"/>
    <w:rsid w:val="0D1A8E36"/>
    <w:rsid w:val="0D2071F2"/>
    <w:rsid w:val="0D22B359"/>
    <w:rsid w:val="0D299FEE"/>
    <w:rsid w:val="0D2CC58B"/>
    <w:rsid w:val="0D306D36"/>
    <w:rsid w:val="0D356F8B"/>
    <w:rsid w:val="0D3C39C9"/>
    <w:rsid w:val="0D40D01C"/>
    <w:rsid w:val="0D45A0D2"/>
    <w:rsid w:val="0D4973B9"/>
    <w:rsid w:val="0D4C2FEB"/>
    <w:rsid w:val="0D4DCAE3"/>
    <w:rsid w:val="0D4ED7FC"/>
    <w:rsid w:val="0D559215"/>
    <w:rsid w:val="0D5826C1"/>
    <w:rsid w:val="0D58D1A0"/>
    <w:rsid w:val="0D671791"/>
    <w:rsid w:val="0D68D663"/>
    <w:rsid w:val="0D6DCB3B"/>
    <w:rsid w:val="0D6EF64E"/>
    <w:rsid w:val="0D74DF49"/>
    <w:rsid w:val="0D7A6B3A"/>
    <w:rsid w:val="0D7C6A81"/>
    <w:rsid w:val="0D8B267E"/>
    <w:rsid w:val="0D9014A0"/>
    <w:rsid w:val="0D93819D"/>
    <w:rsid w:val="0D96741A"/>
    <w:rsid w:val="0DA9060F"/>
    <w:rsid w:val="0DA97502"/>
    <w:rsid w:val="0DACDD1E"/>
    <w:rsid w:val="0DB47E10"/>
    <w:rsid w:val="0DB8B899"/>
    <w:rsid w:val="0DB9D169"/>
    <w:rsid w:val="0DBCB30E"/>
    <w:rsid w:val="0DC2D863"/>
    <w:rsid w:val="0DD37616"/>
    <w:rsid w:val="0DDF8601"/>
    <w:rsid w:val="0DE52C3B"/>
    <w:rsid w:val="0DE77BB3"/>
    <w:rsid w:val="0DE992F2"/>
    <w:rsid w:val="0DF35B02"/>
    <w:rsid w:val="0DF82DF7"/>
    <w:rsid w:val="0DFC8367"/>
    <w:rsid w:val="0DFF381A"/>
    <w:rsid w:val="0E0D7B5D"/>
    <w:rsid w:val="0E0E4933"/>
    <w:rsid w:val="0E1439B8"/>
    <w:rsid w:val="0E18BA9A"/>
    <w:rsid w:val="0E20F94E"/>
    <w:rsid w:val="0E23D345"/>
    <w:rsid w:val="0E28E8D6"/>
    <w:rsid w:val="0E294AEF"/>
    <w:rsid w:val="0E294E5F"/>
    <w:rsid w:val="0E2C1AE2"/>
    <w:rsid w:val="0E3DB4A2"/>
    <w:rsid w:val="0E3F0044"/>
    <w:rsid w:val="0E4A974E"/>
    <w:rsid w:val="0E4ABAB3"/>
    <w:rsid w:val="0E4D66CB"/>
    <w:rsid w:val="0E50CE1C"/>
    <w:rsid w:val="0E61F2D3"/>
    <w:rsid w:val="0E6884F2"/>
    <w:rsid w:val="0E76F749"/>
    <w:rsid w:val="0E7E94EC"/>
    <w:rsid w:val="0E81C474"/>
    <w:rsid w:val="0E895355"/>
    <w:rsid w:val="0E8A4AB5"/>
    <w:rsid w:val="0E9129B2"/>
    <w:rsid w:val="0E947E1B"/>
    <w:rsid w:val="0E9584B9"/>
    <w:rsid w:val="0E9B705C"/>
    <w:rsid w:val="0EA87242"/>
    <w:rsid w:val="0EA8FCFC"/>
    <w:rsid w:val="0EA968C3"/>
    <w:rsid w:val="0EAE6966"/>
    <w:rsid w:val="0EB1BF11"/>
    <w:rsid w:val="0EB46AD1"/>
    <w:rsid w:val="0EC3F551"/>
    <w:rsid w:val="0ECCF079"/>
    <w:rsid w:val="0ED3FF53"/>
    <w:rsid w:val="0EDF40B3"/>
    <w:rsid w:val="0EE80F62"/>
    <w:rsid w:val="0EE8852F"/>
    <w:rsid w:val="0EF35A6D"/>
    <w:rsid w:val="0EF7B607"/>
    <w:rsid w:val="0EFBB498"/>
    <w:rsid w:val="0EFCBC56"/>
    <w:rsid w:val="0F02CBA5"/>
    <w:rsid w:val="0F02DFBE"/>
    <w:rsid w:val="0F044FCD"/>
    <w:rsid w:val="0F04A29A"/>
    <w:rsid w:val="0F087929"/>
    <w:rsid w:val="0F1B4347"/>
    <w:rsid w:val="0F210EDA"/>
    <w:rsid w:val="0F25A571"/>
    <w:rsid w:val="0F273434"/>
    <w:rsid w:val="0F2CEE15"/>
    <w:rsid w:val="0F483AF8"/>
    <w:rsid w:val="0F4B30BC"/>
    <w:rsid w:val="0F5477C3"/>
    <w:rsid w:val="0F56FEB5"/>
    <w:rsid w:val="0F703FE5"/>
    <w:rsid w:val="0F792FA3"/>
    <w:rsid w:val="0F7D304B"/>
    <w:rsid w:val="0F863BC9"/>
    <w:rsid w:val="0F866DFB"/>
    <w:rsid w:val="0F8B8652"/>
    <w:rsid w:val="0F979A0E"/>
    <w:rsid w:val="0F9E1502"/>
    <w:rsid w:val="0F9FE7C1"/>
    <w:rsid w:val="0FB45A20"/>
    <w:rsid w:val="0FB66310"/>
    <w:rsid w:val="0FBC1308"/>
    <w:rsid w:val="0FCC261E"/>
    <w:rsid w:val="0FD0EC51"/>
    <w:rsid w:val="0FDB260C"/>
    <w:rsid w:val="0FE37A8F"/>
    <w:rsid w:val="0FE9C0B3"/>
    <w:rsid w:val="0FF002ED"/>
    <w:rsid w:val="0FF0DCAB"/>
    <w:rsid w:val="1003629E"/>
    <w:rsid w:val="1006A382"/>
    <w:rsid w:val="1006E0D3"/>
    <w:rsid w:val="1016D212"/>
    <w:rsid w:val="1016EA2F"/>
    <w:rsid w:val="101C9227"/>
    <w:rsid w:val="10241272"/>
    <w:rsid w:val="10244930"/>
    <w:rsid w:val="1028061B"/>
    <w:rsid w:val="10345CE2"/>
    <w:rsid w:val="1037A851"/>
    <w:rsid w:val="1038B579"/>
    <w:rsid w:val="103DA484"/>
    <w:rsid w:val="103EECA5"/>
    <w:rsid w:val="1042FC42"/>
    <w:rsid w:val="1049A7CD"/>
    <w:rsid w:val="104E5A9A"/>
    <w:rsid w:val="105D81AF"/>
    <w:rsid w:val="10619C6B"/>
    <w:rsid w:val="106C0871"/>
    <w:rsid w:val="10756E01"/>
    <w:rsid w:val="108F87CC"/>
    <w:rsid w:val="10923D25"/>
    <w:rsid w:val="1099A175"/>
    <w:rsid w:val="10A0EE6B"/>
    <w:rsid w:val="10A6B7BD"/>
    <w:rsid w:val="10A8787A"/>
    <w:rsid w:val="10C3E984"/>
    <w:rsid w:val="10CD95BB"/>
    <w:rsid w:val="10D39CAF"/>
    <w:rsid w:val="10D546DD"/>
    <w:rsid w:val="10D9A7D5"/>
    <w:rsid w:val="10DF1033"/>
    <w:rsid w:val="10FC8DEE"/>
    <w:rsid w:val="10FFCD01"/>
    <w:rsid w:val="11036137"/>
    <w:rsid w:val="1107D58C"/>
    <w:rsid w:val="110DFD50"/>
    <w:rsid w:val="11140404"/>
    <w:rsid w:val="1114A797"/>
    <w:rsid w:val="1116B730"/>
    <w:rsid w:val="111F1164"/>
    <w:rsid w:val="1122A866"/>
    <w:rsid w:val="1123E519"/>
    <w:rsid w:val="1127FF5B"/>
    <w:rsid w:val="1129C0AE"/>
    <w:rsid w:val="112C0B3E"/>
    <w:rsid w:val="1130AF56"/>
    <w:rsid w:val="11351056"/>
    <w:rsid w:val="1144E025"/>
    <w:rsid w:val="114A34F9"/>
    <w:rsid w:val="114D2065"/>
    <w:rsid w:val="114E5028"/>
    <w:rsid w:val="1156EBC7"/>
    <w:rsid w:val="115EDF2E"/>
    <w:rsid w:val="115F39D1"/>
    <w:rsid w:val="1175F20D"/>
    <w:rsid w:val="117C100F"/>
    <w:rsid w:val="117DAFDA"/>
    <w:rsid w:val="118380B7"/>
    <w:rsid w:val="11901BAE"/>
    <w:rsid w:val="119323A1"/>
    <w:rsid w:val="11A4677C"/>
    <w:rsid w:val="11AE8E21"/>
    <w:rsid w:val="11AEA222"/>
    <w:rsid w:val="11B60EF8"/>
    <w:rsid w:val="11B6BFC4"/>
    <w:rsid w:val="11BB4FF7"/>
    <w:rsid w:val="11C86801"/>
    <w:rsid w:val="11C8C9E8"/>
    <w:rsid w:val="11CF8B74"/>
    <w:rsid w:val="11D4FCD2"/>
    <w:rsid w:val="11DDDE39"/>
    <w:rsid w:val="11E21877"/>
    <w:rsid w:val="11E27945"/>
    <w:rsid w:val="11E49ED5"/>
    <w:rsid w:val="11F8E1AF"/>
    <w:rsid w:val="11FC1C9D"/>
    <w:rsid w:val="11FE6524"/>
    <w:rsid w:val="120BB9F4"/>
    <w:rsid w:val="12150BE1"/>
    <w:rsid w:val="1218CD3E"/>
    <w:rsid w:val="121988FB"/>
    <w:rsid w:val="121C3659"/>
    <w:rsid w:val="12222797"/>
    <w:rsid w:val="1224ED2A"/>
    <w:rsid w:val="122AD68C"/>
    <w:rsid w:val="122E0D86"/>
    <w:rsid w:val="12371A58"/>
    <w:rsid w:val="1237FE46"/>
    <w:rsid w:val="1241581D"/>
    <w:rsid w:val="124CBD8A"/>
    <w:rsid w:val="12511E43"/>
    <w:rsid w:val="1255B00B"/>
    <w:rsid w:val="125B0735"/>
    <w:rsid w:val="125F28AF"/>
    <w:rsid w:val="1265A262"/>
    <w:rsid w:val="12762B2F"/>
    <w:rsid w:val="1277B673"/>
    <w:rsid w:val="128385E9"/>
    <w:rsid w:val="128B6CA4"/>
    <w:rsid w:val="12A1321D"/>
    <w:rsid w:val="12A1C53A"/>
    <w:rsid w:val="12A84A6E"/>
    <w:rsid w:val="12AABF4E"/>
    <w:rsid w:val="12BC54E7"/>
    <w:rsid w:val="12BD6F77"/>
    <w:rsid w:val="12BDA577"/>
    <w:rsid w:val="12C46867"/>
    <w:rsid w:val="12CE9103"/>
    <w:rsid w:val="12CF129D"/>
    <w:rsid w:val="12D3FD7F"/>
    <w:rsid w:val="12DA10CB"/>
    <w:rsid w:val="12E1ABFC"/>
    <w:rsid w:val="12EC18E0"/>
    <w:rsid w:val="1308B542"/>
    <w:rsid w:val="131B3F6F"/>
    <w:rsid w:val="131C0F77"/>
    <w:rsid w:val="13249224"/>
    <w:rsid w:val="132638A3"/>
    <w:rsid w:val="13302A94"/>
    <w:rsid w:val="1333FCA5"/>
    <w:rsid w:val="133DB266"/>
    <w:rsid w:val="13405596"/>
    <w:rsid w:val="13421786"/>
    <w:rsid w:val="134437E1"/>
    <w:rsid w:val="1347E793"/>
    <w:rsid w:val="134AC1B3"/>
    <w:rsid w:val="13586102"/>
    <w:rsid w:val="13613F92"/>
    <w:rsid w:val="1364A6AB"/>
    <w:rsid w:val="1366C1F5"/>
    <w:rsid w:val="136C86E1"/>
    <w:rsid w:val="136FA237"/>
    <w:rsid w:val="137617CC"/>
    <w:rsid w:val="13830F3A"/>
    <w:rsid w:val="138BD3A4"/>
    <w:rsid w:val="138F4692"/>
    <w:rsid w:val="139437AB"/>
    <w:rsid w:val="139D7781"/>
    <w:rsid w:val="13A7645A"/>
    <w:rsid w:val="13B1BD43"/>
    <w:rsid w:val="13B83924"/>
    <w:rsid w:val="13BFA4A9"/>
    <w:rsid w:val="13DE38EB"/>
    <w:rsid w:val="13E08217"/>
    <w:rsid w:val="13E834A8"/>
    <w:rsid w:val="1402A2BE"/>
    <w:rsid w:val="140372F8"/>
    <w:rsid w:val="14073518"/>
    <w:rsid w:val="141C3B47"/>
    <w:rsid w:val="14262A74"/>
    <w:rsid w:val="1426C0C3"/>
    <w:rsid w:val="1429215F"/>
    <w:rsid w:val="14347DBA"/>
    <w:rsid w:val="143D2A83"/>
    <w:rsid w:val="143D635C"/>
    <w:rsid w:val="144134B1"/>
    <w:rsid w:val="14485F2D"/>
    <w:rsid w:val="144C33A8"/>
    <w:rsid w:val="145388BB"/>
    <w:rsid w:val="145784E3"/>
    <w:rsid w:val="1458F768"/>
    <w:rsid w:val="145954B8"/>
    <w:rsid w:val="1469D529"/>
    <w:rsid w:val="146BC2E5"/>
    <w:rsid w:val="146D1DFC"/>
    <w:rsid w:val="147538B7"/>
    <w:rsid w:val="1476BE24"/>
    <w:rsid w:val="1476BFB9"/>
    <w:rsid w:val="14887A38"/>
    <w:rsid w:val="1488E804"/>
    <w:rsid w:val="149506AF"/>
    <w:rsid w:val="14979014"/>
    <w:rsid w:val="14993587"/>
    <w:rsid w:val="14A32BAF"/>
    <w:rsid w:val="14AA4013"/>
    <w:rsid w:val="14B1398C"/>
    <w:rsid w:val="14BD7213"/>
    <w:rsid w:val="14C678B4"/>
    <w:rsid w:val="14C70400"/>
    <w:rsid w:val="14C76F92"/>
    <w:rsid w:val="14C841CD"/>
    <w:rsid w:val="14C96498"/>
    <w:rsid w:val="14CA0E58"/>
    <w:rsid w:val="14D3C228"/>
    <w:rsid w:val="14DEC3E1"/>
    <w:rsid w:val="14EBD079"/>
    <w:rsid w:val="14F24889"/>
    <w:rsid w:val="14F9FA02"/>
    <w:rsid w:val="150383AF"/>
    <w:rsid w:val="1508F927"/>
    <w:rsid w:val="150ACC60"/>
    <w:rsid w:val="150AED28"/>
    <w:rsid w:val="150D4D49"/>
    <w:rsid w:val="1512D252"/>
    <w:rsid w:val="1518CA2F"/>
    <w:rsid w:val="151AF97D"/>
    <w:rsid w:val="152268E5"/>
    <w:rsid w:val="152BAB23"/>
    <w:rsid w:val="1532ECFD"/>
    <w:rsid w:val="1533F21B"/>
    <w:rsid w:val="153E6071"/>
    <w:rsid w:val="1550BEF8"/>
    <w:rsid w:val="155773DF"/>
    <w:rsid w:val="15592877"/>
    <w:rsid w:val="1565C59E"/>
    <w:rsid w:val="156ADEB3"/>
    <w:rsid w:val="156D485B"/>
    <w:rsid w:val="1577842E"/>
    <w:rsid w:val="15844498"/>
    <w:rsid w:val="1587560E"/>
    <w:rsid w:val="158C45DA"/>
    <w:rsid w:val="15902DFE"/>
    <w:rsid w:val="1590CCEA"/>
    <w:rsid w:val="15953A3F"/>
    <w:rsid w:val="1597AE0A"/>
    <w:rsid w:val="15B13DA9"/>
    <w:rsid w:val="15B2B87F"/>
    <w:rsid w:val="15BAD4C2"/>
    <w:rsid w:val="15BBA976"/>
    <w:rsid w:val="15BC1EF0"/>
    <w:rsid w:val="15BF9B00"/>
    <w:rsid w:val="15C4043E"/>
    <w:rsid w:val="15D3221D"/>
    <w:rsid w:val="15DACCF6"/>
    <w:rsid w:val="15DFBB11"/>
    <w:rsid w:val="15EBB609"/>
    <w:rsid w:val="15F11AC8"/>
    <w:rsid w:val="1603243F"/>
    <w:rsid w:val="1609D2E8"/>
    <w:rsid w:val="16117409"/>
    <w:rsid w:val="1611B1CB"/>
    <w:rsid w:val="16132D6E"/>
    <w:rsid w:val="1618EE57"/>
    <w:rsid w:val="161A9C5B"/>
    <w:rsid w:val="161C7EE9"/>
    <w:rsid w:val="162B755E"/>
    <w:rsid w:val="16316864"/>
    <w:rsid w:val="163CA911"/>
    <w:rsid w:val="163E35CF"/>
    <w:rsid w:val="16545F2B"/>
    <w:rsid w:val="165AE059"/>
    <w:rsid w:val="165E44C4"/>
    <w:rsid w:val="16623A15"/>
    <w:rsid w:val="1663E447"/>
    <w:rsid w:val="16654E6E"/>
    <w:rsid w:val="16674438"/>
    <w:rsid w:val="1670308E"/>
    <w:rsid w:val="167B5586"/>
    <w:rsid w:val="167E2D26"/>
    <w:rsid w:val="167EEA1F"/>
    <w:rsid w:val="168137FC"/>
    <w:rsid w:val="168352AD"/>
    <w:rsid w:val="1684F8A3"/>
    <w:rsid w:val="16872577"/>
    <w:rsid w:val="168FCBA0"/>
    <w:rsid w:val="169F4BDD"/>
    <w:rsid w:val="16A3F6AE"/>
    <w:rsid w:val="16AD8C32"/>
    <w:rsid w:val="16B14C3B"/>
    <w:rsid w:val="16B5C223"/>
    <w:rsid w:val="16B6C2FB"/>
    <w:rsid w:val="16B8D343"/>
    <w:rsid w:val="16BB5152"/>
    <w:rsid w:val="16BD808A"/>
    <w:rsid w:val="16C4ECA4"/>
    <w:rsid w:val="16D0218E"/>
    <w:rsid w:val="16D3B341"/>
    <w:rsid w:val="16D4A5A8"/>
    <w:rsid w:val="16DD592A"/>
    <w:rsid w:val="16DEB30F"/>
    <w:rsid w:val="16F02604"/>
    <w:rsid w:val="16F35524"/>
    <w:rsid w:val="16F63AD7"/>
    <w:rsid w:val="17076363"/>
    <w:rsid w:val="17122401"/>
    <w:rsid w:val="17131F87"/>
    <w:rsid w:val="17177535"/>
    <w:rsid w:val="1718649E"/>
    <w:rsid w:val="171E9B16"/>
    <w:rsid w:val="171EE5D1"/>
    <w:rsid w:val="172339B0"/>
    <w:rsid w:val="17251EE6"/>
    <w:rsid w:val="172E0600"/>
    <w:rsid w:val="17306BAB"/>
    <w:rsid w:val="1734FE7F"/>
    <w:rsid w:val="1738F8C5"/>
    <w:rsid w:val="173A20BF"/>
    <w:rsid w:val="17476514"/>
    <w:rsid w:val="174E1EFD"/>
    <w:rsid w:val="174FB7FA"/>
    <w:rsid w:val="17558563"/>
    <w:rsid w:val="1767BD4B"/>
    <w:rsid w:val="17702EC0"/>
    <w:rsid w:val="17794C8C"/>
    <w:rsid w:val="1780E5BC"/>
    <w:rsid w:val="178E40FF"/>
    <w:rsid w:val="178EA357"/>
    <w:rsid w:val="17C4954E"/>
    <w:rsid w:val="17D16876"/>
    <w:rsid w:val="17D1D00A"/>
    <w:rsid w:val="17D65724"/>
    <w:rsid w:val="17DB20B4"/>
    <w:rsid w:val="17E012E9"/>
    <w:rsid w:val="17EDDD1B"/>
    <w:rsid w:val="17F7768D"/>
    <w:rsid w:val="17F97928"/>
    <w:rsid w:val="18017FB6"/>
    <w:rsid w:val="18082B18"/>
    <w:rsid w:val="1813DC54"/>
    <w:rsid w:val="181C58FD"/>
    <w:rsid w:val="1824D98C"/>
    <w:rsid w:val="182E0485"/>
    <w:rsid w:val="182FFBF5"/>
    <w:rsid w:val="1832780B"/>
    <w:rsid w:val="1834F8AC"/>
    <w:rsid w:val="1838669A"/>
    <w:rsid w:val="18440F54"/>
    <w:rsid w:val="18465568"/>
    <w:rsid w:val="184942F6"/>
    <w:rsid w:val="18499D63"/>
    <w:rsid w:val="18523494"/>
    <w:rsid w:val="185E6B82"/>
    <w:rsid w:val="18668A82"/>
    <w:rsid w:val="1877BCD6"/>
    <w:rsid w:val="188AA62C"/>
    <w:rsid w:val="1892561F"/>
    <w:rsid w:val="189445BD"/>
    <w:rsid w:val="18965E42"/>
    <w:rsid w:val="1898CE48"/>
    <w:rsid w:val="18B73023"/>
    <w:rsid w:val="18C00DC4"/>
    <w:rsid w:val="18D06BAE"/>
    <w:rsid w:val="18DC4A6F"/>
    <w:rsid w:val="18FEDF0F"/>
    <w:rsid w:val="19061FD3"/>
    <w:rsid w:val="1925B873"/>
    <w:rsid w:val="19335057"/>
    <w:rsid w:val="1934AA82"/>
    <w:rsid w:val="19352C0E"/>
    <w:rsid w:val="194C1BBF"/>
    <w:rsid w:val="194D5612"/>
    <w:rsid w:val="19585B78"/>
    <w:rsid w:val="195BD751"/>
    <w:rsid w:val="1965527E"/>
    <w:rsid w:val="196BF791"/>
    <w:rsid w:val="197635A3"/>
    <w:rsid w:val="197B6DAA"/>
    <w:rsid w:val="197CCE7E"/>
    <w:rsid w:val="19829A64"/>
    <w:rsid w:val="198A15C5"/>
    <w:rsid w:val="198EA8E4"/>
    <w:rsid w:val="19A16F08"/>
    <w:rsid w:val="19A310D6"/>
    <w:rsid w:val="19A64A19"/>
    <w:rsid w:val="19A66825"/>
    <w:rsid w:val="19BD32A4"/>
    <w:rsid w:val="19BD8E98"/>
    <w:rsid w:val="19CEFFD9"/>
    <w:rsid w:val="19D044EC"/>
    <w:rsid w:val="19D5AFA4"/>
    <w:rsid w:val="19DF6FD2"/>
    <w:rsid w:val="19E18E0A"/>
    <w:rsid w:val="19E4B36E"/>
    <w:rsid w:val="19E89970"/>
    <w:rsid w:val="19E95882"/>
    <w:rsid w:val="19EED309"/>
    <w:rsid w:val="19F215EC"/>
    <w:rsid w:val="19F2866E"/>
    <w:rsid w:val="19FD38FF"/>
    <w:rsid w:val="1A011195"/>
    <w:rsid w:val="1A060C71"/>
    <w:rsid w:val="1A07DAFF"/>
    <w:rsid w:val="1A0AE51E"/>
    <w:rsid w:val="1A0D10E9"/>
    <w:rsid w:val="1A1016B3"/>
    <w:rsid w:val="1A19B3FA"/>
    <w:rsid w:val="1A1A8EE7"/>
    <w:rsid w:val="1A2FC06C"/>
    <w:rsid w:val="1A30CE20"/>
    <w:rsid w:val="1A35C1EE"/>
    <w:rsid w:val="1A3A1DEA"/>
    <w:rsid w:val="1A3BDD65"/>
    <w:rsid w:val="1A42003B"/>
    <w:rsid w:val="1A4B7C96"/>
    <w:rsid w:val="1A4F4237"/>
    <w:rsid w:val="1A60C2EF"/>
    <w:rsid w:val="1A66DA9B"/>
    <w:rsid w:val="1A6EA2CD"/>
    <w:rsid w:val="1A6FA0BC"/>
    <w:rsid w:val="1A76578E"/>
    <w:rsid w:val="1A802ED5"/>
    <w:rsid w:val="1A83D90C"/>
    <w:rsid w:val="1A846CC8"/>
    <w:rsid w:val="1A8D3A75"/>
    <w:rsid w:val="1A9B7362"/>
    <w:rsid w:val="1A9B7D3D"/>
    <w:rsid w:val="1AA2A618"/>
    <w:rsid w:val="1AA47322"/>
    <w:rsid w:val="1AAAA60F"/>
    <w:rsid w:val="1AABB781"/>
    <w:rsid w:val="1AB0EE6C"/>
    <w:rsid w:val="1AB1707D"/>
    <w:rsid w:val="1AB5ADFD"/>
    <w:rsid w:val="1AB9B232"/>
    <w:rsid w:val="1AC1CF28"/>
    <w:rsid w:val="1AC7A6E7"/>
    <w:rsid w:val="1AC7D974"/>
    <w:rsid w:val="1ACADDFC"/>
    <w:rsid w:val="1AD3DE34"/>
    <w:rsid w:val="1ADCB311"/>
    <w:rsid w:val="1ADEB4CA"/>
    <w:rsid w:val="1ADF7AC4"/>
    <w:rsid w:val="1AE7A632"/>
    <w:rsid w:val="1AEDA08D"/>
    <w:rsid w:val="1AF0BEFB"/>
    <w:rsid w:val="1AF4D764"/>
    <w:rsid w:val="1AF74EF1"/>
    <w:rsid w:val="1AFF71BE"/>
    <w:rsid w:val="1B0428D5"/>
    <w:rsid w:val="1B11938E"/>
    <w:rsid w:val="1B1CB10C"/>
    <w:rsid w:val="1B1FA584"/>
    <w:rsid w:val="1B22BB38"/>
    <w:rsid w:val="1B246F3C"/>
    <w:rsid w:val="1B2DBC92"/>
    <w:rsid w:val="1B3857C0"/>
    <w:rsid w:val="1B43EBBE"/>
    <w:rsid w:val="1B4CF4E7"/>
    <w:rsid w:val="1B523201"/>
    <w:rsid w:val="1B593DBC"/>
    <w:rsid w:val="1B59577B"/>
    <w:rsid w:val="1B5AC76B"/>
    <w:rsid w:val="1B7B2643"/>
    <w:rsid w:val="1B83D370"/>
    <w:rsid w:val="1B9CDB4E"/>
    <w:rsid w:val="1B9D64D5"/>
    <w:rsid w:val="1B9FA4FD"/>
    <w:rsid w:val="1BADDBA1"/>
    <w:rsid w:val="1BB09F6C"/>
    <w:rsid w:val="1BBA28CD"/>
    <w:rsid w:val="1BBE87FC"/>
    <w:rsid w:val="1BC4D2C9"/>
    <w:rsid w:val="1BC53249"/>
    <w:rsid w:val="1BC5C52A"/>
    <w:rsid w:val="1BCBF6E9"/>
    <w:rsid w:val="1BCD11E5"/>
    <w:rsid w:val="1BCD1EF4"/>
    <w:rsid w:val="1BCD61A5"/>
    <w:rsid w:val="1BDD1153"/>
    <w:rsid w:val="1BE149AA"/>
    <w:rsid w:val="1BE6C396"/>
    <w:rsid w:val="1BE86BEB"/>
    <w:rsid w:val="1BE8B52B"/>
    <w:rsid w:val="1BEDBDFB"/>
    <w:rsid w:val="1BF6CBC2"/>
    <w:rsid w:val="1BFE4D73"/>
    <w:rsid w:val="1BFF9AE8"/>
    <w:rsid w:val="1C02B0A0"/>
    <w:rsid w:val="1C0A918E"/>
    <w:rsid w:val="1C11597F"/>
    <w:rsid w:val="1C12E775"/>
    <w:rsid w:val="1C1E7E8E"/>
    <w:rsid w:val="1C3E18FF"/>
    <w:rsid w:val="1C3E9994"/>
    <w:rsid w:val="1C4307C9"/>
    <w:rsid w:val="1C57E6FE"/>
    <w:rsid w:val="1C60A616"/>
    <w:rsid w:val="1C636C64"/>
    <w:rsid w:val="1C6FE8F5"/>
    <w:rsid w:val="1C7099B4"/>
    <w:rsid w:val="1C71D948"/>
    <w:rsid w:val="1C76BA0E"/>
    <w:rsid w:val="1C83DB8A"/>
    <w:rsid w:val="1C876899"/>
    <w:rsid w:val="1C8DA138"/>
    <w:rsid w:val="1C909069"/>
    <w:rsid w:val="1C928444"/>
    <w:rsid w:val="1C9E0C9A"/>
    <w:rsid w:val="1CB411A2"/>
    <w:rsid w:val="1CB6AB3E"/>
    <w:rsid w:val="1CB74478"/>
    <w:rsid w:val="1CB9FEA0"/>
    <w:rsid w:val="1CC1BF46"/>
    <w:rsid w:val="1CC31CBE"/>
    <w:rsid w:val="1CF77BA1"/>
    <w:rsid w:val="1CFAB17C"/>
    <w:rsid w:val="1D0E9594"/>
    <w:rsid w:val="1D1BA2C2"/>
    <w:rsid w:val="1D25BD9B"/>
    <w:rsid w:val="1D25F4CB"/>
    <w:rsid w:val="1D308BB7"/>
    <w:rsid w:val="1D39BF9C"/>
    <w:rsid w:val="1D4A75E5"/>
    <w:rsid w:val="1D506919"/>
    <w:rsid w:val="1D534435"/>
    <w:rsid w:val="1D553144"/>
    <w:rsid w:val="1D5E24B0"/>
    <w:rsid w:val="1D5E8CCB"/>
    <w:rsid w:val="1D5F2518"/>
    <w:rsid w:val="1D6179FC"/>
    <w:rsid w:val="1D6A2100"/>
    <w:rsid w:val="1D6D95BC"/>
    <w:rsid w:val="1D70F29C"/>
    <w:rsid w:val="1D76593C"/>
    <w:rsid w:val="1D809194"/>
    <w:rsid w:val="1D844BB8"/>
    <w:rsid w:val="1D89D014"/>
    <w:rsid w:val="1D9140EE"/>
    <w:rsid w:val="1D96E6E1"/>
    <w:rsid w:val="1D97767A"/>
    <w:rsid w:val="1D9C99B4"/>
    <w:rsid w:val="1DB49519"/>
    <w:rsid w:val="1DB59132"/>
    <w:rsid w:val="1DBA0C2B"/>
    <w:rsid w:val="1DBBE03B"/>
    <w:rsid w:val="1DCE1511"/>
    <w:rsid w:val="1DCF8E6B"/>
    <w:rsid w:val="1DD7ABDE"/>
    <w:rsid w:val="1DE3138A"/>
    <w:rsid w:val="1DE3E3F8"/>
    <w:rsid w:val="1DEACEB5"/>
    <w:rsid w:val="1DF2F45F"/>
    <w:rsid w:val="1DF77A8C"/>
    <w:rsid w:val="1DF7EC50"/>
    <w:rsid w:val="1DFAA91D"/>
    <w:rsid w:val="1DFE5B27"/>
    <w:rsid w:val="1E001717"/>
    <w:rsid w:val="1E0B5C73"/>
    <w:rsid w:val="1E17F970"/>
    <w:rsid w:val="1E1D54DC"/>
    <w:rsid w:val="1E295A17"/>
    <w:rsid w:val="1E2A4E55"/>
    <w:rsid w:val="1E2C2553"/>
    <w:rsid w:val="1E4B5AC3"/>
    <w:rsid w:val="1E4D4C63"/>
    <w:rsid w:val="1E5392B1"/>
    <w:rsid w:val="1E5C0962"/>
    <w:rsid w:val="1E6092DF"/>
    <w:rsid w:val="1E6887EE"/>
    <w:rsid w:val="1E76E083"/>
    <w:rsid w:val="1E7CC30D"/>
    <w:rsid w:val="1E7CDEE7"/>
    <w:rsid w:val="1E7DADB5"/>
    <w:rsid w:val="1E80B3A9"/>
    <w:rsid w:val="1E89A098"/>
    <w:rsid w:val="1E8D5E8B"/>
    <w:rsid w:val="1E8E0596"/>
    <w:rsid w:val="1E9789F2"/>
    <w:rsid w:val="1E9A6A29"/>
    <w:rsid w:val="1E9DCFF9"/>
    <w:rsid w:val="1EA45913"/>
    <w:rsid w:val="1EB61E1C"/>
    <w:rsid w:val="1EBB53B3"/>
    <w:rsid w:val="1EBBDB21"/>
    <w:rsid w:val="1EBD833B"/>
    <w:rsid w:val="1EC72393"/>
    <w:rsid w:val="1ECC5C18"/>
    <w:rsid w:val="1ED1F6F5"/>
    <w:rsid w:val="1ED9315A"/>
    <w:rsid w:val="1EE72581"/>
    <w:rsid w:val="1F000D64"/>
    <w:rsid w:val="1F02EC8D"/>
    <w:rsid w:val="1F0514F9"/>
    <w:rsid w:val="1F130269"/>
    <w:rsid w:val="1F16D43B"/>
    <w:rsid w:val="1F199662"/>
    <w:rsid w:val="1F1AA135"/>
    <w:rsid w:val="1F1AD716"/>
    <w:rsid w:val="1F1DCBB3"/>
    <w:rsid w:val="1F241ED1"/>
    <w:rsid w:val="1F248D92"/>
    <w:rsid w:val="1F280251"/>
    <w:rsid w:val="1F293F0F"/>
    <w:rsid w:val="1F473B07"/>
    <w:rsid w:val="1F489635"/>
    <w:rsid w:val="1F4A99DF"/>
    <w:rsid w:val="1F4DCE37"/>
    <w:rsid w:val="1F4FE64B"/>
    <w:rsid w:val="1F593FBC"/>
    <w:rsid w:val="1F5CBC8F"/>
    <w:rsid w:val="1F6D7E2F"/>
    <w:rsid w:val="1F75A687"/>
    <w:rsid w:val="1F771920"/>
    <w:rsid w:val="1F7F5D74"/>
    <w:rsid w:val="1F843088"/>
    <w:rsid w:val="1F858492"/>
    <w:rsid w:val="1F89A077"/>
    <w:rsid w:val="1F8CADAB"/>
    <w:rsid w:val="1F986CBC"/>
    <w:rsid w:val="1F9F6B76"/>
    <w:rsid w:val="1FA8B24B"/>
    <w:rsid w:val="1FB29CF4"/>
    <w:rsid w:val="1FB92E84"/>
    <w:rsid w:val="1FBA55B8"/>
    <w:rsid w:val="1FBB6629"/>
    <w:rsid w:val="1FBD8C8D"/>
    <w:rsid w:val="1FC5D5D8"/>
    <w:rsid w:val="1FD9B2BD"/>
    <w:rsid w:val="1FED4209"/>
    <w:rsid w:val="1FFAFFBD"/>
    <w:rsid w:val="1FFCB28E"/>
    <w:rsid w:val="20027304"/>
    <w:rsid w:val="20047C37"/>
    <w:rsid w:val="2004AA39"/>
    <w:rsid w:val="200CC060"/>
    <w:rsid w:val="200E10AF"/>
    <w:rsid w:val="2012D951"/>
    <w:rsid w:val="201BFD36"/>
    <w:rsid w:val="20246219"/>
    <w:rsid w:val="202C9FAA"/>
    <w:rsid w:val="20363874"/>
    <w:rsid w:val="20447CE4"/>
    <w:rsid w:val="20465EB0"/>
    <w:rsid w:val="204ABE1A"/>
    <w:rsid w:val="204B5404"/>
    <w:rsid w:val="205291AE"/>
    <w:rsid w:val="2053BF62"/>
    <w:rsid w:val="20588956"/>
    <w:rsid w:val="2076606A"/>
    <w:rsid w:val="207662A9"/>
    <w:rsid w:val="2076F60C"/>
    <w:rsid w:val="207A4DDE"/>
    <w:rsid w:val="207E3B00"/>
    <w:rsid w:val="209FC184"/>
    <w:rsid w:val="20A5367E"/>
    <w:rsid w:val="20B040C7"/>
    <w:rsid w:val="20C33E8F"/>
    <w:rsid w:val="20C778B6"/>
    <w:rsid w:val="20CBB2D1"/>
    <w:rsid w:val="20CEB58F"/>
    <w:rsid w:val="20D26AC4"/>
    <w:rsid w:val="20DB7969"/>
    <w:rsid w:val="20F29100"/>
    <w:rsid w:val="20F4188F"/>
    <w:rsid w:val="20F962A7"/>
    <w:rsid w:val="20FC7850"/>
    <w:rsid w:val="20FFE6E3"/>
    <w:rsid w:val="2100285F"/>
    <w:rsid w:val="21004BCE"/>
    <w:rsid w:val="2100C7BD"/>
    <w:rsid w:val="2108E23F"/>
    <w:rsid w:val="210D4C3D"/>
    <w:rsid w:val="2115FE46"/>
    <w:rsid w:val="211DE058"/>
    <w:rsid w:val="21234521"/>
    <w:rsid w:val="2132618A"/>
    <w:rsid w:val="2140C40E"/>
    <w:rsid w:val="214EFD28"/>
    <w:rsid w:val="2153AAEF"/>
    <w:rsid w:val="2155DE55"/>
    <w:rsid w:val="2156EEED"/>
    <w:rsid w:val="215B2636"/>
    <w:rsid w:val="216B8547"/>
    <w:rsid w:val="216BB648"/>
    <w:rsid w:val="2170ABB0"/>
    <w:rsid w:val="2172C677"/>
    <w:rsid w:val="2178DCA4"/>
    <w:rsid w:val="217964C0"/>
    <w:rsid w:val="217EAA1A"/>
    <w:rsid w:val="217F7CA6"/>
    <w:rsid w:val="21871F0E"/>
    <w:rsid w:val="218A6EF9"/>
    <w:rsid w:val="218B9B64"/>
    <w:rsid w:val="219EE974"/>
    <w:rsid w:val="21A70282"/>
    <w:rsid w:val="21ADFA91"/>
    <w:rsid w:val="21BAF4F7"/>
    <w:rsid w:val="21BF093A"/>
    <w:rsid w:val="21E1F0B3"/>
    <w:rsid w:val="21E99209"/>
    <w:rsid w:val="21EAABCB"/>
    <w:rsid w:val="21F372AC"/>
    <w:rsid w:val="2205EFAC"/>
    <w:rsid w:val="22078C97"/>
    <w:rsid w:val="220FBEF1"/>
    <w:rsid w:val="22179C42"/>
    <w:rsid w:val="221B3453"/>
    <w:rsid w:val="221C35FA"/>
    <w:rsid w:val="222BBD44"/>
    <w:rsid w:val="222E5AB8"/>
    <w:rsid w:val="2233D943"/>
    <w:rsid w:val="223D3DCE"/>
    <w:rsid w:val="224B1525"/>
    <w:rsid w:val="224FAD47"/>
    <w:rsid w:val="2251BD58"/>
    <w:rsid w:val="225D1448"/>
    <w:rsid w:val="225F9CCD"/>
    <w:rsid w:val="2269BC15"/>
    <w:rsid w:val="227FA9A8"/>
    <w:rsid w:val="2297F59F"/>
    <w:rsid w:val="229A88E6"/>
    <w:rsid w:val="22A32342"/>
    <w:rsid w:val="22A81F09"/>
    <w:rsid w:val="22AFC78A"/>
    <w:rsid w:val="22B75E89"/>
    <w:rsid w:val="22B87FC2"/>
    <w:rsid w:val="22BCEEA6"/>
    <w:rsid w:val="22BE28F8"/>
    <w:rsid w:val="22BF2EDF"/>
    <w:rsid w:val="22C4FBF5"/>
    <w:rsid w:val="22C54497"/>
    <w:rsid w:val="22C54BBE"/>
    <w:rsid w:val="22D278B5"/>
    <w:rsid w:val="22D6E6F5"/>
    <w:rsid w:val="22D9D693"/>
    <w:rsid w:val="22DCF38C"/>
    <w:rsid w:val="22E5A32F"/>
    <w:rsid w:val="22E5AB13"/>
    <w:rsid w:val="22EB47B0"/>
    <w:rsid w:val="22F46125"/>
    <w:rsid w:val="2301F230"/>
    <w:rsid w:val="230EEBC7"/>
    <w:rsid w:val="230F45F2"/>
    <w:rsid w:val="231111D6"/>
    <w:rsid w:val="231B48DF"/>
    <w:rsid w:val="231ECBE6"/>
    <w:rsid w:val="232C3A5E"/>
    <w:rsid w:val="233017EF"/>
    <w:rsid w:val="23303932"/>
    <w:rsid w:val="23364436"/>
    <w:rsid w:val="233C3D72"/>
    <w:rsid w:val="23427055"/>
    <w:rsid w:val="23460550"/>
    <w:rsid w:val="23494676"/>
    <w:rsid w:val="23495ED5"/>
    <w:rsid w:val="234F182C"/>
    <w:rsid w:val="235B0500"/>
    <w:rsid w:val="235D3EB0"/>
    <w:rsid w:val="235F8772"/>
    <w:rsid w:val="2371C381"/>
    <w:rsid w:val="237BFD91"/>
    <w:rsid w:val="23809090"/>
    <w:rsid w:val="23821996"/>
    <w:rsid w:val="23860CCB"/>
    <w:rsid w:val="239D43FD"/>
    <w:rsid w:val="239E063F"/>
    <w:rsid w:val="23AA498E"/>
    <w:rsid w:val="23B0FF67"/>
    <w:rsid w:val="23B31F41"/>
    <w:rsid w:val="23B6778D"/>
    <w:rsid w:val="23BAB289"/>
    <w:rsid w:val="23BF0531"/>
    <w:rsid w:val="23C57FC9"/>
    <w:rsid w:val="23D5166C"/>
    <w:rsid w:val="23D6700F"/>
    <w:rsid w:val="23D9C24D"/>
    <w:rsid w:val="23DB3458"/>
    <w:rsid w:val="23DE35C1"/>
    <w:rsid w:val="23E22F2B"/>
    <w:rsid w:val="23E7B4C3"/>
    <w:rsid w:val="23F5FBD7"/>
    <w:rsid w:val="240531EA"/>
    <w:rsid w:val="240845A4"/>
    <w:rsid w:val="241494C5"/>
    <w:rsid w:val="241AA4BD"/>
    <w:rsid w:val="2428CD1A"/>
    <w:rsid w:val="242CBE73"/>
    <w:rsid w:val="24318B4D"/>
    <w:rsid w:val="2442D44C"/>
    <w:rsid w:val="24436884"/>
    <w:rsid w:val="24557FDC"/>
    <w:rsid w:val="245EA60E"/>
    <w:rsid w:val="24647534"/>
    <w:rsid w:val="2469FD0B"/>
    <w:rsid w:val="246AFA38"/>
    <w:rsid w:val="246E26B3"/>
    <w:rsid w:val="246EFC8D"/>
    <w:rsid w:val="24747667"/>
    <w:rsid w:val="2481F9C9"/>
    <w:rsid w:val="24904C0E"/>
    <w:rsid w:val="2498E0A9"/>
    <w:rsid w:val="24A32D65"/>
    <w:rsid w:val="24AA63B2"/>
    <w:rsid w:val="24D277E6"/>
    <w:rsid w:val="24D382E7"/>
    <w:rsid w:val="24D8802D"/>
    <w:rsid w:val="24D986A1"/>
    <w:rsid w:val="24E1BADB"/>
    <w:rsid w:val="24F25F16"/>
    <w:rsid w:val="24F26A13"/>
    <w:rsid w:val="24F8494F"/>
    <w:rsid w:val="24FE8222"/>
    <w:rsid w:val="25007F1C"/>
    <w:rsid w:val="2505B056"/>
    <w:rsid w:val="250B72ED"/>
    <w:rsid w:val="250C15D7"/>
    <w:rsid w:val="2511C2F2"/>
    <w:rsid w:val="2524D54F"/>
    <w:rsid w:val="2528D92F"/>
    <w:rsid w:val="25368762"/>
    <w:rsid w:val="253A2D7F"/>
    <w:rsid w:val="253B97ED"/>
    <w:rsid w:val="253C6ACF"/>
    <w:rsid w:val="2546A710"/>
    <w:rsid w:val="25542D78"/>
    <w:rsid w:val="255C877D"/>
    <w:rsid w:val="2584916C"/>
    <w:rsid w:val="2592056F"/>
    <w:rsid w:val="2595E067"/>
    <w:rsid w:val="25A20CC4"/>
    <w:rsid w:val="25B5EB0F"/>
    <w:rsid w:val="25B6A2E5"/>
    <w:rsid w:val="25B79846"/>
    <w:rsid w:val="25BAF690"/>
    <w:rsid w:val="25C3E38F"/>
    <w:rsid w:val="25C9FFC0"/>
    <w:rsid w:val="25D27EDE"/>
    <w:rsid w:val="25D79322"/>
    <w:rsid w:val="25DAD091"/>
    <w:rsid w:val="25E50D80"/>
    <w:rsid w:val="25E97E2B"/>
    <w:rsid w:val="25EA609A"/>
    <w:rsid w:val="25EC55E4"/>
    <w:rsid w:val="25F18EEC"/>
    <w:rsid w:val="26001FD1"/>
    <w:rsid w:val="26007065"/>
    <w:rsid w:val="26050812"/>
    <w:rsid w:val="26054DC9"/>
    <w:rsid w:val="26091C24"/>
    <w:rsid w:val="2613A47A"/>
    <w:rsid w:val="261B578D"/>
    <w:rsid w:val="262A1F5B"/>
    <w:rsid w:val="263C5984"/>
    <w:rsid w:val="26401C32"/>
    <w:rsid w:val="2645D731"/>
    <w:rsid w:val="26469296"/>
    <w:rsid w:val="2648C7B4"/>
    <w:rsid w:val="264E3B0D"/>
    <w:rsid w:val="2671BACF"/>
    <w:rsid w:val="2676774F"/>
    <w:rsid w:val="267945AB"/>
    <w:rsid w:val="267B1336"/>
    <w:rsid w:val="267FEB30"/>
    <w:rsid w:val="26839FC4"/>
    <w:rsid w:val="268B8B1D"/>
    <w:rsid w:val="268BACAA"/>
    <w:rsid w:val="2690CB3C"/>
    <w:rsid w:val="269D1AA4"/>
    <w:rsid w:val="269F585F"/>
    <w:rsid w:val="26A925F1"/>
    <w:rsid w:val="26AC1651"/>
    <w:rsid w:val="26B2CAA6"/>
    <w:rsid w:val="26B558EF"/>
    <w:rsid w:val="26BB72E8"/>
    <w:rsid w:val="26C08CE2"/>
    <w:rsid w:val="26C4E7E0"/>
    <w:rsid w:val="26C615FE"/>
    <w:rsid w:val="26D03C66"/>
    <w:rsid w:val="26D60698"/>
    <w:rsid w:val="26DFE66B"/>
    <w:rsid w:val="26E9C578"/>
    <w:rsid w:val="26FE2EBB"/>
    <w:rsid w:val="270938EF"/>
    <w:rsid w:val="27114234"/>
    <w:rsid w:val="2715D683"/>
    <w:rsid w:val="2720235D"/>
    <w:rsid w:val="272823F2"/>
    <w:rsid w:val="272CD46D"/>
    <w:rsid w:val="272DCFD3"/>
    <w:rsid w:val="272FD14D"/>
    <w:rsid w:val="273E1153"/>
    <w:rsid w:val="27404D87"/>
    <w:rsid w:val="274268FC"/>
    <w:rsid w:val="2744667C"/>
    <w:rsid w:val="27447229"/>
    <w:rsid w:val="27466601"/>
    <w:rsid w:val="27587813"/>
    <w:rsid w:val="2759D5AA"/>
    <w:rsid w:val="275ECFAC"/>
    <w:rsid w:val="27613CD4"/>
    <w:rsid w:val="27686590"/>
    <w:rsid w:val="276E9FA7"/>
    <w:rsid w:val="27717A10"/>
    <w:rsid w:val="2775E3EC"/>
    <w:rsid w:val="277FC071"/>
    <w:rsid w:val="2782CFE7"/>
    <w:rsid w:val="278327D6"/>
    <w:rsid w:val="27860E1A"/>
    <w:rsid w:val="2788E15A"/>
    <w:rsid w:val="278B3C9D"/>
    <w:rsid w:val="278BB616"/>
    <w:rsid w:val="27A4948E"/>
    <w:rsid w:val="27A7815B"/>
    <w:rsid w:val="27A9A7B1"/>
    <w:rsid w:val="27B78AFD"/>
    <w:rsid w:val="27C23D8E"/>
    <w:rsid w:val="27C901B2"/>
    <w:rsid w:val="27D1F59E"/>
    <w:rsid w:val="27F753D4"/>
    <w:rsid w:val="28046F24"/>
    <w:rsid w:val="280C7BD8"/>
    <w:rsid w:val="280D9400"/>
    <w:rsid w:val="2813B7B9"/>
    <w:rsid w:val="282FFE27"/>
    <w:rsid w:val="28382B7C"/>
    <w:rsid w:val="2839CEBC"/>
    <w:rsid w:val="283C4E15"/>
    <w:rsid w:val="283D4FA2"/>
    <w:rsid w:val="2844E4AC"/>
    <w:rsid w:val="2847CEA2"/>
    <w:rsid w:val="284933D3"/>
    <w:rsid w:val="284994E3"/>
    <w:rsid w:val="284F1ECF"/>
    <w:rsid w:val="285521C1"/>
    <w:rsid w:val="2863A681"/>
    <w:rsid w:val="286947E7"/>
    <w:rsid w:val="286F3EB7"/>
    <w:rsid w:val="287172AF"/>
    <w:rsid w:val="28737114"/>
    <w:rsid w:val="287F80BD"/>
    <w:rsid w:val="28883E56"/>
    <w:rsid w:val="2898283A"/>
    <w:rsid w:val="28A6296C"/>
    <w:rsid w:val="28A97971"/>
    <w:rsid w:val="28AB39F6"/>
    <w:rsid w:val="28BA34B8"/>
    <w:rsid w:val="28D1ACAE"/>
    <w:rsid w:val="28D93829"/>
    <w:rsid w:val="28DAC040"/>
    <w:rsid w:val="28E873BC"/>
    <w:rsid w:val="28F22E52"/>
    <w:rsid w:val="28F99476"/>
    <w:rsid w:val="28FBBCA7"/>
    <w:rsid w:val="2909C15A"/>
    <w:rsid w:val="290A17D3"/>
    <w:rsid w:val="290AD721"/>
    <w:rsid w:val="290F6F4B"/>
    <w:rsid w:val="2911D46B"/>
    <w:rsid w:val="2915F829"/>
    <w:rsid w:val="2919AD84"/>
    <w:rsid w:val="2921EB5B"/>
    <w:rsid w:val="2928D62E"/>
    <w:rsid w:val="292BE2D1"/>
    <w:rsid w:val="292E7B29"/>
    <w:rsid w:val="2940279E"/>
    <w:rsid w:val="294351BC"/>
    <w:rsid w:val="29535B5E"/>
    <w:rsid w:val="295655BB"/>
    <w:rsid w:val="295B0F05"/>
    <w:rsid w:val="2962B2E4"/>
    <w:rsid w:val="296BE192"/>
    <w:rsid w:val="296F2298"/>
    <w:rsid w:val="2970B76A"/>
    <w:rsid w:val="29735290"/>
    <w:rsid w:val="29790820"/>
    <w:rsid w:val="298127AE"/>
    <w:rsid w:val="29817723"/>
    <w:rsid w:val="298243D5"/>
    <w:rsid w:val="2985F3EC"/>
    <w:rsid w:val="299D0EBE"/>
    <w:rsid w:val="29A71305"/>
    <w:rsid w:val="29AA8686"/>
    <w:rsid w:val="29AD69A0"/>
    <w:rsid w:val="29ADA73B"/>
    <w:rsid w:val="29B699FD"/>
    <w:rsid w:val="29C00597"/>
    <w:rsid w:val="29C53A56"/>
    <w:rsid w:val="29CD4A32"/>
    <w:rsid w:val="29CFCAF0"/>
    <w:rsid w:val="29E05D3C"/>
    <w:rsid w:val="29EDEA16"/>
    <w:rsid w:val="29F0DCBE"/>
    <w:rsid w:val="29F10950"/>
    <w:rsid w:val="2A0FEA10"/>
    <w:rsid w:val="2A11DA8F"/>
    <w:rsid w:val="2A122D14"/>
    <w:rsid w:val="2A153A21"/>
    <w:rsid w:val="2A19584B"/>
    <w:rsid w:val="2A1BB466"/>
    <w:rsid w:val="2A23A782"/>
    <w:rsid w:val="2A26C59C"/>
    <w:rsid w:val="2A281B26"/>
    <w:rsid w:val="2A357B1E"/>
    <w:rsid w:val="2A36745B"/>
    <w:rsid w:val="2A3D98E2"/>
    <w:rsid w:val="2A3F5397"/>
    <w:rsid w:val="2A4013DE"/>
    <w:rsid w:val="2A490E62"/>
    <w:rsid w:val="2A495F27"/>
    <w:rsid w:val="2A4BF74E"/>
    <w:rsid w:val="2A5B5ADD"/>
    <w:rsid w:val="2A5E248C"/>
    <w:rsid w:val="2A699ABD"/>
    <w:rsid w:val="2A6A147D"/>
    <w:rsid w:val="2A6B6E9A"/>
    <w:rsid w:val="2A706C58"/>
    <w:rsid w:val="2A7B3F53"/>
    <w:rsid w:val="2A83C83F"/>
    <w:rsid w:val="2A8DDEC3"/>
    <w:rsid w:val="2A8DFEB3"/>
    <w:rsid w:val="2A901DF6"/>
    <w:rsid w:val="2AA564C2"/>
    <w:rsid w:val="2AAC82C3"/>
    <w:rsid w:val="2AAE014E"/>
    <w:rsid w:val="2AB4B8B1"/>
    <w:rsid w:val="2AB5BA4C"/>
    <w:rsid w:val="2AB5C9F2"/>
    <w:rsid w:val="2AB92755"/>
    <w:rsid w:val="2ABC0AAE"/>
    <w:rsid w:val="2ABD07D9"/>
    <w:rsid w:val="2AC2A62E"/>
    <w:rsid w:val="2AC2CE8E"/>
    <w:rsid w:val="2AC4BBB0"/>
    <w:rsid w:val="2AC5D7D4"/>
    <w:rsid w:val="2AC833C7"/>
    <w:rsid w:val="2ACB5819"/>
    <w:rsid w:val="2ACF3473"/>
    <w:rsid w:val="2AD95BB5"/>
    <w:rsid w:val="2AECB9B9"/>
    <w:rsid w:val="2AF6898A"/>
    <w:rsid w:val="2B192310"/>
    <w:rsid w:val="2B243EDC"/>
    <w:rsid w:val="2B263EFC"/>
    <w:rsid w:val="2B276ADD"/>
    <w:rsid w:val="2B314739"/>
    <w:rsid w:val="2B379EAD"/>
    <w:rsid w:val="2B3D3297"/>
    <w:rsid w:val="2B401C4A"/>
    <w:rsid w:val="2B44F10A"/>
    <w:rsid w:val="2B45B34E"/>
    <w:rsid w:val="2B4CAF04"/>
    <w:rsid w:val="2B50FB53"/>
    <w:rsid w:val="2B516A0B"/>
    <w:rsid w:val="2B555FB6"/>
    <w:rsid w:val="2B6A553F"/>
    <w:rsid w:val="2B724746"/>
    <w:rsid w:val="2B77240A"/>
    <w:rsid w:val="2B836AB7"/>
    <w:rsid w:val="2B87320C"/>
    <w:rsid w:val="2B8F18C3"/>
    <w:rsid w:val="2B973F8D"/>
    <w:rsid w:val="2B9F47A7"/>
    <w:rsid w:val="2BA0EF60"/>
    <w:rsid w:val="2BA286A8"/>
    <w:rsid w:val="2BA3ADFC"/>
    <w:rsid w:val="2BA8DC4A"/>
    <w:rsid w:val="2BBF77E3"/>
    <w:rsid w:val="2BCE72A8"/>
    <w:rsid w:val="2BDF1AC4"/>
    <w:rsid w:val="2BE02851"/>
    <w:rsid w:val="2BE3DF71"/>
    <w:rsid w:val="2BE7589B"/>
    <w:rsid w:val="2BE9368A"/>
    <w:rsid w:val="2BF37CA5"/>
    <w:rsid w:val="2BFCB1C2"/>
    <w:rsid w:val="2BFE36E3"/>
    <w:rsid w:val="2C009AA0"/>
    <w:rsid w:val="2C0F7A0A"/>
    <w:rsid w:val="2C14CFA4"/>
    <w:rsid w:val="2C17575A"/>
    <w:rsid w:val="2C1AAE63"/>
    <w:rsid w:val="2C1BEBAC"/>
    <w:rsid w:val="2C295733"/>
    <w:rsid w:val="2C30A952"/>
    <w:rsid w:val="2C313EBF"/>
    <w:rsid w:val="2C32FE3C"/>
    <w:rsid w:val="2C37A34F"/>
    <w:rsid w:val="2C3E4288"/>
    <w:rsid w:val="2C43D96B"/>
    <w:rsid w:val="2C442655"/>
    <w:rsid w:val="2C59FA22"/>
    <w:rsid w:val="2C5B7722"/>
    <w:rsid w:val="2C5BE59D"/>
    <w:rsid w:val="2C5DA0B5"/>
    <w:rsid w:val="2C5F98F3"/>
    <w:rsid w:val="2C689F18"/>
    <w:rsid w:val="2C6A703E"/>
    <w:rsid w:val="2C749A80"/>
    <w:rsid w:val="2C77C137"/>
    <w:rsid w:val="2C784D2F"/>
    <w:rsid w:val="2C826947"/>
    <w:rsid w:val="2C84A32C"/>
    <w:rsid w:val="2C855D19"/>
    <w:rsid w:val="2C86836A"/>
    <w:rsid w:val="2C8C999F"/>
    <w:rsid w:val="2C9070D4"/>
    <w:rsid w:val="2C91B842"/>
    <w:rsid w:val="2C962769"/>
    <w:rsid w:val="2CB25BBA"/>
    <w:rsid w:val="2CB74E8C"/>
    <w:rsid w:val="2CB76E00"/>
    <w:rsid w:val="2CBFA0D1"/>
    <w:rsid w:val="2CC1BA3C"/>
    <w:rsid w:val="2CCF46F1"/>
    <w:rsid w:val="2CD07ECA"/>
    <w:rsid w:val="2CE0E2D5"/>
    <w:rsid w:val="2CF38551"/>
    <w:rsid w:val="2D02BA9F"/>
    <w:rsid w:val="2D10F4D1"/>
    <w:rsid w:val="2D18E53D"/>
    <w:rsid w:val="2D1B2BA7"/>
    <w:rsid w:val="2D2BDF66"/>
    <w:rsid w:val="2D36A4BC"/>
    <w:rsid w:val="2D3D69A7"/>
    <w:rsid w:val="2D596C47"/>
    <w:rsid w:val="2D5CEC34"/>
    <w:rsid w:val="2D5E7559"/>
    <w:rsid w:val="2D624B95"/>
    <w:rsid w:val="2D665433"/>
    <w:rsid w:val="2D71D368"/>
    <w:rsid w:val="2D734D24"/>
    <w:rsid w:val="2D80A681"/>
    <w:rsid w:val="2D80A7C4"/>
    <w:rsid w:val="2D83477F"/>
    <w:rsid w:val="2D8A7BEC"/>
    <w:rsid w:val="2D9258AF"/>
    <w:rsid w:val="2D9A8FB6"/>
    <w:rsid w:val="2D9E7861"/>
    <w:rsid w:val="2DB6616F"/>
    <w:rsid w:val="2DBC6295"/>
    <w:rsid w:val="2DC1730E"/>
    <w:rsid w:val="2DC5FA7D"/>
    <w:rsid w:val="2DCCDA9C"/>
    <w:rsid w:val="2DD14B50"/>
    <w:rsid w:val="2DDB7D24"/>
    <w:rsid w:val="2DE14855"/>
    <w:rsid w:val="2DE45661"/>
    <w:rsid w:val="2DE763ED"/>
    <w:rsid w:val="2DE899B0"/>
    <w:rsid w:val="2DEED572"/>
    <w:rsid w:val="2DFB8458"/>
    <w:rsid w:val="2DFC423C"/>
    <w:rsid w:val="2E01FE58"/>
    <w:rsid w:val="2E06C078"/>
    <w:rsid w:val="2E0B9568"/>
    <w:rsid w:val="2E1E31F0"/>
    <w:rsid w:val="2E1FAEEE"/>
    <w:rsid w:val="2E230162"/>
    <w:rsid w:val="2E38BD37"/>
    <w:rsid w:val="2E3C1D42"/>
    <w:rsid w:val="2E41401D"/>
    <w:rsid w:val="2E57CB9A"/>
    <w:rsid w:val="2E5B4FD2"/>
    <w:rsid w:val="2E5BD270"/>
    <w:rsid w:val="2E626EC6"/>
    <w:rsid w:val="2E6E2032"/>
    <w:rsid w:val="2E6E4090"/>
    <w:rsid w:val="2E722248"/>
    <w:rsid w:val="2E752F3E"/>
    <w:rsid w:val="2E762D22"/>
    <w:rsid w:val="2E7EA42F"/>
    <w:rsid w:val="2E8A59F8"/>
    <w:rsid w:val="2E8CEB8E"/>
    <w:rsid w:val="2E96268B"/>
    <w:rsid w:val="2E9941EE"/>
    <w:rsid w:val="2EA3AD86"/>
    <w:rsid w:val="2EB3FB16"/>
    <w:rsid w:val="2EBA57AF"/>
    <w:rsid w:val="2EBF23E2"/>
    <w:rsid w:val="2EC3851E"/>
    <w:rsid w:val="2EC682CB"/>
    <w:rsid w:val="2ECD62BD"/>
    <w:rsid w:val="2ED0F037"/>
    <w:rsid w:val="2ED8EEC6"/>
    <w:rsid w:val="2EDB2D14"/>
    <w:rsid w:val="2EE1ECCB"/>
    <w:rsid w:val="2EE3456C"/>
    <w:rsid w:val="2EE762B8"/>
    <w:rsid w:val="2EED73D0"/>
    <w:rsid w:val="2EEF2589"/>
    <w:rsid w:val="2EF364B3"/>
    <w:rsid w:val="2F07A37B"/>
    <w:rsid w:val="2F0CB791"/>
    <w:rsid w:val="2F0F7C96"/>
    <w:rsid w:val="2F287F87"/>
    <w:rsid w:val="2F37A897"/>
    <w:rsid w:val="2F37B811"/>
    <w:rsid w:val="2F3A3E59"/>
    <w:rsid w:val="2F47332B"/>
    <w:rsid w:val="2F49E491"/>
    <w:rsid w:val="2F4EB77A"/>
    <w:rsid w:val="2F4F79C4"/>
    <w:rsid w:val="2F5090BD"/>
    <w:rsid w:val="2F54444C"/>
    <w:rsid w:val="2F571945"/>
    <w:rsid w:val="2F61AEFE"/>
    <w:rsid w:val="2F64B067"/>
    <w:rsid w:val="2F65D85B"/>
    <w:rsid w:val="2F6AF281"/>
    <w:rsid w:val="2F72F0CC"/>
    <w:rsid w:val="2F82DBE0"/>
    <w:rsid w:val="2F963115"/>
    <w:rsid w:val="2F9764CB"/>
    <w:rsid w:val="2F9B7CDB"/>
    <w:rsid w:val="2FAC6D18"/>
    <w:rsid w:val="2FAECBDD"/>
    <w:rsid w:val="2FAF3580"/>
    <w:rsid w:val="2FB5D8C5"/>
    <w:rsid w:val="2FB75BA3"/>
    <w:rsid w:val="2FBD6A92"/>
    <w:rsid w:val="2FD95DCC"/>
    <w:rsid w:val="2FDF54AB"/>
    <w:rsid w:val="2FE42691"/>
    <w:rsid w:val="2FE45065"/>
    <w:rsid w:val="2FEEB6E0"/>
    <w:rsid w:val="2FF4980F"/>
    <w:rsid w:val="2FF55958"/>
    <w:rsid w:val="2FF6C8D4"/>
    <w:rsid w:val="2FFEAB6A"/>
    <w:rsid w:val="30088910"/>
    <w:rsid w:val="3015322D"/>
    <w:rsid w:val="30222571"/>
    <w:rsid w:val="30227F75"/>
    <w:rsid w:val="3022EFE5"/>
    <w:rsid w:val="302B72A4"/>
    <w:rsid w:val="302FA912"/>
    <w:rsid w:val="3039B306"/>
    <w:rsid w:val="303AF5B3"/>
    <w:rsid w:val="3040DD18"/>
    <w:rsid w:val="30413E4B"/>
    <w:rsid w:val="30492CD1"/>
    <w:rsid w:val="3049416A"/>
    <w:rsid w:val="30554438"/>
    <w:rsid w:val="30577B9A"/>
    <w:rsid w:val="30612CAC"/>
    <w:rsid w:val="30628D55"/>
    <w:rsid w:val="30669F89"/>
    <w:rsid w:val="3071E7BE"/>
    <w:rsid w:val="307515C6"/>
    <w:rsid w:val="30764320"/>
    <w:rsid w:val="3076BC6B"/>
    <w:rsid w:val="307C54F3"/>
    <w:rsid w:val="307FB733"/>
    <w:rsid w:val="308C7D43"/>
    <w:rsid w:val="308D3AB9"/>
    <w:rsid w:val="309E0972"/>
    <w:rsid w:val="30A28E3C"/>
    <w:rsid w:val="30A50996"/>
    <w:rsid w:val="30AF8D5B"/>
    <w:rsid w:val="30AFFE8E"/>
    <w:rsid w:val="30B7B533"/>
    <w:rsid w:val="30B9A57E"/>
    <w:rsid w:val="30C0156C"/>
    <w:rsid w:val="30ECAA4E"/>
    <w:rsid w:val="30F496B5"/>
    <w:rsid w:val="31021FAF"/>
    <w:rsid w:val="3103A40F"/>
    <w:rsid w:val="3103FB8D"/>
    <w:rsid w:val="311B89EA"/>
    <w:rsid w:val="3121F62F"/>
    <w:rsid w:val="3131A38F"/>
    <w:rsid w:val="313D92DB"/>
    <w:rsid w:val="314042B8"/>
    <w:rsid w:val="3150CAF7"/>
    <w:rsid w:val="315A6427"/>
    <w:rsid w:val="316A6AB6"/>
    <w:rsid w:val="316B553C"/>
    <w:rsid w:val="316FB263"/>
    <w:rsid w:val="3176A26E"/>
    <w:rsid w:val="317D3FAF"/>
    <w:rsid w:val="317E4AFF"/>
    <w:rsid w:val="317EF774"/>
    <w:rsid w:val="317FF6F2"/>
    <w:rsid w:val="3185E6FC"/>
    <w:rsid w:val="318B1F08"/>
    <w:rsid w:val="31B271DF"/>
    <w:rsid w:val="31B68677"/>
    <w:rsid w:val="31B76B3B"/>
    <w:rsid w:val="31BEBF00"/>
    <w:rsid w:val="31C081D2"/>
    <w:rsid w:val="31C0F271"/>
    <w:rsid w:val="31E262F3"/>
    <w:rsid w:val="31E56A79"/>
    <w:rsid w:val="31E7056A"/>
    <w:rsid w:val="31EE91BD"/>
    <w:rsid w:val="31FBE20D"/>
    <w:rsid w:val="31FD961D"/>
    <w:rsid w:val="32024B12"/>
    <w:rsid w:val="320640B5"/>
    <w:rsid w:val="3208DEEB"/>
    <w:rsid w:val="320C77AF"/>
    <w:rsid w:val="321607E4"/>
    <w:rsid w:val="32176DA4"/>
    <w:rsid w:val="3217916E"/>
    <w:rsid w:val="32182AAB"/>
    <w:rsid w:val="32220E12"/>
    <w:rsid w:val="32277767"/>
    <w:rsid w:val="32332CE6"/>
    <w:rsid w:val="323ABE17"/>
    <w:rsid w:val="3244B3F4"/>
    <w:rsid w:val="324A2857"/>
    <w:rsid w:val="324F48B6"/>
    <w:rsid w:val="325E10D9"/>
    <w:rsid w:val="325ED9C2"/>
    <w:rsid w:val="326AD2C8"/>
    <w:rsid w:val="326F8527"/>
    <w:rsid w:val="3272CC14"/>
    <w:rsid w:val="3284F3D5"/>
    <w:rsid w:val="32895A2E"/>
    <w:rsid w:val="3290D6BC"/>
    <w:rsid w:val="3297EC25"/>
    <w:rsid w:val="32996788"/>
    <w:rsid w:val="329D17F2"/>
    <w:rsid w:val="32A02053"/>
    <w:rsid w:val="32A2E02E"/>
    <w:rsid w:val="32B02D77"/>
    <w:rsid w:val="32DE0A0C"/>
    <w:rsid w:val="32F1735B"/>
    <w:rsid w:val="3309F9E9"/>
    <w:rsid w:val="330BCBE5"/>
    <w:rsid w:val="33124C57"/>
    <w:rsid w:val="33148B79"/>
    <w:rsid w:val="331BF0D0"/>
    <w:rsid w:val="3320162C"/>
    <w:rsid w:val="3337AE87"/>
    <w:rsid w:val="333D3CA8"/>
    <w:rsid w:val="3341ADF2"/>
    <w:rsid w:val="33432CC8"/>
    <w:rsid w:val="3348B62E"/>
    <w:rsid w:val="3351D07E"/>
    <w:rsid w:val="33573236"/>
    <w:rsid w:val="335A3288"/>
    <w:rsid w:val="335B47D9"/>
    <w:rsid w:val="3365AD0E"/>
    <w:rsid w:val="3375B444"/>
    <w:rsid w:val="3388A048"/>
    <w:rsid w:val="338F4D4C"/>
    <w:rsid w:val="33967734"/>
    <w:rsid w:val="3396D6E7"/>
    <w:rsid w:val="33A5E44B"/>
    <w:rsid w:val="33A6B919"/>
    <w:rsid w:val="33B22643"/>
    <w:rsid w:val="33BD4D63"/>
    <w:rsid w:val="33C42CA2"/>
    <w:rsid w:val="33CE47CF"/>
    <w:rsid w:val="33D88E7D"/>
    <w:rsid w:val="33E0F9E7"/>
    <w:rsid w:val="33E198DD"/>
    <w:rsid w:val="33E5E274"/>
    <w:rsid w:val="33F05518"/>
    <w:rsid w:val="340556FD"/>
    <w:rsid w:val="34173C16"/>
    <w:rsid w:val="341DD2CD"/>
    <w:rsid w:val="34275A09"/>
    <w:rsid w:val="342A8BAA"/>
    <w:rsid w:val="34341D17"/>
    <w:rsid w:val="3436C8C4"/>
    <w:rsid w:val="34371616"/>
    <w:rsid w:val="343B8858"/>
    <w:rsid w:val="344636EA"/>
    <w:rsid w:val="344A3A5E"/>
    <w:rsid w:val="344AAC73"/>
    <w:rsid w:val="34541214"/>
    <w:rsid w:val="3459EC17"/>
    <w:rsid w:val="345D4910"/>
    <w:rsid w:val="34647CA0"/>
    <w:rsid w:val="346CE883"/>
    <w:rsid w:val="34710505"/>
    <w:rsid w:val="34775DB9"/>
    <w:rsid w:val="347A91DF"/>
    <w:rsid w:val="34824BB6"/>
    <w:rsid w:val="3486B0B4"/>
    <w:rsid w:val="348B5EFB"/>
    <w:rsid w:val="348DE852"/>
    <w:rsid w:val="349C765F"/>
    <w:rsid w:val="349DD405"/>
    <w:rsid w:val="34A7ADA6"/>
    <w:rsid w:val="34B8611B"/>
    <w:rsid w:val="34B9BC1B"/>
    <w:rsid w:val="34D300CF"/>
    <w:rsid w:val="34D5B89D"/>
    <w:rsid w:val="34E02704"/>
    <w:rsid w:val="34E7B95C"/>
    <w:rsid w:val="34F4A34E"/>
    <w:rsid w:val="34F57BC9"/>
    <w:rsid w:val="34FD4BF3"/>
    <w:rsid w:val="3500D904"/>
    <w:rsid w:val="350448B9"/>
    <w:rsid w:val="3505BA43"/>
    <w:rsid w:val="350A36BB"/>
    <w:rsid w:val="350CF331"/>
    <w:rsid w:val="350D3352"/>
    <w:rsid w:val="3514A71D"/>
    <w:rsid w:val="3515F42C"/>
    <w:rsid w:val="351C8842"/>
    <w:rsid w:val="351D22DD"/>
    <w:rsid w:val="351F7243"/>
    <w:rsid w:val="35220C78"/>
    <w:rsid w:val="35235279"/>
    <w:rsid w:val="35288DEF"/>
    <w:rsid w:val="352F7E2A"/>
    <w:rsid w:val="35331D76"/>
    <w:rsid w:val="354F480D"/>
    <w:rsid w:val="3558575F"/>
    <w:rsid w:val="35591B8E"/>
    <w:rsid w:val="3564215E"/>
    <w:rsid w:val="3564BB20"/>
    <w:rsid w:val="3565235C"/>
    <w:rsid w:val="3569B0C5"/>
    <w:rsid w:val="356D1367"/>
    <w:rsid w:val="3578CDDB"/>
    <w:rsid w:val="3580B43C"/>
    <w:rsid w:val="3588CDC5"/>
    <w:rsid w:val="358D2883"/>
    <w:rsid w:val="358F3A69"/>
    <w:rsid w:val="35933E26"/>
    <w:rsid w:val="35992FD1"/>
    <w:rsid w:val="359E7210"/>
    <w:rsid w:val="359F11C6"/>
    <w:rsid w:val="35A98BAB"/>
    <w:rsid w:val="35AD124B"/>
    <w:rsid w:val="35AE3C19"/>
    <w:rsid w:val="35AF2616"/>
    <w:rsid w:val="35B8BFF0"/>
    <w:rsid w:val="35B9DC96"/>
    <w:rsid w:val="35BD4CFC"/>
    <w:rsid w:val="35C7160B"/>
    <w:rsid w:val="35CB724B"/>
    <w:rsid w:val="35CEAC08"/>
    <w:rsid w:val="35D619DB"/>
    <w:rsid w:val="35DAB428"/>
    <w:rsid w:val="35DE6D0C"/>
    <w:rsid w:val="35E5CA84"/>
    <w:rsid w:val="35ED5E6F"/>
    <w:rsid w:val="35F5A48B"/>
    <w:rsid w:val="35FB7D39"/>
    <w:rsid w:val="360686CC"/>
    <w:rsid w:val="3613748C"/>
    <w:rsid w:val="3613BD1F"/>
    <w:rsid w:val="361CD1FE"/>
    <w:rsid w:val="361DB89E"/>
    <w:rsid w:val="3621B6FE"/>
    <w:rsid w:val="362CE95F"/>
    <w:rsid w:val="362FB883"/>
    <w:rsid w:val="3631B1BC"/>
    <w:rsid w:val="363DF77E"/>
    <w:rsid w:val="363E8151"/>
    <w:rsid w:val="364467E2"/>
    <w:rsid w:val="365E1EDF"/>
    <w:rsid w:val="36618E80"/>
    <w:rsid w:val="3673B293"/>
    <w:rsid w:val="3677E5FC"/>
    <w:rsid w:val="367839D0"/>
    <w:rsid w:val="3681C5A1"/>
    <w:rsid w:val="368B8B31"/>
    <w:rsid w:val="368E9C48"/>
    <w:rsid w:val="36988C09"/>
    <w:rsid w:val="369F1FD4"/>
    <w:rsid w:val="36A20484"/>
    <w:rsid w:val="36A3BCE3"/>
    <w:rsid w:val="36B4EDC7"/>
    <w:rsid w:val="36C82F0A"/>
    <w:rsid w:val="36DD8FA6"/>
    <w:rsid w:val="36E182ED"/>
    <w:rsid w:val="36E809CE"/>
    <w:rsid w:val="36E9B786"/>
    <w:rsid w:val="36ED9A6F"/>
    <w:rsid w:val="36F4AE53"/>
    <w:rsid w:val="36FA7E39"/>
    <w:rsid w:val="36FB1053"/>
    <w:rsid w:val="37082C96"/>
    <w:rsid w:val="37157603"/>
    <w:rsid w:val="37196599"/>
    <w:rsid w:val="372A9BCC"/>
    <w:rsid w:val="373EEBC0"/>
    <w:rsid w:val="373FCAC1"/>
    <w:rsid w:val="37419D2E"/>
    <w:rsid w:val="3752B310"/>
    <w:rsid w:val="3756F361"/>
    <w:rsid w:val="375B2963"/>
    <w:rsid w:val="376B2043"/>
    <w:rsid w:val="376D12A5"/>
    <w:rsid w:val="3771B2B5"/>
    <w:rsid w:val="3778D3B8"/>
    <w:rsid w:val="377C41C1"/>
    <w:rsid w:val="377F10ED"/>
    <w:rsid w:val="377FB886"/>
    <w:rsid w:val="377FD45A"/>
    <w:rsid w:val="3780CA9B"/>
    <w:rsid w:val="37900DC1"/>
    <w:rsid w:val="3794DC78"/>
    <w:rsid w:val="379604D7"/>
    <w:rsid w:val="379B1602"/>
    <w:rsid w:val="379E1483"/>
    <w:rsid w:val="379F10B9"/>
    <w:rsid w:val="379F4F65"/>
    <w:rsid w:val="37A48E25"/>
    <w:rsid w:val="37AC1DDC"/>
    <w:rsid w:val="37B3B940"/>
    <w:rsid w:val="37B7A8B0"/>
    <w:rsid w:val="37B8C49D"/>
    <w:rsid w:val="37C10D10"/>
    <w:rsid w:val="37C6AF90"/>
    <w:rsid w:val="37D07723"/>
    <w:rsid w:val="37D21121"/>
    <w:rsid w:val="37D2E3AE"/>
    <w:rsid w:val="37EF3876"/>
    <w:rsid w:val="37F4F5E7"/>
    <w:rsid w:val="37F94D78"/>
    <w:rsid w:val="3802D525"/>
    <w:rsid w:val="38155F94"/>
    <w:rsid w:val="38169E14"/>
    <w:rsid w:val="3818337F"/>
    <w:rsid w:val="381BD696"/>
    <w:rsid w:val="381BE0B5"/>
    <w:rsid w:val="381CBBD7"/>
    <w:rsid w:val="3822EBF7"/>
    <w:rsid w:val="38243262"/>
    <w:rsid w:val="3832BBA2"/>
    <w:rsid w:val="383F3658"/>
    <w:rsid w:val="38460E3F"/>
    <w:rsid w:val="384B473E"/>
    <w:rsid w:val="385BECAE"/>
    <w:rsid w:val="386048D9"/>
    <w:rsid w:val="38679054"/>
    <w:rsid w:val="3867CC14"/>
    <w:rsid w:val="386BFC1D"/>
    <w:rsid w:val="386E977F"/>
    <w:rsid w:val="38755BB8"/>
    <w:rsid w:val="387BDFFD"/>
    <w:rsid w:val="387F12D7"/>
    <w:rsid w:val="388698C9"/>
    <w:rsid w:val="38915C14"/>
    <w:rsid w:val="38920F6B"/>
    <w:rsid w:val="38A21512"/>
    <w:rsid w:val="38AE97BA"/>
    <w:rsid w:val="38B28C09"/>
    <w:rsid w:val="38B4105A"/>
    <w:rsid w:val="38B53156"/>
    <w:rsid w:val="38C7DEE7"/>
    <w:rsid w:val="38CEDD2A"/>
    <w:rsid w:val="38D024AA"/>
    <w:rsid w:val="38D3E08C"/>
    <w:rsid w:val="38D975FB"/>
    <w:rsid w:val="38E1679F"/>
    <w:rsid w:val="38F00E9F"/>
    <w:rsid w:val="38F81F23"/>
    <w:rsid w:val="38FAB26E"/>
    <w:rsid w:val="3902A16C"/>
    <w:rsid w:val="390348E8"/>
    <w:rsid w:val="3905A819"/>
    <w:rsid w:val="39101415"/>
    <w:rsid w:val="3913E0DC"/>
    <w:rsid w:val="39375398"/>
    <w:rsid w:val="39437099"/>
    <w:rsid w:val="394C2675"/>
    <w:rsid w:val="394DD495"/>
    <w:rsid w:val="3952E310"/>
    <w:rsid w:val="3953F28B"/>
    <w:rsid w:val="3954FD41"/>
    <w:rsid w:val="39574765"/>
    <w:rsid w:val="395BCEAC"/>
    <w:rsid w:val="395BEF6D"/>
    <w:rsid w:val="395C2832"/>
    <w:rsid w:val="396209E8"/>
    <w:rsid w:val="396EFFD3"/>
    <w:rsid w:val="396F6FA8"/>
    <w:rsid w:val="3975F6E7"/>
    <w:rsid w:val="397FFE32"/>
    <w:rsid w:val="3982B7EC"/>
    <w:rsid w:val="3987C51B"/>
    <w:rsid w:val="3989378A"/>
    <w:rsid w:val="398B08D7"/>
    <w:rsid w:val="39944637"/>
    <w:rsid w:val="39A21E63"/>
    <w:rsid w:val="39B39827"/>
    <w:rsid w:val="39BC116D"/>
    <w:rsid w:val="39BFB769"/>
    <w:rsid w:val="39C0EE2F"/>
    <w:rsid w:val="39C4FF82"/>
    <w:rsid w:val="39C83AF6"/>
    <w:rsid w:val="39D5AA1C"/>
    <w:rsid w:val="39E503F4"/>
    <w:rsid w:val="39E844A1"/>
    <w:rsid w:val="39EEC3FA"/>
    <w:rsid w:val="39F11A2D"/>
    <w:rsid w:val="3A00A1AD"/>
    <w:rsid w:val="3A0A6FEA"/>
    <w:rsid w:val="3A0B09D3"/>
    <w:rsid w:val="3A1385CA"/>
    <w:rsid w:val="3A148045"/>
    <w:rsid w:val="3A1B789C"/>
    <w:rsid w:val="3A29B917"/>
    <w:rsid w:val="3A2CBECC"/>
    <w:rsid w:val="3A35B94C"/>
    <w:rsid w:val="3A3F8BFF"/>
    <w:rsid w:val="3A3FF6C0"/>
    <w:rsid w:val="3A4DA24C"/>
    <w:rsid w:val="3A52CCF3"/>
    <w:rsid w:val="3A5CF636"/>
    <w:rsid w:val="3A613538"/>
    <w:rsid w:val="3A671521"/>
    <w:rsid w:val="3A74F09C"/>
    <w:rsid w:val="3A82F148"/>
    <w:rsid w:val="3A8E7534"/>
    <w:rsid w:val="3A8EA53C"/>
    <w:rsid w:val="3A94E026"/>
    <w:rsid w:val="3A9DC689"/>
    <w:rsid w:val="3AABB74B"/>
    <w:rsid w:val="3AAD1F0F"/>
    <w:rsid w:val="3AB02D83"/>
    <w:rsid w:val="3ABCD6AD"/>
    <w:rsid w:val="3AC1FC38"/>
    <w:rsid w:val="3AD34252"/>
    <w:rsid w:val="3AD5BE38"/>
    <w:rsid w:val="3ADC6285"/>
    <w:rsid w:val="3AE11158"/>
    <w:rsid w:val="3AE18984"/>
    <w:rsid w:val="3AE59A03"/>
    <w:rsid w:val="3AE79728"/>
    <w:rsid w:val="3AEB74CA"/>
    <w:rsid w:val="3AEC77AD"/>
    <w:rsid w:val="3AF3E1C3"/>
    <w:rsid w:val="3AF52E07"/>
    <w:rsid w:val="3AF666DA"/>
    <w:rsid w:val="3B024AB3"/>
    <w:rsid w:val="3B11C748"/>
    <w:rsid w:val="3B13378B"/>
    <w:rsid w:val="3B163AE2"/>
    <w:rsid w:val="3B1C84D4"/>
    <w:rsid w:val="3B1DBB6F"/>
    <w:rsid w:val="3B33EA9E"/>
    <w:rsid w:val="3B3699A4"/>
    <w:rsid w:val="3B3FBD2B"/>
    <w:rsid w:val="3B4A1878"/>
    <w:rsid w:val="3B5049C7"/>
    <w:rsid w:val="3B557C72"/>
    <w:rsid w:val="3B6AE1F0"/>
    <w:rsid w:val="3B6D4C48"/>
    <w:rsid w:val="3B76ECBA"/>
    <w:rsid w:val="3B7A17A7"/>
    <w:rsid w:val="3B7A3952"/>
    <w:rsid w:val="3B7C56B3"/>
    <w:rsid w:val="3B7F2A4B"/>
    <w:rsid w:val="3B92A082"/>
    <w:rsid w:val="3B957862"/>
    <w:rsid w:val="3BA359FC"/>
    <w:rsid w:val="3BA60D4B"/>
    <w:rsid w:val="3BAE36C1"/>
    <w:rsid w:val="3BB38CEE"/>
    <w:rsid w:val="3BBD7917"/>
    <w:rsid w:val="3BC37176"/>
    <w:rsid w:val="3BC897EC"/>
    <w:rsid w:val="3BCCA6DB"/>
    <w:rsid w:val="3BCEA23C"/>
    <w:rsid w:val="3BD778FD"/>
    <w:rsid w:val="3BECD218"/>
    <w:rsid w:val="3BF0B198"/>
    <w:rsid w:val="3BF16A18"/>
    <w:rsid w:val="3BFAC7E9"/>
    <w:rsid w:val="3BFC7339"/>
    <w:rsid w:val="3C01EBFA"/>
    <w:rsid w:val="3C01FAC1"/>
    <w:rsid w:val="3C03BE3D"/>
    <w:rsid w:val="3C0D0BBF"/>
    <w:rsid w:val="3C180DEE"/>
    <w:rsid w:val="3C1E7DDE"/>
    <w:rsid w:val="3C200A77"/>
    <w:rsid w:val="3C20DE56"/>
    <w:rsid w:val="3C278BC9"/>
    <w:rsid w:val="3C3168D9"/>
    <w:rsid w:val="3C53C61E"/>
    <w:rsid w:val="3C62A5F5"/>
    <w:rsid w:val="3C68C81B"/>
    <w:rsid w:val="3C693DFF"/>
    <w:rsid w:val="3C71F405"/>
    <w:rsid w:val="3C795FAA"/>
    <w:rsid w:val="3C806E2D"/>
    <w:rsid w:val="3C83FA05"/>
    <w:rsid w:val="3C868D8D"/>
    <w:rsid w:val="3C88BF42"/>
    <w:rsid w:val="3C91E927"/>
    <w:rsid w:val="3C9661D3"/>
    <w:rsid w:val="3CA230B8"/>
    <w:rsid w:val="3CA27864"/>
    <w:rsid w:val="3CB2BBB8"/>
    <w:rsid w:val="3CC55E45"/>
    <w:rsid w:val="3CCEA041"/>
    <w:rsid w:val="3CDDEF2A"/>
    <w:rsid w:val="3CF5B1B5"/>
    <w:rsid w:val="3CF7FE57"/>
    <w:rsid w:val="3CF81938"/>
    <w:rsid w:val="3CFA594D"/>
    <w:rsid w:val="3CFFE34D"/>
    <w:rsid w:val="3D058851"/>
    <w:rsid w:val="3D06987F"/>
    <w:rsid w:val="3D1D765C"/>
    <w:rsid w:val="3D3278F2"/>
    <w:rsid w:val="3D36BA21"/>
    <w:rsid w:val="3D3B93D5"/>
    <w:rsid w:val="3D3C08C0"/>
    <w:rsid w:val="3D3CE233"/>
    <w:rsid w:val="3D43A93C"/>
    <w:rsid w:val="3D4BB7F6"/>
    <w:rsid w:val="3D4E9EDC"/>
    <w:rsid w:val="3D68B6B1"/>
    <w:rsid w:val="3D6C025F"/>
    <w:rsid w:val="3D7150E1"/>
    <w:rsid w:val="3D740109"/>
    <w:rsid w:val="3D75F676"/>
    <w:rsid w:val="3D7BDEF8"/>
    <w:rsid w:val="3D7C2178"/>
    <w:rsid w:val="3D7C2242"/>
    <w:rsid w:val="3D7F73F4"/>
    <w:rsid w:val="3D80A8F8"/>
    <w:rsid w:val="3D80EA75"/>
    <w:rsid w:val="3D810669"/>
    <w:rsid w:val="3D881D69"/>
    <w:rsid w:val="3D8D98A5"/>
    <w:rsid w:val="3D8F6372"/>
    <w:rsid w:val="3D94EA71"/>
    <w:rsid w:val="3D975485"/>
    <w:rsid w:val="3D97E339"/>
    <w:rsid w:val="3DA0BE83"/>
    <w:rsid w:val="3DA10F9E"/>
    <w:rsid w:val="3DA7B88F"/>
    <w:rsid w:val="3DB20DB6"/>
    <w:rsid w:val="3DB7AAA0"/>
    <w:rsid w:val="3DBAA006"/>
    <w:rsid w:val="3DC3D828"/>
    <w:rsid w:val="3DD7E83A"/>
    <w:rsid w:val="3DE6BF5F"/>
    <w:rsid w:val="3DEFD430"/>
    <w:rsid w:val="3DFCCED5"/>
    <w:rsid w:val="3DFDCAA1"/>
    <w:rsid w:val="3E026283"/>
    <w:rsid w:val="3E039526"/>
    <w:rsid w:val="3E059131"/>
    <w:rsid w:val="3E06B4D4"/>
    <w:rsid w:val="3E06EFD7"/>
    <w:rsid w:val="3E11C7FF"/>
    <w:rsid w:val="3E14169F"/>
    <w:rsid w:val="3E26F516"/>
    <w:rsid w:val="3E2BDB36"/>
    <w:rsid w:val="3E2F6090"/>
    <w:rsid w:val="3E3640AB"/>
    <w:rsid w:val="3E37A81B"/>
    <w:rsid w:val="3E45B976"/>
    <w:rsid w:val="3E598F99"/>
    <w:rsid w:val="3E608D06"/>
    <w:rsid w:val="3E654D3C"/>
    <w:rsid w:val="3E6D5B99"/>
    <w:rsid w:val="3E766D50"/>
    <w:rsid w:val="3E7A7122"/>
    <w:rsid w:val="3EA83638"/>
    <w:rsid w:val="3EAE714A"/>
    <w:rsid w:val="3EB6F08E"/>
    <w:rsid w:val="3EBACB8C"/>
    <w:rsid w:val="3EBD8A00"/>
    <w:rsid w:val="3EBD9020"/>
    <w:rsid w:val="3EBD9AC2"/>
    <w:rsid w:val="3EBF1297"/>
    <w:rsid w:val="3EC2E081"/>
    <w:rsid w:val="3EC48F05"/>
    <w:rsid w:val="3ED65BB4"/>
    <w:rsid w:val="3EDE2283"/>
    <w:rsid w:val="3EE499F4"/>
    <w:rsid w:val="3EE64426"/>
    <w:rsid w:val="3EE7F638"/>
    <w:rsid w:val="3EEB3BCE"/>
    <w:rsid w:val="3EECC18D"/>
    <w:rsid w:val="3EFD1957"/>
    <w:rsid w:val="3EFFC516"/>
    <w:rsid w:val="3F00B8B9"/>
    <w:rsid w:val="3F0E0943"/>
    <w:rsid w:val="3F160E8F"/>
    <w:rsid w:val="3F3CC206"/>
    <w:rsid w:val="3F457023"/>
    <w:rsid w:val="3F48532F"/>
    <w:rsid w:val="3F490B3B"/>
    <w:rsid w:val="3F4A58FE"/>
    <w:rsid w:val="3F67BFAA"/>
    <w:rsid w:val="3F6F3C7F"/>
    <w:rsid w:val="3F7077B5"/>
    <w:rsid w:val="3F89A5C7"/>
    <w:rsid w:val="3F8DC174"/>
    <w:rsid w:val="3F900105"/>
    <w:rsid w:val="3F93CCF2"/>
    <w:rsid w:val="3F97D4DF"/>
    <w:rsid w:val="3F9A2A6A"/>
    <w:rsid w:val="3FA2CABA"/>
    <w:rsid w:val="3FA635DB"/>
    <w:rsid w:val="3FA6712E"/>
    <w:rsid w:val="3FA6E669"/>
    <w:rsid w:val="3FA8EE87"/>
    <w:rsid w:val="3FAF8A89"/>
    <w:rsid w:val="3FB06A65"/>
    <w:rsid w:val="3FB8F2AD"/>
    <w:rsid w:val="3FBD77D0"/>
    <w:rsid w:val="3FBE6234"/>
    <w:rsid w:val="3FC6C34E"/>
    <w:rsid w:val="3FCC29B2"/>
    <w:rsid w:val="3FD0A490"/>
    <w:rsid w:val="3FD9D17A"/>
    <w:rsid w:val="3FDB0727"/>
    <w:rsid w:val="3FE3AF1C"/>
    <w:rsid w:val="3FE816A5"/>
    <w:rsid w:val="3FF27CA2"/>
    <w:rsid w:val="3FF3C0C7"/>
    <w:rsid w:val="3FF5DE12"/>
    <w:rsid w:val="4003A0F7"/>
    <w:rsid w:val="4011BCD5"/>
    <w:rsid w:val="4013BDAB"/>
    <w:rsid w:val="40180568"/>
    <w:rsid w:val="401A58AE"/>
    <w:rsid w:val="401C0873"/>
    <w:rsid w:val="401D0A61"/>
    <w:rsid w:val="40293306"/>
    <w:rsid w:val="402970A4"/>
    <w:rsid w:val="4034EF9B"/>
    <w:rsid w:val="403DC0C6"/>
    <w:rsid w:val="4043B0A2"/>
    <w:rsid w:val="40469620"/>
    <w:rsid w:val="40483988"/>
    <w:rsid w:val="4053874E"/>
    <w:rsid w:val="4053E1B7"/>
    <w:rsid w:val="40585A46"/>
    <w:rsid w:val="40652C6C"/>
    <w:rsid w:val="4069410D"/>
    <w:rsid w:val="407172FF"/>
    <w:rsid w:val="407230D1"/>
    <w:rsid w:val="407C4B7C"/>
    <w:rsid w:val="408E6BAC"/>
    <w:rsid w:val="40967B7D"/>
    <w:rsid w:val="409EC0A9"/>
    <w:rsid w:val="409F5E11"/>
    <w:rsid w:val="40A1A84F"/>
    <w:rsid w:val="40ACF9FB"/>
    <w:rsid w:val="40AD5C44"/>
    <w:rsid w:val="40C43A53"/>
    <w:rsid w:val="40C7BBDA"/>
    <w:rsid w:val="40C86585"/>
    <w:rsid w:val="40CDBA0D"/>
    <w:rsid w:val="40E0CFBE"/>
    <w:rsid w:val="40E9587F"/>
    <w:rsid w:val="40F2FF44"/>
    <w:rsid w:val="4104D6A0"/>
    <w:rsid w:val="410A891E"/>
    <w:rsid w:val="410DBEBA"/>
    <w:rsid w:val="411525F5"/>
    <w:rsid w:val="41156582"/>
    <w:rsid w:val="41161702"/>
    <w:rsid w:val="411B90AF"/>
    <w:rsid w:val="412B8F13"/>
    <w:rsid w:val="412BB5F5"/>
    <w:rsid w:val="4133424F"/>
    <w:rsid w:val="41450971"/>
    <w:rsid w:val="41462428"/>
    <w:rsid w:val="414E4F52"/>
    <w:rsid w:val="4153BE7B"/>
    <w:rsid w:val="41581F32"/>
    <w:rsid w:val="416967A9"/>
    <w:rsid w:val="416C0E5E"/>
    <w:rsid w:val="41715294"/>
    <w:rsid w:val="4174EFEE"/>
    <w:rsid w:val="41754DA8"/>
    <w:rsid w:val="41794038"/>
    <w:rsid w:val="418B07C3"/>
    <w:rsid w:val="4192F1EC"/>
    <w:rsid w:val="41945620"/>
    <w:rsid w:val="41A1C550"/>
    <w:rsid w:val="41B02040"/>
    <w:rsid w:val="41BF0591"/>
    <w:rsid w:val="41C1C5B1"/>
    <w:rsid w:val="41CE5C80"/>
    <w:rsid w:val="41CF85A7"/>
    <w:rsid w:val="41D97B3C"/>
    <w:rsid w:val="41DE49C2"/>
    <w:rsid w:val="41E49DB9"/>
    <w:rsid w:val="41F1C89A"/>
    <w:rsid w:val="41F385BD"/>
    <w:rsid w:val="41F8882A"/>
    <w:rsid w:val="41FC7A9D"/>
    <w:rsid w:val="41FE3A52"/>
    <w:rsid w:val="4200432C"/>
    <w:rsid w:val="420820C1"/>
    <w:rsid w:val="4209F060"/>
    <w:rsid w:val="4210A4BE"/>
    <w:rsid w:val="4210E305"/>
    <w:rsid w:val="4215A085"/>
    <w:rsid w:val="421742FF"/>
    <w:rsid w:val="42187316"/>
    <w:rsid w:val="42257724"/>
    <w:rsid w:val="422A20D3"/>
    <w:rsid w:val="4234CA12"/>
    <w:rsid w:val="42362E0E"/>
    <w:rsid w:val="423A1E12"/>
    <w:rsid w:val="423C71B3"/>
    <w:rsid w:val="4249D3F2"/>
    <w:rsid w:val="424AD6A9"/>
    <w:rsid w:val="424B76A8"/>
    <w:rsid w:val="4253F49F"/>
    <w:rsid w:val="425C0A3B"/>
    <w:rsid w:val="425D3CDA"/>
    <w:rsid w:val="4265D7FE"/>
    <w:rsid w:val="4265E783"/>
    <w:rsid w:val="42684300"/>
    <w:rsid w:val="4272BC5F"/>
    <w:rsid w:val="4276A376"/>
    <w:rsid w:val="42775976"/>
    <w:rsid w:val="427FE2A2"/>
    <w:rsid w:val="428B4843"/>
    <w:rsid w:val="428E399C"/>
    <w:rsid w:val="428FDC3D"/>
    <w:rsid w:val="42A2E639"/>
    <w:rsid w:val="42AB08E2"/>
    <w:rsid w:val="42B099B2"/>
    <w:rsid w:val="42B45B31"/>
    <w:rsid w:val="42B84C49"/>
    <w:rsid w:val="42C200CB"/>
    <w:rsid w:val="42C6D57F"/>
    <w:rsid w:val="42CFA199"/>
    <w:rsid w:val="42D1CB2C"/>
    <w:rsid w:val="42DFD7E7"/>
    <w:rsid w:val="42E03900"/>
    <w:rsid w:val="42E08014"/>
    <w:rsid w:val="42E42E34"/>
    <w:rsid w:val="42E45580"/>
    <w:rsid w:val="42E672EE"/>
    <w:rsid w:val="42E8F88A"/>
    <w:rsid w:val="42EA0198"/>
    <w:rsid w:val="42EC7522"/>
    <w:rsid w:val="430B7D55"/>
    <w:rsid w:val="4324192C"/>
    <w:rsid w:val="4331AE53"/>
    <w:rsid w:val="4336CBC9"/>
    <w:rsid w:val="433967E6"/>
    <w:rsid w:val="433C1F79"/>
    <w:rsid w:val="433EA428"/>
    <w:rsid w:val="4341AC69"/>
    <w:rsid w:val="435B79E4"/>
    <w:rsid w:val="43677879"/>
    <w:rsid w:val="436BF742"/>
    <w:rsid w:val="43744F0B"/>
    <w:rsid w:val="4375DECF"/>
    <w:rsid w:val="4383C66D"/>
    <w:rsid w:val="438494BB"/>
    <w:rsid w:val="4394F3C0"/>
    <w:rsid w:val="439C8354"/>
    <w:rsid w:val="43A46E21"/>
    <w:rsid w:val="43BA9D80"/>
    <w:rsid w:val="43BC4E1C"/>
    <w:rsid w:val="43C25B5E"/>
    <w:rsid w:val="43C2BD53"/>
    <w:rsid w:val="43C56844"/>
    <w:rsid w:val="43C9D275"/>
    <w:rsid w:val="43CF4702"/>
    <w:rsid w:val="43D6F3C0"/>
    <w:rsid w:val="43DBDF30"/>
    <w:rsid w:val="43E56DF8"/>
    <w:rsid w:val="43EAFC04"/>
    <w:rsid w:val="43F2D50C"/>
    <w:rsid w:val="43F3BD91"/>
    <w:rsid w:val="4402EE46"/>
    <w:rsid w:val="44088C5E"/>
    <w:rsid w:val="440F4896"/>
    <w:rsid w:val="44198518"/>
    <w:rsid w:val="4420B576"/>
    <w:rsid w:val="4426BAB1"/>
    <w:rsid w:val="44319AA0"/>
    <w:rsid w:val="44322C13"/>
    <w:rsid w:val="44326E05"/>
    <w:rsid w:val="44401DDE"/>
    <w:rsid w:val="44420C6F"/>
    <w:rsid w:val="444C02FA"/>
    <w:rsid w:val="444E3D60"/>
    <w:rsid w:val="4454D005"/>
    <w:rsid w:val="445B3D57"/>
    <w:rsid w:val="445CBFD2"/>
    <w:rsid w:val="446274C0"/>
    <w:rsid w:val="4464AB54"/>
    <w:rsid w:val="446F30B3"/>
    <w:rsid w:val="4470E3D6"/>
    <w:rsid w:val="44725CA4"/>
    <w:rsid w:val="44742A7C"/>
    <w:rsid w:val="447571CF"/>
    <w:rsid w:val="4479C14A"/>
    <w:rsid w:val="447AAC9C"/>
    <w:rsid w:val="44805452"/>
    <w:rsid w:val="4489900E"/>
    <w:rsid w:val="449E6A72"/>
    <w:rsid w:val="44A04764"/>
    <w:rsid w:val="44A4DD4C"/>
    <w:rsid w:val="44A8E695"/>
    <w:rsid w:val="44CCBDF6"/>
    <w:rsid w:val="44CE7F96"/>
    <w:rsid w:val="44D42F10"/>
    <w:rsid w:val="44D9780D"/>
    <w:rsid w:val="44E1880F"/>
    <w:rsid w:val="44E21682"/>
    <w:rsid w:val="44EA7BF3"/>
    <w:rsid w:val="44FEF918"/>
    <w:rsid w:val="4516B94D"/>
    <w:rsid w:val="451E0DCE"/>
    <w:rsid w:val="4525279D"/>
    <w:rsid w:val="45271A4E"/>
    <w:rsid w:val="4528B934"/>
    <w:rsid w:val="452A5BD2"/>
    <w:rsid w:val="452C3203"/>
    <w:rsid w:val="453037C4"/>
    <w:rsid w:val="4532B820"/>
    <w:rsid w:val="455CAD25"/>
    <w:rsid w:val="45679046"/>
    <w:rsid w:val="456B37A3"/>
    <w:rsid w:val="456EA685"/>
    <w:rsid w:val="457EE4DE"/>
    <w:rsid w:val="45839941"/>
    <w:rsid w:val="458A8B94"/>
    <w:rsid w:val="459512DF"/>
    <w:rsid w:val="45A6F908"/>
    <w:rsid w:val="45AAA2EA"/>
    <w:rsid w:val="45ACDCBB"/>
    <w:rsid w:val="45B21102"/>
    <w:rsid w:val="45B281C4"/>
    <w:rsid w:val="45BFC7F7"/>
    <w:rsid w:val="45C4809C"/>
    <w:rsid w:val="45C4AF97"/>
    <w:rsid w:val="45CC1C09"/>
    <w:rsid w:val="45D600DA"/>
    <w:rsid w:val="45E179F9"/>
    <w:rsid w:val="45E25D0B"/>
    <w:rsid w:val="45E48F2E"/>
    <w:rsid w:val="45FD5CC4"/>
    <w:rsid w:val="45FE32D7"/>
    <w:rsid w:val="461FDF14"/>
    <w:rsid w:val="46291958"/>
    <w:rsid w:val="46389EDD"/>
    <w:rsid w:val="463A7AFB"/>
    <w:rsid w:val="464E19E1"/>
    <w:rsid w:val="465074A9"/>
    <w:rsid w:val="46547625"/>
    <w:rsid w:val="4658B558"/>
    <w:rsid w:val="465D549C"/>
    <w:rsid w:val="4660A1E3"/>
    <w:rsid w:val="466F4F17"/>
    <w:rsid w:val="467CDF4E"/>
    <w:rsid w:val="468CF909"/>
    <w:rsid w:val="468D0857"/>
    <w:rsid w:val="469F00A3"/>
    <w:rsid w:val="46A2FF35"/>
    <w:rsid w:val="46BD4A62"/>
    <w:rsid w:val="46C8D13F"/>
    <w:rsid w:val="46CA7980"/>
    <w:rsid w:val="46CB73CA"/>
    <w:rsid w:val="46CF2378"/>
    <w:rsid w:val="46CFAAA1"/>
    <w:rsid w:val="46D22941"/>
    <w:rsid w:val="46D93E20"/>
    <w:rsid w:val="46DC7EA5"/>
    <w:rsid w:val="46DE0B3B"/>
    <w:rsid w:val="46E1F50F"/>
    <w:rsid w:val="46E2B68D"/>
    <w:rsid w:val="46E91606"/>
    <w:rsid w:val="46EF9E38"/>
    <w:rsid w:val="46F38739"/>
    <w:rsid w:val="46FD07D5"/>
    <w:rsid w:val="4701C4C4"/>
    <w:rsid w:val="4707B6ED"/>
    <w:rsid w:val="4707E471"/>
    <w:rsid w:val="4709299D"/>
    <w:rsid w:val="47100612"/>
    <w:rsid w:val="47102129"/>
    <w:rsid w:val="4713F42D"/>
    <w:rsid w:val="471A1D69"/>
    <w:rsid w:val="47262510"/>
    <w:rsid w:val="472E190E"/>
    <w:rsid w:val="47370D52"/>
    <w:rsid w:val="4752D7E4"/>
    <w:rsid w:val="476764A6"/>
    <w:rsid w:val="476A73CD"/>
    <w:rsid w:val="47789CF9"/>
    <w:rsid w:val="47800FB3"/>
    <w:rsid w:val="4784CF42"/>
    <w:rsid w:val="4788BAD0"/>
    <w:rsid w:val="478F5A27"/>
    <w:rsid w:val="479306AE"/>
    <w:rsid w:val="479B93B1"/>
    <w:rsid w:val="47A21830"/>
    <w:rsid w:val="47A49BA5"/>
    <w:rsid w:val="47A7348D"/>
    <w:rsid w:val="47B4FD5B"/>
    <w:rsid w:val="47B67069"/>
    <w:rsid w:val="47C0F6EE"/>
    <w:rsid w:val="47CA16A1"/>
    <w:rsid w:val="47CED3C1"/>
    <w:rsid w:val="47D33914"/>
    <w:rsid w:val="47EAAE12"/>
    <w:rsid w:val="47F89F68"/>
    <w:rsid w:val="47FC7244"/>
    <w:rsid w:val="47FF757B"/>
    <w:rsid w:val="48003031"/>
    <w:rsid w:val="4801ACC1"/>
    <w:rsid w:val="4807EBA2"/>
    <w:rsid w:val="48181E13"/>
    <w:rsid w:val="48203C60"/>
    <w:rsid w:val="4821A4CA"/>
    <w:rsid w:val="48257EAB"/>
    <w:rsid w:val="482B6021"/>
    <w:rsid w:val="482BF9CA"/>
    <w:rsid w:val="482CF21E"/>
    <w:rsid w:val="4831AF78"/>
    <w:rsid w:val="483BBD2F"/>
    <w:rsid w:val="484BD041"/>
    <w:rsid w:val="484CB245"/>
    <w:rsid w:val="4850407B"/>
    <w:rsid w:val="4850A504"/>
    <w:rsid w:val="4854FDD7"/>
    <w:rsid w:val="48550F46"/>
    <w:rsid w:val="485D1004"/>
    <w:rsid w:val="48607E0B"/>
    <w:rsid w:val="4860E820"/>
    <w:rsid w:val="4862C741"/>
    <w:rsid w:val="48653D1C"/>
    <w:rsid w:val="486C4322"/>
    <w:rsid w:val="486F7842"/>
    <w:rsid w:val="4874276B"/>
    <w:rsid w:val="488560DB"/>
    <w:rsid w:val="4885BCCB"/>
    <w:rsid w:val="4894CD9B"/>
    <w:rsid w:val="489535D1"/>
    <w:rsid w:val="48960815"/>
    <w:rsid w:val="48A59387"/>
    <w:rsid w:val="48A7CB6C"/>
    <w:rsid w:val="48A90D4C"/>
    <w:rsid w:val="48AD08CA"/>
    <w:rsid w:val="48AE2F27"/>
    <w:rsid w:val="48B4BFD5"/>
    <w:rsid w:val="48BA1FCE"/>
    <w:rsid w:val="48C78EC9"/>
    <w:rsid w:val="48D67975"/>
    <w:rsid w:val="48DA8DAE"/>
    <w:rsid w:val="48DAD53C"/>
    <w:rsid w:val="48DCFDA3"/>
    <w:rsid w:val="48F3DCE9"/>
    <w:rsid w:val="48F4990A"/>
    <w:rsid w:val="48F73B05"/>
    <w:rsid w:val="48F87BFA"/>
    <w:rsid w:val="4905152B"/>
    <w:rsid w:val="4908A2C9"/>
    <w:rsid w:val="4914DD12"/>
    <w:rsid w:val="491FF91E"/>
    <w:rsid w:val="4920926A"/>
    <w:rsid w:val="4920B466"/>
    <w:rsid w:val="49357451"/>
    <w:rsid w:val="493D0F45"/>
    <w:rsid w:val="4943C01F"/>
    <w:rsid w:val="4948CD46"/>
    <w:rsid w:val="494D3A91"/>
    <w:rsid w:val="494F6AB5"/>
    <w:rsid w:val="495808C0"/>
    <w:rsid w:val="495B7349"/>
    <w:rsid w:val="495D8FD0"/>
    <w:rsid w:val="49636F5A"/>
    <w:rsid w:val="496ECB8F"/>
    <w:rsid w:val="4975750A"/>
    <w:rsid w:val="4977E71D"/>
    <w:rsid w:val="4978A5CD"/>
    <w:rsid w:val="4980C638"/>
    <w:rsid w:val="499D2FC0"/>
    <w:rsid w:val="49A84A93"/>
    <w:rsid w:val="49A84F26"/>
    <w:rsid w:val="49AFD526"/>
    <w:rsid w:val="49C35753"/>
    <w:rsid w:val="49C9D77E"/>
    <w:rsid w:val="49CB2F48"/>
    <w:rsid w:val="49CBB85B"/>
    <w:rsid w:val="49CF6F11"/>
    <w:rsid w:val="49D50D28"/>
    <w:rsid w:val="49DA428E"/>
    <w:rsid w:val="49DDC119"/>
    <w:rsid w:val="49E57476"/>
    <w:rsid w:val="49EB1DEF"/>
    <w:rsid w:val="49EC8765"/>
    <w:rsid w:val="49F0BCF2"/>
    <w:rsid w:val="4A054302"/>
    <w:rsid w:val="4A178657"/>
    <w:rsid w:val="4A223136"/>
    <w:rsid w:val="4A2AA344"/>
    <w:rsid w:val="4A2CF0A7"/>
    <w:rsid w:val="4A2D5427"/>
    <w:rsid w:val="4A2D5A71"/>
    <w:rsid w:val="4A2E2266"/>
    <w:rsid w:val="4A4D025A"/>
    <w:rsid w:val="4A52ADA2"/>
    <w:rsid w:val="4A57EAB4"/>
    <w:rsid w:val="4A592BDC"/>
    <w:rsid w:val="4A5ACB8F"/>
    <w:rsid w:val="4A5B161E"/>
    <w:rsid w:val="4A65D62A"/>
    <w:rsid w:val="4A707643"/>
    <w:rsid w:val="4A78A062"/>
    <w:rsid w:val="4A7D1E5A"/>
    <w:rsid w:val="4A87B222"/>
    <w:rsid w:val="4A8BA6C1"/>
    <w:rsid w:val="4AB74263"/>
    <w:rsid w:val="4AC259F7"/>
    <w:rsid w:val="4AC35AA5"/>
    <w:rsid w:val="4AC6FAE9"/>
    <w:rsid w:val="4AC70D34"/>
    <w:rsid w:val="4ACB57E8"/>
    <w:rsid w:val="4ACD93A1"/>
    <w:rsid w:val="4AD23E95"/>
    <w:rsid w:val="4AF74874"/>
    <w:rsid w:val="4AFA8768"/>
    <w:rsid w:val="4AFD10A7"/>
    <w:rsid w:val="4AFE50B1"/>
    <w:rsid w:val="4B01DC40"/>
    <w:rsid w:val="4B05BFC6"/>
    <w:rsid w:val="4B0ECDF7"/>
    <w:rsid w:val="4B169CE9"/>
    <w:rsid w:val="4B19A1C2"/>
    <w:rsid w:val="4B1AD49C"/>
    <w:rsid w:val="4B233727"/>
    <w:rsid w:val="4B2AAF8E"/>
    <w:rsid w:val="4B2DF887"/>
    <w:rsid w:val="4B326C86"/>
    <w:rsid w:val="4B32E307"/>
    <w:rsid w:val="4B358D5B"/>
    <w:rsid w:val="4B436DEF"/>
    <w:rsid w:val="4B515806"/>
    <w:rsid w:val="4B53210F"/>
    <w:rsid w:val="4B553EF3"/>
    <w:rsid w:val="4B5A31FE"/>
    <w:rsid w:val="4B5A80CE"/>
    <w:rsid w:val="4B5C6888"/>
    <w:rsid w:val="4B6027D1"/>
    <w:rsid w:val="4B65FD83"/>
    <w:rsid w:val="4B6D65F2"/>
    <w:rsid w:val="4B6DC5F3"/>
    <w:rsid w:val="4B76696F"/>
    <w:rsid w:val="4B7B3111"/>
    <w:rsid w:val="4B7EE14C"/>
    <w:rsid w:val="4B9A6803"/>
    <w:rsid w:val="4B9EE2B7"/>
    <w:rsid w:val="4BA7989A"/>
    <w:rsid w:val="4BA997A0"/>
    <w:rsid w:val="4BBA7E7A"/>
    <w:rsid w:val="4BBF7367"/>
    <w:rsid w:val="4BC38E90"/>
    <w:rsid w:val="4BC673A5"/>
    <w:rsid w:val="4BCF127A"/>
    <w:rsid w:val="4BD0BC51"/>
    <w:rsid w:val="4BD25A1B"/>
    <w:rsid w:val="4BDB1021"/>
    <w:rsid w:val="4BE10A17"/>
    <w:rsid w:val="4BE2B138"/>
    <w:rsid w:val="4BF2A18B"/>
    <w:rsid w:val="4BF4BA86"/>
    <w:rsid w:val="4C026731"/>
    <w:rsid w:val="4C166D37"/>
    <w:rsid w:val="4C1A8C94"/>
    <w:rsid w:val="4C1E4148"/>
    <w:rsid w:val="4C255F8F"/>
    <w:rsid w:val="4C296FAF"/>
    <w:rsid w:val="4C2F1C91"/>
    <w:rsid w:val="4C315755"/>
    <w:rsid w:val="4C338CF3"/>
    <w:rsid w:val="4C368D96"/>
    <w:rsid w:val="4C38B2AB"/>
    <w:rsid w:val="4C41B9B3"/>
    <w:rsid w:val="4C4A5BC5"/>
    <w:rsid w:val="4C523A23"/>
    <w:rsid w:val="4C57A83A"/>
    <w:rsid w:val="4C5E3014"/>
    <w:rsid w:val="4C63390D"/>
    <w:rsid w:val="4C67FFAA"/>
    <w:rsid w:val="4C68F2A2"/>
    <w:rsid w:val="4C72A631"/>
    <w:rsid w:val="4C735D93"/>
    <w:rsid w:val="4C752A52"/>
    <w:rsid w:val="4C8164E5"/>
    <w:rsid w:val="4C8A7E71"/>
    <w:rsid w:val="4C8BF9BD"/>
    <w:rsid w:val="4C8EC7EE"/>
    <w:rsid w:val="4C93CA72"/>
    <w:rsid w:val="4C9F700C"/>
    <w:rsid w:val="4CA24AA7"/>
    <w:rsid w:val="4CB1B8B1"/>
    <w:rsid w:val="4CB9E0A7"/>
    <w:rsid w:val="4CD03A52"/>
    <w:rsid w:val="4CE2F424"/>
    <w:rsid w:val="4CE3FF9A"/>
    <w:rsid w:val="4CE584F7"/>
    <w:rsid w:val="4CEAF4F3"/>
    <w:rsid w:val="4CECA1E0"/>
    <w:rsid w:val="4CED2867"/>
    <w:rsid w:val="4CEEB672"/>
    <w:rsid w:val="4CF24572"/>
    <w:rsid w:val="4CFD49A1"/>
    <w:rsid w:val="4CFE66A9"/>
    <w:rsid w:val="4D14D0B4"/>
    <w:rsid w:val="4D22AC99"/>
    <w:rsid w:val="4D232FED"/>
    <w:rsid w:val="4D2493CE"/>
    <w:rsid w:val="4D44415D"/>
    <w:rsid w:val="4D48EE4D"/>
    <w:rsid w:val="4D50801B"/>
    <w:rsid w:val="4D518B71"/>
    <w:rsid w:val="4D529CCD"/>
    <w:rsid w:val="4D552A0F"/>
    <w:rsid w:val="4D632826"/>
    <w:rsid w:val="4D633A84"/>
    <w:rsid w:val="4D8A35E6"/>
    <w:rsid w:val="4D8CE474"/>
    <w:rsid w:val="4D8FE299"/>
    <w:rsid w:val="4D9427F0"/>
    <w:rsid w:val="4D9793C4"/>
    <w:rsid w:val="4D983F5B"/>
    <w:rsid w:val="4D9C94D2"/>
    <w:rsid w:val="4D9D6A39"/>
    <w:rsid w:val="4DB58556"/>
    <w:rsid w:val="4DB6A2BD"/>
    <w:rsid w:val="4DBDA47E"/>
    <w:rsid w:val="4DC8D3C6"/>
    <w:rsid w:val="4DD9D6A5"/>
    <w:rsid w:val="4DECE989"/>
    <w:rsid w:val="4DF4D7BD"/>
    <w:rsid w:val="4DF771EF"/>
    <w:rsid w:val="4DFE64DA"/>
    <w:rsid w:val="4E067A8F"/>
    <w:rsid w:val="4E079B03"/>
    <w:rsid w:val="4E1A2FE8"/>
    <w:rsid w:val="4E23215B"/>
    <w:rsid w:val="4E2CD56C"/>
    <w:rsid w:val="4E306965"/>
    <w:rsid w:val="4E4376BD"/>
    <w:rsid w:val="4E48CF27"/>
    <w:rsid w:val="4E4D6321"/>
    <w:rsid w:val="4E501F3D"/>
    <w:rsid w:val="4E5C4DDC"/>
    <w:rsid w:val="4E5CE6E1"/>
    <w:rsid w:val="4E5E28B0"/>
    <w:rsid w:val="4E664A92"/>
    <w:rsid w:val="4E6E4B1E"/>
    <w:rsid w:val="4E776C30"/>
    <w:rsid w:val="4E83249A"/>
    <w:rsid w:val="4E8EAF92"/>
    <w:rsid w:val="4E8F85FE"/>
    <w:rsid w:val="4E9181E0"/>
    <w:rsid w:val="4E96AF03"/>
    <w:rsid w:val="4EA45C00"/>
    <w:rsid w:val="4EA4B4CE"/>
    <w:rsid w:val="4EA5E4B1"/>
    <w:rsid w:val="4EB1556E"/>
    <w:rsid w:val="4EB62465"/>
    <w:rsid w:val="4EB8E068"/>
    <w:rsid w:val="4EC6AE6E"/>
    <w:rsid w:val="4ED13B59"/>
    <w:rsid w:val="4ED1BEAC"/>
    <w:rsid w:val="4EEF4415"/>
    <w:rsid w:val="4F016C8F"/>
    <w:rsid w:val="4F036267"/>
    <w:rsid w:val="4F0645FB"/>
    <w:rsid w:val="4F0E23A4"/>
    <w:rsid w:val="4F1604F9"/>
    <w:rsid w:val="4F194F4A"/>
    <w:rsid w:val="4F218C3B"/>
    <w:rsid w:val="4F227CE1"/>
    <w:rsid w:val="4F230482"/>
    <w:rsid w:val="4F238037"/>
    <w:rsid w:val="4F294B2E"/>
    <w:rsid w:val="4F485EF7"/>
    <w:rsid w:val="4F4D30DE"/>
    <w:rsid w:val="4F51026F"/>
    <w:rsid w:val="4F513472"/>
    <w:rsid w:val="4F5475CF"/>
    <w:rsid w:val="4F59827F"/>
    <w:rsid w:val="4F5A03E5"/>
    <w:rsid w:val="4F5F48D9"/>
    <w:rsid w:val="4F6DBF37"/>
    <w:rsid w:val="4F6EBF39"/>
    <w:rsid w:val="4F7E37E7"/>
    <w:rsid w:val="4F808656"/>
    <w:rsid w:val="4F8A3845"/>
    <w:rsid w:val="4F91FDB7"/>
    <w:rsid w:val="4F92740C"/>
    <w:rsid w:val="4F96670F"/>
    <w:rsid w:val="4F9F0A84"/>
    <w:rsid w:val="4FA26603"/>
    <w:rsid w:val="4FA50B7B"/>
    <w:rsid w:val="4FA5EE3D"/>
    <w:rsid w:val="4FA9CD10"/>
    <w:rsid w:val="4FAE3F45"/>
    <w:rsid w:val="4FB2A198"/>
    <w:rsid w:val="4FBE1FFB"/>
    <w:rsid w:val="4FC6F231"/>
    <w:rsid w:val="4FD20B44"/>
    <w:rsid w:val="4FDAF03B"/>
    <w:rsid w:val="4FDCF5B5"/>
    <w:rsid w:val="4FE38B06"/>
    <w:rsid w:val="4FEB336A"/>
    <w:rsid w:val="4FEE0412"/>
    <w:rsid w:val="4FF6F555"/>
    <w:rsid w:val="50159DDB"/>
    <w:rsid w:val="5016C60B"/>
    <w:rsid w:val="501BCDEF"/>
    <w:rsid w:val="5033C401"/>
    <w:rsid w:val="5042C5D0"/>
    <w:rsid w:val="50564030"/>
    <w:rsid w:val="506275D1"/>
    <w:rsid w:val="50666F9B"/>
    <w:rsid w:val="50669941"/>
    <w:rsid w:val="507C83DC"/>
    <w:rsid w:val="50815FDF"/>
    <w:rsid w:val="5088A273"/>
    <w:rsid w:val="5097E6E4"/>
    <w:rsid w:val="5097F81A"/>
    <w:rsid w:val="509A228A"/>
    <w:rsid w:val="50A835DA"/>
    <w:rsid w:val="50B17649"/>
    <w:rsid w:val="50B472A4"/>
    <w:rsid w:val="50B8F26C"/>
    <w:rsid w:val="50B9D5B1"/>
    <w:rsid w:val="50BAA4B9"/>
    <w:rsid w:val="50C96A5A"/>
    <w:rsid w:val="50CA8152"/>
    <w:rsid w:val="50E280E8"/>
    <w:rsid w:val="50E48A4A"/>
    <w:rsid w:val="50E8782A"/>
    <w:rsid w:val="50E99BF4"/>
    <w:rsid w:val="50F5A3EB"/>
    <w:rsid w:val="51160106"/>
    <w:rsid w:val="5119AE4C"/>
    <w:rsid w:val="51255F91"/>
    <w:rsid w:val="512745BD"/>
    <w:rsid w:val="51362DD8"/>
    <w:rsid w:val="5156803B"/>
    <w:rsid w:val="5166B8AC"/>
    <w:rsid w:val="519E46A8"/>
    <w:rsid w:val="51B3E9FD"/>
    <w:rsid w:val="51B67181"/>
    <w:rsid w:val="51B927CE"/>
    <w:rsid w:val="51C2A8BC"/>
    <w:rsid w:val="51F1656A"/>
    <w:rsid w:val="51FA2D46"/>
    <w:rsid w:val="521BD589"/>
    <w:rsid w:val="521E191A"/>
    <w:rsid w:val="52209FE6"/>
    <w:rsid w:val="522C4FD4"/>
    <w:rsid w:val="523521A9"/>
    <w:rsid w:val="523D6F60"/>
    <w:rsid w:val="523DD6E0"/>
    <w:rsid w:val="524A3D36"/>
    <w:rsid w:val="5251F2BC"/>
    <w:rsid w:val="525D37BB"/>
    <w:rsid w:val="5262571F"/>
    <w:rsid w:val="52663EE5"/>
    <w:rsid w:val="526BA561"/>
    <w:rsid w:val="52704C99"/>
    <w:rsid w:val="5277ABEB"/>
    <w:rsid w:val="527B8782"/>
    <w:rsid w:val="527C2717"/>
    <w:rsid w:val="528348FD"/>
    <w:rsid w:val="52836E4E"/>
    <w:rsid w:val="5283C550"/>
    <w:rsid w:val="528C56B3"/>
    <w:rsid w:val="52A734D1"/>
    <w:rsid w:val="52B5C1FC"/>
    <w:rsid w:val="52B5CE6F"/>
    <w:rsid w:val="52BAD207"/>
    <w:rsid w:val="52BD18CC"/>
    <w:rsid w:val="52C35097"/>
    <w:rsid w:val="52C69681"/>
    <w:rsid w:val="52C6E9BE"/>
    <w:rsid w:val="52D3CA52"/>
    <w:rsid w:val="52D82851"/>
    <w:rsid w:val="52DBFB87"/>
    <w:rsid w:val="52DE2163"/>
    <w:rsid w:val="52E2B445"/>
    <w:rsid w:val="52E619E2"/>
    <w:rsid w:val="52F50F86"/>
    <w:rsid w:val="5305D79B"/>
    <w:rsid w:val="53076327"/>
    <w:rsid w:val="5317E7EF"/>
    <w:rsid w:val="531AA144"/>
    <w:rsid w:val="531D2A8E"/>
    <w:rsid w:val="531EA41A"/>
    <w:rsid w:val="53221D56"/>
    <w:rsid w:val="53315D14"/>
    <w:rsid w:val="533848C9"/>
    <w:rsid w:val="533DF04C"/>
    <w:rsid w:val="53482B60"/>
    <w:rsid w:val="534A3A95"/>
    <w:rsid w:val="535A7862"/>
    <w:rsid w:val="5364AB02"/>
    <w:rsid w:val="536C2D6B"/>
    <w:rsid w:val="53733DF0"/>
    <w:rsid w:val="537D235F"/>
    <w:rsid w:val="53AE2430"/>
    <w:rsid w:val="53B38560"/>
    <w:rsid w:val="53B4463C"/>
    <w:rsid w:val="53C975DE"/>
    <w:rsid w:val="53CBAE8E"/>
    <w:rsid w:val="53CF6380"/>
    <w:rsid w:val="53D51EF4"/>
    <w:rsid w:val="53DF3532"/>
    <w:rsid w:val="53E194C7"/>
    <w:rsid w:val="53E59520"/>
    <w:rsid w:val="53FB2A08"/>
    <w:rsid w:val="5409CF31"/>
    <w:rsid w:val="540AD68C"/>
    <w:rsid w:val="540BAAE2"/>
    <w:rsid w:val="54148ED3"/>
    <w:rsid w:val="54172CE1"/>
    <w:rsid w:val="5426CEFB"/>
    <w:rsid w:val="5429C5B9"/>
    <w:rsid w:val="542E5AAC"/>
    <w:rsid w:val="54324C19"/>
    <w:rsid w:val="543A2279"/>
    <w:rsid w:val="5446B74E"/>
    <w:rsid w:val="544C909A"/>
    <w:rsid w:val="5467CB27"/>
    <w:rsid w:val="5469815C"/>
    <w:rsid w:val="5475FC18"/>
    <w:rsid w:val="54809A25"/>
    <w:rsid w:val="54823E23"/>
    <w:rsid w:val="54844ED5"/>
    <w:rsid w:val="549418A2"/>
    <w:rsid w:val="54A05A4B"/>
    <w:rsid w:val="54A65B1F"/>
    <w:rsid w:val="54C421C3"/>
    <w:rsid w:val="54CAFCF2"/>
    <w:rsid w:val="54DCB361"/>
    <w:rsid w:val="54DF58CD"/>
    <w:rsid w:val="54E1551E"/>
    <w:rsid w:val="54E35210"/>
    <w:rsid w:val="54ECE15E"/>
    <w:rsid w:val="54EE7721"/>
    <w:rsid w:val="54F2E3EF"/>
    <w:rsid w:val="54F685EF"/>
    <w:rsid w:val="54FE61C3"/>
    <w:rsid w:val="54FEB5C7"/>
    <w:rsid w:val="54FF8186"/>
    <w:rsid w:val="55017372"/>
    <w:rsid w:val="5501EA04"/>
    <w:rsid w:val="5512FA62"/>
    <w:rsid w:val="551400A9"/>
    <w:rsid w:val="551EA8F3"/>
    <w:rsid w:val="551FA1FC"/>
    <w:rsid w:val="5533FA39"/>
    <w:rsid w:val="5541C9A8"/>
    <w:rsid w:val="55445F83"/>
    <w:rsid w:val="5559A0D7"/>
    <w:rsid w:val="556F3D57"/>
    <w:rsid w:val="5571473B"/>
    <w:rsid w:val="557379AF"/>
    <w:rsid w:val="55779B9C"/>
    <w:rsid w:val="55804446"/>
    <w:rsid w:val="558FA970"/>
    <w:rsid w:val="55A151D5"/>
    <w:rsid w:val="55AD96FB"/>
    <w:rsid w:val="55B01463"/>
    <w:rsid w:val="55B17C79"/>
    <w:rsid w:val="55B1E114"/>
    <w:rsid w:val="55BB48B7"/>
    <w:rsid w:val="55C575CD"/>
    <w:rsid w:val="55C891A5"/>
    <w:rsid w:val="55E069F5"/>
    <w:rsid w:val="55E79426"/>
    <w:rsid w:val="55EAF730"/>
    <w:rsid w:val="55EFFA07"/>
    <w:rsid w:val="55F78132"/>
    <w:rsid w:val="56065CF0"/>
    <w:rsid w:val="56080B2B"/>
    <w:rsid w:val="560F447C"/>
    <w:rsid w:val="56107E3B"/>
    <w:rsid w:val="56134D76"/>
    <w:rsid w:val="5630D6ED"/>
    <w:rsid w:val="5635B55D"/>
    <w:rsid w:val="564EAEF9"/>
    <w:rsid w:val="56501B6D"/>
    <w:rsid w:val="56562D6E"/>
    <w:rsid w:val="565FFBE3"/>
    <w:rsid w:val="566118DE"/>
    <w:rsid w:val="566231C0"/>
    <w:rsid w:val="5667C952"/>
    <w:rsid w:val="566AD0CE"/>
    <w:rsid w:val="567529D9"/>
    <w:rsid w:val="567C2CF4"/>
    <w:rsid w:val="5682CFD6"/>
    <w:rsid w:val="5688E7A0"/>
    <w:rsid w:val="568D5549"/>
    <w:rsid w:val="5691FAC4"/>
    <w:rsid w:val="569CB095"/>
    <w:rsid w:val="569F3EFA"/>
    <w:rsid w:val="56A758B7"/>
    <w:rsid w:val="56BB0FC1"/>
    <w:rsid w:val="56C3E83B"/>
    <w:rsid w:val="56CD61CC"/>
    <w:rsid w:val="56D10AD7"/>
    <w:rsid w:val="56E65B48"/>
    <w:rsid w:val="56E6B355"/>
    <w:rsid w:val="56E6C3E2"/>
    <w:rsid w:val="56E86BF5"/>
    <w:rsid w:val="56F342BC"/>
    <w:rsid w:val="570578A5"/>
    <w:rsid w:val="57083673"/>
    <w:rsid w:val="570CD17E"/>
    <w:rsid w:val="570E6D89"/>
    <w:rsid w:val="570F9559"/>
    <w:rsid w:val="5710F9D8"/>
    <w:rsid w:val="57114803"/>
    <w:rsid w:val="571911C7"/>
    <w:rsid w:val="5725172B"/>
    <w:rsid w:val="572881D8"/>
    <w:rsid w:val="5735F729"/>
    <w:rsid w:val="573B18FC"/>
    <w:rsid w:val="57417764"/>
    <w:rsid w:val="5744FD81"/>
    <w:rsid w:val="57517C20"/>
    <w:rsid w:val="5751CD59"/>
    <w:rsid w:val="5752CD4C"/>
    <w:rsid w:val="5758E695"/>
    <w:rsid w:val="5763F2FF"/>
    <w:rsid w:val="57683824"/>
    <w:rsid w:val="57774177"/>
    <w:rsid w:val="577CE380"/>
    <w:rsid w:val="57885923"/>
    <w:rsid w:val="578BA76F"/>
    <w:rsid w:val="57951717"/>
    <w:rsid w:val="5799F7BE"/>
    <w:rsid w:val="579F6EBA"/>
    <w:rsid w:val="57A24D58"/>
    <w:rsid w:val="57AB95C9"/>
    <w:rsid w:val="57AE2D9F"/>
    <w:rsid w:val="57B2D109"/>
    <w:rsid w:val="57B50C09"/>
    <w:rsid w:val="57B59A50"/>
    <w:rsid w:val="57B5A287"/>
    <w:rsid w:val="57BCCA41"/>
    <w:rsid w:val="57D9304A"/>
    <w:rsid w:val="57F01263"/>
    <w:rsid w:val="57F26D21"/>
    <w:rsid w:val="57FBCE0D"/>
    <w:rsid w:val="57FD4BFF"/>
    <w:rsid w:val="58015542"/>
    <w:rsid w:val="580898F2"/>
    <w:rsid w:val="580D9066"/>
    <w:rsid w:val="580F4F2F"/>
    <w:rsid w:val="58152824"/>
    <w:rsid w:val="581F3BC9"/>
    <w:rsid w:val="58242D4F"/>
    <w:rsid w:val="58368A00"/>
    <w:rsid w:val="58373E67"/>
    <w:rsid w:val="58470476"/>
    <w:rsid w:val="5847B27A"/>
    <w:rsid w:val="584B71C8"/>
    <w:rsid w:val="584B7C60"/>
    <w:rsid w:val="584B9D1A"/>
    <w:rsid w:val="584BDE57"/>
    <w:rsid w:val="5852A91A"/>
    <w:rsid w:val="5855744B"/>
    <w:rsid w:val="585A5B70"/>
    <w:rsid w:val="585FDFDD"/>
    <w:rsid w:val="58601E94"/>
    <w:rsid w:val="58662AAA"/>
    <w:rsid w:val="586948EC"/>
    <w:rsid w:val="5869F9E9"/>
    <w:rsid w:val="58709932"/>
    <w:rsid w:val="58764739"/>
    <w:rsid w:val="5877F206"/>
    <w:rsid w:val="58801D28"/>
    <w:rsid w:val="588C7614"/>
    <w:rsid w:val="58965BD8"/>
    <w:rsid w:val="5897EF59"/>
    <w:rsid w:val="58A48EAC"/>
    <w:rsid w:val="58A96EB3"/>
    <w:rsid w:val="58AF3C0E"/>
    <w:rsid w:val="58B96E1F"/>
    <w:rsid w:val="58C17568"/>
    <w:rsid w:val="58CDC9A5"/>
    <w:rsid w:val="58D14E5B"/>
    <w:rsid w:val="58D7D231"/>
    <w:rsid w:val="58DE3A18"/>
    <w:rsid w:val="58E43F56"/>
    <w:rsid w:val="58F66E81"/>
    <w:rsid w:val="590A02E7"/>
    <w:rsid w:val="590C90F8"/>
    <w:rsid w:val="59167580"/>
    <w:rsid w:val="59194B59"/>
    <w:rsid w:val="5931052E"/>
    <w:rsid w:val="593A4915"/>
    <w:rsid w:val="5941097E"/>
    <w:rsid w:val="5947C106"/>
    <w:rsid w:val="594EA71A"/>
    <w:rsid w:val="594ED8D2"/>
    <w:rsid w:val="59507205"/>
    <w:rsid w:val="59552F63"/>
    <w:rsid w:val="595DC2C7"/>
    <w:rsid w:val="59642995"/>
    <w:rsid w:val="596B0800"/>
    <w:rsid w:val="596C7E09"/>
    <w:rsid w:val="5974CAE3"/>
    <w:rsid w:val="597F96DE"/>
    <w:rsid w:val="597FD72F"/>
    <w:rsid w:val="59812E0C"/>
    <w:rsid w:val="598998DC"/>
    <w:rsid w:val="5989C46D"/>
    <w:rsid w:val="5999F405"/>
    <w:rsid w:val="599D9C0E"/>
    <w:rsid w:val="59A76334"/>
    <w:rsid w:val="59AF299D"/>
    <w:rsid w:val="59B4F5CC"/>
    <w:rsid w:val="59BFE20E"/>
    <w:rsid w:val="59C0AB80"/>
    <w:rsid w:val="59E141EA"/>
    <w:rsid w:val="59F006E2"/>
    <w:rsid w:val="59F54807"/>
    <w:rsid w:val="59FD2B13"/>
    <w:rsid w:val="5A0C7B00"/>
    <w:rsid w:val="5A0F61B9"/>
    <w:rsid w:val="5A15DE07"/>
    <w:rsid w:val="5A18BF5E"/>
    <w:rsid w:val="5A190E74"/>
    <w:rsid w:val="5A1DA3AB"/>
    <w:rsid w:val="5A2216DE"/>
    <w:rsid w:val="5A24DD7E"/>
    <w:rsid w:val="5A27168D"/>
    <w:rsid w:val="5A2B4D80"/>
    <w:rsid w:val="5A313BA8"/>
    <w:rsid w:val="5A416775"/>
    <w:rsid w:val="5A55469B"/>
    <w:rsid w:val="5A55B2C9"/>
    <w:rsid w:val="5A59D611"/>
    <w:rsid w:val="5A5E3978"/>
    <w:rsid w:val="5A5F87DF"/>
    <w:rsid w:val="5A686132"/>
    <w:rsid w:val="5A6CDB5D"/>
    <w:rsid w:val="5A7E61A8"/>
    <w:rsid w:val="5A875063"/>
    <w:rsid w:val="5A90D50C"/>
    <w:rsid w:val="5A99D887"/>
    <w:rsid w:val="5A9F85DD"/>
    <w:rsid w:val="5A9FEF6C"/>
    <w:rsid w:val="5AA8FA93"/>
    <w:rsid w:val="5AAB378E"/>
    <w:rsid w:val="5AAD4204"/>
    <w:rsid w:val="5AAF4514"/>
    <w:rsid w:val="5AB685B8"/>
    <w:rsid w:val="5AB8E4F8"/>
    <w:rsid w:val="5AC06FC1"/>
    <w:rsid w:val="5AC110F2"/>
    <w:rsid w:val="5ACF1229"/>
    <w:rsid w:val="5AD211C4"/>
    <w:rsid w:val="5AE0F8F9"/>
    <w:rsid w:val="5AE16BF5"/>
    <w:rsid w:val="5AEACB24"/>
    <w:rsid w:val="5AEC3E90"/>
    <w:rsid w:val="5AF124EA"/>
    <w:rsid w:val="5AF3E0C9"/>
    <w:rsid w:val="5AF872B7"/>
    <w:rsid w:val="5B026717"/>
    <w:rsid w:val="5B1C3D82"/>
    <w:rsid w:val="5B2BCFDD"/>
    <w:rsid w:val="5B37130E"/>
    <w:rsid w:val="5B3E6D64"/>
    <w:rsid w:val="5B449AA1"/>
    <w:rsid w:val="5B5096F6"/>
    <w:rsid w:val="5B5A87F0"/>
    <w:rsid w:val="5B5B7B49"/>
    <w:rsid w:val="5B6023D3"/>
    <w:rsid w:val="5B60761B"/>
    <w:rsid w:val="5B62A55D"/>
    <w:rsid w:val="5B631754"/>
    <w:rsid w:val="5B70AB15"/>
    <w:rsid w:val="5B770A42"/>
    <w:rsid w:val="5B77F1D1"/>
    <w:rsid w:val="5B87C586"/>
    <w:rsid w:val="5B929D71"/>
    <w:rsid w:val="5B935561"/>
    <w:rsid w:val="5BA0FC1B"/>
    <w:rsid w:val="5BA7B83A"/>
    <w:rsid w:val="5BAACE35"/>
    <w:rsid w:val="5BB12FDF"/>
    <w:rsid w:val="5BCDCA95"/>
    <w:rsid w:val="5BD0E77A"/>
    <w:rsid w:val="5BD27A1C"/>
    <w:rsid w:val="5BE11C18"/>
    <w:rsid w:val="5BE17E87"/>
    <w:rsid w:val="5BE4CCF3"/>
    <w:rsid w:val="5BE7CCAA"/>
    <w:rsid w:val="5BF14381"/>
    <w:rsid w:val="5BF69BEA"/>
    <w:rsid w:val="5C0754B1"/>
    <w:rsid w:val="5C0848C4"/>
    <w:rsid w:val="5C18BF6E"/>
    <w:rsid w:val="5C2652DE"/>
    <w:rsid w:val="5C2F1C47"/>
    <w:rsid w:val="5C2F2E46"/>
    <w:rsid w:val="5C32025D"/>
    <w:rsid w:val="5C3B908D"/>
    <w:rsid w:val="5C55C2E7"/>
    <w:rsid w:val="5C564822"/>
    <w:rsid w:val="5C5D48F6"/>
    <w:rsid w:val="5C93C5E7"/>
    <w:rsid w:val="5C94716C"/>
    <w:rsid w:val="5CAD2F99"/>
    <w:rsid w:val="5CADCA3F"/>
    <w:rsid w:val="5CB06302"/>
    <w:rsid w:val="5CB4E3F5"/>
    <w:rsid w:val="5CB6A9BF"/>
    <w:rsid w:val="5CB9B0A5"/>
    <w:rsid w:val="5CBA3F7A"/>
    <w:rsid w:val="5CBF892B"/>
    <w:rsid w:val="5CC04DBF"/>
    <w:rsid w:val="5CDD6BB1"/>
    <w:rsid w:val="5CE5D59F"/>
    <w:rsid w:val="5CF1A476"/>
    <w:rsid w:val="5D023633"/>
    <w:rsid w:val="5D032094"/>
    <w:rsid w:val="5D067E2E"/>
    <w:rsid w:val="5D0685D2"/>
    <w:rsid w:val="5D06BF7F"/>
    <w:rsid w:val="5D19AD61"/>
    <w:rsid w:val="5D19E4E2"/>
    <w:rsid w:val="5D1C2C34"/>
    <w:rsid w:val="5D1E3423"/>
    <w:rsid w:val="5D26CC48"/>
    <w:rsid w:val="5D291BCD"/>
    <w:rsid w:val="5D3254E1"/>
    <w:rsid w:val="5D32735C"/>
    <w:rsid w:val="5D366C6C"/>
    <w:rsid w:val="5D38A754"/>
    <w:rsid w:val="5D3A416C"/>
    <w:rsid w:val="5D3AD305"/>
    <w:rsid w:val="5D3C5B69"/>
    <w:rsid w:val="5D5101FE"/>
    <w:rsid w:val="5D5F1911"/>
    <w:rsid w:val="5D763964"/>
    <w:rsid w:val="5D87856D"/>
    <w:rsid w:val="5D922AAC"/>
    <w:rsid w:val="5D945C31"/>
    <w:rsid w:val="5DA6651E"/>
    <w:rsid w:val="5DAF2551"/>
    <w:rsid w:val="5DB58429"/>
    <w:rsid w:val="5DB9F2FB"/>
    <w:rsid w:val="5DC1E143"/>
    <w:rsid w:val="5DC45C37"/>
    <w:rsid w:val="5DCBA832"/>
    <w:rsid w:val="5DCBB482"/>
    <w:rsid w:val="5DCBCC5B"/>
    <w:rsid w:val="5DCF70FC"/>
    <w:rsid w:val="5DDDC1EE"/>
    <w:rsid w:val="5DE2360F"/>
    <w:rsid w:val="5DE50F81"/>
    <w:rsid w:val="5DEF8354"/>
    <w:rsid w:val="5DF1222A"/>
    <w:rsid w:val="5DF8DA65"/>
    <w:rsid w:val="5DF985BF"/>
    <w:rsid w:val="5DFA4B97"/>
    <w:rsid w:val="5DFBFA6E"/>
    <w:rsid w:val="5DFC9C61"/>
    <w:rsid w:val="5E112E85"/>
    <w:rsid w:val="5E13A595"/>
    <w:rsid w:val="5E181B5D"/>
    <w:rsid w:val="5E181CE2"/>
    <w:rsid w:val="5E1DA8BC"/>
    <w:rsid w:val="5E1E3179"/>
    <w:rsid w:val="5E21757A"/>
    <w:rsid w:val="5E22C658"/>
    <w:rsid w:val="5E27B8D9"/>
    <w:rsid w:val="5E348581"/>
    <w:rsid w:val="5E3E4925"/>
    <w:rsid w:val="5E4A609A"/>
    <w:rsid w:val="5E4D216F"/>
    <w:rsid w:val="5E4F60B5"/>
    <w:rsid w:val="5E622A19"/>
    <w:rsid w:val="5E6282C1"/>
    <w:rsid w:val="5E73BFBD"/>
    <w:rsid w:val="5E805432"/>
    <w:rsid w:val="5E81777D"/>
    <w:rsid w:val="5E93DC0F"/>
    <w:rsid w:val="5E976B4F"/>
    <w:rsid w:val="5EA61A4D"/>
    <w:rsid w:val="5EB5C49E"/>
    <w:rsid w:val="5EB912F4"/>
    <w:rsid w:val="5EBE7778"/>
    <w:rsid w:val="5EC4CE8E"/>
    <w:rsid w:val="5ECFC2BE"/>
    <w:rsid w:val="5ED08AE2"/>
    <w:rsid w:val="5ED2C60A"/>
    <w:rsid w:val="5ED3A724"/>
    <w:rsid w:val="5ED7E4A2"/>
    <w:rsid w:val="5EE1F33C"/>
    <w:rsid w:val="5EE6B584"/>
    <w:rsid w:val="5EEA170F"/>
    <w:rsid w:val="5EF27ABB"/>
    <w:rsid w:val="5EFDFEC6"/>
    <w:rsid w:val="5EFF2EC5"/>
    <w:rsid w:val="5F006184"/>
    <w:rsid w:val="5F04F63A"/>
    <w:rsid w:val="5F07232A"/>
    <w:rsid w:val="5F1C3832"/>
    <w:rsid w:val="5F1EB970"/>
    <w:rsid w:val="5F21BD94"/>
    <w:rsid w:val="5F273486"/>
    <w:rsid w:val="5F35E313"/>
    <w:rsid w:val="5F38DE32"/>
    <w:rsid w:val="5F38EB7A"/>
    <w:rsid w:val="5F3E5565"/>
    <w:rsid w:val="5F48FE16"/>
    <w:rsid w:val="5F4E1283"/>
    <w:rsid w:val="5F5A0855"/>
    <w:rsid w:val="5F5CAE9E"/>
    <w:rsid w:val="5F5F02FA"/>
    <w:rsid w:val="5F5F4A54"/>
    <w:rsid w:val="5F63B22E"/>
    <w:rsid w:val="5F682E05"/>
    <w:rsid w:val="5F6F275E"/>
    <w:rsid w:val="5F786B39"/>
    <w:rsid w:val="5F7ADED7"/>
    <w:rsid w:val="5F810328"/>
    <w:rsid w:val="5F8109E6"/>
    <w:rsid w:val="5F825F8D"/>
    <w:rsid w:val="5F8B1551"/>
    <w:rsid w:val="5F9407AC"/>
    <w:rsid w:val="5F998631"/>
    <w:rsid w:val="5F99AF2B"/>
    <w:rsid w:val="5F9D0B57"/>
    <w:rsid w:val="5F9D71F1"/>
    <w:rsid w:val="5FA578F2"/>
    <w:rsid w:val="5FA96617"/>
    <w:rsid w:val="5FAAA416"/>
    <w:rsid w:val="5FAB8E89"/>
    <w:rsid w:val="5FB130C6"/>
    <w:rsid w:val="5FCA4AEC"/>
    <w:rsid w:val="5FCDD5ED"/>
    <w:rsid w:val="5FD04845"/>
    <w:rsid w:val="5FD456AE"/>
    <w:rsid w:val="5FE354F7"/>
    <w:rsid w:val="5FE69B14"/>
    <w:rsid w:val="5FF8C102"/>
    <w:rsid w:val="5FFB7744"/>
    <w:rsid w:val="5FFDE129"/>
    <w:rsid w:val="600187F2"/>
    <w:rsid w:val="60034AF7"/>
    <w:rsid w:val="600922BA"/>
    <w:rsid w:val="600FFDF0"/>
    <w:rsid w:val="60151E9C"/>
    <w:rsid w:val="60152EE2"/>
    <w:rsid w:val="6018C1A4"/>
    <w:rsid w:val="601FEFFA"/>
    <w:rsid w:val="6029570A"/>
    <w:rsid w:val="6036567F"/>
    <w:rsid w:val="6036E041"/>
    <w:rsid w:val="6037557D"/>
    <w:rsid w:val="60436287"/>
    <w:rsid w:val="60464661"/>
    <w:rsid w:val="604B42A9"/>
    <w:rsid w:val="6053B02D"/>
    <w:rsid w:val="60568B49"/>
    <w:rsid w:val="605997E2"/>
    <w:rsid w:val="606388B8"/>
    <w:rsid w:val="6065CF3A"/>
    <w:rsid w:val="606B5E16"/>
    <w:rsid w:val="60701054"/>
    <w:rsid w:val="60780CAA"/>
    <w:rsid w:val="607DAAAF"/>
    <w:rsid w:val="607DE99B"/>
    <w:rsid w:val="60841762"/>
    <w:rsid w:val="608661A9"/>
    <w:rsid w:val="609717FE"/>
    <w:rsid w:val="6097D5D5"/>
    <w:rsid w:val="60AC6B0D"/>
    <w:rsid w:val="60AF87DA"/>
    <w:rsid w:val="60BC8365"/>
    <w:rsid w:val="60BD59D7"/>
    <w:rsid w:val="60CBE234"/>
    <w:rsid w:val="60DAEFBA"/>
    <w:rsid w:val="60F39948"/>
    <w:rsid w:val="60FCB328"/>
    <w:rsid w:val="6104C273"/>
    <w:rsid w:val="6105C49B"/>
    <w:rsid w:val="61091A0B"/>
    <w:rsid w:val="611203CD"/>
    <w:rsid w:val="611B4EB9"/>
    <w:rsid w:val="611CF4C7"/>
    <w:rsid w:val="611F17F7"/>
    <w:rsid w:val="6120BA47"/>
    <w:rsid w:val="61227330"/>
    <w:rsid w:val="6125595D"/>
    <w:rsid w:val="6127EFCD"/>
    <w:rsid w:val="61297781"/>
    <w:rsid w:val="6129D09A"/>
    <w:rsid w:val="6133FB08"/>
    <w:rsid w:val="61520C44"/>
    <w:rsid w:val="6153EE55"/>
    <w:rsid w:val="6157825D"/>
    <w:rsid w:val="6158B444"/>
    <w:rsid w:val="61661B4D"/>
    <w:rsid w:val="616DB40A"/>
    <w:rsid w:val="616F4F9D"/>
    <w:rsid w:val="616FEFCF"/>
    <w:rsid w:val="617FC24A"/>
    <w:rsid w:val="618873C1"/>
    <w:rsid w:val="6188CEFB"/>
    <w:rsid w:val="61892FEE"/>
    <w:rsid w:val="6189BB3D"/>
    <w:rsid w:val="618B26E9"/>
    <w:rsid w:val="61945C12"/>
    <w:rsid w:val="619AF792"/>
    <w:rsid w:val="61A21438"/>
    <w:rsid w:val="61A2629B"/>
    <w:rsid w:val="61A52AD7"/>
    <w:rsid w:val="61A934E0"/>
    <w:rsid w:val="61AC5B35"/>
    <w:rsid w:val="61B108D2"/>
    <w:rsid w:val="61B44CB4"/>
    <w:rsid w:val="61C0E452"/>
    <w:rsid w:val="61C52031"/>
    <w:rsid w:val="61D25AB5"/>
    <w:rsid w:val="61E98406"/>
    <w:rsid w:val="61ED7785"/>
    <w:rsid w:val="61FCAF5D"/>
    <w:rsid w:val="62040D46"/>
    <w:rsid w:val="620FAA2F"/>
    <w:rsid w:val="6215DAE7"/>
    <w:rsid w:val="621B4462"/>
    <w:rsid w:val="621D7EC8"/>
    <w:rsid w:val="621DF4CF"/>
    <w:rsid w:val="62290DEF"/>
    <w:rsid w:val="62295CF9"/>
    <w:rsid w:val="622D1F17"/>
    <w:rsid w:val="622DA6CC"/>
    <w:rsid w:val="623211D4"/>
    <w:rsid w:val="623BF25B"/>
    <w:rsid w:val="6247CA03"/>
    <w:rsid w:val="624F2424"/>
    <w:rsid w:val="625B28DB"/>
    <w:rsid w:val="6261C208"/>
    <w:rsid w:val="62637760"/>
    <w:rsid w:val="62691358"/>
    <w:rsid w:val="626CD5EE"/>
    <w:rsid w:val="626D5328"/>
    <w:rsid w:val="627310C3"/>
    <w:rsid w:val="627E6144"/>
    <w:rsid w:val="628BCA4E"/>
    <w:rsid w:val="628DA63F"/>
    <w:rsid w:val="6297460C"/>
    <w:rsid w:val="62A0DA08"/>
    <w:rsid w:val="62A98167"/>
    <w:rsid w:val="62B269C8"/>
    <w:rsid w:val="62BC4D33"/>
    <w:rsid w:val="62CAD3D8"/>
    <w:rsid w:val="62CD2A90"/>
    <w:rsid w:val="62DEC2AE"/>
    <w:rsid w:val="62E91EAC"/>
    <w:rsid w:val="62EFD347"/>
    <w:rsid w:val="62F90D50"/>
    <w:rsid w:val="62FAEF69"/>
    <w:rsid w:val="630597E5"/>
    <w:rsid w:val="6307FA43"/>
    <w:rsid w:val="6309F0AC"/>
    <w:rsid w:val="630FCBAE"/>
    <w:rsid w:val="631298CA"/>
    <w:rsid w:val="6318247D"/>
    <w:rsid w:val="63251549"/>
    <w:rsid w:val="63252FD9"/>
    <w:rsid w:val="6327991C"/>
    <w:rsid w:val="633040A6"/>
    <w:rsid w:val="63342E1E"/>
    <w:rsid w:val="633AEB4C"/>
    <w:rsid w:val="635B414E"/>
    <w:rsid w:val="635C09D2"/>
    <w:rsid w:val="636AE34C"/>
    <w:rsid w:val="636E0CFA"/>
    <w:rsid w:val="6373B4EC"/>
    <w:rsid w:val="637BBCFA"/>
    <w:rsid w:val="637C1E23"/>
    <w:rsid w:val="637D15F5"/>
    <w:rsid w:val="6384D86F"/>
    <w:rsid w:val="63938821"/>
    <w:rsid w:val="639D994E"/>
    <w:rsid w:val="639EC444"/>
    <w:rsid w:val="63A896AB"/>
    <w:rsid w:val="63AB1A58"/>
    <w:rsid w:val="63AD6805"/>
    <w:rsid w:val="63AE18C4"/>
    <w:rsid w:val="63AF1A59"/>
    <w:rsid w:val="63B94F29"/>
    <w:rsid w:val="63BAAD8F"/>
    <w:rsid w:val="63BBF0B2"/>
    <w:rsid w:val="63C5BBDE"/>
    <w:rsid w:val="63C65F8D"/>
    <w:rsid w:val="63CBC139"/>
    <w:rsid w:val="63D08C68"/>
    <w:rsid w:val="63DAA594"/>
    <w:rsid w:val="63FF6FF0"/>
    <w:rsid w:val="64065D6A"/>
    <w:rsid w:val="6410AD21"/>
    <w:rsid w:val="64115ADB"/>
    <w:rsid w:val="6412D206"/>
    <w:rsid w:val="64168BA0"/>
    <w:rsid w:val="64170BD3"/>
    <w:rsid w:val="64172292"/>
    <w:rsid w:val="6444A53B"/>
    <w:rsid w:val="64491640"/>
    <w:rsid w:val="645AEFF4"/>
    <w:rsid w:val="645F98A3"/>
    <w:rsid w:val="64633EC0"/>
    <w:rsid w:val="64635432"/>
    <w:rsid w:val="646D2BE0"/>
    <w:rsid w:val="6473CD14"/>
    <w:rsid w:val="64754E3A"/>
    <w:rsid w:val="6476AB1D"/>
    <w:rsid w:val="647BE86A"/>
    <w:rsid w:val="647FE247"/>
    <w:rsid w:val="64884930"/>
    <w:rsid w:val="6489E8C3"/>
    <w:rsid w:val="648A221D"/>
    <w:rsid w:val="648D2D06"/>
    <w:rsid w:val="64A2FD0A"/>
    <w:rsid w:val="64AC8C8E"/>
    <w:rsid w:val="64AE0D64"/>
    <w:rsid w:val="64B2FC21"/>
    <w:rsid w:val="64B7DD17"/>
    <w:rsid w:val="64B86C14"/>
    <w:rsid w:val="64B8C08F"/>
    <w:rsid w:val="64BCA5E8"/>
    <w:rsid w:val="64C18534"/>
    <w:rsid w:val="64C5F35E"/>
    <w:rsid w:val="64C8C7B4"/>
    <w:rsid w:val="64CB541F"/>
    <w:rsid w:val="64D35163"/>
    <w:rsid w:val="64DD033C"/>
    <w:rsid w:val="64E87B52"/>
    <w:rsid w:val="6500B754"/>
    <w:rsid w:val="6507AF07"/>
    <w:rsid w:val="650A268F"/>
    <w:rsid w:val="650BC326"/>
    <w:rsid w:val="651022CC"/>
    <w:rsid w:val="6514185B"/>
    <w:rsid w:val="65178D5B"/>
    <w:rsid w:val="651965D2"/>
    <w:rsid w:val="652D50DE"/>
    <w:rsid w:val="65304C98"/>
    <w:rsid w:val="6532B989"/>
    <w:rsid w:val="6544803F"/>
    <w:rsid w:val="654904BB"/>
    <w:rsid w:val="65550605"/>
    <w:rsid w:val="655A10B1"/>
    <w:rsid w:val="655A74C2"/>
    <w:rsid w:val="657D727D"/>
    <w:rsid w:val="657FC03C"/>
    <w:rsid w:val="65879CA3"/>
    <w:rsid w:val="65907616"/>
    <w:rsid w:val="65914B13"/>
    <w:rsid w:val="6592E314"/>
    <w:rsid w:val="65A55C0B"/>
    <w:rsid w:val="65B77A93"/>
    <w:rsid w:val="65BC1CE5"/>
    <w:rsid w:val="65C49747"/>
    <w:rsid w:val="65CF12BA"/>
    <w:rsid w:val="65EC7D60"/>
    <w:rsid w:val="65EEC009"/>
    <w:rsid w:val="65F27C46"/>
    <w:rsid w:val="65FB4A59"/>
    <w:rsid w:val="65FE2F81"/>
    <w:rsid w:val="65FEE2F2"/>
    <w:rsid w:val="660DBB8E"/>
    <w:rsid w:val="66117597"/>
    <w:rsid w:val="662C4BBA"/>
    <w:rsid w:val="664B472B"/>
    <w:rsid w:val="664EB69E"/>
    <w:rsid w:val="6657E125"/>
    <w:rsid w:val="667134E8"/>
    <w:rsid w:val="66727D34"/>
    <w:rsid w:val="667BB7B9"/>
    <w:rsid w:val="668ACE44"/>
    <w:rsid w:val="6698F3A0"/>
    <w:rsid w:val="66A69AAE"/>
    <w:rsid w:val="66A742DA"/>
    <w:rsid w:val="66B24EC2"/>
    <w:rsid w:val="66B52E2A"/>
    <w:rsid w:val="66BB20D5"/>
    <w:rsid w:val="66BD5B7E"/>
    <w:rsid w:val="66C32F8B"/>
    <w:rsid w:val="66C42687"/>
    <w:rsid w:val="66C6990E"/>
    <w:rsid w:val="66C9BD17"/>
    <w:rsid w:val="66D04E21"/>
    <w:rsid w:val="66D81AA9"/>
    <w:rsid w:val="66D863D8"/>
    <w:rsid w:val="66D91632"/>
    <w:rsid w:val="66DB8329"/>
    <w:rsid w:val="66DD6822"/>
    <w:rsid w:val="66DE3876"/>
    <w:rsid w:val="66FDB5B1"/>
    <w:rsid w:val="670CC4E7"/>
    <w:rsid w:val="671D5469"/>
    <w:rsid w:val="67215C92"/>
    <w:rsid w:val="67279A84"/>
    <w:rsid w:val="67296F9E"/>
    <w:rsid w:val="67332FE6"/>
    <w:rsid w:val="673930CD"/>
    <w:rsid w:val="6739B08F"/>
    <w:rsid w:val="67455DAC"/>
    <w:rsid w:val="6747B3D6"/>
    <w:rsid w:val="674FE3E1"/>
    <w:rsid w:val="6754F2BB"/>
    <w:rsid w:val="67578497"/>
    <w:rsid w:val="675875F5"/>
    <w:rsid w:val="675E3A63"/>
    <w:rsid w:val="676B123D"/>
    <w:rsid w:val="6774057F"/>
    <w:rsid w:val="6777312E"/>
    <w:rsid w:val="677C2553"/>
    <w:rsid w:val="678C74B9"/>
    <w:rsid w:val="67A45C10"/>
    <w:rsid w:val="67A69752"/>
    <w:rsid w:val="67AF0882"/>
    <w:rsid w:val="67D07BF2"/>
    <w:rsid w:val="67D25F96"/>
    <w:rsid w:val="67D4466A"/>
    <w:rsid w:val="67DEC903"/>
    <w:rsid w:val="67EC8FDB"/>
    <w:rsid w:val="67EDDCC0"/>
    <w:rsid w:val="67F08C8A"/>
    <w:rsid w:val="67F52FC2"/>
    <w:rsid w:val="67F9A7A9"/>
    <w:rsid w:val="67F9B151"/>
    <w:rsid w:val="67FDD174"/>
    <w:rsid w:val="6800D905"/>
    <w:rsid w:val="6811533C"/>
    <w:rsid w:val="681D2749"/>
    <w:rsid w:val="68227FB9"/>
    <w:rsid w:val="68247B49"/>
    <w:rsid w:val="6830D8BD"/>
    <w:rsid w:val="68370105"/>
    <w:rsid w:val="683E91D8"/>
    <w:rsid w:val="6854D164"/>
    <w:rsid w:val="68566477"/>
    <w:rsid w:val="685827AF"/>
    <w:rsid w:val="685BD6D0"/>
    <w:rsid w:val="68625C4D"/>
    <w:rsid w:val="686EB189"/>
    <w:rsid w:val="6874C0D9"/>
    <w:rsid w:val="6876C04D"/>
    <w:rsid w:val="687DB6F2"/>
    <w:rsid w:val="688672B9"/>
    <w:rsid w:val="6889AB5D"/>
    <w:rsid w:val="688B033B"/>
    <w:rsid w:val="688D2EE7"/>
    <w:rsid w:val="688D8972"/>
    <w:rsid w:val="68937C6E"/>
    <w:rsid w:val="6897EC73"/>
    <w:rsid w:val="68982615"/>
    <w:rsid w:val="6899C6DD"/>
    <w:rsid w:val="68AA1D62"/>
    <w:rsid w:val="68AFD830"/>
    <w:rsid w:val="68B8B60D"/>
    <w:rsid w:val="68B9801F"/>
    <w:rsid w:val="68CC4334"/>
    <w:rsid w:val="68CDDD79"/>
    <w:rsid w:val="68D22EDD"/>
    <w:rsid w:val="68D7B31C"/>
    <w:rsid w:val="68DC1A47"/>
    <w:rsid w:val="68EBE46A"/>
    <w:rsid w:val="68F03C37"/>
    <w:rsid w:val="69000E80"/>
    <w:rsid w:val="69027540"/>
    <w:rsid w:val="6902D49A"/>
    <w:rsid w:val="6905822C"/>
    <w:rsid w:val="6909B502"/>
    <w:rsid w:val="690CC896"/>
    <w:rsid w:val="69139DA1"/>
    <w:rsid w:val="69243201"/>
    <w:rsid w:val="69257E4F"/>
    <w:rsid w:val="69299455"/>
    <w:rsid w:val="69373CAD"/>
    <w:rsid w:val="6937FB63"/>
    <w:rsid w:val="693ACBBC"/>
    <w:rsid w:val="693D8557"/>
    <w:rsid w:val="693FF645"/>
    <w:rsid w:val="694336BB"/>
    <w:rsid w:val="69451A58"/>
    <w:rsid w:val="694D9D9A"/>
    <w:rsid w:val="694F0F53"/>
    <w:rsid w:val="69525B6D"/>
    <w:rsid w:val="6959BE04"/>
    <w:rsid w:val="695C196D"/>
    <w:rsid w:val="695FE936"/>
    <w:rsid w:val="696CEA85"/>
    <w:rsid w:val="696DD46D"/>
    <w:rsid w:val="697EE04B"/>
    <w:rsid w:val="69815B44"/>
    <w:rsid w:val="6984FC22"/>
    <w:rsid w:val="698C7BD2"/>
    <w:rsid w:val="69A0348C"/>
    <w:rsid w:val="69A24A6D"/>
    <w:rsid w:val="69A4D743"/>
    <w:rsid w:val="69A56B67"/>
    <w:rsid w:val="69B1156C"/>
    <w:rsid w:val="69BB0207"/>
    <w:rsid w:val="69E709FA"/>
    <w:rsid w:val="69ECA24E"/>
    <w:rsid w:val="69FD9F1A"/>
    <w:rsid w:val="6A07E529"/>
    <w:rsid w:val="6A0FDBCA"/>
    <w:rsid w:val="6A1595CE"/>
    <w:rsid w:val="6A160128"/>
    <w:rsid w:val="6A1B6C42"/>
    <w:rsid w:val="6A1EFC1C"/>
    <w:rsid w:val="6A341FD4"/>
    <w:rsid w:val="6A4754CF"/>
    <w:rsid w:val="6A490B7B"/>
    <w:rsid w:val="6A597E98"/>
    <w:rsid w:val="6A61DC75"/>
    <w:rsid w:val="6A6D56BA"/>
    <w:rsid w:val="6A7B9071"/>
    <w:rsid w:val="6A891CBE"/>
    <w:rsid w:val="6A93A9F9"/>
    <w:rsid w:val="6A9D6690"/>
    <w:rsid w:val="6AA87F5E"/>
    <w:rsid w:val="6AAE2768"/>
    <w:rsid w:val="6AAEAAE2"/>
    <w:rsid w:val="6AB169E0"/>
    <w:rsid w:val="6AB409F8"/>
    <w:rsid w:val="6AB64BE3"/>
    <w:rsid w:val="6ABA5B38"/>
    <w:rsid w:val="6AC2312C"/>
    <w:rsid w:val="6AC37ADF"/>
    <w:rsid w:val="6AC5DF27"/>
    <w:rsid w:val="6AC5FA68"/>
    <w:rsid w:val="6AC6C21B"/>
    <w:rsid w:val="6AC95691"/>
    <w:rsid w:val="6ACF995C"/>
    <w:rsid w:val="6AD05FE5"/>
    <w:rsid w:val="6AE2C2CC"/>
    <w:rsid w:val="6AE37C36"/>
    <w:rsid w:val="6AEE9304"/>
    <w:rsid w:val="6AF0EFF2"/>
    <w:rsid w:val="6AF54A62"/>
    <w:rsid w:val="6B05BB95"/>
    <w:rsid w:val="6B09F76E"/>
    <w:rsid w:val="6B16C4DF"/>
    <w:rsid w:val="6B1E7A23"/>
    <w:rsid w:val="6B25CFA5"/>
    <w:rsid w:val="6B27D734"/>
    <w:rsid w:val="6B28447F"/>
    <w:rsid w:val="6B2D7497"/>
    <w:rsid w:val="6B2ED904"/>
    <w:rsid w:val="6B3270E0"/>
    <w:rsid w:val="6B3487D7"/>
    <w:rsid w:val="6B37C7D4"/>
    <w:rsid w:val="6B3A2FF8"/>
    <w:rsid w:val="6B3EC065"/>
    <w:rsid w:val="6B42F6C3"/>
    <w:rsid w:val="6B46D1FA"/>
    <w:rsid w:val="6B47573A"/>
    <w:rsid w:val="6B4B6A89"/>
    <w:rsid w:val="6B4CC051"/>
    <w:rsid w:val="6B526D6C"/>
    <w:rsid w:val="6B52B097"/>
    <w:rsid w:val="6B55E3BA"/>
    <w:rsid w:val="6B590396"/>
    <w:rsid w:val="6B649ADD"/>
    <w:rsid w:val="6B7117D2"/>
    <w:rsid w:val="6B73886F"/>
    <w:rsid w:val="6B750E4B"/>
    <w:rsid w:val="6B784A9F"/>
    <w:rsid w:val="6B79A5E6"/>
    <w:rsid w:val="6B7F4E13"/>
    <w:rsid w:val="6B8EFAC1"/>
    <w:rsid w:val="6B9E7FDB"/>
    <w:rsid w:val="6BB02797"/>
    <w:rsid w:val="6BB1E892"/>
    <w:rsid w:val="6BBE9F96"/>
    <w:rsid w:val="6BCB716D"/>
    <w:rsid w:val="6BED18F3"/>
    <w:rsid w:val="6BF0710E"/>
    <w:rsid w:val="6C039670"/>
    <w:rsid w:val="6C04AFC1"/>
    <w:rsid w:val="6C050B30"/>
    <w:rsid w:val="6C0E8BFE"/>
    <w:rsid w:val="6C14C5C2"/>
    <w:rsid w:val="6C1B1F6E"/>
    <w:rsid w:val="6C1FF131"/>
    <w:rsid w:val="6C281C9A"/>
    <w:rsid w:val="6C293B27"/>
    <w:rsid w:val="6C2D6A18"/>
    <w:rsid w:val="6C2D7606"/>
    <w:rsid w:val="6C2FB911"/>
    <w:rsid w:val="6C39EEB0"/>
    <w:rsid w:val="6C42D3CF"/>
    <w:rsid w:val="6C4D3A41"/>
    <w:rsid w:val="6C4E1FA5"/>
    <w:rsid w:val="6C55F2F5"/>
    <w:rsid w:val="6C617AE8"/>
    <w:rsid w:val="6C65A557"/>
    <w:rsid w:val="6C80E385"/>
    <w:rsid w:val="6C836D00"/>
    <w:rsid w:val="6C8A7059"/>
    <w:rsid w:val="6C8BEBB0"/>
    <w:rsid w:val="6C90E918"/>
    <w:rsid w:val="6C968791"/>
    <w:rsid w:val="6CA84266"/>
    <w:rsid w:val="6CA8D313"/>
    <w:rsid w:val="6CAA8ACB"/>
    <w:rsid w:val="6CABA5A9"/>
    <w:rsid w:val="6CB97510"/>
    <w:rsid w:val="6CBC68F0"/>
    <w:rsid w:val="6CBFCFFA"/>
    <w:rsid w:val="6CC2E26C"/>
    <w:rsid w:val="6CC6AF0E"/>
    <w:rsid w:val="6CC78790"/>
    <w:rsid w:val="6CCC057E"/>
    <w:rsid w:val="6CCFEBB0"/>
    <w:rsid w:val="6CD1C358"/>
    <w:rsid w:val="6CDF73CC"/>
    <w:rsid w:val="6D0FB4CB"/>
    <w:rsid w:val="6D13D378"/>
    <w:rsid w:val="6D151282"/>
    <w:rsid w:val="6D15F76A"/>
    <w:rsid w:val="6D18B58E"/>
    <w:rsid w:val="6D241C77"/>
    <w:rsid w:val="6D2524E7"/>
    <w:rsid w:val="6D266748"/>
    <w:rsid w:val="6D2998E4"/>
    <w:rsid w:val="6D3B68C4"/>
    <w:rsid w:val="6D3E9751"/>
    <w:rsid w:val="6D431479"/>
    <w:rsid w:val="6D495604"/>
    <w:rsid w:val="6D62D636"/>
    <w:rsid w:val="6D6A31BB"/>
    <w:rsid w:val="6D6C17F0"/>
    <w:rsid w:val="6D70F554"/>
    <w:rsid w:val="6D75D46F"/>
    <w:rsid w:val="6D766059"/>
    <w:rsid w:val="6D7938C3"/>
    <w:rsid w:val="6D796F28"/>
    <w:rsid w:val="6D7B99A1"/>
    <w:rsid w:val="6D7C8775"/>
    <w:rsid w:val="6D85D09A"/>
    <w:rsid w:val="6D914666"/>
    <w:rsid w:val="6D97DE9F"/>
    <w:rsid w:val="6D9DD9F1"/>
    <w:rsid w:val="6DA07D61"/>
    <w:rsid w:val="6DB68239"/>
    <w:rsid w:val="6DC05215"/>
    <w:rsid w:val="6DC118C2"/>
    <w:rsid w:val="6DC16A84"/>
    <w:rsid w:val="6DC71C92"/>
    <w:rsid w:val="6DC771EB"/>
    <w:rsid w:val="6DD529BD"/>
    <w:rsid w:val="6DDA3034"/>
    <w:rsid w:val="6DDBF292"/>
    <w:rsid w:val="6DE2CFBA"/>
    <w:rsid w:val="6DE89456"/>
    <w:rsid w:val="6DECE8BA"/>
    <w:rsid w:val="6DED60B3"/>
    <w:rsid w:val="6DF3088C"/>
    <w:rsid w:val="6DF6F3D5"/>
    <w:rsid w:val="6DFD9AFF"/>
    <w:rsid w:val="6DFF3634"/>
    <w:rsid w:val="6E013E35"/>
    <w:rsid w:val="6E015BA9"/>
    <w:rsid w:val="6E0C8505"/>
    <w:rsid w:val="6E105563"/>
    <w:rsid w:val="6E1B788E"/>
    <w:rsid w:val="6E23F231"/>
    <w:rsid w:val="6E23F944"/>
    <w:rsid w:val="6E35E198"/>
    <w:rsid w:val="6E372FA0"/>
    <w:rsid w:val="6E3C3EEF"/>
    <w:rsid w:val="6E45363F"/>
    <w:rsid w:val="6E49A971"/>
    <w:rsid w:val="6E4A5A26"/>
    <w:rsid w:val="6E502D98"/>
    <w:rsid w:val="6E54AE71"/>
    <w:rsid w:val="6E576039"/>
    <w:rsid w:val="6E5A69F9"/>
    <w:rsid w:val="6E63BF13"/>
    <w:rsid w:val="6E66F060"/>
    <w:rsid w:val="6E6AB976"/>
    <w:rsid w:val="6E6B4EE3"/>
    <w:rsid w:val="6E83F611"/>
    <w:rsid w:val="6E85B2C4"/>
    <w:rsid w:val="6E91A008"/>
    <w:rsid w:val="6E9D8160"/>
    <w:rsid w:val="6EBB0AC7"/>
    <w:rsid w:val="6EBC29F4"/>
    <w:rsid w:val="6EC78A85"/>
    <w:rsid w:val="6ED32E16"/>
    <w:rsid w:val="6ED39FF5"/>
    <w:rsid w:val="6ED3A81F"/>
    <w:rsid w:val="6ED7C134"/>
    <w:rsid w:val="6EDA5F5A"/>
    <w:rsid w:val="6EDAE37A"/>
    <w:rsid w:val="6EDB14FB"/>
    <w:rsid w:val="6EDDFA67"/>
    <w:rsid w:val="6EE0EF5F"/>
    <w:rsid w:val="6EE73C43"/>
    <w:rsid w:val="6EEA631B"/>
    <w:rsid w:val="6EF26D3F"/>
    <w:rsid w:val="6EFE7563"/>
    <w:rsid w:val="6EFEA8CE"/>
    <w:rsid w:val="6F001FC2"/>
    <w:rsid w:val="6F0EFEF2"/>
    <w:rsid w:val="6F111178"/>
    <w:rsid w:val="6F121EDA"/>
    <w:rsid w:val="6F1BADB2"/>
    <w:rsid w:val="6F1CCA25"/>
    <w:rsid w:val="6F3216CB"/>
    <w:rsid w:val="6F335A71"/>
    <w:rsid w:val="6F35969C"/>
    <w:rsid w:val="6F4B58F6"/>
    <w:rsid w:val="6F4C6BB0"/>
    <w:rsid w:val="6F4E124B"/>
    <w:rsid w:val="6F53E5D5"/>
    <w:rsid w:val="6F5D6CA9"/>
    <w:rsid w:val="6F613922"/>
    <w:rsid w:val="6F650ADA"/>
    <w:rsid w:val="6F65EC28"/>
    <w:rsid w:val="6F69260D"/>
    <w:rsid w:val="6F79DC41"/>
    <w:rsid w:val="6F8225B4"/>
    <w:rsid w:val="6F98A3F7"/>
    <w:rsid w:val="6F9D9F86"/>
    <w:rsid w:val="6F9E188E"/>
    <w:rsid w:val="6F9F910E"/>
    <w:rsid w:val="6FB13D92"/>
    <w:rsid w:val="6FB590B0"/>
    <w:rsid w:val="6FB8010C"/>
    <w:rsid w:val="6FBDA5F2"/>
    <w:rsid w:val="6FBFFE3C"/>
    <w:rsid w:val="6FC00848"/>
    <w:rsid w:val="6FD09EDC"/>
    <w:rsid w:val="6FF2E115"/>
    <w:rsid w:val="6FFD9309"/>
    <w:rsid w:val="6FFF588F"/>
    <w:rsid w:val="700233BD"/>
    <w:rsid w:val="700305B9"/>
    <w:rsid w:val="7009C7BB"/>
    <w:rsid w:val="7009E909"/>
    <w:rsid w:val="700C9E5C"/>
    <w:rsid w:val="701BAD9A"/>
    <w:rsid w:val="701E885D"/>
    <w:rsid w:val="70364355"/>
    <w:rsid w:val="7038BE93"/>
    <w:rsid w:val="703CA68F"/>
    <w:rsid w:val="703CE44C"/>
    <w:rsid w:val="704E3AC3"/>
    <w:rsid w:val="70503D42"/>
    <w:rsid w:val="705AF887"/>
    <w:rsid w:val="705C17F3"/>
    <w:rsid w:val="706A539E"/>
    <w:rsid w:val="706EE987"/>
    <w:rsid w:val="7073A01D"/>
    <w:rsid w:val="70772D75"/>
    <w:rsid w:val="708ABCA4"/>
    <w:rsid w:val="708AE568"/>
    <w:rsid w:val="708D25A2"/>
    <w:rsid w:val="708D268B"/>
    <w:rsid w:val="708FBB91"/>
    <w:rsid w:val="70902E4A"/>
    <w:rsid w:val="7094D971"/>
    <w:rsid w:val="709A6EBA"/>
    <w:rsid w:val="709E0B4C"/>
    <w:rsid w:val="70A6FE95"/>
    <w:rsid w:val="70A87E81"/>
    <w:rsid w:val="70AB5087"/>
    <w:rsid w:val="70B63961"/>
    <w:rsid w:val="70B698E6"/>
    <w:rsid w:val="70E24BD2"/>
    <w:rsid w:val="70E5866A"/>
    <w:rsid w:val="70F10388"/>
    <w:rsid w:val="71033EFB"/>
    <w:rsid w:val="710A674C"/>
    <w:rsid w:val="711419E3"/>
    <w:rsid w:val="711AB03B"/>
    <w:rsid w:val="711B3C80"/>
    <w:rsid w:val="711EC10F"/>
    <w:rsid w:val="712A571F"/>
    <w:rsid w:val="713EE6F4"/>
    <w:rsid w:val="714D8A42"/>
    <w:rsid w:val="7154DF97"/>
    <w:rsid w:val="71588031"/>
    <w:rsid w:val="715BF724"/>
    <w:rsid w:val="7166E3B1"/>
    <w:rsid w:val="7177A97C"/>
    <w:rsid w:val="7179F1B3"/>
    <w:rsid w:val="717B9E74"/>
    <w:rsid w:val="717E6E2A"/>
    <w:rsid w:val="71892CC3"/>
    <w:rsid w:val="718970E9"/>
    <w:rsid w:val="718A4335"/>
    <w:rsid w:val="71AAF351"/>
    <w:rsid w:val="71BB8C9E"/>
    <w:rsid w:val="71BC0EC9"/>
    <w:rsid w:val="71BEAFFF"/>
    <w:rsid w:val="71C39D57"/>
    <w:rsid w:val="71CA089B"/>
    <w:rsid w:val="71CC60FC"/>
    <w:rsid w:val="71CEAA88"/>
    <w:rsid w:val="71CFD689"/>
    <w:rsid w:val="71D43E61"/>
    <w:rsid w:val="71DC41D9"/>
    <w:rsid w:val="71E2A243"/>
    <w:rsid w:val="71E536B5"/>
    <w:rsid w:val="71F30FA8"/>
    <w:rsid w:val="71F3B47E"/>
    <w:rsid w:val="720ACD43"/>
    <w:rsid w:val="7216859C"/>
    <w:rsid w:val="721AF358"/>
    <w:rsid w:val="7232C55E"/>
    <w:rsid w:val="723452DB"/>
    <w:rsid w:val="7236AEA6"/>
    <w:rsid w:val="72388318"/>
    <w:rsid w:val="723AED79"/>
    <w:rsid w:val="7246D52B"/>
    <w:rsid w:val="725145A7"/>
    <w:rsid w:val="725283E4"/>
    <w:rsid w:val="7254F116"/>
    <w:rsid w:val="7259C08D"/>
    <w:rsid w:val="725E416C"/>
    <w:rsid w:val="72696EB8"/>
    <w:rsid w:val="726C6C37"/>
    <w:rsid w:val="728B8A44"/>
    <w:rsid w:val="72904116"/>
    <w:rsid w:val="729298A1"/>
    <w:rsid w:val="72958B1C"/>
    <w:rsid w:val="7298C5AE"/>
    <w:rsid w:val="729ADFC4"/>
    <w:rsid w:val="729B1E89"/>
    <w:rsid w:val="72A911FC"/>
    <w:rsid w:val="72B640DD"/>
    <w:rsid w:val="72BA71D9"/>
    <w:rsid w:val="72C12400"/>
    <w:rsid w:val="72C515EF"/>
    <w:rsid w:val="72CC3F3A"/>
    <w:rsid w:val="72CCC02E"/>
    <w:rsid w:val="72CE8548"/>
    <w:rsid w:val="72D29A57"/>
    <w:rsid w:val="72DA098C"/>
    <w:rsid w:val="72DA7DB2"/>
    <w:rsid w:val="72DCE6AA"/>
    <w:rsid w:val="72DED165"/>
    <w:rsid w:val="72E0B50B"/>
    <w:rsid w:val="72E0DBF2"/>
    <w:rsid w:val="72E6E911"/>
    <w:rsid w:val="72E86898"/>
    <w:rsid w:val="72EBB657"/>
    <w:rsid w:val="72F2C700"/>
    <w:rsid w:val="72FD6DD4"/>
    <w:rsid w:val="7300FBFF"/>
    <w:rsid w:val="730CB524"/>
    <w:rsid w:val="730DFEF2"/>
    <w:rsid w:val="7313F6BC"/>
    <w:rsid w:val="73151F38"/>
    <w:rsid w:val="731F1D5F"/>
    <w:rsid w:val="732C6179"/>
    <w:rsid w:val="733CEDCD"/>
    <w:rsid w:val="733E86FD"/>
    <w:rsid w:val="73405342"/>
    <w:rsid w:val="734335C5"/>
    <w:rsid w:val="73561ED8"/>
    <w:rsid w:val="73650249"/>
    <w:rsid w:val="736BF79B"/>
    <w:rsid w:val="736D4265"/>
    <w:rsid w:val="7378E4BD"/>
    <w:rsid w:val="737C9911"/>
    <w:rsid w:val="73806DFE"/>
    <w:rsid w:val="73810716"/>
    <w:rsid w:val="738731B2"/>
    <w:rsid w:val="738F936D"/>
    <w:rsid w:val="7394D1D0"/>
    <w:rsid w:val="73A2479F"/>
    <w:rsid w:val="73A36075"/>
    <w:rsid w:val="73AF5141"/>
    <w:rsid w:val="73BEDD29"/>
    <w:rsid w:val="73C77384"/>
    <w:rsid w:val="73CC2853"/>
    <w:rsid w:val="73D8FEBC"/>
    <w:rsid w:val="73E4E27D"/>
    <w:rsid w:val="73E6076B"/>
    <w:rsid w:val="73E6F24E"/>
    <w:rsid w:val="73E8AC05"/>
    <w:rsid w:val="73F75E5F"/>
    <w:rsid w:val="73FBBC49"/>
    <w:rsid w:val="73FBF599"/>
    <w:rsid w:val="74070AFA"/>
    <w:rsid w:val="7414106F"/>
    <w:rsid w:val="7415F5F4"/>
    <w:rsid w:val="741A6020"/>
    <w:rsid w:val="741F5C45"/>
    <w:rsid w:val="74264DF9"/>
    <w:rsid w:val="74299DA7"/>
    <w:rsid w:val="742ACF58"/>
    <w:rsid w:val="742E0A29"/>
    <w:rsid w:val="743A23B0"/>
    <w:rsid w:val="743E2AEF"/>
    <w:rsid w:val="74540321"/>
    <w:rsid w:val="7458CC3D"/>
    <w:rsid w:val="74599EF0"/>
    <w:rsid w:val="745D03FD"/>
    <w:rsid w:val="745F8980"/>
    <w:rsid w:val="7475163E"/>
    <w:rsid w:val="74788977"/>
    <w:rsid w:val="7488BBD4"/>
    <w:rsid w:val="748A461A"/>
    <w:rsid w:val="749E5F2D"/>
    <w:rsid w:val="74C57FB7"/>
    <w:rsid w:val="74D72CFE"/>
    <w:rsid w:val="74E3DF50"/>
    <w:rsid w:val="74E51F86"/>
    <w:rsid w:val="74E60C77"/>
    <w:rsid w:val="750354E0"/>
    <w:rsid w:val="75131B27"/>
    <w:rsid w:val="7513C7A5"/>
    <w:rsid w:val="7513E29B"/>
    <w:rsid w:val="751D3825"/>
    <w:rsid w:val="7526370F"/>
    <w:rsid w:val="752B9B13"/>
    <w:rsid w:val="753BC670"/>
    <w:rsid w:val="753D0EB7"/>
    <w:rsid w:val="753EC3FB"/>
    <w:rsid w:val="7542E416"/>
    <w:rsid w:val="755CC323"/>
    <w:rsid w:val="756770E8"/>
    <w:rsid w:val="7573FECB"/>
    <w:rsid w:val="757D019F"/>
    <w:rsid w:val="759CDAD8"/>
    <w:rsid w:val="759DBF57"/>
    <w:rsid w:val="75A4F832"/>
    <w:rsid w:val="75B073CF"/>
    <w:rsid w:val="75B398E8"/>
    <w:rsid w:val="75B75CFC"/>
    <w:rsid w:val="75C5252B"/>
    <w:rsid w:val="75C557C0"/>
    <w:rsid w:val="75CA8FC6"/>
    <w:rsid w:val="75D64C91"/>
    <w:rsid w:val="75E2DE87"/>
    <w:rsid w:val="75E6531D"/>
    <w:rsid w:val="75E815BD"/>
    <w:rsid w:val="75ED3BF9"/>
    <w:rsid w:val="75F4E5E9"/>
    <w:rsid w:val="760C013B"/>
    <w:rsid w:val="762EFF73"/>
    <w:rsid w:val="76351D58"/>
    <w:rsid w:val="7638FCAE"/>
    <w:rsid w:val="763FB02F"/>
    <w:rsid w:val="7642EDA7"/>
    <w:rsid w:val="76452CC9"/>
    <w:rsid w:val="764BD183"/>
    <w:rsid w:val="7658EDAE"/>
    <w:rsid w:val="7658EF50"/>
    <w:rsid w:val="7665F241"/>
    <w:rsid w:val="766BB456"/>
    <w:rsid w:val="766ECD54"/>
    <w:rsid w:val="766ED1A8"/>
    <w:rsid w:val="768227AC"/>
    <w:rsid w:val="7682B626"/>
    <w:rsid w:val="7683BFB7"/>
    <w:rsid w:val="7684A4C7"/>
    <w:rsid w:val="7684AFA9"/>
    <w:rsid w:val="76886B7B"/>
    <w:rsid w:val="7689C694"/>
    <w:rsid w:val="7692B7E9"/>
    <w:rsid w:val="76976498"/>
    <w:rsid w:val="769A147A"/>
    <w:rsid w:val="769A8469"/>
    <w:rsid w:val="76A9AEC5"/>
    <w:rsid w:val="76B38FE7"/>
    <w:rsid w:val="76C13EF2"/>
    <w:rsid w:val="76C26C3A"/>
    <w:rsid w:val="76C47B7B"/>
    <w:rsid w:val="76C8BA63"/>
    <w:rsid w:val="76CC8EC8"/>
    <w:rsid w:val="76D79455"/>
    <w:rsid w:val="76D831BF"/>
    <w:rsid w:val="76F21C3B"/>
    <w:rsid w:val="76FD2E21"/>
    <w:rsid w:val="77045403"/>
    <w:rsid w:val="771A40E9"/>
    <w:rsid w:val="771C5E65"/>
    <w:rsid w:val="773057A6"/>
    <w:rsid w:val="77375878"/>
    <w:rsid w:val="773FBB32"/>
    <w:rsid w:val="77530B0D"/>
    <w:rsid w:val="775FEDA1"/>
    <w:rsid w:val="776125D9"/>
    <w:rsid w:val="77633252"/>
    <w:rsid w:val="776E1FC5"/>
    <w:rsid w:val="77701CBF"/>
    <w:rsid w:val="7770A0AE"/>
    <w:rsid w:val="7773973A"/>
    <w:rsid w:val="777AE4F3"/>
    <w:rsid w:val="7783C1BC"/>
    <w:rsid w:val="7784C60D"/>
    <w:rsid w:val="7787756B"/>
    <w:rsid w:val="778A6F80"/>
    <w:rsid w:val="7798D669"/>
    <w:rsid w:val="77A08FC1"/>
    <w:rsid w:val="77AAD3D0"/>
    <w:rsid w:val="77B7F6A2"/>
    <w:rsid w:val="77B945E2"/>
    <w:rsid w:val="77BE9D08"/>
    <w:rsid w:val="77C26E50"/>
    <w:rsid w:val="77C8F69A"/>
    <w:rsid w:val="77CA3A3D"/>
    <w:rsid w:val="77CEEE6B"/>
    <w:rsid w:val="77CF176F"/>
    <w:rsid w:val="77DAFF35"/>
    <w:rsid w:val="77DE0241"/>
    <w:rsid w:val="77DE890C"/>
    <w:rsid w:val="77E9895D"/>
    <w:rsid w:val="77EB2A50"/>
    <w:rsid w:val="77EEEC9B"/>
    <w:rsid w:val="77F92F9D"/>
    <w:rsid w:val="77FBB447"/>
    <w:rsid w:val="7802F661"/>
    <w:rsid w:val="78059A86"/>
    <w:rsid w:val="7806091C"/>
    <w:rsid w:val="780AC892"/>
    <w:rsid w:val="780E6A2C"/>
    <w:rsid w:val="78191565"/>
    <w:rsid w:val="781CA0A1"/>
    <w:rsid w:val="781E2339"/>
    <w:rsid w:val="781F4A5C"/>
    <w:rsid w:val="78252485"/>
    <w:rsid w:val="7827895E"/>
    <w:rsid w:val="7828C9C2"/>
    <w:rsid w:val="782DAD63"/>
    <w:rsid w:val="78325121"/>
    <w:rsid w:val="7832A6F6"/>
    <w:rsid w:val="783841B3"/>
    <w:rsid w:val="783E6FA6"/>
    <w:rsid w:val="78419007"/>
    <w:rsid w:val="78461886"/>
    <w:rsid w:val="784DBD9E"/>
    <w:rsid w:val="784DCD5A"/>
    <w:rsid w:val="784F8101"/>
    <w:rsid w:val="78644809"/>
    <w:rsid w:val="7864EBAE"/>
    <w:rsid w:val="78702149"/>
    <w:rsid w:val="7874F8FA"/>
    <w:rsid w:val="78752A9A"/>
    <w:rsid w:val="7880C481"/>
    <w:rsid w:val="7883F134"/>
    <w:rsid w:val="788814AE"/>
    <w:rsid w:val="789E91DE"/>
    <w:rsid w:val="78A13D0B"/>
    <w:rsid w:val="78AE23F5"/>
    <w:rsid w:val="78B07804"/>
    <w:rsid w:val="78BC1F23"/>
    <w:rsid w:val="78C95AB8"/>
    <w:rsid w:val="78C98F78"/>
    <w:rsid w:val="78C9EA0F"/>
    <w:rsid w:val="78D2A069"/>
    <w:rsid w:val="78DC761C"/>
    <w:rsid w:val="78F909C7"/>
    <w:rsid w:val="78FA28C2"/>
    <w:rsid w:val="78FA666F"/>
    <w:rsid w:val="78FA935E"/>
    <w:rsid w:val="78FC942E"/>
    <w:rsid w:val="7901C117"/>
    <w:rsid w:val="790BC3AE"/>
    <w:rsid w:val="79117834"/>
    <w:rsid w:val="791521F5"/>
    <w:rsid w:val="7916F2BF"/>
    <w:rsid w:val="79228E01"/>
    <w:rsid w:val="7931C7E3"/>
    <w:rsid w:val="7938CD90"/>
    <w:rsid w:val="79391CD9"/>
    <w:rsid w:val="79482F8B"/>
    <w:rsid w:val="794CDA32"/>
    <w:rsid w:val="794D335A"/>
    <w:rsid w:val="7959ABCE"/>
    <w:rsid w:val="7975AEC4"/>
    <w:rsid w:val="7982CDDC"/>
    <w:rsid w:val="79860E95"/>
    <w:rsid w:val="79891F2B"/>
    <w:rsid w:val="798BB4F5"/>
    <w:rsid w:val="798BCEBE"/>
    <w:rsid w:val="798C49A9"/>
    <w:rsid w:val="79920263"/>
    <w:rsid w:val="79976730"/>
    <w:rsid w:val="79A84F76"/>
    <w:rsid w:val="79C11565"/>
    <w:rsid w:val="79C46F22"/>
    <w:rsid w:val="79CA7BC0"/>
    <w:rsid w:val="79CF26BC"/>
    <w:rsid w:val="79DC4AFE"/>
    <w:rsid w:val="79E3538D"/>
    <w:rsid w:val="79E58750"/>
    <w:rsid w:val="79E6FBB1"/>
    <w:rsid w:val="79F0C57A"/>
    <w:rsid w:val="79F53D0C"/>
    <w:rsid w:val="7A0E5162"/>
    <w:rsid w:val="7A1240CB"/>
    <w:rsid w:val="7A1B1A2C"/>
    <w:rsid w:val="7A1C5F52"/>
    <w:rsid w:val="7A1D09F6"/>
    <w:rsid w:val="7A2200BE"/>
    <w:rsid w:val="7A437D6D"/>
    <w:rsid w:val="7A45663F"/>
    <w:rsid w:val="7A6D3EAC"/>
    <w:rsid w:val="7A7ABF02"/>
    <w:rsid w:val="7A801346"/>
    <w:rsid w:val="7A80D56B"/>
    <w:rsid w:val="7AA6C604"/>
    <w:rsid w:val="7AB07B40"/>
    <w:rsid w:val="7AC77705"/>
    <w:rsid w:val="7AE1B29A"/>
    <w:rsid w:val="7AE1EFFE"/>
    <w:rsid w:val="7AF0E6A4"/>
    <w:rsid w:val="7AFECE60"/>
    <w:rsid w:val="7B0B5725"/>
    <w:rsid w:val="7B0EA546"/>
    <w:rsid w:val="7B10F75C"/>
    <w:rsid w:val="7B175D65"/>
    <w:rsid w:val="7B194054"/>
    <w:rsid w:val="7B1F9B0E"/>
    <w:rsid w:val="7B287184"/>
    <w:rsid w:val="7B3291E1"/>
    <w:rsid w:val="7B4520C0"/>
    <w:rsid w:val="7B4EE6A0"/>
    <w:rsid w:val="7B552338"/>
    <w:rsid w:val="7B57EE26"/>
    <w:rsid w:val="7B75940F"/>
    <w:rsid w:val="7B7B4973"/>
    <w:rsid w:val="7B897AB6"/>
    <w:rsid w:val="7B8C18FB"/>
    <w:rsid w:val="7B8FE32F"/>
    <w:rsid w:val="7B97BEEF"/>
    <w:rsid w:val="7BA299B8"/>
    <w:rsid w:val="7BA84469"/>
    <w:rsid w:val="7BACB637"/>
    <w:rsid w:val="7BB5EC40"/>
    <w:rsid w:val="7BC666CD"/>
    <w:rsid w:val="7BD3428D"/>
    <w:rsid w:val="7BD5AE3E"/>
    <w:rsid w:val="7BD729D3"/>
    <w:rsid w:val="7BD9FC03"/>
    <w:rsid w:val="7BEA3EEF"/>
    <w:rsid w:val="7BEBD8FC"/>
    <w:rsid w:val="7BF35238"/>
    <w:rsid w:val="7BF57E73"/>
    <w:rsid w:val="7BF7457E"/>
    <w:rsid w:val="7C028A4C"/>
    <w:rsid w:val="7C066E61"/>
    <w:rsid w:val="7C0F81BC"/>
    <w:rsid w:val="7C1812E7"/>
    <w:rsid w:val="7C1B14BD"/>
    <w:rsid w:val="7C1BA5C3"/>
    <w:rsid w:val="7C1CD36C"/>
    <w:rsid w:val="7C234505"/>
    <w:rsid w:val="7C312437"/>
    <w:rsid w:val="7C3B93E1"/>
    <w:rsid w:val="7C448130"/>
    <w:rsid w:val="7C53C243"/>
    <w:rsid w:val="7C574501"/>
    <w:rsid w:val="7C5A40E9"/>
    <w:rsid w:val="7C5CAF18"/>
    <w:rsid w:val="7C6A42C2"/>
    <w:rsid w:val="7C72C8ED"/>
    <w:rsid w:val="7C75953D"/>
    <w:rsid w:val="7C7812C1"/>
    <w:rsid w:val="7C7999A5"/>
    <w:rsid w:val="7C7BABD6"/>
    <w:rsid w:val="7C830C22"/>
    <w:rsid w:val="7C84FDB8"/>
    <w:rsid w:val="7C896BF8"/>
    <w:rsid w:val="7C9257EA"/>
    <w:rsid w:val="7CA3A8CC"/>
    <w:rsid w:val="7CAB4CB9"/>
    <w:rsid w:val="7CB254B1"/>
    <w:rsid w:val="7CB3C0F9"/>
    <w:rsid w:val="7CC3FD60"/>
    <w:rsid w:val="7CCAF7B0"/>
    <w:rsid w:val="7CCCA0C0"/>
    <w:rsid w:val="7CCD02AD"/>
    <w:rsid w:val="7CCEE15D"/>
    <w:rsid w:val="7CD0DF7E"/>
    <w:rsid w:val="7CD37FBD"/>
    <w:rsid w:val="7CD97553"/>
    <w:rsid w:val="7CDC8D4C"/>
    <w:rsid w:val="7CE02779"/>
    <w:rsid w:val="7CE22F14"/>
    <w:rsid w:val="7CE7D181"/>
    <w:rsid w:val="7CE8B9A2"/>
    <w:rsid w:val="7CED734B"/>
    <w:rsid w:val="7CEED9C7"/>
    <w:rsid w:val="7CEFCA30"/>
    <w:rsid w:val="7CF18BDC"/>
    <w:rsid w:val="7CF9B831"/>
    <w:rsid w:val="7CFFDF4F"/>
    <w:rsid w:val="7D038FDC"/>
    <w:rsid w:val="7D0AA2BF"/>
    <w:rsid w:val="7D0B14A4"/>
    <w:rsid w:val="7D1A4E36"/>
    <w:rsid w:val="7D1A5F3A"/>
    <w:rsid w:val="7D1AAE9B"/>
    <w:rsid w:val="7D1D6767"/>
    <w:rsid w:val="7D23D301"/>
    <w:rsid w:val="7D2D2448"/>
    <w:rsid w:val="7D35586D"/>
    <w:rsid w:val="7D39D6C4"/>
    <w:rsid w:val="7D43FE98"/>
    <w:rsid w:val="7D4DB785"/>
    <w:rsid w:val="7D4EEECC"/>
    <w:rsid w:val="7D52565F"/>
    <w:rsid w:val="7D52D36D"/>
    <w:rsid w:val="7D53C3BC"/>
    <w:rsid w:val="7D5E3495"/>
    <w:rsid w:val="7D665F77"/>
    <w:rsid w:val="7D6BED5D"/>
    <w:rsid w:val="7D723C84"/>
    <w:rsid w:val="7D789BCE"/>
    <w:rsid w:val="7D79240D"/>
    <w:rsid w:val="7D826FB5"/>
    <w:rsid w:val="7D8670CD"/>
    <w:rsid w:val="7D8E43D3"/>
    <w:rsid w:val="7D91D046"/>
    <w:rsid w:val="7D979688"/>
    <w:rsid w:val="7D97DD21"/>
    <w:rsid w:val="7D9D30FA"/>
    <w:rsid w:val="7D9E5872"/>
    <w:rsid w:val="7DB888ED"/>
    <w:rsid w:val="7DC27D80"/>
    <w:rsid w:val="7DC579AB"/>
    <w:rsid w:val="7DC6516C"/>
    <w:rsid w:val="7DC683A1"/>
    <w:rsid w:val="7DC7E67F"/>
    <w:rsid w:val="7DC83CCD"/>
    <w:rsid w:val="7DC8644E"/>
    <w:rsid w:val="7DC88055"/>
    <w:rsid w:val="7DC9CEFE"/>
    <w:rsid w:val="7DD159F1"/>
    <w:rsid w:val="7DE3CD99"/>
    <w:rsid w:val="7DE6C87A"/>
    <w:rsid w:val="7DE8F3A7"/>
    <w:rsid w:val="7DF7A8A9"/>
    <w:rsid w:val="7E02BF0F"/>
    <w:rsid w:val="7E02F12F"/>
    <w:rsid w:val="7E07F497"/>
    <w:rsid w:val="7E0F656A"/>
    <w:rsid w:val="7E1548CF"/>
    <w:rsid w:val="7E1983DD"/>
    <w:rsid w:val="7E1FE5F9"/>
    <w:rsid w:val="7E25F933"/>
    <w:rsid w:val="7E278E47"/>
    <w:rsid w:val="7E28E3DC"/>
    <w:rsid w:val="7E2D3E87"/>
    <w:rsid w:val="7E2E8AF0"/>
    <w:rsid w:val="7E3369D9"/>
    <w:rsid w:val="7E33AD7A"/>
    <w:rsid w:val="7E444462"/>
    <w:rsid w:val="7E527FFC"/>
    <w:rsid w:val="7E59A83A"/>
    <w:rsid w:val="7E60839B"/>
    <w:rsid w:val="7E68A437"/>
    <w:rsid w:val="7E6A8DA1"/>
    <w:rsid w:val="7E6E1440"/>
    <w:rsid w:val="7E706540"/>
    <w:rsid w:val="7E732238"/>
    <w:rsid w:val="7E79965D"/>
    <w:rsid w:val="7E7B75DE"/>
    <w:rsid w:val="7E81E03C"/>
    <w:rsid w:val="7E8D8A6A"/>
    <w:rsid w:val="7E90B490"/>
    <w:rsid w:val="7E931868"/>
    <w:rsid w:val="7E974820"/>
    <w:rsid w:val="7E99D4E8"/>
    <w:rsid w:val="7E9BAFB0"/>
    <w:rsid w:val="7E9C86B8"/>
    <w:rsid w:val="7EA8D4F3"/>
    <w:rsid w:val="7EABD37E"/>
    <w:rsid w:val="7EB0BD4B"/>
    <w:rsid w:val="7EC4C4E4"/>
    <w:rsid w:val="7ED1C760"/>
    <w:rsid w:val="7EDA7FDA"/>
    <w:rsid w:val="7EDF77AF"/>
    <w:rsid w:val="7EE92D14"/>
    <w:rsid w:val="7EF67F9C"/>
    <w:rsid w:val="7EF98276"/>
    <w:rsid w:val="7EFDA66C"/>
    <w:rsid w:val="7EFFE009"/>
    <w:rsid w:val="7F00EAC3"/>
    <w:rsid w:val="7F1B07A9"/>
    <w:rsid w:val="7F1E8DD8"/>
    <w:rsid w:val="7F20E66B"/>
    <w:rsid w:val="7F224CC1"/>
    <w:rsid w:val="7F28C099"/>
    <w:rsid w:val="7F3AD449"/>
    <w:rsid w:val="7F3F542B"/>
    <w:rsid w:val="7F474314"/>
    <w:rsid w:val="7F51F1C4"/>
    <w:rsid w:val="7F56D395"/>
    <w:rsid w:val="7F5A5134"/>
    <w:rsid w:val="7F67598C"/>
    <w:rsid w:val="7F762223"/>
    <w:rsid w:val="7F7A8467"/>
    <w:rsid w:val="7F800F87"/>
    <w:rsid w:val="7F81EAEE"/>
    <w:rsid w:val="7F83FAAF"/>
    <w:rsid w:val="7F93639B"/>
    <w:rsid w:val="7F96DC62"/>
    <w:rsid w:val="7F98A3DB"/>
    <w:rsid w:val="7F9A7F4F"/>
    <w:rsid w:val="7F9CB16B"/>
    <w:rsid w:val="7FA1407F"/>
    <w:rsid w:val="7FB45F06"/>
    <w:rsid w:val="7FC5B75B"/>
    <w:rsid w:val="7FD15469"/>
    <w:rsid w:val="7FDA0A2F"/>
    <w:rsid w:val="7FDECA7B"/>
    <w:rsid w:val="7FE58E6C"/>
    <w:rsid w:val="7FEB1925"/>
    <w:rsid w:val="7FF4C1F6"/>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1077E21"/>
  <w15:docId w15:val="{94B1B064-3650-4D85-B2E5-EE606B921F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Times New Roman" w:hAnsi="Calibri"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50DEB"/>
    <w:pPr>
      <w:spacing w:after="120" w:line="276" w:lineRule="auto"/>
    </w:pPr>
    <w:rPr>
      <w:rFonts w:ascii="Times New Roman" w:eastAsia="Calibri" w:hAnsi="Times New Roman"/>
      <w:sz w:val="24"/>
      <w:szCs w:val="22"/>
      <w:lang w:eastAsia="de-DE"/>
    </w:rPr>
  </w:style>
  <w:style w:type="paragraph" w:styleId="Heading1">
    <w:name w:val="heading 1"/>
    <w:basedOn w:val="Normal"/>
    <w:next w:val="Normal"/>
    <w:link w:val="Heading1Char"/>
    <w:uiPriority w:val="9"/>
    <w:qFormat/>
    <w:rsid w:val="00E17B6D"/>
    <w:pPr>
      <w:keepNext/>
      <w:keepLines/>
      <w:spacing w:before="240" w:after="100" w:afterAutospacing="1" w:line="360" w:lineRule="auto"/>
      <w:outlineLvl w:val="0"/>
    </w:pPr>
    <w:rPr>
      <w:rFonts w:eastAsia="Times New Roman" w:cs="Calibri Light"/>
      <w:b/>
      <w:sz w:val="36"/>
      <w:szCs w:val="32"/>
      <w:lang w:val="en-GB"/>
    </w:rPr>
  </w:style>
  <w:style w:type="paragraph" w:styleId="Heading2">
    <w:name w:val="heading 2"/>
    <w:basedOn w:val="Normal"/>
    <w:next w:val="Normal"/>
    <w:link w:val="Heading2Char"/>
    <w:uiPriority w:val="9"/>
    <w:unhideWhenUsed/>
    <w:qFormat/>
    <w:rsid w:val="00E17B6D"/>
    <w:pPr>
      <w:keepNext/>
      <w:keepLines/>
      <w:spacing w:before="100" w:beforeAutospacing="1"/>
      <w:outlineLvl w:val="1"/>
    </w:pPr>
    <w:rPr>
      <w:rFonts w:eastAsia="Times New Roman" w:cs="Calibri Light"/>
      <w:b/>
      <w:sz w:val="32"/>
    </w:rPr>
  </w:style>
  <w:style w:type="paragraph" w:styleId="Heading3">
    <w:name w:val="heading 3"/>
    <w:basedOn w:val="Normal"/>
    <w:next w:val="Normal"/>
    <w:link w:val="Heading3Char"/>
    <w:uiPriority w:val="9"/>
    <w:unhideWhenUsed/>
    <w:qFormat/>
    <w:rsid w:val="00051580"/>
    <w:pPr>
      <w:keepNext/>
      <w:keepLines/>
      <w:numPr>
        <w:ilvl w:val="2"/>
        <w:numId w:val="3"/>
      </w:numPr>
      <w:spacing w:before="40"/>
      <w:ind w:left="851" w:hanging="851"/>
      <w:outlineLvl w:val="2"/>
    </w:pPr>
    <w:rPr>
      <w:rFonts w:ascii="Calibri Light" w:hAnsi="Calibri Light"/>
      <w:b/>
      <w:szCs w:val="24"/>
      <w:lang w:val="en-GB"/>
    </w:rPr>
  </w:style>
  <w:style w:type="paragraph" w:styleId="Heading4">
    <w:name w:val="heading 4"/>
    <w:basedOn w:val="Normal"/>
    <w:next w:val="Normal"/>
    <w:link w:val="Heading4Char"/>
    <w:uiPriority w:val="9"/>
    <w:unhideWhenUsed/>
    <w:qFormat/>
    <w:rsid w:val="00191530"/>
    <w:pPr>
      <w:keepNext/>
      <w:keepLines/>
      <w:numPr>
        <w:ilvl w:val="3"/>
        <w:numId w:val="3"/>
      </w:numPr>
      <w:spacing w:before="40" w:after="0"/>
      <w:outlineLvl w:val="3"/>
    </w:pPr>
    <w:rPr>
      <w:rFonts w:ascii="Calibri Light" w:hAnsi="Calibri Light"/>
      <w:i/>
      <w:iCs/>
      <w:color w:val="2F5496"/>
    </w:rPr>
  </w:style>
  <w:style w:type="paragraph" w:styleId="Heading5">
    <w:name w:val="heading 5"/>
    <w:basedOn w:val="Normal"/>
    <w:next w:val="Normal"/>
    <w:link w:val="Heading5Char"/>
    <w:uiPriority w:val="9"/>
    <w:semiHidden/>
    <w:unhideWhenUsed/>
    <w:qFormat/>
    <w:rsid w:val="00191530"/>
    <w:pPr>
      <w:keepNext/>
      <w:keepLines/>
      <w:numPr>
        <w:ilvl w:val="4"/>
        <w:numId w:val="3"/>
      </w:numPr>
      <w:spacing w:before="40" w:after="0"/>
      <w:outlineLvl w:val="4"/>
    </w:pPr>
    <w:rPr>
      <w:rFonts w:ascii="Calibri Light" w:hAnsi="Calibri Light"/>
      <w:color w:val="2F5496"/>
    </w:rPr>
  </w:style>
  <w:style w:type="paragraph" w:styleId="Heading6">
    <w:name w:val="heading 6"/>
    <w:basedOn w:val="Normal"/>
    <w:next w:val="Normal"/>
    <w:link w:val="Heading6Char"/>
    <w:uiPriority w:val="9"/>
    <w:semiHidden/>
    <w:unhideWhenUsed/>
    <w:qFormat/>
    <w:rsid w:val="00191530"/>
    <w:pPr>
      <w:keepNext/>
      <w:keepLines/>
      <w:numPr>
        <w:ilvl w:val="5"/>
        <w:numId w:val="3"/>
      </w:numPr>
      <w:spacing w:before="40" w:after="0"/>
      <w:outlineLvl w:val="5"/>
    </w:pPr>
    <w:rPr>
      <w:rFonts w:ascii="Calibri Light" w:hAnsi="Calibri Light"/>
      <w:color w:val="1F3763"/>
    </w:rPr>
  </w:style>
  <w:style w:type="paragraph" w:styleId="Heading7">
    <w:name w:val="heading 7"/>
    <w:basedOn w:val="Normal"/>
    <w:next w:val="Normal"/>
    <w:link w:val="Heading7Char"/>
    <w:uiPriority w:val="9"/>
    <w:semiHidden/>
    <w:unhideWhenUsed/>
    <w:qFormat/>
    <w:rsid w:val="00191530"/>
    <w:pPr>
      <w:keepNext/>
      <w:keepLines/>
      <w:numPr>
        <w:ilvl w:val="6"/>
        <w:numId w:val="3"/>
      </w:numPr>
      <w:spacing w:before="40" w:after="0"/>
      <w:outlineLvl w:val="6"/>
    </w:pPr>
    <w:rPr>
      <w:rFonts w:ascii="Calibri Light" w:hAnsi="Calibri Light"/>
      <w:i/>
      <w:iCs/>
      <w:color w:val="1F3763"/>
    </w:rPr>
  </w:style>
  <w:style w:type="paragraph" w:styleId="Heading8">
    <w:name w:val="heading 8"/>
    <w:basedOn w:val="Normal"/>
    <w:next w:val="Normal"/>
    <w:link w:val="Heading8Char"/>
    <w:uiPriority w:val="9"/>
    <w:semiHidden/>
    <w:unhideWhenUsed/>
    <w:qFormat/>
    <w:rsid w:val="00191530"/>
    <w:pPr>
      <w:keepNext/>
      <w:keepLines/>
      <w:numPr>
        <w:ilvl w:val="7"/>
        <w:numId w:val="3"/>
      </w:numPr>
      <w:spacing w:before="40" w:after="0"/>
      <w:outlineLvl w:val="7"/>
    </w:pPr>
    <w:rPr>
      <w:rFonts w:ascii="Calibri Light" w:hAnsi="Calibri Light"/>
      <w:color w:val="272727"/>
      <w:sz w:val="21"/>
      <w:szCs w:val="21"/>
    </w:rPr>
  </w:style>
  <w:style w:type="paragraph" w:styleId="Heading9">
    <w:name w:val="heading 9"/>
    <w:basedOn w:val="Normal"/>
    <w:next w:val="Normal"/>
    <w:link w:val="Heading9Char"/>
    <w:uiPriority w:val="9"/>
    <w:semiHidden/>
    <w:unhideWhenUsed/>
    <w:qFormat/>
    <w:rsid w:val="00191530"/>
    <w:pPr>
      <w:keepNext/>
      <w:keepLines/>
      <w:numPr>
        <w:ilvl w:val="8"/>
        <w:numId w:val="3"/>
      </w:numPr>
      <w:spacing w:before="40" w:after="0"/>
      <w:outlineLvl w:val="8"/>
    </w:pPr>
    <w:rPr>
      <w:rFonts w:ascii="Calibri Light" w:hAnsi="Calibri Light"/>
      <w:i/>
      <w:iCs/>
      <w:color w:val="272727"/>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unhideWhenUsed/>
    <w:rsid w:val="00590E1A"/>
    <w:rPr>
      <w:sz w:val="16"/>
      <w:szCs w:val="16"/>
    </w:rPr>
  </w:style>
  <w:style w:type="paragraph" w:styleId="CommentText">
    <w:name w:val="annotation text"/>
    <w:basedOn w:val="Normal"/>
    <w:link w:val="CommentTextChar"/>
    <w:uiPriority w:val="99"/>
    <w:unhideWhenUsed/>
    <w:rsid w:val="00590E1A"/>
    <w:pPr>
      <w:spacing w:line="240" w:lineRule="auto"/>
    </w:pPr>
    <w:rPr>
      <w:sz w:val="20"/>
      <w:szCs w:val="20"/>
    </w:rPr>
  </w:style>
  <w:style w:type="character" w:customStyle="1" w:styleId="CommentTextChar">
    <w:name w:val="Comment Text Char"/>
    <w:link w:val="CommentText"/>
    <w:uiPriority w:val="99"/>
    <w:rsid w:val="00590E1A"/>
    <w:rPr>
      <w:sz w:val="20"/>
      <w:szCs w:val="20"/>
    </w:rPr>
  </w:style>
  <w:style w:type="paragraph" w:styleId="CommentSubject">
    <w:name w:val="annotation subject"/>
    <w:basedOn w:val="CommentText"/>
    <w:next w:val="CommentText"/>
    <w:link w:val="CommentSubjectChar"/>
    <w:uiPriority w:val="99"/>
    <w:semiHidden/>
    <w:unhideWhenUsed/>
    <w:rsid w:val="00590E1A"/>
    <w:rPr>
      <w:b/>
      <w:bCs/>
    </w:rPr>
  </w:style>
  <w:style w:type="character" w:customStyle="1" w:styleId="CommentSubjectChar">
    <w:name w:val="Comment Subject Char"/>
    <w:link w:val="CommentSubject"/>
    <w:uiPriority w:val="99"/>
    <w:semiHidden/>
    <w:rsid w:val="00590E1A"/>
    <w:rPr>
      <w:b/>
      <w:bCs/>
      <w:sz w:val="20"/>
      <w:szCs w:val="20"/>
    </w:rPr>
  </w:style>
  <w:style w:type="paragraph" w:styleId="BalloonText">
    <w:name w:val="Balloon Text"/>
    <w:basedOn w:val="Normal"/>
    <w:link w:val="BalloonTextChar"/>
    <w:uiPriority w:val="99"/>
    <w:semiHidden/>
    <w:unhideWhenUsed/>
    <w:rsid w:val="00590E1A"/>
    <w:pPr>
      <w:spacing w:after="0" w:line="240" w:lineRule="auto"/>
    </w:pPr>
    <w:rPr>
      <w:rFonts w:ascii="Arial" w:hAnsi="Arial" w:cs="Arial"/>
      <w:sz w:val="18"/>
      <w:szCs w:val="18"/>
    </w:rPr>
  </w:style>
  <w:style w:type="character" w:customStyle="1" w:styleId="BalloonTextChar">
    <w:name w:val="Balloon Text Char"/>
    <w:link w:val="BalloonText"/>
    <w:uiPriority w:val="99"/>
    <w:semiHidden/>
    <w:rsid w:val="00590E1A"/>
    <w:rPr>
      <w:rFonts w:ascii="Arial" w:hAnsi="Arial" w:cs="Arial"/>
      <w:sz w:val="18"/>
      <w:szCs w:val="18"/>
    </w:rPr>
  </w:style>
  <w:style w:type="character" w:customStyle="1" w:styleId="apple-converted-space">
    <w:name w:val="apple-converted-space"/>
    <w:basedOn w:val="DefaultParagraphFont"/>
    <w:rsid w:val="00590E1A"/>
  </w:style>
  <w:style w:type="character" w:customStyle="1" w:styleId="Heading1Char">
    <w:name w:val="Heading 1 Char"/>
    <w:link w:val="Heading1"/>
    <w:uiPriority w:val="9"/>
    <w:rsid w:val="00E17B6D"/>
    <w:rPr>
      <w:rFonts w:ascii="Times New Roman" w:hAnsi="Times New Roman" w:cs="Calibri Light"/>
      <w:b/>
      <w:sz w:val="36"/>
      <w:szCs w:val="32"/>
      <w:lang w:val="en-GB" w:eastAsia="de-DE"/>
    </w:rPr>
  </w:style>
  <w:style w:type="paragraph" w:styleId="Title">
    <w:name w:val="Title"/>
    <w:basedOn w:val="Normal"/>
    <w:next w:val="Normal"/>
    <w:link w:val="TitleChar"/>
    <w:qFormat/>
    <w:rsid w:val="00E17B6D"/>
    <w:pPr>
      <w:spacing w:after="360"/>
    </w:pPr>
    <w:rPr>
      <w:rFonts w:cs="Calibri Light"/>
      <w:b/>
      <w:spacing w:val="-10"/>
      <w:kern w:val="28"/>
      <w:sz w:val="36"/>
      <w:szCs w:val="28"/>
      <w:lang w:val="en-GB"/>
    </w:rPr>
  </w:style>
  <w:style w:type="character" w:customStyle="1" w:styleId="TitleChar">
    <w:name w:val="Title Char"/>
    <w:link w:val="Title"/>
    <w:rsid w:val="00E17B6D"/>
    <w:rPr>
      <w:rFonts w:ascii="Times New Roman" w:eastAsia="Calibri" w:hAnsi="Times New Roman" w:cs="Calibri Light"/>
      <w:b/>
      <w:spacing w:val="-10"/>
      <w:kern w:val="28"/>
      <w:sz w:val="36"/>
      <w:szCs w:val="28"/>
      <w:lang w:val="en-GB" w:eastAsia="de-DE"/>
    </w:rPr>
  </w:style>
  <w:style w:type="character" w:customStyle="1" w:styleId="Heading2Char">
    <w:name w:val="Heading 2 Char"/>
    <w:link w:val="Heading2"/>
    <w:uiPriority w:val="9"/>
    <w:rsid w:val="00E17B6D"/>
    <w:rPr>
      <w:rFonts w:ascii="Times New Roman" w:hAnsi="Times New Roman" w:cs="Calibri Light"/>
      <w:b/>
      <w:sz w:val="32"/>
      <w:szCs w:val="22"/>
      <w:lang w:eastAsia="de-DE"/>
    </w:rPr>
  </w:style>
  <w:style w:type="table" w:styleId="TableGrid">
    <w:name w:val="Table Grid"/>
    <w:basedOn w:val="TableNormal"/>
    <w:uiPriority w:val="39"/>
    <w:rsid w:val="0044254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75F9E"/>
    <w:pPr>
      <w:numPr>
        <w:numId w:val="17"/>
      </w:numPr>
      <w:contextualSpacing/>
    </w:pPr>
    <w:rPr>
      <w:lang w:val="en-GB"/>
    </w:rPr>
  </w:style>
  <w:style w:type="paragraph" w:styleId="NormalWeb">
    <w:name w:val="Normal (Web)"/>
    <w:basedOn w:val="Normal"/>
    <w:uiPriority w:val="99"/>
    <w:unhideWhenUsed/>
    <w:rsid w:val="00997404"/>
    <w:pPr>
      <w:spacing w:before="100" w:beforeAutospacing="1" w:after="100" w:afterAutospacing="1" w:line="240" w:lineRule="auto"/>
    </w:pPr>
    <w:rPr>
      <w:szCs w:val="24"/>
      <w:lang w:eastAsia="en-US"/>
    </w:rPr>
  </w:style>
  <w:style w:type="paragraph" w:styleId="Header">
    <w:name w:val="header"/>
    <w:basedOn w:val="Normal"/>
    <w:link w:val="HeaderChar"/>
    <w:uiPriority w:val="99"/>
    <w:unhideWhenUsed/>
    <w:rsid w:val="006B0901"/>
    <w:pPr>
      <w:tabs>
        <w:tab w:val="center" w:pos="4536"/>
        <w:tab w:val="right" w:pos="9072"/>
      </w:tabs>
      <w:spacing w:after="0" w:line="240" w:lineRule="auto"/>
    </w:pPr>
  </w:style>
  <w:style w:type="character" w:customStyle="1" w:styleId="HeaderChar">
    <w:name w:val="Header Char"/>
    <w:basedOn w:val="DefaultParagraphFont"/>
    <w:link w:val="Header"/>
    <w:uiPriority w:val="99"/>
    <w:rsid w:val="006B0901"/>
  </w:style>
  <w:style w:type="paragraph" w:styleId="Footer">
    <w:name w:val="footer"/>
    <w:basedOn w:val="Normal"/>
    <w:link w:val="FooterChar"/>
    <w:uiPriority w:val="99"/>
    <w:unhideWhenUsed/>
    <w:rsid w:val="006B0901"/>
    <w:pPr>
      <w:tabs>
        <w:tab w:val="center" w:pos="4536"/>
        <w:tab w:val="right" w:pos="9072"/>
      </w:tabs>
      <w:spacing w:after="0" w:line="240" w:lineRule="auto"/>
    </w:pPr>
  </w:style>
  <w:style w:type="character" w:customStyle="1" w:styleId="FooterChar">
    <w:name w:val="Footer Char"/>
    <w:basedOn w:val="DefaultParagraphFont"/>
    <w:link w:val="Footer"/>
    <w:uiPriority w:val="99"/>
    <w:rsid w:val="006B0901"/>
  </w:style>
  <w:style w:type="character" w:styleId="PageNumber">
    <w:name w:val="page number"/>
    <w:basedOn w:val="DefaultParagraphFont"/>
    <w:uiPriority w:val="99"/>
    <w:semiHidden/>
    <w:unhideWhenUsed/>
    <w:rsid w:val="006B0901"/>
  </w:style>
  <w:style w:type="character" w:styleId="LineNumber">
    <w:name w:val="line number"/>
    <w:basedOn w:val="DefaultParagraphFont"/>
    <w:uiPriority w:val="99"/>
    <w:semiHidden/>
    <w:unhideWhenUsed/>
    <w:rsid w:val="003E5B9F"/>
  </w:style>
  <w:style w:type="paragraph" w:customStyle="1" w:styleId="EndNoteBibliographyTitle">
    <w:name w:val="EndNote Bibliography Title"/>
    <w:basedOn w:val="Normal"/>
    <w:link w:val="EndNoteBibliographyTitleZchn"/>
    <w:rsid w:val="00770D0B"/>
    <w:pPr>
      <w:spacing w:after="0"/>
      <w:jc w:val="center"/>
    </w:pPr>
    <w:rPr>
      <w:noProof/>
    </w:rPr>
  </w:style>
  <w:style w:type="character" w:customStyle="1" w:styleId="EndNoteBibliographyTitleZchn">
    <w:name w:val="EndNote Bibliography Title Zchn"/>
    <w:link w:val="EndNoteBibliographyTitle"/>
    <w:rsid w:val="00770D0B"/>
    <w:rPr>
      <w:rFonts w:ascii="Calibri" w:hAnsi="Calibri"/>
      <w:noProof/>
    </w:rPr>
  </w:style>
  <w:style w:type="paragraph" w:customStyle="1" w:styleId="EndNoteBibliography">
    <w:name w:val="EndNote Bibliography"/>
    <w:basedOn w:val="Normal"/>
    <w:link w:val="EndNoteBibliographyZchn"/>
    <w:rsid w:val="00770D0B"/>
    <w:pPr>
      <w:spacing w:line="240" w:lineRule="auto"/>
    </w:pPr>
    <w:rPr>
      <w:noProof/>
    </w:rPr>
  </w:style>
  <w:style w:type="character" w:customStyle="1" w:styleId="EndNoteBibliographyZchn">
    <w:name w:val="EndNote Bibliography Zchn"/>
    <w:link w:val="EndNoteBibliography"/>
    <w:rsid w:val="00770D0B"/>
    <w:rPr>
      <w:rFonts w:ascii="Calibri" w:hAnsi="Calibri"/>
      <w:noProof/>
    </w:rPr>
  </w:style>
  <w:style w:type="character" w:styleId="Hyperlink">
    <w:name w:val="Hyperlink"/>
    <w:uiPriority w:val="99"/>
    <w:unhideWhenUsed/>
    <w:rsid w:val="00956D7C"/>
    <w:rPr>
      <w:color w:val="0563C1"/>
      <w:u w:val="single"/>
    </w:rPr>
  </w:style>
  <w:style w:type="character" w:customStyle="1" w:styleId="Heading3Char">
    <w:name w:val="Heading 3 Char"/>
    <w:link w:val="Heading3"/>
    <w:uiPriority w:val="9"/>
    <w:rsid w:val="00051580"/>
    <w:rPr>
      <w:rFonts w:ascii="Calibri Light" w:eastAsia="Calibri" w:hAnsi="Calibri Light"/>
      <w:b/>
      <w:sz w:val="22"/>
      <w:szCs w:val="24"/>
      <w:lang w:val="en-GB" w:eastAsia="de-DE"/>
    </w:rPr>
  </w:style>
  <w:style w:type="character" w:customStyle="1" w:styleId="Heading4Char">
    <w:name w:val="Heading 4 Char"/>
    <w:link w:val="Heading4"/>
    <w:uiPriority w:val="9"/>
    <w:rsid w:val="00191530"/>
    <w:rPr>
      <w:rFonts w:ascii="Calibri Light" w:hAnsi="Calibri Light"/>
      <w:i/>
      <w:iCs/>
      <w:color w:val="2F5496"/>
      <w:sz w:val="22"/>
      <w:szCs w:val="22"/>
      <w:lang w:val="de-DE" w:eastAsia="de-DE"/>
    </w:rPr>
  </w:style>
  <w:style w:type="character" w:customStyle="1" w:styleId="Heading5Char">
    <w:name w:val="Heading 5 Char"/>
    <w:link w:val="Heading5"/>
    <w:uiPriority w:val="9"/>
    <w:semiHidden/>
    <w:rsid w:val="00191530"/>
    <w:rPr>
      <w:rFonts w:ascii="Calibri Light" w:hAnsi="Calibri Light"/>
      <w:color w:val="2F5496"/>
      <w:sz w:val="22"/>
      <w:szCs w:val="22"/>
      <w:lang w:val="de-DE" w:eastAsia="de-DE"/>
    </w:rPr>
  </w:style>
  <w:style w:type="character" w:customStyle="1" w:styleId="Heading6Char">
    <w:name w:val="Heading 6 Char"/>
    <w:link w:val="Heading6"/>
    <w:uiPriority w:val="9"/>
    <w:semiHidden/>
    <w:rsid w:val="00191530"/>
    <w:rPr>
      <w:rFonts w:ascii="Calibri Light" w:hAnsi="Calibri Light"/>
      <w:color w:val="1F3763"/>
      <w:sz w:val="22"/>
      <w:szCs w:val="22"/>
      <w:lang w:val="de-DE" w:eastAsia="de-DE"/>
    </w:rPr>
  </w:style>
  <w:style w:type="character" w:customStyle="1" w:styleId="Heading7Char">
    <w:name w:val="Heading 7 Char"/>
    <w:link w:val="Heading7"/>
    <w:uiPriority w:val="9"/>
    <w:semiHidden/>
    <w:rsid w:val="00191530"/>
    <w:rPr>
      <w:rFonts w:ascii="Calibri Light" w:hAnsi="Calibri Light"/>
      <w:i/>
      <w:iCs/>
      <w:color w:val="1F3763"/>
      <w:sz w:val="22"/>
      <w:szCs w:val="22"/>
      <w:lang w:val="de-DE" w:eastAsia="de-DE"/>
    </w:rPr>
  </w:style>
  <w:style w:type="character" w:customStyle="1" w:styleId="Heading8Char">
    <w:name w:val="Heading 8 Char"/>
    <w:link w:val="Heading8"/>
    <w:uiPriority w:val="9"/>
    <w:semiHidden/>
    <w:rsid w:val="00191530"/>
    <w:rPr>
      <w:rFonts w:ascii="Calibri Light" w:hAnsi="Calibri Light"/>
      <w:color w:val="272727"/>
      <w:sz w:val="21"/>
      <w:szCs w:val="21"/>
      <w:lang w:val="de-DE" w:eastAsia="de-DE"/>
    </w:rPr>
  </w:style>
  <w:style w:type="character" w:customStyle="1" w:styleId="Heading9Char">
    <w:name w:val="Heading 9 Char"/>
    <w:link w:val="Heading9"/>
    <w:uiPriority w:val="9"/>
    <w:semiHidden/>
    <w:rsid w:val="00191530"/>
    <w:rPr>
      <w:rFonts w:ascii="Calibri Light" w:hAnsi="Calibri Light"/>
      <w:i/>
      <w:iCs/>
      <w:color w:val="272727"/>
      <w:sz w:val="21"/>
      <w:szCs w:val="21"/>
      <w:lang w:val="de-DE" w:eastAsia="de-DE"/>
    </w:rPr>
  </w:style>
  <w:style w:type="paragraph" w:styleId="Revision">
    <w:name w:val="Revision"/>
    <w:hidden/>
    <w:uiPriority w:val="99"/>
    <w:semiHidden/>
    <w:rsid w:val="008D54F0"/>
    <w:rPr>
      <w:sz w:val="22"/>
      <w:szCs w:val="22"/>
      <w:lang w:val="de-DE" w:eastAsia="de-DE"/>
    </w:rPr>
  </w:style>
  <w:style w:type="paragraph" w:customStyle="1" w:styleId="Beschriftung1">
    <w:name w:val="Beschriftung1"/>
    <w:basedOn w:val="Normal"/>
    <w:link w:val="captionChar"/>
    <w:rsid w:val="00782488"/>
    <w:pPr>
      <w:spacing w:before="240" w:after="480"/>
    </w:pPr>
    <w:rPr>
      <w:sz w:val="20"/>
      <w:lang w:val="en-GB"/>
    </w:rPr>
  </w:style>
  <w:style w:type="character" w:customStyle="1" w:styleId="captionChar">
    <w:name w:val="caption Char"/>
    <w:link w:val="Beschriftung1"/>
    <w:rsid w:val="00782488"/>
    <w:rPr>
      <w:szCs w:val="22"/>
      <w:lang w:val="en-GB" w:eastAsia="de-DE"/>
    </w:rPr>
  </w:style>
  <w:style w:type="paragraph" w:customStyle="1" w:styleId="table">
    <w:name w:val="table"/>
    <w:basedOn w:val="Normal"/>
    <w:link w:val="tableChar"/>
    <w:qFormat/>
    <w:rsid w:val="008719AB"/>
    <w:pPr>
      <w:spacing w:after="0" w:line="240" w:lineRule="auto"/>
    </w:pPr>
    <w:rPr>
      <w:sz w:val="20"/>
    </w:rPr>
  </w:style>
  <w:style w:type="character" w:customStyle="1" w:styleId="tableCarattere">
    <w:name w:val="table Carattere"/>
    <w:rsid w:val="008719AB"/>
    <w:rPr>
      <w:rFonts w:ascii="Times New Roman" w:eastAsia="Times New Roman" w:hAnsi="Times New Roman" w:cs="Times New Roman"/>
      <w:sz w:val="24"/>
      <w:szCs w:val="20"/>
      <w:lang w:val="en-GB" w:eastAsia="x-none"/>
    </w:rPr>
  </w:style>
  <w:style w:type="character" w:customStyle="1" w:styleId="tableChar">
    <w:name w:val="table Char"/>
    <w:link w:val="table"/>
    <w:rsid w:val="008719AB"/>
    <w:rPr>
      <w:sz w:val="20"/>
    </w:rPr>
  </w:style>
  <w:style w:type="paragraph" w:customStyle="1" w:styleId="References">
    <w:name w:val="References"/>
    <w:basedOn w:val="Normal"/>
    <w:link w:val="ReferencesChar"/>
    <w:qFormat/>
    <w:rsid w:val="00D63B08"/>
    <w:pPr>
      <w:widowControl w:val="0"/>
      <w:autoSpaceDE w:val="0"/>
      <w:autoSpaceDN w:val="0"/>
      <w:adjustRightInd w:val="0"/>
      <w:spacing w:line="240" w:lineRule="auto"/>
      <w:ind w:left="480" w:hanging="480"/>
    </w:pPr>
    <w:rPr>
      <w:lang w:val="en-GB"/>
    </w:rPr>
  </w:style>
  <w:style w:type="character" w:customStyle="1" w:styleId="ReferencesChar">
    <w:name w:val="References Char"/>
    <w:link w:val="References"/>
    <w:rsid w:val="00D63B08"/>
    <w:rPr>
      <w:lang w:val="en-GB"/>
    </w:rPr>
  </w:style>
  <w:style w:type="paragraph" w:customStyle="1" w:styleId="Default">
    <w:name w:val="Default"/>
    <w:rsid w:val="00ED740C"/>
    <w:pPr>
      <w:autoSpaceDE w:val="0"/>
      <w:autoSpaceDN w:val="0"/>
      <w:adjustRightInd w:val="0"/>
    </w:pPr>
    <w:rPr>
      <w:rFonts w:ascii="Times New Roman" w:eastAsia="Calibri" w:hAnsi="Times New Roman"/>
      <w:color w:val="000000"/>
      <w:sz w:val="24"/>
      <w:szCs w:val="24"/>
      <w:lang w:val="de-AT"/>
    </w:rPr>
  </w:style>
  <w:style w:type="character" w:customStyle="1" w:styleId="html-italic">
    <w:name w:val="html-italic"/>
    <w:basedOn w:val="DefaultParagraphFont"/>
    <w:rsid w:val="008517F3"/>
  </w:style>
  <w:style w:type="paragraph" w:customStyle="1" w:styleId="caption1">
    <w:name w:val="caption_1"/>
    <w:basedOn w:val="Normal"/>
    <w:link w:val="caption1Char"/>
    <w:rsid w:val="009F7567"/>
    <w:pPr>
      <w:spacing w:before="120" w:line="264" w:lineRule="auto"/>
    </w:pPr>
    <w:rPr>
      <w:sz w:val="20"/>
      <w:lang w:val="en-GB"/>
    </w:rPr>
  </w:style>
  <w:style w:type="character" w:customStyle="1" w:styleId="caption1Char">
    <w:name w:val="caption_1 Char"/>
    <w:link w:val="caption1"/>
    <w:rsid w:val="009F7567"/>
    <w:rPr>
      <w:szCs w:val="22"/>
      <w:lang w:val="en-GB" w:eastAsia="de-DE"/>
    </w:rPr>
  </w:style>
  <w:style w:type="character" w:styleId="FollowedHyperlink">
    <w:name w:val="FollowedHyperlink"/>
    <w:basedOn w:val="DefaultParagraphFont"/>
    <w:uiPriority w:val="99"/>
    <w:semiHidden/>
    <w:unhideWhenUsed/>
    <w:rsid w:val="008B488D"/>
    <w:rPr>
      <w:color w:val="954F72" w:themeColor="followedHyperlink"/>
      <w:u w:val="single"/>
    </w:rPr>
  </w:style>
  <w:style w:type="paragraph" w:customStyle="1" w:styleId="Table0">
    <w:name w:val="Table"/>
    <w:basedOn w:val="Normal"/>
    <w:link w:val="TableChar0"/>
    <w:qFormat/>
    <w:rsid w:val="00B060A1"/>
    <w:pPr>
      <w:autoSpaceDE w:val="0"/>
      <w:autoSpaceDN w:val="0"/>
      <w:adjustRightInd w:val="0"/>
      <w:spacing w:after="0" w:line="240" w:lineRule="auto"/>
    </w:pPr>
    <w:rPr>
      <w:rFonts w:asciiTheme="minorHAnsi" w:eastAsiaTheme="minorHAnsi" w:hAnsiTheme="minorHAnsi" w:cstheme="minorHAnsi"/>
      <w:bCs/>
      <w:color w:val="000000"/>
      <w:sz w:val="20"/>
      <w:szCs w:val="20"/>
      <w:lang w:eastAsia="en-US"/>
    </w:rPr>
  </w:style>
  <w:style w:type="character" w:customStyle="1" w:styleId="TableChar0">
    <w:name w:val="Table Char"/>
    <w:basedOn w:val="DefaultParagraphFont"/>
    <w:link w:val="Table0"/>
    <w:rsid w:val="00B060A1"/>
    <w:rPr>
      <w:rFonts w:asciiTheme="minorHAnsi" w:eastAsiaTheme="minorHAnsi" w:hAnsiTheme="minorHAnsi" w:cstheme="minorHAnsi"/>
      <w:bCs/>
      <w:color w:val="000000"/>
    </w:rPr>
  </w:style>
  <w:style w:type="paragraph" w:styleId="Caption">
    <w:name w:val="caption"/>
    <w:basedOn w:val="Normal"/>
    <w:next w:val="Normal"/>
    <w:uiPriority w:val="35"/>
    <w:unhideWhenUsed/>
    <w:qFormat/>
    <w:rsid w:val="00E17B6D"/>
    <w:pPr>
      <w:spacing w:after="200"/>
    </w:pPr>
    <w:rPr>
      <w:rFonts w:eastAsia="Times New Roman"/>
      <w:b/>
    </w:rPr>
  </w:style>
  <w:style w:type="character" w:customStyle="1" w:styleId="UnresolvedMention1">
    <w:name w:val="Unresolved Mention1"/>
    <w:basedOn w:val="DefaultParagraphFont"/>
    <w:uiPriority w:val="99"/>
    <w:semiHidden/>
    <w:unhideWhenUsed/>
    <w:rsid w:val="00B57031"/>
    <w:rPr>
      <w:color w:val="605E5C"/>
      <w:shd w:val="clear" w:color="auto" w:fill="E1DFDD"/>
    </w:rPr>
  </w:style>
  <w:style w:type="character" w:styleId="Emphasis">
    <w:name w:val="Emphasis"/>
    <w:basedOn w:val="DefaultParagraphFont"/>
    <w:uiPriority w:val="20"/>
    <w:qFormat/>
    <w:rsid w:val="003E1885"/>
    <w:rPr>
      <w:i/>
      <w:iCs/>
    </w:rPr>
  </w:style>
  <w:style w:type="character" w:customStyle="1" w:styleId="title-text">
    <w:name w:val="title-text"/>
    <w:basedOn w:val="DefaultParagraphFont"/>
    <w:rsid w:val="00723081"/>
  </w:style>
  <w:style w:type="character" w:customStyle="1" w:styleId="sr-only">
    <w:name w:val="sr-only"/>
    <w:basedOn w:val="DefaultParagraphFont"/>
    <w:rsid w:val="00723081"/>
  </w:style>
  <w:style w:type="character" w:customStyle="1" w:styleId="text">
    <w:name w:val="text"/>
    <w:basedOn w:val="DefaultParagraphFont"/>
    <w:rsid w:val="00723081"/>
  </w:style>
  <w:style w:type="character" w:customStyle="1" w:styleId="author-ref">
    <w:name w:val="author-ref"/>
    <w:basedOn w:val="DefaultParagraphFont"/>
    <w:rsid w:val="00723081"/>
  </w:style>
  <w:style w:type="character" w:customStyle="1" w:styleId="markedcontent">
    <w:name w:val="markedcontent"/>
    <w:basedOn w:val="DefaultParagraphFont"/>
    <w:rsid w:val="00804F58"/>
  </w:style>
  <w:style w:type="character" w:customStyle="1" w:styleId="highlight">
    <w:name w:val="highlight"/>
    <w:basedOn w:val="DefaultParagraphFont"/>
    <w:rsid w:val="004B34B6"/>
  </w:style>
  <w:style w:type="character" w:customStyle="1" w:styleId="UnresolvedMention2">
    <w:name w:val="Unresolved Mention2"/>
    <w:basedOn w:val="DefaultParagraphFont"/>
    <w:uiPriority w:val="99"/>
    <w:semiHidden/>
    <w:unhideWhenUsed/>
    <w:rsid w:val="001B3D58"/>
    <w:rPr>
      <w:color w:val="605E5C"/>
      <w:shd w:val="clear" w:color="auto" w:fill="E1DFDD"/>
    </w:rPr>
  </w:style>
  <w:style w:type="character" w:styleId="Strong">
    <w:name w:val="Strong"/>
    <w:basedOn w:val="DefaultParagraphFont"/>
    <w:uiPriority w:val="22"/>
    <w:qFormat/>
    <w:rsid w:val="00B855F2"/>
    <w:rPr>
      <w:b/>
      <w:bCs/>
    </w:rPr>
  </w:style>
  <w:style w:type="character" w:customStyle="1" w:styleId="jlqj4b">
    <w:name w:val="jlqj4b"/>
    <w:basedOn w:val="DefaultParagraphFont"/>
    <w:rsid w:val="002C7952"/>
  </w:style>
  <w:style w:type="character" w:customStyle="1" w:styleId="viiyi">
    <w:name w:val="viiyi"/>
    <w:basedOn w:val="DefaultParagraphFont"/>
    <w:rsid w:val="00426370"/>
  </w:style>
  <w:style w:type="paragraph" w:customStyle="1" w:styleId="nova-legacy-e-listitem">
    <w:name w:val="nova-legacy-e-list__item"/>
    <w:basedOn w:val="Normal"/>
    <w:rsid w:val="00CA2D9C"/>
    <w:pPr>
      <w:spacing w:before="100" w:beforeAutospacing="1" w:after="100" w:afterAutospacing="1" w:line="240" w:lineRule="auto"/>
    </w:pPr>
    <w:rPr>
      <w:szCs w:val="24"/>
    </w:rPr>
  </w:style>
  <w:style w:type="character" w:styleId="PlaceholderText">
    <w:name w:val="Placeholder Text"/>
    <w:basedOn w:val="DefaultParagraphFont"/>
    <w:uiPriority w:val="99"/>
    <w:semiHidden/>
    <w:rsid w:val="00262D6C"/>
    <w:rPr>
      <w:color w:val="808080"/>
    </w:rPr>
  </w:style>
  <w:style w:type="character" w:customStyle="1" w:styleId="cf01">
    <w:name w:val="cf01"/>
    <w:basedOn w:val="DefaultParagraphFont"/>
    <w:rsid w:val="007E23FC"/>
    <w:rPr>
      <w:rFonts w:ascii="Segoe UI" w:hAnsi="Segoe UI" w:cs="Segoe UI" w:hint="default"/>
      <w:sz w:val="18"/>
      <w:szCs w:val="18"/>
    </w:rPr>
  </w:style>
  <w:style w:type="character" w:customStyle="1" w:styleId="NichtaufgelsteErwhnung1">
    <w:name w:val="Nicht aufgelöste Erwähnung1"/>
    <w:basedOn w:val="DefaultParagraphFont"/>
    <w:uiPriority w:val="99"/>
    <w:semiHidden/>
    <w:unhideWhenUsed/>
    <w:rsid w:val="00BC7DE2"/>
    <w:rPr>
      <w:color w:val="605E5C"/>
      <w:shd w:val="clear" w:color="auto" w:fill="E1DFDD"/>
    </w:rPr>
  </w:style>
  <w:style w:type="paragraph" w:customStyle="1" w:styleId="pf0">
    <w:name w:val="pf0"/>
    <w:basedOn w:val="Normal"/>
    <w:rsid w:val="00C5307F"/>
    <w:pPr>
      <w:spacing w:before="100" w:beforeAutospacing="1" w:after="100" w:afterAutospacing="1" w:line="240" w:lineRule="auto"/>
    </w:pPr>
    <w:rPr>
      <w:szCs w:val="24"/>
    </w:rPr>
  </w:style>
  <w:style w:type="character" w:customStyle="1" w:styleId="cf11">
    <w:name w:val="cf11"/>
    <w:basedOn w:val="DefaultParagraphFont"/>
    <w:rsid w:val="00C5307F"/>
    <w:rPr>
      <w:rFonts w:ascii="Segoe UI" w:hAnsi="Segoe UI" w:cs="Segoe UI" w:hint="default"/>
      <w:sz w:val="18"/>
      <w:szCs w:val="18"/>
    </w:rPr>
  </w:style>
  <w:style w:type="character" w:customStyle="1" w:styleId="UnresolvedMention">
    <w:name w:val="Unresolved Mention"/>
    <w:basedOn w:val="DefaultParagraphFont"/>
    <w:uiPriority w:val="99"/>
    <w:semiHidden/>
    <w:unhideWhenUsed/>
    <w:rsid w:val="00507CD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940902">
      <w:bodyDiv w:val="1"/>
      <w:marLeft w:val="0"/>
      <w:marRight w:val="0"/>
      <w:marTop w:val="0"/>
      <w:marBottom w:val="0"/>
      <w:divBdr>
        <w:top w:val="none" w:sz="0" w:space="0" w:color="auto"/>
        <w:left w:val="none" w:sz="0" w:space="0" w:color="auto"/>
        <w:bottom w:val="none" w:sz="0" w:space="0" w:color="auto"/>
        <w:right w:val="none" w:sz="0" w:space="0" w:color="auto"/>
      </w:divBdr>
      <w:divsChild>
        <w:div w:id="455753512">
          <w:marLeft w:val="0"/>
          <w:marRight w:val="0"/>
          <w:marTop w:val="0"/>
          <w:marBottom w:val="0"/>
          <w:divBdr>
            <w:top w:val="none" w:sz="0" w:space="0" w:color="auto"/>
            <w:left w:val="none" w:sz="0" w:space="0" w:color="auto"/>
            <w:bottom w:val="none" w:sz="0" w:space="0" w:color="auto"/>
            <w:right w:val="none" w:sz="0" w:space="0" w:color="auto"/>
          </w:divBdr>
        </w:div>
      </w:divsChild>
    </w:div>
    <w:div w:id="19359423">
      <w:bodyDiv w:val="1"/>
      <w:marLeft w:val="0"/>
      <w:marRight w:val="0"/>
      <w:marTop w:val="0"/>
      <w:marBottom w:val="0"/>
      <w:divBdr>
        <w:top w:val="none" w:sz="0" w:space="0" w:color="auto"/>
        <w:left w:val="none" w:sz="0" w:space="0" w:color="auto"/>
        <w:bottom w:val="none" w:sz="0" w:space="0" w:color="auto"/>
        <w:right w:val="none" w:sz="0" w:space="0" w:color="auto"/>
      </w:divBdr>
    </w:div>
    <w:div w:id="20788587">
      <w:bodyDiv w:val="1"/>
      <w:marLeft w:val="0"/>
      <w:marRight w:val="0"/>
      <w:marTop w:val="0"/>
      <w:marBottom w:val="0"/>
      <w:divBdr>
        <w:top w:val="none" w:sz="0" w:space="0" w:color="auto"/>
        <w:left w:val="none" w:sz="0" w:space="0" w:color="auto"/>
        <w:bottom w:val="none" w:sz="0" w:space="0" w:color="auto"/>
        <w:right w:val="none" w:sz="0" w:space="0" w:color="auto"/>
      </w:divBdr>
    </w:div>
    <w:div w:id="45301285">
      <w:bodyDiv w:val="1"/>
      <w:marLeft w:val="0"/>
      <w:marRight w:val="0"/>
      <w:marTop w:val="0"/>
      <w:marBottom w:val="0"/>
      <w:divBdr>
        <w:top w:val="none" w:sz="0" w:space="0" w:color="auto"/>
        <w:left w:val="none" w:sz="0" w:space="0" w:color="auto"/>
        <w:bottom w:val="none" w:sz="0" w:space="0" w:color="auto"/>
        <w:right w:val="none" w:sz="0" w:space="0" w:color="auto"/>
      </w:divBdr>
    </w:div>
    <w:div w:id="48194642">
      <w:bodyDiv w:val="1"/>
      <w:marLeft w:val="0"/>
      <w:marRight w:val="0"/>
      <w:marTop w:val="0"/>
      <w:marBottom w:val="0"/>
      <w:divBdr>
        <w:top w:val="none" w:sz="0" w:space="0" w:color="auto"/>
        <w:left w:val="none" w:sz="0" w:space="0" w:color="auto"/>
        <w:bottom w:val="none" w:sz="0" w:space="0" w:color="auto"/>
        <w:right w:val="none" w:sz="0" w:space="0" w:color="auto"/>
      </w:divBdr>
    </w:div>
    <w:div w:id="49887122">
      <w:bodyDiv w:val="1"/>
      <w:marLeft w:val="0"/>
      <w:marRight w:val="0"/>
      <w:marTop w:val="0"/>
      <w:marBottom w:val="0"/>
      <w:divBdr>
        <w:top w:val="none" w:sz="0" w:space="0" w:color="auto"/>
        <w:left w:val="none" w:sz="0" w:space="0" w:color="auto"/>
        <w:bottom w:val="none" w:sz="0" w:space="0" w:color="auto"/>
        <w:right w:val="none" w:sz="0" w:space="0" w:color="auto"/>
      </w:divBdr>
    </w:div>
    <w:div w:id="54010455">
      <w:bodyDiv w:val="1"/>
      <w:marLeft w:val="0"/>
      <w:marRight w:val="0"/>
      <w:marTop w:val="0"/>
      <w:marBottom w:val="0"/>
      <w:divBdr>
        <w:top w:val="none" w:sz="0" w:space="0" w:color="auto"/>
        <w:left w:val="none" w:sz="0" w:space="0" w:color="auto"/>
        <w:bottom w:val="none" w:sz="0" w:space="0" w:color="auto"/>
        <w:right w:val="none" w:sz="0" w:space="0" w:color="auto"/>
      </w:divBdr>
    </w:div>
    <w:div w:id="59526512">
      <w:bodyDiv w:val="1"/>
      <w:marLeft w:val="0"/>
      <w:marRight w:val="0"/>
      <w:marTop w:val="0"/>
      <w:marBottom w:val="0"/>
      <w:divBdr>
        <w:top w:val="none" w:sz="0" w:space="0" w:color="auto"/>
        <w:left w:val="none" w:sz="0" w:space="0" w:color="auto"/>
        <w:bottom w:val="none" w:sz="0" w:space="0" w:color="auto"/>
        <w:right w:val="none" w:sz="0" w:space="0" w:color="auto"/>
      </w:divBdr>
    </w:div>
    <w:div w:id="63723179">
      <w:bodyDiv w:val="1"/>
      <w:marLeft w:val="0"/>
      <w:marRight w:val="0"/>
      <w:marTop w:val="0"/>
      <w:marBottom w:val="0"/>
      <w:divBdr>
        <w:top w:val="none" w:sz="0" w:space="0" w:color="auto"/>
        <w:left w:val="none" w:sz="0" w:space="0" w:color="auto"/>
        <w:bottom w:val="none" w:sz="0" w:space="0" w:color="auto"/>
        <w:right w:val="none" w:sz="0" w:space="0" w:color="auto"/>
      </w:divBdr>
    </w:div>
    <w:div w:id="81920544">
      <w:bodyDiv w:val="1"/>
      <w:marLeft w:val="0"/>
      <w:marRight w:val="0"/>
      <w:marTop w:val="0"/>
      <w:marBottom w:val="0"/>
      <w:divBdr>
        <w:top w:val="none" w:sz="0" w:space="0" w:color="auto"/>
        <w:left w:val="none" w:sz="0" w:space="0" w:color="auto"/>
        <w:bottom w:val="none" w:sz="0" w:space="0" w:color="auto"/>
        <w:right w:val="none" w:sz="0" w:space="0" w:color="auto"/>
      </w:divBdr>
    </w:div>
    <w:div w:id="85730285">
      <w:bodyDiv w:val="1"/>
      <w:marLeft w:val="0"/>
      <w:marRight w:val="0"/>
      <w:marTop w:val="0"/>
      <w:marBottom w:val="0"/>
      <w:divBdr>
        <w:top w:val="none" w:sz="0" w:space="0" w:color="auto"/>
        <w:left w:val="none" w:sz="0" w:space="0" w:color="auto"/>
        <w:bottom w:val="none" w:sz="0" w:space="0" w:color="auto"/>
        <w:right w:val="none" w:sz="0" w:space="0" w:color="auto"/>
      </w:divBdr>
    </w:div>
    <w:div w:id="89934810">
      <w:bodyDiv w:val="1"/>
      <w:marLeft w:val="0"/>
      <w:marRight w:val="0"/>
      <w:marTop w:val="0"/>
      <w:marBottom w:val="0"/>
      <w:divBdr>
        <w:top w:val="none" w:sz="0" w:space="0" w:color="auto"/>
        <w:left w:val="none" w:sz="0" w:space="0" w:color="auto"/>
        <w:bottom w:val="none" w:sz="0" w:space="0" w:color="auto"/>
        <w:right w:val="none" w:sz="0" w:space="0" w:color="auto"/>
      </w:divBdr>
    </w:div>
    <w:div w:id="113331075">
      <w:bodyDiv w:val="1"/>
      <w:marLeft w:val="0"/>
      <w:marRight w:val="0"/>
      <w:marTop w:val="0"/>
      <w:marBottom w:val="0"/>
      <w:divBdr>
        <w:top w:val="none" w:sz="0" w:space="0" w:color="auto"/>
        <w:left w:val="none" w:sz="0" w:space="0" w:color="auto"/>
        <w:bottom w:val="none" w:sz="0" w:space="0" w:color="auto"/>
        <w:right w:val="none" w:sz="0" w:space="0" w:color="auto"/>
      </w:divBdr>
    </w:div>
    <w:div w:id="124324478">
      <w:bodyDiv w:val="1"/>
      <w:marLeft w:val="0"/>
      <w:marRight w:val="0"/>
      <w:marTop w:val="0"/>
      <w:marBottom w:val="0"/>
      <w:divBdr>
        <w:top w:val="none" w:sz="0" w:space="0" w:color="auto"/>
        <w:left w:val="none" w:sz="0" w:space="0" w:color="auto"/>
        <w:bottom w:val="none" w:sz="0" w:space="0" w:color="auto"/>
        <w:right w:val="none" w:sz="0" w:space="0" w:color="auto"/>
      </w:divBdr>
    </w:div>
    <w:div w:id="128516420">
      <w:bodyDiv w:val="1"/>
      <w:marLeft w:val="0"/>
      <w:marRight w:val="0"/>
      <w:marTop w:val="0"/>
      <w:marBottom w:val="0"/>
      <w:divBdr>
        <w:top w:val="none" w:sz="0" w:space="0" w:color="auto"/>
        <w:left w:val="none" w:sz="0" w:space="0" w:color="auto"/>
        <w:bottom w:val="none" w:sz="0" w:space="0" w:color="auto"/>
        <w:right w:val="none" w:sz="0" w:space="0" w:color="auto"/>
      </w:divBdr>
    </w:div>
    <w:div w:id="136338525">
      <w:bodyDiv w:val="1"/>
      <w:marLeft w:val="0"/>
      <w:marRight w:val="0"/>
      <w:marTop w:val="0"/>
      <w:marBottom w:val="0"/>
      <w:divBdr>
        <w:top w:val="none" w:sz="0" w:space="0" w:color="auto"/>
        <w:left w:val="none" w:sz="0" w:space="0" w:color="auto"/>
        <w:bottom w:val="none" w:sz="0" w:space="0" w:color="auto"/>
        <w:right w:val="none" w:sz="0" w:space="0" w:color="auto"/>
      </w:divBdr>
    </w:div>
    <w:div w:id="142082933">
      <w:bodyDiv w:val="1"/>
      <w:marLeft w:val="0"/>
      <w:marRight w:val="0"/>
      <w:marTop w:val="0"/>
      <w:marBottom w:val="0"/>
      <w:divBdr>
        <w:top w:val="none" w:sz="0" w:space="0" w:color="auto"/>
        <w:left w:val="none" w:sz="0" w:space="0" w:color="auto"/>
        <w:bottom w:val="none" w:sz="0" w:space="0" w:color="auto"/>
        <w:right w:val="none" w:sz="0" w:space="0" w:color="auto"/>
      </w:divBdr>
    </w:div>
    <w:div w:id="145634919">
      <w:bodyDiv w:val="1"/>
      <w:marLeft w:val="0"/>
      <w:marRight w:val="0"/>
      <w:marTop w:val="0"/>
      <w:marBottom w:val="0"/>
      <w:divBdr>
        <w:top w:val="none" w:sz="0" w:space="0" w:color="auto"/>
        <w:left w:val="none" w:sz="0" w:space="0" w:color="auto"/>
        <w:bottom w:val="none" w:sz="0" w:space="0" w:color="auto"/>
        <w:right w:val="none" w:sz="0" w:space="0" w:color="auto"/>
      </w:divBdr>
    </w:div>
    <w:div w:id="147018730">
      <w:bodyDiv w:val="1"/>
      <w:marLeft w:val="0"/>
      <w:marRight w:val="0"/>
      <w:marTop w:val="0"/>
      <w:marBottom w:val="0"/>
      <w:divBdr>
        <w:top w:val="none" w:sz="0" w:space="0" w:color="auto"/>
        <w:left w:val="none" w:sz="0" w:space="0" w:color="auto"/>
        <w:bottom w:val="none" w:sz="0" w:space="0" w:color="auto"/>
        <w:right w:val="none" w:sz="0" w:space="0" w:color="auto"/>
      </w:divBdr>
    </w:div>
    <w:div w:id="148252992">
      <w:bodyDiv w:val="1"/>
      <w:marLeft w:val="0"/>
      <w:marRight w:val="0"/>
      <w:marTop w:val="0"/>
      <w:marBottom w:val="0"/>
      <w:divBdr>
        <w:top w:val="none" w:sz="0" w:space="0" w:color="auto"/>
        <w:left w:val="none" w:sz="0" w:space="0" w:color="auto"/>
        <w:bottom w:val="none" w:sz="0" w:space="0" w:color="auto"/>
        <w:right w:val="none" w:sz="0" w:space="0" w:color="auto"/>
      </w:divBdr>
    </w:div>
    <w:div w:id="155920511">
      <w:bodyDiv w:val="1"/>
      <w:marLeft w:val="0"/>
      <w:marRight w:val="0"/>
      <w:marTop w:val="0"/>
      <w:marBottom w:val="0"/>
      <w:divBdr>
        <w:top w:val="none" w:sz="0" w:space="0" w:color="auto"/>
        <w:left w:val="none" w:sz="0" w:space="0" w:color="auto"/>
        <w:bottom w:val="none" w:sz="0" w:space="0" w:color="auto"/>
        <w:right w:val="none" w:sz="0" w:space="0" w:color="auto"/>
      </w:divBdr>
    </w:div>
    <w:div w:id="161746126">
      <w:bodyDiv w:val="1"/>
      <w:marLeft w:val="0"/>
      <w:marRight w:val="0"/>
      <w:marTop w:val="0"/>
      <w:marBottom w:val="0"/>
      <w:divBdr>
        <w:top w:val="none" w:sz="0" w:space="0" w:color="auto"/>
        <w:left w:val="none" w:sz="0" w:space="0" w:color="auto"/>
        <w:bottom w:val="none" w:sz="0" w:space="0" w:color="auto"/>
        <w:right w:val="none" w:sz="0" w:space="0" w:color="auto"/>
      </w:divBdr>
    </w:div>
    <w:div w:id="178396564">
      <w:bodyDiv w:val="1"/>
      <w:marLeft w:val="0"/>
      <w:marRight w:val="0"/>
      <w:marTop w:val="0"/>
      <w:marBottom w:val="0"/>
      <w:divBdr>
        <w:top w:val="none" w:sz="0" w:space="0" w:color="auto"/>
        <w:left w:val="none" w:sz="0" w:space="0" w:color="auto"/>
        <w:bottom w:val="none" w:sz="0" w:space="0" w:color="auto"/>
        <w:right w:val="none" w:sz="0" w:space="0" w:color="auto"/>
      </w:divBdr>
    </w:div>
    <w:div w:id="179972842">
      <w:bodyDiv w:val="1"/>
      <w:marLeft w:val="0"/>
      <w:marRight w:val="0"/>
      <w:marTop w:val="0"/>
      <w:marBottom w:val="0"/>
      <w:divBdr>
        <w:top w:val="none" w:sz="0" w:space="0" w:color="auto"/>
        <w:left w:val="none" w:sz="0" w:space="0" w:color="auto"/>
        <w:bottom w:val="none" w:sz="0" w:space="0" w:color="auto"/>
        <w:right w:val="none" w:sz="0" w:space="0" w:color="auto"/>
      </w:divBdr>
    </w:div>
    <w:div w:id="191307938">
      <w:bodyDiv w:val="1"/>
      <w:marLeft w:val="0"/>
      <w:marRight w:val="0"/>
      <w:marTop w:val="0"/>
      <w:marBottom w:val="0"/>
      <w:divBdr>
        <w:top w:val="none" w:sz="0" w:space="0" w:color="auto"/>
        <w:left w:val="none" w:sz="0" w:space="0" w:color="auto"/>
        <w:bottom w:val="none" w:sz="0" w:space="0" w:color="auto"/>
        <w:right w:val="none" w:sz="0" w:space="0" w:color="auto"/>
      </w:divBdr>
      <w:divsChild>
        <w:div w:id="2027632204">
          <w:marLeft w:val="0"/>
          <w:marRight w:val="0"/>
          <w:marTop w:val="0"/>
          <w:marBottom w:val="0"/>
          <w:divBdr>
            <w:top w:val="none" w:sz="0" w:space="0" w:color="auto"/>
            <w:left w:val="none" w:sz="0" w:space="0" w:color="auto"/>
            <w:bottom w:val="none" w:sz="0" w:space="0" w:color="auto"/>
            <w:right w:val="none" w:sz="0" w:space="0" w:color="auto"/>
          </w:divBdr>
        </w:div>
      </w:divsChild>
    </w:div>
    <w:div w:id="198669511">
      <w:bodyDiv w:val="1"/>
      <w:marLeft w:val="0"/>
      <w:marRight w:val="0"/>
      <w:marTop w:val="0"/>
      <w:marBottom w:val="0"/>
      <w:divBdr>
        <w:top w:val="none" w:sz="0" w:space="0" w:color="auto"/>
        <w:left w:val="none" w:sz="0" w:space="0" w:color="auto"/>
        <w:bottom w:val="none" w:sz="0" w:space="0" w:color="auto"/>
        <w:right w:val="none" w:sz="0" w:space="0" w:color="auto"/>
      </w:divBdr>
    </w:div>
    <w:div w:id="218984267">
      <w:bodyDiv w:val="1"/>
      <w:marLeft w:val="0"/>
      <w:marRight w:val="0"/>
      <w:marTop w:val="0"/>
      <w:marBottom w:val="0"/>
      <w:divBdr>
        <w:top w:val="none" w:sz="0" w:space="0" w:color="auto"/>
        <w:left w:val="none" w:sz="0" w:space="0" w:color="auto"/>
        <w:bottom w:val="none" w:sz="0" w:space="0" w:color="auto"/>
        <w:right w:val="none" w:sz="0" w:space="0" w:color="auto"/>
      </w:divBdr>
    </w:div>
    <w:div w:id="233471816">
      <w:bodyDiv w:val="1"/>
      <w:marLeft w:val="0"/>
      <w:marRight w:val="0"/>
      <w:marTop w:val="0"/>
      <w:marBottom w:val="0"/>
      <w:divBdr>
        <w:top w:val="none" w:sz="0" w:space="0" w:color="auto"/>
        <w:left w:val="none" w:sz="0" w:space="0" w:color="auto"/>
        <w:bottom w:val="none" w:sz="0" w:space="0" w:color="auto"/>
        <w:right w:val="none" w:sz="0" w:space="0" w:color="auto"/>
      </w:divBdr>
    </w:div>
    <w:div w:id="254897692">
      <w:bodyDiv w:val="1"/>
      <w:marLeft w:val="0"/>
      <w:marRight w:val="0"/>
      <w:marTop w:val="0"/>
      <w:marBottom w:val="0"/>
      <w:divBdr>
        <w:top w:val="none" w:sz="0" w:space="0" w:color="auto"/>
        <w:left w:val="none" w:sz="0" w:space="0" w:color="auto"/>
        <w:bottom w:val="none" w:sz="0" w:space="0" w:color="auto"/>
        <w:right w:val="none" w:sz="0" w:space="0" w:color="auto"/>
      </w:divBdr>
    </w:div>
    <w:div w:id="257301432">
      <w:bodyDiv w:val="1"/>
      <w:marLeft w:val="0"/>
      <w:marRight w:val="0"/>
      <w:marTop w:val="0"/>
      <w:marBottom w:val="0"/>
      <w:divBdr>
        <w:top w:val="none" w:sz="0" w:space="0" w:color="auto"/>
        <w:left w:val="none" w:sz="0" w:space="0" w:color="auto"/>
        <w:bottom w:val="none" w:sz="0" w:space="0" w:color="auto"/>
        <w:right w:val="none" w:sz="0" w:space="0" w:color="auto"/>
      </w:divBdr>
    </w:div>
    <w:div w:id="282276672">
      <w:bodyDiv w:val="1"/>
      <w:marLeft w:val="0"/>
      <w:marRight w:val="0"/>
      <w:marTop w:val="0"/>
      <w:marBottom w:val="0"/>
      <w:divBdr>
        <w:top w:val="none" w:sz="0" w:space="0" w:color="auto"/>
        <w:left w:val="none" w:sz="0" w:space="0" w:color="auto"/>
        <w:bottom w:val="none" w:sz="0" w:space="0" w:color="auto"/>
        <w:right w:val="none" w:sz="0" w:space="0" w:color="auto"/>
      </w:divBdr>
      <w:divsChild>
        <w:div w:id="525484063">
          <w:marLeft w:val="0"/>
          <w:marRight w:val="0"/>
          <w:marTop w:val="0"/>
          <w:marBottom w:val="0"/>
          <w:divBdr>
            <w:top w:val="none" w:sz="0" w:space="0" w:color="auto"/>
            <w:left w:val="none" w:sz="0" w:space="0" w:color="auto"/>
            <w:bottom w:val="none" w:sz="0" w:space="0" w:color="auto"/>
            <w:right w:val="none" w:sz="0" w:space="0" w:color="auto"/>
          </w:divBdr>
        </w:div>
      </w:divsChild>
    </w:div>
    <w:div w:id="282395080">
      <w:bodyDiv w:val="1"/>
      <w:marLeft w:val="0"/>
      <w:marRight w:val="0"/>
      <w:marTop w:val="0"/>
      <w:marBottom w:val="0"/>
      <w:divBdr>
        <w:top w:val="none" w:sz="0" w:space="0" w:color="auto"/>
        <w:left w:val="none" w:sz="0" w:space="0" w:color="auto"/>
        <w:bottom w:val="none" w:sz="0" w:space="0" w:color="auto"/>
        <w:right w:val="none" w:sz="0" w:space="0" w:color="auto"/>
      </w:divBdr>
    </w:div>
    <w:div w:id="284386412">
      <w:bodyDiv w:val="1"/>
      <w:marLeft w:val="0"/>
      <w:marRight w:val="0"/>
      <w:marTop w:val="0"/>
      <w:marBottom w:val="0"/>
      <w:divBdr>
        <w:top w:val="none" w:sz="0" w:space="0" w:color="auto"/>
        <w:left w:val="none" w:sz="0" w:space="0" w:color="auto"/>
        <w:bottom w:val="none" w:sz="0" w:space="0" w:color="auto"/>
        <w:right w:val="none" w:sz="0" w:space="0" w:color="auto"/>
      </w:divBdr>
    </w:div>
    <w:div w:id="289479816">
      <w:bodyDiv w:val="1"/>
      <w:marLeft w:val="0"/>
      <w:marRight w:val="0"/>
      <w:marTop w:val="0"/>
      <w:marBottom w:val="0"/>
      <w:divBdr>
        <w:top w:val="none" w:sz="0" w:space="0" w:color="auto"/>
        <w:left w:val="none" w:sz="0" w:space="0" w:color="auto"/>
        <w:bottom w:val="none" w:sz="0" w:space="0" w:color="auto"/>
        <w:right w:val="none" w:sz="0" w:space="0" w:color="auto"/>
      </w:divBdr>
    </w:div>
    <w:div w:id="290092242">
      <w:bodyDiv w:val="1"/>
      <w:marLeft w:val="0"/>
      <w:marRight w:val="0"/>
      <w:marTop w:val="0"/>
      <w:marBottom w:val="0"/>
      <w:divBdr>
        <w:top w:val="none" w:sz="0" w:space="0" w:color="auto"/>
        <w:left w:val="none" w:sz="0" w:space="0" w:color="auto"/>
        <w:bottom w:val="none" w:sz="0" w:space="0" w:color="auto"/>
        <w:right w:val="none" w:sz="0" w:space="0" w:color="auto"/>
      </w:divBdr>
    </w:div>
    <w:div w:id="301154829">
      <w:bodyDiv w:val="1"/>
      <w:marLeft w:val="0"/>
      <w:marRight w:val="0"/>
      <w:marTop w:val="0"/>
      <w:marBottom w:val="0"/>
      <w:divBdr>
        <w:top w:val="none" w:sz="0" w:space="0" w:color="auto"/>
        <w:left w:val="none" w:sz="0" w:space="0" w:color="auto"/>
        <w:bottom w:val="none" w:sz="0" w:space="0" w:color="auto"/>
        <w:right w:val="none" w:sz="0" w:space="0" w:color="auto"/>
      </w:divBdr>
    </w:div>
    <w:div w:id="304041957">
      <w:bodyDiv w:val="1"/>
      <w:marLeft w:val="0"/>
      <w:marRight w:val="0"/>
      <w:marTop w:val="0"/>
      <w:marBottom w:val="0"/>
      <w:divBdr>
        <w:top w:val="none" w:sz="0" w:space="0" w:color="auto"/>
        <w:left w:val="none" w:sz="0" w:space="0" w:color="auto"/>
        <w:bottom w:val="none" w:sz="0" w:space="0" w:color="auto"/>
        <w:right w:val="none" w:sz="0" w:space="0" w:color="auto"/>
      </w:divBdr>
    </w:div>
    <w:div w:id="305862006">
      <w:bodyDiv w:val="1"/>
      <w:marLeft w:val="0"/>
      <w:marRight w:val="0"/>
      <w:marTop w:val="0"/>
      <w:marBottom w:val="0"/>
      <w:divBdr>
        <w:top w:val="none" w:sz="0" w:space="0" w:color="auto"/>
        <w:left w:val="none" w:sz="0" w:space="0" w:color="auto"/>
        <w:bottom w:val="none" w:sz="0" w:space="0" w:color="auto"/>
        <w:right w:val="none" w:sz="0" w:space="0" w:color="auto"/>
      </w:divBdr>
      <w:divsChild>
        <w:div w:id="532233017">
          <w:marLeft w:val="0"/>
          <w:marRight w:val="0"/>
          <w:marTop w:val="0"/>
          <w:marBottom w:val="0"/>
          <w:divBdr>
            <w:top w:val="none" w:sz="0" w:space="0" w:color="auto"/>
            <w:left w:val="none" w:sz="0" w:space="0" w:color="auto"/>
            <w:bottom w:val="none" w:sz="0" w:space="0" w:color="auto"/>
            <w:right w:val="none" w:sz="0" w:space="0" w:color="auto"/>
          </w:divBdr>
          <w:divsChild>
            <w:div w:id="1642343701">
              <w:marLeft w:val="0"/>
              <w:marRight w:val="0"/>
              <w:marTop w:val="0"/>
              <w:marBottom w:val="0"/>
              <w:divBdr>
                <w:top w:val="none" w:sz="0" w:space="0" w:color="auto"/>
                <w:left w:val="none" w:sz="0" w:space="0" w:color="auto"/>
                <w:bottom w:val="none" w:sz="0" w:space="0" w:color="auto"/>
                <w:right w:val="none" w:sz="0" w:space="0" w:color="auto"/>
              </w:divBdr>
              <w:divsChild>
                <w:div w:id="1582720036">
                  <w:marLeft w:val="0"/>
                  <w:marRight w:val="0"/>
                  <w:marTop w:val="0"/>
                  <w:marBottom w:val="0"/>
                  <w:divBdr>
                    <w:top w:val="none" w:sz="0" w:space="0" w:color="auto"/>
                    <w:left w:val="none" w:sz="0" w:space="0" w:color="auto"/>
                    <w:bottom w:val="none" w:sz="0" w:space="0" w:color="auto"/>
                    <w:right w:val="none" w:sz="0" w:space="0" w:color="auto"/>
                  </w:divBdr>
                  <w:divsChild>
                    <w:div w:id="316881238">
                      <w:marLeft w:val="0"/>
                      <w:marRight w:val="0"/>
                      <w:marTop w:val="0"/>
                      <w:marBottom w:val="0"/>
                      <w:divBdr>
                        <w:top w:val="none" w:sz="0" w:space="0" w:color="auto"/>
                        <w:left w:val="none" w:sz="0" w:space="0" w:color="auto"/>
                        <w:bottom w:val="none" w:sz="0" w:space="0" w:color="auto"/>
                        <w:right w:val="none" w:sz="0" w:space="0" w:color="auto"/>
                      </w:divBdr>
                    </w:div>
                    <w:div w:id="6079333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0072078">
          <w:marLeft w:val="0"/>
          <w:marRight w:val="0"/>
          <w:marTop w:val="0"/>
          <w:marBottom w:val="0"/>
          <w:divBdr>
            <w:top w:val="none" w:sz="0" w:space="0" w:color="auto"/>
            <w:left w:val="none" w:sz="0" w:space="0" w:color="auto"/>
            <w:bottom w:val="none" w:sz="0" w:space="0" w:color="auto"/>
            <w:right w:val="none" w:sz="0" w:space="0" w:color="auto"/>
          </w:divBdr>
          <w:divsChild>
            <w:div w:id="1460683178">
              <w:marLeft w:val="0"/>
              <w:marRight w:val="0"/>
              <w:marTop w:val="0"/>
              <w:marBottom w:val="0"/>
              <w:divBdr>
                <w:top w:val="none" w:sz="0" w:space="0" w:color="auto"/>
                <w:left w:val="none" w:sz="0" w:space="0" w:color="auto"/>
                <w:bottom w:val="none" w:sz="0" w:space="0" w:color="auto"/>
                <w:right w:val="none" w:sz="0" w:space="0" w:color="auto"/>
              </w:divBdr>
              <w:divsChild>
                <w:div w:id="1171481299">
                  <w:marLeft w:val="0"/>
                  <w:marRight w:val="0"/>
                  <w:marTop w:val="0"/>
                  <w:marBottom w:val="0"/>
                  <w:divBdr>
                    <w:top w:val="none" w:sz="0" w:space="0" w:color="auto"/>
                    <w:left w:val="none" w:sz="0" w:space="0" w:color="auto"/>
                    <w:bottom w:val="none" w:sz="0" w:space="0" w:color="auto"/>
                    <w:right w:val="none" w:sz="0" w:space="0" w:color="auto"/>
                  </w:divBdr>
                  <w:divsChild>
                    <w:div w:id="1724711044">
                      <w:marLeft w:val="0"/>
                      <w:marRight w:val="0"/>
                      <w:marTop w:val="0"/>
                      <w:marBottom w:val="0"/>
                      <w:divBdr>
                        <w:top w:val="none" w:sz="0" w:space="0" w:color="auto"/>
                        <w:left w:val="none" w:sz="0" w:space="0" w:color="auto"/>
                        <w:bottom w:val="none" w:sz="0" w:space="0" w:color="auto"/>
                        <w:right w:val="none" w:sz="0" w:space="0" w:color="auto"/>
                      </w:divBdr>
                      <w:divsChild>
                        <w:div w:id="1354187306">
                          <w:marLeft w:val="0"/>
                          <w:marRight w:val="0"/>
                          <w:marTop w:val="0"/>
                          <w:marBottom w:val="0"/>
                          <w:divBdr>
                            <w:top w:val="none" w:sz="0" w:space="0" w:color="auto"/>
                            <w:left w:val="none" w:sz="0" w:space="0" w:color="auto"/>
                            <w:bottom w:val="none" w:sz="0" w:space="0" w:color="auto"/>
                            <w:right w:val="none" w:sz="0" w:space="0" w:color="auto"/>
                          </w:divBdr>
                          <w:divsChild>
                            <w:div w:id="701633583">
                              <w:marLeft w:val="0"/>
                              <w:marRight w:val="0"/>
                              <w:marTop w:val="0"/>
                              <w:marBottom w:val="0"/>
                              <w:divBdr>
                                <w:top w:val="none" w:sz="0" w:space="0" w:color="auto"/>
                                <w:left w:val="none" w:sz="0" w:space="0" w:color="auto"/>
                                <w:bottom w:val="none" w:sz="0" w:space="0" w:color="auto"/>
                                <w:right w:val="none" w:sz="0" w:space="0" w:color="auto"/>
                              </w:divBdr>
                              <w:divsChild>
                                <w:div w:id="440347405">
                                  <w:marLeft w:val="0"/>
                                  <w:marRight w:val="0"/>
                                  <w:marTop w:val="0"/>
                                  <w:marBottom w:val="0"/>
                                  <w:divBdr>
                                    <w:top w:val="none" w:sz="0" w:space="0" w:color="auto"/>
                                    <w:left w:val="none" w:sz="0" w:space="0" w:color="auto"/>
                                    <w:bottom w:val="none" w:sz="0" w:space="0" w:color="auto"/>
                                    <w:right w:val="none" w:sz="0" w:space="0" w:color="auto"/>
                                  </w:divBdr>
                                  <w:divsChild>
                                    <w:div w:id="1229338395">
                                      <w:marLeft w:val="0"/>
                                      <w:marRight w:val="0"/>
                                      <w:marTop w:val="0"/>
                                      <w:marBottom w:val="0"/>
                                      <w:divBdr>
                                        <w:top w:val="none" w:sz="0" w:space="0" w:color="auto"/>
                                        <w:left w:val="none" w:sz="0" w:space="0" w:color="auto"/>
                                        <w:bottom w:val="none" w:sz="0" w:space="0" w:color="auto"/>
                                        <w:right w:val="none" w:sz="0" w:space="0" w:color="auto"/>
                                      </w:divBdr>
                                      <w:divsChild>
                                        <w:div w:id="99110512">
                                          <w:marLeft w:val="0"/>
                                          <w:marRight w:val="0"/>
                                          <w:marTop w:val="225"/>
                                          <w:marBottom w:val="0"/>
                                          <w:divBdr>
                                            <w:top w:val="none" w:sz="0" w:space="0" w:color="auto"/>
                                            <w:left w:val="none" w:sz="0" w:space="0" w:color="auto"/>
                                            <w:bottom w:val="none" w:sz="0" w:space="0" w:color="auto"/>
                                            <w:right w:val="none" w:sz="0" w:space="0" w:color="auto"/>
                                          </w:divBdr>
                                        </w:div>
                                        <w:div w:id="6074708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78940427">
          <w:marLeft w:val="0"/>
          <w:marRight w:val="0"/>
          <w:marTop w:val="0"/>
          <w:marBottom w:val="0"/>
          <w:divBdr>
            <w:top w:val="none" w:sz="0" w:space="0" w:color="auto"/>
            <w:left w:val="none" w:sz="0" w:space="0" w:color="auto"/>
            <w:bottom w:val="none" w:sz="0" w:space="0" w:color="auto"/>
            <w:right w:val="none" w:sz="0" w:space="0" w:color="auto"/>
          </w:divBdr>
          <w:divsChild>
            <w:div w:id="206796138">
              <w:marLeft w:val="0"/>
              <w:marRight w:val="0"/>
              <w:marTop w:val="0"/>
              <w:marBottom w:val="0"/>
              <w:divBdr>
                <w:top w:val="none" w:sz="0" w:space="0" w:color="auto"/>
                <w:left w:val="none" w:sz="0" w:space="0" w:color="auto"/>
                <w:bottom w:val="none" w:sz="0" w:space="0" w:color="auto"/>
                <w:right w:val="none" w:sz="0" w:space="0" w:color="auto"/>
              </w:divBdr>
              <w:divsChild>
                <w:div w:id="305167439">
                  <w:marLeft w:val="0"/>
                  <w:marRight w:val="0"/>
                  <w:marTop w:val="0"/>
                  <w:marBottom w:val="0"/>
                  <w:divBdr>
                    <w:top w:val="none" w:sz="0" w:space="0" w:color="auto"/>
                    <w:left w:val="none" w:sz="0" w:space="0" w:color="auto"/>
                    <w:bottom w:val="none" w:sz="0" w:space="0" w:color="auto"/>
                    <w:right w:val="none" w:sz="0" w:space="0" w:color="auto"/>
                  </w:divBdr>
                  <w:divsChild>
                    <w:div w:id="1858763792">
                      <w:marLeft w:val="150"/>
                      <w:marRight w:val="0"/>
                      <w:marTop w:val="0"/>
                      <w:marBottom w:val="0"/>
                      <w:divBdr>
                        <w:top w:val="none" w:sz="0" w:space="0" w:color="auto"/>
                        <w:left w:val="none" w:sz="0" w:space="0" w:color="auto"/>
                        <w:bottom w:val="none" w:sz="0" w:space="0" w:color="auto"/>
                        <w:right w:val="none" w:sz="0" w:space="0" w:color="auto"/>
                      </w:divBdr>
                    </w:div>
                  </w:divsChild>
                </w:div>
                <w:div w:id="1587299170">
                  <w:marLeft w:val="0"/>
                  <w:marRight w:val="0"/>
                  <w:marTop w:val="0"/>
                  <w:marBottom w:val="150"/>
                  <w:divBdr>
                    <w:top w:val="none" w:sz="0" w:space="0" w:color="auto"/>
                    <w:left w:val="none" w:sz="0" w:space="0" w:color="auto"/>
                    <w:bottom w:val="none" w:sz="0" w:space="0" w:color="auto"/>
                    <w:right w:val="none" w:sz="0" w:space="0" w:color="auto"/>
                  </w:divBdr>
                </w:div>
              </w:divsChild>
            </w:div>
            <w:div w:id="718630146">
              <w:marLeft w:val="0"/>
              <w:marRight w:val="0"/>
              <w:marTop w:val="0"/>
              <w:marBottom w:val="0"/>
              <w:divBdr>
                <w:top w:val="none" w:sz="0" w:space="0" w:color="auto"/>
                <w:left w:val="none" w:sz="0" w:space="0" w:color="auto"/>
                <w:bottom w:val="none" w:sz="0" w:space="0" w:color="auto"/>
                <w:right w:val="none" w:sz="0" w:space="0" w:color="auto"/>
              </w:divBdr>
              <w:divsChild>
                <w:div w:id="96416219">
                  <w:marLeft w:val="0"/>
                  <w:marRight w:val="0"/>
                  <w:marTop w:val="0"/>
                  <w:marBottom w:val="0"/>
                  <w:divBdr>
                    <w:top w:val="none" w:sz="0" w:space="0" w:color="auto"/>
                    <w:left w:val="none" w:sz="0" w:space="0" w:color="auto"/>
                    <w:bottom w:val="none" w:sz="0" w:space="0" w:color="auto"/>
                    <w:right w:val="none" w:sz="0" w:space="0" w:color="auto"/>
                  </w:divBdr>
                  <w:divsChild>
                    <w:div w:id="190579210">
                      <w:marLeft w:val="0"/>
                      <w:marRight w:val="0"/>
                      <w:marTop w:val="0"/>
                      <w:marBottom w:val="0"/>
                      <w:divBdr>
                        <w:top w:val="none" w:sz="0" w:space="0" w:color="auto"/>
                        <w:left w:val="none" w:sz="0" w:space="0" w:color="auto"/>
                        <w:bottom w:val="none" w:sz="0" w:space="0" w:color="auto"/>
                        <w:right w:val="none" w:sz="0" w:space="0" w:color="auto"/>
                      </w:divBdr>
                    </w:div>
                    <w:div w:id="692650414">
                      <w:marLeft w:val="0"/>
                      <w:marRight w:val="0"/>
                      <w:marTop w:val="0"/>
                      <w:marBottom w:val="0"/>
                      <w:divBdr>
                        <w:top w:val="none" w:sz="0" w:space="0" w:color="auto"/>
                        <w:left w:val="none" w:sz="0" w:space="0" w:color="auto"/>
                        <w:bottom w:val="none" w:sz="0" w:space="0" w:color="auto"/>
                        <w:right w:val="none" w:sz="0" w:space="0" w:color="auto"/>
                      </w:divBdr>
                      <w:divsChild>
                        <w:div w:id="344211648">
                          <w:marLeft w:val="0"/>
                          <w:marRight w:val="0"/>
                          <w:marTop w:val="0"/>
                          <w:marBottom w:val="0"/>
                          <w:divBdr>
                            <w:top w:val="none" w:sz="0" w:space="0" w:color="auto"/>
                            <w:left w:val="none" w:sz="0" w:space="0" w:color="auto"/>
                            <w:bottom w:val="none" w:sz="0" w:space="0" w:color="auto"/>
                            <w:right w:val="none" w:sz="0" w:space="0" w:color="auto"/>
                          </w:divBdr>
                          <w:divsChild>
                            <w:div w:id="795411937">
                              <w:marLeft w:val="0"/>
                              <w:marRight w:val="0"/>
                              <w:marTop w:val="0"/>
                              <w:marBottom w:val="0"/>
                              <w:divBdr>
                                <w:top w:val="none" w:sz="0" w:space="0" w:color="auto"/>
                                <w:left w:val="none" w:sz="0" w:space="0" w:color="auto"/>
                                <w:bottom w:val="none" w:sz="0" w:space="0" w:color="auto"/>
                                <w:right w:val="none" w:sz="0" w:space="0" w:color="auto"/>
                              </w:divBdr>
                            </w:div>
                          </w:divsChild>
                        </w:div>
                        <w:div w:id="2131782785">
                          <w:marLeft w:val="0"/>
                          <w:marRight w:val="0"/>
                          <w:marTop w:val="0"/>
                          <w:marBottom w:val="0"/>
                          <w:divBdr>
                            <w:top w:val="none" w:sz="0" w:space="0" w:color="auto"/>
                            <w:left w:val="none" w:sz="0" w:space="0" w:color="auto"/>
                            <w:bottom w:val="none" w:sz="0" w:space="0" w:color="auto"/>
                            <w:right w:val="none" w:sz="0" w:space="0" w:color="auto"/>
                          </w:divBdr>
                          <w:divsChild>
                            <w:div w:id="357701430">
                              <w:marLeft w:val="0"/>
                              <w:marRight w:val="0"/>
                              <w:marTop w:val="0"/>
                              <w:marBottom w:val="0"/>
                              <w:divBdr>
                                <w:top w:val="none" w:sz="0" w:space="0" w:color="auto"/>
                                <w:left w:val="none" w:sz="0" w:space="0" w:color="auto"/>
                                <w:bottom w:val="none" w:sz="0" w:space="0" w:color="auto"/>
                                <w:right w:val="none" w:sz="0" w:space="0" w:color="auto"/>
                              </w:divBdr>
                              <w:divsChild>
                                <w:div w:id="416832018">
                                  <w:marLeft w:val="0"/>
                                  <w:marRight w:val="0"/>
                                  <w:marTop w:val="0"/>
                                  <w:marBottom w:val="0"/>
                                  <w:divBdr>
                                    <w:top w:val="none" w:sz="0" w:space="0" w:color="auto"/>
                                    <w:left w:val="none" w:sz="0" w:space="0" w:color="auto"/>
                                    <w:bottom w:val="none" w:sz="0" w:space="0" w:color="auto"/>
                                    <w:right w:val="none" w:sz="0" w:space="0" w:color="auto"/>
                                  </w:divBdr>
                                  <w:divsChild>
                                    <w:div w:id="11680591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62882310">
              <w:marLeft w:val="0"/>
              <w:marRight w:val="0"/>
              <w:marTop w:val="0"/>
              <w:marBottom w:val="0"/>
              <w:divBdr>
                <w:top w:val="none" w:sz="0" w:space="0" w:color="auto"/>
                <w:left w:val="none" w:sz="0" w:space="0" w:color="auto"/>
                <w:bottom w:val="none" w:sz="0" w:space="0" w:color="auto"/>
                <w:right w:val="none" w:sz="0" w:space="0" w:color="auto"/>
              </w:divBdr>
              <w:divsChild>
                <w:div w:id="1902910207">
                  <w:marLeft w:val="0"/>
                  <w:marRight w:val="0"/>
                  <w:marTop w:val="0"/>
                  <w:marBottom w:val="0"/>
                  <w:divBdr>
                    <w:top w:val="none" w:sz="0" w:space="0" w:color="auto"/>
                    <w:left w:val="none" w:sz="0" w:space="0" w:color="auto"/>
                    <w:bottom w:val="none" w:sz="0" w:space="0" w:color="auto"/>
                    <w:right w:val="none" w:sz="0" w:space="0" w:color="auto"/>
                  </w:divBdr>
                  <w:divsChild>
                    <w:div w:id="530534615">
                      <w:marLeft w:val="0"/>
                      <w:marRight w:val="0"/>
                      <w:marTop w:val="0"/>
                      <w:marBottom w:val="0"/>
                      <w:divBdr>
                        <w:top w:val="none" w:sz="0" w:space="0" w:color="auto"/>
                        <w:left w:val="none" w:sz="0" w:space="0" w:color="auto"/>
                        <w:bottom w:val="none" w:sz="0" w:space="0" w:color="auto"/>
                        <w:right w:val="none" w:sz="0" w:space="0" w:color="auto"/>
                      </w:divBdr>
                      <w:divsChild>
                        <w:div w:id="1652827613">
                          <w:marLeft w:val="0"/>
                          <w:marRight w:val="0"/>
                          <w:marTop w:val="0"/>
                          <w:marBottom w:val="0"/>
                          <w:divBdr>
                            <w:top w:val="none" w:sz="0" w:space="0" w:color="auto"/>
                            <w:left w:val="none" w:sz="0" w:space="0" w:color="auto"/>
                            <w:bottom w:val="none" w:sz="0" w:space="0" w:color="auto"/>
                            <w:right w:val="none" w:sz="0" w:space="0" w:color="auto"/>
                          </w:divBdr>
                          <w:divsChild>
                            <w:div w:id="43993669">
                              <w:marLeft w:val="75"/>
                              <w:marRight w:val="7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18803195">
              <w:marLeft w:val="0"/>
              <w:marRight w:val="0"/>
              <w:marTop w:val="0"/>
              <w:marBottom w:val="0"/>
              <w:divBdr>
                <w:top w:val="none" w:sz="0" w:space="0" w:color="auto"/>
                <w:left w:val="none" w:sz="0" w:space="0" w:color="auto"/>
                <w:bottom w:val="none" w:sz="0" w:space="0" w:color="auto"/>
                <w:right w:val="none" w:sz="0" w:space="0" w:color="auto"/>
              </w:divBdr>
              <w:divsChild>
                <w:div w:id="1285623938">
                  <w:marLeft w:val="0"/>
                  <w:marRight w:val="0"/>
                  <w:marTop w:val="0"/>
                  <w:marBottom w:val="0"/>
                  <w:divBdr>
                    <w:top w:val="none" w:sz="0" w:space="0" w:color="auto"/>
                    <w:left w:val="none" w:sz="0" w:space="0" w:color="auto"/>
                    <w:bottom w:val="none" w:sz="0" w:space="0" w:color="auto"/>
                    <w:right w:val="none" w:sz="0" w:space="0" w:color="auto"/>
                  </w:divBdr>
                  <w:divsChild>
                    <w:div w:id="1564485753">
                      <w:marLeft w:val="0"/>
                      <w:marRight w:val="0"/>
                      <w:marTop w:val="0"/>
                      <w:marBottom w:val="0"/>
                      <w:divBdr>
                        <w:top w:val="none" w:sz="0" w:space="0" w:color="auto"/>
                        <w:left w:val="none" w:sz="0" w:space="0" w:color="auto"/>
                        <w:bottom w:val="none" w:sz="0" w:space="0" w:color="auto"/>
                        <w:right w:val="none" w:sz="0" w:space="0" w:color="auto"/>
                      </w:divBdr>
                      <w:divsChild>
                        <w:div w:id="1836652454">
                          <w:marLeft w:val="0"/>
                          <w:marRight w:val="0"/>
                          <w:marTop w:val="0"/>
                          <w:marBottom w:val="0"/>
                          <w:divBdr>
                            <w:top w:val="none" w:sz="0" w:space="0" w:color="auto"/>
                            <w:left w:val="none" w:sz="0" w:space="0" w:color="auto"/>
                            <w:bottom w:val="none" w:sz="0" w:space="0" w:color="auto"/>
                            <w:right w:val="none" w:sz="0" w:space="0" w:color="auto"/>
                          </w:divBdr>
                          <w:divsChild>
                            <w:div w:id="83769475">
                              <w:marLeft w:val="0"/>
                              <w:marRight w:val="0"/>
                              <w:marTop w:val="0"/>
                              <w:marBottom w:val="0"/>
                              <w:divBdr>
                                <w:top w:val="none" w:sz="0" w:space="0" w:color="auto"/>
                                <w:left w:val="none" w:sz="0" w:space="0" w:color="auto"/>
                                <w:bottom w:val="none" w:sz="0" w:space="0" w:color="auto"/>
                                <w:right w:val="none" w:sz="0" w:space="0" w:color="auto"/>
                              </w:divBdr>
                            </w:div>
                            <w:div w:id="240024965">
                              <w:marLeft w:val="0"/>
                              <w:marRight w:val="0"/>
                              <w:marTop w:val="0"/>
                              <w:marBottom w:val="0"/>
                              <w:divBdr>
                                <w:top w:val="none" w:sz="0" w:space="0" w:color="auto"/>
                                <w:left w:val="none" w:sz="0" w:space="0" w:color="auto"/>
                                <w:bottom w:val="none" w:sz="0" w:space="0" w:color="auto"/>
                                <w:right w:val="none" w:sz="0" w:space="0" w:color="auto"/>
                              </w:divBdr>
                            </w:div>
                            <w:div w:id="384641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06740584">
      <w:bodyDiv w:val="1"/>
      <w:marLeft w:val="0"/>
      <w:marRight w:val="0"/>
      <w:marTop w:val="0"/>
      <w:marBottom w:val="0"/>
      <w:divBdr>
        <w:top w:val="none" w:sz="0" w:space="0" w:color="auto"/>
        <w:left w:val="none" w:sz="0" w:space="0" w:color="auto"/>
        <w:bottom w:val="none" w:sz="0" w:space="0" w:color="auto"/>
        <w:right w:val="none" w:sz="0" w:space="0" w:color="auto"/>
      </w:divBdr>
    </w:div>
    <w:div w:id="310258433">
      <w:bodyDiv w:val="1"/>
      <w:marLeft w:val="0"/>
      <w:marRight w:val="0"/>
      <w:marTop w:val="0"/>
      <w:marBottom w:val="0"/>
      <w:divBdr>
        <w:top w:val="none" w:sz="0" w:space="0" w:color="auto"/>
        <w:left w:val="none" w:sz="0" w:space="0" w:color="auto"/>
        <w:bottom w:val="none" w:sz="0" w:space="0" w:color="auto"/>
        <w:right w:val="none" w:sz="0" w:space="0" w:color="auto"/>
      </w:divBdr>
    </w:div>
    <w:div w:id="310838388">
      <w:bodyDiv w:val="1"/>
      <w:marLeft w:val="0"/>
      <w:marRight w:val="0"/>
      <w:marTop w:val="0"/>
      <w:marBottom w:val="0"/>
      <w:divBdr>
        <w:top w:val="none" w:sz="0" w:space="0" w:color="auto"/>
        <w:left w:val="none" w:sz="0" w:space="0" w:color="auto"/>
        <w:bottom w:val="none" w:sz="0" w:space="0" w:color="auto"/>
        <w:right w:val="none" w:sz="0" w:space="0" w:color="auto"/>
      </w:divBdr>
    </w:div>
    <w:div w:id="313998209">
      <w:bodyDiv w:val="1"/>
      <w:marLeft w:val="0"/>
      <w:marRight w:val="0"/>
      <w:marTop w:val="0"/>
      <w:marBottom w:val="0"/>
      <w:divBdr>
        <w:top w:val="none" w:sz="0" w:space="0" w:color="auto"/>
        <w:left w:val="none" w:sz="0" w:space="0" w:color="auto"/>
        <w:bottom w:val="none" w:sz="0" w:space="0" w:color="auto"/>
        <w:right w:val="none" w:sz="0" w:space="0" w:color="auto"/>
      </w:divBdr>
    </w:div>
    <w:div w:id="318926849">
      <w:bodyDiv w:val="1"/>
      <w:marLeft w:val="0"/>
      <w:marRight w:val="0"/>
      <w:marTop w:val="0"/>
      <w:marBottom w:val="0"/>
      <w:divBdr>
        <w:top w:val="none" w:sz="0" w:space="0" w:color="auto"/>
        <w:left w:val="none" w:sz="0" w:space="0" w:color="auto"/>
        <w:bottom w:val="none" w:sz="0" w:space="0" w:color="auto"/>
        <w:right w:val="none" w:sz="0" w:space="0" w:color="auto"/>
      </w:divBdr>
    </w:div>
    <w:div w:id="326832373">
      <w:bodyDiv w:val="1"/>
      <w:marLeft w:val="0"/>
      <w:marRight w:val="0"/>
      <w:marTop w:val="0"/>
      <w:marBottom w:val="0"/>
      <w:divBdr>
        <w:top w:val="none" w:sz="0" w:space="0" w:color="auto"/>
        <w:left w:val="none" w:sz="0" w:space="0" w:color="auto"/>
        <w:bottom w:val="none" w:sz="0" w:space="0" w:color="auto"/>
        <w:right w:val="none" w:sz="0" w:space="0" w:color="auto"/>
      </w:divBdr>
    </w:div>
    <w:div w:id="335377226">
      <w:bodyDiv w:val="1"/>
      <w:marLeft w:val="0"/>
      <w:marRight w:val="0"/>
      <w:marTop w:val="0"/>
      <w:marBottom w:val="0"/>
      <w:divBdr>
        <w:top w:val="none" w:sz="0" w:space="0" w:color="auto"/>
        <w:left w:val="none" w:sz="0" w:space="0" w:color="auto"/>
        <w:bottom w:val="none" w:sz="0" w:space="0" w:color="auto"/>
        <w:right w:val="none" w:sz="0" w:space="0" w:color="auto"/>
      </w:divBdr>
    </w:div>
    <w:div w:id="342631307">
      <w:bodyDiv w:val="1"/>
      <w:marLeft w:val="0"/>
      <w:marRight w:val="0"/>
      <w:marTop w:val="0"/>
      <w:marBottom w:val="0"/>
      <w:divBdr>
        <w:top w:val="none" w:sz="0" w:space="0" w:color="auto"/>
        <w:left w:val="none" w:sz="0" w:space="0" w:color="auto"/>
        <w:bottom w:val="none" w:sz="0" w:space="0" w:color="auto"/>
        <w:right w:val="none" w:sz="0" w:space="0" w:color="auto"/>
      </w:divBdr>
    </w:div>
    <w:div w:id="343171628">
      <w:bodyDiv w:val="1"/>
      <w:marLeft w:val="0"/>
      <w:marRight w:val="0"/>
      <w:marTop w:val="0"/>
      <w:marBottom w:val="0"/>
      <w:divBdr>
        <w:top w:val="none" w:sz="0" w:space="0" w:color="auto"/>
        <w:left w:val="none" w:sz="0" w:space="0" w:color="auto"/>
        <w:bottom w:val="none" w:sz="0" w:space="0" w:color="auto"/>
        <w:right w:val="none" w:sz="0" w:space="0" w:color="auto"/>
      </w:divBdr>
    </w:div>
    <w:div w:id="350955017">
      <w:bodyDiv w:val="1"/>
      <w:marLeft w:val="0"/>
      <w:marRight w:val="0"/>
      <w:marTop w:val="0"/>
      <w:marBottom w:val="0"/>
      <w:divBdr>
        <w:top w:val="none" w:sz="0" w:space="0" w:color="auto"/>
        <w:left w:val="none" w:sz="0" w:space="0" w:color="auto"/>
        <w:bottom w:val="none" w:sz="0" w:space="0" w:color="auto"/>
        <w:right w:val="none" w:sz="0" w:space="0" w:color="auto"/>
      </w:divBdr>
      <w:divsChild>
        <w:div w:id="877007236">
          <w:marLeft w:val="0"/>
          <w:marRight w:val="0"/>
          <w:marTop w:val="0"/>
          <w:marBottom w:val="0"/>
          <w:divBdr>
            <w:top w:val="none" w:sz="0" w:space="0" w:color="auto"/>
            <w:left w:val="none" w:sz="0" w:space="0" w:color="auto"/>
            <w:bottom w:val="none" w:sz="0" w:space="0" w:color="auto"/>
            <w:right w:val="none" w:sz="0" w:space="0" w:color="auto"/>
          </w:divBdr>
        </w:div>
      </w:divsChild>
    </w:div>
    <w:div w:id="352073899">
      <w:bodyDiv w:val="1"/>
      <w:marLeft w:val="0"/>
      <w:marRight w:val="0"/>
      <w:marTop w:val="0"/>
      <w:marBottom w:val="0"/>
      <w:divBdr>
        <w:top w:val="none" w:sz="0" w:space="0" w:color="auto"/>
        <w:left w:val="none" w:sz="0" w:space="0" w:color="auto"/>
        <w:bottom w:val="none" w:sz="0" w:space="0" w:color="auto"/>
        <w:right w:val="none" w:sz="0" w:space="0" w:color="auto"/>
      </w:divBdr>
    </w:div>
    <w:div w:id="353120593">
      <w:bodyDiv w:val="1"/>
      <w:marLeft w:val="0"/>
      <w:marRight w:val="0"/>
      <w:marTop w:val="0"/>
      <w:marBottom w:val="0"/>
      <w:divBdr>
        <w:top w:val="none" w:sz="0" w:space="0" w:color="auto"/>
        <w:left w:val="none" w:sz="0" w:space="0" w:color="auto"/>
        <w:bottom w:val="none" w:sz="0" w:space="0" w:color="auto"/>
        <w:right w:val="none" w:sz="0" w:space="0" w:color="auto"/>
      </w:divBdr>
    </w:div>
    <w:div w:id="353506540">
      <w:bodyDiv w:val="1"/>
      <w:marLeft w:val="0"/>
      <w:marRight w:val="0"/>
      <w:marTop w:val="0"/>
      <w:marBottom w:val="0"/>
      <w:divBdr>
        <w:top w:val="none" w:sz="0" w:space="0" w:color="auto"/>
        <w:left w:val="none" w:sz="0" w:space="0" w:color="auto"/>
        <w:bottom w:val="none" w:sz="0" w:space="0" w:color="auto"/>
        <w:right w:val="none" w:sz="0" w:space="0" w:color="auto"/>
      </w:divBdr>
      <w:divsChild>
        <w:div w:id="830562608">
          <w:marLeft w:val="0"/>
          <w:marRight w:val="0"/>
          <w:marTop w:val="0"/>
          <w:marBottom w:val="0"/>
          <w:divBdr>
            <w:top w:val="none" w:sz="0" w:space="0" w:color="auto"/>
            <w:left w:val="none" w:sz="0" w:space="0" w:color="auto"/>
            <w:bottom w:val="none" w:sz="0" w:space="0" w:color="auto"/>
            <w:right w:val="none" w:sz="0" w:space="0" w:color="auto"/>
          </w:divBdr>
        </w:div>
      </w:divsChild>
    </w:div>
    <w:div w:id="361058753">
      <w:bodyDiv w:val="1"/>
      <w:marLeft w:val="0"/>
      <w:marRight w:val="0"/>
      <w:marTop w:val="0"/>
      <w:marBottom w:val="0"/>
      <w:divBdr>
        <w:top w:val="none" w:sz="0" w:space="0" w:color="auto"/>
        <w:left w:val="none" w:sz="0" w:space="0" w:color="auto"/>
        <w:bottom w:val="none" w:sz="0" w:space="0" w:color="auto"/>
        <w:right w:val="none" w:sz="0" w:space="0" w:color="auto"/>
      </w:divBdr>
    </w:div>
    <w:div w:id="369258450">
      <w:bodyDiv w:val="1"/>
      <w:marLeft w:val="0"/>
      <w:marRight w:val="0"/>
      <w:marTop w:val="0"/>
      <w:marBottom w:val="0"/>
      <w:divBdr>
        <w:top w:val="none" w:sz="0" w:space="0" w:color="auto"/>
        <w:left w:val="none" w:sz="0" w:space="0" w:color="auto"/>
        <w:bottom w:val="none" w:sz="0" w:space="0" w:color="auto"/>
        <w:right w:val="none" w:sz="0" w:space="0" w:color="auto"/>
      </w:divBdr>
    </w:div>
    <w:div w:id="382095963">
      <w:bodyDiv w:val="1"/>
      <w:marLeft w:val="0"/>
      <w:marRight w:val="0"/>
      <w:marTop w:val="0"/>
      <w:marBottom w:val="0"/>
      <w:divBdr>
        <w:top w:val="none" w:sz="0" w:space="0" w:color="auto"/>
        <w:left w:val="none" w:sz="0" w:space="0" w:color="auto"/>
        <w:bottom w:val="none" w:sz="0" w:space="0" w:color="auto"/>
        <w:right w:val="none" w:sz="0" w:space="0" w:color="auto"/>
      </w:divBdr>
    </w:div>
    <w:div w:id="411438189">
      <w:bodyDiv w:val="1"/>
      <w:marLeft w:val="0"/>
      <w:marRight w:val="0"/>
      <w:marTop w:val="0"/>
      <w:marBottom w:val="0"/>
      <w:divBdr>
        <w:top w:val="none" w:sz="0" w:space="0" w:color="auto"/>
        <w:left w:val="none" w:sz="0" w:space="0" w:color="auto"/>
        <w:bottom w:val="none" w:sz="0" w:space="0" w:color="auto"/>
        <w:right w:val="none" w:sz="0" w:space="0" w:color="auto"/>
      </w:divBdr>
    </w:div>
    <w:div w:id="420377046">
      <w:bodyDiv w:val="1"/>
      <w:marLeft w:val="0"/>
      <w:marRight w:val="0"/>
      <w:marTop w:val="0"/>
      <w:marBottom w:val="0"/>
      <w:divBdr>
        <w:top w:val="none" w:sz="0" w:space="0" w:color="auto"/>
        <w:left w:val="none" w:sz="0" w:space="0" w:color="auto"/>
        <w:bottom w:val="none" w:sz="0" w:space="0" w:color="auto"/>
        <w:right w:val="none" w:sz="0" w:space="0" w:color="auto"/>
      </w:divBdr>
    </w:div>
    <w:div w:id="423771260">
      <w:bodyDiv w:val="1"/>
      <w:marLeft w:val="0"/>
      <w:marRight w:val="0"/>
      <w:marTop w:val="0"/>
      <w:marBottom w:val="0"/>
      <w:divBdr>
        <w:top w:val="none" w:sz="0" w:space="0" w:color="auto"/>
        <w:left w:val="none" w:sz="0" w:space="0" w:color="auto"/>
        <w:bottom w:val="none" w:sz="0" w:space="0" w:color="auto"/>
        <w:right w:val="none" w:sz="0" w:space="0" w:color="auto"/>
      </w:divBdr>
    </w:div>
    <w:div w:id="432013397">
      <w:bodyDiv w:val="1"/>
      <w:marLeft w:val="0"/>
      <w:marRight w:val="0"/>
      <w:marTop w:val="0"/>
      <w:marBottom w:val="0"/>
      <w:divBdr>
        <w:top w:val="none" w:sz="0" w:space="0" w:color="auto"/>
        <w:left w:val="none" w:sz="0" w:space="0" w:color="auto"/>
        <w:bottom w:val="none" w:sz="0" w:space="0" w:color="auto"/>
        <w:right w:val="none" w:sz="0" w:space="0" w:color="auto"/>
      </w:divBdr>
    </w:div>
    <w:div w:id="435297163">
      <w:bodyDiv w:val="1"/>
      <w:marLeft w:val="0"/>
      <w:marRight w:val="0"/>
      <w:marTop w:val="0"/>
      <w:marBottom w:val="0"/>
      <w:divBdr>
        <w:top w:val="none" w:sz="0" w:space="0" w:color="auto"/>
        <w:left w:val="none" w:sz="0" w:space="0" w:color="auto"/>
        <w:bottom w:val="none" w:sz="0" w:space="0" w:color="auto"/>
        <w:right w:val="none" w:sz="0" w:space="0" w:color="auto"/>
      </w:divBdr>
      <w:divsChild>
        <w:div w:id="1818453954">
          <w:marLeft w:val="0"/>
          <w:marRight w:val="0"/>
          <w:marTop w:val="0"/>
          <w:marBottom w:val="0"/>
          <w:divBdr>
            <w:top w:val="none" w:sz="0" w:space="0" w:color="auto"/>
            <w:left w:val="none" w:sz="0" w:space="0" w:color="auto"/>
            <w:bottom w:val="none" w:sz="0" w:space="0" w:color="auto"/>
            <w:right w:val="none" w:sz="0" w:space="0" w:color="auto"/>
          </w:divBdr>
        </w:div>
      </w:divsChild>
    </w:div>
    <w:div w:id="443421048">
      <w:bodyDiv w:val="1"/>
      <w:marLeft w:val="0"/>
      <w:marRight w:val="0"/>
      <w:marTop w:val="0"/>
      <w:marBottom w:val="0"/>
      <w:divBdr>
        <w:top w:val="none" w:sz="0" w:space="0" w:color="auto"/>
        <w:left w:val="none" w:sz="0" w:space="0" w:color="auto"/>
        <w:bottom w:val="none" w:sz="0" w:space="0" w:color="auto"/>
        <w:right w:val="none" w:sz="0" w:space="0" w:color="auto"/>
      </w:divBdr>
    </w:div>
    <w:div w:id="444931460">
      <w:bodyDiv w:val="1"/>
      <w:marLeft w:val="0"/>
      <w:marRight w:val="0"/>
      <w:marTop w:val="0"/>
      <w:marBottom w:val="0"/>
      <w:divBdr>
        <w:top w:val="none" w:sz="0" w:space="0" w:color="auto"/>
        <w:left w:val="none" w:sz="0" w:space="0" w:color="auto"/>
        <w:bottom w:val="none" w:sz="0" w:space="0" w:color="auto"/>
        <w:right w:val="none" w:sz="0" w:space="0" w:color="auto"/>
      </w:divBdr>
    </w:div>
    <w:div w:id="449208287">
      <w:bodyDiv w:val="1"/>
      <w:marLeft w:val="0"/>
      <w:marRight w:val="0"/>
      <w:marTop w:val="0"/>
      <w:marBottom w:val="0"/>
      <w:divBdr>
        <w:top w:val="none" w:sz="0" w:space="0" w:color="auto"/>
        <w:left w:val="none" w:sz="0" w:space="0" w:color="auto"/>
        <w:bottom w:val="none" w:sz="0" w:space="0" w:color="auto"/>
        <w:right w:val="none" w:sz="0" w:space="0" w:color="auto"/>
      </w:divBdr>
    </w:div>
    <w:div w:id="452334960">
      <w:bodyDiv w:val="1"/>
      <w:marLeft w:val="0"/>
      <w:marRight w:val="0"/>
      <w:marTop w:val="0"/>
      <w:marBottom w:val="0"/>
      <w:divBdr>
        <w:top w:val="none" w:sz="0" w:space="0" w:color="auto"/>
        <w:left w:val="none" w:sz="0" w:space="0" w:color="auto"/>
        <w:bottom w:val="none" w:sz="0" w:space="0" w:color="auto"/>
        <w:right w:val="none" w:sz="0" w:space="0" w:color="auto"/>
      </w:divBdr>
    </w:div>
    <w:div w:id="470440789">
      <w:bodyDiv w:val="1"/>
      <w:marLeft w:val="0"/>
      <w:marRight w:val="0"/>
      <w:marTop w:val="0"/>
      <w:marBottom w:val="0"/>
      <w:divBdr>
        <w:top w:val="none" w:sz="0" w:space="0" w:color="auto"/>
        <w:left w:val="none" w:sz="0" w:space="0" w:color="auto"/>
        <w:bottom w:val="none" w:sz="0" w:space="0" w:color="auto"/>
        <w:right w:val="none" w:sz="0" w:space="0" w:color="auto"/>
      </w:divBdr>
    </w:div>
    <w:div w:id="491993118">
      <w:bodyDiv w:val="1"/>
      <w:marLeft w:val="0"/>
      <w:marRight w:val="0"/>
      <w:marTop w:val="0"/>
      <w:marBottom w:val="0"/>
      <w:divBdr>
        <w:top w:val="none" w:sz="0" w:space="0" w:color="auto"/>
        <w:left w:val="none" w:sz="0" w:space="0" w:color="auto"/>
        <w:bottom w:val="none" w:sz="0" w:space="0" w:color="auto"/>
        <w:right w:val="none" w:sz="0" w:space="0" w:color="auto"/>
      </w:divBdr>
    </w:div>
    <w:div w:id="501433720">
      <w:bodyDiv w:val="1"/>
      <w:marLeft w:val="0"/>
      <w:marRight w:val="0"/>
      <w:marTop w:val="0"/>
      <w:marBottom w:val="0"/>
      <w:divBdr>
        <w:top w:val="none" w:sz="0" w:space="0" w:color="auto"/>
        <w:left w:val="none" w:sz="0" w:space="0" w:color="auto"/>
        <w:bottom w:val="none" w:sz="0" w:space="0" w:color="auto"/>
        <w:right w:val="none" w:sz="0" w:space="0" w:color="auto"/>
      </w:divBdr>
    </w:div>
    <w:div w:id="515731140">
      <w:bodyDiv w:val="1"/>
      <w:marLeft w:val="0"/>
      <w:marRight w:val="0"/>
      <w:marTop w:val="0"/>
      <w:marBottom w:val="0"/>
      <w:divBdr>
        <w:top w:val="none" w:sz="0" w:space="0" w:color="auto"/>
        <w:left w:val="none" w:sz="0" w:space="0" w:color="auto"/>
        <w:bottom w:val="none" w:sz="0" w:space="0" w:color="auto"/>
        <w:right w:val="none" w:sz="0" w:space="0" w:color="auto"/>
      </w:divBdr>
    </w:div>
    <w:div w:id="531000103">
      <w:bodyDiv w:val="1"/>
      <w:marLeft w:val="0"/>
      <w:marRight w:val="0"/>
      <w:marTop w:val="0"/>
      <w:marBottom w:val="0"/>
      <w:divBdr>
        <w:top w:val="none" w:sz="0" w:space="0" w:color="auto"/>
        <w:left w:val="none" w:sz="0" w:space="0" w:color="auto"/>
        <w:bottom w:val="none" w:sz="0" w:space="0" w:color="auto"/>
        <w:right w:val="none" w:sz="0" w:space="0" w:color="auto"/>
      </w:divBdr>
    </w:div>
    <w:div w:id="535628895">
      <w:bodyDiv w:val="1"/>
      <w:marLeft w:val="0"/>
      <w:marRight w:val="0"/>
      <w:marTop w:val="0"/>
      <w:marBottom w:val="0"/>
      <w:divBdr>
        <w:top w:val="none" w:sz="0" w:space="0" w:color="auto"/>
        <w:left w:val="none" w:sz="0" w:space="0" w:color="auto"/>
        <w:bottom w:val="none" w:sz="0" w:space="0" w:color="auto"/>
        <w:right w:val="none" w:sz="0" w:space="0" w:color="auto"/>
      </w:divBdr>
    </w:div>
    <w:div w:id="538399823">
      <w:bodyDiv w:val="1"/>
      <w:marLeft w:val="0"/>
      <w:marRight w:val="0"/>
      <w:marTop w:val="0"/>
      <w:marBottom w:val="0"/>
      <w:divBdr>
        <w:top w:val="none" w:sz="0" w:space="0" w:color="auto"/>
        <w:left w:val="none" w:sz="0" w:space="0" w:color="auto"/>
        <w:bottom w:val="none" w:sz="0" w:space="0" w:color="auto"/>
        <w:right w:val="none" w:sz="0" w:space="0" w:color="auto"/>
      </w:divBdr>
    </w:div>
    <w:div w:id="539128265">
      <w:bodyDiv w:val="1"/>
      <w:marLeft w:val="0"/>
      <w:marRight w:val="0"/>
      <w:marTop w:val="0"/>
      <w:marBottom w:val="0"/>
      <w:divBdr>
        <w:top w:val="none" w:sz="0" w:space="0" w:color="auto"/>
        <w:left w:val="none" w:sz="0" w:space="0" w:color="auto"/>
        <w:bottom w:val="none" w:sz="0" w:space="0" w:color="auto"/>
        <w:right w:val="none" w:sz="0" w:space="0" w:color="auto"/>
      </w:divBdr>
    </w:div>
    <w:div w:id="546840999">
      <w:bodyDiv w:val="1"/>
      <w:marLeft w:val="0"/>
      <w:marRight w:val="0"/>
      <w:marTop w:val="0"/>
      <w:marBottom w:val="0"/>
      <w:divBdr>
        <w:top w:val="none" w:sz="0" w:space="0" w:color="auto"/>
        <w:left w:val="none" w:sz="0" w:space="0" w:color="auto"/>
        <w:bottom w:val="none" w:sz="0" w:space="0" w:color="auto"/>
        <w:right w:val="none" w:sz="0" w:space="0" w:color="auto"/>
      </w:divBdr>
    </w:div>
    <w:div w:id="553658874">
      <w:bodyDiv w:val="1"/>
      <w:marLeft w:val="0"/>
      <w:marRight w:val="0"/>
      <w:marTop w:val="0"/>
      <w:marBottom w:val="0"/>
      <w:divBdr>
        <w:top w:val="none" w:sz="0" w:space="0" w:color="auto"/>
        <w:left w:val="none" w:sz="0" w:space="0" w:color="auto"/>
        <w:bottom w:val="none" w:sz="0" w:space="0" w:color="auto"/>
        <w:right w:val="none" w:sz="0" w:space="0" w:color="auto"/>
      </w:divBdr>
    </w:div>
    <w:div w:id="558370213">
      <w:bodyDiv w:val="1"/>
      <w:marLeft w:val="0"/>
      <w:marRight w:val="0"/>
      <w:marTop w:val="0"/>
      <w:marBottom w:val="0"/>
      <w:divBdr>
        <w:top w:val="none" w:sz="0" w:space="0" w:color="auto"/>
        <w:left w:val="none" w:sz="0" w:space="0" w:color="auto"/>
        <w:bottom w:val="none" w:sz="0" w:space="0" w:color="auto"/>
        <w:right w:val="none" w:sz="0" w:space="0" w:color="auto"/>
      </w:divBdr>
    </w:div>
    <w:div w:id="560412218">
      <w:bodyDiv w:val="1"/>
      <w:marLeft w:val="0"/>
      <w:marRight w:val="0"/>
      <w:marTop w:val="0"/>
      <w:marBottom w:val="0"/>
      <w:divBdr>
        <w:top w:val="none" w:sz="0" w:space="0" w:color="auto"/>
        <w:left w:val="none" w:sz="0" w:space="0" w:color="auto"/>
        <w:bottom w:val="none" w:sz="0" w:space="0" w:color="auto"/>
        <w:right w:val="none" w:sz="0" w:space="0" w:color="auto"/>
      </w:divBdr>
    </w:div>
    <w:div w:id="562371039">
      <w:bodyDiv w:val="1"/>
      <w:marLeft w:val="0"/>
      <w:marRight w:val="0"/>
      <w:marTop w:val="0"/>
      <w:marBottom w:val="0"/>
      <w:divBdr>
        <w:top w:val="none" w:sz="0" w:space="0" w:color="auto"/>
        <w:left w:val="none" w:sz="0" w:space="0" w:color="auto"/>
        <w:bottom w:val="none" w:sz="0" w:space="0" w:color="auto"/>
        <w:right w:val="none" w:sz="0" w:space="0" w:color="auto"/>
      </w:divBdr>
    </w:div>
    <w:div w:id="569926005">
      <w:bodyDiv w:val="1"/>
      <w:marLeft w:val="0"/>
      <w:marRight w:val="0"/>
      <w:marTop w:val="0"/>
      <w:marBottom w:val="0"/>
      <w:divBdr>
        <w:top w:val="none" w:sz="0" w:space="0" w:color="auto"/>
        <w:left w:val="none" w:sz="0" w:space="0" w:color="auto"/>
        <w:bottom w:val="none" w:sz="0" w:space="0" w:color="auto"/>
        <w:right w:val="none" w:sz="0" w:space="0" w:color="auto"/>
      </w:divBdr>
    </w:div>
    <w:div w:id="572348752">
      <w:bodyDiv w:val="1"/>
      <w:marLeft w:val="0"/>
      <w:marRight w:val="0"/>
      <w:marTop w:val="0"/>
      <w:marBottom w:val="0"/>
      <w:divBdr>
        <w:top w:val="none" w:sz="0" w:space="0" w:color="auto"/>
        <w:left w:val="none" w:sz="0" w:space="0" w:color="auto"/>
        <w:bottom w:val="none" w:sz="0" w:space="0" w:color="auto"/>
        <w:right w:val="none" w:sz="0" w:space="0" w:color="auto"/>
      </w:divBdr>
    </w:div>
    <w:div w:id="593827041">
      <w:bodyDiv w:val="1"/>
      <w:marLeft w:val="0"/>
      <w:marRight w:val="0"/>
      <w:marTop w:val="0"/>
      <w:marBottom w:val="0"/>
      <w:divBdr>
        <w:top w:val="none" w:sz="0" w:space="0" w:color="auto"/>
        <w:left w:val="none" w:sz="0" w:space="0" w:color="auto"/>
        <w:bottom w:val="none" w:sz="0" w:space="0" w:color="auto"/>
        <w:right w:val="none" w:sz="0" w:space="0" w:color="auto"/>
      </w:divBdr>
    </w:div>
    <w:div w:id="610017601">
      <w:bodyDiv w:val="1"/>
      <w:marLeft w:val="0"/>
      <w:marRight w:val="0"/>
      <w:marTop w:val="0"/>
      <w:marBottom w:val="0"/>
      <w:divBdr>
        <w:top w:val="none" w:sz="0" w:space="0" w:color="auto"/>
        <w:left w:val="none" w:sz="0" w:space="0" w:color="auto"/>
        <w:bottom w:val="none" w:sz="0" w:space="0" w:color="auto"/>
        <w:right w:val="none" w:sz="0" w:space="0" w:color="auto"/>
      </w:divBdr>
    </w:div>
    <w:div w:id="612521953">
      <w:bodyDiv w:val="1"/>
      <w:marLeft w:val="0"/>
      <w:marRight w:val="0"/>
      <w:marTop w:val="0"/>
      <w:marBottom w:val="0"/>
      <w:divBdr>
        <w:top w:val="none" w:sz="0" w:space="0" w:color="auto"/>
        <w:left w:val="none" w:sz="0" w:space="0" w:color="auto"/>
        <w:bottom w:val="none" w:sz="0" w:space="0" w:color="auto"/>
        <w:right w:val="none" w:sz="0" w:space="0" w:color="auto"/>
      </w:divBdr>
    </w:div>
    <w:div w:id="626738438">
      <w:bodyDiv w:val="1"/>
      <w:marLeft w:val="0"/>
      <w:marRight w:val="0"/>
      <w:marTop w:val="0"/>
      <w:marBottom w:val="0"/>
      <w:divBdr>
        <w:top w:val="none" w:sz="0" w:space="0" w:color="auto"/>
        <w:left w:val="none" w:sz="0" w:space="0" w:color="auto"/>
        <w:bottom w:val="none" w:sz="0" w:space="0" w:color="auto"/>
        <w:right w:val="none" w:sz="0" w:space="0" w:color="auto"/>
      </w:divBdr>
    </w:div>
    <w:div w:id="627512395">
      <w:bodyDiv w:val="1"/>
      <w:marLeft w:val="0"/>
      <w:marRight w:val="0"/>
      <w:marTop w:val="0"/>
      <w:marBottom w:val="0"/>
      <w:divBdr>
        <w:top w:val="none" w:sz="0" w:space="0" w:color="auto"/>
        <w:left w:val="none" w:sz="0" w:space="0" w:color="auto"/>
        <w:bottom w:val="none" w:sz="0" w:space="0" w:color="auto"/>
        <w:right w:val="none" w:sz="0" w:space="0" w:color="auto"/>
      </w:divBdr>
    </w:div>
    <w:div w:id="635453796">
      <w:bodyDiv w:val="1"/>
      <w:marLeft w:val="0"/>
      <w:marRight w:val="0"/>
      <w:marTop w:val="0"/>
      <w:marBottom w:val="0"/>
      <w:divBdr>
        <w:top w:val="none" w:sz="0" w:space="0" w:color="auto"/>
        <w:left w:val="none" w:sz="0" w:space="0" w:color="auto"/>
        <w:bottom w:val="none" w:sz="0" w:space="0" w:color="auto"/>
        <w:right w:val="none" w:sz="0" w:space="0" w:color="auto"/>
      </w:divBdr>
    </w:div>
    <w:div w:id="644898130">
      <w:bodyDiv w:val="1"/>
      <w:marLeft w:val="0"/>
      <w:marRight w:val="0"/>
      <w:marTop w:val="0"/>
      <w:marBottom w:val="0"/>
      <w:divBdr>
        <w:top w:val="none" w:sz="0" w:space="0" w:color="auto"/>
        <w:left w:val="none" w:sz="0" w:space="0" w:color="auto"/>
        <w:bottom w:val="none" w:sz="0" w:space="0" w:color="auto"/>
        <w:right w:val="none" w:sz="0" w:space="0" w:color="auto"/>
      </w:divBdr>
      <w:divsChild>
        <w:div w:id="429200616">
          <w:marLeft w:val="0"/>
          <w:marRight w:val="0"/>
          <w:marTop w:val="0"/>
          <w:marBottom w:val="0"/>
          <w:divBdr>
            <w:top w:val="none" w:sz="0" w:space="0" w:color="auto"/>
            <w:left w:val="none" w:sz="0" w:space="0" w:color="auto"/>
            <w:bottom w:val="none" w:sz="0" w:space="0" w:color="auto"/>
            <w:right w:val="none" w:sz="0" w:space="0" w:color="auto"/>
          </w:divBdr>
        </w:div>
      </w:divsChild>
    </w:div>
    <w:div w:id="647174402">
      <w:bodyDiv w:val="1"/>
      <w:marLeft w:val="0"/>
      <w:marRight w:val="0"/>
      <w:marTop w:val="0"/>
      <w:marBottom w:val="0"/>
      <w:divBdr>
        <w:top w:val="none" w:sz="0" w:space="0" w:color="auto"/>
        <w:left w:val="none" w:sz="0" w:space="0" w:color="auto"/>
        <w:bottom w:val="none" w:sz="0" w:space="0" w:color="auto"/>
        <w:right w:val="none" w:sz="0" w:space="0" w:color="auto"/>
      </w:divBdr>
    </w:div>
    <w:div w:id="667637081">
      <w:bodyDiv w:val="1"/>
      <w:marLeft w:val="0"/>
      <w:marRight w:val="0"/>
      <w:marTop w:val="0"/>
      <w:marBottom w:val="0"/>
      <w:divBdr>
        <w:top w:val="none" w:sz="0" w:space="0" w:color="auto"/>
        <w:left w:val="none" w:sz="0" w:space="0" w:color="auto"/>
        <w:bottom w:val="none" w:sz="0" w:space="0" w:color="auto"/>
        <w:right w:val="none" w:sz="0" w:space="0" w:color="auto"/>
      </w:divBdr>
    </w:div>
    <w:div w:id="672299667">
      <w:bodyDiv w:val="1"/>
      <w:marLeft w:val="0"/>
      <w:marRight w:val="0"/>
      <w:marTop w:val="0"/>
      <w:marBottom w:val="0"/>
      <w:divBdr>
        <w:top w:val="none" w:sz="0" w:space="0" w:color="auto"/>
        <w:left w:val="none" w:sz="0" w:space="0" w:color="auto"/>
        <w:bottom w:val="none" w:sz="0" w:space="0" w:color="auto"/>
        <w:right w:val="none" w:sz="0" w:space="0" w:color="auto"/>
      </w:divBdr>
    </w:div>
    <w:div w:id="684984781">
      <w:bodyDiv w:val="1"/>
      <w:marLeft w:val="0"/>
      <w:marRight w:val="0"/>
      <w:marTop w:val="0"/>
      <w:marBottom w:val="0"/>
      <w:divBdr>
        <w:top w:val="none" w:sz="0" w:space="0" w:color="auto"/>
        <w:left w:val="none" w:sz="0" w:space="0" w:color="auto"/>
        <w:bottom w:val="none" w:sz="0" w:space="0" w:color="auto"/>
        <w:right w:val="none" w:sz="0" w:space="0" w:color="auto"/>
      </w:divBdr>
    </w:div>
    <w:div w:id="690034350">
      <w:bodyDiv w:val="1"/>
      <w:marLeft w:val="0"/>
      <w:marRight w:val="0"/>
      <w:marTop w:val="0"/>
      <w:marBottom w:val="0"/>
      <w:divBdr>
        <w:top w:val="none" w:sz="0" w:space="0" w:color="auto"/>
        <w:left w:val="none" w:sz="0" w:space="0" w:color="auto"/>
        <w:bottom w:val="none" w:sz="0" w:space="0" w:color="auto"/>
        <w:right w:val="none" w:sz="0" w:space="0" w:color="auto"/>
      </w:divBdr>
    </w:div>
    <w:div w:id="693578931">
      <w:bodyDiv w:val="1"/>
      <w:marLeft w:val="0"/>
      <w:marRight w:val="0"/>
      <w:marTop w:val="0"/>
      <w:marBottom w:val="0"/>
      <w:divBdr>
        <w:top w:val="none" w:sz="0" w:space="0" w:color="auto"/>
        <w:left w:val="none" w:sz="0" w:space="0" w:color="auto"/>
        <w:bottom w:val="none" w:sz="0" w:space="0" w:color="auto"/>
        <w:right w:val="none" w:sz="0" w:space="0" w:color="auto"/>
      </w:divBdr>
      <w:divsChild>
        <w:div w:id="2129857187">
          <w:marLeft w:val="0"/>
          <w:marRight w:val="0"/>
          <w:marTop w:val="0"/>
          <w:marBottom w:val="0"/>
          <w:divBdr>
            <w:top w:val="none" w:sz="0" w:space="0" w:color="auto"/>
            <w:left w:val="none" w:sz="0" w:space="0" w:color="auto"/>
            <w:bottom w:val="none" w:sz="0" w:space="0" w:color="auto"/>
            <w:right w:val="none" w:sz="0" w:space="0" w:color="auto"/>
          </w:divBdr>
          <w:divsChild>
            <w:div w:id="765854190">
              <w:marLeft w:val="0"/>
              <w:marRight w:val="0"/>
              <w:marTop w:val="0"/>
              <w:marBottom w:val="0"/>
              <w:divBdr>
                <w:top w:val="none" w:sz="0" w:space="0" w:color="auto"/>
                <w:left w:val="none" w:sz="0" w:space="0" w:color="auto"/>
                <w:bottom w:val="none" w:sz="0" w:space="0" w:color="auto"/>
                <w:right w:val="none" w:sz="0" w:space="0" w:color="auto"/>
              </w:divBdr>
              <w:divsChild>
                <w:div w:id="1393112959">
                  <w:marLeft w:val="0"/>
                  <w:marRight w:val="0"/>
                  <w:marTop w:val="0"/>
                  <w:marBottom w:val="0"/>
                  <w:divBdr>
                    <w:top w:val="none" w:sz="0" w:space="0" w:color="auto"/>
                    <w:left w:val="none" w:sz="0" w:space="0" w:color="auto"/>
                    <w:bottom w:val="none" w:sz="0" w:space="0" w:color="auto"/>
                    <w:right w:val="none" w:sz="0" w:space="0" w:color="auto"/>
                  </w:divBdr>
                  <w:divsChild>
                    <w:div w:id="10569031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07990563">
      <w:bodyDiv w:val="1"/>
      <w:marLeft w:val="0"/>
      <w:marRight w:val="0"/>
      <w:marTop w:val="0"/>
      <w:marBottom w:val="0"/>
      <w:divBdr>
        <w:top w:val="none" w:sz="0" w:space="0" w:color="auto"/>
        <w:left w:val="none" w:sz="0" w:space="0" w:color="auto"/>
        <w:bottom w:val="none" w:sz="0" w:space="0" w:color="auto"/>
        <w:right w:val="none" w:sz="0" w:space="0" w:color="auto"/>
      </w:divBdr>
    </w:div>
    <w:div w:id="710230662">
      <w:bodyDiv w:val="1"/>
      <w:marLeft w:val="0"/>
      <w:marRight w:val="0"/>
      <w:marTop w:val="0"/>
      <w:marBottom w:val="0"/>
      <w:divBdr>
        <w:top w:val="none" w:sz="0" w:space="0" w:color="auto"/>
        <w:left w:val="none" w:sz="0" w:space="0" w:color="auto"/>
        <w:bottom w:val="none" w:sz="0" w:space="0" w:color="auto"/>
        <w:right w:val="none" w:sz="0" w:space="0" w:color="auto"/>
      </w:divBdr>
    </w:div>
    <w:div w:id="721248440">
      <w:bodyDiv w:val="1"/>
      <w:marLeft w:val="0"/>
      <w:marRight w:val="0"/>
      <w:marTop w:val="0"/>
      <w:marBottom w:val="0"/>
      <w:divBdr>
        <w:top w:val="none" w:sz="0" w:space="0" w:color="auto"/>
        <w:left w:val="none" w:sz="0" w:space="0" w:color="auto"/>
        <w:bottom w:val="none" w:sz="0" w:space="0" w:color="auto"/>
        <w:right w:val="none" w:sz="0" w:space="0" w:color="auto"/>
      </w:divBdr>
    </w:div>
    <w:div w:id="739520463">
      <w:bodyDiv w:val="1"/>
      <w:marLeft w:val="0"/>
      <w:marRight w:val="0"/>
      <w:marTop w:val="0"/>
      <w:marBottom w:val="0"/>
      <w:divBdr>
        <w:top w:val="none" w:sz="0" w:space="0" w:color="auto"/>
        <w:left w:val="none" w:sz="0" w:space="0" w:color="auto"/>
        <w:bottom w:val="none" w:sz="0" w:space="0" w:color="auto"/>
        <w:right w:val="none" w:sz="0" w:space="0" w:color="auto"/>
      </w:divBdr>
    </w:div>
    <w:div w:id="754520046">
      <w:bodyDiv w:val="1"/>
      <w:marLeft w:val="0"/>
      <w:marRight w:val="0"/>
      <w:marTop w:val="0"/>
      <w:marBottom w:val="0"/>
      <w:divBdr>
        <w:top w:val="none" w:sz="0" w:space="0" w:color="auto"/>
        <w:left w:val="none" w:sz="0" w:space="0" w:color="auto"/>
        <w:bottom w:val="none" w:sz="0" w:space="0" w:color="auto"/>
        <w:right w:val="none" w:sz="0" w:space="0" w:color="auto"/>
      </w:divBdr>
    </w:div>
    <w:div w:id="764420792">
      <w:bodyDiv w:val="1"/>
      <w:marLeft w:val="0"/>
      <w:marRight w:val="0"/>
      <w:marTop w:val="0"/>
      <w:marBottom w:val="0"/>
      <w:divBdr>
        <w:top w:val="none" w:sz="0" w:space="0" w:color="auto"/>
        <w:left w:val="none" w:sz="0" w:space="0" w:color="auto"/>
        <w:bottom w:val="none" w:sz="0" w:space="0" w:color="auto"/>
        <w:right w:val="none" w:sz="0" w:space="0" w:color="auto"/>
      </w:divBdr>
    </w:div>
    <w:div w:id="784810712">
      <w:bodyDiv w:val="1"/>
      <w:marLeft w:val="0"/>
      <w:marRight w:val="0"/>
      <w:marTop w:val="0"/>
      <w:marBottom w:val="0"/>
      <w:divBdr>
        <w:top w:val="none" w:sz="0" w:space="0" w:color="auto"/>
        <w:left w:val="none" w:sz="0" w:space="0" w:color="auto"/>
        <w:bottom w:val="none" w:sz="0" w:space="0" w:color="auto"/>
        <w:right w:val="none" w:sz="0" w:space="0" w:color="auto"/>
      </w:divBdr>
      <w:divsChild>
        <w:div w:id="775834340">
          <w:marLeft w:val="0"/>
          <w:marRight w:val="0"/>
          <w:marTop w:val="0"/>
          <w:marBottom w:val="0"/>
          <w:divBdr>
            <w:top w:val="none" w:sz="0" w:space="0" w:color="auto"/>
            <w:left w:val="none" w:sz="0" w:space="0" w:color="auto"/>
            <w:bottom w:val="none" w:sz="0" w:space="0" w:color="auto"/>
            <w:right w:val="none" w:sz="0" w:space="0" w:color="auto"/>
          </w:divBdr>
        </w:div>
      </w:divsChild>
    </w:div>
    <w:div w:id="801383810">
      <w:bodyDiv w:val="1"/>
      <w:marLeft w:val="0"/>
      <w:marRight w:val="0"/>
      <w:marTop w:val="0"/>
      <w:marBottom w:val="0"/>
      <w:divBdr>
        <w:top w:val="none" w:sz="0" w:space="0" w:color="auto"/>
        <w:left w:val="none" w:sz="0" w:space="0" w:color="auto"/>
        <w:bottom w:val="none" w:sz="0" w:space="0" w:color="auto"/>
        <w:right w:val="none" w:sz="0" w:space="0" w:color="auto"/>
      </w:divBdr>
    </w:div>
    <w:div w:id="802121407">
      <w:bodyDiv w:val="1"/>
      <w:marLeft w:val="0"/>
      <w:marRight w:val="0"/>
      <w:marTop w:val="0"/>
      <w:marBottom w:val="0"/>
      <w:divBdr>
        <w:top w:val="none" w:sz="0" w:space="0" w:color="auto"/>
        <w:left w:val="none" w:sz="0" w:space="0" w:color="auto"/>
        <w:bottom w:val="none" w:sz="0" w:space="0" w:color="auto"/>
        <w:right w:val="none" w:sz="0" w:space="0" w:color="auto"/>
      </w:divBdr>
    </w:div>
    <w:div w:id="804354118">
      <w:bodyDiv w:val="1"/>
      <w:marLeft w:val="0"/>
      <w:marRight w:val="0"/>
      <w:marTop w:val="0"/>
      <w:marBottom w:val="0"/>
      <w:divBdr>
        <w:top w:val="none" w:sz="0" w:space="0" w:color="auto"/>
        <w:left w:val="none" w:sz="0" w:space="0" w:color="auto"/>
        <w:bottom w:val="none" w:sz="0" w:space="0" w:color="auto"/>
        <w:right w:val="none" w:sz="0" w:space="0" w:color="auto"/>
      </w:divBdr>
      <w:divsChild>
        <w:div w:id="1867480658">
          <w:marLeft w:val="0"/>
          <w:marRight w:val="0"/>
          <w:marTop w:val="0"/>
          <w:marBottom w:val="0"/>
          <w:divBdr>
            <w:top w:val="none" w:sz="0" w:space="0" w:color="auto"/>
            <w:left w:val="none" w:sz="0" w:space="0" w:color="auto"/>
            <w:bottom w:val="none" w:sz="0" w:space="0" w:color="auto"/>
            <w:right w:val="none" w:sz="0" w:space="0" w:color="auto"/>
          </w:divBdr>
        </w:div>
      </w:divsChild>
    </w:div>
    <w:div w:id="820581622">
      <w:bodyDiv w:val="1"/>
      <w:marLeft w:val="0"/>
      <w:marRight w:val="0"/>
      <w:marTop w:val="0"/>
      <w:marBottom w:val="0"/>
      <w:divBdr>
        <w:top w:val="none" w:sz="0" w:space="0" w:color="auto"/>
        <w:left w:val="none" w:sz="0" w:space="0" w:color="auto"/>
        <w:bottom w:val="none" w:sz="0" w:space="0" w:color="auto"/>
        <w:right w:val="none" w:sz="0" w:space="0" w:color="auto"/>
      </w:divBdr>
    </w:div>
    <w:div w:id="837772303">
      <w:bodyDiv w:val="1"/>
      <w:marLeft w:val="0"/>
      <w:marRight w:val="0"/>
      <w:marTop w:val="0"/>
      <w:marBottom w:val="0"/>
      <w:divBdr>
        <w:top w:val="none" w:sz="0" w:space="0" w:color="auto"/>
        <w:left w:val="none" w:sz="0" w:space="0" w:color="auto"/>
        <w:bottom w:val="none" w:sz="0" w:space="0" w:color="auto"/>
        <w:right w:val="none" w:sz="0" w:space="0" w:color="auto"/>
      </w:divBdr>
      <w:divsChild>
        <w:div w:id="240726334">
          <w:marLeft w:val="0"/>
          <w:marRight w:val="0"/>
          <w:marTop w:val="0"/>
          <w:marBottom w:val="0"/>
          <w:divBdr>
            <w:top w:val="none" w:sz="0" w:space="0" w:color="auto"/>
            <w:left w:val="none" w:sz="0" w:space="0" w:color="auto"/>
            <w:bottom w:val="none" w:sz="0" w:space="0" w:color="auto"/>
            <w:right w:val="none" w:sz="0" w:space="0" w:color="auto"/>
          </w:divBdr>
        </w:div>
      </w:divsChild>
    </w:div>
    <w:div w:id="858592606">
      <w:bodyDiv w:val="1"/>
      <w:marLeft w:val="0"/>
      <w:marRight w:val="0"/>
      <w:marTop w:val="0"/>
      <w:marBottom w:val="0"/>
      <w:divBdr>
        <w:top w:val="none" w:sz="0" w:space="0" w:color="auto"/>
        <w:left w:val="none" w:sz="0" w:space="0" w:color="auto"/>
        <w:bottom w:val="none" w:sz="0" w:space="0" w:color="auto"/>
        <w:right w:val="none" w:sz="0" w:space="0" w:color="auto"/>
      </w:divBdr>
    </w:div>
    <w:div w:id="859930318">
      <w:bodyDiv w:val="1"/>
      <w:marLeft w:val="0"/>
      <w:marRight w:val="0"/>
      <w:marTop w:val="0"/>
      <w:marBottom w:val="0"/>
      <w:divBdr>
        <w:top w:val="none" w:sz="0" w:space="0" w:color="auto"/>
        <w:left w:val="none" w:sz="0" w:space="0" w:color="auto"/>
        <w:bottom w:val="none" w:sz="0" w:space="0" w:color="auto"/>
        <w:right w:val="none" w:sz="0" w:space="0" w:color="auto"/>
      </w:divBdr>
    </w:div>
    <w:div w:id="870148577">
      <w:bodyDiv w:val="1"/>
      <w:marLeft w:val="0"/>
      <w:marRight w:val="0"/>
      <w:marTop w:val="0"/>
      <w:marBottom w:val="0"/>
      <w:divBdr>
        <w:top w:val="none" w:sz="0" w:space="0" w:color="auto"/>
        <w:left w:val="none" w:sz="0" w:space="0" w:color="auto"/>
        <w:bottom w:val="none" w:sz="0" w:space="0" w:color="auto"/>
        <w:right w:val="none" w:sz="0" w:space="0" w:color="auto"/>
      </w:divBdr>
    </w:div>
    <w:div w:id="912206741">
      <w:bodyDiv w:val="1"/>
      <w:marLeft w:val="0"/>
      <w:marRight w:val="0"/>
      <w:marTop w:val="0"/>
      <w:marBottom w:val="0"/>
      <w:divBdr>
        <w:top w:val="none" w:sz="0" w:space="0" w:color="auto"/>
        <w:left w:val="none" w:sz="0" w:space="0" w:color="auto"/>
        <w:bottom w:val="none" w:sz="0" w:space="0" w:color="auto"/>
        <w:right w:val="none" w:sz="0" w:space="0" w:color="auto"/>
      </w:divBdr>
    </w:div>
    <w:div w:id="915826360">
      <w:bodyDiv w:val="1"/>
      <w:marLeft w:val="0"/>
      <w:marRight w:val="0"/>
      <w:marTop w:val="0"/>
      <w:marBottom w:val="0"/>
      <w:divBdr>
        <w:top w:val="none" w:sz="0" w:space="0" w:color="auto"/>
        <w:left w:val="none" w:sz="0" w:space="0" w:color="auto"/>
        <w:bottom w:val="none" w:sz="0" w:space="0" w:color="auto"/>
        <w:right w:val="none" w:sz="0" w:space="0" w:color="auto"/>
      </w:divBdr>
    </w:div>
    <w:div w:id="934676150">
      <w:bodyDiv w:val="1"/>
      <w:marLeft w:val="0"/>
      <w:marRight w:val="0"/>
      <w:marTop w:val="0"/>
      <w:marBottom w:val="0"/>
      <w:divBdr>
        <w:top w:val="none" w:sz="0" w:space="0" w:color="auto"/>
        <w:left w:val="none" w:sz="0" w:space="0" w:color="auto"/>
        <w:bottom w:val="none" w:sz="0" w:space="0" w:color="auto"/>
        <w:right w:val="none" w:sz="0" w:space="0" w:color="auto"/>
      </w:divBdr>
    </w:div>
    <w:div w:id="935018008">
      <w:bodyDiv w:val="1"/>
      <w:marLeft w:val="0"/>
      <w:marRight w:val="0"/>
      <w:marTop w:val="0"/>
      <w:marBottom w:val="0"/>
      <w:divBdr>
        <w:top w:val="none" w:sz="0" w:space="0" w:color="auto"/>
        <w:left w:val="none" w:sz="0" w:space="0" w:color="auto"/>
        <w:bottom w:val="none" w:sz="0" w:space="0" w:color="auto"/>
        <w:right w:val="none" w:sz="0" w:space="0" w:color="auto"/>
      </w:divBdr>
    </w:div>
    <w:div w:id="941453103">
      <w:bodyDiv w:val="1"/>
      <w:marLeft w:val="0"/>
      <w:marRight w:val="0"/>
      <w:marTop w:val="0"/>
      <w:marBottom w:val="0"/>
      <w:divBdr>
        <w:top w:val="none" w:sz="0" w:space="0" w:color="auto"/>
        <w:left w:val="none" w:sz="0" w:space="0" w:color="auto"/>
        <w:bottom w:val="none" w:sz="0" w:space="0" w:color="auto"/>
        <w:right w:val="none" w:sz="0" w:space="0" w:color="auto"/>
      </w:divBdr>
    </w:div>
    <w:div w:id="946502703">
      <w:bodyDiv w:val="1"/>
      <w:marLeft w:val="0"/>
      <w:marRight w:val="0"/>
      <w:marTop w:val="0"/>
      <w:marBottom w:val="0"/>
      <w:divBdr>
        <w:top w:val="none" w:sz="0" w:space="0" w:color="auto"/>
        <w:left w:val="none" w:sz="0" w:space="0" w:color="auto"/>
        <w:bottom w:val="none" w:sz="0" w:space="0" w:color="auto"/>
        <w:right w:val="none" w:sz="0" w:space="0" w:color="auto"/>
      </w:divBdr>
      <w:divsChild>
        <w:div w:id="1086532519">
          <w:marLeft w:val="0"/>
          <w:marRight w:val="0"/>
          <w:marTop w:val="0"/>
          <w:marBottom w:val="0"/>
          <w:divBdr>
            <w:top w:val="none" w:sz="0" w:space="0" w:color="auto"/>
            <w:left w:val="none" w:sz="0" w:space="0" w:color="auto"/>
            <w:bottom w:val="none" w:sz="0" w:space="0" w:color="auto"/>
            <w:right w:val="none" w:sz="0" w:space="0" w:color="auto"/>
          </w:divBdr>
        </w:div>
      </w:divsChild>
    </w:div>
    <w:div w:id="949120809">
      <w:bodyDiv w:val="1"/>
      <w:marLeft w:val="0"/>
      <w:marRight w:val="0"/>
      <w:marTop w:val="0"/>
      <w:marBottom w:val="0"/>
      <w:divBdr>
        <w:top w:val="none" w:sz="0" w:space="0" w:color="auto"/>
        <w:left w:val="none" w:sz="0" w:space="0" w:color="auto"/>
        <w:bottom w:val="none" w:sz="0" w:space="0" w:color="auto"/>
        <w:right w:val="none" w:sz="0" w:space="0" w:color="auto"/>
      </w:divBdr>
    </w:div>
    <w:div w:id="959918620">
      <w:bodyDiv w:val="1"/>
      <w:marLeft w:val="0"/>
      <w:marRight w:val="0"/>
      <w:marTop w:val="0"/>
      <w:marBottom w:val="0"/>
      <w:divBdr>
        <w:top w:val="none" w:sz="0" w:space="0" w:color="auto"/>
        <w:left w:val="none" w:sz="0" w:space="0" w:color="auto"/>
        <w:bottom w:val="none" w:sz="0" w:space="0" w:color="auto"/>
        <w:right w:val="none" w:sz="0" w:space="0" w:color="auto"/>
      </w:divBdr>
    </w:div>
    <w:div w:id="969626466">
      <w:bodyDiv w:val="1"/>
      <w:marLeft w:val="0"/>
      <w:marRight w:val="0"/>
      <w:marTop w:val="0"/>
      <w:marBottom w:val="0"/>
      <w:divBdr>
        <w:top w:val="none" w:sz="0" w:space="0" w:color="auto"/>
        <w:left w:val="none" w:sz="0" w:space="0" w:color="auto"/>
        <w:bottom w:val="none" w:sz="0" w:space="0" w:color="auto"/>
        <w:right w:val="none" w:sz="0" w:space="0" w:color="auto"/>
      </w:divBdr>
    </w:div>
    <w:div w:id="972176274">
      <w:bodyDiv w:val="1"/>
      <w:marLeft w:val="0"/>
      <w:marRight w:val="0"/>
      <w:marTop w:val="0"/>
      <w:marBottom w:val="0"/>
      <w:divBdr>
        <w:top w:val="none" w:sz="0" w:space="0" w:color="auto"/>
        <w:left w:val="none" w:sz="0" w:space="0" w:color="auto"/>
        <w:bottom w:val="none" w:sz="0" w:space="0" w:color="auto"/>
        <w:right w:val="none" w:sz="0" w:space="0" w:color="auto"/>
      </w:divBdr>
    </w:div>
    <w:div w:id="1010716224">
      <w:bodyDiv w:val="1"/>
      <w:marLeft w:val="0"/>
      <w:marRight w:val="0"/>
      <w:marTop w:val="0"/>
      <w:marBottom w:val="0"/>
      <w:divBdr>
        <w:top w:val="none" w:sz="0" w:space="0" w:color="auto"/>
        <w:left w:val="none" w:sz="0" w:space="0" w:color="auto"/>
        <w:bottom w:val="none" w:sz="0" w:space="0" w:color="auto"/>
        <w:right w:val="none" w:sz="0" w:space="0" w:color="auto"/>
      </w:divBdr>
    </w:div>
    <w:div w:id="1017922481">
      <w:bodyDiv w:val="1"/>
      <w:marLeft w:val="0"/>
      <w:marRight w:val="0"/>
      <w:marTop w:val="0"/>
      <w:marBottom w:val="0"/>
      <w:divBdr>
        <w:top w:val="none" w:sz="0" w:space="0" w:color="auto"/>
        <w:left w:val="none" w:sz="0" w:space="0" w:color="auto"/>
        <w:bottom w:val="none" w:sz="0" w:space="0" w:color="auto"/>
        <w:right w:val="none" w:sz="0" w:space="0" w:color="auto"/>
      </w:divBdr>
    </w:div>
    <w:div w:id="1019963792">
      <w:bodyDiv w:val="1"/>
      <w:marLeft w:val="0"/>
      <w:marRight w:val="0"/>
      <w:marTop w:val="0"/>
      <w:marBottom w:val="0"/>
      <w:divBdr>
        <w:top w:val="none" w:sz="0" w:space="0" w:color="auto"/>
        <w:left w:val="none" w:sz="0" w:space="0" w:color="auto"/>
        <w:bottom w:val="none" w:sz="0" w:space="0" w:color="auto"/>
        <w:right w:val="none" w:sz="0" w:space="0" w:color="auto"/>
      </w:divBdr>
    </w:div>
    <w:div w:id="1022898813">
      <w:bodyDiv w:val="1"/>
      <w:marLeft w:val="0"/>
      <w:marRight w:val="0"/>
      <w:marTop w:val="0"/>
      <w:marBottom w:val="0"/>
      <w:divBdr>
        <w:top w:val="none" w:sz="0" w:space="0" w:color="auto"/>
        <w:left w:val="none" w:sz="0" w:space="0" w:color="auto"/>
        <w:bottom w:val="none" w:sz="0" w:space="0" w:color="auto"/>
        <w:right w:val="none" w:sz="0" w:space="0" w:color="auto"/>
      </w:divBdr>
    </w:div>
    <w:div w:id="1040057980">
      <w:bodyDiv w:val="1"/>
      <w:marLeft w:val="0"/>
      <w:marRight w:val="0"/>
      <w:marTop w:val="0"/>
      <w:marBottom w:val="0"/>
      <w:divBdr>
        <w:top w:val="none" w:sz="0" w:space="0" w:color="auto"/>
        <w:left w:val="none" w:sz="0" w:space="0" w:color="auto"/>
        <w:bottom w:val="none" w:sz="0" w:space="0" w:color="auto"/>
        <w:right w:val="none" w:sz="0" w:space="0" w:color="auto"/>
      </w:divBdr>
    </w:div>
    <w:div w:id="1053508292">
      <w:bodyDiv w:val="1"/>
      <w:marLeft w:val="0"/>
      <w:marRight w:val="0"/>
      <w:marTop w:val="0"/>
      <w:marBottom w:val="0"/>
      <w:divBdr>
        <w:top w:val="none" w:sz="0" w:space="0" w:color="auto"/>
        <w:left w:val="none" w:sz="0" w:space="0" w:color="auto"/>
        <w:bottom w:val="none" w:sz="0" w:space="0" w:color="auto"/>
        <w:right w:val="none" w:sz="0" w:space="0" w:color="auto"/>
      </w:divBdr>
    </w:div>
    <w:div w:id="1058942920">
      <w:bodyDiv w:val="1"/>
      <w:marLeft w:val="0"/>
      <w:marRight w:val="0"/>
      <w:marTop w:val="0"/>
      <w:marBottom w:val="0"/>
      <w:divBdr>
        <w:top w:val="none" w:sz="0" w:space="0" w:color="auto"/>
        <w:left w:val="none" w:sz="0" w:space="0" w:color="auto"/>
        <w:bottom w:val="none" w:sz="0" w:space="0" w:color="auto"/>
        <w:right w:val="none" w:sz="0" w:space="0" w:color="auto"/>
      </w:divBdr>
    </w:div>
    <w:div w:id="1063214055">
      <w:bodyDiv w:val="1"/>
      <w:marLeft w:val="0"/>
      <w:marRight w:val="0"/>
      <w:marTop w:val="0"/>
      <w:marBottom w:val="0"/>
      <w:divBdr>
        <w:top w:val="none" w:sz="0" w:space="0" w:color="auto"/>
        <w:left w:val="none" w:sz="0" w:space="0" w:color="auto"/>
        <w:bottom w:val="none" w:sz="0" w:space="0" w:color="auto"/>
        <w:right w:val="none" w:sz="0" w:space="0" w:color="auto"/>
      </w:divBdr>
    </w:div>
    <w:div w:id="1073896418">
      <w:bodyDiv w:val="1"/>
      <w:marLeft w:val="0"/>
      <w:marRight w:val="0"/>
      <w:marTop w:val="0"/>
      <w:marBottom w:val="0"/>
      <w:divBdr>
        <w:top w:val="none" w:sz="0" w:space="0" w:color="auto"/>
        <w:left w:val="none" w:sz="0" w:space="0" w:color="auto"/>
        <w:bottom w:val="none" w:sz="0" w:space="0" w:color="auto"/>
        <w:right w:val="none" w:sz="0" w:space="0" w:color="auto"/>
      </w:divBdr>
    </w:div>
    <w:div w:id="1077634323">
      <w:bodyDiv w:val="1"/>
      <w:marLeft w:val="0"/>
      <w:marRight w:val="0"/>
      <w:marTop w:val="0"/>
      <w:marBottom w:val="0"/>
      <w:divBdr>
        <w:top w:val="none" w:sz="0" w:space="0" w:color="auto"/>
        <w:left w:val="none" w:sz="0" w:space="0" w:color="auto"/>
        <w:bottom w:val="none" w:sz="0" w:space="0" w:color="auto"/>
        <w:right w:val="none" w:sz="0" w:space="0" w:color="auto"/>
      </w:divBdr>
    </w:div>
    <w:div w:id="1085880075">
      <w:bodyDiv w:val="1"/>
      <w:marLeft w:val="0"/>
      <w:marRight w:val="0"/>
      <w:marTop w:val="0"/>
      <w:marBottom w:val="0"/>
      <w:divBdr>
        <w:top w:val="none" w:sz="0" w:space="0" w:color="auto"/>
        <w:left w:val="none" w:sz="0" w:space="0" w:color="auto"/>
        <w:bottom w:val="none" w:sz="0" w:space="0" w:color="auto"/>
        <w:right w:val="none" w:sz="0" w:space="0" w:color="auto"/>
      </w:divBdr>
    </w:div>
    <w:div w:id="1086390292">
      <w:bodyDiv w:val="1"/>
      <w:marLeft w:val="0"/>
      <w:marRight w:val="0"/>
      <w:marTop w:val="0"/>
      <w:marBottom w:val="0"/>
      <w:divBdr>
        <w:top w:val="none" w:sz="0" w:space="0" w:color="auto"/>
        <w:left w:val="none" w:sz="0" w:space="0" w:color="auto"/>
        <w:bottom w:val="none" w:sz="0" w:space="0" w:color="auto"/>
        <w:right w:val="none" w:sz="0" w:space="0" w:color="auto"/>
      </w:divBdr>
    </w:div>
    <w:div w:id="1088769179">
      <w:bodyDiv w:val="1"/>
      <w:marLeft w:val="0"/>
      <w:marRight w:val="0"/>
      <w:marTop w:val="0"/>
      <w:marBottom w:val="0"/>
      <w:divBdr>
        <w:top w:val="none" w:sz="0" w:space="0" w:color="auto"/>
        <w:left w:val="none" w:sz="0" w:space="0" w:color="auto"/>
        <w:bottom w:val="none" w:sz="0" w:space="0" w:color="auto"/>
        <w:right w:val="none" w:sz="0" w:space="0" w:color="auto"/>
      </w:divBdr>
    </w:div>
    <w:div w:id="1095251428">
      <w:bodyDiv w:val="1"/>
      <w:marLeft w:val="0"/>
      <w:marRight w:val="0"/>
      <w:marTop w:val="0"/>
      <w:marBottom w:val="0"/>
      <w:divBdr>
        <w:top w:val="none" w:sz="0" w:space="0" w:color="auto"/>
        <w:left w:val="none" w:sz="0" w:space="0" w:color="auto"/>
        <w:bottom w:val="none" w:sz="0" w:space="0" w:color="auto"/>
        <w:right w:val="none" w:sz="0" w:space="0" w:color="auto"/>
      </w:divBdr>
    </w:div>
    <w:div w:id="1125662541">
      <w:bodyDiv w:val="1"/>
      <w:marLeft w:val="0"/>
      <w:marRight w:val="0"/>
      <w:marTop w:val="0"/>
      <w:marBottom w:val="0"/>
      <w:divBdr>
        <w:top w:val="none" w:sz="0" w:space="0" w:color="auto"/>
        <w:left w:val="none" w:sz="0" w:space="0" w:color="auto"/>
        <w:bottom w:val="none" w:sz="0" w:space="0" w:color="auto"/>
        <w:right w:val="none" w:sz="0" w:space="0" w:color="auto"/>
      </w:divBdr>
    </w:div>
    <w:div w:id="1127118791">
      <w:bodyDiv w:val="1"/>
      <w:marLeft w:val="0"/>
      <w:marRight w:val="0"/>
      <w:marTop w:val="0"/>
      <w:marBottom w:val="0"/>
      <w:divBdr>
        <w:top w:val="none" w:sz="0" w:space="0" w:color="auto"/>
        <w:left w:val="none" w:sz="0" w:space="0" w:color="auto"/>
        <w:bottom w:val="none" w:sz="0" w:space="0" w:color="auto"/>
        <w:right w:val="none" w:sz="0" w:space="0" w:color="auto"/>
      </w:divBdr>
    </w:div>
    <w:div w:id="1130132676">
      <w:bodyDiv w:val="1"/>
      <w:marLeft w:val="0"/>
      <w:marRight w:val="0"/>
      <w:marTop w:val="0"/>
      <w:marBottom w:val="0"/>
      <w:divBdr>
        <w:top w:val="none" w:sz="0" w:space="0" w:color="auto"/>
        <w:left w:val="none" w:sz="0" w:space="0" w:color="auto"/>
        <w:bottom w:val="none" w:sz="0" w:space="0" w:color="auto"/>
        <w:right w:val="none" w:sz="0" w:space="0" w:color="auto"/>
      </w:divBdr>
    </w:div>
    <w:div w:id="1138842514">
      <w:bodyDiv w:val="1"/>
      <w:marLeft w:val="0"/>
      <w:marRight w:val="0"/>
      <w:marTop w:val="0"/>
      <w:marBottom w:val="0"/>
      <w:divBdr>
        <w:top w:val="none" w:sz="0" w:space="0" w:color="auto"/>
        <w:left w:val="none" w:sz="0" w:space="0" w:color="auto"/>
        <w:bottom w:val="none" w:sz="0" w:space="0" w:color="auto"/>
        <w:right w:val="none" w:sz="0" w:space="0" w:color="auto"/>
      </w:divBdr>
    </w:div>
    <w:div w:id="1144396068">
      <w:bodyDiv w:val="1"/>
      <w:marLeft w:val="0"/>
      <w:marRight w:val="0"/>
      <w:marTop w:val="0"/>
      <w:marBottom w:val="0"/>
      <w:divBdr>
        <w:top w:val="none" w:sz="0" w:space="0" w:color="auto"/>
        <w:left w:val="none" w:sz="0" w:space="0" w:color="auto"/>
        <w:bottom w:val="none" w:sz="0" w:space="0" w:color="auto"/>
        <w:right w:val="none" w:sz="0" w:space="0" w:color="auto"/>
      </w:divBdr>
    </w:div>
    <w:div w:id="1181358255">
      <w:bodyDiv w:val="1"/>
      <w:marLeft w:val="0"/>
      <w:marRight w:val="0"/>
      <w:marTop w:val="0"/>
      <w:marBottom w:val="0"/>
      <w:divBdr>
        <w:top w:val="none" w:sz="0" w:space="0" w:color="auto"/>
        <w:left w:val="none" w:sz="0" w:space="0" w:color="auto"/>
        <w:bottom w:val="none" w:sz="0" w:space="0" w:color="auto"/>
        <w:right w:val="none" w:sz="0" w:space="0" w:color="auto"/>
      </w:divBdr>
    </w:div>
    <w:div w:id="1186670313">
      <w:bodyDiv w:val="1"/>
      <w:marLeft w:val="0"/>
      <w:marRight w:val="0"/>
      <w:marTop w:val="0"/>
      <w:marBottom w:val="0"/>
      <w:divBdr>
        <w:top w:val="none" w:sz="0" w:space="0" w:color="auto"/>
        <w:left w:val="none" w:sz="0" w:space="0" w:color="auto"/>
        <w:bottom w:val="none" w:sz="0" w:space="0" w:color="auto"/>
        <w:right w:val="none" w:sz="0" w:space="0" w:color="auto"/>
      </w:divBdr>
    </w:div>
    <w:div w:id="1186866687">
      <w:bodyDiv w:val="1"/>
      <w:marLeft w:val="0"/>
      <w:marRight w:val="0"/>
      <w:marTop w:val="0"/>
      <w:marBottom w:val="0"/>
      <w:divBdr>
        <w:top w:val="none" w:sz="0" w:space="0" w:color="auto"/>
        <w:left w:val="none" w:sz="0" w:space="0" w:color="auto"/>
        <w:bottom w:val="none" w:sz="0" w:space="0" w:color="auto"/>
        <w:right w:val="none" w:sz="0" w:space="0" w:color="auto"/>
      </w:divBdr>
    </w:div>
    <w:div w:id="1192962481">
      <w:bodyDiv w:val="1"/>
      <w:marLeft w:val="0"/>
      <w:marRight w:val="0"/>
      <w:marTop w:val="0"/>
      <w:marBottom w:val="0"/>
      <w:divBdr>
        <w:top w:val="none" w:sz="0" w:space="0" w:color="auto"/>
        <w:left w:val="none" w:sz="0" w:space="0" w:color="auto"/>
        <w:bottom w:val="none" w:sz="0" w:space="0" w:color="auto"/>
        <w:right w:val="none" w:sz="0" w:space="0" w:color="auto"/>
      </w:divBdr>
    </w:div>
    <w:div w:id="1197277907">
      <w:bodyDiv w:val="1"/>
      <w:marLeft w:val="0"/>
      <w:marRight w:val="0"/>
      <w:marTop w:val="0"/>
      <w:marBottom w:val="0"/>
      <w:divBdr>
        <w:top w:val="none" w:sz="0" w:space="0" w:color="auto"/>
        <w:left w:val="none" w:sz="0" w:space="0" w:color="auto"/>
        <w:bottom w:val="none" w:sz="0" w:space="0" w:color="auto"/>
        <w:right w:val="none" w:sz="0" w:space="0" w:color="auto"/>
      </w:divBdr>
      <w:divsChild>
        <w:div w:id="381683447">
          <w:marLeft w:val="0"/>
          <w:marRight w:val="0"/>
          <w:marTop w:val="0"/>
          <w:marBottom w:val="0"/>
          <w:divBdr>
            <w:top w:val="none" w:sz="0" w:space="0" w:color="auto"/>
            <w:left w:val="none" w:sz="0" w:space="0" w:color="auto"/>
            <w:bottom w:val="none" w:sz="0" w:space="0" w:color="auto"/>
            <w:right w:val="none" w:sz="0" w:space="0" w:color="auto"/>
          </w:divBdr>
        </w:div>
      </w:divsChild>
    </w:div>
    <w:div w:id="1205409097">
      <w:bodyDiv w:val="1"/>
      <w:marLeft w:val="0"/>
      <w:marRight w:val="0"/>
      <w:marTop w:val="0"/>
      <w:marBottom w:val="0"/>
      <w:divBdr>
        <w:top w:val="none" w:sz="0" w:space="0" w:color="auto"/>
        <w:left w:val="none" w:sz="0" w:space="0" w:color="auto"/>
        <w:bottom w:val="none" w:sz="0" w:space="0" w:color="auto"/>
        <w:right w:val="none" w:sz="0" w:space="0" w:color="auto"/>
      </w:divBdr>
    </w:div>
    <w:div w:id="1207109404">
      <w:bodyDiv w:val="1"/>
      <w:marLeft w:val="0"/>
      <w:marRight w:val="0"/>
      <w:marTop w:val="0"/>
      <w:marBottom w:val="0"/>
      <w:divBdr>
        <w:top w:val="none" w:sz="0" w:space="0" w:color="auto"/>
        <w:left w:val="none" w:sz="0" w:space="0" w:color="auto"/>
        <w:bottom w:val="none" w:sz="0" w:space="0" w:color="auto"/>
        <w:right w:val="none" w:sz="0" w:space="0" w:color="auto"/>
      </w:divBdr>
    </w:div>
    <w:div w:id="1209221740">
      <w:bodyDiv w:val="1"/>
      <w:marLeft w:val="0"/>
      <w:marRight w:val="0"/>
      <w:marTop w:val="0"/>
      <w:marBottom w:val="0"/>
      <w:divBdr>
        <w:top w:val="none" w:sz="0" w:space="0" w:color="auto"/>
        <w:left w:val="none" w:sz="0" w:space="0" w:color="auto"/>
        <w:bottom w:val="none" w:sz="0" w:space="0" w:color="auto"/>
        <w:right w:val="none" w:sz="0" w:space="0" w:color="auto"/>
      </w:divBdr>
    </w:div>
    <w:div w:id="1217163846">
      <w:bodyDiv w:val="1"/>
      <w:marLeft w:val="0"/>
      <w:marRight w:val="0"/>
      <w:marTop w:val="0"/>
      <w:marBottom w:val="0"/>
      <w:divBdr>
        <w:top w:val="none" w:sz="0" w:space="0" w:color="auto"/>
        <w:left w:val="none" w:sz="0" w:space="0" w:color="auto"/>
        <w:bottom w:val="none" w:sz="0" w:space="0" w:color="auto"/>
        <w:right w:val="none" w:sz="0" w:space="0" w:color="auto"/>
      </w:divBdr>
      <w:divsChild>
        <w:div w:id="1873614971">
          <w:marLeft w:val="0"/>
          <w:marRight w:val="0"/>
          <w:marTop w:val="0"/>
          <w:marBottom w:val="0"/>
          <w:divBdr>
            <w:top w:val="none" w:sz="0" w:space="0" w:color="auto"/>
            <w:left w:val="none" w:sz="0" w:space="0" w:color="auto"/>
            <w:bottom w:val="none" w:sz="0" w:space="0" w:color="auto"/>
            <w:right w:val="none" w:sz="0" w:space="0" w:color="auto"/>
          </w:divBdr>
        </w:div>
      </w:divsChild>
    </w:div>
    <w:div w:id="1220897277">
      <w:bodyDiv w:val="1"/>
      <w:marLeft w:val="0"/>
      <w:marRight w:val="0"/>
      <w:marTop w:val="0"/>
      <w:marBottom w:val="0"/>
      <w:divBdr>
        <w:top w:val="none" w:sz="0" w:space="0" w:color="auto"/>
        <w:left w:val="none" w:sz="0" w:space="0" w:color="auto"/>
        <w:bottom w:val="none" w:sz="0" w:space="0" w:color="auto"/>
        <w:right w:val="none" w:sz="0" w:space="0" w:color="auto"/>
      </w:divBdr>
    </w:div>
    <w:div w:id="1223831184">
      <w:bodyDiv w:val="1"/>
      <w:marLeft w:val="0"/>
      <w:marRight w:val="0"/>
      <w:marTop w:val="0"/>
      <w:marBottom w:val="0"/>
      <w:divBdr>
        <w:top w:val="none" w:sz="0" w:space="0" w:color="auto"/>
        <w:left w:val="none" w:sz="0" w:space="0" w:color="auto"/>
        <w:bottom w:val="none" w:sz="0" w:space="0" w:color="auto"/>
        <w:right w:val="none" w:sz="0" w:space="0" w:color="auto"/>
      </w:divBdr>
    </w:div>
    <w:div w:id="1227103024">
      <w:bodyDiv w:val="1"/>
      <w:marLeft w:val="0"/>
      <w:marRight w:val="0"/>
      <w:marTop w:val="0"/>
      <w:marBottom w:val="0"/>
      <w:divBdr>
        <w:top w:val="none" w:sz="0" w:space="0" w:color="auto"/>
        <w:left w:val="none" w:sz="0" w:space="0" w:color="auto"/>
        <w:bottom w:val="none" w:sz="0" w:space="0" w:color="auto"/>
        <w:right w:val="none" w:sz="0" w:space="0" w:color="auto"/>
      </w:divBdr>
    </w:div>
    <w:div w:id="1238711328">
      <w:bodyDiv w:val="1"/>
      <w:marLeft w:val="0"/>
      <w:marRight w:val="0"/>
      <w:marTop w:val="0"/>
      <w:marBottom w:val="0"/>
      <w:divBdr>
        <w:top w:val="none" w:sz="0" w:space="0" w:color="auto"/>
        <w:left w:val="none" w:sz="0" w:space="0" w:color="auto"/>
        <w:bottom w:val="none" w:sz="0" w:space="0" w:color="auto"/>
        <w:right w:val="none" w:sz="0" w:space="0" w:color="auto"/>
      </w:divBdr>
    </w:div>
    <w:div w:id="1252735089">
      <w:bodyDiv w:val="1"/>
      <w:marLeft w:val="0"/>
      <w:marRight w:val="0"/>
      <w:marTop w:val="0"/>
      <w:marBottom w:val="0"/>
      <w:divBdr>
        <w:top w:val="none" w:sz="0" w:space="0" w:color="auto"/>
        <w:left w:val="none" w:sz="0" w:space="0" w:color="auto"/>
        <w:bottom w:val="none" w:sz="0" w:space="0" w:color="auto"/>
        <w:right w:val="none" w:sz="0" w:space="0" w:color="auto"/>
      </w:divBdr>
    </w:div>
    <w:div w:id="1256670749">
      <w:bodyDiv w:val="1"/>
      <w:marLeft w:val="0"/>
      <w:marRight w:val="0"/>
      <w:marTop w:val="0"/>
      <w:marBottom w:val="0"/>
      <w:divBdr>
        <w:top w:val="none" w:sz="0" w:space="0" w:color="auto"/>
        <w:left w:val="none" w:sz="0" w:space="0" w:color="auto"/>
        <w:bottom w:val="none" w:sz="0" w:space="0" w:color="auto"/>
        <w:right w:val="none" w:sz="0" w:space="0" w:color="auto"/>
      </w:divBdr>
    </w:div>
    <w:div w:id="1259946281">
      <w:bodyDiv w:val="1"/>
      <w:marLeft w:val="0"/>
      <w:marRight w:val="0"/>
      <w:marTop w:val="0"/>
      <w:marBottom w:val="0"/>
      <w:divBdr>
        <w:top w:val="none" w:sz="0" w:space="0" w:color="auto"/>
        <w:left w:val="none" w:sz="0" w:space="0" w:color="auto"/>
        <w:bottom w:val="none" w:sz="0" w:space="0" w:color="auto"/>
        <w:right w:val="none" w:sz="0" w:space="0" w:color="auto"/>
      </w:divBdr>
    </w:div>
    <w:div w:id="1261572660">
      <w:bodyDiv w:val="1"/>
      <w:marLeft w:val="0"/>
      <w:marRight w:val="0"/>
      <w:marTop w:val="0"/>
      <w:marBottom w:val="0"/>
      <w:divBdr>
        <w:top w:val="none" w:sz="0" w:space="0" w:color="auto"/>
        <w:left w:val="none" w:sz="0" w:space="0" w:color="auto"/>
        <w:bottom w:val="none" w:sz="0" w:space="0" w:color="auto"/>
        <w:right w:val="none" w:sz="0" w:space="0" w:color="auto"/>
      </w:divBdr>
    </w:div>
    <w:div w:id="1267078534">
      <w:bodyDiv w:val="1"/>
      <w:marLeft w:val="0"/>
      <w:marRight w:val="0"/>
      <w:marTop w:val="0"/>
      <w:marBottom w:val="0"/>
      <w:divBdr>
        <w:top w:val="none" w:sz="0" w:space="0" w:color="auto"/>
        <w:left w:val="none" w:sz="0" w:space="0" w:color="auto"/>
        <w:bottom w:val="none" w:sz="0" w:space="0" w:color="auto"/>
        <w:right w:val="none" w:sz="0" w:space="0" w:color="auto"/>
      </w:divBdr>
    </w:div>
    <w:div w:id="1267347324">
      <w:bodyDiv w:val="1"/>
      <w:marLeft w:val="0"/>
      <w:marRight w:val="0"/>
      <w:marTop w:val="0"/>
      <w:marBottom w:val="0"/>
      <w:divBdr>
        <w:top w:val="none" w:sz="0" w:space="0" w:color="auto"/>
        <w:left w:val="none" w:sz="0" w:space="0" w:color="auto"/>
        <w:bottom w:val="none" w:sz="0" w:space="0" w:color="auto"/>
        <w:right w:val="none" w:sz="0" w:space="0" w:color="auto"/>
      </w:divBdr>
    </w:div>
    <w:div w:id="1268194476">
      <w:bodyDiv w:val="1"/>
      <w:marLeft w:val="0"/>
      <w:marRight w:val="0"/>
      <w:marTop w:val="0"/>
      <w:marBottom w:val="0"/>
      <w:divBdr>
        <w:top w:val="none" w:sz="0" w:space="0" w:color="auto"/>
        <w:left w:val="none" w:sz="0" w:space="0" w:color="auto"/>
        <w:bottom w:val="none" w:sz="0" w:space="0" w:color="auto"/>
        <w:right w:val="none" w:sz="0" w:space="0" w:color="auto"/>
      </w:divBdr>
    </w:div>
    <w:div w:id="1269391414">
      <w:bodyDiv w:val="1"/>
      <w:marLeft w:val="0"/>
      <w:marRight w:val="0"/>
      <w:marTop w:val="0"/>
      <w:marBottom w:val="0"/>
      <w:divBdr>
        <w:top w:val="none" w:sz="0" w:space="0" w:color="auto"/>
        <w:left w:val="none" w:sz="0" w:space="0" w:color="auto"/>
        <w:bottom w:val="none" w:sz="0" w:space="0" w:color="auto"/>
        <w:right w:val="none" w:sz="0" w:space="0" w:color="auto"/>
      </w:divBdr>
    </w:div>
    <w:div w:id="1304700846">
      <w:bodyDiv w:val="1"/>
      <w:marLeft w:val="0"/>
      <w:marRight w:val="0"/>
      <w:marTop w:val="0"/>
      <w:marBottom w:val="0"/>
      <w:divBdr>
        <w:top w:val="none" w:sz="0" w:space="0" w:color="auto"/>
        <w:left w:val="none" w:sz="0" w:space="0" w:color="auto"/>
        <w:bottom w:val="none" w:sz="0" w:space="0" w:color="auto"/>
        <w:right w:val="none" w:sz="0" w:space="0" w:color="auto"/>
      </w:divBdr>
    </w:div>
    <w:div w:id="1307783525">
      <w:bodyDiv w:val="1"/>
      <w:marLeft w:val="0"/>
      <w:marRight w:val="0"/>
      <w:marTop w:val="0"/>
      <w:marBottom w:val="0"/>
      <w:divBdr>
        <w:top w:val="none" w:sz="0" w:space="0" w:color="auto"/>
        <w:left w:val="none" w:sz="0" w:space="0" w:color="auto"/>
        <w:bottom w:val="none" w:sz="0" w:space="0" w:color="auto"/>
        <w:right w:val="none" w:sz="0" w:space="0" w:color="auto"/>
      </w:divBdr>
    </w:div>
    <w:div w:id="1308703008">
      <w:bodyDiv w:val="1"/>
      <w:marLeft w:val="0"/>
      <w:marRight w:val="0"/>
      <w:marTop w:val="0"/>
      <w:marBottom w:val="0"/>
      <w:divBdr>
        <w:top w:val="none" w:sz="0" w:space="0" w:color="auto"/>
        <w:left w:val="none" w:sz="0" w:space="0" w:color="auto"/>
        <w:bottom w:val="none" w:sz="0" w:space="0" w:color="auto"/>
        <w:right w:val="none" w:sz="0" w:space="0" w:color="auto"/>
      </w:divBdr>
    </w:div>
    <w:div w:id="1337076381">
      <w:bodyDiv w:val="1"/>
      <w:marLeft w:val="0"/>
      <w:marRight w:val="0"/>
      <w:marTop w:val="0"/>
      <w:marBottom w:val="0"/>
      <w:divBdr>
        <w:top w:val="none" w:sz="0" w:space="0" w:color="auto"/>
        <w:left w:val="none" w:sz="0" w:space="0" w:color="auto"/>
        <w:bottom w:val="none" w:sz="0" w:space="0" w:color="auto"/>
        <w:right w:val="none" w:sz="0" w:space="0" w:color="auto"/>
      </w:divBdr>
    </w:div>
    <w:div w:id="1337921848">
      <w:bodyDiv w:val="1"/>
      <w:marLeft w:val="0"/>
      <w:marRight w:val="0"/>
      <w:marTop w:val="0"/>
      <w:marBottom w:val="0"/>
      <w:divBdr>
        <w:top w:val="none" w:sz="0" w:space="0" w:color="auto"/>
        <w:left w:val="none" w:sz="0" w:space="0" w:color="auto"/>
        <w:bottom w:val="none" w:sz="0" w:space="0" w:color="auto"/>
        <w:right w:val="none" w:sz="0" w:space="0" w:color="auto"/>
      </w:divBdr>
    </w:div>
    <w:div w:id="1339579997">
      <w:bodyDiv w:val="1"/>
      <w:marLeft w:val="0"/>
      <w:marRight w:val="0"/>
      <w:marTop w:val="0"/>
      <w:marBottom w:val="0"/>
      <w:divBdr>
        <w:top w:val="none" w:sz="0" w:space="0" w:color="auto"/>
        <w:left w:val="none" w:sz="0" w:space="0" w:color="auto"/>
        <w:bottom w:val="none" w:sz="0" w:space="0" w:color="auto"/>
        <w:right w:val="none" w:sz="0" w:space="0" w:color="auto"/>
      </w:divBdr>
    </w:div>
    <w:div w:id="1344745233">
      <w:bodyDiv w:val="1"/>
      <w:marLeft w:val="0"/>
      <w:marRight w:val="0"/>
      <w:marTop w:val="0"/>
      <w:marBottom w:val="0"/>
      <w:divBdr>
        <w:top w:val="none" w:sz="0" w:space="0" w:color="auto"/>
        <w:left w:val="none" w:sz="0" w:space="0" w:color="auto"/>
        <w:bottom w:val="none" w:sz="0" w:space="0" w:color="auto"/>
        <w:right w:val="none" w:sz="0" w:space="0" w:color="auto"/>
      </w:divBdr>
    </w:div>
    <w:div w:id="1358460934">
      <w:bodyDiv w:val="1"/>
      <w:marLeft w:val="0"/>
      <w:marRight w:val="0"/>
      <w:marTop w:val="0"/>
      <w:marBottom w:val="0"/>
      <w:divBdr>
        <w:top w:val="none" w:sz="0" w:space="0" w:color="auto"/>
        <w:left w:val="none" w:sz="0" w:space="0" w:color="auto"/>
        <w:bottom w:val="none" w:sz="0" w:space="0" w:color="auto"/>
        <w:right w:val="none" w:sz="0" w:space="0" w:color="auto"/>
      </w:divBdr>
    </w:div>
    <w:div w:id="1366515866">
      <w:bodyDiv w:val="1"/>
      <w:marLeft w:val="0"/>
      <w:marRight w:val="0"/>
      <w:marTop w:val="0"/>
      <w:marBottom w:val="0"/>
      <w:divBdr>
        <w:top w:val="none" w:sz="0" w:space="0" w:color="auto"/>
        <w:left w:val="none" w:sz="0" w:space="0" w:color="auto"/>
        <w:bottom w:val="none" w:sz="0" w:space="0" w:color="auto"/>
        <w:right w:val="none" w:sz="0" w:space="0" w:color="auto"/>
      </w:divBdr>
    </w:div>
    <w:div w:id="1385180307">
      <w:bodyDiv w:val="1"/>
      <w:marLeft w:val="0"/>
      <w:marRight w:val="0"/>
      <w:marTop w:val="0"/>
      <w:marBottom w:val="0"/>
      <w:divBdr>
        <w:top w:val="none" w:sz="0" w:space="0" w:color="auto"/>
        <w:left w:val="none" w:sz="0" w:space="0" w:color="auto"/>
        <w:bottom w:val="none" w:sz="0" w:space="0" w:color="auto"/>
        <w:right w:val="none" w:sz="0" w:space="0" w:color="auto"/>
      </w:divBdr>
    </w:div>
    <w:div w:id="1392999869">
      <w:bodyDiv w:val="1"/>
      <w:marLeft w:val="0"/>
      <w:marRight w:val="0"/>
      <w:marTop w:val="0"/>
      <w:marBottom w:val="0"/>
      <w:divBdr>
        <w:top w:val="none" w:sz="0" w:space="0" w:color="auto"/>
        <w:left w:val="none" w:sz="0" w:space="0" w:color="auto"/>
        <w:bottom w:val="none" w:sz="0" w:space="0" w:color="auto"/>
        <w:right w:val="none" w:sz="0" w:space="0" w:color="auto"/>
      </w:divBdr>
    </w:div>
    <w:div w:id="1400522928">
      <w:bodyDiv w:val="1"/>
      <w:marLeft w:val="0"/>
      <w:marRight w:val="0"/>
      <w:marTop w:val="0"/>
      <w:marBottom w:val="0"/>
      <w:divBdr>
        <w:top w:val="none" w:sz="0" w:space="0" w:color="auto"/>
        <w:left w:val="none" w:sz="0" w:space="0" w:color="auto"/>
        <w:bottom w:val="none" w:sz="0" w:space="0" w:color="auto"/>
        <w:right w:val="none" w:sz="0" w:space="0" w:color="auto"/>
      </w:divBdr>
    </w:div>
    <w:div w:id="1405906837">
      <w:bodyDiv w:val="1"/>
      <w:marLeft w:val="0"/>
      <w:marRight w:val="0"/>
      <w:marTop w:val="0"/>
      <w:marBottom w:val="0"/>
      <w:divBdr>
        <w:top w:val="none" w:sz="0" w:space="0" w:color="auto"/>
        <w:left w:val="none" w:sz="0" w:space="0" w:color="auto"/>
        <w:bottom w:val="none" w:sz="0" w:space="0" w:color="auto"/>
        <w:right w:val="none" w:sz="0" w:space="0" w:color="auto"/>
      </w:divBdr>
      <w:divsChild>
        <w:div w:id="279577879">
          <w:marLeft w:val="0"/>
          <w:marRight w:val="0"/>
          <w:marTop w:val="0"/>
          <w:marBottom w:val="0"/>
          <w:divBdr>
            <w:top w:val="none" w:sz="0" w:space="0" w:color="auto"/>
            <w:left w:val="none" w:sz="0" w:space="0" w:color="auto"/>
            <w:bottom w:val="none" w:sz="0" w:space="0" w:color="auto"/>
            <w:right w:val="none" w:sz="0" w:space="0" w:color="auto"/>
          </w:divBdr>
        </w:div>
      </w:divsChild>
    </w:div>
    <w:div w:id="1416241810">
      <w:bodyDiv w:val="1"/>
      <w:marLeft w:val="0"/>
      <w:marRight w:val="0"/>
      <w:marTop w:val="0"/>
      <w:marBottom w:val="0"/>
      <w:divBdr>
        <w:top w:val="none" w:sz="0" w:space="0" w:color="auto"/>
        <w:left w:val="none" w:sz="0" w:space="0" w:color="auto"/>
        <w:bottom w:val="none" w:sz="0" w:space="0" w:color="auto"/>
        <w:right w:val="none" w:sz="0" w:space="0" w:color="auto"/>
      </w:divBdr>
      <w:divsChild>
        <w:div w:id="1582907685">
          <w:marLeft w:val="0"/>
          <w:marRight w:val="0"/>
          <w:marTop w:val="0"/>
          <w:marBottom w:val="0"/>
          <w:divBdr>
            <w:top w:val="none" w:sz="0" w:space="0" w:color="auto"/>
            <w:left w:val="none" w:sz="0" w:space="0" w:color="auto"/>
            <w:bottom w:val="none" w:sz="0" w:space="0" w:color="auto"/>
            <w:right w:val="none" w:sz="0" w:space="0" w:color="auto"/>
          </w:divBdr>
        </w:div>
      </w:divsChild>
    </w:div>
    <w:div w:id="1423985797">
      <w:bodyDiv w:val="1"/>
      <w:marLeft w:val="0"/>
      <w:marRight w:val="0"/>
      <w:marTop w:val="0"/>
      <w:marBottom w:val="0"/>
      <w:divBdr>
        <w:top w:val="none" w:sz="0" w:space="0" w:color="auto"/>
        <w:left w:val="none" w:sz="0" w:space="0" w:color="auto"/>
        <w:bottom w:val="none" w:sz="0" w:space="0" w:color="auto"/>
        <w:right w:val="none" w:sz="0" w:space="0" w:color="auto"/>
      </w:divBdr>
    </w:div>
    <w:div w:id="1433697669">
      <w:bodyDiv w:val="1"/>
      <w:marLeft w:val="0"/>
      <w:marRight w:val="0"/>
      <w:marTop w:val="0"/>
      <w:marBottom w:val="0"/>
      <w:divBdr>
        <w:top w:val="none" w:sz="0" w:space="0" w:color="auto"/>
        <w:left w:val="none" w:sz="0" w:space="0" w:color="auto"/>
        <w:bottom w:val="none" w:sz="0" w:space="0" w:color="auto"/>
        <w:right w:val="none" w:sz="0" w:space="0" w:color="auto"/>
      </w:divBdr>
    </w:div>
    <w:div w:id="1442920850">
      <w:bodyDiv w:val="1"/>
      <w:marLeft w:val="0"/>
      <w:marRight w:val="0"/>
      <w:marTop w:val="0"/>
      <w:marBottom w:val="0"/>
      <w:divBdr>
        <w:top w:val="none" w:sz="0" w:space="0" w:color="auto"/>
        <w:left w:val="none" w:sz="0" w:space="0" w:color="auto"/>
        <w:bottom w:val="none" w:sz="0" w:space="0" w:color="auto"/>
        <w:right w:val="none" w:sz="0" w:space="0" w:color="auto"/>
      </w:divBdr>
      <w:divsChild>
        <w:div w:id="1234047717">
          <w:marLeft w:val="0"/>
          <w:marRight w:val="0"/>
          <w:marTop w:val="0"/>
          <w:marBottom w:val="0"/>
          <w:divBdr>
            <w:top w:val="none" w:sz="0" w:space="0" w:color="auto"/>
            <w:left w:val="none" w:sz="0" w:space="0" w:color="auto"/>
            <w:bottom w:val="none" w:sz="0" w:space="0" w:color="auto"/>
            <w:right w:val="none" w:sz="0" w:space="0" w:color="auto"/>
          </w:divBdr>
        </w:div>
      </w:divsChild>
    </w:div>
    <w:div w:id="1448237298">
      <w:bodyDiv w:val="1"/>
      <w:marLeft w:val="0"/>
      <w:marRight w:val="0"/>
      <w:marTop w:val="0"/>
      <w:marBottom w:val="0"/>
      <w:divBdr>
        <w:top w:val="none" w:sz="0" w:space="0" w:color="auto"/>
        <w:left w:val="none" w:sz="0" w:space="0" w:color="auto"/>
        <w:bottom w:val="none" w:sz="0" w:space="0" w:color="auto"/>
        <w:right w:val="none" w:sz="0" w:space="0" w:color="auto"/>
      </w:divBdr>
      <w:divsChild>
        <w:div w:id="709846609">
          <w:marLeft w:val="0"/>
          <w:marRight w:val="0"/>
          <w:marTop w:val="0"/>
          <w:marBottom w:val="0"/>
          <w:divBdr>
            <w:top w:val="none" w:sz="0" w:space="0" w:color="auto"/>
            <w:left w:val="none" w:sz="0" w:space="0" w:color="auto"/>
            <w:bottom w:val="none" w:sz="0" w:space="0" w:color="auto"/>
            <w:right w:val="none" w:sz="0" w:space="0" w:color="auto"/>
          </w:divBdr>
        </w:div>
      </w:divsChild>
    </w:div>
    <w:div w:id="1483615191">
      <w:bodyDiv w:val="1"/>
      <w:marLeft w:val="0"/>
      <w:marRight w:val="0"/>
      <w:marTop w:val="0"/>
      <w:marBottom w:val="0"/>
      <w:divBdr>
        <w:top w:val="none" w:sz="0" w:space="0" w:color="auto"/>
        <w:left w:val="none" w:sz="0" w:space="0" w:color="auto"/>
        <w:bottom w:val="none" w:sz="0" w:space="0" w:color="auto"/>
        <w:right w:val="none" w:sz="0" w:space="0" w:color="auto"/>
      </w:divBdr>
    </w:div>
    <w:div w:id="1490294709">
      <w:bodyDiv w:val="1"/>
      <w:marLeft w:val="0"/>
      <w:marRight w:val="0"/>
      <w:marTop w:val="0"/>
      <w:marBottom w:val="0"/>
      <w:divBdr>
        <w:top w:val="none" w:sz="0" w:space="0" w:color="auto"/>
        <w:left w:val="none" w:sz="0" w:space="0" w:color="auto"/>
        <w:bottom w:val="none" w:sz="0" w:space="0" w:color="auto"/>
        <w:right w:val="none" w:sz="0" w:space="0" w:color="auto"/>
      </w:divBdr>
    </w:div>
    <w:div w:id="1490780089">
      <w:bodyDiv w:val="1"/>
      <w:marLeft w:val="0"/>
      <w:marRight w:val="0"/>
      <w:marTop w:val="0"/>
      <w:marBottom w:val="0"/>
      <w:divBdr>
        <w:top w:val="none" w:sz="0" w:space="0" w:color="auto"/>
        <w:left w:val="none" w:sz="0" w:space="0" w:color="auto"/>
        <w:bottom w:val="none" w:sz="0" w:space="0" w:color="auto"/>
        <w:right w:val="none" w:sz="0" w:space="0" w:color="auto"/>
      </w:divBdr>
    </w:div>
    <w:div w:id="1503743892">
      <w:bodyDiv w:val="1"/>
      <w:marLeft w:val="0"/>
      <w:marRight w:val="0"/>
      <w:marTop w:val="0"/>
      <w:marBottom w:val="0"/>
      <w:divBdr>
        <w:top w:val="none" w:sz="0" w:space="0" w:color="auto"/>
        <w:left w:val="none" w:sz="0" w:space="0" w:color="auto"/>
        <w:bottom w:val="none" w:sz="0" w:space="0" w:color="auto"/>
        <w:right w:val="none" w:sz="0" w:space="0" w:color="auto"/>
      </w:divBdr>
    </w:div>
    <w:div w:id="1511605424">
      <w:bodyDiv w:val="1"/>
      <w:marLeft w:val="0"/>
      <w:marRight w:val="0"/>
      <w:marTop w:val="0"/>
      <w:marBottom w:val="0"/>
      <w:divBdr>
        <w:top w:val="none" w:sz="0" w:space="0" w:color="auto"/>
        <w:left w:val="none" w:sz="0" w:space="0" w:color="auto"/>
        <w:bottom w:val="none" w:sz="0" w:space="0" w:color="auto"/>
        <w:right w:val="none" w:sz="0" w:space="0" w:color="auto"/>
      </w:divBdr>
    </w:div>
    <w:div w:id="1522471941">
      <w:bodyDiv w:val="1"/>
      <w:marLeft w:val="0"/>
      <w:marRight w:val="0"/>
      <w:marTop w:val="0"/>
      <w:marBottom w:val="0"/>
      <w:divBdr>
        <w:top w:val="none" w:sz="0" w:space="0" w:color="auto"/>
        <w:left w:val="none" w:sz="0" w:space="0" w:color="auto"/>
        <w:bottom w:val="none" w:sz="0" w:space="0" w:color="auto"/>
        <w:right w:val="none" w:sz="0" w:space="0" w:color="auto"/>
      </w:divBdr>
    </w:div>
    <w:div w:id="1527524752">
      <w:bodyDiv w:val="1"/>
      <w:marLeft w:val="0"/>
      <w:marRight w:val="0"/>
      <w:marTop w:val="0"/>
      <w:marBottom w:val="0"/>
      <w:divBdr>
        <w:top w:val="none" w:sz="0" w:space="0" w:color="auto"/>
        <w:left w:val="none" w:sz="0" w:space="0" w:color="auto"/>
        <w:bottom w:val="none" w:sz="0" w:space="0" w:color="auto"/>
        <w:right w:val="none" w:sz="0" w:space="0" w:color="auto"/>
      </w:divBdr>
    </w:div>
    <w:div w:id="1528328299">
      <w:bodyDiv w:val="1"/>
      <w:marLeft w:val="0"/>
      <w:marRight w:val="0"/>
      <w:marTop w:val="0"/>
      <w:marBottom w:val="0"/>
      <w:divBdr>
        <w:top w:val="none" w:sz="0" w:space="0" w:color="auto"/>
        <w:left w:val="none" w:sz="0" w:space="0" w:color="auto"/>
        <w:bottom w:val="none" w:sz="0" w:space="0" w:color="auto"/>
        <w:right w:val="none" w:sz="0" w:space="0" w:color="auto"/>
      </w:divBdr>
    </w:div>
    <w:div w:id="1532721931">
      <w:bodyDiv w:val="1"/>
      <w:marLeft w:val="0"/>
      <w:marRight w:val="0"/>
      <w:marTop w:val="0"/>
      <w:marBottom w:val="0"/>
      <w:divBdr>
        <w:top w:val="none" w:sz="0" w:space="0" w:color="auto"/>
        <w:left w:val="none" w:sz="0" w:space="0" w:color="auto"/>
        <w:bottom w:val="none" w:sz="0" w:space="0" w:color="auto"/>
        <w:right w:val="none" w:sz="0" w:space="0" w:color="auto"/>
      </w:divBdr>
    </w:div>
    <w:div w:id="1534227507">
      <w:bodyDiv w:val="1"/>
      <w:marLeft w:val="0"/>
      <w:marRight w:val="0"/>
      <w:marTop w:val="0"/>
      <w:marBottom w:val="0"/>
      <w:divBdr>
        <w:top w:val="none" w:sz="0" w:space="0" w:color="auto"/>
        <w:left w:val="none" w:sz="0" w:space="0" w:color="auto"/>
        <w:bottom w:val="none" w:sz="0" w:space="0" w:color="auto"/>
        <w:right w:val="none" w:sz="0" w:space="0" w:color="auto"/>
      </w:divBdr>
    </w:div>
    <w:div w:id="1543710185">
      <w:bodyDiv w:val="1"/>
      <w:marLeft w:val="0"/>
      <w:marRight w:val="0"/>
      <w:marTop w:val="0"/>
      <w:marBottom w:val="0"/>
      <w:divBdr>
        <w:top w:val="none" w:sz="0" w:space="0" w:color="auto"/>
        <w:left w:val="none" w:sz="0" w:space="0" w:color="auto"/>
        <w:bottom w:val="none" w:sz="0" w:space="0" w:color="auto"/>
        <w:right w:val="none" w:sz="0" w:space="0" w:color="auto"/>
      </w:divBdr>
    </w:div>
    <w:div w:id="1548372000">
      <w:bodyDiv w:val="1"/>
      <w:marLeft w:val="0"/>
      <w:marRight w:val="0"/>
      <w:marTop w:val="0"/>
      <w:marBottom w:val="0"/>
      <w:divBdr>
        <w:top w:val="none" w:sz="0" w:space="0" w:color="auto"/>
        <w:left w:val="none" w:sz="0" w:space="0" w:color="auto"/>
        <w:bottom w:val="none" w:sz="0" w:space="0" w:color="auto"/>
        <w:right w:val="none" w:sz="0" w:space="0" w:color="auto"/>
      </w:divBdr>
    </w:div>
    <w:div w:id="1558392547">
      <w:bodyDiv w:val="1"/>
      <w:marLeft w:val="0"/>
      <w:marRight w:val="0"/>
      <w:marTop w:val="0"/>
      <w:marBottom w:val="0"/>
      <w:divBdr>
        <w:top w:val="none" w:sz="0" w:space="0" w:color="auto"/>
        <w:left w:val="none" w:sz="0" w:space="0" w:color="auto"/>
        <w:bottom w:val="none" w:sz="0" w:space="0" w:color="auto"/>
        <w:right w:val="none" w:sz="0" w:space="0" w:color="auto"/>
      </w:divBdr>
    </w:div>
    <w:div w:id="1567641947">
      <w:bodyDiv w:val="1"/>
      <w:marLeft w:val="0"/>
      <w:marRight w:val="0"/>
      <w:marTop w:val="0"/>
      <w:marBottom w:val="0"/>
      <w:divBdr>
        <w:top w:val="none" w:sz="0" w:space="0" w:color="auto"/>
        <w:left w:val="none" w:sz="0" w:space="0" w:color="auto"/>
        <w:bottom w:val="none" w:sz="0" w:space="0" w:color="auto"/>
        <w:right w:val="none" w:sz="0" w:space="0" w:color="auto"/>
      </w:divBdr>
    </w:div>
    <w:div w:id="1568145884">
      <w:bodyDiv w:val="1"/>
      <w:marLeft w:val="0"/>
      <w:marRight w:val="0"/>
      <w:marTop w:val="0"/>
      <w:marBottom w:val="0"/>
      <w:divBdr>
        <w:top w:val="none" w:sz="0" w:space="0" w:color="auto"/>
        <w:left w:val="none" w:sz="0" w:space="0" w:color="auto"/>
        <w:bottom w:val="none" w:sz="0" w:space="0" w:color="auto"/>
        <w:right w:val="none" w:sz="0" w:space="0" w:color="auto"/>
      </w:divBdr>
      <w:divsChild>
        <w:div w:id="1460562397">
          <w:marLeft w:val="0"/>
          <w:marRight w:val="0"/>
          <w:marTop w:val="0"/>
          <w:marBottom w:val="0"/>
          <w:divBdr>
            <w:top w:val="none" w:sz="0" w:space="0" w:color="auto"/>
            <w:left w:val="none" w:sz="0" w:space="0" w:color="auto"/>
            <w:bottom w:val="none" w:sz="0" w:space="0" w:color="auto"/>
            <w:right w:val="none" w:sz="0" w:space="0" w:color="auto"/>
          </w:divBdr>
        </w:div>
      </w:divsChild>
    </w:div>
    <w:div w:id="1579317762">
      <w:bodyDiv w:val="1"/>
      <w:marLeft w:val="0"/>
      <w:marRight w:val="0"/>
      <w:marTop w:val="0"/>
      <w:marBottom w:val="0"/>
      <w:divBdr>
        <w:top w:val="none" w:sz="0" w:space="0" w:color="auto"/>
        <w:left w:val="none" w:sz="0" w:space="0" w:color="auto"/>
        <w:bottom w:val="none" w:sz="0" w:space="0" w:color="auto"/>
        <w:right w:val="none" w:sz="0" w:space="0" w:color="auto"/>
      </w:divBdr>
    </w:div>
    <w:div w:id="1587616493">
      <w:bodyDiv w:val="1"/>
      <w:marLeft w:val="0"/>
      <w:marRight w:val="0"/>
      <w:marTop w:val="0"/>
      <w:marBottom w:val="0"/>
      <w:divBdr>
        <w:top w:val="none" w:sz="0" w:space="0" w:color="auto"/>
        <w:left w:val="none" w:sz="0" w:space="0" w:color="auto"/>
        <w:bottom w:val="none" w:sz="0" w:space="0" w:color="auto"/>
        <w:right w:val="none" w:sz="0" w:space="0" w:color="auto"/>
      </w:divBdr>
    </w:div>
    <w:div w:id="1590196383">
      <w:bodyDiv w:val="1"/>
      <w:marLeft w:val="0"/>
      <w:marRight w:val="0"/>
      <w:marTop w:val="0"/>
      <w:marBottom w:val="0"/>
      <w:divBdr>
        <w:top w:val="none" w:sz="0" w:space="0" w:color="auto"/>
        <w:left w:val="none" w:sz="0" w:space="0" w:color="auto"/>
        <w:bottom w:val="none" w:sz="0" w:space="0" w:color="auto"/>
        <w:right w:val="none" w:sz="0" w:space="0" w:color="auto"/>
      </w:divBdr>
    </w:div>
    <w:div w:id="1593782521">
      <w:bodyDiv w:val="1"/>
      <w:marLeft w:val="0"/>
      <w:marRight w:val="0"/>
      <w:marTop w:val="0"/>
      <w:marBottom w:val="0"/>
      <w:divBdr>
        <w:top w:val="none" w:sz="0" w:space="0" w:color="auto"/>
        <w:left w:val="none" w:sz="0" w:space="0" w:color="auto"/>
        <w:bottom w:val="none" w:sz="0" w:space="0" w:color="auto"/>
        <w:right w:val="none" w:sz="0" w:space="0" w:color="auto"/>
      </w:divBdr>
    </w:div>
    <w:div w:id="1595094696">
      <w:bodyDiv w:val="1"/>
      <w:marLeft w:val="0"/>
      <w:marRight w:val="0"/>
      <w:marTop w:val="0"/>
      <w:marBottom w:val="0"/>
      <w:divBdr>
        <w:top w:val="none" w:sz="0" w:space="0" w:color="auto"/>
        <w:left w:val="none" w:sz="0" w:space="0" w:color="auto"/>
        <w:bottom w:val="none" w:sz="0" w:space="0" w:color="auto"/>
        <w:right w:val="none" w:sz="0" w:space="0" w:color="auto"/>
      </w:divBdr>
    </w:div>
    <w:div w:id="1598060098">
      <w:bodyDiv w:val="1"/>
      <w:marLeft w:val="0"/>
      <w:marRight w:val="0"/>
      <w:marTop w:val="0"/>
      <w:marBottom w:val="0"/>
      <w:divBdr>
        <w:top w:val="none" w:sz="0" w:space="0" w:color="auto"/>
        <w:left w:val="none" w:sz="0" w:space="0" w:color="auto"/>
        <w:bottom w:val="none" w:sz="0" w:space="0" w:color="auto"/>
        <w:right w:val="none" w:sz="0" w:space="0" w:color="auto"/>
      </w:divBdr>
    </w:div>
    <w:div w:id="1603412838">
      <w:bodyDiv w:val="1"/>
      <w:marLeft w:val="0"/>
      <w:marRight w:val="0"/>
      <w:marTop w:val="0"/>
      <w:marBottom w:val="0"/>
      <w:divBdr>
        <w:top w:val="none" w:sz="0" w:space="0" w:color="auto"/>
        <w:left w:val="none" w:sz="0" w:space="0" w:color="auto"/>
        <w:bottom w:val="none" w:sz="0" w:space="0" w:color="auto"/>
        <w:right w:val="none" w:sz="0" w:space="0" w:color="auto"/>
      </w:divBdr>
    </w:div>
    <w:div w:id="1636638203">
      <w:bodyDiv w:val="1"/>
      <w:marLeft w:val="0"/>
      <w:marRight w:val="0"/>
      <w:marTop w:val="0"/>
      <w:marBottom w:val="0"/>
      <w:divBdr>
        <w:top w:val="none" w:sz="0" w:space="0" w:color="auto"/>
        <w:left w:val="none" w:sz="0" w:space="0" w:color="auto"/>
        <w:bottom w:val="none" w:sz="0" w:space="0" w:color="auto"/>
        <w:right w:val="none" w:sz="0" w:space="0" w:color="auto"/>
      </w:divBdr>
    </w:div>
    <w:div w:id="1645893279">
      <w:bodyDiv w:val="1"/>
      <w:marLeft w:val="0"/>
      <w:marRight w:val="0"/>
      <w:marTop w:val="0"/>
      <w:marBottom w:val="0"/>
      <w:divBdr>
        <w:top w:val="none" w:sz="0" w:space="0" w:color="auto"/>
        <w:left w:val="none" w:sz="0" w:space="0" w:color="auto"/>
        <w:bottom w:val="none" w:sz="0" w:space="0" w:color="auto"/>
        <w:right w:val="none" w:sz="0" w:space="0" w:color="auto"/>
      </w:divBdr>
    </w:div>
    <w:div w:id="1653829013">
      <w:bodyDiv w:val="1"/>
      <w:marLeft w:val="0"/>
      <w:marRight w:val="0"/>
      <w:marTop w:val="0"/>
      <w:marBottom w:val="0"/>
      <w:divBdr>
        <w:top w:val="none" w:sz="0" w:space="0" w:color="auto"/>
        <w:left w:val="none" w:sz="0" w:space="0" w:color="auto"/>
        <w:bottom w:val="none" w:sz="0" w:space="0" w:color="auto"/>
        <w:right w:val="none" w:sz="0" w:space="0" w:color="auto"/>
      </w:divBdr>
    </w:div>
    <w:div w:id="1658537501">
      <w:bodyDiv w:val="1"/>
      <w:marLeft w:val="0"/>
      <w:marRight w:val="0"/>
      <w:marTop w:val="0"/>
      <w:marBottom w:val="0"/>
      <w:divBdr>
        <w:top w:val="none" w:sz="0" w:space="0" w:color="auto"/>
        <w:left w:val="none" w:sz="0" w:space="0" w:color="auto"/>
        <w:bottom w:val="none" w:sz="0" w:space="0" w:color="auto"/>
        <w:right w:val="none" w:sz="0" w:space="0" w:color="auto"/>
      </w:divBdr>
    </w:div>
    <w:div w:id="1658805848">
      <w:bodyDiv w:val="1"/>
      <w:marLeft w:val="0"/>
      <w:marRight w:val="0"/>
      <w:marTop w:val="0"/>
      <w:marBottom w:val="0"/>
      <w:divBdr>
        <w:top w:val="none" w:sz="0" w:space="0" w:color="auto"/>
        <w:left w:val="none" w:sz="0" w:space="0" w:color="auto"/>
        <w:bottom w:val="none" w:sz="0" w:space="0" w:color="auto"/>
        <w:right w:val="none" w:sz="0" w:space="0" w:color="auto"/>
      </w:divBdr>
    </w:div>
    <w:div w:id="1669168655">
      <w:bodyDiv w:val="1"/>
      <w:marLeft w:val="0"/>
      <w:marRight w:val="0"/>
      <w:marTop w:val="0"/>
      <w:marBottom w:val="0"/>
      <w:divBdr>
        <w:top w:val="none" w:sz="0" w:space="0" w:color="auto"/>
        <w:left w:val="none" w:sz="0" w:space="0" w:color="auto"/>
        <w:bottom w:val="none" w:sz="0" w:space="0" w:color="auto"/>
        <w:right w:val="none" w:sz="0" w:space="0" w:color="auto"/>
      </w:divBdr>
    </w:div>
    <w:div w:id="1691370500">
      <w:bodyDiv w:val="1"/>
      <w:marLeft w:val="0"/>
      <w:marRight w:val="0"/>
      <w:marTop w:val="0"/>
      <w:marBottom w:val="0"/>
      <w:divBdr>
        <w:top w:val="none" w:sz="0" w:space="0" w:color="auto"/>
        <w:left w:val="none" w:sz="0" w:space="0" w:color="auto"/>
        <w:bottom w:val="none" w:sz="0" w:space="0" w:color="auto"/>
        <w:right w:val="none" w:sz="0" w:space="0" w:color="auto"/>
      </w:divBdr>
    </w:div>
    <w:div w:id="1695770911">
      <w:bodyDiv w:val="1"/>
      <w:marLeft w:val="0"/>
      <w:marRight w:val="0"/>
      <w:marTop w:val="0"/>
      <w:marBottom w:val="0"/>
      <w:divBdr>
        <w:top w:val="none" w:sz="0" w:space="0" w:color="auto"/>
        <w:left w:val="none" w:sz="0" w:space="0" w:color="auto"/>
        <w:bottom w:val="none" w:sz="0" w:space="0" w:color="auto"/>
        <w:right w:val="none" w:sz="0" w:space="0" w:color="auto"/>
      </w:divBdr>
    </w:div>
    <w:div w:id="1702515481">
      <w:bodyDiv w:val="1"/>
      <w:marLeft w:val="0"/>
      <w:marRight w:val="0"/>
      <w:marTop w:val="0"/>
      <w:marBottom w:val="0"/>
      <w:divBdr>
        <w:top w:val="none" w:sz="0" w:space="0" w:color="auto"/>
        <w:left w:val="none" w:sz="0" w:space="0" w:color="auto"/>
        <w:bottom w:val="none" w:sz="0" w:space="0" w:color="auto"/>
        <w:right w:val="none" w:sz="0" w:space="0" w:color="auto"/>
      </w:divBdr>
    </w:div>
    <w:div w:id="1705864341">
      <w:bodyDiv w:val="1"/>
      <w:marLeft w:val="0"/>
      <w:marRight w:val="0"/>
      <w:marTop w:val="0"/>
      <w:marBottom w:val="0"/>
      <w:divBdr>
        <w:top w:val="none" w:sz="0" w:space="0" w:color="auto"/>
        <w:left w:val="none" w:sz="0" w:space="0" w:color="auto"/>
        <w:bottom w:val="none" w:sz="0" w:space="0" w:color="auto"/>
        <w:right w:val="none" w:sz="0" w:space="0" w:color="auto"/>
      </w:divBdr>
    </w:div>
    <w:div w:id="1710762204">
      <w:bodyDiv w:val="1"/>
      <w:marLeft w:val="0"/>
      <w:marRight w:val="0"/>
      <w:marTop w:val="0"/>
      <w:marBottom w:val="0"/>
      <w:divBdr>
        <w:top w:val="none" w:sz="0" w:space="0" w:color="auto"/>
        <w:left w:val="none" w:sz="0" w:space="0" w:color="auto"/>
        <w:bottom w:val="none" w:sz="0" w:space="0" w:color="auto"/>
        <w:right w:val="none" w:sz="0" w:space="0" w:color="auto"/>
      </w:divBdr>
    </w:div>
    <w:div w:id="1712345766">
      <w:bodyDiv w:val="1"/>
      <w:marLeft w:val="0"/>
      <w:marRight w:val="0"/>
      <w:marTop w:val="0"/>
      <w:marBottom w:val="0"/>
      <w:divBdr>
        <w:top w:val="none" w:sz="0" w:space="0" w:color="auto"/>
        <w:left w:val="none" w:sz="0" w:space="0" w:color="auto"/>
        <w:bottom w:val="none" w:sz="0" w:space="0" w:color="auto"/>
        <w:right w:val="none" w:sz="0" w:space="0" w:color="auto"/>
      </w:divBdr>
    </w:div>
    <w:div w:id="1714962858">
      <w:bodyDiv w:val="1"/>
      <w:marLeft w:val="0"/>
      <w:marRight w:val="0"/>
      <w:marTop w:val="0"/>
      <w:marBottom w:val="0"/>
      <w:divBdr>
        <w:top w:val="none" w:sz="0" w:space="0" w:color="auto"/>
        <w:left w:val="none" w:sz="0" w:space="0" w:color="auto"/>
        <w:bottom w:val="none" w:sz="0" w:space="0" w:color="auto"/>
        <w:right w:val="none" w:sz="0" w:space="0" w:color="auto"/>
      </w:divBdr>
    </w:div>
    <w:div w:id="1721974661">
      <w:bodyDiv w:val="1"/>
      <w:marLeft w:val="0"/>
      <w:marRight w:val="0"/>
      <w:marTop w:val="0"/>
      <w:marBottom w:val="0"/>
      <w:divBdr>
        <w:top w:val="none" w:sz="0" w:space="0" w:color="auto"/>
        <w:left w:val="none" w:sz="0" w:space="0" w:color="auto"/>
        <w:bottom w:val="none" w:sz="0" w:space="0" w:color="auto"/>
        <w:right w:val="none" w:sz="0" w:space="0" w:color="auto"/>
      </w:divBdr>
    </w:div>
    <w:div w:id="1727147322">
      <w:bodyDiv w:val="1"/>
      <w:marLeft w:val="0"/>
      <w:marRight w:val="0"/>
      <w:marTop w:val="0"/>
      <w:marBottom w:val="0"/>
      <w:divBdr>
        <w:top w:val="none" w:sz="0" w:space="0" w:color="auto"/>
        <w:left w:val="none" w:sz="0" w:space="0" w:color="auto"/>
        <w:bottom w:val="none" w:sz="0" w:space="0" w:color="auto"/>
        <w:right w:val="none" w:sz="0" w:space="0" w:color="auto"/>
      </w:divBdr>
      <w:divsChild>
        <w:div w:id="1240947988">
          <w:marLeft w:val="0"/>
          <w:marRight w:val="0"/>
          <w:marTop w:val="0"/>
          <w:marBottom w:val="0"/>
          <w:divBdr>
            <w:top w:val="none" w:sz="0" w:space="0" w:color="auto"/>
            <w:left w:val="none" w:sz="0" w:space="0" w:color="auto"/>
            <w:bottom w:val="none" w:sz="0" w:space="0" w:color="auto"/>
            <w:right w:val="none" w:sz="0" w:space="0" w:color="auto"/>
          </w:divBdr>
        </w:div>
      </w:divsChild>
    </w:div>
    <w:div w:id="1728800823">
      <w:bodyDiv w:val="1"/>
      <w:marLeft w:val="0"/>
      <w:marRight w:val="0"/>
      <w:marTop w:val="0"/>
      <w:marBottom w:val="0"/>
      <w:divBdr>
        <w:top w:val="none" w:sz="0" w:space="0" w:color="auto"/>
        <w:left w:val="none" w:sz="0" w:space="0" w:color="auto"/>
        <w:bottom w:val="none" w:sz="0" w:space="0" w:color="auto"/>
        <w:right w:val="none" w:sz="0" w:space="0" w:color="auto"/>
      </w:divBdr>
    </w:div>
    <w:div w:id="1734542843">
      <w:bodyDiv w:val="1"/>
      <w:marLeft w:val="0"/>
      <w:marRight w:val="0"/>
      <w:marTop w:val="0"/>
      <w:marBottom w:val="0"/>
      <w:divBdr>
        <w:top w:val="none" w:sz="0" w:space="0" w:color="auto"/>
        <w:left w:val="none" w:sz="0" w:space="0" w:color="auto"/>
        <w:bottom w:val="none" w:sz="0" w:space="0" w:color="auto"/>
        <w:right w:val="none" w:sz="0" w:space="0" w:color="auto"/>
      </w:divBdr>
    </w:div>
    <w:div w:id="1750956382">
      <w:bodyDiv w:val="1"/>
      <w:marLeft w:val="0"/>
      <w:marRight w:val="0"/>
      <w:marTop w:val="0"/>
      <w:marBottom w:val="0"/>
      <w:divBdr>
        <w:top w:val="none" w:sz="0" w:space="0" w:color="auto"/>
        <w:left w:val="none" w:sz="0" w:space="0" w:color="auto"/>
        <w:bottom w:val="none" w:sz="0" w:space="0" w:color="auto"/>
        <w:right w:val="none" w:sz="0" w:space="0" w:color="auto"/>
      </w:divBdr>
      <w:divsChild>
        <w:div w:id="342049576">
          <w:marLeft w:val="0"/>
          <w:marRight w:val="0"/>
          <w:marTop w:val="0"/>
          <w:marBottom w:val="0"/>
          <w:divBdr>
            <w:top w:val="none" w:sz="0" w:space="0" w:color="auto"/>
            <w:left w:val="none" w:sz="0" w:space="0" w:color="auto"/>
            <w:bottom w:val="none" w:sz="0" w:space="0" w:color="auto"/>
            <w:right w:val="none" w:sz="0" w:space="0" w:color="auto"/>
          </w:divBdr>
        </w:div>
      </w:divsChild>
    </w:div>
    <w:div w:id="1758095213">
      <w:bodyDiv w:val="1"/>
      <w:marLeft w:val="0"/>
      <w:marRight w:val="0"/>
      <w:marTop w:val="0"/>
      <w:marBottom w:val="0"/>
      <w:divBdr>
        <w:top w:val="none" w:sz="0" w:space="0" w:color="auto"/>
        <w:left w:val="none" w:sz="0" w:space="0" w:color="auto"/>
        <w:bottom w:val="none" w:sz="0" w:space="0" w:color="auto"/>
        <w:right w:val="none" w:sz="0" w:space="0" w:color="auto"/>
      </w:divBdr>
    </w:div>
    <w:div w:id="1760520214">
      <w:bodyDiv w:val="1"/>
      <w:marLeft w:val="0"/>
      <w:marRight w:val="0"/>
      <w:marTop w:val="0"/>
      <w:marBottom w:val="0"/>
      <w:divBdr>
        <w:top w:val="none" w:sz="0" w:space="0" w:color="auto"/>
        <w:left w:val="none" w:sz="0" w:space="0" w:color="auto"/>
        <w:bottom w:val="none" w:sz="0" w:space="0" w:color="auto"/>
        <w:right w:val="none" w:sz="0" w:space="0" w:color="auto"/>
      </w:divBdr>
    </w:div>
    <w:div w:id="1774131473">
      <w:bodyDiv w:val="1"/>
      <w:marLeft w:val="0"/>
      <w:marRight w:val="0"/>
      <w:marTop w:val="0"/>
      <w:marBottom w:val="0"/>
      <w:divBdr>
        <w:top w:val="none" w:sz="0" w:space="0" w:color="auto"/>
        <w:left w:val="none" w:sz="0" w:space="0" w:color="auto"/>
        <w:bottom w:val="none" w:sz="0" w:space="0" w:color="auto"/>
        <w:right w:val="none" w:sz="0" w:space="0" w:color="auto"/>
      </w:divBdr>
    </w:div>
    <w:div w:id="1791245555">
      <w:bodyDiv w:val="1"/>
      <w:marLeft w:val="0"/>
      <w:marRight w:val="0"/>
      <w:marTop w:val="0"/>
      <w:marBottom w:val="0"/>
      <w:divBdr>
        <w:top w:val="none" w:sz="0" w:space="0" w:color="auto"/>
        <w:left w:val="none" w:sz="0" w:space="0" w:color="auto"/>
        <w:bottom w:val="none" w:sz="0" w:space="0" w:color="auto"/>
        <w:right w:val="none" w:sz="0" w:space="0" w:color="auto"/>
      </w:divBdr>
    </w:div>
    <w:div w:id="1795170904">
      <w:bodyDiv w:val="1"/>
      <w:marLeft w:val="0"/>
      <w:marRight w:val="0"/>
      <w:marTop w:val="0"/>
      <w:marBottom w:val="0"/>
      <w:divBdr>
        <w:top w:val="none" w:sz="0" w:space="0" w:color="auto"/>
        <w:left w:val="none" w:sz="0" w:space="0" w:color="auto"/>
        <w:bottom w:val="none" w:sz="0" w:space="0" w:color="auto"/>
        <w:right w:val="none" w:sz="0" w:space="0" w:color="auto"/>
      </w:divBdr>
    </w:div>
    <w:div w:id="1796292562">
      <w:bodyDiv w:val="1"/>
      <w:marLeft w:val="0"/>
      <w:marRight w:val="0"/>
      <w:marTop w:val="0"/>
      <w:marBottom w:val="0"/>
      <w:divBdr>
        <w:top w:val="none" w:sz="0" w:space="0" w:color="auto"/>
        <w:left w:val="none" w:sz="0" w:space="0" w:color="auto"/>
        <w:bottom w:val="none" w:sz="0" w:space="0" w:color="auto"/>
        <w:right w:val="none" w:sz="0" w:space="0" w:color="auto"/>
      </w:divBdr>
    </w:div>
    <w:div w:id="1796831716">
      <w:bodyDiv w:val="1"/>
      <w:marLeft w:val="0"/>
      <w:marRight w:val="0"/>
      <w:marTop w:val="0"/>
      <w:marBottom w:val="0"/>
      <w:divBdr>
        <w:top w:val="none" w:sz="0" w:space="0" w:color="auto"/>
        <w:left w:val="none" w:sz="0" w:space="0" w:color="auto"/>
        <w:bottom w:val="none" w:sz="0" w:space="0" w:color="auto"/>
        <w:right w:val="none" w:sz="0" w:space="0" w:color="auto"/>
      </w:divBdr>
    </w:div>
    <w:div w:id="1831170380">
      <w:bodyDiv w:val="1"/>
      <w:marLeft w:val="0"/>
      <w:marRight w:val="0"/>
      <w:marTop w:val="0"/>
      <w:marBottom w:val="0"/>
      <w:divBdr>
        <w:top w:val="none" w:sz="0" w:space="0" w:color="auto"/>
        <w:left w:val="none" w:sz="0" w:space="0" w:color="auto"/>
        <w:bottom w:val="none" w:sz="0" w:space="0" w:color="auto"/>
        <w:right w:val="none" w:sz="0" w:space="0" w:color="auto"/>
      </w:divBdr>
    </w:div>
    <w:div w:id="1845054406">
      <w:bodyDiv w:val="1"/>
      <w:marLeft w:val="0"/>
      <w:marRight w:val="0"/>
      <w:marTop w:val="0"/>
      <w:marBottom w:val="0"/>
      <w:divBdr>
        <w:top w:val="none" w:sz="0" w:space="0" w:color="auto"/>
        <w:left w:val="none" w:sz="0" w:space="0" w:color="auto"/>
        <w:bottom w:val="none" w:sz="0" w:space="0" w:color="auto"/>
        <w:right w:val="none" w:sz="0" w:space="0" w:color="auto"/>
      </w:divBdr>
    </w:div>
    <w:div w:id="1857187833">
      <w:bodyDiv w:val="1"/>
      <w:marLeft w:val="0"/>
      <w:marRight w:val="0"/>
      <w:marTop w:val="0"/>
      <w:marBottom w:val="0"/>
      <w:divBdr>
        <w:top w:val="none" w:sz="0" w:space="0" w:color="auto"/>
        <w:left w:val="none" w:sz="0" w:space="0" w:color="auto"/>
        <w:bottom w:val="none" w:sz="0" w:space="0" w:color="auto"/>
        <w:right w:val="none" w:sz="0" w:space="0" w:color="auto"/>
      </w:divBdr>
    </w:div>
    <w:div w:id="1864977040">
      <w:bodyDiv w:val="1"/>
      <w:marLeft w:val="0"/>
      <w:marRight w:val="0"/>
      <w:marTop w:val="0"/>
      <w:marBottom w:val="0"/>
      <w:divBdr>
        <w:top w:val="none" w:sz="0" w:space="0" w:color="auto"/>
        <w:left w:val="none" w:sz="0" w:space="0" w:color="auto"/>
        <w:bottom w:val="none" w:sz="0" w:space="0" w:color="auto"/>
        <w:right w:val="none" w:sz="0" w:space="0" w:color="auto"/>
      </w:divBdr>
    </w:div>
    <w:div w:id="1871993603">
      <w:bodyDiv w:val="1"/>
      <w:marLeft w:val="0"/>
      <w:marRight w:val="0"/>
      <w:marTop w:val="0"/>
      <w:marBottom w:val="0"/>
      <w:divBdr>
        <w:top w:val="none" w:sz="0" w:space="0" w:color="auto"/>
        <w:left w:val="none" w:sz="0" w:space="0" w:color="auto"/>
        <w:bottom w:val="none" w:sz="0" w:space="0" w:color="auto"/>
        <w:right w:val="none" w:sz="0" w:space="0" w:color="auto"/>
      </w:divBdr>
    </w:div>
    <w:div w:id="1880434268">
      <w:bodyDiv w:val="1"/>
      <w:marLeft w:val="0"/>
      <w:marRight w:val="0"/>
      <w:marTop w:val="0"/>
      <w:marBottom w:val="0"/>
      <w:divBdr>
        <w:top w:val="none" w:sz="0" w:space="0" w:color="auto"/>
        <w:left w:val="none" w:sz="0" w:space="0" w:color="auto"/>
        <w:bottom w:val="none" w:sz="0" w:space="0" w:color="auto"/>
        <w:right w:val="none" w:sz="0" w:space="0" w:color="auto"/>
      </w:divBdr>
    </w:div>
    <w:div w:id="1881475734">
      <w:bodyDiv w:val="1"/>
      <w:marLeft w:val="0"/>
      <w:marRight w:val="0"/>
      <w:marTop w:val="0"/>
      <w:marBottom w:val="0"/>
      <w:divBdr>
        <w:top w:val="none" w:sz="0" w:space="0" w:color="auto"/>
        <w:left w:val="none" w:sz="0" w:space="0" w:color="auto"/>
        <w:bottom w:val="none" w:sz="0" w:space="0" w:color="auto"/>
        <w:right w:val="none" w:sz="0" w:space="0" w:color="auto"/>
      </w:divBdr>
    </w:div>
    <w:div w:id="1882739296">
      <w:bodyDiv w:val="1"/>
      <w:marLeft w:val="0"/>
      <w:marRight w:val="0"/>
      <w:marTop w:val="0"/>
      <w:marBottom w:val="0"/>
      <w:divBdr>
        <w:top w:val="none" w:sz="0" w:space="0" w:color="auto"/>
        <w:left w:val="none" w:sz="0" w:space="0" w:color="auto"/>
        <w:bottom w:val="none" w:sz="0" w:space="0" w:color="auto"/>
        <w:right w:val="none" w:sz="0" w:space="0" w:color="auto"/>
      </w:divBdr>
    </w:div>
    <w:div w:id="1922567057">
      <w:bodyDiv w:val="1"/>
      <w:marLeft w:val="0"/>
      <w:marRight w:val="0"/>
      <w:marTop w:val="0"/>
      <w:marBottom w:val="0"/>
      <w:divBdr>
        <w:top w:val="none" w:sz="0" w:space="0" w:color="auto"/>
        <w:left w:val="none" w:sz="0" w:space="0" w:color="auto"/>
        <w:bottom w:val="none" w:sz="0" w:space="0" w:color="auto"/>
        <w:right w:val="none" w:sz="0" w:space="0" w:color="auto"/>
      </w:divBdr>
    </w:div>
    <w:div w:id="1925722782">
      <w:bodyDiv w:val="1"/>
      <w:marLeft w:val="0"/>
      <w:marRight w:val="0"/>
      <w:marTop w:val="0"/>
      <w:marBottom w:val="0"/>
      <w:divBdr>
        <w:top w:val="none" w:sz="0" w:space="0" w:color="auto"/>
        <w:left w:val="none" w:sz="0" w:space="0" w:color="auto"/>
        <w:bottom w:val="none" w:sz="0" w:space="0" w:color="auto"/>
        <w:right w:val="none" w:sz="0" w:space="0" w:color="auto"/>
      </w:divBdr>
      <w:divsChild>
        <w:div w:id="484973076">
          <w:marLeft w:val="0"/>
          <w:marRight w:val="0"/>
          <w:marTop w:val="0"/>
          <w:marBottom w:val="0"/>
          <w:divBdr>
            <w:top w:val="none" w:sz="0" w:space="0" w:color="auto"/>
            <w:left w:val="none" w:sz="0" w:space="0" w:color="auto"/>
            <w:bottom w:val="none" w:sz="0" w:space="0" w:color="auto"/>
            <w:right w:val="none" w:sz="0" w:space="0" w:color="auto"/>
          </w:divBdr>
        </w:div>
      </w:divsChild>
    </w:div>
    <w:div w:id="1927765942">
      <w:bodyDiv w:val="1"/>
      <w:marLeft w:val="0"/>
      <w:marRight w:val="0"/>
      <w:marTop w:val="0"/>
      <w:marBottom w:val="0"/>
      <w:divBdr>
        <w:top w:val="none" w:sz="0" w:space="0" w:color="auto"/>
        <w:left w:val="none" w:sz="0" w:space="0" w:color="auto"/>
        <w:bottom w:val="none" w:sz="0" w:space="0" w:color="auto"/>
        <w:right w:val="none" w:sz="0" w:space="0" w:color="auto"/>
      </w:divBdr>
    </w:div>
    <w:div w:id="1939635313">
      <w:bodyDiv w:val="1"/>
      <w:marLeft w:val="0"/>
      <w:marRight w:val="0"/>
      <w:marTop w:val="0"/>
      <w:marBottom w:val="0"/>
      <w:divBdr>
        <w:top w:val="none" w:sz="0" w:space="0" w:color="auto"/>
        <w:left w:val="none" w:sz="0" w:space="0" w:color="auto"/>
        <w:bottom w:val="none" w:sz="0" w:space="0" w:color="auto"/>
        <w:right w:val="none" w:sz="0" w:space="0" w:color="auto"/>
      </w:divBdr>
    </w:div>
    <w:div w:id="1942296497">
      <w:bodyDiv w:val="1"/>
      <w:marLeft w:val="0"/>
      <w:marRight w:val="0"/>
      <w:marTop w:val="0"/>
      <w:marBottom w:val="0"/>
      <w:divBdr>
        <w:top w:val="none" w:sz="0" w:space="0" w:color="auto"/>
        <w:left w:val="none" w:sz="0" w:space="0" w:color="auto"/>
        <w:bottom w:val="none" w:sz="0" w:space="0" w:color="auto"/>
        <w:right w:val="none" w:sz="0" w:space="0" w:color="auto"/>
      </w:divBdr>
    </w:div>
    <w:div w:id="1964385919">
      <w:bodyDiv w:val="1"/>
      <w:marLeft w:val="0"/>
      <w:marRight w:val="0"/>
      <w:marTop w:val="0"/>
      <w:marBottom w:val="0"/>
      <w:divBdr>
        <w:top w:val="none" w:sz="0" w:space="0" w:color="auto"/>
        <w:left w:val="none" w:sz="0" w:space="0" w:color="auto"/>
        <w:bottom w:val="none" w:sz="0" w:space="0" w:color="auto"/>
        <w:right w:val="none" w:sz="0" w:space="0" w:color="auto"/>
      </w:divBdr>
    </w:div>
    <w:div w:id="1975211826">
      <w:bodyDiv w:val="1"/>
      <w:marLeft w:val="0"/>
      <w:marRight w:val="0"/>
      <w:marTop w:val="0"/>
      <w:marBottom w:val="0"/>
      <w:divBdr>
        <w:top w:val="none" w:sz="0" w:space="0" w:color="auto"/>
        <w:left w:val="none" w:sz="0" w:space="0" w:color="auto"/>
        <w:bottom w:val="none" w:sz="0" w:space="0" w:color="auto"/>
        <w:right w:val="none" w:sz="0" w:space="0" w:color="auto"/>
      </w:divBdr>
    </w:div>
    <w:div w:id="1975941566">
      <w:bodyDiv w:val="1"/>
      <w:marLeft w:val="0"/>
      <w:marRight w:val="0"/>
      <w:marTop w:val="0"/>
      <w:marBottom w:val="0"/>
      <w:divBdr>
        <w:top w:val="none" w:sz="0" w:space="0" w:color="auto"/>
        <w:left w:val="none" w:sz="0" w:space="0" w:color="auto"/>
        <w:bottom w:val="none" w:sz="0" w:space="0" w:color="auto"/>
        <w:right w:val="none" w:sz="0" w:space="0" w:color="auto"/>
      </w:divBdr>
    </w:div>
    <w:div w:id="1979919401">
      <w:bodyDiv w:val="1"/>
      <w:marLeft w:val="0"/>
      <w:marRight w:val="0"/>
      <w:marTop w:val="0"/>
      <w:marBottom w:val="0"/>
      <w:divBdr>
        <w:top w:val="none" w:sz="0" w:space="0" w:color="auto"/>
        <w:left w:val="none" w:sz="0" w:space="0" w:color="auto"/>
        <w:bottom w:val="none" w:sz="0" w:space="0" w:color="auto"/>
        <w:right w:val="none" w:sz="0" w:space="0" w:color="auto"/>
      </w:divBdr>
    </w:div>
    <w:div w:id="1983347890">
      <w:bodyDiv w:val="1"/>
      <w:marLeft w:val="0"/>
      <w:marRight w:val="0"/>
      <w:marTop w:val="0"/>
      <w:marBottom w:val="0"/>
      <w:divBdr>
        <w:top w:val="none" w:sz="0" w:space="0" w:color="auto"/>
        <w:left w:val="none" w:sz="0" w:space="0" w:color="auto"/>
        <w:bottom w:val="none" w:sz="0" w:space="0" w:color="auto"/>
        <w:right w:val="none" w:sz="0" w:space="0" w:color="auto"/>
      </w:divBdr>
    </w:div>
    <w:div w:id="1984387908">
      <w:bodyDiv w:val="1"/>
      <w:marLeft w:val="0"/>
      <w:marRight w:val="0"/>
      <w:marTop w:val="0"/>
      <w:marBottom w:val="0"/>
      <w:divBdr>
        <w:top w:val="none" w:sz="0" w:space="0" w:color="auto"/>
        <w:left w:val="none" w:sz="0" w:space="0" w:color="auto"/>
        <w:bottom w:val="none" w:sz="0" w:space="0" w:color="auto"/>
        <w:right w:val="none" w:sz="0" w:space="0" w:color="auto"/>
      </w:divBdr>
    </w:div>
    <w:div w:id="1985694837">
      <w:bodyDiv w:val="1"/>
      <w:marLeft w:val="0"/>
      <w:marRight w:val="0"/>
      <w:marTop w:val="0"/>
      <w:marBottom w:val="0"/>
      <w:divBdr>
        <w:top w:val="none" w:sz="0" w:space="0" w:color="auto"/>
        <w:left w:val="none" w:sz="0" w:space="0" w:color="auto"/>
        <w:bottom w:val="none" w:sz="0" w:space="0" w:color="auto"/>
        <w:right w:val="none" w:sz="0" w:space="0" w:color="auto"/>
      </w:divBdr>
    </w:div>
    <w:div w:id="2006786865">
      <w:bodyDiv w:val="1"/>
      <w:marLeft w:val="0"/>
      <w:marRight w:val="0"/>
      <w:marTop w:val="0"/>
      <w:marBottom w:val="0"/>
      <w:divBdr>
        <w:top w:val="none" w:sz="0" w:space="0" w:color="auto"/>
        <w:left w:val="none" w:sz="0" w:space="0" w:color="auto"/>
        <w:bottom w:val="none" w:sz="0" w:space="0" w:color="auto"/>
        <w:right w:val="none" w:sz="0" w:space="0" w:color="auto"/>
      </w:divBdr>
    </w:div>
    <w:div w:id="2008973309">
      <w:bodyDiv w:val="1"/>
      <w:marLeft w:val="0"/>
      <w:marRight w:val="0"/>
      <w:marTop w:val="0"/>
      <w:marBottom w:val="0"/>
      <w:divBdr>
        <w:top w:val="none" w:sz="0" w:space="0" w:color="auto"/>
        <w:left w:val="none" w:sz="0" w:space="0" w:color="auto"/>
        <w:bottom w:val="none" w:sz="0" w:space="0" w:color="auto"/>
        <w:right w:val="none" w:sz="0" w:space="0" w:color="auto"/>
      </w:divBdr>
    </w:div>
    <w:div w:id="2022975581">
      <w:bodyDiv w:val="1"/>
      <w:marLeft w:val="0"/>
      <w:marRight w:val="0"/>
      <w:marTop w:val="0"/>
      <w:marBottom w:val="0"/>
      <w:divBdr>
        <w:top w:val="none" w:sz="0" w:space="0" w:color="auto"/>
        <w:left w:val="none" w:sz="0" w:space="0" w:color="auto"/>
        <w:bottom w:val="none" w:sz="0" w:space="0" w:color="auto"/>
        <w:right w:val="none" w:sz="0" w:space="0" w:color="auto"/>
      </w:divBdr>
    </w:div>
    <w:div w:id="2039306943">
      <w:bodyDiv w:val="1"/>
      <w:marLeft w:val="0"/>
      <w:marRight w:val="0"/>
      <w:marTop w:val="0"/>
      <w:marBottom w:val="0"/>
      <w:divBdr>
        <w:top w:val="none" w:sz="0" w:space="0" w:color="auto"/>
        <w:left w:val="none" w:sz="0" w:space="0" w:color="auto"/>
        <w:bottom w:val="none" w:sz="0" w:space="0" w:color="auto"/>
        <w:right w:val="none" w:sz="0" w:space="0" w:color="auto"/>
      </w:divBdr>
    </w:div>
    <w:div w:id="2039699085">
      <w:bodyDiv w:val="1"/>
      <w:marLeft w:val="0"/>
      <w:marRight w:val="0"/>
      <w:marTop w:val="0"/>
      <w:marBottom w:val="0"/>
      <w:divBdr>
        <w:top w:val="none" w:sz="0" w:space="0" w:color="auto"/>
        <w:left w:val="none" w:sz="0" w:space="0" w:color="auto"/>
        <w:bottom w:val="none" w:sz="0" w:space="0" w:color="auto"/>
        <w:right w:val="none" w:sz="0" w:space="0" w:color="auto"/>
      </w:divBdr>
    </w:div>
    <w:div w:id="2041976669">
      <w:bodyDiv w:val="1"/>
      <w:marLeft w:val="0"/>
      <w:marRight w:val="0"/>
      <w:marTop w:val="0"/>
      <w:marBottom w:val="0"/>
      <w:divBdr>
        <w:top w:val="none" w:sz="0" w:space="0" w:color="auto"/>
        <w:left w:val="none" w:sz="0" w:space="0" w:color="auto"/>
        <w:bottom w:val="none" w:sz="0" w:space="0" w:color="auto"/>
        <w:right w:val="none" w:sz="0" w:space="0" w:color="auto"/>
      </w:divBdr>
    </w:div>
    <w:div w:id="2049380266">
      <w:bodyDiv w:val="1"/>
      <w:marLeft w:val="0"/>
      <w:marRight w:val="0"/>
      <w:marTop w:val="0"/>
      <w:marBottom w:val="0"/>
      <w:divBdr>
        <w:top w:val="none" w:sz="0" w:space="0" w:color="auto"/>
        <w:left w:val="none" w:sz="0" w:space="0" w:color="auto"/>
        <w:bottom w:val="none" w:sz="0" w:space="0" w:color="auto"/>
        <w:right w:val="none" w:sz="0" w:space="0" w:color="auto"/>
      </w:divBdr>
    </w:div>
    <w:div w:id="2052220831">
      <w:bodyDiv w:val="1"/>
      <w:marLeft w:val="0"/>
      <w:marRight w:val="0"/>
      <w:marTop w:val="0"/>
      <w:marBottom w:val="0"/>
      <w:divBdr>
        <w:top w:val="none" w:sz="0" w:space="0" w:color="auto"/>
        <w:left w:val="none" w:sz="0" w:space="0" w:color="auto"/>
        <w:bottom w:val="none" w:sz="0" w:space="0" w:color="auto"/>
        <w:right w:val="none" w:sz="0" w:space="0" w:color="auto"/>
      </w:divBdr>
    </w:div>
    <w:div w:id="2052681986">
      <w:bodyDiv w:val="1"/>
      <w:marLeft w:val="0"/>
      <w:marRight w:val="0"/>
      <w:marTop w:val="0"/>
      <w:marBottom w:val="0"/>
      <w:divBdr>
        <w:top w:val="none" w:sz="0" w:space="0" w:color="auto"/>
        <w:left w:val="none" w:sz="0" w:space="0" w:color="auto"/>
        <w:bottom w:val="none" w:sz="0" w:space="0" w:color="auto"/>
        <w:right w:val="none" w:sz="0" w:space="0" w:color="auto"/>
      </w:divBdr>
    </w:div>
    <w:div w:id="2089032290">
      <w:bodyDiv w:val="1"/>
      <w:marLeft w:val="0"/>
      <w:marRight w:val="0"/>
      <w:marTop w:val="0"/>
      <w:marBottom w:val="0"/>
      <w:divBdr>
        <w:top w:val="none" w:sz="0" w:space="0" w:color="auto"/>
        <w:left w:val="none" w:sz="0" w:space="0" w:color="auto"/>
        <w:bottom w:val="none" w:sz="0" w:space="0" w:color="auto"/>
        <w:right w:val="none" w:sz="0" w:space="0" w:color="auto"/>
      </w:divBdr>
    </w:div>
    <w:div w:id="2091346213">
      <w:bodyDiv w:val="1"/>
      <w:marLeft w:val="0"/>
      <w:marRight w:val="0"/>
      <w:marTop w:val="0"/>
      <w:marBottom w:val="0"/>
      <w:divBdr>
        <w:top w:val="none" w:sz="0" w:space="0" w:color="auto"/>
        <w:left w:val="none" w:sz="0" w:space="0" w:color="auto"/>
        <w:bottom w:val="none" w:sz="0" w:space="0" w:color="auto"/>
        <w:right w:val="none" w:sz="0" w:space="0" w:color="auto"/>
      </w:divBdr>
    </w:div>
    <w:div w:id="2128766805">
      <w:bodyDiv w:val="1"/>
      <w:marLeft w:val="0"/>
      <w:marRight w:val="0"/>
      <w:marTop w:val="0"/>
      <w:marBottom w:val="0"/>
      <w:divBdr>
        <w:top w:val="none" w:sz="0" w:space="0" w:color="auto"/>
        <w:left w:val="none" w:sz="0" w:space="0" w:color="auto"/>
        <w:bottom w:val="none" w:sz="0" w:space="0" w:color="auto"/>
        <w:right w:val="none" w:sz="0" w:space="0" w:color="auto"/>
      </w:divBdr>
    </w:div>
    <w:div w:id="2132966717">
      <w:bodyDiv w:val="1"/>
      <w:marLeft w:val="0"/>
      <w:marRight w:val="0"/>
      <w:marTop w:val="0"/>
      <w:marBottom w:val="0"/>
      <w:divBdr>
        <w:top w:val="none" w:sz="0" w:space="0" w:color="auto"/>
        <w:left w:val="none" w:sz="0" w:space="0" w:color="auto"/>
        <w:bottom w:val="none" w:sz="0" w:space="0" w:color="auto"/>
        <w:right w:val="none" w:sz="0" w:space="0" w:color="auto"/>
      </w:divBdr>
      <w:divsChild>
        <w:div w:id="915942743">
          <w:marLeft w:val="0"/>
          <w:marRight w:val="0"/>
          <w:marTop w:val="0"/>
          <w:marBottom w:val="0"/>
          <w:divBdr>
            <w:top w:val="none" w:sz="0" w:space="0" w:color="auto"/>
            <w:left w:val="none" w:sz="0" w:space="0" w:color="auto"/>
            <w:bottom w:val="none" w:sz="0" w:space="0" w:color="auto"/>
            <w:right w:val="none" w:sz="0" w:space="0" w:color="auto"/>
          </w:divBdr>
        </w:div>
      </w:divsChild>
    </w:div>
    <w:div w:id="2138991694">
      <w:bodyDiv w:val="1"/>
      <w:marLeft w:val="0"/>
      <w:marRight w:val="0"/>
      <w:marTop w:val="0"/>
      <w:marBottom w:val="0"/>
      <w:divBdr>
        <w:top w:val="none" w:sz="0" w:space="0" w:color="auto"/>
        <w:left w:val="none" w:sz="0" w:space="0" w:color="auto"/>
        <w:bottom w:val="none" w:sz="0" w:space="0" w:color="auto"/>
        <w:right w:val="none" w:sz="0" w:space="0" w:color="auto"/>
      </w:divBdr>
    </w:div>
    <w:div w:id="214384501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3B3DB944BF22A4086D1ADBB66407D6E" ma:contentTypeVersion="2" ma:contentTypeDescription="Create a new document." ma:contentTypeScope="" ma:versionID="5dc6ef7115efab75a678a05f7be0b9eb">
  <xsd:schema xmlns:xsd="http://www.w3.org/2001/XMLSchema" xmlns:xs="http://www.w3.org/2001/XMLSchema" xmlns:p="http://schemas.microsoft.com/office/2006/metadata/properties" xmlns:ns2="9a054042-c3b0-48b1-925f-f9193192d5e1" targetNamespace="http://schemas.microsoft.com/office/2006/metadata/properties" ma:root="true" ma:fieldsID="74159af1cb68e37ad75b0a0c8bd94a9a" ns2:_="">
    <xsd:import namespace="9a054042-c3b0-48b1-925f-f9193192d5e1"/>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a054042-c3b0-48b1-925f-f9193192d5e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54A445A-BBAB-4B13-B98D-3F873829862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a054042-c3b0-48b1-925f-f9193192d5e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61C67F0-C7DA-4738-824E-EB6CB0BCB83B}">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1524DACA-8B22-4A88-9C3A-2862B98AFEDA}">
  <ds:schemaRefs>
    <ds:schemaRef ds:uri="http://schemas.microsoft.com/sharepoint/v3/contenttype/forms"/>
  </ds:schemaRefs>
</ds:datastoreItem>
</file>

<file path=customXml/itemProps4.xml><?xml version="1.0" encoding="utf-8"?>
<ds:datastoreItem xmlns:ds="http://schemas.openxmlformats.org/officeDocument/2006/customXml" ds:itemID="{A2D7EC18-BFA2-4B5A-BC8B-5AACC13B40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610</Words>
  <Characters>3477</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_</vt:lpstr>
    </vt:vector>
  </TitlesOfParts>
  <Company/>
  <LinksUpToDate>false</LinksUpToDate>
  <CharactersWithSpaces>40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dc:title>
  <dc:subject/>
  <dc:creator>Uta</dc:creator>
  <cp:keywords/>
  <dc:description/>
  <cp:lastModifiedBy>Schirpke Uta</cp:lastModifiedBy>
  <cp:revision>6</cp:revision>
  <cp:lastPrinted>2019-09-30T11:53:00Z</cp:lastPrinted>
  <dcterms:created xsi:type="dcterms:W3CDTF">2023-04-30T09:38:00Z</dcterms:created>
  <dcterms:modified xsi:type="dcterms:W3CDTF">2023-05-07T12: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3B3DB944BF22A4086D1ADBB66407D6E</vt:lpwstr>
  </property>
  <property fmtid="{D5CDD505-2E9C-101B-9397-08002B2CF9AE}" pid="3" name="Mendeley Recent Style Id 0_1">
    <vt:lpwstr>http://www.zotero.org/styles/apa-5th-edition</vt:lpwstr>
  </property>
  <property fmtid="{D5CDD505-2E9C-101B-9397-08002B2CF9AE}" pid="4" name="Mendeley Recent Style Name 0_1">
    <vt:lpwstr>American Psychological Association 5th edition</vt:lpwstr>
  </property>
  <property fmtid="{D5CDD505-2E9C-101B-9397-08002B2CF9AE}" pid="5" name="Mendeley Recent Style Id 1_1">
    <vt:lpwstr>http://www.zotero.org/styles/apa</vt:lpwstr>
  </property>
  <property fmtid="{D5CDD505-2E9C-101B-9397-08002B2CF9AE}" pid="6" name="Mendeley Recent Style Name 1_1">
    <vt:lpwstr>American Psychological Association 7th edition</vt:lpwstr>
  </property>
  <property fmtid="{D5CDD505-2E9C-101B-9397-08002B2CF9AE}" pid="7" name="Mendeley Recent Style Id 2_1">
    <vt:lpwstr>http://www.zotero.org/styles/american-sociological-association</vt:lpwstr>
  </property>
  <property fmtid="{D5CDD505-2E9C-101B-9397-08002B2CF9AE}" pid="8" name="Mendeley Recent Style Name 2_1">
    <vt:lpwstr>American Sociological Association</vt:lpwstr>
  </property>
  <property fmtid="{D5CDD505-2E9C-101B-9397-08002B2CF9AE}" pid="9" name="Mendeley Recent Style Id 3_1">
    <vt:lpwstr>http://www.zotero.org/styles/applied-geography</vt:lpwstr>
  </property>
  <property fmtid="{D5CDD505-2E9C-101B-9397-08002B2CF9AE}" pid="10" name="Mendeley Recent Style Name 3_1">
    <vt:lpwstr>Applied Geography</vt:lpwstr>
  </property>
  <property fmtid="{D5CDD505-2E9C-101B-9397-08002B2CF9AE}" pid="11" name="Mendeley Recent Style Id 4_1">
    <vt:lpwstr>http://www.zotero.org/styles/ecological-indicators</vt:lpwstr>
  </property>
  <property fmtid="{D5CDD505-2E9C-101B-9397-08002B2CF9AE}" pid="12" name="Mendeley Recent Style Name 4_1">
    <vt:lpwstr>Ecological Indicators</vt:lpwstr>
  </property>
  <property fmtid="{D5CDD505-2E9C-101B-9397-08002B2CF9AE}" pid="13" name="Mendeley Recent Style Id 5_1">
    <vt:lpwstr>http://www.zotero.org/styles/ecosystem-services</vt:lpwstr>
  </property>
  <property fmtid="{D5CDD505-2E9C-101B-9397-08002B2CF9AE}" pid="14" name="Mendeley Recent Style Name 5_1">
    <vt:lpwstr>Ecosystem Services</vt:lpwstr>
  </property>
  <property fmtid="{D5CDD505-2E9C-101B-9397-08002B2CF9AE}" pid="15" name="Mendeley Recent Style Id 6_1">
    <vt:lpwstr>http://www.zotero.org/styles/landscape-research</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9th edition</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8f7d1c7e-698b-3f6d-9558-424cd83051b0</vt:lpwstr>
  </property>
  <property fmtid="{D5CDD505-2E9C-101B-9397-08002B2CF9AE}" pid="24" name="Mendeley Citation Style_1">
    <vt:lpwstr>http://www.zotero.org/styles/plos-one</vt:lpwstr>
  </property>
  <property fmtid="{D5CDD505-2E9C-101B-9397-08002B2CF9AE}" pid="25" name="Mendeley Recent Style Name 6_1">
    <vt:lpwstr>Landscape Research</vt:lpwstr>
  </property>
  <property fmtid="{D5CDD505-2E9C-101B-9397-08002B2CF9AE}" pid="26" name="MediaServiceImageTags">
    <vt:lpwstr/>
  </property>
</Properties>
</file>